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FFDA7" w14:textId="177E3302" w:rsidR="00454F51" w:rsidRDefault="00454F51" w:rsidP="00454F51">
      <w:pPr>
        <w:spacing w:line="360" w:lineRule="auto"/>
        <w:jc w:val="center"/>
        <w:rPr>
          <w:rFonts w:ascii="Times New Roman" w:hAnsi="Times New Roman" w:cs="Times New Roman"/>
          <w:b/>
          <w:bCs/>
        </w:rPr>
      </w:pPr>
      <w:r>
        <w:rPr>
          <w:rFonts w:ascii="Times New Roman" w:hAnsi="Times New Roman" w:cs="Times New Roman"/>
          <w:b/>
          <w:bCs/>
        </w:rPr>
        <w:t>Validity and Reproducibility? of a Culturally Tailored Dietary Screening Tool for Hypertension Risk in Nigerian Healthcare</w:t>
      </w:r>
    </w:p>
    <w:p w14:paraId="58DF60F1" w14:textId="77777777" w:rsidR="00F76116" w:rsidRPr="0064233A" w:rsidRDefault="00F76116" w:rsidP="00F76116">
      <w:pPr>
        <w:spacing w:line="360" w:lineRule="auto"/>
        <w:rPr>
          <w:rFonts w:ascii="Times New Roman" w:hAnsi="Times New Roman" w:cs="Times New Roman"/>
          <w:b/>
          <w:bCs/>
          <w:color w:val="auto"/>
          <w:sz w:val="24"/>
          <w:szCs w:val="24"/>
        </w:rPr>
      </w:pPr>
    </w:p>
    <w:p w14:paraId="0C96D8BE" w14:textId="77777777" w:rsidR="00F76116" w:rsidRPr="0064233A" w:rsidRDefault="00F76116" w:rsidP="00F76116">
      <w:pPr>
        <w:spacing w:line="360" w:lineRule="auto"/>
        <w:rPr>
          <w:rFonts w:ascii="Times New Roman" w:hAnsi="Times New Roman" w:cs="Times New Roman"/>
          <w:b/>
          <w:bCs/>
          <w:color w:val="auto"/>
          <w:sz w:val="24"/>
          <w:szCs w:val="24"/>
        </w:rPr>
      </w:pPr>
      <w:r w:rsidRPr="0064233A">
        <w:rPr>
          <w:rFonts w:ascii="Times New Roman" w:hAnsi="Times New Roman" w:cs="Times New Roman"/>
          <w:b/>
          <w:bCs/>
          <w:color w:val="auto"/>
          <w:sz w:val="24"/>
          <w:szCs w:val="24"/>
        </w:rPr>
        <w:t xml:space="preserve">Authors: </w:t>
      </w:r>
    </w:p>
    <w:p w14:paraId="1205A6AD" w14:textId="77777777" w:rsidR="00F76116" w:rsidRPr="0064233A" w:rsidRDefault="00F76116" w:rsidP="00F76116">
      <w:pPr>
        <w:spacing w:line="360" w:lineRule="auto"/>
        <w:rPr>
          <w:rFonts w:ascii="Times New Roman" w:hAnsi="Times New Roman" w:cs="Times New Roman"/>
          <w:b/>
          <w:bCs/>
          <w:color w:val="auto"/>
          <w:sz w:val="24"/>
          <w:szCs w:val="24"/>
        </w:rPr>
      </w:pPr>
      <w:r w:rsidRPr="0064233A">
        <w:rPr>
          <w:rFonts w:ascii="Times New Roman" w:hAnsi="Times New Roman" w:cs="Times New Roman"/>
          <w:b/>
          <w:bCs/>
          <w:color w:val="auto"/>
          <w:sz w:val="24"/>
          <w:szCs w:val="24"/>
        </w:rPr>
        <w:t>Nimisoere P. Batubo, Carolyn I. Auma, J. Bernadette Moore, and Michael A. Zulyniak</w:t>
      </w:r>
    </w:p>
    <w:p w14:paraId="7DD7F06B" w14:textId="77777777" w:rsidR="00F76116" w:rsidRPr="0064233A" w:rsidRDefault="00F76116" w:rsidP="00F76116">
      <w:pPr>
        <w:spacing w:line="360" w:lineRule="auto"/>
        <w:rPr>
          <w:rFonts w:ascii="Times New Roman" w:hAnsi="Times New Roman" w:cs="Times New Roman"/>
          <w:b/>
          <w:bCs/>
          <w:color w:val="auto"/>
          <w:sz w:val="24"/>
          <w:szCs w:val="24"/>
        </w:rPr>
      </w:pPr>
    </w:p>
    <w:p w14:paraId="602F3434" w14:textId="77777777" w:rsidR="00F76116" w:rsidRPr="0064233A" w:rsidRDefault="00F76116" w:rsidP="00F76116">
      <w:pPr>
        <w:spacing w:line="360" w:lineRule="auto"/>
        <w:rPr>
          <w:rFonts w:ascii="Times New Roman" w:hAnsi="Times New Roman" w:cs="Times New Roman"/>
          <w:b/>
          <w:bCs/>
          <w:color w:val="auto"/>
          <w:sz w:val="24"/>
          <w:szCs w:val="24"/>
        </w:rPr>
      </w:pPr>
      <w:r w:rsidRPr="0064233A">
        <w:rPr>
          <w:rFonts w:ascii="Times New Roman" w:hAnsi="Times New Roman" w:cs="Times New Roman"/>
          <w:b/>
          <w:bCs/>
          <w:color w:val="auto"/>
          <w:sz w:val="24"/>
          <w:szCs w:val="24"/>
        </w:rPr>
        <w:t xml:space="preserve">Affiliates: </w:t>
      </w:r>
      <w:r w:rsidRPr="0064233A">
        <w:rPr>
          <w:rFonts w:ascii="Times New Roman" w:hAnsi="Times New Roman" w:cs="Times New Roman"/>
          <w:color w:val="auto"/>
          <w:sz w:val="24"/>
          <w:szCs w:val="24"/>
        </w:rPr>
        <w:t xml:space="preserve">Nutritional Epidemiology Group, School of Food Science and Nutrition, University of Leeds, Leeds, LS2 9JT. </w:t>
      </w:r>
    </w:p>
    <w:p w14:paraId="0DF287FC" w14:textId="77777777" w:rsidR="00F76116" w:rsidRPr="0064233A" w:rsidRDefault="00F76116" w:rsidP="00F76116">
      <w:pPr>
        <w:spacing w:line="360" w:lineRule="auto"/>
        <w:rPr>
          <w:rFonts w:ascii="Times New Roman" w:hAnsi="Times New Roman" w:cs="Times New Roman"/>
          <w:b/>
          <w:bCs/>
          <w:color w:val="auto"/>
          <w:sz w:val="24"/>
          <w:szCs w:val="24"/>
        </w:rPr>
      </w:pPr>
    </w:p>
    <w:p w14:paraId="2C5780E6" w14:textId="77777777" w:rsidR="00F76116" w:rsidRPr="0064233A" w:rsidRDefault="00F76116" w:rsidP="00F76116">
      <w:pPr>
        <w:spacing w:line="360" w:lineRule="auto"/>
        <w:rPr>
          <w:rFonts w:ascii="Times New Roman" w:hAnsi="Times New Roman" w:cs="Times New Roman"/>
          <w:b/>
          <w:bCs/>
          <w:color w:val="auto"/>
          <w:sz w:val="24"/>
          <w:szCs w:val="24"/>
        </w:rPr>
      </w:pPr>
      <w:r w:rsidRPr="0064233A">
        <w:rPr>
          <w:rFonts w:ascii="Times New Roman" w:hAnsi="Times New Roman" w:cs="Times New Roman"/>
          <w:b/>
          <w:bCs/>
          <w:color w:val="auto"/>
          <w:sz w:val="24"/>
          <w:szCs w:val="24"/>
        </w:rPr>
        <w:t>Corresponding author:</w:t>
      </w:r>
    </w:p>
    <w:p w14:paraId="33F8D3CB" w14:textId="77777777" w:rsidR="00F76116" w:rsidRPr="0064233A" w:rsidRDefault="00F76116" w:rsidP="00F76116">
      <w:pPr>
        <w:spacing w:line="360" w:lineRule="auto"/>
        <w:jc w:val="both"/>
        <w:rPr>
          <w:rFonts w:ascii="Times New Roman" w:hAnsi="Times New Roman" w:cs="Times New Roman"/>
          <w:color w:val="auto"/>
          <w:sz w:val="24"/>
          <w:szCs w:val="24"/>
        </w:rPr>
      </w:pPr>
      <w:r w:rsidRPr="0064233A">
        <w:rPr>
          <w:rFonts w:ascii="Times New Roman" w:hAnsi="Times New Roman" w:cs="Times New Roman"/>
          <w:color w:val="auto"/>
          <w:sz w:val="24"/>
          <w:szCs w:val="24"/>
        </w:rPr>
        <w:t xml:space="preserve">Dr Michael A. Zulyniak, </w:t>
      </w:r>
    </w:p>
    <w:p w14:paraId="6BE1DD39" w14:textId="77777777" w:rsidR="00F76116" w:rsidRPr="0064233A" w:rsidRDefault="00F76116" w:rsidP="00F76116">
      <w:pPr>
        <w:spacing w:line="360" w:lineRule="auto"/>
        <w:jc w:val="both"/>
        <w:rPr>
          <w:rFonts w:ascii="Times New Roman" w:hAnsi="Times New Roman" w:cs="Times New Roman"/>
          <w:color w:val="auto"/>
          <w:sz w:val="24"/>
          <w:szCs w:val="24"/>
        </w:rPr>
      </w:pPr>
      <w:r w:rsidRPr="0064233A">
        <w:rPr>
          <w:rFonts w:ascii="Times New Roman" w:hAnsi="Times New Roman" w:cs="Times New Roman"/>
          <w:color w:val="auto"/>
          <w:sz w:val="24"/>
          <w:szCs w:val="24"/>
        </w:rPr>
        <w:t xml:space="preserve">School of Food Science and Nutrition, University of Leeds, Leeds, LS2 9JT. </w:t>
      </w:r>
    </w:p>
    <w:p w14:paraId="52F0C2AD" w14:textId="77777777" w:rsidR="00F76116" w:rsidRPr="0064233A" w:rsidRDefault="00F76116" w:rsidP="00F76116">
      <w:pPr>
        <w:spacing w:line="360" w:lineRule="auto"/>
        <w:jc w:val="both"/>
        <w:rPr>
          <w:rFonts w:ascii="Times New Roman" w:hAnsi="Times New Roman" w:cs="Times New Roman"/>
          <w:color w:val="auto"/>
          <w:sz w:val="24"/>
          <w:szCs w:val="24"/>
        </w:rPr>
      </w:pPr>
      <w:r w:rsidRPr="0064233A">
        <w:rPr>
          <w:rFonts w:ascii="Times New Roman" w:hAnsi="Times New Roman" w:cs="Times New Roman"/>
          <w:color w:val="auto"/>
          <w:sz w:val="24"/>
          <w:szCs w:val="24"/>
        </w:rPr>
        <w:t>Email: m.a.zulyniak@leeds.ac.uk; Ph. +44(0)1133430685</w:t>
      </w:r>
    </w:p>
    <w:p w14:paraId="79694122" w14:textId="77777777" w:rsidR="00F76116" w:rsidRPr="0064233A" w:rsidRDefault="00F76116" w:rsidP="00F76116">
      <w:pPr>
        <w:spacing w:line="360" w:lineRule="auto"/>
        <w:jc w:val="both"/>
        <w:rPr>
          <w:rFonts w:ascii="Times New Roman" w:hAnsi="Times New Roman" w:cs="Times New Roman"/>
          <w:color w:val="auto"/>
          <w:sz w:val="24"/>
          <w:szCs w:val="24"/>
        </w:rPr>
      </w:pPr>
    </w:p>
    <w:p w14:paraId="55F4B0D5" w14:textId="77777777" w:rsidR="00F76116" w:rsidRPr="0064233A" w:rsidRDefault="00F76116" w:rsidP="00F76116">
      <w:pPr>
        <w:spacing w:line="360" w:lineRule="auto"/>
        <w:jc w:val="both"/>
        <w:rPr>
          <w:rFonts w:ascii="Times New Roman" w:hAnsi="Times New Roman" w:cs="Times New Roman"/>
          <w:color w:val="auto"/>
          <w:sz w:val="24"/>
          <w:szCs w:val="24"/>
        </w:rPr>
      </w:pPr>
      <w:bookmarkStart w:id="0" w:name="OLE_LINK1"/>
      <w:bookmarkStart w:id="1" w:name="OLE_LINK2"/>
      <w:r w:rsidRPr="0064233A">
        <w:rPr>
          <w:rFonts w:ascii="Times New Roman" w:hAnsi="Times New Roman" w:cs="Times New Roman"/>
          <w:b/>
          <w:bCs/>
          <w:color w:val="auto"/>
          <w:sz w:val="24"/>
          <w:szCs w:val="24"/>
        </w:rPr>
        <w:t>Trial registration</w:t>
      </w:r>
      <w:r w:rsidRPr="0064233A">
        <w:rPr>
          <w:rFonts w:ascii="Times New Roman" w:hAnsi="Times New Roman" w:cs="Times New Roman"/>
          <w:b/>
          <w:bCs/>
          <w:i/>
          <w:iCs/>
          <w:color w:val="auto"/>
          <w:sz w:val="24"/>
          <w:szCs w:val="24"/>
        </w:rPr>
        <w:t>:</w:t>
      </w:r>
      <w:r w:rsidRPr="0064233A">
        <w:rPr>
          <w:rFonts w:ascii="Times New Roman" w:hAnsi="Times New Roman" w:cs="Times New Roman"/>
          <w:i/>
          <w:iCs/>
          <w:color w:val="auto"/>
          <w:sz w:val="24"/>
          <w:szCs w:val="24"/>
        </w:rPr>
        <w:t xml:space="preserve"> </w:t>
      </w:r>
      <w:bookmarkStart w:id="2" w:name="OLE_LINK3"/>
      <w:bookmarkStart w:id="3" w:name="OLE_LINK4"/>
      <w:r w:rsidRPr="0064233A">
        <w:rPr>
          <w:rFonts w:ascii="Times New Roman" w:hAnsi="Times New Roman" w:cs="Times New Roman"/>
          <w:i/>
          <w:iCs/>
          <w:color w:val="auto"/>
          <w:sz w:val="24"/>
          <w:szCs w:val="24"/>
        </w:rPr>
        <w:t>ClinicalTrials.gov</w:t>
      </w:r>
      <w:r w:rsidRPr="0064233A">
        <w:rPr>
          <w:rFonts w:ascii="Times New Roman" w:hAnsi="Times New Roman" w:cs="Times New Roman"/>
          <w:color w:val="auto"/>
          <w:sz w:val="24"/>
          <w:szCs w:val="24"/>
        </w:rPr>
        <w:t xml:space="preserve">: </w:t>
      </w:r>
      <w:r w:rsidRPr="0064233A">
        <w:rPr>
          <w:rStyle w:val="padding-left-05"/>
          <w:rFonts w:ascii="Times New Roman" w:hAnsi="Times New Roman" w:cs="Times New Roman"/>
          <w:color w:val="auto"/>
          <w:sz w:val="24"/>
          <w:szCs w:val="24"/>
          <w:shd w:val="clear" w:color="auto" w:fill="FFFFFF"/>
        </w:rPr>
        <w:t>NCT05973760. Registered August 3</w:t>
      </w:r>
      <w:r w:rsidRPr="0064233A">
        <w:rPr>
          <w:rStyle w:val="padding-left-05"/>
          <w:rFonts w:ascii="Times New Roman" w:hAnsi="Times New Roman" w:cs="Times New Roman"/>
          <w:color w:val="auto"/>
          <w:sz w:val="24"/>
          <w:szCs w:val="24"/>
          <w:shd w:val="clear" w:color="auto" w:fill="FFFFFF"/>
          <w:vertAlign w:val="superscript"/>
        </w:rPr>
        <w:t>rd</w:t>
      </w:r>
      <w:r w:rsidRPr="0064233A">
        <w:rPr>
          <w:rStyle w:val="padding-left-05"/>
          <w:rFonts w:ascii="Times New Roman" w:hAnsi="Times New Roman" w:cs="Times New Roman"/>
          <w:color w:val="auto"/>
          <w:sz w:val="24"/>
          <w:szCs w:val="24"/>
          <w:shd w:val="clear" w:color="auto" w:fill="FFFFFF"/>
        </w:rPr>
        <w:t>, 2023</w:t>
      </w:r>
    </w:p>
    <w:bookmarkEnd w:id="0"/>
    <w:bookmarkEnd w:id="1"/>
    <w:bookmarkEnd w:id="2"/>
    <w:bookmarkEnd w:id="3"/>
    <w:p w14:paraId="59538593" w14:textId="5314A9C3" w:rsidR="00085399" w:rsidRPr="0064233A" w:rsidRDefault="00085399" w:rsidP="00085399">
      <w:pPr>
        <w:rPr>
          <w:rFonts w:ascii="Times New Roman" w:hAnsi="Times New Roman" w:cs="Times New Roman"/>
          <w:b/>
          <w:bCs/>
          <w:color w:val="auto"/>
        </w:rPr>
      </w:pPr>
    </w:p>
    <w:p w14:paraId="7D053E0D" w14:textId="77777777" w:rsidR="00F76116" w:rsidRPr="0064233A" w:rsidRDefault="00F76116" w:rsidP="00085399">
      <w:pPr>
        <w:rPr>
          <w:rFonts w:ascii="Times New Roman" w:hAnsi="Times New Roman" w:cs="Times New Roman"/>
          <w:b/>
          <w:bCs/>
          <w:color w:val="auto"/>
        </w:rPr>
      </w:pPr>
    </w:p>
    <w:p w14:paraId="73175AB4" w14:textId="77777777" w:rsidR="00F76116" w:rsidRPr="0064233A" w:rsidRDefault="00F76116" w:rsidP="00085399">
      <w:pPr>
        <w:rPr>
          <w:rFonts w:ascii="Times New Roman" w:hAnsi="Times New Roman" w:cs="Times New Roman"/>
          <w:b/>
          <w:bCs/>
          <w:color w:val="auto"/>
        </w:rPr>
      </w:pPr>
    </w:p>
    <w:p w14:paraId="24368822" w14:textId="77777777" w:rsidR="00F76116" w:rsidRPr="0064233A" w:rsidRDefault="00F76116" w:rsidP="00085399">
      <w:pPr>
        <w:rPr>
          <w:rFonts w:ascii="Times New Roman" w:hAnsi="Times New Roman" w:cs="Times New Roman"/>
          <w:b/>
          <w:bCs/>
          <w:color w:val="auto"/>
        </w:rPr>
      </w:pPr>
    </w:p>
    <w:p w14:paraId="3E5179F0" w14:textId="77777777" w:rsidR="00F76116" w:rsidRPr="0064233A" w:rsidRDefault="00F76116" w:rsidP="00085399">
      <w:pPr>
        <w:rPr>
          <w:rFonts w:ascii="Times New Roman" w:hAnsi="Times New Roman" w:cs="Times New Roman"/>
          <w:b/>
          <w:bCs/>
          <w:color w:val="auto"/>
        </w:rPr>
      </w:pPr>
    </w:p>
    <w:p w14:paraId="1561F4A0" w14:textId="77777777" w:rsidR="00F76116" w:rsidRPr="0064233A" w:rsidRDefault="00F76116" w:rsidP="00085399">
      <w:pPr>
        <w:rPr>
          <w:rFonts w:ascii="Times New Roman" w:hAnsi="Times New Roman" w:cs="Times New Roman"/>
          <w:b/>
          <w:bCs/>
          <w:color w:val="auto"/>
        </w:rPr>
      </w:pPr>
    </w:p>
    <w:p w14:paraId="1006348F" w14:textId="77777777" w:rsidR="00F76116" w:rsidRPr="0064233A" w:rsidRDefault="00F76116" w:rsidP="00085399">
      <w:pPr>
        <w:rPr>
          <w:rFonts w:ascii="Times New Roman" w:hAnsi="Times New Roman" w:cs="Times New Roman"/>
          <w:b/>
          <w:bCs/>
          <w:color w:val="auto"/>
        </w:rPr>
      </w:pPr>
    </w:p>
    <w:p w14:paraId="001E7092" w14:textId="77777777" w:rsidR="00F76116" w:rsidRPr="0064233A" w:rsidRDefault="00F76116" w:rsidP="00085399">
      <w:pPr>
        <w:rPr>
          <w:rFonts w:ascii="Times New Roman" w:hAnsi="Times New Roman" w:cs="Times New Roman"/>
          <w:b/>
          <w:bCs/>
          <w:color w:val="auto"/>
        </w:rPr>
      </w:pPr>
    </w:p>
    <w:p w14:paraId="394CACFB" w14:textId="77777777" w:rsidR="00F76116" w:rsidRPr="0064233A" w:rsidRDefault="00F76116" w:rsidP="00085399">
      <w:pPr>
        <w:rPr>
          <w:rFonts w:ascii="Times New Roman" w:hAnsi="Times New Roman" w:cs="Times New Roman"/>
          <w:b/>
          <w:bCs/>
          <w:color w:val="auto"/>
        </w:rPr>
      </w:pPr>
    </w:p>
    <w:p w14:paraId="653C2A5C" w14:textId="77777777" w:rsidR="00F76116" w:rsidRPr="0064233A" w:rsidRDefault="00F76116" w:rsidP="00085399">
      <w:pPr>
        <w:rPr>
          <w:rFonts w:ascii="Times New Roman" w:hAnsi="Times New Roman" w:cs="Times New Roman"/>
          <w:b/>
          <w:bCs/>
          <w:color w:val="auto"/>
        </w:rPr>
      </w:pPr>
    </w:p>
    <w:p w14:paraId="285CC8AC" w14:textId="77777777" w:rsidR="00F76116" w:rsidRPr="0064233A" w:rsidRDefault="00F76116" w:rsidP="00085399">
      <w:pPr>
        <w:rPr>
          <w:rFonts w:ascii="Times New Roman" w:hAnsi="Times New Roman" w:cs="Times New Roman"/>
          <w:b/>
          <w:bCs/>
          <w:color w:val="auto"/>
        </w:rPr>
      </w:pPr>
    </w:p>
    <w:p w14:paraId="1B4016E3" w14:textId="77777777" w:rsidR="00F76116" w:rsidRPr="0064233A" w:rsidRDefault="00F76116" w:rsidP="00085399">
      <w:pPr>
        <w:rPr>
          <w:rFonts w:ascii="Times New Roman" w:hAnsi="Times New Roman" w:cs="Times New Roman"/>
          <w:b/>
          <w:bCs/>
          <w:color w:val="auto"/>
        </w:rPr>
      </w:pPr>
    </w:p>
    <w:p w14:paraId="0EB3D8BF" w14:textId="77777777" w:rsidR="00F76116" w:rsidRPr="0064233A" w:rsidRDefault="00F76116" w:rsidP="00085399">
      <w:pPr>
        <w:rPr>
          <w:rFonts w:ascii="Times New Roman" w:hAnsi="Times New Roman" w:cs="Times New Roman"/>
          <w:b/>
          <w:bCs/>
          <w:color w:val="auto"/>
        </w:rPr>
      </w:pPr>
    </w:p>
    <w:p w14:paraId="362B4130" w14:textId="77777777" w:rsidR="00F76116" w:rsidRPr="0064233A" w:rsidRDefault="00F76116" w:rsidP="00085399">
      <w:pPr>
        <w:rPr>
          <w:rFonts w:ascii="Times New Roman" w:hAnsi="Times New Roman" w:cs="Times New Roman"/>
          <w:b/>
          <w:bCs/>
          <w:color w:val="auto"/>
        </w:rPr>
      </w:pPr>
    </w:p>
    <w:p w14:paraId="5FC0EB4D" w14:textId="77777777" w:rsidR="00F76116" w:rsidRPr="0064233A" w:rsidRDefault="00F76116" w:rsidP="00085399">
      <w:pPr>
        <w:rPr>
          <w:rFonts w:ascii="Times New Roman" w:hAnsi="Times New Roman" w:cs="Times New Roman"/>
          <w:b/>
          <w:bCs/>
          <w:color w:val="auto"/>
        </w:rPr>
      </w:pPr>
    </w:p>
    <w:p w14:paraId="74382B58" w14:textId="605E0A74" w:rsidR="00085399" w:rsidRPr="0064233A" w:rsidRDefault="00F76116" w:rsidP="00F76116">
      <w:pPr>
        <w:rPr>
          <w:rFonts w:ascii="Times New Roman" w:hAnsi="Times New Roman" w:cs="Times New Roman"/>
          <w:b/>
          <w:bCs/>
          <w:color w:val="auto"/>
          <w:sz w:val="24"/>
          <w:szCs w:val="24"/>
          <w:lang w:val="en-IN"/>
        </w:rPr>
      </w:pPr>
      <w:r w:rsidRPr="0064233A">
        <w:rPr>
          <w:rFonts w:ascii="Times New Roman" w:hAnsi="Times New Roman" w:cs="Times New Roman"/>
          <w:b/>
          <w:bCs/>
          <w:color w:val="auto"/>
          <w:sz w:val="24"/>
          <w:szCs w:val="24"/>
          <w:lang w:val="en-IN"/>
        </w:rPr>
        <w:t xml:space="preserve">Table S1. </w:t>
      </w:r>
      <w:r w:rsidR="00454960" w:rsidRPr="00321D67">
        <w:rPr>
          <w:rFonts w:ascii="Times New Roman" w:hAnsi="Times New Roman" w:cs="Times New Roman"/>
          <w:color w:val="auto"/>
          <w:sz w:val="24"/>
          <w:szCs w:val="24"/>
          <w:lang w:val="en-IN"/>
        </w:rPr>
        <w:t>Food Frequency Questionnaire</w:t>
      </w:r>
    </w:p>
    <w:p w14:paraId="29E3D218" w14:textId="77777777" w:rsidR="00085399" w:rsidRPr="0064233A" w:rsidRDefault="00085399" w:rsidP="00085399">
      <w:pPr>
        <w:pStyle w:val="NoSpacing"/>
        <w:rPr>
          <w:color w:val="auto"/>
          <w:sz w:val="20"/>
          <w:szCs w:val="20"/>
          <w:lang w:val="en-IN"/>
        </w:rPr>
      </w:pPr>
      <w:r w:rsidRPr="0064233A">
        <w:rPr>
          <w:color w:val="auto"/>
          <w:sz w:val="20"/>
          <w:szCs w:val="20"/>
          <w:lang w:val="en-IN"/>
        </w:rPr>
        <w:t>The following questions ask about some foods &amp; drinks you might have during a ‘typical’ week over the past month or so. Do not be concerned if some things you eat or drink are not mentioned.  Please tick how often you eat at least ONE portion of the following foods &amp; drinks. Please only put one tick, but answer EVERY line.</w:t>
      </w:r>
    </w:p>
    <w:p w14:paraId="23FFB79D" w14:textId="77777777" w:rsidR="00085399" w:rsidRPr="0064233A" w:rsidRDefault="00085399" w:rsidP="00085399">
      <w:pPr>
        <w:pStyle w:val="NoSpacing"/>
        <w:rPr>
          <w:b/>
          <w:bCs/>
          <w:color w:val="auto"/>
          <w:lang w:val="en-IN"/>
        </w:rPr>
      </w:pPr>
      <w:r w:rsidRPr="0064233A">
        <w:rPr>
          <w:b/>
          <w:bCs/>
          <w:color w:val="auto"/>
          <w:lang w:val="en-IN"/>
        </w:rPr>
        <w:t xml:space="preserve">Time started: </w:t>
      </w:r>
      <w:r w:rsidRPr="0064233A">
        <w:rPr>
          <w:b/>
          <w:bCs/>
          <w:color w:val="auto"/>
          <w:lang w:val="en-IN"/>
        </w:rPr>
        <w:fldChar w:fldCharType="begin">
          <w:ffData>
            <w:name w:val=""/>
            <w:enabled/>
            <w:calcOnExit w:val="0"/>
            <w:checkBox>
              <w:size w:val="30"/>
              <w:default w:val="0"/>
            </w:checkBox>
          </w:ffData>
        </w:fldChar>
      </w:r>
      <w:r w:rsidRPr="0064233A">
        <w:rPr>
          <w:b/>
          <w:bCs/>
          <w:color w:val="auto"/>
          <w:lang w:val="en-IN"/>
        </w:rPr>
        <w:instrText xml:space="preserve"> FORMCHECKBOX </w:instrText>
      </w:r>
      <w:r w:rsidR="00DD1423">
        <w:rPr>
          <w:b/>
          <w:bCs/>
          <w:color w:val="auto"/>
          <w:lang w:val="en-IN"/>
        </w:rPr>
      </w:r>
      <w:r w:rsidR="00DD1423">
        <w:rPr>
          <w:b/>
          <w:bCs/>
          <w:color w:val="auto"/>
          <w:lang w:val="en-IN"/>
        </w:rPr>
        <w:fldChar w:fldCharType="separate"/>
      </w:r>
      <w:r w:rsidRPr="0064233A">
        <w:rPr>
          <w:b/>
          <w:bCs/>
          <w:color w:val="auto"/>
          <w:lang w:val="en-IN"/>
        </w:rPr>
        <w:fldChar w:fldCharType="end"/>
      </w:r>
      <w:r w:rsidRPr="0064233A">
        <w:rPr>
          <w:b/>
          <w:bCs/>
          <w:color w:val="auto"/>
          <w:lang w:val="en-IN"/>
        </w:rPr>
        <w:fldChar w:fldCharType="begin">
          <w:ffData>
            <w:name w:val=""/>
            <w:enabled/>
            <w:calcOnExit w:val="0"/>
            <w:checkBox>
              <w:size w:val="30"/>
              <w:default w:val="0"/>
            </w:checkBox>
          </w:ffData>
        </w:fldChar>
      </w:r>
      <w:r w:rsidRPr="0064233A">
        <w:rPr>
          <w:b/>
          <w:bCs/>
          <w:color w:val="auto"/>
          <w:lang w:val="en-IN"/>
        </w:rPr>
        <w:instrText xml:space="preserve"> FORMCHECKBOX </w:instrText>
      </w:r>
      <w:r w:rsidR="00DD1423">
        <w:rPr>
          <w:b/>
          <w:bCs/>
          <w:color w:val="auto"/>
          <w:lang w:val="en-IN"/>
        </w:rPr>
      </w:r>
      <w:r w:rsidR="00DD1423">
        <w:rPr>
          <w:b/>
          <w:bCs/>
          <w:color w:val="auto"/>
          <w:lang w:val="en-IN"/>
        </w:rPr>
        <w:fldChar w:fldCharType="separate"/>
      </w:r>
      <w:r w:rsidRPr="0064233A">
        <w:rPr>
          <w:b/>
          <w:bCs/>
          <w:color w:val="auto"/>
          <w:lang w:val="en-IN"/>
        </w:rPr>
        <w:fldChar w:fldCharType="end"/>
      </w:r>
      <w:r w:rsidRPr="0064233A">
        <w:rPr>
          <w:b/>
          <w:bCs/>
          <w:color w:val="auto"/>
          <w:lang w:val="en-IN"/>
        </w:rPr>
        <w:t xml:space="preserve"> : </w:t>
      </w:r>
      <w:r w:rsidRPr="0064233A">
        <w:rPr>
          <w:b/>
          <w:bCs/>
          <w:color w:val="auto"/>
          <w:lang w:val="en-IN"/>
        </w:rPr>
        <w:fldChar w:fldCharType="begin">
          <w:ffData>
            <w:name w:val=""/>
            <w:enabled/>
            <w:calcOnExit w:val="0"/>
            <w:checkBox>
              <w:size w:val="30"/>
              <w:default w:val="0"/>
            </w:checkBox>
          </w:ffData>
        </w:fldChar>
      </w:r>
      <w:r w:rsidRPr="0064233A">
        <w:rPr>
          <w:b/>
          <w:bCs/>
          <w:color w:val="auto"/>
          <w:lang w:val="en-IN"/>
        </w:rPr>
        <w:instrText xml:space="preserve"> FORMCHECKBOX </w:instrText>
      </w:r>
      <w:r w:rsidR="00DD1423">
        <w:rPr>
          <w:b/>
          <w:bCs/>
          <w:color w:val="auto"/>
          <w:lang w:val="en-IN"/>
        </w:rPr>
      </w:r>
      <w:r w:rsidR="00DD1423">
        <w:rPr>
          <w:b/>
          <w:bCs/>
          <w:color w:val="auto"/>
          <w:lang w:val="en-IN"/>
        </w:rPr>
        <w:fldChar w:fldCharType="separate"/>
      </w:r>
      <w:r w:rsidRPr="0064233A">
        <w:rPr>
          <w:b/>
          <w:bCs/>
          <w:color w:val="auto"/>
          <w:lang w:val="en-IN"/>
        </w:rPr>
        <w:fldChar w:fldCharType="end"/>
      </w:r>
      <w:r w:rsidRPr="0064233A">
        <w:rPr>
          <w:b/>
          <w:bCs/>
          <w:color w:val="auto"/>
          <w:lang w:val="en-IN"/>
        </w:rPr>
        <w:fldChar w:fldCharType="begin">
          <w:ffData>
            <w:name w:val=""/>
            <w:enabled/>
            <w:calcOnExit w:val="0"/>
            <w:checkBox>
              <w:size w:val="30"/>
              <w:default w:val="0"/>
            </w:checkBox>
          </w:ffData>
        </w:fldChar>
      </w:r>
      <w:r w:rsidRPr="0064233A">
        <w:rPr>
          <w:b/>
          <w:bCs/>
          <w:color w:val="auto"/>
          <w:lang w:val="en-IN"/>
        </w:rPr>
        <w:instrText xml:space="preserve"> FORMCHECKBOX </w:instrText>
      </w:r>
      <w:r w:rsidR="00DD1423">
        <w:rPr>
          <w:b/>
          <w:bCs/>
          <w:color w:val="auto"/>
          <w:lang w:val="en-IN"/>
        </w:rPr>
      </w:r>
      <w:r w:rsidR="00DD1423">
        <w:rPr>
          <w:b/>
          <w:bCs/>
          <w:color w:val="auto"/>
          <w:lang w:val="en-IN"/>
        </w:rPr>
        <w:fldChar w:fldCharType="separate"/>
      </w:r>
      <w:r w:rsidRPr="0064233A">
        <w:rPr>
          <w:b/>
          <w:bCs/>
          <w:color w:val="auto"/>
          <w:lang w:val="en-IN"/>
        </w:rPr>
        <w:fldChar w:fldCharType="end"/>
      </w:r>
      <w:r w:rsidRPr="0064233A">
        <w:rPr>
          <w:b/>
          <w:bCs/>
          <w:color w:val="auto"/>
          <w:lang w:val="en-IN"/>
        </w:rPr>
        <w:t xml:space="preserve">                                                                         </w:t>
      </w:r>
    </w:p>
    <w:tbl>
      <w:tblPr>
        <w:tblStyle w:val="TableGrid"/>
        <w:tblW w:w="5000" w:type="pct"/>
        <w:tblLook w:val="04A0" w:firstRow="1" w:lastRow="0" w:firstColumn="1" w:lastColumn="0" w:noHBand="0" w:noVBand="1"/>
      </w:tblPr>
      <w:tblGrid>
        <w:gridCol w:w="535"/>
        <w:gridCol w:w="4122"/>
        <w:gridCol w:w="1401"/>
        <w:gridCol w:w="209"/>
        <w:gridCol w:w="898"/>
        <w:gridCol w:w="189"/>
        <w:gridCol w:w="680"/>
        <w:gridCol w:w="420"/>
        <w:gridCol w:w="611"/>
        <w:gridCol w:w="471"/>
        <w:gridCol w:w="405"/>
        <w:gridCol w:w="809"/>
        <w:gridCol w:w="12"/>
      </w:tblGrid>
      <w:tr w:rsidR="0064233A" w:rsidRPr="0064233A" w14:paraId="735EDF5D" w14:textId="77777777" w:rsidTr="00613BA6">
        <w:tc>
          <w:tcPr>
            <w:tcW w:w="5000" w:type="pct"/>
            <w:gridSpan w:val="13"/>
            <w:shd w:val="clear" w:color="auto" w:fill="D9D9D9" w:themeFill="background1" w:themeFillShade="D9"/>
          </w:tcPr>
          <w:p w14:paraId="2433D429" w14:textId="77777777" w:rsidR="00085399" w:rsidRPr="0064233A" w:rsidRDefault="00085399" w:rsidP="00F76116">
            <w:pPr>
              <w:pStyle w:val="NoSpacing"/>
              <w:rPr>
                <w:color w:val="auto"/>
              </w:rPr>
            </w:pPr>
            <w:r w:rsidRPr="0064233A">
              <w:rPr>
                <w:color w:val="auto"/>
              </w:rPr>
              <w:t>Section 2: Dietary intake information</w:t>
            </w:r>
          </w:p>
        </w:tc>
      </w:tr>
      <w:tr w:rsidR="0064233A" w:rsidRPr="0064233A" w14:paraId="37AC9720" w14:textId="77777777" w:rsidTr="00613BA6">
        <w:tc>
          <w:tcPr>
            <w:tcW w:w="249" w:type="pct"/>
            <w:vMerge w:val="restart"/>
          </w:tcPr>
          <w:p w14:paraId="19ABF503" w14:textId="77777777" w:rsidR="00085399" w:rsidRPr="0064233A" w:rsidRDefault="00085399" w:rsidP="00F76116">
            <w:pPr>
              <w:pStyle w:val="NoSpacing"/>
              <w:rPr>
                <w:rFonts w:asciiTheme="majorHAnsi" w:hAnsiTheme="majorHAnsi" w:cstheme="majorHAnsi"/>
                <w:color w:val="auto"/>
                <w:sz w:val="20"/>
                <w:szCs w:val="20"/>
              </w:rPr>
            </w:pPr>
          </w:p>
          <w:p w14:paraId="74E34216"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S/N</w:t>
            </w:r>
          </w:p>
        </w:tc>
        <w:tc>
          <w:tcPr>
            <w:tcW w:w="2663" w:type="pct"/>
            <w:gridSpan w:val="3"/>
            <w:vMerge w:val="restart"/>
          </w:tcPr>
          <w:p w14:paraId="4D6B4991" w14:textId="77777777" w:rsidR="00085399" w:rsidRPr="0064233A" w:rsidRDefault="00085399" w:rsidP="00F76116">
            <w:pPr>
              <w:pStyle w:val="NoSpacing"/>
              <w:rPr>
                <w:rFonts w:asciiTheme="majorHAnsi" w:hAnsiTheme="majorHAnsi" w:cstheme="majorHAnsi"/>
                <w:color w:val="auto"/>
                <w:sz w:val="20"/>
                <w:szCs w:val="20"/>
              </w:rPr>
            </w:pPr>
          </w:p>
          <w:p w14:paraId="0D903137" w14:textId="666FBB92"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Food group/item</w:t>
            </w:r>
          </w:p>
        </w:tc>
        <w:tc>
          <w:tcPr>
            <w:tcW w:w="2088" w:type="pct"/>
            <w:gridSpan w:val="9"/>
          </w:tcPr>
          <w:p w14:paraId="6FBCC3B3"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color w:val="auto"/>
                <w:sz w:val="20"/>
                <w:szCs w:val="20"/>
              </w:rPr>
              <w:t>Frequency</w:t>
            </w:r>
          </w:p>
        </w:tc>
      </w:tr>
      <w:tr w:rsidR="0064233A" w:rsidRPr="0064233A" w14:paraId="4A58CE41" w14:textId="77777777" w:rsidTr="00F76116">
        <w:trPr>
          <w:trHeight w:val="750"/>
        </w:trPr>
        <w:tc>
          <w:tcPr>
            <w:tcW w:w="249" w:type="pct"/>
            <w:vMerge/>
          </w:tcPr>
          <w:p w14:paraId="732E6C15" w14:textId="77777777" w:rsidR="00085399" w:rsidRPr="0064233A" w:rsidRDefault="00085399" w:rsidP="00F76116">
            <w:pPr>
              <w:pStyle w:val="NoSpacing"/>
              <w:rPr>
                <w:rFonts w:eastAsia="Calibri"/>
                <w:color w:val="auto"/>
                <w:lang w:val="en-IN"/>
              </w:rPr>
            </w:pPr>
          </w:p>
        </w:tc>
        <w:tc>
          <w:tcPr>
            <w:tcW w:w="2663" w:type="pct"/>
            <w:gridSpan w:val="3"/>
            <w:vMerge/>
          </w:tcPr>
          <w:p w14:paraId="56F54A14" w14:textId="77777777" w:rsidR="00085399" w:rsidRPr="0064233A" w:rsidRDefault="00085399" w:rsidP="00F76116">
            <w:pPr>
              <w:pStyle w:val="NoSpacing"/>
              <w:rPr>
                <w:rFonts w:eastAsia="Calibri"/>
                <w:color w:val="auto"/>
                <w:lang w:val="en-IN"/>
              </w:rPr>
            </w:pPr>
          </w:p>
        </w:tc>
        <w:tc>
          <w:tcPr>
            <w:tcW w:w="505" w:type="pct"/>
            <w:gridSpan w:val="2"/>
          </w:tcPr>
          <w:p w14:paraId="1B27C30D"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color w:val="auto"/>
                <w:sz w:val="20"/>
                <w:szCs w:val="20"/>
              </w:rPr>
              <w:t>More than once/ day</w:t>
            </w:r>
          </w:p>
        </w:tc>
        <w:tc>
          <w:tcPr>
            <w:tcW w:w="316" w:type="pct"/>
          </w:tcPr>
          <w:p w14:paraId="5F727EC5"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Daily</w:t>
            </w:r>
          </w:p>
        </w:tc>
        <w:tc>
          <w:tcPr>
            <w:tcW w:w="479" w:type="pct"/>
            <w:gridSpan w:val="2"/>
          </w:tcPr>
          <w:p w14:paraId="46763C7C"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color w:val="auto"/>
                <w:sz w:val="20"/>
                <w:szCs w:val="20"/>
              </w:rPr>
              <w:t>3-5 times a week</w:t>
            </w:r>
          </w:p>
        </w:tc>
        <w:tc>
          <w:tcPr>
            <w:tcW w:w="407" w:type="pct"/>
            <w:gridSpan w:val="2"/>
          </w:tcPr>
          <w:p w14:paraId="40FB309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2 times a week</w:t>
            </w:r>
          </w:p>
        </w:tc>
        <w:tc>
          <w:tcPr>
            <w:tcW w:w="381" w:type="pct"/>
            <w:gridSpan w:val="2"/>
          </w:tcPr>
          <w:p w14:paraId="7F8519DA"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Never/</w:t>
            </w:r>
          </w:p>
          <w:p w14:paraId="303DB516"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color w:val="auto"/>
                <w:sz w:val="20"/>
                <w:szCs w:val="20"/>
              </w:rPr>
              <w:t>Rarely</w:t>
            </w:r>
          </w:p>
        </w:tc>
      </w:tr>
      <w:tr w:rsidR="0064233A" w:rsidRPr="0064233A" w14:paraId="076FEF9C" w14:textId="77777777" w:rsidTr="00613BA6">
        <w:tc>
          <w:tcPr>
            <w:tcW w:w="249" w:type="pct"/>
          </w:tcPr>
          <w:p w14:paraId="4BED7578"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w:t>
            </w:r>
          </w:p>
        </w:tc>
        <w:tc>
          <w:tcPr>
            <w:tcW w:w="2663" w:type="pct"/>
            <w:gridSpan w:val="3"/>
          </w:tcPr>
          <w:p w14:paraId="6FC05EF9"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Fruit </w:t>
            </w:r>
          </w:p>
          <w:p w14:paraId="42086341"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Cherry, Mango, Oranges, Pineapples, Pawpaw, Bananas, Guavas, Avocado (peas), Grapefruit, Tangerines, Soursop, Butter pear, and others)?</w:t>
            </w:r>
          </w:p>
        </w:tc>
        <w:tc>
          <w:tcPr>
            <w:tcW w:w="505" w:type="pct"/>
            <w:gridSpan w:val="2"/>
          </w:tcPr>
          <w:p w14:paraId="56D48490"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31EE5AE2"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61312" behindDoc="0" locked="0" layoutInCell="1" allowOverlap="1" wp14:anchorId="52362D72" wp14:editId="037A5F43">
                      <wp:simplePos x="0" y="0"/>
                      <wp:positionH relativeFrom="column">
                        <wp:posOffset>-5080</wp:posOffset>
                      </wp:positionH>
                      <wp:positionV relativeFrom="paragraph">
                        <wp:posOffset>5715</wp:posOffset>
                      </wp:positionV>
                      <wp:extent cx="180000" cy="180000"/>
                      <wp:effectExtent l="0" t="0" r="10795" b="10795"/>
                      <wp:wrapNone/>
                      <wp:docPr id="5" name="Text Box 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11DE0F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362D72" id="_x0000_t202" coordsize="21600,21600" o:spt="202" path="m,l,21600r21600,l21600,xe">
                      <v:stroke joinstyle="miter"/>
                      <v:path gradientshapeok="t" o:connecttype="rect"/>
                    </v:shapetype>
                    <v:shape id="Text Box 5" o:spid="_x0000_s1026" type="#_x0000_t202" style="position:absolute;margin-left:-.4pt;margin-top:.45pt;width:14.15pt;height:1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k6+iLwIAAHwEAAAOAAAAZHJzL2Uyb0RvYy54bWysVE1v2zAMvQ/YfxB0X5wE2doadYosRYYB&#13;&#10;QVsgHXpWZCkxJouaxMTOfv0o2flou9OwHBRSpB7JR9K3d21t2F75UIEt+Ggw5ExZCWVlNwX/8bz4&#13;&#10;dM1ZQGFLYcCqgh9U4HfTjx9uG5erMWzBlMozArEhb1zBt4guz7Igt6oWYQBOWTJq8LVAUv0mK71o&#13;&#10;CL022Xg4/JI14EvnQaoQ6Pa+M/JpwtdaSXzUOihkpuCUG6bTp3Mdz2x6K/KNF25byT4N8Q9Z1KKy&#13;&#10;FPQEdS9QsJ2v3kHVlfQQQONAQp2B1pVUqQaqZjR8U81qK5xKtRA5wZ1oCv8PVj7sV+7JM2y/QksN&#13;&#10;jIQ0LuSBLmM9rfZ1/KdMGdmJwsOJNtUik/HR9ZB+nEky9TKhZOfHzgf8pqBmUSi4p64kssR+GbBz&#13;&#10;PbrEWAFMVS4qY5ISJ0HNjWd7QT00mFIk8FdexrKGgo+vKI93EBH7BLA2Qv6MVb6GIM1YujzXHiVs&#13;&#10;121PyBrKA/HkoRuh4OSiItylCPgkPM0MEUB7gI90aAOUDfQSZ1vwv/92H/2plWTlrKEZLHj4tRNe&#13;&#10;cWa+W2ryzWgyiUOblMnnqzEp/tKyvrTYXT0HomhEG+dkEqM/mqOoPdQvtC6zGJVMwkqKXXA8inPs&#13;&#10;NoPWTarZLDnRmDqBS7tyMkJHciOfz+2L8K5vKNIkPMBxWkX+pq+db3xpYbZD0FVqeiS4Y7XnnUY8&#13;&#10;taVfx7hDl3ryOn80pn8AAAD//wMAUEsDBBQABgAIAAAAIQDSnrRZ4QAAAAkBAAAPAAAAZHJzL2Rv&#13;&#10;d25yZXYueG1sTI9BS8NAEIXvgv9hGcGb3RhQ0zSbohWpYBWsvXjbZsckJjsbsts0+fednvQyw/B4&#13;&#10;b76XLUfbigF7XztScDuLQCAVztRUKth9vdwkIHzQZHTrCBVM6GGZX15kOjXuSJ84bEMpOIR8qhVU&#13;&#10;IXSplL6o0Go/cx0Saz+utzrw2ZfS9PrI4baVcRTdS6tr4g+V7nBVYdFsD1ZB87Re7d7i79dp/Zts&#13;&#10;PqZmM/j3RKnrq/F5weNxASLgGP4ccO7A/JAz2N4dyHjRKjjTBwVzECzGD3cg9rznMcg8k/8b5CcA&#13;&#10;AAD//wMAUEsBAi0AFAAGAAgAAAAhALaDOJL+AAAA4QEAABMAAAAAAAAAAAAAAAAAAAAAAFtDb250&#13;&#10;ZW50X1R5cGVzXS54bWxQSwECLQAUAAYACAAAACEAOP0h/9YAAACUAQAACwAAAAAAAAAAAAAAAAAv&#13;&#10;AQAAX3JlbHMvLnJlbHNQSwECLQAUAAYACAAAACEAbJOvoi8CAAB8BAAADgAAAAAAAAAAAAAAAAAu&#13;&#10;AgAAZHJzL2Uyb0RvYy54bWxQSwECLQAUAAYACAAAACEA0p60WeEAAAAJAQAADwAAAAAAAAAAAAAA&#13;&#10;AACJBAAAZHJzL2Rvd25yZXYueG1sUEsFBgAAAAAEAAQA8wAAAJcFAAAAAA==&#13;&#10;" fillcolor="white [3201]" strokeweight="1pt">
                      <v:textbox>
                        <w:txbxContent>
                          <w:p w14:paraId="211DE0F1" w14:textId="77777777" w:rsidR="00085399" w:rsidRDefault="00085399" w:rsidP="00085399"/>
                        </w:txbxContent>
                      </v:textbox>
                    </v:shape>
                  </w:pict>
                </mc:Fallback>
              </mc:AlternateContent>
            </w:r>
          </w:p>
        </w:tc>
        <w:tc>
          <w:tcPr>
            <w:tcW w:w="316" w:type="pct"/>
          </w:tcPr>
          <w:p w14:paraId="20217063"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3DE1491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62336" behindDoc="0" locked="0" layoutInCell="1" allowOverlap="1" wp14:anchorId="08A52F96" wp14:editId="441F4158">
                      <wp:simplePos x="0" y="0"/>
                      <wp:positionH relativeFrom="column">
                        <wp:posOffset>-3810</wp:posOffset>
                      </wp:positionH>
                      <wp:positionV relativeFrom="paragraph">
                        <wp:posOffset>5715</wp:posOffset>
                      </wp:positionV>
                      <wp:extent cx="180000" cy="180000"/>
                      <wp:effectExtent l="0" t="0" r="10795" b="10795"/>
                      <wp:wrapNone/>
                      <wp:docPr id="751005125" name="Text Box 75100512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D8CFE35"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A52F96" id="Text Box 751005125" o:spid="_x0000_s1027" type="#_x0000_t202" style="position:absolute;margin-left:-.3pt;margin-top:.45pt;width:14.15pt;height:14.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x0F0MQIAAIM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XvCygfKAdDnoJslbvlQIv2I+PDKHo4M84DqEBzykBkwKeomSCtzf/91Hf+woWilpcBQL6v/s&#13;&#10;mBOU6J8Ge30zmkzi7CZl8vVqjIq7tGwuLWZXLwCZGuHiWZ7E6B/0UZQO6mfcmnmMiiZmOMYuaDiK&#13;&#10;i9AtCG4dF/N5csJptSyszNryCB05jrQ+tc/M2b6vAQfiHo5Dy/JX7e1840sD810AqVLvI88dqz39&#13;&#10;OOmpO/1WxlW61JPX+dsx+wcAAP//AwBQSwMEFAAGAAgAAAAhAFldNrTgAAAACQEAAA8AAABkcnMv&#13;&#10;ZG93bnJldi54bWxMT01PwzAMvSPxHyIjcdtSeti6rukEQ2hIDCTGLtyyxrSljVM1Wdf+e8wJLras&#13;&#10;9/w+ss1oWzFg72tHCu7mEQikwpmaSgXHj6dZAsIHTUa3jlDBhB42+fVVplPjLvSOwyGUgkXIp1pB&#13;&#10;FUKXSumLCq32c9chMfbleqsDn30pTa8vLG5bGUfRQlpdEztUusNthUVzOFsFzcNue3yJP5+n3Xey&#13;&#10;f5ua/eBfE6Vub8bHNY/7NYiAY/j7gN8OnB9yDnZyZzJetApmCyYqWIFgMF4uQZx4r2KQeSb/N8h/&#13;&#10;AAAA//8DAFBLAQItABQABgAIAAAAIQC2gziS/gAAAOEBAAATAAAAAAAAAAAAAAAAAAAAAABbQ29u&#13;&#10;dGVudF9UeXBlc10ueG1sUEsBAi0AFAAGAAgAAAAhADj9If/WAAAAlAEAAAsAAAAAAAAAAAAAAAAA&#13;&#10;LwEAAF9yZWxzLy5yZWxzUEsBAi0AFAAGAAgAAAAhAEvHQXQxAgAAgwQAAA4AAAAAAAAAAAAAAAAA&#13;&#10;LgIAAGRycy9lMm9Eb2MueG1sUEsBAi0AFAAGAAgAAAAhAFldNrTgAAAACQEAAA8AAAAAAAAAAAAA&#13;&#10;AAAAiwQAAGRycy9kb3ducmV2LnhtbFBLBQYAAAAABAAEAPMAAACYBQAAAAA=&#13;&#10;" fillcolor="white [3201]" strokeweight="1pt">
                      <v:textbox>
                        <w:txbxContent>
                          <w:p w14:paraId="6D8CFE35" w14:textId="77777777" w:rsidR="00085399" w:rsidRDefault="00085399" w:rsidP="00085399"/>
                        </w:txbxContent>
                      </v:textbox>
                    </v:shape>
                  </w:pict>
                </mc:Fallback>
              </mc:AlternateContent>
            </w:r>
          </w:p>
        </w:tc>
        <w:tc>
          <w:tcPr>
            <w:tcW w:w="479" w:type="pct"/>
            <w:gridSpan w:val="2"/>
          </w:tcPr>
          <w:p w14:paraId="06BE3AB3"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4ADE86BF"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63360" behindDoc="0" locked="0" layoutInCell="1" allowOverlap="1" wp14:anchorId="7E1A9B1E" wp14:editId="5DBDB90B">
                      <wp:simplePos x="0" y="0"/>
                      <wp:positionH relativeFrom="column">
                        <wp:posOffset>-5715</wp:posOffset>
                      </wp:positionH>
                      <wp:positionV relativeFrom="paragraph">
                        <wp:posOffset>5715</wp:posOffset>
                      </wp:positionV>
                      <wp:extent cx="180000" cy="180000"/>
                      <wp:effectExtent l="0" t="0" r="10795" b="10795"/>
                      <wp:wrapNone/>
                      <wp:docPr id="865230198" name="Text Box 86523019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874AF6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1A9B1E" id="Text Box 865230198" o:spid="_x0000_s1028" type="#_x0000_t202" style="position:absolute;margin-left:-.45pt;margin-top:.45pt;width:14.15pt;height:14.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F+DQMwIAAIM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R85GUD5QHpctBNkrd8qRB+xXx4ZA5HB3nAdQgPeEgNmBT0EiUVuL//u4/+2FG0UtLgKBbU&#13;&#10;/9kxJyjRPw32+mY0mcTZTcrk69UYFXdp2VxazK5eADI1wsWzPInRP+ijKB3Uz7g18xgVTcxwjF3Q&#13;&#10;cBQXoVsQ3Dou5vPkhNNqWViZteUROnIcaX1qn5mzfV8DDsQ9HIeW5a/a2/nGlwbmuwBSpd5HnjtW&#13;&#10;e/px0lN3+q2Mq3SpJ6/zt2P2DwAA//8DAFBLAwQUAAYACAAAACEAMhUv398AAAAJAQAADwAAAGRy&#13;&#10;cy9kb3ducmV2LnhtbExPTU/DMAy9I/EfIiNx21IqBF3XdIIhNCQGEmMXbllj2tLGqZqsa//9zAku&#13;&#10;z7Ke/T6y1WhbMWDva0cKbuYRCKTCmZpKBfvP51kCwgdNRreOUMGEHlb55UWmU+NO9IHDLpSCRcin&#13;&#10;WkEVQpdK6YsKrfZz1yEx9+16qwOvfSlNr08sblsZR9GdtLomdqh0h+sKi2Z3tAqax816/xp/vUyb&#13;&#10;n2T7PjXbwb8lSl1fjU9LhocliIBj+PuA3w6cH3IOdnBHMl60CmYLPlTAyGR8fwviwHMRg8wz+b9B&#13;&#10;fgYAAP//AwBQSwECLQAUAAYACAAAACEAtoM4kv4AAADhAQAAEwAAAAAAAAAAAAAAAAAAAAAAW0Nv&#13;&#10;bnRlbnRfVHlwZXNdLnhtbFBLAQItABQABgAIAAAAIQA4/SH/1gAAAJQBAAALAAAAAAAAAAAAAAAA&#13;&#10;AC8BAABfcmVscy8ucmVsc1BLAQItABQABgAIAAAAIQCLF+DQMwIAAIMEAAAOAAAAAAAAAAAAAAAA&#13;&#10;AC4CAABkcnMvZTJvRG9jLnhtbFBLAQItABQABgAIAAAAIQAyFS/f3wAAAAkBAAAPAAAAAAAAAAAA&#13;&#10;AAAAAI0EAABkcnMvZG93bnJldi54bWxQSwUGAAAAAAQABADzAAAAmQUAAAAA&#13;&#10;" fillcolor="white [3201]" strokeweight="1pt">
                      <v:textbox>
                        <w:txbxContent>
                          <w:p w14:paraId="2874AF60" w14:textId="77777777" w:rsidR="00085399" w:rsidRDefault="00085399" w:rsidP="00085399"/>
                        </w:txbxContent>
                      </v:textbox>
                    </v:shape>
                  </w:pict>
                </mc:Fallback>
              </mc:AlternateContent>
            </w:r>
          </w:p>
        </w:tc>
        <w:tc>
          <w:tcPr>
            <w:tcW w:w="407" w:type="pct"/>
            <w:gridSpan w:val="2"/>
          </w:tcPr>
          <w:p w14:paraId="55E41D2F"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2B407F13"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64384" behindDoc="0" locked="0" layoutInCell="1" allowOverlap="1" wp14:anchorId="5270D175" wp14:editId="4D205603">
                      <wp:simplePos x="0" y="0"/>
                      <wp:positionH relativeFrom="column">
                        <wp:posOffset>-6350</wp:posOffset>
                      </wp:positionH>
                      <wp:positionV relativeFrom="paragraph">
                        <wp:posOffset>5715</wp:posOffset>
                      </wp:positionV>
                      <wp:extent cx="180000" cy="180000"/>
                      <wp:effectExtent l="0" t="0" r="10795" b="10795"/>
                      <wp:wrapNone/>
                      <wp:docPr id="2075469514" name="Text Box 207546951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804D9D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70D175" id="Text Box 2075469514" o:spid="_x0000_s1029" type="#_x0000_t202" style="position:absolute;margin-left:-.5pt;margin-top:.45pt;width:14.15pt;height:14.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pa8FNAIAAIM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FvTzkZcNlAeky0E3Sd7ypUL4FfPhgTkcHeQB1yHc4yE1YFLQS5RU4P786z76Y0fRSkmDo1hQ&#13;&#10;/3vHnKBE/zTY62+jySTOblImX67GqLhLy+bSYnb1ApCpES6e5UmM/kEfRemgfsKtmceoaGKGY+yC&#13;&#10;hqO4CN2C4NZxMZ8nJ5xWy8LKrC2P0JHjSOtj+8Sc7fsacCDu4Di0LH/V3s43vjQw3wWQKvU+8tyx&#13;&#10;2tOPk566029lXKVLPXmdvx2zvwAAAP//AwBQSwMEFAAGAAgAAAAhAHSSj2biAAAACgEAAA8AAABk&#13;&#10;cnMvZG93bnJldi54bWxMj0FLw0AQhe+C/2EZwVu7aQRN02yKVqSCVbD24m2bHZOY7GzIbtPk3zue&#13;&#10;9DLD8Hhv3petR9uKAXtfO1KwmEcgkApnaioVHD6eZgkIHzQZ3TpCBRN6WOeXF5lOjTvTOw77UAoO&#13;&#10;IZ9qBVUIXSqlLyq02s9dh8Tal+utDnz2pTS9PnO4bWUcRbfS6pr4Q6U73FRYNPuTVdA8bDeHl/jz&#13;&#10;edp+J7u3qdkN/jVR6vpqfFzxuF+BCDiGPwf8MnB/yLnY0Z3IeNEqmC2YJyhYgmA1vrsBceS9jEHm&#13;&#10;mfyPkP8AAAD//wMAUEsBAi0AFAAGAAgAAAAhALaDOJL+AAAA4QEAABMAAAAAAAAAAAAAAAAAAAAA&#13;&#10;AFtDb250ZW50X1R5cGVzXS54bWxQSwECLQAUAAYACAAAACEAOP0h/9YAAACUAQAACwAAAAAAAAAA&#13;&#10;AAAAAAAvAQAAX3JlbHMvLnJlbHNQSwECLQAUAAYACAAAACEA9KWvBTQCAACDBAAADgAAAAAAAAAA&#13;&#10;AAAAAAAuAgAAZHJzL2Uyb0RvYy54bWxQSwECLQAUAAYACAAAACEAdJKPZuIAAAAKAQAADwAAAAAA&#13;&#10;AAAAAAAAAACOBAAAZHJzL2Rvd25yZXYueG1sUEsFBgAAAAAEAAQA8wAAAJ0FAAAAAA==&#13;&#10;" fillcolor="white [3201]" strokeweight="1pt">
                      <v:textbox>
                        <w:txbxContent>
                          <w:p w14:paraId="7804D9D0" w14:textId="77777777" w:rsidR="00085399" w:rsidRDefault="00085399" w:rsidP="00085399"/>
                        </w:txbxContent>
                      </v:textbox>
                    </v:shape>
                  </w:pict>
                </mc:Fallback>
              </mc:AlternateContent>
            </w:r>
          </w:p>
        </w:tc>
        <w:tc>
          <w:tcPr>
            <w:tcW w:w="381" w:type="pct"/>
            <w:gridSpan w:val="2"/>
          </w:tcPr>
          <w:p w14:paraId="6457BE10"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15235491"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65408" behindDoc="0" locked="0" layoutInCell="1" allowOverlap="1" wp14:anchorId="6C908921" wp14:editId="7FE9A13C">
                      <wp:simplePos x="0" y="0"/>
                      <wp:positionH relativeFrom="column">
                        <wp:posOffset>-1270</wp:posOffset>
                      </wp:positionH>
                      <wp:positionV relativeFrom="paragraph">
                        <wp:posOffset>5715</wp:posOffset>
                      </wp:positionV>
                      <wp:extent cx="180000" cy="180000"/>
                      <wp:effectExtent l="0" t="0" r="10795" b="10795"/>
                      <wp:wrapNone/>
                      <wp:docPr id="2066796152" name="Text Box 206679615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0AC449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908921" id="Text Box 2066796152" o:spid="_x0000_s1030" type="#_x0000_t202" style="position:absolute;margin-left:-.1pt;margin-top:.45pt;width:14.15pt;height:14.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sNJCMwIAAIM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Ry5GUD5QHpctBNkrd8qRB+xXx4ZA5HB3nAdQgPeEgNmBT0EiUVuL//u4/+2FG0UtLgKBbU&#13;&#10;/9kxJyjRPw32+mY0mcTZTcrk69UYFXdp2VxazK5eADI1wsWzPInRP+ijKB3Uz7g18xgVTcxwjF3Q&#13;&#10;cBQXoVsQ3Dou5vPkhNNqWViZteUROnIcaX1qn5mzfV8DDsQ9HIeW5a/a2/nGlwbmuwBSpd5HnjtW&#13;&#10;e/px0lN3+q2Mq3SpJ6/zt2P2DwAA//8DAFBLAwQUAAYACAAAACEAI1V1F+AAAAAJAQAADwAAAGRy&#13;&#10;cy9kb3ducmV2LnhtbExPTU/DMAy9I/EfIiNx29L1gLqu6TSG0JAYSIxduGWNabs2TtVkXfvvMSe4&#13;&#10;2LLe8/vI1qNtxYC9rx0pWMwjEEiFMzWVCo6fz7MEhA+ajG4doYIJPazz25tMp8Zd6QOHQygFi5BP&#13;&#10;tYIqhC6V0hcVWu3nrkNi7Nv1Vgc++1KaXl9Z3LYyjqIHaXVN7FDpDrcVFs3hYhU0j7vt8TX+epl2&#13;&#10;52T/PjX7wb8lSt3fjU8rHpsViIBj+PuA3w6cH3IOdnIXMl60CmYxExUsQTAYJwsQJ97LGGSeyf8N&#13;&#10;8h8AAAD//wMAUEsBAi0AFAAGAAgAAAAhALaDOJL+AAAA4QEAABMAAAAAAAAAAAAAAAAAAAAAAFtD&#13;&#10;b250ZW50X1R5cGVzXS54bWxQSwECLQAUAAYACAAAACEAOP0h/9YAAACUAQAACwAAAAAAAAAAAAAA&#13;&#10;AAAvAQAAX3JlbHMvLnJlbHNQSwECLQAUAAYACAAAACEASrDSQjMCAACDBAAADgAAAAAAAAAAAAAA&#13;&#10;AAAuAgAAZHJzL2Uyb0RvYy54bWxQSwECLQAUAAYACAAAACEAI1V1F+AAAAAJAQAADwAAAAAAAAAA&#13;&#10;AAAAAACNBAAAZHJzL2Rvd25yZXYueG1sUEsFBgAAAAAEAAQA8wAAAJoFAAAAAA==&#13;&#10;" fillcolor="white [3201]" strokeweight="1pt">
                      <v:textbox>
                        <w:txbxContent>
                          <w:p w14:paraId="40AC4497" w14:textId="77777777" w:rsidR="00085399" w:rsidRDefault="00085399" w:rsidP="00085399"/>
                        </w:txbxContent>
                      </v:textbox>
                    </v:shape>
                  </w:pict>
                </mc:Fallback>
              </mc:AlternateContent>
            </w:r>
          </w:p>
        </w:tc>
      </w:tr>
      <w:tr w:rsidR="0064233A" w:rsidRPr="0064233A" w14:paraId="417A21CC" w14:textId="77777777" w:rsidTr="00613BA6">
        <w:tc>
          <w:tcPr>
            <w:tcW w:w="249" w:type="pct"/>
          </w:tcPr>
          <w:p w14:paraId="6C47D83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2</w:t>
            </w:r>
          </w:p>
        </w:tc>
        <w:tc>
          <w:tcPr>
            <w:tcW w:w="2663" w:type="pct"/>
            <w:gridSpan w:val="3"/>
          </w:tcPr>
          <w:p w14:paraId="1B3F6837"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Vegetables and Corn (maize) </w:t>
            </w:r>
          </w:p>
          <w:p w14:paraId="6A8DC78A"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Tomatoes, Water leaves, Cabbage, Carrots, Cucumber, Watermelon, Garden eggs, Eggplant, Broccoli, Corn, and others)?</w:t>
            </w:r>
          </w:p>
        </w:tc>
        <w:tc>
          <w:tcPr>
            <w:tcW w:w="505" w:type="pct"/>
            <w:gridSpan w:val="2"/>
          </w:tcPr>
          <w:p w14:paraId="5C2CF6DC"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44074E2F"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1552" behindDoc="0" locked="0" layoutInCell="1" allowOverlap="1" wp14:anchorId="40DB6A5E" wp14:editId="3C8C5D75">
                      <wp:simplePos x="0" y="0"/>
                      <wp:positionH relativeFrom="column">
                        <wp:posOffset>-5080</wp:posOffset>
                      </wp:positionH>
                      <wp:positionV relativeFrom="paragraph">
                        <wp:posOffset>3175</wp:posOffset>
                      </wp:positionV>
                      <wp:extent cx="180000" cy="180000"/>
                      <wp:effectExtent l="0" t="0" r="10795" b="10795"/>
                      <wp:wrapNone/>
                      <wp:docPr id="611948871" name="Text Box 61194887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B60028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DB6A5E" id="Text Box 611948871" o:spid="_x0000_s1031" type="#_x0000_t202" style="position:absolute;margin-left:-.4pt;margin-top:.25pt;width:14.15pt;height:14.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Ap2XNAIAAIM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FvTqyMsGygPS5aCbJG/5UiH8ivnwyByODvKA6xAe8JAaMCnoJUoqcH/+dR/9saNopaTBUSyo&#13;&#10;/71jTlCifxrs9bfRZBJnNymTq+sxKu7Ssrm0mF29AGRqhItneRKjf9BHUTqon3Fr5jEqmpjhGLug&#13;&#10;4SguQrcguHVczOfJCafVsrAya8sjdOQ40vrUPjNn+74GHIh7OA4ty9+0t/ONLw3MdwGkSr2PPHes&#13;&#10;9vTjpKfu9FsZV+lST17nb8fsLwAAAP//AwBQSwMEFAAGAAgAAAAhAEdMGQPfAAAACQEAAA8AAABk&#13;&#10;cnMvZG93bnJldi54bWxMj0FLw0AQhe+C/2EZwZvdGFCXNJuiFalgK1h76W2bTJOY7GzIbtPk3zs9&#13;&#10;6WUew2PefC9djLYVA/a+dqThfhaBQMpdUVOpYff9dqdA+GCoMK0j1DChh0V2fZWapHBn+sJhG0rB&#13;&#10;IeQTo6EKoUuk9HmF1viZ65DYO7remsBrX8qiN2cOt62Mo+hRWlMTf6hMh8sK82Z7shqal9Vy9xHv&#13;&#10;36fVj1p/Ts168Bul9e3N+Drn8TwHEXAMfxdw6cD8kDHYwZ2o8KLVcKEPGh5AsBk/sR5YlQKZpfJ/&#13;&#10;g+wXAAD//wMAUEsBAi0AFAAGAAgAAAAhALaDOJL+AAAA4QEAABMAAAAAAAAAAAAAAAAAAAAAAFtD&#13;&#10;b250ZW50X1R5cGVzXS54bWxQSwECLQAUAAYACAAAACEAOP0h/9YAAACUAQAACwAAAAAAAAAAAAAA&#13;&#10;AAAvAQAAX3JlbHMvLnJlbHNQSwECLQAUAAYACAAAACEANQKdlzQCAACDBAAADgAAAAAAAAAAAAAA&#13;&#10;AAAuAgAAZHJzL2Uyb0RvYy54bWxQSwECLQAUAAYACAAAACEAR0wZA98AAAAJAQAADwAAAAAAAAAA&#13;&#10;AAAAAACOBAAAZHJzL2Rvd25yZXYueG1sUEsFBgAAAAAEAAQA8wAAAJoFAAAAAA==&#13;&#10;" fillcolor="white [3201]" strokeweight="1pt">
                      <v:textbox>
                        <w:txbxContent>
                          <w:p w14:paraId="6B60028F" w14:textId="77777777" w:rsidR="00085399" w:rsidRDefault="00085399" w:rsidP="00085399"/>
                        </w:txbxContent>
                      </v:textbox>
                    </v:shape>
                  </w:pict>
                </mc:Fallback>
              </mc:AlternateContent>
            </w:r>
            <w:r w:rsidRPr="0064233A">
              <w:rPr>
                <w:rFonts w:asciiTheme="majorHAnsi" w:hAnsiTheme="majorHAnsi" w:cstheme="majorHAnsi"/>
                <w:noProof/>
                <w:color w:val="auto"/>
                <w:sz w:val="16"/>
                <w:szCs w:val="16"/>
              </w:rPr>
              <mc:AlternateContent>
                <mc:Choice Requires="wps">
                  <w:drawing>
                    <wp:anchor distT="0" distB="0" distL="114300" distR="114300" simplePos="0" relativeHeight="251666432" behindDoc="0" locked="0" layoutInCell="1" allowOverlap="1" wp14:anchorId="6FEA2C04" wp14:editId="05A77F7B">
                      <wp:simplePos x="0" y="0"/>
                      <wp:positionH relativeFrom="column">
                        <wp:posOffset>3870960</wp:posOffset>
                      </wp:positionH>
                      <wp:positionV relativeFrom="paragraph">
                        <wp:posOffset>1600200</wp:posOffset>
                      </wp:positionV>
                      <wp:extent cx="180000" cy="180000"/>
                      <wp:effectExtent l="0" t="0" r="10795" b="10795"/>
                      <wp:wrapNone/>
                      <wp:docPr id="72672322" name="Text Box 7267232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FA4BED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EA2C04" id="Text Box 72672322" o:spid="_x0000_s1032" type="#_x0000_t202" style="position:absolute;margin-left:304.8pt;margin-top:126pt;width:14.15pt;height:14.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0jwzNAIAAIM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C3p15GUD5QHpctBNkrd8qRB+xXx4ZA5HB3nAdQgPeEgNmBT0EiUVuD//uo/+2FG0UtLgKBbU&#13;&#10;/94xJyjRPw32+ttoMomzm5TJ1+sxKu7Ssrm0mF29AGRqhItneRKjf9BHUTqon3Fr5jEqmpjhGLug&#13;&#10;4SguQrcguHVczOfJCafVsrAya8sjdOQ40vrUPjNn+74GHIh7OA4ty9+0t/ONLw3MdwGkSr2PPHes&#13;&#10;9vTjpKfu9FsZV+lST17nb8fsLwAAAP//AwBQSwMEFAAGAAgAAAAhABHCONznAAAAEAEAAA8AAABk&#13;&#10;cnMvZG93bnJldi54bWxMj0FPwzAMhe9I/IfISNxYQidK1zWdYAgNaQOJsQu3rAltaeNUTda1/x5z&#13;&#10;gosl28/P78tWo23ZYHpfO5RwOxPADBZO11hKOHw83yTAfFCoVevQSJiMh1V+eZGpVLszvpthH0pG&#13;&#10;JuhTJaEKoUs590VlrPIz1xmk3ZfrrQrU9iXXvTqTuW15JETMraqRPlSqM+vKFM3+ZCU0j5v1YRt9&#13;&#10;vkyb72T3NjW7wb8mUl5fjU9LKg9LYMGM4e8CfhkoP+QU7OhOqD1rJcRiEZNUQnQXERkp4vn9AtiR&#13;&#10;JomYA88z/h8k/wEAAP//AwBQSwECLQAUAAYACAAAACEAtoM4kv4AAADhAQAAEwAAAAAAAAAAAAAA&#13;&#10;AAAAAAAAW0NvbnRlbnRfVHlwZXNdLnhtbFBLAQItABQABgAIAAAAIQA4/SH/1gAAAJQBAAALAAAA&#13;&#10;AAAAAAAAAAAAAC8BAABfcmVscy8ucmVsc1BLAQItABQABgAIAAAAIQD10jwzNAIAAIMEAAAOAAAA&#13;&#10;AAAAAAAAAAAAAC4CAABkcnMvZTJvRG9jLnhtbFBLAQItABQABgAIAAAAIQARwjjc5wAAABABAAAP&#13;&#10;AAAAAAAAAAAAAAAAAI4EAABkcnMvZG93bnJldi54bWxQSwUGAAAAAAQABADzAAAAogUAAAAA&#13;&#10;" fillcolor="white [3201]" strokeweight="1pt">
                      <v:textbox>
                        <w:txbxContent>
                          <w:p w14:paraId="3FA4BED9" w14:textId="77777777" w:rsidR="00085399" w:rsidRDefault="00085399" w:rsidP="00085399"/>
                        </w:txbxContent>
                      </v:textbox>
                    </v:shape>
                  </w:pict>
                </mc:Fallback>
              </mc:AlternateContent>
            </w:r>
          </w:p>
        </w:tc>
        <w:tc>
          <w:tcPr>
            <w:tcW w:w="316" w:type="pct"/>
          </w:tcPr>
          <w:p w14:paraId="674F2901"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62E4F39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2576" behindDoc="0" locked="0" layoutInCell="1" allowOverlap="1" wp14:anchorId="05D24610" wp14:editId="6ED68603">
                      <wp:simplePos x="0" y="0"/>
                      <wp:positionH relativeFrom="column">
                        <wp:posOffset>-3810</wp:posOffset>
                      </wp:positionH>
                      <wp:positionV relativeFrom="paragraph">
                        <wp:posOffset>3175</wp:posOffset>
                      </wp:positionV>
                      <wp:extent cx="180000" cy="180000"/>
                      <wp:effectExtent l="0" t="0" r="10795" b="10795"/>
                      <wp:wrapNone/>
                      <wp:docPr id="139081858" name="Text Box 13908185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0B391F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24610" id="Text Box 139081858" o:spid="_x0000_s1033" type="#_x0000_t202" style="position:absolute;margin-left:-.3pt;margin-top:.25pt;width:14.15pt;height:14.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HPmMwIAAIM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j0xMsWyiPS5aCbJG/5SiH8mvnwxByODvKA6xAe8ZAaMCnoJUoqcL//dh/9saNopaTBUSyo&#13;&#10;/7VnTlCivxvs9e1oMomzm5TJ5+kYFXdt2V5bzL5eAjI1wsWzPInRP+iTKB3UL7g1ixgVTcxwjF3Q&#13;&#10;cBKXoVsQ3DouFovkhNNqWVibjeUROnIcaX1uX5izfV8DDsQDnIaW5W/a2/nGlwYW+wBSpd5HnjtW&#13;&#10;e/px0lN3+q2Mq3StJ6/Lt2P+BwAA//8DAFBLAwQUAAYACAAAACEAzI+b7uAAAAAJAQAADwAAAGRy&#13;&#10;cy9kb3ducmV2LnhtbExPTUvDQBC9C/6HZQRv7caA7ZJmU7QiFWwFay/etsmYxGRnQ3abJv/e8aSX&#13;&#10;GYb35n2k69G2YsDe14403M0jEEi5K2oqNRw/nmcKhA+GCtM6Qg0Telhn11epSQp3oXccDqEULEI+&#13;&#10;MRqqELpESp9XaI2fuw6JsS/XWxP47EtZ9ObC4raVcRQtpDU1sUNlOtxUmDeHs9XQPG43x9f482Xa&#13;&#10;fqvd29TsBr9XWt/ejE8rHg8rEAHH8PcBvx04P2Qc7OTOVHjRapgtmKjhHgSD8XIJ4sRbKZBZKv83&#13;&#10;yH4AAAD//wMAUEsBAi0AFAAGAAgAAAAhALaDOJL+AAAA4QEAABMAAAAAAAAAAAAAAAAAAAAAAFtD&#13;&#10;b250ZW50X1R5cGVzXS54bWxQSwECLQAUAAYACAAAACEAOP0h/9YAAACUAQAACwAAAAAAAAAAAAAA&#13;&#10;AAAvAQAAX3JlbHMvLnJlbHNQSwECLQAUAAYACAAAACEAimBz5jMCAACDBAAADgAAAAAAAAAAAAAA&#13;&#10;AAAuAgAAZHJzL2Uyb0RvYy54bWxQSwECLQAUAAYACAAAACEAzI+b7uAAAAAJAQAADwAAAAAAAAAA&#13;&#10;AAAAAACNBAAAZHJzL2Rvd25yZXYueG1sUEsFBgAAAAAEAAQA8wAAAJoFAAAAAA==&#13;&#10;" fillcolor="white [3201]" strokeweight="1pt">
                      <v:textbox>
                        <w:txbxContent>
                          <w:p w14:paraId="10B391FB" w14:textId="77777777" w:rsidR="00085399" w:rsidRDefault="00085399" w:rsidP="00085399"/>
                        </w:txbxContent>
                      </v:textbox>
                    </v:shape>
                  </w:pict>
                </mc:Fallback>
              </mc:AlternateContent>
            </w:r>
            <w:r w:rsidRPr="0064233A">
              <w:rPr>
                <w:rFonts w:asciiTheme="majorHAnsi" w:hAnsiTheme="majorHAnsi" w:cstheme="majorHAnsi"/>
                <w:noProof/>
                <w:color w:val="auto"/>
                <w:sz w:val="16"/>
                <w:szCs w:val="16"/>
              </w:rPr>
              <mc:AlternateContent>
                <mc:Choice Requires="wps">
                  <w:drawing>
                    <wp:anchor distT="0" distB="0" distL="114300" distR="114300" simplePos="0" relativeHeight="251667456" behindDoc="0" locked="0" layoutInCell="1" allowOverlap="1" wp14:anchorId="36E015C1" wp14:editId="4DAF5FE9">
                      <wp:simplePos x="0" y="0"/>
                      <wp:positionH relativeFrom="column">
                        <wp:posOffset>3870960</wp:posOffset>
                      </wp:positionH>
                      <wp:positionV relativeFrom="paragraph">
                        <wp:posOffset>1600200</wp:posOffset>
                      </wp:positionV>
                      <wp:extent cx="180000" cy="180000"/>
                      <wp:effectExtent l="0" t="0" r="10795" b="10795"/>
                      <wp:wrapNone/>
                      <wp:docPr id="667785603" name="Text Box 66778560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15179D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E015C1" id="Text Box 667785603" o:spid="_x0000_s1034" type="#_x0000_t202" style="position:absolute;margin-left:304.8pt;margin-top:126pt;width:14.15pt;height:14.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ca9MwIAAIM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R64mUL5RHpctBNkrd8pRB+zXx4Yg5HB3nAdQiPeEgNmBT0EiUVuN9/u4/+2FG0UtLgKBbU&#13;&#10;/9ozJyjR3w32+nY0mcTZTcrk880YFXdt2V5bzL5eAjI1wsWzPInRP+iTKB3UL7g1ixgVTcxwjF3Q&#13;&#10;cBKXoVsQ3DouFovkhNNqWVibjeUROnIcaX1uX5izfV8DDsQDnIaW5W/a2/nGlwYW+wBSpd5HnjtW&#13;&#10;e/px0lN3+q2Mq3StJ6/Lt2P+BwAA//8DAFBLAwQUAAYACAAAACEAEcI43OcAAAAQAQAADwAAAGRy&#13;&#10;cy9kb3ducmV2LnhtbEyPQU/DMAyF70j8h8hI3FhCJ0rXNZ1gCA1pA4mxC7esCW1p41RN1rX/HnOC&#13;&#10;iyXbz8/vy1ajbdlgel87lHA7E8AMFk7XWEo4fDzfJMB8UKhV69BImIyHVX55kalUuzO+m2EfSkYm&#13;&#10;6FMloQqhSzn3RWWs8jPXGaTdl+utCtT2Jde9OpO5bXkkRMytqpE+VKoz68oUzf5kJTSPm/VhG32+&#13;&#10;TJvvZPc2NbvBvyZSXl+NT0sqD0tgwYzh7wJ+GSg/5BTs6E6oPWslxGIRk1RCdBcRGSni+f0C2JEm&#13;&#10;iZgDzzP+HyT/AQAA//8DAFBLAQItABQABgAIAAAAIQC2gziS/gAAAOEBAAATAAAAAAAAAAAAAAAA&#13;&#10;AAAAAABbQ29udGVudF9UeXBlc10ueG1sUEsBAi0AFAAGAAgAAAAhADj9If/WAAAAlAEAAAsAAAAA&#13;&#10;AAAAAAAAAAAALwEAAF9yZWxzLy5yZWxzUEsBAi0AFAAGAAgAAAAhAIn5xr0zAgAAgwQAAA4AAAAA&#13;&#10;AAAAAAAAAAAALgIAAGRycy9lMm9Eb2MueG1sUEsBAi0AFAAGAAgAAAAhABHCONznAAAAEAEAAA8A&#13;&#10;AAAAAAAAAAAAAAAAjQQAAGRycy9kb3ducmV2LnhtbFBLBQYAAAAABAAEAPMAAAChBQAAAAA=&#13;&#10;" fillcolor="white [3201]" strokeweight="1pt">
                      <v:textbox>
                        <w:txbxContent>
                          <w:p w14:paraId="515179D6" w14:textId="77777777" w:rsidR="00085399" w:rsidRDefault="00085399" w:rsidP="00085399"/>
                        </w:txbxContent>
                      </v:textbox>
                    </v:shape>
                  </w:pict>
                </mc:Fallback>
              </mc:AlternateContent>
            </w:r>
          </w:p>
        </w:tc>
        <w:tc>
          <w:tcPr>
            <w:tcW w:w="479" w:type="pct"/>
            <w:gridSpan w:val="2"/>
          </w:tcPr>
          <w:p w14:paraId="0461B4BC"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335F51B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3600" behindDoc="0" locked="0" layoutInCell="1" allowOverlap="1" wp14:anchorId="5BFF3C78" wp14:editId="69BFA4BA">
                      <wp:simplePos x="0" y="0"/>
                      <wp:positionH relativeFrom="column">
                        <wp:posOffset>-5715</wp:posOffset>
                      </wp:positionH>
                      <wp:positionV relativeFrom="paragraph">
                        <wp:posOffset>3175</wp:posOffset>
                      </wp:positionV>
                      <wp:extent cx="180000" cy="180000"/>
                      <wp:effectExtent l="0" t="0" r="10795" b="10795"/>
                      <wp:wrapNone/>
                      <wp:docPr id="1849699233" name="Text Box 184969923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A47B572"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FF3C78" id="Text Box 1849699233" o:spid="_x0000_s1035" type="#_x0000_t202" style="position:absolute;margin-left:-.45pt;margin-top:.25pt;width:14.15pt;height:14.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S4loNAIAAIM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vTmyMsGygPS5aCbJG/5UiH8ivnwyByODvKA6xAe8JAaMCnoJUoqcH//dx/9saNopaTBUSyo&#13;&#10;/7NjTlCifxrs9c1oMomzm5TJ16sxKu7Ssrm0mF29AGRqhItneRKjf9BHUTqon3Fr5jEqmpjhGLug&#13;&#10;4SguQrcguHVczOfJCafVsrAya8sjdOQ40vrUPjNn+74GHIh7OA4ty1+1t/ONLw3MdwGkSr2PPHes&#13;&#10;9vTjpKfu9FsZV+lST17nb8fsHwAAAP//AwBQSwMEFAAGAAgAAAAhAKfHgoXgAAAACQEAAA8AAABk&#13;&#10;cnMvZG93bnJldi54bWxMT01PwzAMvSPxHyIjcdtSKj5K13SCITSkDSTGLtyyxrSljVM1Wdf+e8wJ&#13;&#10;Lras9/w+suVoWzFg72tHCq7mEQikwpmaSgX7j+dZAsIHTUa3jlDBhB6W+flZplPjTvSOwy6UgkXI&#13;&#10;p1pBFUKXSumLCq32c9chMfbleqsDn30pTa9PLG5bGUfRrbS6JnaodIerCotmd7QKmsf1ar+JP1+m&#13;&#10;9XeyfZua7eBfE6UuL8anBY+HBYiAY/j7gN8OnB9yDnZwRzJetApm90xUcAOCwfjuGsSBd5KAzDP5&#13;&#10;v0H+AwAA//8DAFBLAQItABQABgAIAAAAIQC2gziS/gAAAOEBAAATAAAAAAAAAAAAAAAAAAAAAABb&#13;&#10;Q29udGVudF9UeXBlc10ueG1sUEsBAi0AFAAGAAgAAAAhADj9If/WAAAAlAEAAAsAAAAAAAAAAAAA&#13;&#10;AAAALwEAAF9yZWxzLy5yZWxzUEsBAi0AFAAGAAgAAAAhAPZLiWg0AgAAgwQAAA4AAAAAAAAAAAAA&#13;&#10;AAAALgIAAGRycy9lMm9Eb2MueG1sUEsBAi0AFAAGAAgAAAAhAKfHgoXgAAAACQEAAA8AAAAAAAAA&#13;&#10;AAAAAAAAjgQAAGRycy9kb3ducmV2LnhtbFBLBQYAAAAABAAEAPMAAACbBQAAAAA=&#13;&#10;" fillcolor="white [3201]" strokeweight="1pt">
                      <v:textbox>
                        <w:txbxContent>
                          <w:p w14:paraId="6A47B572" w14:textId="77777777" w:rsidR="00085399" w:rsidRDefault="00085399" w:rsidP="00085399"/>
                        </w:txbxContent>
                      </v:textbox>
                    </v:shape>
                  </w:pict>
                </mc:Fallback>
              </mc:AlternateContent>
            </w:r>
            <w:r w:rsidRPr="0064233A">
              <w:rPr>
                <w:rFonts w:asciiTheme="majorHAnsi" w:hAnsiTheme="majorHAnsi" w:cstheme="majorHAnsi"/>
                <w:noProof/>
                <w:color w:val="auto"/>
                <w:sz w:val="16"/>
                <w:szCs w:val="16"/>
              </w:rPr>
              <mc:AlternateContent>
                <mc:Choice Requires="wps">
                  <w:drawing>
                    <wp:anchor distT="0" distB="0" distL="114300" distR="114300" simplePos="0" relativeHeight="251668480" behindDoc="0" locked="0" layoutInCell="1" allowOverlap="1" wp14:anchorId="781F6B4D" wp14:editId="68647337">
                      <wp:simplePos x="0" y="0"/>
                      <wp:positionH relativeFrom="column">
                        <wp:posOffset>3870960</wp:posOffset>
                      </wp:positionH>
                      <wp:positionV relativeFrom="paragraph">
                        <wp:posOffset>1600200</wp:posOffset>
                      </wp:positionV>
                      <wp:extent cx="180000" cy="180000"/>
                      <wp:effectExtent l="0" t="0" r="10795" b="10795"/>
                      <wp:wrapNone/>
                      <wp:docPr id="370812064" name="Text Box 37081206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A0A1DF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1F6B4D" id="Text Box 370812064" o:spid="_x0000_s1036" type="#_x0000_t202" style="position:absolute;margin-left:304.8pt;margin-top:126pt;width:14.15pt;height:14.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EdMgIAAIQEAAAOAAAAZHJzL2Uyb0RvYy54bWysVN9vGjEMfp+0/yHK+zhAbG1PPSpGxTQJ&#13;&#10;tZXo1OeQS7hoSZwlgTv2188Jx4+2e5rGQ7Bj57P92b7bu85oshM+KLAVHQ2GlAjLoVZ2U9Efz4tP&#13;&#10;15SEyGzNNFhR0b0I9G768cNt60oxhgZ0LTxBEBvK1lW0idGVRRF4IwwLA3DColGCNyyi6jdF7VmL&#13;&#10;6EYX4+HwS9GCr50HLkLA2/uDkU4zvpSCx0cpg4hEVxRzi/n0+Vyns5jesnLjmWsU79Ng/5CFYcpi&#13;&#10;0BPUPYuMbL16B2UU9xBAxgEHU4CUiotcA1YzGr6pZtUwJ3ItSE5wJ5rC/4PlD7uVe/Ikdl+hwwYm&#13;&#10;QloXyoCXqZ5OepP+MVOCdqRwf6JNdJHw9Oh6iD9KOJp6GVGK82PnQ/wmwJAkVNRjVzJZbLcM8eB6&#13;&#10;dEmxAmhVL5TWWUmTIObakx3DHuqYU0TwV17akhaDj68wj3cQCfsEsNaM/0xVvoZATVu8PNeepNit&#13;&#10;O6JqRM6Tkq7WUO+RLw+HUQqOLxTiL1mIT8zj7CARuA/xEQ+pAbOCXqKkAf/7b/fJH1uKVkpanMWK&#13;&#10;hl9b5gUl+rvFZt+MJpM0vFmZfL4ao+IvLetLi92aOSBVI9w8x7OY/KM+itKDecG1maWoaGKWY+yK&#13;&#10;xqM4j4cNwbXjYjbLTjiujsWlXTmeoBPJidfn7oV51zc24kQ8wHFqWfmmvwff9NLCbBtBqtz8M6s9&#13;&#10;/zjquT39WqZdutSz1/njMf0DAAD//wMAUEsDBBQABgAIAAAAIQARwjjc5wAAABABAAAPAAAAZHJz&#13;&#10;L2Rvd25yZXYueG1sTI9BT8MwDIXvSPyHyEjcWEInStc1nWAIDWkDibELt6wJbWnjVE3Wtf8ec4KL&#13;&#10;JdvPz+/LVqNt2WB6XzuUcDsTwAwWTtdYSjh8PN8kwHxQqFXr0EiYjIdVfnmRqVS7M76bYR9KRibo&#13;&#10;UyWhCqFLOfdFZazyM9cZpN2X660K1PYl1706k7lteSREzK2qkT5UqjPryhTN/mQlNI+b9WEbfb5M&#13;&#10;m+9k9zY1u8G/JlJeX41PSyoPS2DBjOHvAn4ZKD/kFOzoTqg9ayXEYhGTVEJ0FxEZKeL5/QLYkSaJ&#13;&#10;mAPPM/4fJP8BAAD//wMAUEsBAi0AFAAGAAgAAAAhALaDOJL+AAAA4QEAABMAAAAAAAAAAAAAAAAA&#13;&#10;AAAAAFtDb250ZW50X1R5cGVzXS54bWxQSwECLQAUAAYACAAAACEAOP0h/9YAAACUAQAACwAAAAAA&#13;&#10;AAAAAAAAAAAvAQAAX3JlbHMvLnJlbHNQSwECLQAUAAYACAAAACEA2vghHTICAACEBAAADgAAAAAA&#13;&#10;AAAAAAAAAAAuAgAAZHJzL2Uyb0RvYy54bWxQSwECLQAUAAYACAAAACEAEcI43OcAAAAQAQAADwAA&#13;&#10;AAAAAAAAAAAAAACMBAAAZHJzL2Rvd25yZXYueG1sUEsFBgAAAAAEAAQA8wAAAKAFAAAAAA==&#13;&#10;" fillcolor="white [3201]" strokeweight="1pt">
                      <v:textbox>
                        <w:txbxContent>
                          <w:p w14:paraId="5A0A1DF9" w14:textId="77777777" w:rsidR="00085399" w:rsidRDefault="00085399" w:rsidP="00085399"/>
                        </w:txbxContent>
                      </v:textbox>
                    </v:shape>
                  </w:pict>
                </mc:Fallback>
              </mc:AlternateContent>
            </w:r>
          </w:p>
        </w:tc>
        <w:tc>
          <w:tcPr>
            <w:tcW w:w="407" w:type="pct"/>
            <w:gridSpan w:val="2"/>
          </w:tcPr>
          <w:p w14:paraId="6ACE7C8B"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0E8CE10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4624" behindDoc="0" locked="0" layoutInCell="1" allowOverlap="1" wp14:anchorId="70A4E3C3" wp14:editId="00C2A76E">
                      <wp:simplePos x="0" y="0"/>
                      <wp:positionH relativeFrom="column">
                        <wp:posOffset>-6350</wp:posOffset>
                      </wp:positionH>
                      <wp:positionV relativeFrom="paragraph">
                        <wp:posOffset>3175</wp:posOffset>
                      </wp:positionV>
                      <wp:extent cx="180000" cy="180000"/>
                      <wp:effectExtent l="0" t="0" r="10795" b="10795"/>
                      <wp:wrapNone/>
                      <wp:docPr id="1602457377" name="Text Box 160245737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F28AB4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A4E3C3" id="Text Box 1602457377" o:spid="_x0000_s1037" type="#_x0000_t202" style="position:absolute;margin-left:-.5pt;margin-top:.25pt;width:14.15pt;height:14.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Sm7IMw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KJmA2UB+TLQTdK3vKlQvwV8+GROZwdJAL3ITzgITVgVtBLlFTg/v7vPvpjS9FKSYOzWFD/&#13;&#10;Z8ecoET/NNjsm9FkEoc3KZOvV2NU3KVlc2kxu3oBSNUIN8/yJEb/oI+idFA/49rMY1Q0McMxdkHD&#13;&#10;UVyEbkNw7biYz5MTjqtlYWXWlkfoSHLk9al9Zs72jQ04EfdwnFqWv+pv5xtfGpjvAkiVmh+J7ljt&#13;&#10;+cdRT+3p1zLu0qWevM4fj9k/AAAA//8DAFBLAwQUAAYACAAAACEA4UAiPOIAAAAKAQAADwAAAGRy&#13;&#10;cy9kb3ducmV2LnhtbEyPQUvDQBCF74L/YRnBW7tpRF3SbIpWpIJVsPbibZuMSUx2NmS3afLvO570&#13;&#10;MsPweG/el65G24oBe1870rCYRyCQclfUVGrYfz7PFAgfDBWmdYQaJvSwyi4vUpMU7kQfOOxCKTiE&#13;&#10;fGI0VCF0iZQ+r9AaP3cdEmvfrrcm8NmXsujNicNtK+MoupPW1MQfKtPhusK82R2thuZxs96/xl8v&#13;&#10;0+ZHbd+nZjv4N6X19dX4tOTxsAQRcAx/Dvhl4P6QcbGDO1LhRathtmCeoOEWBKvx/Q2IA2+lQGap&#13;&#10;/I+QnQEAAP//AwBQSwECLQAUAAYACAAAACEAtoM4kv4AAADhAQAAEwAAAAAAAAAAAAAAAAAAAAAA&#13;&#10;W0NvbnRlbnRfVHlwZXNdLnhtbFBLAQItABQABgAIAAAAIQA4/SH/1gAAAJQBAAALAAAAAAAAAAAA&#13;&#10;AAAAAC8BAABfcmVscy8ucmVsc1BLAQItABQABgAIAAAAIQClSm7IMwIAAIQEAAAOAAAAAAAAAAAA&#13;&#10;AAAAAC4CAABkcnMvZTJvRG9jLnhtbFBLAQItABQABgAIAAAAIQDhQCI84gAAAAoBAAAPAAAAAAAA&#13;&#10;AAAAAAAAAI0EAABkcnMvZG93bnJldi54bWxQSwUGAAAAAAQABADzAAAAnAUAAAAA&#13;&#10;" fillcolor="white [3201]" strokeweight="1pt">
                      <v:textbox>
                        <w:txbxContent>
                          <w:p w14:paraId="3F28AB44" w14:textId="77777777" w:rsidR="00085399" w:rsidRDefault="00085399" w:rsidP="00085399"/>
                        </w:txbxContent>
                      </v:textbox>
                    </v:shape>
                  </w:pict>
                </mc:Fallback>
              </mc:AlternateContent>
            </w:r>
            <w:r w:rsidRPr="0064233A">
              <w:rPr>
                <w:rFonts w:asciiTheme="majorHAnsi" w:hAnsiTheme="majorHAnsi" w:cstheme="majorHAnsi"/>
                <w:noProof/>
                <w:color w:val="auto"/>
                <w:sz w:val="16"/>
                <w:szCs w:val="16"/>
              </w:rPr>
              <mc:AlternateContent>
                <mc:Choice Requires="wps">
                  <w:drawing>
                    <wp:anchor distT="0" distB="0" distL="114300" distR="114300" simplePos="0" relativeHeight="251669504" behindDoc="0" locked="0" layoutInCell="1" allowOverlap="1" wp14:anchorId="469DD68A" wp14:editId="303C5316">
                      <wp:simplePos x="0" y="0"/>
                      <wp:positionH relativeFrom="column">
                        <wp:posOffset>3870960</wp:posOffset>
                      </wp:positionH>
                      <wp:positionV relativeFrom="paragraph">
                        <wp:posOffset>1600200</wp:posOffset>
                      </wp:positionV>
                      <wp:extent cx="180000" cy="180000"/>
                      <wp:effectExtent l="0" t="0" r="10795" b="10795"/>
                      <wp:wrapNone/>
                      <wp:docPr id="223788714" name="Text Box 22378871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1BED8F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9DD68A" id="Text Box 223788714" o:spid="_x0000_s1038" type="#_x0000_t202" style="position:absolute;margin-left:304.8pt;margin-top:126pt;width:14.15pt;height:14.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s9sMw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RuQjMRsoD8iXg26UvOVLhfgr5sMjczg7SATuQ3jAQ2rArKCXKKnA/f3fffTHlqKVkgZnsaD+&#13;&#10;z445QYn+abDZN6PJJA5vUiZfr8aouEvL5tJidvUCkKoRbp7lSYz+QR9F6aB+xrWZx6hoYoZj7IKG&#13;&#10;o7gI3Ybg2nExnycnHFfLwsqsLY/QkeTI61P7zJztGxtwIu7hOLUsf9Xfzje+NDDfBZAqNT8S3bHa&#13;&#10;84+jntrTr2XcpUs9eZ0/HrN/AAAA//8DAFBLAwQUAAYACAAAACEAEcI43OcAAAAQAQAADwAAAGRy&#13;&#10;cy9kb3ducmV2LnhtbEyPQU/DMAyF70j8h8hI3FhCJ0rXNZ1gCA1pA4mxC7esCW1p41RN1rX/HnOC&#13;&#10;iyXbz8/vy1ajbdlgel87lHA7E8AMFk7XWEo4fDzfJMB8UKhV69BImIyHVX55kalUuzO+m2EfSkYm&#13;&#10;6FMloQqhSzn3RWWs8jPXGaTdl+utCtT2Jde9OpO5bXkkRMytqpE+VKoz68oUzf5kJTSPm/VhG32+&#13;&#10;TJvvZPc2NbvBvyZSXl+NT0sqD0tgwYzh7wJ+GSg/5BTs6E6oPWslxGIRk1RCdBcRGSni+f0C2JEm&#13;&#10;iZgDzzP+HyT/AQAA//8DAFBLAQItABQABgAIAAAAIQC2gziS/gAAAOEBAAATAAAAAAAAAAAAAAAA&#13;&#10;AAAAAABbQ29udGVudF9UeXBlc10ueG1sUEsBAi0AFAAGAAgAAAAhADj9If/WAAAAlAEAAAsAAAAA&#13;&#10;AAAAAAAAAAAALwEAAF9yZWxzLy5yZWxzUEsBAi0AFAAGAAgAAAAhAGWaz2wzAgAAhAQAAA4AAAAA&#13;&#10;AAAAAAAAAAAALgIAAGRycy9lMm9Eb2MueG1sUEsBAi0AFAAGAAgAAAAhABHCONznAAAAEAEAAA8A&#13;&#10;AAAAAAAAAAAAAAAAjQQAAGRycy9kb3ducmV2LnhtbFBLBQYAAAAABAAEAPMAAAChBQAAAAA=&#13;&#10;" fillcolor="white [3201]" strokeweight="1pt">
                      <v:textbox>
                        <w:txbxContent>
                          <w:p w14:paraId="11BED8F0" w14:textId="77777777" w:rsidR="00085399" w:rsidRDefault="00085399" w:rsidP="00085399"/>
                        </w:txbxContent>
                      </v:textbox>
                    </v:shape>
                  </w:pict>
                </mc:Fallback>
              </mc:AlternateContent>
            </w:r>
          </w:p>
        </w:tc>
        <w:tc>
          <w:tcPr>
            <w:tcW w:w="381" w:type="pct"/>
            <w:gridSpan w:val="2"/>
          </w:tcPr>
          <w:p w14:paraId="4DA08442"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21FEA7D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5648" behindDoc="0" locked="0" layoutInCell="1" allowOverlap="1" wp14:anchorId="154C47F7" wp14:editId="2A718175">
                      <wp:simplePos x="0" y="0"/>
                      <wp:positionH relativeFrom="column">
                        <wp:posOffset>-1270</wp:posOffset>
                      </wp:positionH>
                      <wp:positionV relativeFrom="paragraph">
                        <wp:posOffset>3175</wp:posOffset>
                      </wp:positionV>
                      <wp:extent cx="180000" cy="180000"/>
                      <wp:effectExtent l="0" t="0" r="10795" b="10795"/>
                      <wp:wrapNone/>
                      <wp:docPr id="2080319819" name="Text Box 208031981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076CFE8"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4C47F7" id="Text Box 2080319819" o:spid="_x0000_s1039" type="#_x0000_t202" style="position:absolute;margin-left:-.1pt;margin-top:.25pt;width:14.15pt;height:14.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KIC5NAIAAIQ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IvLnIzEbKA/Il4NulLzlS4X4K+bDA3M4O0gE7kO4x0NqwKyglyipwP351330x5ailZIGZ7Gg&#13;&#10;/veOOUGJ/mmw2d9Gk0kc3qRMvlyNUXGXls2lxezqBSBVI9w8y5MY/YM+itJB/YRrM49R0cQMx9gF&#13;&#10;DUdxEboNwbXjYj5PTjiuloWVWVseoSPJkdfH9ok52zc24ETcwXFqWf6qv51vfGlgvgsgVWp+JLpj&#13;&#10;tecfRz21p1/LuEuXevI6fzxmfwEAAP//AwBQSwMEFAAGAAgAAAAhALaH2E3fAAAACQEAAA8AAABk&#13;&#10;cnMvZG93bnJldi54bWxMT01Lw0AQvQv+h2UEb+2mASWk2ZRakQpWwdqLt212TNJkZ0N2myb/3ulJ&#13;&#10;LzMM7837yFajbcWAva8dKVjMIxBIhTM1lQoOXy+zBIQPmoxuHaGCCT2s8tubTKfGXegTh30oBYuQ&#13;&#10;T7WCKoQuldIXFVrt565DYuzH9VYHPvtSml5fWNy2Mo6iR2l1TexQ6Q43FRbN/mwVNE/bzeEt/n6d&#13;&#10;tqdk9zE1u8G/J0rd343PSx7rJYiAY/j7gGsHzg85Bzu6MxkvWgWzmIkKHkAwGCcLEMfrTkDmmfzf&#13;&#10;IP8FAAD//wMAUEsBAi0AFAAGAAgAAAAhALaDOJL+AAAA4QEAABMAAAAAAAAAAAAAAAAAAAAAAFtD&#13;&#10;b250ZW50X1R5cGVzXS54bWxQSwECLQAUAAYACAAAACEAOP0h/9YAAACUAQAACwAAAAAAAAAAAAAA&#13;&#10;AAAvAQAAX3JlbHMvLnJlbHNQSwECLQAUAAYACAAAACEAGiiAuTQCAACEBAAADgAAAAAAAAAAAAAA&#13;&#10;AAAuAgAAZHJzL2Uyb0RvYy54bWxQSwECLQAUAAYACAAAACEAtofYTd8AAAAJAQAADwAAAAAAAAAA&#13;&#10;AAAAAACOBAAAZHJzL2Rvd25yZXYueG1sUEsFBgAAAAAEAAQA8wAAAJoFAAAAAA==&#13;&#10;" fillcolor="white [3201]" strokeweight="1pt">
                      <v:textbox>
                        <w:txbxContent>
                          <w:p w14:paraId="3076CFE8" w14:textId="77777777" w:rsidR="00085399" w:rsidRDefault="00085399" w:rsidP="00085399"/>
                        </w:txbxContent>
                      </v:textbox>
                    </v:shape>
                  </w:pict>
                </mc:Fallback>
              </mc:AlternateContent>
            </w:r>
            <w:r w:rsidRPr="0064233A">
              <w:rPr>
                <w:rFonts w:asciiTheme="majorHAnsi" w:hAnsiTheme="majorHAnsi" w:cstheme="majorHAnsi"/>
                <w:noProof/>
                <w:color w:val="auto"/>
                <w:sz w:val="16"/>
                <w:szCs w:val="16"/>
              </w:rPr>
              <mc:AlternateContent>
                <mc:Choice Requires="wps">
                  <w:drawing>
                    <wp:anchor distT="0" distB="0" distL="114300" distR="114300" simplePos="0" relativeHeight="251670528" behindDoc="0" locked="0" layoutInCell="1" allowOverlap="1" wp14:anchorId="5F803E38" wp14:editId="55DFC694">
                      <wp:simplePos x="0" y="0"/>
                      <wp:positionH relativeFrom="column">
                        <wp:posOffset>3870960</wp:posOffset>
                      </wp:positionH>
                      <wp:positionV relativeFrom="paragraph">
                        <wp:posOffset>1600200</wp:posOffset>
                      </wp:positionV>
                      <wp:extent cx="180000" cy="180000"/>
                      <wp:effectExtent l="0" t="0" r="10795" b="10795"/>
                      <wp:wrapNone/>
                      <wp:docPr id="1672006177" name="Text Box 167200617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024587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803E38" id="Text Box 1672006177" o:spid="_x0000_s1040" type="#_x0000_t202" style="position:absolute;margin-left:304.8pt;margin-top:126pt;width:14.15pt;height:14.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Pf3+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LkSMwGygPy5aAbJW/5UiH+ivnwyBzODhKB+xAe8JAaMCvoJUoqcH//dx/9saVopaTBWSyo&#13;&#10;/7NjTlCifxps9s1oMonDm5TJ16sxKu7Ssrm0mF29AKRqhJtneRKjf9BHUTqon3Ft5jEqmpjhGLug&#13;&#10;4SguQrchuHZczOfJCcfVsrAya8sjdCQ58vrUPjNn+8YGnIh7OE4ty1/1t/ONLw3MdwGkSs2PRHes&#13;&#10;9vzjqKf29GsZd+lST17nj8fsHwAAAP//AwBQSwMEFAAGAAgAAAAhABHCONznAAAAEAEAAA8AAABk&#13;&#10;cnMvZG93bnJldi54bWxMj0FPwzAMhe9I/IfISNxYQidK1zWdYAgNaQOJsQu3rAltaeNUTda1/x5z&#13;&#10;gosl28/P78tWo23ZYHpfO5RwOxPADBZO11hKOHw83yTAfFCoVevQSJiMh1V+eZGpVLszvpthH0pG&#13;&#10;JuhTJaEKoUs590VlrPIz1xmk3ZfrrQrU9iXXvTqTuW15JETMraqRPlSqM+vKFM3+ZCU0j5v1YRt9&#13;&#10;vkyb72T3NjW7wb8mUl5fjU9LKg9LYMGM4e8CfhkoP+QU7OhOqD1rJcRiEZNUQnQXERkp4vn9AtiR&#13;&#10;JomYA88z/h8k/wEAAP//AwBQSwECLQAUAAYACAAAACEAtoM4kv4AAADhAQAAEwAAAAAAAAAAAAAA&#13;&#10;AAAAAAAAW0NvbnRlbnRfVHlwZXNdLnhtbFBLAQItABQABgAIAAAAIQA4/SH/1gAAAJQBAAALAAAA&#13;&#10;AAAAAAAAAAAAAC8BAABfcmVscy8ucmVsc1BLAQItABQABgAIAAAAIQCkPf3+NAIAAIQEAAAOAAAA&#13;&#10;AAAAAAAAAAAAAC4CAABkcnMvZTJvRG9jLnhtbFBLAQItABQABgAIAAAAIQARwjjc5wAAABABAAAP&#13;&#10;AAAAAAAAAAAAAAAAAI4EAABkcnMvZG93bnJldi54bWxQSwUGAAAAAAQABADzAAAAogUAAAAA&#13;&#10;" fillcolor="white [3201]" strokeweight="1pt">
                      <v:textbox>
                        <w:txbxContent>
                          <w:p w14:paraId="4024587F" w14:textId="77777777" w:rsidR="00085399" w:rsidRDefault="00085399" w:rsidP="00085399"/>
                        </w:txbxContent>
                      </v:textbox>
                    </v:shape>
                  </w:pict>
                </mc:Fallback>
              </mc:AlternateContent>
            </w:r>
          </w:p>
        </w:tc>
      </w:tr>
      <w:tr w:rsidR="0064233A" w:rsidRPr="0064233A" w14:paraId="0F957A5D" w14:textId="77777777" w:rsidTr="00613BA6">
        <w:tc>
          <w:tcPr>
            <w:tcW w:w="249" w:type="pct"/>
          </w:tcPr>
          <w:p w14:paraId="056F7384"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3</w:t>
            </w:r>
          </w:p>
        </w:tc>
        <w:tc>
          <w:tcPr>
            <w:tcW w:w="2663" w:type="pct"/>
            <w:gridSpan w:val="3"/>
          </w:tcPr>
          <w:p w14:paraId="1FAF51B7"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Rice and Pasta </w:t>
            </w:r>
          </w:p>
          <w:p w14:paraId="23DEAD41"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White rice, Spaghetti, Macaroni, and Noodles)?</w:t>
            </w:r>
          </w:p>
        </w:tc>
        <w:tc>
          <w:tcPr>
            <w:tcW w:w="505" w:type="pct"/>
            <w:gridSpan w:val="2"/>
          </w:tcPr>
          <w:p w14:paraId="30A94CF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9744" behindDoc="0" locked="0" layoutInCell="1" allowOverlap="1" wp14:anchorId="04D20C9D" wp14:editId="093A8548">
                      <wp:simplePos x="0" y="0"/>
                      <wp:positionH relativeFrom="column">
                        <wp:posOffset>-3810</wp:posOffset>
                      </wp:positionH>
                      <wp:positionV relativeFrom="paragraph">
                        <wp:posOffset>32074</wp:posOffset>
                      </wp:positionV>
                      <wp:extent cx="180000" cy="180000"/>
                      <wp:effectExtent l="0" t="0" r="10795" b="10795"/>
                      <wp:wrapNone/>
                      <wp:docPr id="2120505521" name="Text Box 212050552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B12B8F8"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D20C9D" id="Text Box 2120505521" o:spid="_x0000_s1041" type="#_x0000_t202" style="position:absolute;margin-left:-.3pt;margin-top:2.55pt;width:14.15pt;height:14.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j7IrNAIAAIQ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IvLVkZgNlAfky0E3St7ypUL8FfPhkTmcHSQC9yE84CE1YFbQS5RU4P786z76Y0vRSkmDs1hQ&#13;&#10;/3vHnKBE/zTY7G+jySQOb1ImV9djVNylZXNpMbt6AUjVCDfP8iRG/6CPonRQP+PazGNUNDHDMXZB&#13;&#10;w1FchG5DcO24mM+TE46rZWFl1pZH6Ehy5PWpfWbO9o0NOBH3cJxalr/pb+cbXxqY7wJIlZofie5Y&#13;&#10;7fnHUU/t6dcy7tKlnrzOH4/ZXwAAAP//AwBQSwMEFAAGAAgAAAAhANr9UDfiAAAACgEAAA8AAABk&#13;&#10;cnMvZG93bnJldi54bWxMT01Pg0AQvZv4HzZj4q1dSrUllKHRGlOTVhNrL962MALC7hJ2S+HfO570&#13;&#10;MsnL+5j3kvWgG9FT5yprEGbTAASZzOaVKRCOH8+TCITzyuSqsYYQRnKwTq+vEhXn9mLeqT/4QnCI&#13;&#10;cbFCKL1vYyldVpJWbmpbMsx92U4rz7ArZN6pC4frRoZBsJBaVYY/lKqlTUlZfThrhPpxuznuws+X&#13;&#10;cfsd7d/Get+71wjx9mZ4WvF5WIHwNPg/B/xu4P6QcrGTPZvciQZhsmAhwv0MBLPhcgnihDCf34FM&#13;&#10;E/l/QvoDAAD//wMAUEsBAi0AFAAGAAgAAAAhALaDOJL+AAAA4QEAABMAAAAAAAAAAAAAAAAAAAAA&#13;&#10;AFtDb250ZW50X1R5cGVzXS54bWxQSwECLQAUAAYACAAAACEAOP0h/9YAAACUAQAACwAAAAAAAAAA&#13;&#10;AAAAAAAvAQAAX3JlbHMvLnJlbHNQSwECLQAUAAYACAAAACEA24+yKzQCAACEBAAADgAAAAAAAAAA&#13;&#10;AAAAAAAuAgAAZHJzL2Uyb0RvYy54bWxQSwECLQAUAAYACAAAACEA2v1QN+IAAAAKAQAADwAAAAAA&#13;&#10;AAAAAAAAAACOBAAAZHJzL2Rvd25yZXYueG1sUEsFBgAAAAAEAAQA8wAAAJ0FAAAAAA==&#13;&#10;" fillcolor="white [3201]" strokeweight="1pt">
                      <v:textbox>
                        <w:txbxContent>
                          <w:p w14:paraId="0B12B8F8" w14:textId="77777777" w:rsidR="00085399" w:rsidRDefault="00085399" w:rsidP="00085399"/>
                        </w:txbxContent>
                      </v:textbox>
                    </v:shape>
                  </w:pict>
                </mc:Fallback>
              </mc:AlternateContent>
            </w:r>
          </w:p>
          <w:p w14:paraId="69F9611C"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1F0F6BC8"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0768" behindDoc="0" locked="0" layoutInCell="1" allowOverlap="1" wp14:anchorId="2517CF02" wp14:editId="1D6D4DE1">
                      <wp:simplePos x="0" y="0"/>
                      <wp:positionH relativeFrom="column">
                        <wp:posOffset>-2540</wp:posOffset>
                      </wp:positionH>
                      <wp:positionV relativeFrom="paragraph">
                        <wp:posOffset>32074</wp:posOffset>
                      </wp:positionV>
                      <wp:extent cx="180000" cy="180000"/>
                      <wp:effectExtent l="0" t="0" r="10795" b="10795"/>
                      <wp:wrapNone/>
                      <wp:docPr id="1550745640" name="Text Box 155074564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FE8C495"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17CF02" id="Text Box 1550745640" o:spid="_x0000_s1042" type="#_x0000_t202" style="position:absolute;margin-left:-.2pt;margin-top:2.55pt;width:14.15pt;height:14.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XxOPNAIAAIQ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EfnqSMwGygPy5aAbJW/5UiH+ivnwyBzODhKB+xAe8JAaMCvoJUoqcH/+dR/9saVopaTBWSyo&#13;&#10;/71jTlCifxps9rfRZBKHNymTr9djVNylZXNpMbt6AUjVCDfP8iRG/6CPonRQP+PazGNUNDHDMXZB&#13;&#10;w1FchG5DcO24mM+TE46rZWFl1pZH6Ehy5PWpfWbO9o0NOBH3cJxalr/pb+cbXxqY7wJIlZofie5Y&#13;&#10;7fnHUU/t6dcy7tKlnrzOH4/ZXwAAAP//AwBQSwMEFAAGAAgAAAAhAAp5idDiAAAACgEAAA8AAABk&#13;&#10;cnMvZG93bnJldi54bWxMT01Pg0AQvZv4HzZj4q1dSqsiZWm0xrSJ1cTai7ctjICws4TdUvj3jie9&#13;&#10;TPLyPua9ZDWYRvTYucqSgtk0AIGU2byiQsHh43kSgXBeU64bS6hgRAer9PIi0XFuz/SO/d4XgkPI&#13;&#10;xVpB6X0bS+myEo12U9siMfdlO6M9w66QeafPHG4aGQbBrTS6Iv5Q6hbXJWb1/mQU1I+b9eEl/NyO&#13;&#10;m+9o9zbWu969RkpdXw1PSz4PSxAeB//ngN8N3B9SLna0J8qdaBRMFixUcDMDwWx4dw/iqGA+X4BM&#13;&#10;E/l/QvoDAAD//wMAUEsBAi0AFAAGAAgAAAAhALaDOJL+AAAA4QEAABMAAAAAAAAAAAAAAAAAAAAA&#13;&#10;AFtDb250ZW50X1R5cGVzXS54bWxQSwECLQAUAAYACAAAACEAOP0h/9YAAACUAQAACwAAAAAAAAAA&#13;&#10;AAAAAAAvAQAAX3JlbHMvLnJlbHNQSwECLQAUAAYACAAAACEAG18TjzQCAACEBAAADgAAAAAAAAAA&#13;&#10;AAAAAAAuAgAAZHJzL2Uyb0RvYy54bWxQSwECLQAUAAYACAAAACEACnmJ0OIAAAAKAQAADwAAAAAA&#13;&#10;AAAAAAAAAACOBAAAZHJzL2Rvd25yZXYueG1sUEsFBgAAAAAEAAQA8wAAAJ0FAAAAAA==&#13;&#10;" fillcolor="white [3201]" strokeweight="1pt">
                      <v:textbox>
                        <w:txbxContent>
                          <w:p w14:paraId="2FE8C495" w14:textId="77777777" w:rsidR="00085399" w:rsidRDefault="00085399" w:rsidP="00085399"/>
                        </w:txbxContent>
                      </v:textbox>
                    </v:shape>
                  </w:pict>
                </mc:Fallback>
              </mc:AlternateContent>
            </w:r>
          </w:p>
        </w:tc>
        <w:tc>
          <w:tcPr>
            <w:tcW w:w="479" w:type="pct"/>
            <w:gridSpan w:val="2"/>
          </w:tcPr>
          <w:p w14:paraId="2DA68DC2"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1792" behindDoc="0" locked="0" layoutInCell="1" allowOverlap="1" wp14:anchorId="05517587" wp14:editId="211665C8">
                      <wp:simplePos x="0" y="0"/>
                      <wp:positionH relativeFrom="column">
                        <wp:posOffset>-5080</wp:posOffset>
                      </wp:positionH>
                      <wp:positionV relativeFrom="paragraph">
                        <wp:posOffset>38424</wp:posOffset>
                      </wp:positionV>
                      <wp:extent cx="180000" cy="180000"/>
                      <wp:effectExtent l="0" t="0" r="10795" b="10795"/>
                      <wp:wrapNone/>
                      <wp:docPr id="114943056" name="Text Box 11494305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EC77F2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517587" id="Text Box 114943056" o:spid="_x0000_s1043" type="#_x0000_t202" style="position:absolute;margin-left:-.4pt;margin-top:3.05pt;width:14.15pt;height:14.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7Vxa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ROTpiZgtlEfky0E3St7ylUL8NfPhiTmcHSQC9yE84iE1YFbQS5RU4H7/7T76Y0vRSkmDs1hQ&#13;&#10;/2vPnKBEfzfY7NvRZBKHNymTz9MxKu7asr22mH29BKRqhJtneRKjf9AnUTqoX3BtFjEqmpjhGLug&#13;&#10;4SQuQ7chuHZcLBbJCcfVsrA2G8sjdCQ58vrcvjBn+8YGnIgHOE0ty9/0t/ONLw0s9gGkSs2PRHes&#13;&#10;9vzjqKf29GsZd+laT16Xj8f8DwAAAP//AwBQSwMEFAAGAAgAAAAhAGQ0ABbjAAAACgEAAA8AAABk&#13;&#10;cnMvZG93bnJldi54bWxMj0FLw0AQhe+C/2EZwZvdNLY1pJkUrUgLVsHai7dtMiYx2dmQ3abJv3d7&#13;&#10;0suD4THvfS9ZDboRPXW2MowwnQQgiDOTV1wgHD5f7iIQ1inOVWOYEEaysEqvrxIV5+bMH9TvXSF8&#13;&#10;CNtYIZTOtbGUNitJKzsxLbH3vk2nlfNnV8i8U2cfrhsZBsFCalWxbyhVS+uSsnp/0gj102Z9eA2/&#13;&#10;tuPmJ9q9j/Wut28R4u3N8Lz08rgE4Whwfx9w2eD5IfVgR3Pi3IoG4ULvEBZTEN4NH+Ygjgj3sxnI&#13;&#10;NJH/J6S/AAAA//8DAFBLAQItABQABgAIAAAAIQC2gziS/gAAAOEBAAATAAAAAAAAAAAAAAAAAAAA&#13;&#10;AABbQ29udGVudF9UeXBlc10ueG1sUEsBAi0AFAAGAAgAAAAhADj9If/WAAAAlAEAAAsAAAAAAAAA&#13;&#10;AAAAAAAALwEAAF9yZWxzLy5yZWxzUEsBAi0AFAAGAAgAAAAhAGTtXFo0AgAAhAQAAA4AAAAAAAAA&#13;&#10;AAAAAAAALgIAAGRycy9lMm9Eb2MueG1sUEsBAi0AFAAGAAgAAAAhAGQ0ABbjAAAACgEAAA8AAAAA&#13;&#10;AAAAAAAAAAAAjgQAAGRycy9kb3ducmV2LnhtbFBLBQYAAAAABAAEAPMAAACeBQAAAAA=&#13;&#10;" fillcolor="white [3201]" strokeweight="1pt">
                      <v:textbox>
                        <w:txbxContent>
                          <w:p w14:paraId="5EC77F2C" w14:textId="77777777" w:rsidR="00085399" w:rsidRDefault="00085399" w:rsidP="00085399"/>
                        </w:txbxContent>
                      </v:textbox>
                    </v:shape>
                  </w:pict>
                </mc:Fallback>
              </mc:AlternateContent>
            </w:r>
          </w:p>
        </w:tc>
        <w:tc>
          <w:tcPr>
            <w:tcW w:w="407" w:type="pct"/>
            <w:gridSpan w:val="2"/>
          </w:tcPr>
          <w:p w14:paraId="6999047F"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2816" behindDoc="0" locked="0" layoutInCell="1" allowOverlap="1" wp14:anchorId="734B63CC" wp14:editId="2E408784">
                      <wp:simplePos x="0" y="0"/>
                      <wp:positionH relativeFrom="column">
                        <wp:posOffset>-1270</wp:posOffset>
                      </wp:positionH>
                      <wp:positionV relativeFrom="paragraph">
                        <wp:posOffset>32074</wp:posOffset>
                      </wp:positionV>
                      <wp:extent cx="180000" cy="180000"/>
                      <wp:effectExtent l="0" t="0" r="10795" b="10795"/>
                      <wp:wrapNone/>
                      <wp:docPr id="950266935" name="Text Box 95026693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D89D93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4B63CC" id="Text Box 950266935" o:spid="_x0000_s1044" type="#_x0000_t202" style="position:absolute;margin-left:-.1pt;margin-top:2.55pt;width:14.15pt;height:14.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dOkBMw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xrKOxGygPCBfDrpR8pYvFeKvmA+PzOHsIBG4D+EBD6kBs4JeoqQC9/d/99EfW4pWShqcxYL6&#13;&#10;PzvmBCX6p8Fm34wmkzi8SZl8vRqj4i4tm0uL2dULQKpGuHmWJzH6B30UpYP6GddmHqOiiRmOsQsa&#13;&#10;juIidBuCa8fFfJ6ccFwtCyuztjxCR5Ijr0/tM3O2b2zAibiH49Sy/FV/O9/40sB8F0Cq1PxIdMdq&#13;&#10;zz+OempPv5Zxly715HX+eMz+AQAA//8DAFBLAwQUAAYACAAAACEA3aLaa+EAAAAKAQAADwAAAGRy&#13;&#10;cy9kb3ducmV2LnhtbExPTU/DMAy9I/EfIiNx29J1gKqu6QRDaEgMJMYu3LLGtKWNUzVZ1/57zAku&#13;&#10;tqz3/D6y9WhbMWDva0cKFvMIBFLhTE2lgsPH0ywB4YMmo1tHqGBCD+v88iLTqXFnesdhH0rBIuRT&#13;&#10;raAKoUul9EWFVvu565AY+3K91YHPvpSm12cWt62Mo+hOWl0TO1S6w02FRbM/WQXNw3ZzeIk/n6ft&#13;&#10;d7J7m5rd4F8Tpa6vxscVj/sViIBj+PuA3w6cH3IOdnQnMl60CmYxExXcLkAwGie8jwqWyxuQeSb/&#13;&#10;V8h/AAAA//8DAFBLAQItABQABgAIAAAAIQC2gziS/gAAAOEBAAATAAAAAAAAAAAAAAAAAAAAAABb&#13;&#10;Q29udGVudF9UeXBlc10ueG1sUEsBAi0AFAAGAAgAAAAhADj9If/WAAAAlAEAAAsAAAAAAAAAAAAA&#13;&#10;AAAALwEAAF9yZWxzLy5yZWxzUEsBAi0AFAAGAAgAAAAhAGd06QEzAgAAhAQAAA4AAAAAAAAAAAAA&#13;&#10;AAAALgIAAGRycy9lMm9Eb2MueG1sUEsBAi0AFAAGAAgAAAAhAN2i2mvhAAAACgEAAA8AAAAAAAAA&#13;&#10;AAAAAAAAjQQAAGRycy9kb3ducmV2LnhtbFBLBQYAAAAABAAEAPMAAACbBQAAAAA=&#13;&#10;" fillcolor="white [3201]" strokeweight="1pt">
                      <v:textbox>
                        <w:txbxContent>
                          <w:p w14:paraId="4D89D939" w14:textId="77777777" w:rsidR="00085399" w:rsidRDefault="00085399" w:rsidP="00085399"/>
                        </w:txbxContent>
                      </v:textbox>
                    </v:shape>
                  </w:pict>
                </mc:Fallback>
              </mc:AlternateContent>
            </w:r>
          </w:p>
        </w:tc>
        <w:tc>
          <w:tcPr>
            <w:tcW w:w="381" w:type="pct"/>
            <w:gridSpan w:val="2"/>
          </w:tcPr>
          <w:p w14:paraId="2E4E5EBE"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3840" behindDoc="0" locked="0" layoutInCell="1" allowOverlap="1" wp14:anchorId="7C9B96E9" wp14:editId="77F95F2E">
                      <wp:simplePos x="0" y="0"/>
                      <wp:positionH relativeFrom="column">
                        <wp:posOffset>-3810</wp:posOffset>
                      </wp:positionH>
                      <wp:positionV relativeFrom="paragraph">
                        <wp:posOffset>32074</wp:posOffset>
                      </wp:positionV>
                      <wp:extent cx="180000" cy="180000"/>
                      <wp:effectExtent l="0" t="0" r="10795" b="10795"/>
                      <wp:wrapNone/>
                      <wp:docPr id="1362850572" name="Text Box 136285057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B97286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9B96E9" id="Text Box 1362850572" o:spid="_x0000_s1045" type="#_x0000_t202" style="position:absolute;margin-left:-.3pt;margin-top:2.55pt;width:14.15pt;height:14.1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xqbU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LNkZgNlAfky0E3St7ypUL8FfPhkTmcHSQC9yE84CE1YFbQS5RU4P7+7z76Y0vRSkmDs1hQ&#13;&#10;/2fHnKBE/zTY7JvRZBKHNymTr1djVNylZXNpMbt6AUjVCDfP8iRG/6CPonRQP+PazGNUNDHDMXZB&#13;&#10;w1FchG5DcO24mM+TE46rZWFl1pZH6Ehy5PWpfWbO9o0NOBH3cJxalr/qb+cbXxqY7wJIlZofie5Y&#13;&#10;7fnHUU/t6dcy7tKlnrzOH4/ZPwAAAP//AwBQSwMEFAAGAAgAAAAhANr9UDfiAAAACgEAAA8AAABk&#13;&#10;cnMvZG93bnJldi54bWxMT01Pg0AQvZv4HzZj4q1dSrUllKHRGlOTVhNrL962MALC7hJ2S+HfO570&#13;&#10;MsnL+5j3kvWgG9FT5yprEGbTAASZzOaVKRCOH8+TCITzyuSqsYYQRnKwTq+vEhXn9mLeqT/4QnCI&#13;&#10;cbFCKL1vYyldVpJWbmpbMsx92U4rz7ArZN6pC4frRoZBsJBaVYY/lKqlTUlZfThrhPpxuznuws+X&#13;&#10;cfsd7d/Get+71wjx9mZ4WvF5WIHwNPg/B/xu4P6QcrGTPZvciQZhsmAhwv0MBLPhcgnihDCf34FM&#13;&#10;E/l/QvoDAAD//wMAUEsBAi0AFAAGAAgAAAAhALaDOJL+AAAA4QEAABMAAAAAAAAAAAAAAAAAAAAA&#13;&#10;AFtDb250ZW50X1R5cGVzXS54bWxQSwECLQAUAAYACAAAACEAOP0h/9YAAACUAQAACwAAAAAAAAAA&#13;&#10;AAAAAAAvAQAAX3JlbHMvLnJlbHNQSwECLQAUAAYACAAAACEAGMam1DQCAACEBAAADgAAAAAAAAAA&#13;&#10;AAAAAAAuAgAAZHJzL2Uyb0RvYy54bWxQSwECLQAUAAYACAAAACEA2v1QN+IAAAAKAQAADwAAAAAA&#13;&#10;AAAAAAAAAACOBAAAZHJzL2Rvd25yZXYueG1sUEsFBgAAAAAEAAQA8wAAAJ0FAAAAAA==&#13;&#10;" fillcolor="white [3201]" strokeweight="1pt">
                      <v:textbox>
                        <w:txbxContent>
                          <w:p w14:paraId="2B972863" w14:textId="77777777" w:rsidR="00085399" w:rsidRDefault="00085399" w:rsidP="00085399"/>
                        </w:txbxContent>
                      </v:textbox>
                    </v:shape>
                  </w:pict>
                </mc:Fallback>
              </mc:AlternateContent>
            </w:r>
          </w:p>
        </w:tc>
      </w:tr>
      <w:tr w:rsidR="0064233A" w:rsidRPr="0064233A" w14:paraId="3BF64587" w14:textId="77777777" w:rsidTr="00613BA6">
        <w:tc>
          <w:tcPr>
            <w:tcW w:w="249" w:type="pct"/>
          </w:tcPr>
          <w:p w14:paraId="7484055E"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4</w:t>
            </w:r>
          </w:p>
        </w:tc>
        <w:tc>
          <w:tcPr>
            <w:tcW w:w="2663" w:type="pct"/>
            <w:gridSpan w:val="3"/>
          </w:tcPr>
          <w:p w14:paraId="07CEE136"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Wheat products </w:t>
            </w:r>
          </w:p>
          <w:p w14:paraId="26A2840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Semolina and wheat bread, white bread, brown bread)?</w:t>
            </w:r>
          </w:p>
        </w:tc>
        <w:tc>
          <w:tcPr>
            <w:tcW w:w="505" w:type="pct"/>
            <w:gridSpan w:val="2"/>
          </w:tcPr>
          <w:p w14:paraId="43B0996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8720" behindDoc="0" locked="0" layoutInCell="1" allowOverlap="1" wp14:anchorId="34C54F30" wp14:editId="107BB86F">
                      <wp:simplePos x="0" y="0"/>
                      <wp:positionH relativeFrom="column">
                        <wp:posOffset>-3810</wp:posOffset>
                      </wp:positionH>
                      <wp:positionV relativeFrom="paragraph">
                        <wp:posOffset>33979</wp:posOffset>
                      </wp:positionV>
                      <wp:extent cx="180000" cy="180000"/>
                      <wp:effectExtent l="0" t="0" r="10795" b="10795"/>
                      <wp:wrapNone/>
                      <wp:docPr id="1531336296" name="Text Box 153133629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896209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C54F30" id="Text Box 1531336296" o:spid="_x0000_s1046" type="#_x0000_t202" style="position:absolute;margin-left:-.3pt;margin-top:2.7pt;width:14.15pt;height:14.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m+GGMwIAAIQEAAAOAAAAZHJzL2Uyb0RvYy54bWysVN9vGjEMfp+0/yHK+zhAbG1PPSpGxTQJ&#13;&#10;tZXo1OeQS7hoSZwlgTv2188Jx4+2e5rGQ7Bj57P92b7bu85oshM+KLAVHQ2GlAjLoVZ2U9Efz4tP&#13;&#10;15SEyGzNNFhR0b0I9G768cNt60oxhgZ0LTxBEBvK1lW0idGVRRF4IwwLA3DColGCNyyi6jdF7VmL&#13;&#10;6EYX4+HwS9GCr50HLkLA2/uDkU4zvpSCx0cpg4hEVxRzi/n0+Vyns5jesnLjmWsU79Ng/5CFYcpi&#13;&#10;0BPUPYuMbL16B2UU9xBAxgEHU4CUiotcA1YzGr6pZtUwJ3ItSE5wJ5rC/4PlD7uVe/Ikdl+hwwYm&#13;&#10;QloXyoCXqZ5OepP+MVOCdqRwf6JNdJHw9Oh6iD9KOJp6GVGK82PnQ/wmwJAkVNRjVzJZbLcM8eB6&#13;&#10;dEmxAmhVL5TWWUmTIObakx3DHuqYU0TwV17akhaDj68wj3cQCfsEsNaM/0xVvoZATVu8PNeepNit&#13;&#10;O6Lqio7zpKSrNdR75MvDYZSC4wuF+EsW4hPzODtIBO5DfMRDasCsoJcoacD//tt98seWopWSFmex&#13;&#10;ouHXlnlBif5usdk3o8kkDW9WJp+vMBviLy3rS4vdmjkgVSPcPMezmPyjPorSg3nBtZmlqGhilmPs&#13;&#10;isajOI+HDcG142I2y044ro7FpV05nqATyYnX5+6Fedc3NuJEPMBxaln5pr8H3/TSwmwbQarc/DOr&#13;&#10;Pf846rk9/VqmXbrUs9f54zH9AwAA//8DAFBLAwQUAAYACAAAACEAGT8C0+IAAAAKAQAADwAAAGRy&#13;&#10;cy9kb3ducmV2LnhtbExPTU+DQBC9m/gfNmPirV2kWghlaLTG1MRqYu3F2xZWQNhZwm4p/HvHk14m&#13;&#10;eXkf8166Hk0rBt272hLCzTwAoSm3RU0lwuHjaRaDcF5RoVpLGmHSDtbZ5UWqksKe6V0Pe18KDiGX&#13;&#10;KITK+y6R0uWVNsrNbaeJuS/bG+UZ9qUsenXmcNPKMAiW0qia+EOlOr2pdN7sTwahedhuDi/h5/O0&#13;&#10;/Y53b1OzG9xrjHh9NT6u+NyvQHg9+j8H/G7g/pBxsaM9UeFEizBbshDh7hYEs2EUgTgiLBYRyCyV&#13;&#10;/ydkPwAAAP//AwBQSwECLQAUAAYACAAAACEAtoM4kv4AAADhAQAAEwAAAAAAAAAAAAAAAAAAAAAA&#13;&#10;W0NvbnRlbnRfVHlwZXNdLnhtbFBLAQItABQABgAIAAAAIQA4/SH/1gAAAJQBAAALAAAAAAAAAAAA&#13;&#10;AAAAAC8BAABfcmVscy8ucmVsc1BLAQItABQABgAIAAAAIQC6m+GGMwIAAIQEAAAOAAAAAAAAAAAA&#13;&#10;AAAAAC4CAABkcnMvZTJvRG9jLnhtbFBLAQItABQABgAIAAAAIQAZPwLT4gAAAAoBAAAPAAAAAAAA&#13;&#10;AAAAAAAAAI0EAABkcnMvZG93bnJldi54bWxQSwUGAAAAAAQABADzAAAAnAUAAAAA&#13;&#10;" fillcolor="white [3201]" strokeweight="1pt">
                      <v:textbox>
                        <w:txbxContent>
                          <w:p w14:paraId="38962097" w14:textId="77777777" w:rsidR="00085399" w:rsidRDefault="00085399" w:rsidP="00085399"/>
                        </w:txbxContent>
                      </v:textbox>
                    </v:shape>
                  </w:pict>
                </mc:Fallback>
              </mc:AlternateContent>
            </w:r>
          </w:p>
          <w:p w14:paraId="68F8C99F"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2B5BB91F"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4864" behindDoc="0" locked="0" layoutInCell="1" allowOverlap="1" wp14:anchorId="755F458D" wp14:editId="62FC1A25">
                      <wp:simplePos x="0" y="0"/>
                      <wp:positionH relativeFrom="column">
                        <wp:posOffset>-2540</wp:posOffset>
                      </wp:positionH>
                      <wp:positionV relativeFrom="paragraph">
                        <wp:posOffset>33979</wp:posOffset>
                      </wp:positionV>
                      <wp:extent cx="180000" cy="180000"/>
                      <wp:effectExtent l="0" t="0" r="10795" b="10795"/>
                      <wp:wrapNone/>
                      <wp:docPr id="1395207060" name="Text Box 139520706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BC33192"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5F458D" id="Text Box 1395207060" o:spid="_x0000_s1047" type="#_x0000_t202" style="position:absolute;margin-left:-.2pt;margin-top:2.7pt;width:14.15pt;height:14.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Ka5TMw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R8ImYD5QH5ctCNkrd8qRB/xXx4ZA5nB4nAfQgPeEgNmBX0EiUVuL//u4/+2FK0UtLgLBbU&#13;&#10;/9kxJyjRPw02+2Y0mcThTcrk69UYFXdp2VxazK5eAFI1ws2zPInRP+ijKB3Uz7g28xgVTcxwjF3Q&#13;&#10;cBQXodsQXDsu5vPkhONqWViZteUROpIceX1qn5mzfWMDTsQ9HKeW5a/62/nGlwbmuwBSpeZHojtW&#13;&#10;e/5x1FN7+rWMu3SpJ6/zx2P2DwAA//8DAFBLAwQUAAYACAAAACEAybvbNOIAAAAKAQAADwAAAGRy&#13;&#10;cy9kb3ducmV2LnhtbExPTU+DQBC9m/gfNmPirV2kapEyNFpjamJt0tqLty2sgLCzhN1S+PeOJ73M&#13;&#10;ZPLevI9kOZhG9LpzlSWEm2kAQlNm84oKhMPHyyQC4byiXDWWNMKoHSzTy4tExbk90073e18IFiEX&#13;&#10;K4TS+zaW0mWlNspNbauJsS/bGeX57AqZd+rM4qaRYRDcS6MqYodStXpV6qzenwxC/bReHd7Cz9dx&#13;&#10;/R1ttmO96d17hHh9NTwveDwuQHg9+L8P+O3A+SHlYEd7otyJBmFyy0SEO16MhvMHEEeE2WwOMk3k&#13;&#10;/wrpDwAAAP//AwBQSwECLQAUAAYACAAAACEAtoM4kv4AAADhAQAAEwAAAAAAAAAAAAAAAAAAAAAA&#13;&#10;W0NvbnRlbnRfVHlwZXNdLnhtbFBLAQItABQABgAIAAAAIQA4/SH/1gAAAJQBAAALAAAAAAAAAAAA&#13;&#10;AAAAAC8BAABfcmVscy8ucmVsc1BLAQItABQABgAIAAAAIQDFKa5TMwIAAIQEAAAOAAAAAAAAAAAA&#13;&#10;AAAAAC4CAABkcnMvZTJvRG9jLnhtbFBLAQItABQABgAIAAAAIQDJu9s04gAAAAoBAAAPAAAAAAAA&#13;&#10;AAAAAAAAAI0EAABkcnMvZG93bnJldi54bWxQSwUGAAAAAAQABADzAAAAnAUAAAAA&#13;&#10;" fillcolor="white [3201]" strokeweight="1pt">
                      <v:textbox>
                        <w:txbxContent>
                          <w:p w14:paraId="5BC33192" w14:textId="77777777" w:rsidR="00085399" w:rsidRDefault="00085399" w:rsidP="00085399"/>
                        </w:txbxContent>
                      </v:textbox>
                    </v:shape>
                  </w:pict>
                </mc:Fallback>
              </mc:AlternateContent>
            </w:r>
          </w:p>
        </w:tc>
        <w:tc>
          <w:tcPr>
            <w:tcW w:w="479" w:type="pct"/>
            <w:gridSpan w:val="2"/>
          </w:tcPr>
          <w:p w14:paraId="78D9A45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5888" behindDoc="0" locked="0" layoutInCell="1" allowOverlap="1" wp14:anchorId="7C83FB3E" wp14:editId="6E4A78C0">
                      <wp:simplePos x="0" y="0"/>
                      <wp:positionH relativeFrom="column">
                        <wp:posOffset>-5080</wp:posOffset>
                      </wp:positionH>
                      <wp:positionV relativeFrom="paragraph">
                        <wp:posOffset>33979</wp:posOffset>
                      </wp:positionV>
                      <wp:extent cx="180000" cy="180000"/>
                      <wp:effectExtent l="0" t="0" r="10795" b="10795"/>
                      <wp:wrapNone/>
                      <wp:docPr id="767232049" name="Text Box 76723204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8462CD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83FB3E" id="Text Box 767232049" o:spid="_x0000_s1048" type="#_x0000_t202" style="position:absolute;margin-left:-.4pt;margin-top:2.7pt;width:14.15pt;height:14.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Q/3NAIAAIQEAAAOAAAAZHJzL2Uyb0RvYy54bWysVE1v2zAMvQ/YfxB0X5wY2doadYosRYYB&#13;&#10;QVsgHXpWZCkWJouapMTOfv0o2flou9OwHBRSpB7JR9K3d12jyV44r8CUdDIaUyIMh0qZbUl/PC8/&#13;&#10;XVPiAzMV02BESQ/C07vZxw+3rS1EDjXoSjiCIMYXrS1pHYItsszzWjTMj8AKg0YJrmEBVbfNKsda&#13;&#10;RG90lo/HX7IWXGUdcOE93t73RjpL+FIKHh6l9CIQXVLMLaTTpXMTz2x2y4qtY7ZWfEiD/UMWDVMG&#13;&#10;g56g7llgZOfUO6hGcQceZBhxaDKQUnGRasBqJuM31axrZkWqBcnx9kST/3+w/GG/tk+OhO4rdNjA&#13;&#10;SEhrfeHxMtbTSdfEf8yUoB0pPJxoE10gPD66HuOPEo6mQUaU7PzYOh++CWhIFErqsCuJLLZf+dC7&#13;&#10;Hl1iLA9aVUuldVLiJIiFdmTPsIc6pBQR/JWXNqTF4PkV5vEOImKfADaa8Z+xytcQqGmDl+faoxS6&#13;&#10;TUdUVdI8PxKzgeqAfDnoR8lbvlSIv2I+PDGHs4NE4D6ERzykBswKBomSGtzvv91Hf2wpWilpcRZL&#13;&#10;6n/tmBOU6O8Gm30zmU7j8CZl+vkqR8VdWjaXFrNrFoBUTXDzLE9i9A/6KEoHzQuuzTxGRRMzHGOX&#13;&#10;NBzFReg3BNeOi/k8OeG4WhZWZm15hI4kR16fuxfm7NDYgBPxAMepZcWb/va+8aWB+S6AVKn5keie&#13;&#10;1YF/HPXUnmEt4y5d6snr/PGY/QEAAP//AwBQSwMEFAAGAAgAAAAhAMor9nfjAAAACgEAAA8AAABk&#13;&#10;cnMvZG93bnJldi54bWxMj0FLw0AQhe+C/2EZwZvdmFob0kyKVqSCtdDai7dtMiYx2dmQ3abJv3d7&#13;&#10;0suD4THvfS9ZDroRPXW2MoxwPwlAEGcmr7hAOHy+3kUgrFOcq8YwIYxkYZleXyUqzs2Zd9TvXSF8&#13;&#10;CNtYIZTOtbGUNitJKzsxLbH3vk2nlfNnV8i8U2cfrhsZBsGj1Kpi31CqllYlZfX+pBHq5/Xq8B5+&#13;&#10;vY3rn2izHetNbz8ixNub4WXh5WkBwtHg/j7gssHzQ+rBjubEuRUNwoXeIcweQHg3nM9AHBGm0znI&#13;&#10;NJH/J6S/AAAA//8DAFBLAQItABQABgAIAAAAIQC2gziS/gAAAOEBAAATAAAAAAAAAAAAAAAAAAAA&#13;&#10;AABbQ29udGVudF9UeXBlc10ueG1sUEsBAi0AFAAGAAgAAAAhADj9If/WAAAAlAEAAAsAAAAAAAAA&#13;&#10;AAAAAAAALwEAAF9yZWxzLy5yZWxzUEsBAi0AFAAGAAgAAAAhAAX5D/c0AgAAhAQAAA4AAAAAAAAA&#13;&#10;AAAAAAAALgIAAGRycy9lMm9Eb2MueG1sUEsBAi0AFAAGAAgAAAAhAMor9nfjAAAACgEAAA8AAAAA&#13;&#10;AAAAAAAAAAAAjgQAAGRycy9kb3ducmV2LnhtbFBLBQYAAAAABAAEAPMAAACeBQAAAAA=&#13;&#10;" fillcolor="white [3201]" strokeweight="1pt">
                      <v:textbox>
                        <w:txbxContent>
                          <w:p w14:paraId="58462CD6" w14:textId="77777777" w:rsidR="00085399" w:rsidRDefault="00085399" w:rsidP="00085399"/>
                        </w:txbxContent>
                      </v:textbox>
                    </v:shape>
                  </w:pict>
                </mc:Fallback>
              </mc:AlternateContent>
            </w:r>
          </w:p>
        </w:tc>
        <w:tc>
          <w:tcPr>
            <w:tcW w:w="407" w:type="pct"/>
            <w:gridSpan w:val="2"/>
          </w:tcPr>
          <w:p w14:paraId="5083764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6912" behindDoc="0" locked="0" layoutInCell="1" allowOverlap="1" wp14:anchorId="3A0747ED" wp14:editId="445F1169">
                      <wp:simplePos x="0" y="0"/>
                      <wp:positionH relativeFrom="column">
                        <wp:posOffset>-1270</wp:posOffset>
                      </wp:positionH>
                      <wp:positionV relativeFrom="paragraph">
                        <wp:posOffset>33979</wp:posOffset>
                      </wp:positionV>
                      <wp:extent cx="180000" cy="180000"/>
                      <wp:effectExtent l="0" t="0" r="10795" b="10795"/>
                      <wp:wrapNone/>
                      <wp:docPr id="376719797" name="Text Box 37671979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797890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0747ED" id="Text Box 376719797" o:spid="_x0000_s1049" type="#_x0000_t202" style="position:absolute;margin-left:-.1pt;margin-top:2.7pt;width:14.15pt;height:14.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S0AiNQIAAIQ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FnT8+UjMBsoD8uWgGyVv+VIh/or58MAczg4SgfsQ7vGQGjAr6CVKKnB//nUf/bGlaKWkwVks&#13;&#10;qP+9Y05Qon8abPa30WQShzcpky9XY1TcpWVzaTG7egFI1Qg3z/IkRv+gj6J0UD/h2sxjVDQxwzF2&#13;&#10;QcNRXIRuQ3DtuJjPkxOOq2VhZdaWR+hIcuT1sX1izvaNDTgRd3CcWpa/6m/nG18amO8CSJWaH4nu&#13;&#10;WO35x1FP7enXMu7SpZ68zh+P2V8AAAD//wMAUEsDBBQABgAIAAAAIQAeYIiP4gAAAAoBAAAPAAAA&#13;&#10;ZHJzL2Rvd25yZXYueG1sTE9NT4NAEL2b+B82Y+KtXUrVEsrQaI2pSatJay/etjACws4Sdkvh37ue&#13;&#10;9DLJy/uY95LVoBvRU2crwwizaQCCODN5xQXC8eNlEoGwTnGuGsOEMJKFVXp9lag4NxfeU39whfAh&#13;&#10;bGOFUDrXxlLarCSt7NS0xJ77Mp1WzsOukHmnLj5cNzIMggepVcX+Q6laWpeU1YezRqifNuvjNvx8&#13;&#10;HTff0e59rHe9fYsQb2+G56U/j0sQjgb354DfDb4/pL7YyZw5t6JBmIReiHB/B8KzYTQDcUKYzxcg&#13;&#10;00T+n5D+AAAA//8DAFBLAQItABQABgAIAAAAIQC2gziS/gAAAOEBAAATAAAAAAAAAAAAAAAAAAAA&#13;&#10;AABbQ29udGVudF9UeXBlc10ueG1sUEsBAi0AFAAGAAgAAAAhADj9If/WAAAAlAEAAAsAAAAAAAAA&#13;&#10;AAAAAAAALwEAAF9yZWxzLy5yZWxzUEsBAi0AFAAGAAgAAAAhAHpLQCI1AgAAhAQAAA4AAAAAAAAA&#13;&#10;AAAAAAAALgIAAGRycy9lMm9Eb2MueG1sUEsBAi0AFAAGAAgAAAAhAB5giI/iAAAACgEAAA8AAAAA&#13;&#10;AAAAAAAAAAAAjwQAAGRycy9kb3ducmV2LnhtbFBLBQYAAAAABAAEAPMAAACeBQAAAAA=&#13;&#10;" fillcolor="white [3201]" strokeweight="1pt">
                      <v:textbox>
                        <w:txbxContent>
                          <w:p w14:paraId="1797890B" w14:textId="77777777" w:rsidR="00085399" w:rsidRDefault="00085399" w:rsidP="00085399"/>
                        </w:txbxContent>
                      </v:textbox>
                    </v:shape>
                  </w:pict>
                </mc:Fallback>
              </mc:AlternateContent>
            </w:r>
          </w:p>
        </w:tc>
        <w:tc>
          <w:tcPr>
            <w:tcW w:w="381" w:type="pct"/>
            <w:gridSpan w:val="2"/>
          </w:tcPr>
          <w:p w14:paraId="5E5D4A3F"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7936" behindDoc="0" locked="0" layoutInCell="1" allowOverlap="1" wp14:anchorId="0E2BB979" wp14:editId="3E76FFA5">
                      <wp:simplePos x="0" y="0"/>
                      <wp:positionH relativeFrom="column">
                        <wp:posOffset>-3810</wp:posOffset>
                      </wp:positionH>
                      <wp:positionV relativeFrom="paragraph">
                        <wp:posOffset>33979</wp:posOffset>
                      </wp:positionV>
                      <wp:extent cx="180000" cy="180000"/>
                      <wp:effectExtent l="0" t="0" r="10795" b="10795"/>
                      <wp:wrapNone/>
                      <wp:docPr id="1220900643" name="Text Box 122090064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0C9F5A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2BB979" id="Text Box 1220900643" o:spid="_x0000_s1050" type="#_x0000_t202" style="position:absolute;margin-left:-.3pt;margin-top:2.7pt;width:14.15pt;height:14.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j1l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Q8ORKzgfKAfDnoRslbvlSIv2I+PDKHs4NE4D6EBzykBswKeomSCtzf/91Hf2wpWilpcBYL&#13;&#10;6v/smBOU6J8Gm30zmkzi8CZl8vVqjIq7tGwuLWZXLwCpGuHmWZ7E6B/0UZQO6mdcm3mMiiZmOMYu&#13;&#10;aDiKi9BtCK4dF/N5csJxtSyszNryCB1Jjrw+tc/M2b6xASfiHo5Ty/JX/e1840sD810AqVLzI9Ed&#13;&#10;qz3/OOqpPf1axl261JPX+eMx+w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xF49ZTQCAACEBAAADgAAAAAAAAAA&#13;&#10;AAAAAAAuAgAAZHJzL2Uyb0RvYy54bWxQSwECLQAUAAYACAAAACEAGT8C0+IAAAAKAQAADwAAAAAA&#13;&#10;AAAAAAAAAACOBAAAZHJzL2Rvd25yZXYueG1sUEsFBgAAAAAEAAQA8wAAAJ0FAAAAAA==&#13;&#10;" fillcolor="white [3201]" strokeweight="1pt">
                      <v:textbox>
                        <w:txbxContent>
                          <w:p w14:paraId="30C9F5AD" w14:textId="77777777" w:rsidR="00085399" w:rsidRDefault="00085399" w:rsidP="00085399"/>
                        </w:txbxContent>
                      </v:textbox>
                    </v:shape>
                  </w:pict>
                </mc:Fallback>
              </mc:AlternateContent>
            </w:r>
          </w:p>
        </w:tc>
      </w:tr>
      <w:tr w:rsidR="0064233A" w:rsidRPr="0064233A" w14:paraId="54E4463C" w14:textId="77777777" w:rsidTr="00613BA6">
        <w:tc>
          <w:tcPr>
            <w:tcW w:w="249" w:type="pct"/>
          </w:tcPr>
          <w:p w14:paraId="71D6226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5</w:t>
            </w:r>
          </w:p>
        </w:tc>
        <w:tc>
          <w:tcPr>
            <w:tcW w:w="2663" w:type="pct"/>
            <w:gridSpan w:val="3"/>
          </w:tcPr>
          <w:p w14:paraId="3EF3E6B9" w14:textId="77777777" w:rsidR="00085399" w:rsidRPr="0064233A" w:rsidRDefault="00085399" w:rsidP="00F76116">
            <w:pPr>
              <w:pStyle w:val="NoSpacing"/>
              <w:rPr>
                <w:rFonts w:asciiTheme="majorHAnsi" w:hAnsiTheme="majorHAnsi" w:cstheme="majorHAnsi"/>
                <w:color w:val="auto"/>
                <w:sz w:val="20"/>
                <w:szCs w:val="20"/>
              </w:rPr>
            </w:pPr>
            <w:proofErr w:type="spellStart"/>
            <w:r w:rsidRPr="0064233A">
              <w:rPr>
                <w:rFonts w:asciiTheme="majorHAnsi" w:hAnsiTheme="majorHAnsi" w:cstheme="majorHAnsi"/>
                <w:color w:val="auto"/>
                <w:sz w:val="20"/>
                <w:szCs w:val="20"/>
              </w:rPr>
              <w:t>Fibre</w:t>
            </w:r>
            <w:proofErr w:type="spellEnd"/>
            <w:r w:rsidRPr="0064233A">
              <w:rPr>
                <w:rFonts w:asciiTheme="majorHAnsi" w:hAnsiTheme="majorHAnsi" w:cstheme="majorHAnsi"/>
                <w:color w:val="auto"/>
                <w:sz w:val="20"/>
                <w:szCs w:val="20"/>
              </w:rPr>
              <w:t xml:space="preserve">-rich breakfast cereals </w:t>
            </w:r>
          </w:p>
          <w:p w14:paraId="2DE71E5A"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 xml:space="preserve">(such as Cornflakes, Golden morn, Weetabix, Fruit ‘n </w:t>
            </w:r>
            <w:proofErr w:type="spellStart"/>
            <w:r w:rsidRPr="0064233A">
              <w:rPr>
                <w:rFonts w:asciiTheme="majorHAnsi" w:hAnsiTheme="majorHAnsi" w:cstheme="majorHAnsi"/>
                <w:i/>
                <w:iCs/>
                <w:color w:val="auto"/>
                <w:sz w:val="16"/>
                <w:szCs w:val="16"/>
              </w:rPr>
              <w:t>Fibre</w:t>
            </w:r>
            <w:proofErr w:type="spellEnd"/>
            <w:r w:rsidRPr="0064233A">
              <w:rPr>
                <w:rFonts w:asciiTheme="majorHAnsi" w:hAnsiTheme="majorHAnsi" w:cstheme="majorHAnsi"/>
                <w:i/>
                <w:iCs/>
                <w:color w:val="auto"/>
                <w:sz w:val="16"/>
                <w:szCs w:val="16"/>
              </w:rPr>
              <w:t>, and others)?</w:t>
            </w:r>
          </w:p>
        </w:tc>
        <w:tc>
          <w:tcPr>
            <w:tcW w:w="505" w:type="pct"/>
            <w:gridSpan w:val="2"/>
          </w:tcPr>
          <w:p w14:paraId="16841FB1"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7696" behindDoc="0" locked="0" layoutInCell="1" allowOverlap="1" wp14:anchorId="763A289E" wp14:editId="303520C6">
                      <wp:simplePos x="0" y="0"/>
                      <wp:positionH relativeFrom="column">
                        <wp:posOffset>-3810</wp:posOffset>
                      </wp:positionH>
                      <wp:positionV relativeFrom="paragraph">
                        <wp:posOffset>42234</wp:posOffset>
                      </wp:positionV>
                      <wp:extent cx="180000" cy="180000"/>
                      <wp:effectExtent l="0" t="0" r="10795" b="10795"/>
                      <wp:wrapNone/>
                      <wp:docPr id="622269413" name="Text Box 62226941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DCB745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3A289E" id="Text Box 622269413" o:spid="_x0000_s1051" type="#_x0000_t202" style="position:absolute;margin-left:-.3pt;margin-top:3.35pt;width:14.15pt;height:14.1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7HKwNAIAAIQ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FnR8dSRmA+UB+XLQjZK3fKkQf8V8eGQOZweJwH0ID3hIDZgV9BIlFbg//7qP/thStFLS4CwW&#13;&#10;1P/eMSco0T8NNvvbaDKJw5uUydX1GBV3adlcWsyuXgBSNcLNszyJ0T/ooygd1M+4NvMYFU3McIxd&#13;&#10;0HAUF6HbEFw7Lubz5ITjallYmbXlETqSHHl9ap+Zs31jA07EPRynluVv+tv5xpcG5rsAUqXmR6I7&#13;&#10;Vnv+cdRTe/q1jLt0qSev88dj9hcAAP//AwBQSwMEFAAGAAgAAAAhAGBsLPLhAAAACgEAAA8AAABk&#13;&#10;cnMvZG93bnJldi54bWxMT01Pg0AQvTfxP2zGxFu7iJESytBojalJq4m1F29bWAFhZwm7pfDvHU96&#13;&#10;mcnkvXkf6Xo0rRh072pLCLeLAISm3BY1lQjHj+d5DMJ5RYVqLWmESTtYZ1ezVCWFvdC7Hg6+FCxC&#13;&#10;LlEIlfddIqXLK22UW9hOE2NftjfK89mXsujVhcVNK8MgiKRRNbFDpTq9qXTeHM4GoXncbo678PNl&#13;&#10;2n7H+7ep2Q/uNUa8uR6fVjweViC8Hv3fB/x24PyQcbCTPVPhRIswj5iIEC1BMBoueZ8Q7u4DkFkq&#13;&#10;/1fIfgAAAP//AwBQSwECLQAUAAYACAAAACEAtoM4kv4AAADhAQAAEwAAAAAAAAAAAAAAAAAAAAAA&#13;&#10;W0NvbnRlbnRfVHlwZXNdLnhtbFBLAQItABQABgAIAAAAIQA4/SH/1gAAAJQBAAALAAAAAAAAAAAA&#13;&#10;AAAAAC8BAABfcmVscy8ucmVsc1BLAQItABQABgAIAAAAIQC77HKwNAIAAIQEAAAOAAAAAAAAAAAA&#13;&#10;AAAAAC4CAABkcnMvZTJvRG9jLnhtbFBLAQItABQABgAIAAAAIQBgbCzy4QAAAAoBAAAPAAAAAAAA&#13;&#10;AAAAAAAAAI4EAABkcnMvZG93bnJldi54bWxQSwUGAAAAAAQABADzAAAAnAUAAAAA&#13;&#10;" fillcolor="white [3201]" strokeweight="1pt">
                      <v:textbox>
                        <w:txbxContent>
                          <w:p w14:paraId="6DCB7454" w14:textId="77777777" w:rsidR="00085399" w:rsidRDefault="00085399" w:rsidP="00085399"/>
                        </w:txbxContent>
                      </v:textbox>
                    </v:shape>
                  </w:pict>
                </mc:Fallback>
              </mc:AlternateContent>
            </w:r>
          </w:p>
          <w:p w14:paraId="65C0773B"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23AAF989"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8960" behindDoc="0" locked="0" layoutInCell="1" allowOverlap="1" wp14:anchorId="01370AA6" wp14:editId="37A0370E">
                      <wp:simplePos x="0" y="0"/>
                      <wp:positionH relativeFrom="column">
                        <wp:posOffset>-2540</wp:posOffset>
                      </wp:positionH>
                      <wp:positionV relativeFrom="paragraph">
                        <wp:posOffset>35249</wp:posOffset>
                      </wp:positionV>
                      <wp:extent cx="180000" cy="180000"/>
                      <wp:effectExtent l="0" t="0" r="10795" b="10795"/>
                      <wp:wrapNone/>
                      <wp:docPr id="1917325898" name="Text Box 191732589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5C0AF1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370AA6" id="Text Box 1917325898" o:spid="_x0000_s1052" type="#_x0000_t202" style="position:absolute;margin-left:-.2pt;margin-top:2.8pt;width:14.15pt;height:14.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PNMUNAIAAIQ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Czq+OhKzgfKAfDnoRslbvlSIv2I+PDKHs4NE4D6EBzykBswKeomSCtyff91Hf2wpWilpcBYL&#13;&#10;6n/vmBOU6J8Gm/1tNJnE4U3K5Ov1GBV3adlcWsyuXgBSNcLNszyJ0T/ooygd1M+4NvMYFU3McIxd&#13;&#10;0HAUF6HbEFw7Lubz5ITjallYmbXlETqSHHl9ap+Zs31jA07EPRynluVv+tv5xpcG5rsAUqXmR6I7&#13;&#10;Vnv+cdRTe/q1jLt0qSev88dj9hcAAP//AwBQSwMEFAAGAAgAAAAhAI6E6+TiAAAACgEAAA8AAABk&#13;&#10;cnMvZG93bnJldi54bWxMT01Pg0AQvZv4HzZj4q1dpFopZWm0xrSJ1cTai7ctjICws4TdUvj3jie9&#13;&#10;TPLyPua9ZDWYRvTYucqSgptpAAIps3lFhYLDx/MkAuG8plw3llDBiA5W6eVFouPcnukd+70vBIeQ&#13;&#10;i7WC0vs2ltJlJRrtprZFYu7LdkZ7hl0h806fOdw0MgyCuTS6Iv5Q6hbXJWb1/mQU1I+b9eEl/NyO&#13;&#10;m+9o9zbWu969RkpdXw1PSz4PSxAeB//ngN8N3B9SLna0J8qdaBRMblmo4G4OgtnwfgHiqGA2W4BM&#13;&#10;E/l/QvoDAAD//wMAUEsBAi0AFAAGAAgAAAAhALaDOJL+AAAA4QEAABMAAAAAAAAAAAAAAAAAAAAA&#13;&#10;AFtDb250ZW50X1R5cGVzXS54bWxQSwECLQAUAAYACAAAACEAOP0h/9YAAACUAQAACwAAAAAAAAAA&#13;&#10;AAAAAAAvAQAAX3JlbHMvLnJlbHNQSwECLQAUAAYACAAAACEAezzTFDQCAACEBAAADgAAAAAAAAAA&#13;&#10;AAAAAAAuAgAAZHJzL2Uyb0RvYy54bWxQSwECLQAUAAYACAAAACEAjoTr5OIAAAAKAQAADwAAAAAA&#13;&#10;AAAAAAAAAACOBAAAZHJzL2Rvd25yZXYueG1sUEsFBgAAAAAEAAQA8wAAAJ0FAAAAAA==&#13;&#10;" fillcolor="white [3201]" strokeweight="1pt">
                      <v:textbox>
                        <w:txbxContent>
                          <w:p w14:paraId="35C0AF17" w14:textId="77777777" w:rsidR="00085399" w:rsidRDefault="00085399" w:rsidP="00085399"/>
                        </w:txbxContent>
                      </v:textbox>
                    </v:shape>
                  </w:pict>
                </mc:Fallback>
              </mc:AlternateContent>
            </w:r>
          </w:p>
        </w:tc>
        <w:tc>
          <w:tcPr>
            <w:tcW w:w="479" w:type="pct"/>
            <w:gridSpan w:val="2"/>
          </w:tcPr>
          <w:p w14:paraId="7133D435"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89984" behindDoc="0" locked="0" layoutInCell="1" allowOverlap="1" wp14:anchorId="186CE922" wp14:editId="25388283">
                      <wp:simplePos x="0" y="0"/>
                      <wp:positionH relativeFrom="column">
                        <wp:posOffset>-5080</wp:posOffset>
                      </wp:positionH>
                      <wp:positionV relativeFrom="paragraph">
                        <wp:posOffset>35249</wp:posOffset>
                      </wp:positionV>
                      <wp:extent cx="180000" cy="180000"/>
                      <wp:effectExtent l="0" t="0" r="10795" b="10795"/>
                      <wp:wrapNone/>
                      <wp:docPr id="459255977" name="Text Box 45925597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16B36D8"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CE922" id="Text Box 459255977" o:spid="_x0000_s1053" type="#_x0000_t202" style="position:absolute;margin-left:-.4pt;margin-top:2.8pt;width:14.15pt;height:14.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jpzB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h4eiJmC+UR+XLQjZK3fKUQf818eGIOZweJwH0Ij3hIDZgV9BIlFbjff7uP/thStFLS4CwW&#13;&#10;1P/aMyco0d8NNvt2NJnE4U3K5PN0jIq7tmyvLWZfLwGpGuHmWZ7E6B/0SZQO6hdcm0WMiiZmOMYu&#13;&#10;aDiJy9BtCK4dF4tFcsJxtSyszcbyCB1Jjrw+ty/M2b6xASfiAU5Ty/I3/e1840sDi30AqVLzI9Ed&#13;&#10;qz3/OOqpPf1axl261pPX5eMx/wMAAP//AwBQSwMEFAAGAAgAAAAhAI0UxqfjAAAACgEAAA8AAABk&#13;&#10;cnMvZG93bnJldi54bWxMj0FLw0AQhe+C/2EZwZvdmNIa00xKrUgFq2Dtxds2GZOY7GzIbtPk33d7&#13;&#10;0suD4THvfS9ZDroRPXW2MoxwPwlAEGcmr7hA2H+93EUgrFOcq8YwIYxkYZleXyUqzs2JP6nfuUL4&#13;&#10;ELaxQiida2MpbVaSVnZiWmLv/ZhOK+fPrpB5p04+XDcyDIK51Kpi31CqltYlZfXuqBHqp816/xZ+&#13;&#10;v46b32j7Mdbb3r5HiLc3w/PCy2oBwtHg/j7gssHzQ+rBDubIuRUNwoXeIczmILwbPsxAHBCm00eQ&#13;&#10;aSL/T0jPAAAA//8DAFBLAQItABQABgAIAAAAIQC2gziS/gAAAOEBAAATAAAAAAAAAAAAAAAAAAAA&#13;&#10;AABbQ29udGVudF9UeXBlc10ueG1sUEsBAi0AFAAGAAgAAAAhADj9If/WAAAAlAEAAAsAAAAAAAAA&#13;&#10;AAAAAAAALwEAAF9yZWxzLy5yZWxzUEsBAi0AFAAGAAgAAAAhAASOnME0AgAAhAQAAA4AAAAAAAAA&#13;&#10;AAAAAAAALgIAAGRycy9lMm9Eb2MueG1sUEsBAi0AFAAGAAgAAAAhAI0UxqfjAAAACgEAAA8AAAAA&#13;&#10;AAAAAAAAAAAAjgQAAGRycy9kb3ducmV2LnhtbFBLBQYAAAAABAAEAPMAAACeBQAAAAA=&#13;&#10;" fillcolor="white [3201]" strokeweight="1pt">
                      <v:textbox>
                        <w:txbxContent>
                          <w:p w14:paraId="616B36D8" w14:textId="77777777" w:rsidR="00085399" w:rsidRDefault="00085399" w:rsidP="00085399"/>
                        </w:txbxContent>
                      </v:textbox>
                    </v:shape>
                  </w:pict>
                </mc:Fallback>
              </mc:AlternateContent>
            </w:r>
          </w:p>
        </w:tc>
        <w:tc>
          <w:tcPr>
            <w:tcW w:w="407" w:type="pct"/>
            <w:gridSpan w:val="2"/>
          </w:tcPr>
          <w:p w14:paraId="6C60F47B"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1008" behindDoc="0" locked="0" layoutInCell="1" allowOverlap="1" wp14:anchorId="03F3A82C" wp14:editId="35874586">
                      <wp:simplePos x="0" y="0"/>
                      <wp:positionH relativeFrom="column">
                        <wp:posOffset>-1270</wp:posOffset>
                      </wp:positionH>
                      <wp:positionV relativeFrom="paragraph">
                        <wp:posOffset>35249</wp:posOffset>
                      </wp:positionV>
                      <wp:extent cx="180000" cy="180000"/>
                      <wp:effectExtent l="0" t="0" r="10795" b="10795"/>
                      <wp:wrapNone/>
                      <wp:docPr id="632148432" name="Text Box 63214843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0B5F14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F3A82C" id="Text Box 632148432" o:spid="_x0000_s1054" type="#_x0000_t202" style="position:absolute;margin-left:-.1pt;margin-top:2.8pt;width:14.15pt;height:14.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FymaNA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Q8PRGzhfKIfDnoRslbvlKIv2Y+PDGHs4NE4D6ERzykBswKeomSCtzvv91Hf2wpWilpcBYL&#13;&#10;6n/tmROU6O8Gm307mkzi8CZl8vlmjIq7tmyvLWZfLwGpGuHmWZ7E6B/0SZQO6hdcm0WMiiZmOMYu&#13;&#10;aDiJy9BtCK4dF4tFcsJxtSyszcbyCB1Jjrw+ty/M2b6xASfiAU5Ty/I3/e1840sDi30AqVLzI9Ed&#13;&#10;qz3/OOqpPf1axl261pPX5eMx/wMAAP//AwBQSwMEFAAGAAgAAAAhAFlfuF/iAAAACgEAAA8AAABk&#13;&#10;cnMvZG93bnJldi54bWxMT01Pg0AQvZv4HzZj4q1dSmNDKUOjNaYmVhPbXrxtYQSEnSXslsK/73rS&#13;&#10;yyQv72PeS9aDbkRPna0MI8ymAQjizOQVFwjHw8skAmGd4lw1hglhJAvr9PYmUXFuLvxJ/d4Vwoew&#13;&#10;jRVC6VwbS2mzkrSyU9MSe+7bdFo5D7tC5p26+HDdyDAIFlKriv2HUrW0KSmr92eNUD9tN8e38Ot1&#13;&#10;3P5Eu4+x3vX2PUK8vxueV/48rkA4GtyfA343+P6Q+mInc+bcigZhEnohwsMChGfDaAbihDCfL0Gm&#13;&#10;ifw/Ib0CAAD//wMAUEsBAi0AFAAGAAgAAAAhALaDOJL+AAAA4QEAABMAAAAAAAAAAAAAAAAAAAAA&#13;&#10;AFtDb250ZW50X1R5cGVzXS54bWxQSwECLQAUAAYACAAAACEAOP0h/9YAAACUAQAACwAAAAAAAAAA&#13;&#10;AAAAAAAvAQAAX3JlbHMvLnJlbHNQSwECLQAUAAYACAAAACEABxcpmjQCAACEBAAADgAAAAAAAAAA&#13;&#10;AAAAAAAuAgAAZHJzL2Uyb0RvYy54bWxQSwECLQAUAAYACAAAACEAWV+4X+IAAAAKAQAADwAAAAAA&#13;&#10;AAAAAAAAAACOBAAAZHJzL2Rvd25yZXYueG1sUEsFBgAAAAAEAAQA8wAAAJ0FAAAAAA==&#13;&#10;" fillcolor="white [3201]" strokeweight="1pt">
                      <v:textbox>
                        <w:txbxContent>
                          <w:p w14:paraId="20B5F14B" w14:textId="77777777" w:rsidR="00085399" w:rsidRDefault="00085399" w:rsidP="00085399"/>
                        </w:txbxContent>
                      </v:textbox>
                    </v:shape>
                  </w:pict>
                </mc:Fallback>
              </mc:AlternateContent>
            </w:r>
          </w:p>
        </w:tc>
        <w:tc>
          <w:tcPr>
            <w:tcW w:w="381" w:type="pct"/>
            <w:gridSpan w:val="2"/>
          </w:tcPr>
          <w:p w14:paraId="5E8FFCDB"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2032" behindDoc="0" locked="0" layoutInCell="1" allowOverlap="1" wp14:anchorId="2182FF99" wp14:editId="399442DC">
                      <wp:simplePos x="0" y="0"/>
                      <wp:positionH relativeFrom="column">
                        <wp:posOffset>-3810</wp:posOffset>
                      </wp:positionH>
                      <wp:positionV relativeFrom="paragraph">
                        <wp:posOffset>41599</wp:posOffset>
                      </wp:positionV>
                      <wp:extent cx="180000" cy="180000"/>
                      <wp:effectExtent l="0" t="0" r="10795" b="10795"/>
                      <wp:wrapNone/>
                      <wp:docPr id="352001688" name="Text Box 35200168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402343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82FF99" id="Text Box 352001688" o:spid="_x0000_s1055" type="#_x0000_t202" style="position:absolute;margin-left:-.3pt;margin-top:3.3pt;width:14.15pt;height:14.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pWZP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R8cyRmA+UB+XLQjZK3fKkQf8V8eGQOZweJwH0ID3hIDZgV9BIlFbi//7uP/thStFLS4CwW&#13;&#10;1P/ZMSco0T8NNvtmNJnE4U3K5OvVGBV3adlcWsyuXgBSNcLNszyJ0T/ooygd1M+4NvMYFU3McIxd&#13;&#10;0HAUF6HbEFw7Lubz5ITjallYmbXlETqSHHl9ap+Zs31jA07EPRynluWv+tv5xpcG5rsAUqXmR6I7&#13;&#10;Vnv+cdRTe/q1jLt0qSev88dj9g8AAP//AwBQSwMEFAAGAAgAAAAhADPdlobhAAAACgEAAA8AAABk&#13;&#10;cnMvZG93bnJldi54bWxMT01Pg0AQvZv4HzZj4q1dREORMjRaY2rSamLtxdsWVkDYWcJuKfx7x5Ne&#13;&#10;ZjJ5b95HuhpNKwbdu9oSws08AKEpt0VNJcLh43kWg3BeUaFaSxph0g5W2eVFqpLCnuldD3tfChYh&#13;&#10;lyiEyvsukdLllTbKzW2nibEv2xvl+exLWfTqzOKmlWEQRNKomtihUp1eVzpv9ieD0Dxu1odt+Pky&#13;&#10;bb7j3dvU7Ab3GiNeX41PSx4PSxBej/7vA347cH7IONjRnqhwokWYRUxEiHgxGi4WII4It3f3ILNU&#13;&#10;/q+Q/QAAAP//AwBQSwECLQAUAAYACAAAACEAtoM4kv4AAADhAQAAEwAAAAAAAAAAAAAAAAAAAAAA&#13;&#10;W0NvbnRlbnRfVHlwZXNdLnhtbFBLAQItABQABgAIAAAAIQA4/SH/1gAAAJQBAAALAAAAAAAAAAAA&#13;&#10;AAAAAC8BAABfcmVscy8ucmVsc1BLAQItABQABgAIAAAAIQB4pWZPNAIAAIQEAAAOAAAAAAAAAAAA&#13;&#10;AAAAAC4CAABkcnMvZTJvRG9jLnhtbFBLAQItABQABgAIAAAAIQAz3ZaG4QAAAAoBAAAPAAAAAAAA&#13;&#10;AAAAAAAAAI4EAABkcnMvZG93bnJldi54bWxQSwUGAAAAAAQABADzAAAAnAUAAAAA&#13;&#10;" fillcolor="white [3201]" strokeweight="1pt">
                      <v:textbox>
                        <w:txbxContent>
                          <w:p w14:paraId="54023431" w14:textId="77777777" w:rsidR="00085399" w:rsidRDefault="00085399" w:rsidP="00085399"/>
                        </w:txbxContent>
                      </v:textbox>
                    </v:shape>
                  </w:pict>
                </mc:Fallback>
              </mc:AlternateContent>
            </w:r>
          </w:p>
        </w:tc>
      </w:tr>
      <w:tr w:rsidR="0064233A" w:rsidRPr="0064233A" w14:paraId="0254179E" w14:textId="77777777" w:rsidTr="00613BA6">
        <w:tc>
          <w:tcPr>
            <w:tcW w:w="249" w:type="pct"/>
          </w:tcPr>
          <w:p w14:paraId="54673C1E"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6</w:t>
            </w:r>
          </w:p>
        </w:tc>
        <w:tc>
          <w:tcPr>
            <w:tcW w:w="2663" w:type="pct"/>
            <w:gridSpan w:val="3"/>
          </w:tcPr>
          <w:p w14:paraId="48D1EFCD" w14:textId="77777777" w:rsidR="004D3922" w:rsidRPr="0064233A" w:rsidRDefault="00085399" w:rsidP="00F76116">
            <w:pPr>
              <w:pStyle w:val="NoSpacing"/>
              <w:rPr>
                <w:rFonts w:asciiTheme="majorHAnsi" w:hAnsiTheme="majorHAnsi" w:cstheme="majorHAnsi"/>
                <w:i/>
                <w:iCs/>
                <w:color w:val="auto"/>
                <w:sz w:val="20"/>
                <w:szCs w:val="20"/>
              </w:rPr>
            </w:pPr>
            <w:r w:rsidRPr="0064233A">
              <w:rPr>
                <w:rFonts w:asciiTheme="majorHAnsi" w:hAnsiTheme="majorHAnsi" w:cstheme="majorHAnsi"/>
                <w:color w:val="auto"/>
                <w:sz w:val="20"/>
                <w:szCs w:val="20"/>
              </w:rPr>
              <w:t>Beans</w:t>
            </w:r>
            <w:r w:rsidRPr="0064233A">
              <w:rPr>
                <w:rFonts w:asciiTheme="majorHAnsi" w:hAnsiTheme="majorHAnsi" w:cstheme="majorHAnsi"/>
                <w:i/>
                <w:iCs/>
                <w:color w:val="auto"/>
                <w:sz w:val="20"/>
                <w:szCs w:val="20"/>
              </w:rPr>
              <w:t xml:space="preserve"> </w:t>
            </w:r>
          </w:p>
          <w:p w14:paraId="177A4050" w14:textId="0606AAC5"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Boiled beans, porridge beans)?</w:t>
            </w:r>
          </w:p>
        </w:tc>
        <w:tc>
          <w:tcPr>
            <w:tcW w:w="505" w:type="pct"/>
            <w:gridSpan w:val="2"/>
          </w:tcPr>
          <w:p w14:paraId="480208B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76672" behindDoc="0" locked="0" layoutInCell="1" allowOverlap="1" wp14:anchorId="07D5C732" wp14:editId="2F477167">
                      <wp:simplePos x="0" y="0"/>
                      <wp:positionH relativeFrom="column">
                        <wp:posOffset>-3810</wp:posOffset>
                      </wp:positionH>
                      <wp:positionV relativeFrom="paragraph">
                        <wp:posOffset>38424</wp:posOffset>
                      </wp:positionV>
                      <wp:extent cx="180000" cy="180000"/>
                      <wp:effectExtent l="0" t="0" r="10795" b="10795"/>
                      <wp:wrapNone/>
                      <wp:docPr id="2088748083" name="Text Box 208874808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6BCD9C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D5C732" id="Text Box 2088748083" o:spid="_x0000_s1056" type="#_x0000_t202" style="position:absolute;margin-left:-.3pt;margin-top:3.05pt;width:14.15pt;height:14.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I5GMwIAAIQEAAAOAAAAZHJzL2Uyb0RvYy54bWysVN9vGjEMfp+0/yHK+zhgbO1OHBWjYppU&#13;&#10;tZXo1OeQS7hoSZwlgTv2188Jx4+2e5rGQ7Bj57P92b7pTWc02QkfFNiKjgZDSoTlUCu7qeiPp+WH&#13;&#10;a0pCZLZmGqyo6F4EejN7/27aulKMoQFdC08QxIaydRVtYnRlUQTeCMPCAJywaJTgDYuo+k1Re9Yi&#13;&#10;utHFeDj8XLTga+eBixDw9vZgpLOML6Xg8UHKICLRFcXcYj59PtfpLGZTVm48c43ifRrsH7IwTFkM&#13;&#10;eoK6ZZGRrVdvoIziHgLIOOBgCpBScZFrwGpGw1fVrBrmRK4FyQnuRFP4f7D8frdyj57E7it02MBE&#13;&#10;SOtCGfAy1dNJb9I/ZkrQjhTuT7SJLhKeHl0P8UcJR1MvI0pxfux8iN8EGJKEinrsSiaL7e5CPLge&#13;&#10;XVKsAFrVS6V1VtIkiIX2ZMewhzrmFBH8hZe2pMXg4yvM4w1Ewj4BrDXjP1OVLyFQ0xYvz7UnKXbr&#13;&#10;jqi6oh/zpKSrNdR75MvDYZSC40uF+HcsxEfmcXaQCNyH+ICH1IBZQS9R0oD//bf75I8tRSslLc5i&#13;&#10;RcOvLfOCEv3dYrO/jCaTNLxZmXy6GqPiLy3rS4vdmgUgVSPcPMezmPyjPorSg3nGtZmnqGhilmPs&#13;&#10;isajuIiHDcG142I+z044ro7FO7tyPEEnkhOvT90z865vbMSJuIfj1LLyVX8Pvumlhfk2glS5+WdW&#13;&#10;e/5x1HN7+rVMu3SpZ6/zx2P2BwAA//8DAFBLAwQUAAYACAAAACEAtyD0suIAAAAKAQAADwAAAGRy&#13;&#10;cy9kb3ducmV2LnhtbExPTU+DQBC9m/gfNmPirV2KDSWUpdEaUxOribUXb1sYAWFnCbul8O8dT3qZ&#13;&#10;5OV9zHvpZjStGLB3tSUFi3kAAim3RU2lguPH0ywG4bymQreWUMGEDjbZ9VWqk8Je6B2Hgy8Fh5BL&#13;&#10;tILK+y6R0uUVGu3mtkNi7sv2RnuGfSmLXl843LQyDIJIGl0Tf6h0h9sK8+ZwNgqah932+BJ+Pk+7&#13;&#10;73j/NjX7wb3GSt3ejI9rPvdrEB5H/+eA3w3cHzIudrJnKpxoFcwiFiqIFiCYDVcrECcFd8slyCyV&#13;&#10;/ydkPwAAAP//AwBQSwECLQAUAAYACAAAACEAtoM4kv4AAADhAQAAEwAAAAAAAAAAAAAAAAAAAAAA&#13;&#10;W0NvbnRlbnRfVHlwZXNdLnhtbFBLAQItABQABgAIAAAAIQA4/SH/1gAAAJQBAAALAAAAAAAAAAAA&#13;&#10;AAAAAC8BAABfcmVscy8ucmVsc1BLAQItABQABgAIAAAAIQCluI5GMwIAAIQEAAAOAAAAAAAAAAAA&#13;&#10;AAAAAC4CAABkcnMvZTJvRG9jLnhtbFBLAQItABQABgAIAAAAIQC3IPSy4gAAAAoBAAAPAAAAAAAA&#13;&#10;AAAAAAAAAI0EAABkcnMvZG93bnJldi54bWxQSwUGAAAAAAQABADzAAAAnAUAAAAA&#13;&#10;" fillcolor="white [3201]" strokeweight="1pt">
                      <v:textbox>
                        <w:txbxContent>
                          <w:p w14:paraId="56BCD9C3" w14:textId="77777777" w:rsidR="00085399" w:rsidRDefault="00085399" w:rsidP="00085399"/>
                        </w:txbxContent>
                      </v:textbox>
                    </v:shape>
                  </w:pict>
                </mc:Fallback>
              </mc:AlternateContent>
            </w:r>
          </w:p>
          <w:p w14:paraId="11162609"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19BDE5E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3056" behindDoc="0" locked="0" layoutInCell="1" allowOverlap="1" wp14:anchorId="62D644A6" wp14:editId="5114720A">
                      <wp:simplePos x="0" y="0"/>
                      <wp:positionH relativeFrom="column">
                        <wp:posOffset>-2540</wp:posOffset>
                      </wp:positionH>
                      <wp:positionV relativeFrom="paragraph">
                        <wp:posOffset>43504</wp:posOffset>
                      </wp:positionV>
                      <wp:extent cx="180000" cy="180000"/>
                      <wp:effectExtent l="0" t="0" r="10795" b="10795"/>
                      <wp:wrapNone/>
                      <wp:docPr id="108468882" name="Text Box 10846888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5CA8D8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D644A6" id="Text Box 108468882" o:spid="_x0000_s1057" type="#_x0000_t202" style="position:absolute;margin-left:-.2pt;margin-top:3.45pt;width:14.15pt;height:14.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sGTNAIAAIQ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FvTziZgNlAfky0E3St7ypUL8FfPhgTmcHSQC9yHc4yE1YFbQS5RU4P786z76Y0vRSkmDs1hQ&#13;&#10;/3vHnKBE/zTY7G+jySQOb1ImX67GqLhLy+bSYnb1ApCqEW6e5UmM/kEfRemgfsK1mceoaGKGY+yC&#13;&#10;hqO4CN2G4NpxMZ8nJxxXy8LKrC2P0JHkyOtj+8Sc7RsbcCLu4Di1LH/V3843vjQw3wWQKjU/Et2x&#13;&#10;2vOPo57a069l3KVLPXmdPx6zvwAAAP//AwBQSwMEFAAGAAgAAAAhADc102fhAAAACgEAAA8AAABk&#13;&#10;cnMvZG93bnJldi54bWxMT01Pg0AQvZv4HzZj4q1dRG2RMjRaY9rE1sTai7ctjICwu4TdUvj3jie9&#13;&#10;zGTy3ryPZDnoRvTUucoahJtpAIJMZvPKFAiHj5dJBMJ5ZXLVWEMIIzlYppcXiYpzezbv1O99IVjE&#13;&#10;uFghlN63sZQuK0krN7UtGca+bKeV57MrZN6pM4vrRoZBMJNaVYYdStXSqqSs3p80Qv20Xh1ew8/N&#13;&#10;uP6Otm9jve3dLkK8vhqeFzweFyA8Df7vA347cH5IOdjRnkzuRIMwuWMiwuwBBKPhnPcR4fY+BJkm&#13;&#10;8n+F9AcAAP//AwBQSwECLQAUAAYACAAAACEAtoM4kv4AAADhAQAAEwAAAAAAAAAAAAAAAAAAAAAA&#13;&#10;W0NvbnRlbnRfVHlwZXNdLnhtbFBLAQItABQABgAIAAAAIQA4/SH/1gAAAJQBAAALAAAAAAAAAAAA&#13;&#10;AAAAAC8BAABfcmVscy8ucmVsc1BLAQItABQABgAIAAAAIQDaCsGTNAIAAIQEAAAOAAAAAAAAAAAA&#13;&#10;AAAAAC4CAABkcnMvZTJvRG9jLnhtbFBLAQItABQABgAIAAAAIQA3NdNn4QAAAAoBAAAPAAAAAAAA&#13;&#10;AAAAAAAAAI4EAABkcnMvZG93bnJldi54bWxQSwUGAAAAAAQABADzAAAAnAUAAAAA&#13;&#10;" fillcolor="white [3201]" strokeweight="1pt">
                      <v:textbox>
                        <w:txbxContent>
                          <w:p w14:paraId="25CA8D8F" w14:textId="77777777" w:rsidR="00085399" w:rsidRDefault="00085399" w:rsidP="00085399"/>
                        </w:txbxContent>
                      </v:textbox>
                    </v:shape>
                  </w:pict>
                </mc:Fallback>
              </mc:AlternateContent>
            </w:r>
          </w:p>
        </w:tc>
        <w:tc>
          <w:tcPr>
            <w:tcW w:w="479" w:type="pct"/>
            <w:gridSpan w:val="2"/>
          </w:tcPr>
          <w:p w14:paraId="2529EFC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4080" behindDoc="0" locked="0" layoutInCell="1" allowOverlap="1" wp14:anchorId="1867CC64" wp14:editId="6118DB3D">
                      <wp:simplePos x="0" y="0"/>
                      <wp:positionH relativeFrom="column">
                        <wp:posOffset>-5080</wp:posOffset>
                      </wp:positionH>
                      <wp:positionV relativeFrom="paragraph">
                        <wp:posOffset>43504</wp:posOffset>
                      </wp:positionV>
                      <wp:extent cx="180000" cy="180000"/>
                      <wp:effectExtent l="0" t="0" r="10795" b="10795"/>
                      <wp:wrapNone/>
                      <wp:docPr id="330905414" name="Text Box 33090541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0DB55A5"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67CC64" id="Text Box 330905414" o:spid="_x0000_s1058" type="#_x0000_t202" style="position:absolute;margin-left:-.4pt;margin-top:3.45pt;width:14.15pt;height:14.1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2mA3NQIAAIQ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FvTz+EjMBsoD8uWgGyVv+VIh/or58MAczg4SgfsQ7vGQGjAr6CVKKnB//nUf/bGlaKWkwVks&#13;&#10;qP+9Y05Qon8abPa30WQShzcpky9XY1TcpWVzaTG7egFI1Qg3z/IkRv+gj6J0UD/h2sxjVDQxwzF2&#13;&#10;QcNRXIRuQ3DtuJjPkxOOq2VhZdaWR+hIcuT1sX1izvaNDTgRd3CcWpa/6m/nG18amO8CSJWaH4nu&#13;&#10;WO35x1FP7enXMu7SpZ68zh+P2V8AAAD//wMAUEsDBBQABgAIAAAAIQA0pf4k4wAAAAoBAAAPAAAA&#13;&#10;ZHJzL2Rvd25yZXYueG1sTI9BS8NAEIXvgv9hGcGb3RhpTdNMilakQqvQ2ou3bTImMdnZkN2myb93&#13;&#10;e9LLg+Ex730vWQ66ET11tjKMcD8JQBBnJq+4QDh8vt5FIKxTnKvGMCGMZGGZXl8lKs7NmXfU710h&#13;&#10;fAjbWCGUzrWxlDYrSSs7MS2x975Np5XzZ1fIvFNnH64bGQbBTGpVsW8oVUurkrJ6f9II9fN6ddiE&#13;&#10;X2/j+ifafoz1trfvEeLtzfCy8PK0AOFocH8fcNng+SH1YEdz4tyKBuFC7xBmcxDeDR+nII4ID9MQ&#13;&#10;ZJrI/xPSXwAAAP//AwBQSwECLQAUAAYACAAAACEAtoM4kv4AAADhAQAAEwAAAAAAAAAAAAAAAAAA&#13;&#10;AAAAW0NvbnRlbnRfVHlwZXNdLnhtbFBLAQItABQABgAIAAAAIQA4/SH/1gAAAJQBAAALAAAAAAAA&#13;&#10;AAAAAAAAAC8BAABfcmVscy8ucmVsc1BLAQItABQABgAIAAAAIQAa2mA3NQIAAIQEAAAOAAAAAAAA&#13;&#10;AAAAAAAAAC4CAABkcnMvZTJvRG9jLnhtbFBLAQItABQABgAIAAAAIQA0pf4k4wAAAAoBAAAPAAAA&#13;&#10;AAAAAAAAAAAAAI8EAABkcnMvZG93bnJldi54bWxQSwUGAAAAAAQABADzAAAAnwUAAAAA&#13;&#10;" fillcolor="white [3201]" strokeweight="1pt">
                      <v:textbox>
                        <w:txbxContent>
                          <w:p w14:paraId="70DB55A5" w14:textId="77777777" w:rsidR="00085399" w:rsidRDefault="00085399" w:rsidP="00085399"/>
                        </w:txbxContent>
                      </v:textbox>
                    </v:shape>
                  </w:pict>
                </mc:Fallback>
              </mc:AlternateContent>
            </w:r>
          </w:p>
        </w:tc>
        <w:tc>
          <w:tcPr>
            <w:tcW w:w="407" w:type="pct"/>
            <w:gridSpan w:val="2"/>
          </w:tcPr>
          <w:p w14:paraId="54E0F18C"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5104" behindDoc="0" locked="0" layoutInCell="1" allowOverlap="1" wp14:anchorId="119F94DF" wp14:editId="321EDD18">
                      <wp:simplePos x="0" y="0"/>
                      <wp:positionH relativeFrom="column">
                        <wp:posOffset>-1270</wp:posOffset>
                      </wp:positionH>
                      <wp:positionV relativeFrom="paragraph">
                        <wp:posOffset>43504</wp:posOffset>
                      </wp:positionV>
                      <wp:extent cx="180000" cy="180000"/>
                      <wp:effectExtent l="0" t="0" r="10795" b="10795"/>
                      <wp:wrapNone/>
                      <wp:docPr id="1707749943" name="Text Box 170774994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63CED7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9F94DF" id="Text Box 1707749943" o:spid="_x0000_s1059" type="#_x0000_t202" style="position:absolute;margin-left:-.1pt;margin-top:3.45pt;width:14.15pt;height:14.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aC/iNQIAAIQEAAAOAAAAZHJzL2Uyb0RvYy54bWysVE1v2zAMvQ/YfxB0X5yk2doacYosRYYB&#13;&#10;QVsgHXpWZCkWJouapMTOfv0o2flou9OwHBRSpB7JR9LTu7bWZC+cV2AKOhoMKRGGQ6nMtqA/npef&#13;&#10;bijxgZmSaTCioAfh6d3s44dpY3Mxhgp0KRxBEOPzxha0CsHmWeZ5JWrmB2CFQaMEV7OAqttmpWMN&#13;&#10;otc6Gw+HX7IGXGkdcOE93t53RjpL+FIKHh6l9CIQXVDMLaTTpXMTz2w2ZfnWMVsp3qfB/iGLmimD&#13;&#10;QU9Q9ywwsnPqHVStuAMPMgw41BlIqbhINWA1o+GbatYVsyLVguR4e6LJ/z9Y/rBf2ydHQvsVWmxg&#13;&#10;JKSxPvd4GetppavjP2ZK0I4UHk60iTYQHh/dDPFHCUdTLyNKdn5snQ/fBNQkCgV12JVEFtuvfOhc&#13;&#10;jy4xlgetyqXSOilxEsRCO7Jn2EMdUooI/spLG9Jg8PE15vEOImKfADaa8Z+xytcQqGmDl+faoxTa&#13;&#10;TUtUWdCrqyMxGygPyJeDbpS85UuF+CvmwxNzODtIBO5DeMRDasCsoJcoqcD9/tt99MeWopWSBmex&#13;&#10;oP7XjjlBif5usNm3o8kkDm9SJp+vx6i4S8vm0mJ29QKQqhFunuVJjP5BH0XpoH7BtZnHqGhihmPs&#13;&#10;goajuAjdhuDacTGfJyccV8vCyqwtj9CR5Mjrc/vCnO0bG3AiHuA4tSx/09/ON740MN8FkCo1PxLd&#13;&#10;sdrzj6Oe2tOvZdylSz15nT8esz8AAAD//wMAUEsDBBQABgAIAAAAIQDg7oDc4QAAAAoBAAAPAAAA&#13;&#10;ZHJzL2Rvd25yZXYueG1sTE9NS8NAEL0L/odlBG/tphFLTDMpWpEKVsHai7dtdk1isrMhu02Tf+94&#13;&#10;0svA433Me9l6tK0YTO9rRwiLeQTCUOF0TSXC4eNploDwQZFWrSODMBkP6/zyIlOpdmd6N8M+lIJD&#13;&#10;yKcKoQqhS6X0RWWs8nPXGWLuy/VWBYZ9KXWvzhxuWxlH0VJaVRN/qFRnNpUpmv3JIjQP283hJf58&#13;&#10;nrbfye5tanaDf00Qr6/GxxWf+xWIYMbw54DfDdwfci52dCfSXrQIs5iFCMs7EMzGyQLEEeHmNgaZ&#13;&#10;Z/L/hPwHAAD//wMAUEsBAi0AFAAGAAgAAAAhALaDOJL+AAAA4QEAABMAAAAAAAAAAAAAAAAAAAAA&#13;&#10;AFtDb250ZW50X1R5cGVzXS54bWxQSwECLQAUAAYACAAAACEAOP0h/9YAAACUAQAACwAAAAAAAAAA&#13;&#10;AAAAAAAvAQAAX3JlbHMvLnJlbHNQSwECLQAUAAYACAAAACEAZWgv4jUCAACEBAAADgAAAAAAAAAA&#13;&#10;AAAAAAAuAgAAZHJzL2Uyb0RvYy54bWxQSwECLQAUAAYACAAAACEA4O6A3OEAAAAKAQAADwAAAAAA&#13;&#10;AAAAAAAAAACPBAAAZHJzL2Rvd25yZXYueG1sUEsFBgAAAAAEAAQA8wAAAJ0FAAAAAA==&#13;&#10;" fillcolor="white [3201]" strokeweight="1pt">
                      <v:textbox>
                        <w:txbxContent>
                          <w:p w14:paraId="063CED7C" w14:textId="77777777" w:rsidR="00085399" w:rsidRDefault="00085399" w:rsidP="00085399"/>
                        </w:txbxContent>
                      </v:textbox>
                    </v:shape>
                  </w:pict>
                </mc:Fallback>
              </mc:AlternateContent>
            </w:r>
          </w:p>
        </w:tc>
        <w:tc>
          <w:tcPr>
            <w:tcW w:w="381" w:type="pct"/>
            <w:gridSpan w:val="2"/>
          </w:tcPr>
          <w:p w14:paraId="549F678B"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6128" behindDoc="0" locked="0" layoutInCell="1" allowOverlap="1" wp14:anchorId="6514B064" wp14:editId="65BFE1E3">
                      <wp:simplePos x="0" y="0"/>
                      <wp:positionH relativeFrom="column">
                        <wp:posOffset>-3810</wp:posOffset>
                      </wp:positionH>
                      <wp:positionV relativeFrom="paragraph">
                        <wp:posOffset>43504</wp:posOffset>
                      </wp:positionV>
                      <wp:extent cx="180000" cy="180000"/>
                      <wp:effectExtent l="0" t="0" r="10795" b="10795"/>
                      <wp:wrapNone/>
                      <wp:docPr id="1394062121" name="Text Box 139406212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F64732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14B064" id="Text Box 1394062121" o:spid="_x0000_s1060" type="#_x0000_t202" style="position:absolute;margin-left:-.3pt;margin-top:3.45pt;width:14.15pt;height:14.1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fVKlNQIAAIQ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FvTz5EjMBsoD8uWgGyVv+VIh/or58MAczg4SgfsQ7vGQGjAr6CVKKnB//nUf/bGlaKWkwVks&#13;&#10;qP+9Y05Qon8abPa30WQShzcpky9XY1TcpWVzaTG7egFI1Qg3z/IkRv+gj6J0UD/h2sxjVDQxwzF2&#13;&#10;QcNRXIRuQ3DtuJjPkxOOq2VhZdaWR+hIcuT1sX1izvaNDTgRd3CcWpa/6m/nG18amO8CSJWaH4nu&#13;&#10;WO35x1FP7enXMu7SpZ68zh+P2V8AAAD//wMAUEsDBBQABgAIAAAAIQDnsQqA4gAAAAoBAAAPAAAA&#13;&#10;ZHJzL2Rvd25yZXYueG1sTE9NT4NAEL2b+B82Y+KtXcRIkTI0WmNq0mpi7cXbFlZA2FnCbin8e8eT&#13;&#10;XiZ5eR/zXroaTSsG3bvaEsLNPAChKbdFTSXC4eN5FoNwXlGhWksaYdIOVtnlRaqSwp7pXQ97XwoO&#13;&#10;IZcohMr7LpHS5ZU2ys1tp4m5L9sb5Rn2pSx6deZw08owCCJpVE38oVKdXlc6b/Yng9A8btaHbfj5&#13;&#10;Mm2+493b1OwG9xojXl+NT0s+D0sQXo/+zwG/G7g/ZFzsaE9UONEizCIWIkT3IJgNFwsQR4TbuxBk&#13;&#10;lsr/E7IfAAAA//8DAFBLAQItABQABgAIAAAAIQC2gziS/gAAAOEBAAATAAAAAAAAAAAAAAAAAAAA&#13;&#10;AABbQ29udGVudF9UeXBlc10ueG1sUEsBAi0AFAAGAAgAAAAhADj9If/WAAAAlAEAAAsAAAAAAAAA&#13;&#10;AAAAAAAALwEAAF9yZWxzLy5yZWxzUEsBAi0AFAAGAAgAAAAhANt9UqU1AgAAhAQAAA4AAAAAAAAA&#13;&#10;AAAAAAAALgIAAGRycy9lMm9Eb2MueG1sUEsBAi0AFAAGAAgAAAAhAOexCoDiAAAACgEAAA8AAAAA&#13;&#10;AAAAAAAAAAAAjwQAAGRycy9kb3ducmV2LnhtbFBLBQYAAAAABAAEAPMAAACeBQAAAAA=&#13;&#10;" fillcolor="white [3201]" strokeweight="1pt">
                      <v:textbox>
                        <w:txbxContent>
                          <w:p w14:paraId="4F64732F" w14:textId="77777777" w:rsidR="00085399" w:rsidRDefault="00085399" w:rsidP="00085399"/>
                        </w:txbxContent>
                      </v:textbox>
                    </v:shape>
                  </w:pict>
                </mc:Fallback>
              </mc:AlternateContent>
            </w:r>
          </w:p>
        </w:tc>
      </w:tr>
      <w:tr w:rsidR="0064233A" w:rsidRPr="0064233A" w14:paraId="2849628C" w14:textId="77777777" w:rsidTr="00613BA6">
        <w:tc>
          <w:tcPr>
            <w:tcW w:w="249" w:type="pct"/>
          </w:tcPr>
          <w:p w14:paraId="6F1AACE3"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7</w:t>
            </w:r>
          </w:p>
        </w:tc>
        <w:tc>
          <w:tcPr>
            <w:tcW w:w="2663" w:type="pct"/>
            <w:gridSpan w:val="3"/>
          </w:tcPr>
          <w:p w14:paraId="6D676BE9"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Whole Meat </w:t>
            </w:r>
          </w:p>
          <w:p w14:paraId="33A3CC8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Cow meat, Beef, Lamb, Pork, Bush meat and others)?</w:t>
            </w:r>
          </w:p>
        </w:tc>
        <w:tc>
          <w:tcPr>
            <w:tcW w:w="505" w:type="pct"/>
            <w:gridSpan w:val="2"/>
          </w:tcPr>
          <w:p w14:paraId="2DEAD6E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1248" behindDoc="0" locked="0" layoutInCell="1" allowOverlap="1" wp14:anchorId="0D49C172" wp14:editId="618EEF2E">
                      <wp:simplePos x="0" y="0"/>
                      <wp:positionH relativeFrom="column">
                        <wp:posOffset>-3810</wp:posOffset>
                      </wp:positionH>
                      <wp:positionV relativeFrom="paragraph">
                        <wp:posOffset>42234</wp:posOffset>
                      </wp:positionV>
                      <wp:extent cx="180000" cy="180000"/>
                      <wp:effectExtent l="0" t="0" r="10795" b="10795"/>
                      <wp:wrapNone/>
                      <wp:docPr id="1456119624" name="Text Box 145611962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43FFC9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49C172" id="Text Box 1456119624" o:spid="_x0000_s1061" type="#_x0000_t202" style="position:absolute;margin-left:-.3pt;margin-top:3.35pt;width:14.15pt;height:14.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zx1wNQIAAIQEAAAOAAAAZHJzL2Uyb0RvYy54bWysVE1v2zAMvQ/YfxB0X5xk6doacYosRYYB&#13;&#10;QVsgHXpWZCkWJouapMTOfv0o2flou9OwHBRSpB7JR9LTu7bWZC+cV2AKOhoMKRGGQ6nMtqA/npef&#13;&#10;bijxgZmSaTCioAfh6d3s44dpY3Mxhgp0KRxBEOPzxha0CsHmWeZ5JWrmB2CFQaMEV7OAqttmpWMN&#13;&#10;otc6Gw+HX7IGXGkdcOE93t53RjpL+FIKHh6l9CIQXVDMLaTTpXMTz2w2ZfnWMVsp3qfB/iGLmimD&#13;&#10;QU9Q9ywwsnPqHVStuAMPMgw41BlIqbhINWA1o+GbatYVsyLVguR4e6LJ/z9Y/rBf2ydHQvsVWmxg&#13;&#10;JKSxPvd4GetppavjP2ZK0I4UHk60iTYQHh/dDPFHCUdTLyNKdn5snQ/fBNQkCgV12JVEFtuvfOhc&#13;&#10;jy4xlgetyqXSOilxEsRCO7Jn2EMdUooI/spLG9Jg8PE15vEOImKfADaa8Z+xytcQqGmDl+faoxTa&#13;&#10;TUtUWdDPV0diNlAekC8H3Sh5y5cK8VfMhyfmcHaQCNyH8IiH1IBZQS9RUoH7/bf76I8tRSslDc5i&#13;&#10;Qf2vHXOCEv3dYLNvR5NJHN6kTK6ux6i4S8vm0mJ29QKQqhFunuVJjP5BH0XpoH7BtZnHqGhihmPs&#13;&#10;goajuAjdhuDacTGfJyccV8vCyqwtj9CR5Mjrc/vCnO0bG3AiHuA4tSx/09/ON740MN8FkCo1PxLd&#13;&#10;sdrzj6Oe2tOvZdylSz15nT8esz8AAAD//wMAUEsDBBQABgAIAAAAIQBgbCzy4QAAAAoBAAAPAAAA&#13;&#10;ZHJzL2Rvd25yZXYueG1sTE9NT4NAEL038T9sxsRbu4iREsrQaI2pSauJtRdvW1gBYWcJu6Xw7x1P&#13;&#10;epnJ5L15H+l6NK0YdO9qSwi3iwCEptwWNZUIx4/neQzCeUWFai1phEk7WGdXs1Qlhb3Qux4OvhQs&#13;&#10;Qi5RCJX3XSKlyyttlFvYThNjX7Y3yvPZl7Lo1YXFTSvDIIikUTWxQ6U6val03hzOBqF53G6Ou/Dz&#13;&#10;Zdp+x/u3qdkP7jVGvLken1Y8HlYgvB793wf8duD8kHGwkz1T4USLMI+YiBAtQTAaLnmfEO7uA5BZ&#13;&#10;Kv9XyH4AAAD//wMAUEsBAi0AFAAGAAgAAAAhALaDOJL+AAAA4QEAABMAAAAAAAAAAAAAAAAAAAAA&#13;&#10;AFtDb250ZW50X1R5cGVzXS54bWxQSwECLQAUAAYACAAAACEAOP0h/9YAAACUAQAACwAAAAAAAAAA&#13;&#10;AAAAAAAvAQAAX3JlbHMvLnJlbHNQSwECLQAUAAYACAAAACEApM8dcDUCAACEBAAADgAAAAAAAAAA&#13;&#10;AAAAAAAuAgAAZHJzL2Uyb0RvYy54bWxQSwECLQAUAAYACAAAACEAYGws8uEAAAAKAQAADwAAAAAA&#13;&#10;AAAAAAAAAACPBAAAZHJzL2Rvd25yZXYueG1sUEsFBgAAAAAEAAQA8wAAAJ0FAAAAAA==&#13;&#10;" fillcolor="white [3201]" strokeweight="1pt">
                      <v:textbox>
                        <w:txbxContent>
                          <w:p w14:paraId="343FFC90" w14:textId="77777777" w:rsidR="00085399" w:rsidRDefault="00085399" w:rsidP="00085399"/>
                        </w:txbxContent>
                      </v:textbox>
                    </v:shape>
                  </w:pict>
                </mc:Fallback>
              </mc:AlternateContent>
            </w:r>
          </w:p>
          <w:p w14:paraId="25440130"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3CEE660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2272" behindDoc="0" locked="0" layoutInCell="1" allowOverlap="1" wp14:anchorId="437A9D77" wp14:editId="51F7AB55">
                      <wp:simplePos x="0" y="0"/>
                      <wp:positionH relativeFrom="column">
                        <wp:posOffset>-3810</wp:posOffset>
                      </wp:positionH>
                      <wp:positionV relativeFrom="paragraph">
                        <wp:posOffset>33979</wp:posOffset>
                      </wp:positionV>
                      <wp:extent cx="180000" cy="180000"/>
                      <wp:effectExtent l="0" t="0" r="10795" b="10795"/>
                      <wp:wrapNone/>
                      <wp:docPr id="1834439669" name="Text Box 183443966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B1A515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7A9D77" id="Text Box 1834439669" o:spid="_x0000_s1062" type="#_x0000_t202" style="position:absolute;margin-left:-.3pt;margin-top:2.7pt;width:14.15pt;height:14.1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H7zUNQIAAIQEAAAOAAAAZHJzL2Uyb0RvYy54bWysVEtv2zAMvg/YfxB0X5xkWR9GnCJLkWFA&#13;&#10;0BZIh54VWYqFyaImKbGzXz9Kdh5tdxqWg0KK1EfyI+npXVtrshfOKzAFHQ2GlAjDoVRmW9Afz8tP&#13;&#10;N5T4wEzJNBhR0IPw9G728cO0sbkYQwW6FI4giPF5YwtahWDzLPO8EjXzA7DCoFGCq1lA1W2z0rEG&#13;&#10;0WudjYfDq6wBV1oHXHiPt/edkc4SvpSCh0cpvQhEFxRzC+l06dzEM5tNWb51zFaK92mwf8iiZspg&#13;&#10;0BPUPQuM7Jx6B1Ur7sCDDAMOdQZSKi5SDVjNaPimmnXFrEi1IDnenmjy/w+WP+zX9smR0H6FFhsY&#13;&#10;CWmszz1exnpa6er4j5kStCOFhxNtog2Ex0c3Q/xRwtHUy4iSnR9b58M3ATWJQkEddiWRxfYrHzrX&#13;&#10;o0uM5UGrcqm0TkqcBLHQjuwZ9lCHlCKCv/LShjQYfHyNebyDiNgngI1m/Ges8jUEatrg5bn2KIV2&#13;&#10;0xJVFvTz1ZGYDZQH5MtBN0re8qVC/BXz4Yk5nB0kAvchPOIhNWBW0EuUVOB+/+0++mNL0UpJg7NY&#13;&#10;UP9rx5ygRH832Ozb0WQShzcpky/XY1TcpWVzaTG7egFI1Qg3z/IkRv+gj6J0UL/g2sxjVDQxwzF2&#13;&#10;QcNRXIRuQ3DtuJjPkxOOq2VhZdaWR+hIcuT1uX1hzvaNDTgRD3CcWpa/6W/nG18amO8CSJWaH4nu&#13;&#10;WO35x1FP7enXMu7SpZ68zh+P2R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GQfvNQ1AgAAhAQAAA4AAAAAAAAA&#13;&#10;AAAAAAAALgIAAGRycy9lMm9Eb2MueG1sUEsBAi0AFAAGAAgAAAAhABk/AtPiAAAACgEAAA8AAAAA&#13;&#10;AAAAAAAAAAAAjwQAAGRycy9kb3ducmV2LnhtbFBLBQYAAAAABAAEAPMAAACeBQAAAAA=&#13;&#10;" fillcolor="white [3201]" strokeweight="1pt">
                      <v:textbox>
                        <w:txbxContent>
                          <w:p w14:paraId="5B1A515D" w14:textId="77777777" w:rsidR="00085399" w:rsidRDefault="00085399" w:rsidP="00085399"/>
                        </w:txbxContent>
                      </v:textbox>
                    </v:shape>
                  </w:pict>
                </mc:Fallback>
              </mc:AlternateContent>
            </w:r>
          </w:p>
          <w:p w14:paraId="20CD0159"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73B96EE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3296" behindDoc="0" locked="0" layoutInCell="1" allowOverlap="1" wp14:anchorId="2574B233" wp14:editId="08E50B99">
                      <wp:simplePos x="0" y="0"/>
                      <wp:positionH relativeFrom="column">
                        <wp:posOffset>-2540</wp:posOffset>
                      </wp:positionH>
                      <wp:positionV relativeFrom="paragraph">
                        <wp:posOffset>39059</wp:posOffset>
                      </wp:positionV>
                      <wp:extent cx="180000" cy="180000"/>
                      <wp:effectExtent l="0" t="0" r="10795" b="10795"/>
                      <wp:wrapNone/>
                      <wp:docPr id="1460170901" name="Text Box 146017090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3D2F6C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74B233" id="Text Box 1460170901" o:spid="_x0000_s1063" type="#_x0000_t202" style="position:absolute;margin-left:-.2pt;margin-top:3.1pt;width:14.15pt;height:14.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rfMBNQIAAIQEAAAOAAAAZHJzL2Uyb0RvYy54bWysVE1v2zAMvQ/YfxB0X5xk2dIZcYosRYYB&#13;&#10;QVsgHXpWZCkWJouapMTOfv0o2flou9OwHBRSpB7JR9Kz27bW5CCcV2AKOhoMKRGGQ6nMrqA/nlYf&#13;&#10;bijxgZmSaTCioEfh6e38/btZY3Mxhgp0KRxBEOPzxha0CsHmWeZ5JWrmB2CFQaMEV7OAqttlpWMN&#13;&#10;otc6Gw+Hn7MGXGkdcOE93t51RjpP+FIKHh6k9CIQXVDMLaTTpXMbz2w+Y/nOMVsp3qfB/iGLmimD&#13;&#10;Qc9QdywwsnfqDVStuAMPMgw41BlIqbhINWA1o+GrajYVsyLVguR4e6bJ/z9Yfn/Y2EdHQvsVWmxg&#13;&#10;JKSxPvd4GetppavjP2ZK0I4UHs+0iTYQHh/dDPFHCUdTLyNKdnlsnQ/fBNQkCgV12JVEFjusfehc&#13;&#10;Ty4xlgetypXSOilxEsRSO3Jg2EMdUooI/sJLG9Jg8PEU83gDEbHPAFvN+M9Y5UsI1LTBy0vtUQrt&#13;&#10;tiWqLOjH6YmYLZRH5MtBN0re8pVC/DXz4ZE5nB0kAvchPOAhNWBW0EuUVOB+/+0++mNL0UpJg7NY&#13;&#10;UP9rz5ygRH832Owvo8kkDm9SJp+mY1TctWV7bTH7eglI1Qg3z/IkRv+gT6J0UD/j2ixiVDQxwzF2&#13;&#10;QcNJXIZuQ3DtuFgskhOOq2VhbTaWR+hIcuT1qX1mzvaNDTgR93CaWpa/6m/nG18aWOwDSJWaH4nu&#13;&#10;WO35x1FP7enXMu7StZ68Lh+P+R8AAAD//wMAUEsDBBQABgAIAAAAIQAmGhwJ4gAAAAoBAAAPAAAA&#13;&#10;ZHJzL2Rvd25yZXYueG1sTE9NT4NAEL2b+B82Y+KtXcTaImVotMbUxNrE2ou3LYyAsLuE3VL4944n&#13;&#10;vUzy8j7mvWQ16Eb01LnKGoSbaQCCTGbzyhQIh4/nSQTCeWVy1VhDCCM5WKWXF4mKc3s279TvfSE4&#13;&#10;xLhYIZTet7GULitJKze1LRnmvmynlWfYFTLv1JnDdSPDIJhLrSrDH0rV0rqkrN6fNEL9uFkfXsPP&#13;&#10;l3HzHW13Y73t3VuEeH01PC35PCxBeBr8nwN+N3B/SLnY0Z5M7kSDMJmxEGEegmA2XNyDOCLczu5A&#13;&#10;pon8PyH9AQAA//8DAFBLAQItABQABgAIAAAAIQC2gziS/gAAAOEBAAATAAAAAAAAAAAAAAAAAAAA&#13;&#10;AABbQ29udGVudF9UeXBlc10ueG1sUEsBAi0AFAAGAAgAAAAhADj9If/WAAAAlAEAAAsAAAAAAAAA&#13;&#10;AAAAAAAALwEAAF9yZWxzLy5yZWxzUEsBAi0AFAAGAAgAAAAhABut8wE1AgAAhAQAAA4AAAAAAAAA&#13;&#10;AAAAAAAALgIAAGRycy9lMm9Eb2MueG1sUEsBAi0AFAAGAAgAAAAhACYaHAniAAAACgEAAA8AAAAA&#13;&#10;AAAAAAAAAAAAjwQAAGRycy9kb3ducmV2LnhtbFBLBQYAAAAABAAEAPMAAACeBQAAAAA=&#13;&#10;" fillcolor="white [3201]" strokeweight="1pt">
                      <v:textbox>
                        <w:txbxContent>
                          <w:p w14:paraId="53D2F6C9" w14:textId="77777777" w:rsidR="00085399" w:rsidRDefault="00085399" w:rsidP="00085399"/>
                        </w:txbxContent>
                      </v:textbox>
                    </v:shape>
                  </w:pict>
                </mc:Fallback>
              </mc:AlternateContent>
            </w:r>
          </w:p>
        </w:tc>
        <w:tc>
          <w:tcPr>
            <w:tcW w:w="407" w:type="pct"/>
            <w:gridSpan w:val="2"/>
          </w:tcPr>
          <w:p w14:paraId="2BE056E8"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4320" behindDoc="0" locked="0" layoutInCell="1" allowOverlap="1" wp14:anchorId="55FAA17B" wp14:editId="0B11CEAB">
                      <wp:simplePos x="0" y="0"/>
                      <wp:positionH relativeFrom="column">
                        <wp:posOffset>-5080</wp:posOffset>
                      </wp:positionH>
                      <wp:positionV relativeFrom="paragraph">
                        <wp:posOffset>39059</wp:posOffset>
                      </wp:positionV>
                      <wp:extent cx="180000" cy="180000"/>
                      <wp:effectExtent l="0" t="0" r="10795" b="10795"/>
                      <wp:wrapNone/>
                      <wp:docPr id="1668970179" name="Text Box 166897017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5FD5A8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FAA17B" id="Text Box 1668970179" o:spid="_x0000_s1064" type="#_x0000_t202" style="position:absolute;margin-left:-.4pt;margin-top:3.1pt;width:14.15pt;height:14.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NEZaNQIAAIQEAAAOAAAAZHJzL2Uyb0RvYy54bWysVE1v2zAMvQ/YfxB0X5xk2ZoZcYosRYYB&#13;&#10;QVsgHXpWZCkWJouapMTOfv0o2flou9OwHBRSpB7JR9Kz27bW5CCcV2AKOhoMKRGGQ6nMrqA/nlYf&#13;&#10;ppT4wEzJNBhR0KPw9Hb+/t2ssbkYQwW6FI4giPF5YwtahWDzLPO8EjXzA7DCoFGCq1lA1e2y0rEG&#13;&#10;0WudjYfDz1kDrrQOuPAeb+86I50nfCkFDw9SehGILijmFtLp0rmNZzafsXznmK0U79Ng/5BFzZTB&#13;&#10;oGeoOxYY2Tv1BqpW3IEHGQYc6gykVFykGrCa0fBVNZuKWZFqQXK8PdPk/x8svz9s7KMjof0KLTYw&#13;&#10;EtJYn3u8jPW00tXxHzMlaEcKj2faRBsIj4+mQ/xRwtHUy4iSXR5b58M3ATWJQkEddiWRxQ5rHzrX&#13;&#10;k0uM5UGrcqW0TkqcBLHUjhwY9lCHlCKCv/DShjQYfHyDebyBiNhngK1m/Ges8iUEatrg5aX2KIV2&#13;&#10;2xJVFvTj9ETMFsoj8uWgGyVv+Uoh/pr58Mgczg4SgfsQHvCQGjAr6CVKKnC//3Yf/bGlaKWkwVks&#13;&#10;qP+1Z05Qor8bbPaX0WQShzcpk083Y1TctWV7bTH7eglI1Qg3z/IkRv+gT6J0UD/j2ixiVDQxwzF2&#13;&#10;QcNJXIZuQ3DtuFgskhOOq2VhbTaWR+hIcuT1qX1mzvaNDTgR93CaWpa/6m/nG18aWOwDSJWaH4nu&#13;&#10;WO35x1FP7enXMu7StZ68Lh+P+R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AYNEZaNQIAAIQEAAAOAAAAAAAA&#13;&#10;AAAAAAAAAC4CAABkcnMvZTJvRG9jLnhtbFBLAQItABQABgAIAAAAIQAlijFK4wAAAAoBAAAPAAAA&#13;&#10;AAAAAAAAAAAAAI8EAABkcnMvZG93bnJldi54bWxQSwUGAAAAAAQABADzAAAAnwUAAAAA&#13;&#10;" fillcolor="white [3201]" strokeweight="1pt">
                      <v:textbox>
                        <w:txbxContent>
                          <w:p w14:paraId="75FD5A87" w14:textId="77777777" w:rsidR="00085399" w:rsidRDefault="00085399" w:rsidP="00085399"/>
                        </w:txbxContent>
                      </v:textbox>
                    </v:shape>
                  </w:pict>
                </mc:Fallback>
              </mc:AlternateContent>
            </w:r>
          </w:p>
        </w:tc>
        <w:tc>
          <w:tcPr>
            <w:tcW w:w="381" w:type="pct"/>
            <w:gridSpan w:val="2"/>
          </w:tcPr>
          <w:p w14:paraId="5872C49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7632" behindDoc="0" locked="0" layoutInCell="1" allowOverlap="1" wp14:anchorId="45322793" wp14:editId="302507BF">
                      <wp:simplePos x="0" y="0"/>
                      <wp:positionH relativeFrom="column">
                        <wp:posOffset>-3810</wp:posOffset>
                      </wp:positionH>
                      <wp:positionV relativeFrom="paragraph">
                        <wp:posOffset>33979</wp:posOffset>
                      </wp:positionV>
                      <wp:extent cx="180000" cy="180000"/>
                      <wp:effectExtent l="0" t="0" r="10795" b="10795"/>
                      <wp:wrapNone/>
                      <wp:docPr id="1124956866" name="Text Box 112495686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B14726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322793" id="Text Box 1124956866" o:spid="_x0000_s1065" type="#_x0000_t202" style="position:absolute;margin-left:-.3pt;margin-top:2.7pt;width:14.15pt;height:14.1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hgmPNQIAAIQEAAAOAAAAZHJzL2Uyb0RvYy54bWysVE1v2zAMvQ/YfxB0X5xk2doacYosRYYB&#13;&#10;QVsgLXpWZCkWJouapMTOfv0o2flou9OwHBRSpB7JR9LT27bWZC+cV2AKOhoMKRGGQ6nMtqDPT8tP&#13;&#10;15T4wEzJNBhR0IPw9Hb28cO0sbkYQwW6FI4giPF5YwtahWDzLPO8EjXzA7DCoFGCq1lA1W2z0rEG&#13;&#10;0WudjYfDr1kDrrQOuPAeb+86I50lfCkFDw9SehGILijmFtLp0rmJZzabsnzrmK0U79Ng/5BFzZTB&#13;&#10;oCeoOxYY2Tn1DqpW3IEHGQYc6gykVFykGrCa0fBNNeuKWZFqQXK8PdHk/x8sv9+v7aMjof0GLTYw&#13;&#10;EtJYn3u8jPW00tXxHzMlaEcKDyfaRBsIj4+uh/ijhKOplxElOz+2zofvAmoShYI67Eoii+1XPnSu&#13;&#10;R5cYy4NW5VJpnZQ4CWKhHdkz7KEOKUUEf+WlDWkw+PgK83gHEbFPABvN+M9Y5WsI1LTBy3PtUQrt&#13;&#10;piWqLOjnmyMxGygPyJeDbpS85UuF+CvmwyNzODtIBO5DeMBDasCsoJcoqcD9/tt99MeWopWSBmex&#13;&#10;oP7XjjlBif5hsNk3o8kkDm9SJl+uxqi4S8vm0mJ29QKQqhFunuVJjP5BH0XpoH7BtZnHqGhihmPs&#13;&#10;goajuAjdhuDacTGfJyccV8vCyqwtj9CR5MjrU/vCnO0bG3Ai7uE4tSx/09/ON740MN8FkCo1PxLd&#13;&#10;sdrzj6Oe2tOvZdylSz15nT8esz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GeGCY81AgAAhAQAAA4AAAAAAAAA&#13;&#10;AAAAAAAALgIAAGRycy9lMm9Eb2MueG1sUEsBAi0AFAAGAAgAAAAhABk/AtPiAAAACgEAAA8AAAAA&#13;&#10;AAAAAAAAAAAAjwQAAGRycy9kb3ducmV2LnhtbFBLBQYAAAAABAAEAPMAAACeBQAAAAA=&#13;&#10;" fillcolor="white [3201]" strokeweight="1pt">
                      <v:textbox>
                        <w:txbxContent>
                          <w:p w14:paraId="3B147261" w14:textId="77777777" w:rsidR="00085399" w:rsidRDefault="00085399" w:rsidP="00085399"/>
                        </w:txbxContent>
                      </v:textbox>
                    </v:shape>
                  </w:pict>
                </mc:Fallback>
              </mc:AlternateContent>
            </w:r>
          </w:p>
          <w:p w14:paraId="45ECCB8B"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154F536F" w14:textId="77777777" w:rsidTr="00613BA6">
        <w:tc>
          <w:tcPr>
            <w:tcW w:w="249" w:type="pct"/>
          </w:tcPr>
          <w:p w14:paraId="2256608A"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8</w:t>
            </w:r>
          </w:p>
        </w:tc>
        <w:tc>
          <w:tcPr>
            <w:tcW w:w="2663" w:type="pct"/>
            <w:gridSpan w:val="3"/>
          </w:tcPr>
          <w:p w14:paraId="66C25324"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White Meat </w:t>
            </w:r>
          </w:p>
          <w:p w14:paraId="47FC7115"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Chicken, Turkey, and others)?</w:t>
            </w:r>
          </w:p>
        </w:tc>
        <w:tc>
          <w:tcPr>
            <w:tcW w:w="505" w:type="pct"/>
            <w:gridSpan w:val="2"/>
          </w:tcPr>
          <w:p w14:paraId="3A8B06C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0224" behindDoc="0" locked="0" layoutInCell="1" allowOverlap="1" wp14:anchorId="17A6FFF5" wp14:editId="7CB61E1C">
                      <wp:simplePos x="0" y="0"/>
                      <wp:positionH relativeFrom="column">
                        <wp:posOffset>-3810</wp:posOffset>
                      </wp:positionH>
                      <wp:positionV relativeFrom="paragraph">
                        <wp:posOffset>37789</wp:posOffset>
                      </wp:positionV>
                      <wp:extent cx="180000" cy="180000"/>
                      <wp:effectExtent l="0" t="0" r="10795" b="10795"/>
                      <wp:wrapNone/>
                      <wp:docPr id="1852466443" name="Text Box 185246644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A40543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A6FFF5" id="Text Box 1852466443" o:spid="_x0000_s1066" type="#_x0000_t202" style="position:absolute;margin-left:-.3pt;margin-top:3pt;width:14.15pt;height:14.1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WxBqMwIAAIQEAAAOAAAAZHJzL2Uyb0RvYy54bWysVE1v2zAMvQ/YfxB0X5wE2doadYosRYYB&#13;&#10;QVsgHXpWZCk2JouaxMTOfv0oxflou9OwHBRSpB7JR9K3d11j2E75UIMt+Ggw5ExZCWVtNwX/8bz4&#13;&#10;dM1ZQGFLYcCqgu9V4HfTjx9uW5erMVRgSuUZgdiQt67gFaLLsyzISjUiDMApS0YNvhFIqt9kpRct&#13;&#10;oTcmGw+HX7IWfOk8SBUC3d4fjHya8LVWEh+1DgqZKTjlhun06VzHM5veinzjhatq2ach/iGLRtSW&#13;&#10;gp6g7gUKtvX1O6imlh4CaBxIaDLQupYq1UDVjIZvqllVwqlUC5ET3Imm8P9g5cNu5Z48w+4rdNTA&#13;&#10;SEjrQh7oMtbTad/Ef8qUkZ0o3J9oUx0yGR9dD+nHmSRTLxNKdn7sfMBvChoWhYJ76koiS+yWAQ+u&#13;&#10;R5cYK4Cpy0VtTFLiJKi58WwnqIcGU4oE/srLWNZS8PEV5fEOImKfANZGyJ+xytcQpBlLl+fao4Td&#13;&#10;umN1WfBJmpR4tYZyT3x5OIxScHJRE/5SBHwSnmaHiKB9wEc6tAHKCnqJswr877/dR39qKVk5a2kW&#13;&#10;Cx5+bYVXnJnvlpp9M5pQAgyTMvl8NSbFX1rWlxa7beZAVI1o85xMYvRHcxS1h+aF1mYWo5JJWEmx&#13;&#10;C45HcY6HDaG1k2o2S040rk7g0q6cjNCR5Mjrc/civOsbizQRD3CcWpG/6e/BN760MNsi6Do1/8xq&#13;&#10;zz+NempPv5Zxly715HX+eEz/AAAA//8DAFBLAwQUAAYACAAAACEANLxUN+MAAAAKAQAADwAAAGRy&#13;&#10;cy9kb3ducmV2LnhtbEyPQU+DQBCF7yb+h82YeGsXqaGEMjRaY2piNbH24m0LKyDsLGG3FP59x5Ne&#13;&#10;Jpm8N2/el65H04pB9662hHA3D0Boym1RU4lw+HyexSCcV1So1pJGmLSDdXZ9laqksGf60MPel4JD&#13;&#10;yCUKofK+S6R0eaWNcnPbaWLt2/ZGeV77Uha9OnO4aWUYBJE0qib+UKlObyqdN/uTQWget5vDa/j1&#13;&#10;Mm1/4t371OwG9xYj3t6MTyseDysQXo/+7wJ+Gbg/ZFzsaE9UONEizCI2IkRMxWq4XII4IizuFyCz&#13;&#10;VP5HyC4AAAD//wMAUEsBAi0AFAAGAAgAAAAhALaDOJL+AAAA4QEAABMAAAAAAAAAAAAAAAAAAAAA&#13;&#10;AFtDb250ZW50X1R5cGVzXS54bWxQSwECLQAUAAYACAAAACEAOP0h/9YAAACUAQAACwAAAAAAAAAA&#13;&#10;AAAAAAAvAQAAX3JlbHMvLnJlbHNQSwECLQAUAAYACAAAACEAO1sQajMCAACEBAAADgAAAAAAAAAA&#13;&#10;AAAAAAAuAgAAZHJzL2Uyb0RvYy54bWxQSwECLQAUAAYACAAAACEANLxUN+MAAAAKAQAADwAAAAAA&#13;&#10;AAAAAAAAAACNBAAAZHJzL2Rvd25yZXYueG1sUEsFBgAAAAAEAAQA8wAAAJ0FAAAAAA==&#13;&#10;" fillcolor="white [3201]" strokeweight="1pt">
                      <v:textbox>
                        <w:txbxContent>
                          <w:p w14:paraId="0A40543B" w14:textId="77777777" w:rsidR="00085399" w:rsidRDefault="00085399" w:rsidP="00085399"/>
                        </w:txbxContent>
                      </v:textbox>
                    </v:shape>
                  </w:pict>
                </mc:Fallback>
              </mc:AlternateContent>
            </w:r>
          </w:p>
          <w:p w14:paraId="028FB319"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5DD67F6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5344" behindDoc="0" locked="0" layoutInCell="1" allowOverlap="1" wp14:anchorId="71AE1CA4" wp14:editId="3F8DC52D">
                      <wp:simplePos x="0" y="0"/>
                      <wp:positionH relativeFrom="column">
                        <wp:posOffset>-3810</wp:posOffset>
                      </wp:positionH>
                      <wp:positionV relativeFrom="paragraph">
                        <wp:posOffset>33979</wp:posOffset>
                      </wp:positionV>
                      <wp:extent cx="180000" cy="180000"/>
                      <wp:effectExtent l="0" t="0" r="10795" b="10795"/>
                      <wp:wrapNone/>
                      <wp:docPr id="1054946151" name="Text Box 105494615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BAE6AA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AE1CA4" id="Text Box 1054946151" o:spid="_x0000_s1067" type="#_x0000_t202" style="position:absolute;margin-left:-.3pt;margin-top:2.7pt;width:14.15pt;height:14.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6V+/Mw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RyImYD5QH5ctCNkrd8qRB/xXx4ZA5nB4nAfQgPeEgNmBX0EiUVuL//u4/+2FK0UtLgLBbU&#13;&#10;/9kxJyjRPw02+2Y0mcThTcrk69UYFXdp2VxazK5eAFI1ws2zPInRP+ijKB3Uz7g28xgVTcxwjF3Q&#13;&#10;cBQXodsQXDsu5vPkhONqWViZteUROpIceX1qn5mzfWMDTsQ9HKeW5a/62/nGlwbmuwBSpeZHojtW&#13;&#10;e/5x1FN7+rWMu3SpJ6/zx2P2DwAA//8DAFBLAwQUAAYACAAAACEAGT8C0+IAAAAKAQAADwAAAGRy&#13;&#10;cy9kb3ducmV2LnhtbExPTU+DQBC9m/gfNmPirV2kWghlaLTG1MRqYu3F2xZWQNhZwm4p/HvHk14m&#13;&#10;eXkf8166Hk0rBt272hLCzTwAoSm3RU0lwuHjaRaDcF5RoVpLGmHSDtbZ5UWqksKe6V0Pe18KDiGX&#13;&#10;KITK+y6R0uWVNsrNbaeJuS/bG+UZ9qUsenXmcNPKMAiW0qia+EOlOr2pdN7sTwahedhuDi/h5/O0&#13;&#10;/Y53b1OzG9xrjHh9NT6u+NyvQHg9+j8H/G7g/pBxsaM9UeFEizBbshDh7hYEs2EUgTgiLBYRyCyV&#13;&#10;/ydkPwAAAP//AwBQSwECLQAUAAYACAAAACEAtoM4kv4AAADhAQAAEwAAAAAAAAAAAAAAAAAAAAAA&#13;&#10;W0NvbnRlbnRfVHlwZXNdLnhtbFBLAQItABQABgAIAAAAIQA4/SH/1gAAAJQBAAALAAAAAAAAAAAA&#13;&#10;AAAAAC8BAABfcmVscy8ucmVsc1BLAQItABQABgAIAAAAIQBE6V+/MwIAAIQEAAAOAAAAAAAAAAAA&#13;&#10;AAAAAC4CAABkcnMvZTJvRG9jLnhtbFBLAQItABQABgAIAAAAIQAZPwLT4gAAAAoBAAAPAAAAAAAA&#13;&#10;AAAAAAAAAI0EAABkcnMvZG93bnJldi54bWxQSwUGAAAAAAQABADzAAAAnAUAAAAA&#13;&#10;" fillcolor="white [3201]" strokeweight="1pt">
                      <v:textbox>
                        <w:txbxContent>
                          <w:p w14:paraId="5BAE6AAF" w14:textId="77777777" w:rsidR="00085399" w:rsidRDefault="00085399" w:rsidP="00085399"/>
                        </w:txbxContent>
                      </v:textbox>
                    </v:shape>
                  </w:pict>
                </mc:Fallback>
              </mc:AlternateContent>
            </w:r>
          </w:p>
          <w:p w14:paraId="08E26A8A"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711DEBA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6368" behindDoc="0" locked="0" layoutInCell="1" allowOverlap="1" wp14:anchorId="3CD22418" wp14:editId="64BF70E7">
                      <wp:simplePos x="0" y="0"/>
                      <wp:positionH relativeFrom="column">
                        <wp:posOffset>-2540</wp:posOffset>
                      </wp:positionH>
                      <wp:positionV relativeFrom="paragraph">
                        <wp:posOffset>39059</wp:posOffset>
                      </wp:positionV>
                      <wp:extent cx="180000" cy="180000"/>
                      <wp:effectExtent l="0" t="0" r="10795" b="10795"/>
                      <wp:wrapNone/>
                      <wp:docPr id="1436561817" name="Text Box 143656181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F110A1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D22418" id="Text Box 1436561817" o:spid="_x0000_s1068" type="#_x0000_t202" style="position:absolute;margin-left:-.2pt;margin-top:3.1pt;width:14.15pt;height:14.1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Of4b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QyPhKzgfKAfDnoRslbvlSIv2I+PDKHs4NE4D6EBzykBswKeomSCtzf/91Hf2wpWilpcBYL&#13;&#10;6v/smBOU6J8Gm30zmkzi8CZl8vVqjIq7tGwuLWZXLwCpGuHmWZ7E6B/0UZQO6mdcm3mMiiZmOMYu&#13;&#10;aDiKi9BtCK4dF/N5csJxtSyszNryCB1Jjrw+tc/M2b6xASfiHo5Ty/JX/e1840sD810AqVLzI9Ed&#13;&#10;qz3/OOqpPf1axl261JPX+eMx+wc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hDn+GzQCAACEBAAADgAAAAAAAAAA&#13;&#10;AAAAAAAuAgAAZHJzL2Uyb0RvYy54bWxQSwECLQAUAAYACAAAACEAJhocCeIAAAAKAQAADwAAAAAA&#13;&#10;AAAAAAAAAACOBAAAZHJzL2Rvd25yZXYueG1sUEsFBgAAAAAEAAQA8wAAAJ0FAAAAAA==&#13;&#10;" fillcolor="white [3201]" strokeweight="1pt">
                      <v:textbox>
                        <w:txbxContent>
                          <w:p w14:paraId="1F110A1E" w14:textId="77777777" w:rsidR="00085399" w:rsidRDefault="00085399" w:rsidP="00085399"/>
                        </w:txbxContent>
                      </v:textbox>
                    </v:shape>
                  </w:pict>
                </mc:Fallback>
              </mc:AlternateContent>
            </w:r>
          </w:p>
        </w:tc>
        <w:tc>
          <w:tcPr>
            <w:tcW w:w="407" w:type="pct"/>
            <w:gridSpan w:val="2"/>
          </w:tcPr>
          <w:p w14:paraId="23E53B82"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7392" behindDoc="0" locked="0" layoutInCell="1" allowOverlap="1" wp14:anchorId="1F5B3300" wp14:editId="08C03BC1">
                      <wp:simplePos x="0" y="0"/>
                      <wp:positionH relativeFrom="column">
                        <wp:posOffset>-5080</wp:posOffset>
                      </wp:positionH>
                      <wp:positionV relativeFrom="paragraph">
                        <wp:posOffset>39059</wp:posOffset>
                      </wp:positionV>
                      <wp:extent cx="180000" cy="180000"/>
                      <wp:effectExtent l="0" t="0" r="10795" b="10795"/>
                      <wp:wrapNone/>
                      <wp:docPr id="1879914064" name="Text Box 187991406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DC84A3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5B3300" id="Text Box 1879914064" o:spid="_x0000_s1069" type="#_x0000_t202" style="position:absolute;margin-left:-.4pt;margin-top:3.1pt;width:14.15pt;height:14.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i7HONQIAAIQ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FnTy+UjMBsoD8uWgGyVv+VIh/or58MAczg4SgfsQ7vGQGjAr6CVKKnB//nUf/bGlaKWkwVks&#13;&#10;qP+9Y05Qon8abPa30WQShzcpky9XY1TcpWVzaTG7egFI1Qg3z/IkRv+gj6J0UD/h2sxjVDQxwzF2&#13;&#10;QcNRXIRuQ3DtuJjPkxOOq2VhZdaWR+hIcuT1sX1izvaNDTgRd3CcWpa/6m/nG18amO8CSJWaH4nu&#13;&#10;WO35x1FP7enXMu7SpZ68zh+P2V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D7i7HONQIAAIQEAAAOAAAAAAAA&#13;&#10;AAAAAAAAAC4CAABkcnMvZTJvRG9jLnhtbFBLAQItABQABgAIAAAAIQAlijFK4wAAAAoBAAAPAAAA&#13;&#10;AAAAAAAAAAAAAI8EAABkcnMvZG93bnJldi54bWxQSwUGAAAAAAQABADzAAAAnwUAAAAA&#13;&#10;" fillcolor="white [3201]" strokeweight="1pt">
                      <v:textbox>
                        <w:txbxContent>
                          <w:p w14:paraId="6DC84A30" w14:textId="77777777" w:rsidR="00085399" w:rsidRDefault="00085399" w:rsidP="00085399"/>
                        </w:txbxContent>
                      </v:textbox>
                    </v:shape>
                  </w:pict>
                </mc:Fallback>
              </mc:AlternateContent>
            </w:r>
          </w:p>
        </w:tc>
        <w:tc>
          <w:tcPr>
            <w:tcW w:w="381" w:type="pct"/>
            <w:gridSpan w:val="2"/>
          </w:tcPr>
          <w:p w14:paraId="2C28B0BC"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8656" behindDoc="0" locked="0" layoutInCell="1" allowOverlap="1" wp14:anchorId="51C109CB" wp14:editId="75A190CD">
                      <wp:simplePos x="0" y="0"/>
                      <wp:positionH relativeFrom="column">
                        <wp:posOffset>-3810</wp:posOffset>
                      </wp:positionH>
                      <wp:positionV relativeFrom="paragraph">
                        <wp:posOffset>33979</wp:posOffset>
                      </wp:positionV>
                      <wp:extent cx="180000" cy="180000"/>
                      <wp:effectExtent l="0" t="0" r="10795" b="10795"/>
                      <wp:wrapNone/>
                      <wp:docPr id="1979764047" name="Text Box 197976404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80707E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C109CB" id="Text Box 1979764047" o:spid="_x0000_s1070" type="#_x0000_t202" style="position:absolute;margin-left:-.3pt;margin-top:2.7pt;width:14.15pt;height:14.1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nsyJ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QyORKzgfKAfDnoRslbvlSIv2I+PDKHs4NE4D6EBzykBswKeomSCtzf/91Hf2wpWilpcBYL&#13;&#10;6v/smBOU6J8Gm30zmkzi8CZl8vVqjIq7tGwuLWZXLwCpGuHmWZ7E6B/0UZQO6mdcm3mMiiZmOMYu&#13;&#10;aDiKi9BtCK4dF/N5csJxtSyszNryCB1Jjrw+tc/M2b6xASfiHo5Ty/JX/e1840sD810AqVLzI9Ed&#13;&#10;qz3/OOqpPf1axl261JPX+eMx+w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RZ7MiTQCAACEBAAADgAAAAAAAAAA&#13;&#10;AAAAAAAuAgAAZHJzL2Uyb0RvYy54bWxQSwECLQAUAAYACAAAACEAGT8C0+IAAAAKAQAADwAAAAAA&#13;&#10;AAAAAAAAAACOBAAAZHJzL2Rvd25yZXYueG1sUEsFBgAAAAAEAAQA8wAAAJ0FAAAAAA==&#13;&#10;" fillcolor="white [3201]" strokeweight="1pt">
                      <v:textbox>
                        <w:txbxContent>
                          <w:p w14:paraId="380707EE" w14:textId="77777777" w:rsidR="00085399" w:rsidRDefault="00085399" w:rsidP="00085399"/>
                        </w:txbxContent>
                      </v:textbox>
                    </v:shape>
                  </w:pict>
                </mc:Fallback>
              </mc:AlternateContent>
            </w:r>
          </w:p>
          <w:p w14:paraId="3010F337"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3C8FEBDA" w14:textId="77777777" w:rsidTr="00613BA6">
        <w:tc>
          <w:tcPr>
            <w:tcW w:w="249" w:type="pct"/>
          </w:tcPr>
          <w:p w14:paraId="1F40839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9</w:t>
            </w:r>
          </w:p>
        </w:tc>
        <w:tc>
          <w:tcPr>
            <w:tcW w:w="2663" w:type="pct"/>
            <w:gridSpan w:val="3"/>
          </w:tcPr>
          <w:p w14:paraId="09062A61"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Processed Meats </w:t>
            </w:r>
          </w:p>
          <w:p w14:paraId="4C9486E1"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Suya, Kilishi, Sausages, bacon, corned beef, meat pies, burgers, Gala, and others)?</w:t>
            </w:r>
          </w:p>
        </w:tc>
        <w:tc>
          <w:tcPr>
            <w:tcW w:w="505" w:type="pct"/>
            <w:gridSpan w:val="2"/>
          </w:tcPr>
          <w:p w14:paraId="7907560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9200" behindDoc="0" locked="0" layoutInCell="1" allowOverlap="1" wp14:anchorId="523D036E" wp14:editId="09B96FA7">
                      <wp:simplePos x="0" y="0"/>
                      <wp:positionH relativeFrom="column">
                        <wp:posOffset>-3810</wp:posOffset>
                      </wp:positionH>
                      <wp:positionV relativeFrom="paragraph">
                        <wp:posOffset>33344</wp:posOffset>
                      </wp:positionV>
                      <wp:extent cx="180000" cy="180000"/>
                      <wp:effectExtent l="0" t="0" r="10795" b="10795"/>
                      <wp:wrapNone/>
                      <wp:docPr id="790679861" name="Text Box 79067986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339CE9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3D036E" id="Text Box 790679861" o:spid="_x0000_s1071" type="#_x0000_t202" style="position:absolute;margin-left:-.3pt;margin-top:2.65pt;width:14.15pt;height:14.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LINcNAIAAIQ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FnRydSRmA+UB+XLQjZK3fKkQf8V8eGQOZweJwH0ID3hIDZgV9BIlFbg//7qP/thStFLS4CwW&#13;&#10;1P/eMSco0T8NNvvbaDKJw5uUydX1GBV3adlcWsyuXgBSNcLNszyJ0T/ooygd1M+4NvMYFU3McIxd&#13;&#10;0HAUF6HbEFw7Lubz5ITjallYmbXlETqSHHl9ap+Zs31jA07EPRynluVv+tv5xpcG5rsAUqXmR6I7&#13;&#10;Vnv+cdRTe/q1jLt0qSev88dj9hcAAP//AwBQSwMEFAAGAAgAAAAhAPrSqQfiAAAACgEAAA8AAABk&#13;&#10;cnMvZG93bnJldi54bWxMT01Pg0AQvZv4HzZj4q1dhEgJZWi0xtTEatKPi7ctuwLC7hJ2S+Hfdzzp&#13;&#10;ZZKX9zHvZatRt2xQvautQXiYB8CUKaysTYlwPLzOEmDOCyNFa41CmJSDVX57k4lU2ovZqWHvS0Yh&#13;&#10;xqUCofK+Szl3RaW0cHPbKUPct+218AT7ksteXChctzwMgphrURv6UIlOrStVNPuzRmieN+vje/j1&#13;&#10;Nm1+ku3n1GwH95Eg3t+NL0s6T0tgXo3+zwG/G6g/5FTsZM9GOtYizGISIjxGwIgNFwtgJ4QoioHn&#13;&#10;Gf8/Ib8CAAD//wMAUEsBAi0AFAAGAAgAAAAhALaDOJL+AAAA4QEAABMAAAAAAAAAAAAAAAAAAAAA&#13;&#10;AFtDb250ZW50X1R5cGVzXS54bWxQSwECLQAUAAYACAAAACEAOP0h/9YAAACUAQAACwAAAAAAAAAA&#13;&#10;AAAAAAAvAQAAX3JlbHMvLnJlbHNQSwECLQAUAAYACAAAACEAOiyDXDQCAACEBAAADgAAAAAAAAAA&#13;&#10;AAAAAAAuAgAAZHJzL2Uyb0RvYy54bWxQSwECLQAUAAYACAAAACEA+tKpB+IAAAAKAQAADwAAAAAA&#13;&#10;AAAAAAAAAACOBAAAZHJzL2Rvd25yZXYueG1sUEsFBgAAAAAEAAQA8wAAAJ0FAAAAAA==&#13;&#10;" fillcolor="white [3201]" strokeweight="1pt">
                      <v:textbox>
                        <w:txbxContent>
                          <w:p w14:paraId="1339CE97" w14:textId="77777777" w:rsidR="00085399" w:rsidRDefault="00085399" w:rsidP="00085399"/>
                        </w:txbxContent>
                      </v:textbox>
                    </v:shape>
                  </w:pict>
                </mc:Fallback>
              </mc:AlternateContent>
            </w:r>
          </w:p>
          <w:p w14:paraId="297D3BA4"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4465D34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8416" behindDoc="0" locked="0" layoutInCell="1" allowOverlap="1" wp14:anchorId="29FD013B" wp14:editId="6A250AAC">
                      <wp:simplePos x="0" y="0"/>
                      <wp:positionH relativeFrom="column">
                        <wp:posOffset>-3810</wp:posOffset>
                      </wp:positionH>
                      <wp:positionV relativeFrom="paragraph">
                        <wp:posOffset>33979</wp:posOffset>
                      </wp:positionV>
                      <wp:extent cx="180000" cy="180000"/>
                      <wp:effectExtent l="0" t="0" r="10795" b="10795"/>
                      <wp:wrapNone/>
                      <wp:docPr id="1610395408" name="Text Box 161039540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FDF598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FD013B" id="Text Box 1610395408" o:spid="_x0000_s1072" type="#_x0000_t202" style="position:absolute;margin-left:-.3pt;margin-top:2.7pt;width:14.15pt;height:14.1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CL4NAIAAIQ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Czq5OhKzgfKAfDnoRslbvlSIv2I+PDKHs4NE4D6EBzykBswKeomSCtyff91Hf2wpWilpcBYL&#13;&#10;6n/vmBOU6J8Gm/1tNJnE4U3K5Ov1GBV3adlcWsyuXgBSNcLNszyJ0T/ooygd1M+4NvMYFU3McIxd&#13;&#10;0HAUF6HbEFw7Lubz5ITjallYmbXlETqSHHl9ap+Zs31jA07EPRynluVv+tv5xpcG5rsAUqXmR6I7&#13;&#10;Vnv+cdRTe/q1jLt0qSev88dj9h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vwi+DQCAACEBAAADgAAAAAAAAAA&#13;&#10;AAAAAAAuAgAAZHJzL2Uyb0RvYy54bWxQSwECLQAUAAYACAAAACEAGT8C0+IAAAAKAQAADwAAAAAA&#13;&#10;AAAAAAAAAACOBAAAZHJzL2Rvd25yZXYueG1sUEsFBgAAAAAEAAQA8wAAAJ0FAAAAAA==&#13;&#10;" fillcolor="white [3201]" strokeweight="1pt">
                      <v:textbox>
                        <w:txbxContent>
                          <w:p w14:paraId="2FDF5986" w14:textId="77777777" w:rsidR="00085399" w:rsidRDefault="00085399" w:rsidP="00085399"/>
                        </w:txbxContent>
                      </v:textbox>
                    </v:shape>
                  </w:pict>
                </mc:Fallback>
              </mc:AlternateContent>
            </w:r>
          </w:p>
          <w:p w14:paraId="11671653"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3AD0253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09440" behindDoc="0" locked="0" layoutInCell="1" allowOverlap="1" wp14:anchorId="2A176B50" wp14:editId="5F7C9515">
                      <wp:simplePos x="0" y="0"/>
                      <wp:positionH relativeFrom="column">
                        <wp:posOffset>-2540</wp:posOffset>
                      </wp:positionH>
                      <wp:positionV relativeFrom="paragraph">
                        <wp:posOffset>39059</wp:posOffset>
                      </wp:positionV>
                      <wp:extent cx="180000" cy="180000"/>
                      <wp:effectExtent l="0" t="0" r="10795" b="10795"/>
                      <wp:wrapNone/>
                      <wp:docPr id="1176426334" name="Text Box 117642633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9B29B9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176B50" id="Text Box 1176426334" o:spid="_x0000_s1073" type="#_x0000_t202" style="position:absolute;margin-left:-.2pt;margin-top:3.1pt;width:14.15pt;height:14.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Tm0t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hkeiJmC+UR+XLQjZK3fKUQf818eGIOZweJwH0Ij3hIDZgV9BIlFbjff7uP/thStFLS4CwW&#13;&#10;1P/aMyco0d8NNvt2NJnE4U3K5PN0jIq7tmyvLWZfLwGpGuHmWZ7E6B/0SZQO6hdcm0WMiiZmOMYu&#13;&#10;aDiJy9BtCK4dF4tFcsJxtSyszcbyCB1Jjrw+ty/M2b6xASfiAU5Ty/I3/e1840sDi30AqVLzI9Ed&#13;&#10;qz3/OOqpPf1axl261pPX5eMx/wM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hU5tLTQCAACEBAAADgAAAAAAAAAA&#13;&#10;AAAAAAAuAgAAZHJzL2Uyb0RvYy54bWxQSwECLQAUAAYACAAAACEAJhocCeIAAAAKAQAADwAAAAAA&#13;&#10;AAAAAAAAAACOBAAAZHJzL2Rvd25yZXYueG1sUEsFBgAAAAAEAAQA8wAAAJ0FAAAAAA==&#13;&#10;" fillcolor="white [3201]" strokeweight="1pt">
                      <v:textbox>
                        <w:txbxContent>
                          <w:p w14:paraId="39B29B9E" w14:textId="77777777" w:rsidR="00085399" w:rsidRDefault="00085399" w:rsidP="00085399"/>
                        </w:txbxContent>
                      </v:textbox>
                    </v:shape>
                  </w:pict>
                </mc:Fallback>
              </mc:AlternateContent>
            </w:r>
          </w:p>
        </w:tc>
        <w:tc>
          <w:tcPr>
            <w:tcW w:w="407" w:type="pct"/>
            <w:gridSpan w:val="2"/>
          </w:tcPr>
          <w:p w14:paraId="5E30E8F3"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0464" behindDoc="0" locked="0" layoutInCell="1" allowOverlap="1" wp14:anchorId="4970293C" wp14:editId="6EEABE22">
                      <wp:simplePos x="0" y="0"/>
                      <wp:positionH relativeFrom="column">
                        <wp:posOffset>-5080</wp:posOffset>
                      </wp:positionH>
                      <wp:positionV relativeFrom="paragraph">
                        <wp:posOffset>39059</wp:posOffset>
                      </wp:positionV>
                      <wp:extent cx="180000" cy="180000"/>
                      <wp:effectExtent l="0" t="0" r="10795" b="10795"/>
                      <wp:wrapNone/>
                      <wp:docPr id="825912843" name="Text Box 82591284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FE37CE5"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70293C" id="Text Box 825912843" o:spid="_x0000_s1074" type="#_x0000_t202" style="position:absolute;margin-left:-.4pt;margin-top:3.1pt;width:14.15pt;height:14.1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19h2NA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QyPRGzhfKIfDnoRslbvlKIv2Y+PDGHs4NE4D6ERzykBswKeomSCtzvv91Hf2wpWilpcBYL&#13;&#10;6n/tmROU6O8Gm307mkzi8CZl8vlmjIq7tmyvLWZfLwGpGuHmWZ7E6B/0SZQO6hdcm0WMiiZmOMYu&#13;&#10;aDiJy9BtCK4dF4tFcsJxtSyszcbyCB1Jjrw+ty/M2b6xASfiAU5Ty/I3/e1840sDi30AqVLzI9Ed&#13;&#10;qz3/OOqpPf1axl261pPX5eMx/wMAAP//AwBQSwMEFAAGAAgAAAAhACWKMUrjAAAACgEAAA8AAABk&#13;&#10;cnMvZG93bnJldi54bWxMj09Lw0AQxe+C32EZwZvdGG0NaSZFK1LBKvTPxds2GZOY7GzIbtPk23d7&#13;&#10;0suD4THv/V6yGHQjeupsZRjhfhKAIM5MXnGBsN+93UUgrFOcq8YwIYxkYZFeXyUqzs2JN9RvXSF8&#13;&#10;CNtYIZTOtbGUNitJKzsxLbH3fkynlfNnV8i8UycfrhsZBsFMalWxbyhVS8uSsnp71Aj1y2q5/wi/&#13;&#10;38fVb7T+Gut1bz8jxNub4XXu5XkOwtHg/j7gssHzQ+rBDubIuRUNwoXeIcxCEN4Nn6YgDggPj1OQ&#13;&#10;aSL/T0jPAAAA//8DAFBLAQItABQABgAIAAAAIQC2gziS/gAAAOEBAAATAAAAAAAAAAAAAAAAAAAA&#13;&#10;AABbQ29udGVudF9UeXBlc10ueG1sUEsBAi0AFAAGAAgAAAAhADj9If/WAAAAlAEAAAsAAAAAAAAA&#13;&#10;AAAAAAAALwEAAF9yZWxzLy5yZWxzUEsBAi0AFAAGAAgAAAAhAIbX2HY0AgAAhAQAAA4AAAAAAAAA&#13;&#10;AAAAAAAALgIAAGRycy9lMm9Eb2MueG1sUEsBAi0AFAAGAAgAAAAhACWKMUrjAAAACgEAAA8AAAAA&#13;&#10;AAAAAAAAAAAAjgQAAGRycy9kb3ducmV2LnhtbFBLBQYAAAAABAAEAPMAAACeBQAAAAA=&#13;&#10;" fillcolor="white [3201]" strokeweight="1pt">
                      <v:textbox>
                        <w:txbxContent>
                          <w:p w14:paraId="2FE37CE5" w14:textId="77777777" w:rsidR="00085399" w:rsidRDefault="00085399" w:rsidP="00085399"/>
                        </w:txbxContent>
                      </v:textbox>
                    </v:shape>
                  </w:pict>
                </mc:Fallback>
              </mc:AlternateContent>
            </w:r>
          </w:p>
        </w:tc>
        <w:tc>
          <w:tcPr>
            <w:tcW w:w="381" w:type="pct"/>
            <w:gridSpan w:val="2"/>
          </w:tcPr>
          <w:p w14:paraId="1565AC0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9680" behindDoc="0" locked="0" layoutInCell="1" allowOverlap="1" wp14:anchorId="3E8D084D" wp14:editId="438445AB">
                      <wp:simplePos x="0" y="0"/>
                      <wp:positionH relativeFrom="column">
                        <wp:posOffset>-3810</wp:posOffset>
                      </wp:positionH>
                      <wp:positionV relativeFrom="paragraph">
                        <wp:posOffset>33979</wp:posOffset>
                      </wp:positionV>
                      <wp:extent cx="180000" cy="180000"/>
                      <wp:effectExtent l="0" t="0" r="10795" b="10795"/>
                      <wp:wrapNone/>
                      <wp:docPr id="479500196" name="Text Box 47950019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AF4A88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8D084D" id="Text Box 479500196" o:spid="_x0000_s1075" type="#_x0000_t202" style="position:absolute;margin-left:-.3pt;margin-top:2.7pt;width:14.15pt;height:14.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ZZej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nRycyRmA+UB+XLQjZK3fKkQf8V8eGQOZweJwH0ID3hIDZgV9BIlFbi//7uP/thStFLS4CwW&#13;&#10;1P/ZMSco0T8NNvtmNJnE4U3K5OvVGBV3adlcWsyuXgBSNcLNszyJ0T/ooygd1M+4NvMYFU3McIxd&#13;&#10;0HAUF6HbEFw7Lubz5ITjallYmbXlETqSHHl9ap+Zs31jA07EPRynluWv+tv5xpcG5rsAUqXmR6I7&#13;&#10;Vnv+cdRTe/q1jLt0qSev88dj9g8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WWXozQCAACEBAAADgAAAAAAAAAA&#13;&#10;AAAAAAAuAgAAZHJzL2Uyb0RvYy54bWxQSwECLQAUAAYACAAAACEAGT8C0+IAAAAKAQAADwAAAAAA&#13;&#10;AAAAAAAAAACOBAAAZHJzL2Rvd25yZXYueG1sUEsFBgAAAAAEAAQA8wAAAJ0FAAAAAA==&#13;&#10;" fillcolor="white [3201]" strokeweight="1pt">
                      <v:textbox>
                        <w:txbxContent>
                          <w:p w14:paraId="0AF4A881" w14:textId="77777777" w:rsidR="00085399" w:rsidRDefault="00085399" w:rsidP="00085399"/>
                        </w:txbxContent>
                      </v:textbox>
                    </v:shape>
                  </w:pict>
                </mc:Fallback>
              </mc:AlternateContent>
            </w:r>
          </w:p>
          <w:p w14:paraId="7885B579"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46AD915D" w14:textId="77777777" w:rsidTr="00613BA6">
        <w:tc>
          <w:tcPr>
            <w:tcW w:w="249" w:type="pct"/>
          </w:tcPr>
          <w:p w14:paraId="7857DEA3"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0</w:t>
            </w:r>
          </w:p>
        </w:tc>
        <w:tc>
          <w:tcPr>
            <w:tcW w:w="2663" w:type="pct"/>
            <w:gridSpan w:val="3"/>
          </w:tcPr>
          <w:p w14:paraId="5E050840"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Fish (unbattered) or Whole fish?</w:t>
            </w:r>
          </w:p>
        </w:tc>
        <w:tc>
          <w:tcPr>
            <w:tcW w:w="505" w:type="pct"/>
            <w:gridSpan w:val="2"/>
          </w:tcPr>
          <w:p w14:paraId="021A74D1"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8176" behindDoc="0" locked="0" layoutInCell="1" allowOverlap="1" wp14:anchorId="447186D7" wp14:editId="524EB827">
                      <wp:simplePos x="0" y="0"/>
                      <wp:positionH relativeFrom="column">
                        <wp:posOffset>-3810</wp:posOffset>
                      </wp:positionH>
                      <wp:positionV relativeFrom="paragraph">
                        <wp:posOffset>35249</wp:posOffset>
                      </wp:positionV>
                      <wp:extent cx="180000" cy="180000"/>
                      <wp:effectExtent l="0" t="0" r="10795" b="10795"/>
                      <wp:wrapNone/>
                      <wp:docPr id="1793290369" name="Text Box 179329036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B59F0C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7186D7" id="Text Box 1793290369" o:spid="_x0000_s1076" type="#_x0000_t202" style="position:absolute;margin-left:-.3pt;margin-top:2.8pt;width:14.15pt;height:14.1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eH+qMwIAAIQEAAAOAAAAZHJzL2Uyb0RvYy54bWysVN9vGjEMfp+0/yHK+zhAdO1OHBWjYpqE&#13;&#10;2kp06nPIJVy0JM6SwF33188Jx4+2e5rGQ7Bj57P92b7pbWc02QsfFNiKjgZDSoTlUCu7reiPp+Wn&#13;&#10;G0pCZLZmGqyo6IsI9Hb28cO0daUYQwO6Fp4giA1l6yraxOjKogi8EYaFAThh0SjBGxZR9dui9qxF&#13;&#10;dKOL8XD4uWjB184DFyHg7d3BSGcZX0rB44OUQUSiK4q5xXz6fG7SWcymrNx65hrF+zTYP2RhmLIY&#13;&#10;9AR1xyIjO6/eQRnFPQSQccDBFCCl4iLXgNWMhm+qWTfMiVwLkhPciabw/2D5/X7tHj2J3VfosIGJ&#13;&#10;kNaFMuBlqqeT3qR/zJSgHSl8OdEmukh4enQzxB8lHE29jCjF+bHzIX4TYEgSKuqxK5kstl+FeHA9&#13;&#10;uqRYAbSql0rrrKRJEAvtyZ5hD3XMKSL4Ky9tSYvBx9eYxzuIhH0C2GjGf6YqX0Ogpi1enmtPUuw2&#13;&#10;HVF1Ra/ypKSrDdQvyJeHwygFx5cK8VcsxEfmcXaQCNyH+ICH1IBZQS9R0oD//bf75I8tRSslLc5i&#13;&#10;RcOvHfOCEv3dYrO/jCaTNLxZmVxdj1Hxl5bNpcXuzAKQqhFunuNZTP5RH0XpwTzj2sxTVDQxyzF2&#13;&#10;ReNRXMTDhuDacTGfZyccV8fiyq4dT9CJ5MTrU/fMvOsbG3Ei7uE4tax809+Db3ppYb6LIFVu/pnV&#13;&#10;nn8c9dyefi3TLl3q2ev88Zj9AQAA//8DAFBLAwQUAAYACAAAACEAXgAyA+IAAAAKAQAADwAAAGRy&#13;&#10;cy9kb3ducmV2LnhtbExPTU+DQBC9m/gfNmPirV2ksUXK0GiNqYm1SWsv3rawAsLOEnZL4d87nvQy&#13;&#10;k8l78z6S1WAa0evOVZYQ7qYBCE2ZzSsqEI4fL5MIhPOKctVY0gijdrBKr68SFef2QnvdH3whWIRc&#13;&#10;rBBK79tYSpeV2ig3ta0mxr5sZ5Tnsytk3qkLi5tGhkEwl0ZVxA6lavW61Fl9OBuE+mmzPr6Fn6/j&#13;&#10;5jva7sZ627v3CPH2Znhe8nhcgvB68H8f8NuB80PKwU72TLkTDcJkzkSEe16MhosFiBPCbPYAMk3k&#13;&#10;/wrpDwAAAP//AwBQSwECLQAUAAYACAAAACEAtoM4kv4AAADhAQAAEwAAAAAAAAAAAAAAAAAAAAAA&#13;&#10;W0NvbnRlbnRfVHlwZXNdLnhtbFBLAQItABQABgAIAAAAIQA4/SH/1gAAAJQBAAALAAAAAAAAAAAA&#13;&#10;AAAAAC8BAABfcmVscy8ucmVsc1BLAQItABQABgAIAAAAIQAkeH+qMwIAAIQEAAAOAAAAAAAAAAAA&#13;&#10;AAAAAC4CAABkcnMvZTJvRG9jLnhtbFBLAQItABQABgAIAAAAIQBeADID4gAAAAoBAAAPAAAAAAAA&#13;&#10;AAAAAAAAAI0EAABkcnMvZG93bnJldi54bWxQSwUGAAAAAAQABADzAAAAnAUAAAAA&#13;&#10;" fillcolor="white [3201]" strokeweight="1pt">
                      <v:textbox>
                        <w:txbxContent>
                          <w:p w14:paraId="4B59F0C4" w14:textId="77777777" w:rsidR="00085399" w:rsidRDefault="00085399" w:rsidP="00085399"/>
                        </w:txbxContent>
                      </v:textbox>
                    </v:shape>
                  </w:pict>
                </mc:Fallback>
              </mc:AlternateContent>
            </w:r>
          </w:p>
          <w:p w14:paraId="4C00292D"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3D38867B"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1488" behindDoc="0" locked="0" layoutInCell="1" allowOverlap="1" wp14:anchorId="30FB8609" wp14:editId="3C51E741">
                      <wp:simplePos x="0" y="0"/>
                      <wp:positionH relativeFrom="column">
                        <wp:posOffset>-3810</wp:posOffset>
                      </wp:positionH>
                      <wp:positionV relativeFrom="paragraph">
                        <wp:posOffset>33979</wp:posOffset>
                      </wp:positionV>
                      <wp:extent cx="180000" cy="180000"/>
                      <wp:effectExtent l="0" t="0" r="10795" b="10795"/>
                      <wp:wrapNone/>
                      <wp:docPr id="116241927" name="Text Box 11624192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D77BED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FB8609" id="Text Box 116241927" o:spid="_x0000_s1077" type="#_x0000_t202" style="position:absolute;margin-left:-.3pt;margin-top:2.7pt;width:14.15pt;height:14.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yjB/NAIAAIQ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FvTqRMwGygPy5aAbJW/5UiH+ivnwyBzODhKB+xAe8JAaMCvoJUoqcH/+dR/9saVopaTBWSyo&#13;&#10;/71jTlCifxps9rfRZBKHNymTq+sxKu7Ssrm0mF29AKRqhJtneRKjf9BHUTqon3Ft5jEqmpjhGLug&#13;&#10;4SguQrchuHZczOfJCcfVsrAya8sjdCQ58vrUPjNn+8YGnIh7OE4ty9/0t/ONLw3MdwGkSs2PRHes&#13;&#10;9vzjqKf29GsZd+lST17nj8fsLwA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W8owfzQCAACEBAAADgAAAAAAAAAA&#13;&#10;AAAAAAAuAgAAZHJzL2Uyb0RvYy54bWxQSwECLQAUAAYACAAAACEAGT8C0+IAAAAKAQAADwAAAAAA&#13;&#10;AAAAAAAAAACOBAAAZHJzL2Rvd25yZXYueG1sUEsFBgAAAAAEAAQA8wAAAJ0FAAAAAA==&#13;&#10;" fillcolor="white [3201]" strokeweight="1pt">
                      <v:textbox>
                        <w:txbxContent>
                          <w:p w14:paraId="5D77BEDD" w14:textId="77777777" w:rsidR="00085399" w:rsidRDefault="00085399" w:rsidP="00085399"/>
                        </w:txbxContent>
                      </v:textbox>
                    </v:shape>
                  </w:pict>
                </mc:Fallback>
              </mc:AlternateContent>
            </w:r>
          </w:p>
          <w:p w14:paraId="3C8BF314"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5FF90A4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2512" behindDoc="0" locked="0" layoutInCell="1" allowOverlap="1" wp14:anchorId="2D21763E" wp14:editId="77C1E2E4">
                      <wp:simplePos x="0" y="0"/>
                      <wp:positionH relativeFrom="column">
                        <wp:posOffset>-2540</wp:posOffset>
                      </wp:positionH>
                      <wp:positionV relativeFrom="paragraph">
                        <wp:posOffset>39059</wp:posOffset>
                      </wp:positionV>
                      <wp:extent cx="180000" cy="180000"/>
                      <wp:effectExtent l="0" t="0" r="10795" b="10795"/>
                      <wp:wrapNone/>
                      <wp:docPr id="1018135633" name="Text Box 101813563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E8D8D5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21763E" id="Text Box 1018135633" o:spid="_x0000_s1078" type="#_x0000_t202" style="position:absolute;margin-left:-.2pt;margin-top:3.1pt;width:14.15pt;height:14.1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GpHbNAIAAIQ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FvRqfCRmA+UB+XLQjZK3fKkQf8V8eGQOZweJwH0ID3hIDZgV9BIlFbg//7qP/thStFLS4CwW&#13;&#10;1P/eMSco0T8NNvvbaDKJw5uUydX1GBV3adlcWsyuXgBSNcLNszyJ0T/ooygd1M+4NvMYFU3McIxd&#13;&#10;0HAUF6HbEFw7Lubz5ITjallYmbXlETqSHHl9ap+Zs31jA07EPRynluVv+tv5xpcG5rsAUqXmR6I7&#13;&#10;Vnv+cdRTe/q1jLt0qSev88dj9hc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mxqR2zQCAACEBAAADgAAAAAAAAAA&#13;&#10;AAAAAAAuAgAAZHJzL2Uyb0RvYy54bWxQSwECLQAUAAYACAAAACEAJhocCeIAAAAKAQAADwAAAAAA&#13;&#10;AAAAAAAAAACOBAAAZHJzL2Rvd25yZXYueG1sUEsFBgAAAAAEAAQA8wAAAJ0FAAAAAA==&#13;&#10;" fillcolor="white [3201]" strokeweight="1pt">
                      <v:textbox>
                        <w:txbxContent>
                          <w:p w14:paraId="5E8D8D5E" w14:textId="77777777" w:rsidR="00085399" w:rsidRDefault="00085399" w:rsidP="00085399"/>
                        </w:txbxContent>
                      </v:textbox>
                    </v:shape>
                  </w:pict>
                </mc:Fallback>
              </mc:AlternateContent>
            </w:r>
          </w:p>
        </w:tc>
        <w:tc>
          <w:tcPr>
            <w:tcW w:w="407" w:type="pct"/>
            <w:gridSpan w:val="2"/>
          </w:tcPr>
          <w:p w14:paraId="700D031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3536" behindDoc="0" locked="0" layoutInCell="1" allowOverlap="1" wp14:anchorId="642A31C6" wp14:editId="41C456D1">
                      <wp:simplePos x="0" y="0"/>
                      <wp:positionH relativeFrom="column">
                        <wp:posOffset>-5080</wp:posOffset>
                      </wp:positionH>
                      <wp:positionV relativeFrom="paragraph">
                        <wp:posOffset>39059</wp:posOffset>
                      </wp:positionV>
                      <wp:extent cx="180000" cy="180000"/>
                      <wp:effectExtent l="0" t="0" r="10795" b="10795"/>
                      <wp:wrapNone/>
                      <wp:docPr id="1783821119" name="Text Box 178382111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5CED6C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2A31C6" id="Text Box 1783821119" o:spid="_x0000_s1079" type="#_x0000_t202" style="position:absolute;margin-left:-.4pt;margin-top:3.1pt;width:14.15pt;height:14.1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qN4ONQIAAIQEAAAOAAAAZHJzL2Uyb0RvYy54bWysVE1v2zAMvQ/YfxB0X5xk6doacYosRYYB&#13;&#10;QVsgHXpWZCkWJouapMTOfv0o2flou9OwHBRSpB7JR9LTu7bWZC+cV2AKOhoMKRGGQ6nMtqA/npef&#13;&#10;bijxgZmSaTCioAfh6d3s44dpY3Mxhgp0KRxBEOPzxha0CsHmWeZ5JWrmB2CFQaMEV7OAqttmpWMN&#13;&#10;otc6Gw+HX7IGXGkdcOE93t53RjpL+FIKHh6l9CIQXVDMLaTTpXMTz2w2ZfnWMVsp3qfB/iGLmimD&#13;&#10;QU9Q9ywwsnPqHVStuAMPMgw41BlIqbhINWA1o+GbatYVsyLVguR4e6LJ/z9Y/rBf2ydHQvsVWmxg&#13;&#10;JKSxPvd4GetppavjP2ZK0I4UHk60iTYQHh/dDPFHCUdTLyNKdn5snQ/fBNQkCgV12JVEFtuvfOhc&#13;&#10;jy4xlgetyqXSOilxEsRCO7Jn2EMdUooI/spLG9Jg8PE15vEOImKfADaa8Z+xytcQqGmDl+faoxTa&#13;&#10;TUtUWdCrz0diNlAekC8H3Sh5y5cK8VfMhyfmcHaQCNyH8IiH1IBZQS9RUoH7/bf76I8tRSslDc5i&#13;&#10;Qf2vHXOCEv3dYLNvR5NJHN6kTK6ux6i4S8vm0mJ29QKQqhFunuVJjP5BH0XpoH7BtZnHqGhihmPs&#13;&#10;goajuAjdhuDacTGfJyccV8vCyqwtj9CR5Mjrc/vCnO0bG3AiHuA4tSx/09/ON740MN8FkCo1PxLd&#13;&#10;sdrzj6Oe2tOvZdylSz15nT8esz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DkqN4ONQIAAIQEAAAOAAAAAAAA&#13;&#10;AAAAAAAAAC4CAABkcnMvZTJvRG9jLnhtbFBLAQItABQABgAIAAAAIQAlijFK4wAAAAoBAAAPAAAA&#13;&#10;AAAAAAAAAAAAAI8EAABkcnMvZG93bnJldi54bWxQSwUGAAAAAAQABADzAAAAnwUAAAAA&#13;&#10;" fillcolor="white [3201]" strokeweight="1pt">
                      <v:textbox>
                        <w:txbxContent>
                          <w:p w14:paraId="65CED6C7" w14:textId="77777777" w:rsidR="00085399" w:rsidRDefault="00085399" w:rsidP="00085399"/>
                        </w:txbxContent>
                      </v:textbox>
                    </v:shape>
                  </w:pict>
                </mc:Fallback>
              </mc:AlternateContent>
            </w:r>
          </w:p>
        </w:tc>
        <w:tc>
          <w:tcPr>
            <w:tcW w:w="381" w:type="pct"/>
            <w:gridSpan w:val="2"/>
          </w:tcPr>
          <w:p w14:paraId="3E3D52E4"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0704" behindDoc="0" locked="0" layoutInCell="1" allowOverlap="1" wp14:anchorId="24435A42" wp14:editId="46EA50A5">
                      <wp:simplePos x="0" y="0"/>
                      <wp:positionH relativeFrom="column">
                        <wp:posOffset>-3810</wp:posOffset>
                      </wp:positionH>
                      <wp:positionV relativeFrom="paragraph">
                        <wp:posOffset>33979</wp:posOffset>
                      </wp:positionV>
                      <wp:extent cx="180000" cy="180000"/>
                      <wp:effectExtent l="0" t="0" r="10795" b="10795"/>
                      <wp:wrapNone/>
                      <wp:docPr id="225102288" name="Text Box 22510228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E89947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435A42" id="Text Box 225102288" o:spid="_x0000_s1080" type="#_x0000_t202" style="position:absolute;margin-left:-.3pt;margin-top:2.7pt;width:14.15pt;height:14.1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vaNJNAIAAIQ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FvRqciRmA+UB+XLQjZK3fKkQf8V8eGQOZweJwH0ID3hIDZgV9BIlFbg//7qP/thStFLS4CwW&#13;&#10;1P/eMSco0T8NNvvbaDKJw5uUydX1GBV3adlcWsyuXgBSNcLNszyJ0T/ooygd1M+4NvMYFU3McIxd&#13;&#10;0HAUF6HbEFw7Lubz5ITjallYmbXlETqSHHl9ap+Zs31jA07EPRynluVv+tv5xpcG5rsAUqXmR6I7&#13;&#10;Vnv+cdRTe/q1jLt0qSev88dj9h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Wr2jSTQCAACEBAAADgAAAAAAAAAA&#13;&#10;AAAAAAAuAgAAZHJzL2Uyb0RvYy54bWxQSwECLQAUAAYACAAAACEAGT8C0+IAAAAKAQAADwAAAAAA&#13;&#10;AAAAAAAAAACOBAAAZHJzL2Rvd25yZXYueG1sUEsFBgAAAAAEAAQA8wAAAJ0FAAAAAA==&#13;&#10;" fillcolor="white [3201]" strokeweight="1pt">
                      <v:textbox>
                        <w:txbxContent>
                          <w:p w14:paraId="1E89947D" w14:textId="77777777" w:rsidR="00085399" w:rsidRDefault="00085399" w:rsidP="00085399"/>
                        </w:txbxContent>
                      </v:textbox>
                    </v:shape>
                  </w:pict>
                </mc:Fallback>
              </mc:AlternateContent>
            </w:r>
          </w:p>
          <w:p w14:paraId="51A1C91F"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533F9D58" w14:textId="77777777" w:rsidTr="00613BA6">
        <w:tc>
          <w:tcPr>
            <w:tcW w:w="249" w:type="pct"/>
          </w:tcPr>
          <w:p w14:paraId="0BAE743B"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1</w:t>
            </w:r>
          </w:p>
        </w:tc>
        <w:tc>
          <w:tcPr>
            <w:tcW w:w="2663" w:type="pct"/>
            <w:gridSpan w:val="3"/>
          </w:tcPr>
          <w:p w14:paraId="3EADADF0"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Eggs </w:t>
            </w:r>
          </w:p>
          <w:p w14:paraId="27F69400"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Boiled eggs, fried eggs, and scrambled eggs)?</w:t>
            </w:r>
          </w:p>
        </w:tc>
        <w:tc>
          <w:tcPr>
            <w:tcW w:w="505" w:type="pct"/>
            <w:gridSpan w:val="2"/>
          </w:tcPr>
          <w:p w14:paraId="3998863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697152" behindDoc="0" locked="0" layoutInCell="1" allowOverlap="1" wp14:anchorId="2624AC66" wp14:editId="67F69274">
                      <wp:simplePos x="0" y="0"/>
                      <wp:positionH relativeFrom="column">
                        <wp:posOffset>-3810</wp:posOffset>
                      </wp:positionH>
                      <wp:positionV relativeFrom="paragraph">
                        <wp:posOffset>37154</wp:posOffset>
                      </wp:positionV>
                      <wp:extent cx="180000" cy="180000"/>
                      <wp:effectExtent l="0" t="0" r="10795" b="10795"/>
                      <wp:wrapNone/>
                      <wp:docPr id="1488002704" name="Text Box 148800270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ABAE32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24AC66" id="Text Box 1488002704" o:spid="_x0000_s1081" type="#_x0000_t202" style="position:absolute;margin-left:-.3pt;margin-top:2.95pt;width:14.15pt;height:14.1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D+ycNAIAAIQEAAAOAAAAZHJzL2Uyb0RvYy54bWysVE1v2zAMvQ/YfxB0X5wEydoZcYosRYYB&#13;&#10;QVsgHXpWZCkWJouapMTOfv0o2flou9OwHBRSpB7JR9Kzu7bW5CCcV2AKOhoMKRGGQ6nMrqA/nlef&#13;&#10;binxgZmSaTCioEfh6d3844dZY3Mxhgp0KRxBEOPzxha0CsHmWeZ5JWrmB2CFQaMEV7OAqttlpWMN&#13;&#10;otc6Gw+Hn7MGXGkdcOE93t53RjpP+FIKHh6l9CIQXVDMLaTTpXMbz2w+Y/nOMVsp3qfB/iGLmimD&#13;&#10;Qc9Q9ywwsnfqHVStuAMPMgw41BlIqbhINWA1o+GbajYVsyLVguR4e6bJ/z9Y/nDY2CdHQvsVWmxg&#13;&#10;JKSxPvd4GetppavjP2ZK0I4UHs+0iTYQHh/dDvFHCUdTLyNKdnlsnQ/fBNQkCgV12JVEFjusfehc&#13;&#10;Ty4xlgetypXSOilxEsRSO3Jg2EMdUooI/spLG9Jg8PEN5vEOImKfAbaa8Z+xytcQqGmDl5faoxTa&#13;&#10;bUtUWdDp9ETMFsoj8uWgGyVv+Uoh/pr58MQczg4SgfsQHvGQGjAr6CVKKnC//3Yf/bGlaKWkwVks&#13;&#10;qP+1Z05Qor8bbPaX0WQShzcpk+nNGBV3bdleW8y+XgJSNcLNszyJ0T/okygd1C+4NosYFU3McIxd&#13;&#10;0HASl6HbEFw7LhaL5ITjallYm43lETqSHHl9bl+Ys31jA07EA5ymluVv+tv5xpcGFvsAUqXmR6I7&#13;&#10;Vnv+cdRTe/q1jLt0rSevy8dj/gcAAP//AwBQSwMEFAAGAAgAAAAhAF/xjYHiAAAACgEAAA8AAABk&#13;&#10;cnMvZG93bnJldi54bWxMT01Pg0AQvZv4HzZj4q1dRG2RMjRaY2pibdLai7ctrICws4TdUvj3jie9&#13;&#10;TPLyPua9ZDmYRvS6c5UlhJtpAEJTZvOKCoTDx8skAuG8olw1ljTCqB0s08uLRMW5PdNO93tfCA4h&#13;&#10;FyuE0vs2ltJlpTbKTW2ribkv2xnlGXaFzDt15nDTyDAIZtKoivhDqVq9KnVW708GoX5arw5v4efr&#13;&#10;uP6ONtux3vTuPUK8vhqeF3weFyC8HvyfA343cH9IudjRnih3okGYzFiIcP8AgtlwPgdxRLi9C0Gm&#13;&#10;ifw/If0BAAD//wMAUEsBAi0AFAAGAAgAAAAhALaDOJL+AAAA4QEAABMAAAAAAAAAAAAAAAAAAAAA&#13;&#10;AFtDb250ZW50X1R5cGVzXS54bWxQSwECLQAUAAYACAAAACEAOP0h/9YAAACUAQAACwAAAAAAAAAA&#13;&#10;AAAAAAAvAQAAX3JlbHMvLnJlbHNQSwECLQAUAAYACAAAACEAJQ/snDQCAACEBAAADgAAAAAAAAAA&#13;&#10;AAAAAAAuAgAAZHJzL2Uyb0RvYy54bWxQSwECLQAUAAYACAAAACEAX/GNgeIAAAAKAQAADwAAAAAA&#13;&#10;AAAAAAAAAACOBAAAZHJzL2Rvd25yZXYueG1sUEsFBgAAAAAEAAQA8wAAAJ0FAAAAAA==&#13;&#10;" fillcolor="white [3201]" strokeweight="1pt">
                      <v:textbox>
                        <w:txbxContent>
                          <w:p w14:paraId="1ABAE32C" w14:textId="77777777" w:rsidR="00085399" w:rsidRDefault="00085399" w:rsidP="00085399"/>
                        </w:txbxContent>
                      </v:textbox>
                    </v:shape>
                  </w:pict>
                </mc:Fallback>
              </mc:AlternateContent>
            </w:r>
          </w:p>
          <w:p w14:paraId="2B629B84"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00F4EA21"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4560" behindDoc="0" locked="0" layoutInCell="1" allowOverlap="1" wp14:anchorId="795D5E54" wp14:editId="0DF8B5D4">
                      <wp:simplePos x="0" y="0"/>
                      <wp:positionH relativeFrom="column">
                        <wp:posOffset>-3810</wp:posOffset>
                      </wp:positionH>
                      <wp:positionV relativeFrom="paragraph">
                        <wp:posOffset>33979</wp:posOffset>
                      </wp:positionV>
                      <wp:extent cx="180000" cy="180000"/>
                      <wp:effectExtent l="0" t="0" r="10795" b="10795"/>
                      <wp:wrapNone/>
                      <wp:docPr id="1725251632" name="Text Box 172525163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128BF75"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5D5E54" id="Text Box 1725251632" o:spid="_x0000_s1082" type="#_x0000_t202" style="position:absolute;margin-left:-.3pt;margin-top:2.7pt;width:14.15pt;height:14.1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3004NAIAAIQEAAAOAAAAZHJzL2Uyb0RvYy54bWysVEtv2zAMvg/YfxB0X5wE6cuIU2QpMgwI&#13;&#10;2gLp0LMiS7EwWdQkJXb260fJzqPtTsNyUEiR+kh+JD29b2tN9sJ5Baago8GQEmE4lMpsC/rjZfnl&#13;&#10;lhIfmCmZBiMKehCe3s8+f5o2NhdjqECXwhEEMT5vbEGrEGyeZZ5XomZ+AFYYNEpwNQuoum1WOtYg&#13;&#10;eq2z8XB4nTXgSuuAC+/x9qEz0lnCl1Lw8CSlF4HogmJuIZ0unZt4ZrMpy7eO2UrxPg32D1nUTBkM&#13;&#10;eoJ6YIGRnVMfoGrFHXiQYcChzkBKxUWqAasZDd9Vs66YFakWJMfbE03+/8Hyx/3aPjsS2q/QYgMj&#13;&#10;IY31ucfLWE8rXR3/MVOCdqTwcKJNtIHw+Oh2iD9KOJp6GVGy82PrfPgmoCZRKKjDriSy2H7lQ+d6&#13;&#10;dImxPGhVLpXWSYmTIBbakT3DHuqQUkTwN17akAaDj28wjw8QEfsEsNGM/4xVvoVATRu8PNcepdBu&#13;&#10;WqLKgl5dH4nZQHlAvhx0o+QtXyrEXzEfnpnD2UEicB/CEx5SA2YFvURJBe733+6jP7YUrZQ0OIsF&#13;&#10;9b92zAlK9HeDzb4bTSZxeJMyuboZo+IuLZtLi9nVC0CqRrh5licx+gd9FKWD+hXXZh6jookZjrEL&#13;&#10;Go7iInQbgmvHxXyenHBcLQsrs7Y8QkeSI68v7Stztm9swIl4hOPUsvxdfzvf+NLAfBdAqtT8SHTH&#13;&#10;as8/jnpqT7+WcZcu9eR1/njM/gA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5d9NODQCAACEBAAADgAAAAAAAAAA&#13;&#10;AAAAAAAuAgAAZHJzL2Uyb0RvYy54bWxQSwECLQAUAAYACAAAACEAGT8C0+IAAAAKAQAADwAAAAAA&#13;&#10;AAAAAAAAAACOBAAAZHJzL2Rvd25yZXYueG1sUEsFBgAAAAAEAAQA8wAAAJ0FAAAAAA==&#13;&#10;" fillcolor="white [3201]" strokeweight="1pt">
                      <v:textbox>
                        <w:txbxContent>
                          <w:p w14:paraId="2128BF75" w14:textId="77777777" w:rsidR="00085399" w:rsidRDefault="00085399" w:rsidP="00085399"/>
                        </w:txbxContent>
                      </v:textbox>
                    </v:shape>
                  </w:pict>
                </mc:Fallback>
              </mc:AlternateContent>
            </w:r>
          </w:p>
          <w:p w14:paraId="4EC698ED"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33E5AAFE"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5584" behindDoc="0" locked="0" layoutInCell="1" allowOverlap="1" wp14:anchorId="19643C7E" wp14:editId="35716346">
                      <wp:simplePos x="0" y="0"/>
                      <wp:positionH relativeFrom="column">
                        <wp:posOffset>-2540</wp:posOffset>
                      </wp:positionH>
                      <wp:positionV relativeFrom="paragraph">
                        <wp:posOffset>39059</wp:posOffset>
                      </wp:positionV>
                      <wp:extent cx="180000" cy="180000"/>
                      <wp:effectExtent l="0" t="0" r="10795" b="10795"/>
                      <wp:wrapNone/>
                      <wp:docPr id="547743300" name="Text Box 54774330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158503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643C7E" id="Text Box 547743300" o:spid="_x0000_s1083" type="#_x0000_t202" style="position:absolute;margin-left:-.2pt;margin-top:3.1pt;width:14.15pt;height:14.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bQLtNAIAAIQEAAAOAAAAZHJzL2Uyb0RvYy54bWysVE1v2zAMvQ/YfxB0X5wE6dIZcYosRYYB&#13;&#10;QVsgHXpWZCkWJouapMTOfv0o2flou9OwHBRSpB7JR9Kzu7bW5CCcV2AKOhoMKRGGQ6nMrqA/nlef&#13;&#10;binxgZmSaTCioEfh6d3844dZY3Mxhgp0KRxBEOPzxha0CsHmWeZ5JWrmB2CFQaMEV7OAqttlpWMN&#13;&#10;otc6Gw+Hn7MGXGkdcOE93t53RjpP+FIKHh6l9CIQXVDMLaTTpXMbz2w+Y/nOMVsp3qfB/iGLmimD&#13;&#10;Qc9Q9ywwsnfqHVStuAMPMgw41BlIqbhINWA1o+GbajYVsyLVguR4e6bJ/z9Y/nDY2CdHQvsVWmxg&#13;&#10;JKSxPvd4GetppavjP2ZK0I4UHs+0iTYQHh/dDvFHCUdTLyNKdnlsnQ/fBNQkCgV12JVEFjusfehc&#13;&#10;Ty4xlgetypXSOilxEsRSO3Jg2EMdUooI/spLG9Jg8PEU83gHEbHPAFvN+M9Y5WsI1LTBy0vtUQrt&#13;&#10;tiWqLOjN9ETMFsoj8uWgGyVv+Uoh/pr58MQczg4SgfsQHvGQGjAr6CVKKnC//3Yf/bGlaKWkwVks&#13;&#10;qP+1Z05Qor8bbPaX0WQShzcpk5vpGBV3bdleW8y+XgJSNcLNszyJ0T/okygd1C+4NosYFU3McIxd&#13;&#10;0HASl6HbEFw7LhaL5ITjallYm43lETqSHHl9bl+Ys31jA07EA5ymluVv+tv5xpcGFvsAUqXmR6I7&#13;&#10;Vnv+cdRTe/q1jLt0rSevy8dj/gc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mm0C7TQCAACEBAAADgAAAAAAAAAA&#13;&#10;AAAAAAAuAgAAZHJzL2Uyb0RvYy54bWxQSwECLQAUAAYACAAAACEAJhocCeIAAAAKAQAADwAAAAAA&#13;&#10;AAAAAAAAAACOBAAAZHJzL2Rvd25yZXYueG1sUEsFBgAAAAAEAAQA8wAAAJ0FAAAAAA==&#13;&#10;" fillcolor="white [3201]" strokeweight="1pt">
                      <v:textbox>
                        <w:txbxContent>
                          <w:p w14:paraId="11585034" w14:textId="77777777" w:rsidR="00085399" w:rsidRDefault="00085399" w:rsidP="00085399"/>
                        </w:txbxContent>
                      </v:textbox>
                    </v:shape>
                  </w:pict>
                </mc:Fallback>
              </mc:AlternateContent>
            </w:r>
          </w:p>
        </w:tc>
        <w:tc>
          <w:tcPr>
            <w:tcW w:w="407" w:type="pct"/>
            <w:gridSpan w:val="2"/>
          </w:tcPr>
          <w:p w14:paraId="0CDDB0FC"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16608" behindDoc="0" locked="0" layoutInCell="1" allowOverlap="1" wp14:anchorId="59FA426E" wp14:editId="70D3532B">
                      <wp:simplePos x="0" y="0"/>
                      <wp:positionH relativeFrom="column">
                        <wp:posOffset>-5080</wp:posOffset>
                      </wp:positionH>
                      <wp:positionV relativeFrom="paragraph">
                        <wp:posOffset>39059</wp:posOffset>
                      </wp:positionV>
                      <wp:extent cx="180000" cy="180000"/>
                      <wp:effectExtent l="0" t="0" r="10795" b="10795"/>
                      <wp:wrapNone/>
                      <wp:docPr id="1813017417" name="Text Box 181301741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E59B5C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FA426E" id="Text Box 1813017417" o:spid="_x0000_s1084" type="#_x0000_t202" style="position:absolute;margin-left:-.4pt;margin-top:3.1pt;width:14.15pt;height:14.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9Le2NAIAAIQEAAAOAAAAZHJzL2Uyb0RvYy54bWysVE1v2zAMvQ/YfxB0X5wE6ZoZcYosRYYB&#13;&#10;QVsgHXpWZCkWJouapMTOfv0o2flou9OwHBRSpB7JR9Kzu7bW5CCcV2AKOhoMKRGGQ6nMrqA/nlef&#13;&#10;ppT4wEzJNBhR0KPw9G7+8cOssbkYQwW6FI4giPF5YwtahWDzLPO8EjXzA7DCoFGCq1lA1e2y0rEG&#13;&#10;0WudjYfDz1kDrrQOuPAeb+87I50nfCkFD49SehGILijmFtLp0rmNZzafsXznmK0U79Ng/5BFzZTB&#13;&#10;oGeoexYY2Tv1DqpW3IEHGQYc6gykVFykGrCa0fBNNZuKWZFqQXK8PdPk/x8sfzhs7JMjof0KLTYw&#13;&#10;EtJYn3u8jPW00tXxHzMlaEcKj2faRBsIj4+mQ/xRwtHUy4iSXR5b58M3ATWJQkEddiWRxQ5rHzrX&#13;&#10;k0uM5UGrcqW0TkqcBLHUjhwY9lCHlCKCv/LShjQYfHyLebyDiNhngK1m/Ges8jUEatrg5aX2KIV2&#13;&#10;2xJVFvRmeiJmC+UR+XLQjZK3fKUQf818eGIOZweJwH0Ij3hIDZgV9BIlFbjff7uP/thStFLS4CwW&#13;&#10;1P/aMyco0d8NNvvLaDKJw5uUyc3tGBV3bdleW8y+XgJSNcLNszyJ0T/okygd1C+4NosYFU3McIxd&#13;&#10;0HASl6HbEFw7LhaL5ITjallYm43lETqSHHl9bl+Ys31jA07EA5ymluVv+tv5xpcGFvsAUqXmR6I7&#13;&#10;Vnv+cdRTe/q1jLt0rSevy8dj/gcAAP//AwBQSwMEFAAGAAgAAAAhACWKMUrjAAAACgEAAA8AAABk&#13;&#10;cnMvZG93bnJldi54bWxMj09Lw0AQxe+C32EZwZvdGG0NaSZFK1LBKvTPxds2GZOY7GzIbtPk23d7&#13;&#10;0suD4THv/V6yGHQjeupsZRjhfhKAIM5MXnGBsN+93UUgrFOcq8YwIYxkYZFeXyUqzs2JN9RvXSF8&#13;&#10;CNtYIZTOtbGUNitJKzsxLbH3fkynlfNnV8i8UycfrhsZBsFMalWxbyhVS8uSsnp71Aj1y2q5/wi/&#13;&#10;38fVb7T+Gut1bz8jxNub4XXu5XkOwtHg/j7gssHzQ+rBDubIuRUNwoXeIcxCEN4Nn6YgDggPj1OQ&#13;&#10;aSL/T0jPAAAA//8DAFBLAQItABQABgAIAAAAIQC2gziS/gAAAOEBAAATAAAAAAAAAAAAAAAAAAAA&#13;&#10;AABbQ29udGVudF9UeXBlc10ueG1sUEsBAi0AFAAGAAgAAAAhADj9If/WAAAAlAEAAAsAAAAAAAAA&#13;&#10;AAAAAAAALwEAAF9yZWxzLy5yZWxzUEsBAi0AFAAGAAgAAAAhAJn0t7Y0AgAAhAQAAA4AAAAAAAAA&#13;&#10;AAAAAAAALgIAAGRycy9lMm9Eb2MueG1sUEsBAi0AFAAGAAgAAAAhACWKMUrjAAAACgEAAA8AAAAA&#13;&#10;AAAAAAAAAAAAjgQAAGRycy9kb3ducmV2LnhtbFBLBQYAAAAABAAEAPMAAACeBQAAAAA=&#13;&#10;" fillcolor="white [3201]" strokeweight="1pt">
                      <v:textbox>
                        <w:txbxContent>
                          <w:p w14:paraId="7E59B5CC" w14:textId="77777777" w:rsidR="00085399" w:rsidRDefault="00085399" w:rsidP="00085399"/>
                        </w:txbxContent>
                      </v:textbox>
                    </v:shape>
                  </w:pict>
                </mc:Fallback>
              </mc:AlternateContent>
            </w:r>
          </w:p>
        </w:tc>
        <w:tc>
          <w:tcPr>
            <w:tcW w:w="381" w:type="pct"/>
            <w:gridSpan w:val="2"/>
          </w:tcPr>
          <w:p w14:paraId="2FDB7DC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1728" behindDoc="0" locked="0" layoutInCell="1" allowOverlap="1" wp14:anchorId="762A9752" wp14:editId="5AFC2AFC">
                      <wp:simplePos x="0" y="0"/>
                      <wp:positionH relativeFrom="column">
                        <wp:posOffset>-3810</wp:posOffset>
                      </wp:positionH>
                      <wp:positionV relativeFrom="paragraph">
                        <wp:posOffset>33979</wp:posOffset>
                      </wp:positionV>
                      <wp:extent cx="180000" cy="180000"/>
                      <wp:effectExtent l="0" t="0" r="10795" b="10795"/>
                      <wp:wrapNone/>
                      <wp:docPr id="2117956395" name="Text Box 211795639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D8BE01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2A9752" id="Text Box 2117956395" o:spid="_x0000_s1085" type="#_x0000_t202" style="position:absolute;margin-left:-.3pt;margin-top:2.7pt;width:14.15pt;height:14.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RvhjNQIAAIQEAAAOAAAAZHJzL2Uyb0RvYy54bWysVE1v2zAMvQ/YfxB0X5wE6doacYosRYYB&#13;&#10;QVsgLXpWZCkWJouapMTOfv0o2flou9OwHBRSpB7JR9LTu7bWZC+cV2AKOhoMKRGGQ6nMtqAvz8sv&#13;&#10;N5T4wEzJNBhR0IPw9G72+dO0sbkYQwW6FI4giPF5YwtahWDzLPO8EjXzA7DCoFGCq1lA1W2z0rEG&#13;&#10;0WudjYfDr1kDrrQOuPAeb+87I50lfCkFD49SehGILijmFtLp0rmJZzabsnzrmK0U79Ng/5BFzZTB&#13;&#10;oCeoexYY2Tn1AapW3IEHGQYc6gykVFykGrCa0fBdNeuKWZFqQXK8PdHk/x8sf9iv7ZMjof0GLTYw&#13;&#10;EtJYn3u8jPW00tXxHzMlaEcKDyfaRBsIj49uhvijhKOplxElOz+2zofvAmoShYI67Eoii+1XPnSu&#13;&#10;R5cYy4NW5VJpnZQ4CWKhHdkz7KEOKUUEf+OlDWkw+Pga8/gAEbFPABvN+M9Y5VsI1LTBy3PtUQrt&#13;&#10;piWqLOjV7ZGYDZQH5MtBN0re8qVC/BXz4Yk5nB0kAvchPOIhNWBW0EuUVOB+/+0++mNL0UpJg7NY&#13;&#10;UP9rx5ygRP8w2Ozb0WQShzcpk6vrMSru0rK5tJhdvQCkaoSbZ3kSo3/QR1E6qF9xbeYxKpqY4Ri7&#13;&#10;oOEoLkK3Ibh2XMznyQnH1bKwMmvLI3QkOfL63L4yZ/vGBpyIBzhOLcvf9bfzjS8NzHcBpErNj0R3&#13;&#10;rPb846in9vRrGXfpUk9e54/H7A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OZG+GM1AgAAhAQAAA4AAAAAAAAA&#13;&#10;AAAAAAAALgIAAGRycy9lMm9Eb2MueG1sUEsBAi0AFAAGAAgAAAAhABk/AtPiAAAACgEAAA8AAAAA&#13;&#10;AAAAAAAAAAAAjwQAAGRycy9kb3ducmV2LnhtbFBLBQYAAAAABAAEAPMAAACeBQAAAAA=&#13;&#10;" fillcolor="white [3201]" strokeweight="1pt">
                      <v:textbox>
                        <w:txbxContent>
                          <w:p w14:paraId="6D8BE014" w14:textId="77777777" w:rsidR="00085399" w:rsidRDefault="00085399" w:rsidP="00085399"/>
                        </w:txbxContent>
                      </v:textbox>
                    </v:shape>
                  </w:pict>
                </mc:Fallback>
              </mc:AlternateContent>
            </w:r>
          </w:p>
          <w:p w14:paraId="1275FB8A"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74013143" w14:textId="77777777" w:rsidTr="00613BA6">
        <w:tc>
          <w:tcPr>
            <w:tcW w:w="249" w:type="pct"/>
          </w:tcPr>
          <w:p w14:paraId="4A842C5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2</w:t>
            </w:r>
          </w:p>
        </w:tc>
        <w:tc>
          <w:tcPr>
            <w:tcW w:w="2663" w:type="pct"/>
            <w:gridSpan w:val="3"/>
          </w:tcPr>
          <w:p w14:paraId="4BA694C5"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Fried or fast (takeaway) foods </w:t>
            </w:r>
          </w:p>
          <w:p w14:paraId="50A6311E"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Fried rice, Jollof rice, Akara, Puff-puff, Pancakes, Chin-chin, Buns, Chips (plantain, yam, and potatoes), Shawarma, Pizza, Moin-moin, fried fish, fried chicken)?</w:t>
            </w:r>
          </w:p>
        </w:tc>
        <w:tc>
          <w:tcPr>
            <w:tcW w:w="505" w:type="pct"/>
            <w:gridSpan w:val="2"/>
          </w:tcPr>
          <w:p w14:paraId="12B726CA"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1757D38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2752" behindDoc="0" locked="0" layoutInCell="1" allowOverlap="1" wp14:anchorId="1709EBAD" wp14:editId="72A3156D">
                      <wp:simplePos x="0" y="0"/>
                      <wp:positionH relativeFrom="column">
                        <wp:posOffset>-3810</wp:posOffset>
                      </wp:positionH>
                      <wp:positionV relativeFrom="paragraph">
                        <wp:posOffset>635</wp:posOffset>
                      </wp:positionV>
                      <wp:extent cx="180000" cy="180000"/>
                      <wp:effectExtent l="0" t="0" r="10795" b="10795"/>
                      <wp:wrapNone/>
                      <wp:docPr id="164682023" name="Text Box 16468202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7B0681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09EBAD" id="Text Box 164682023" o:spid="_x0000_s1086" type="#_x0000_t202" style="position:absolute;margin-left:-.3pt;margin-top:.05pt;width:14.15pt;height:14.1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G78xMwIAAIQEAAAOAAAAZHJzL2Uyb0RvYy54bWysVN9vGjEMfp+0/yHK+zhArO1OHBWjYpqE&#13;&#10;2kp06nPIJVy0JM6SwF33188Jx4+2e5rGQ7Bj57P92b7pbWc02QsfFNiKjgZDSoTlUCu7reiPp+Wn&#13;&#10;G0pCZLZmGqyo6IsI9Hb28cO0daUYQwO6Fp4giA1l6yraxOjKogi8EYaFAThh0SjBGxZR9dui9qxF&#13;&#10;dKOL8XB4VbTga+eBixDw9u5gpLOML6Xg8UHKICLRFcXcYj59PjfpLGZTVm49c43ifRrsH7IwTFkM&#13;&#10;eoK6Y5GRnVfvoIziHgLIOOBgCpBScZFrwGpGwzfVrBvmRK4FyQnuRFP4f7D8fr92j57E7it02MBE&#13;&#10;SOtCGfAy1dNJb9I/ZkrQjhS+nGgTXSQ8PboZ4o8SjqZeRpTi/Nj5EL8JMCQJFfXYlUwW269CPLge&#13;&#10;XVKsAFrVS6V1VtIkiIX2ZM+whzrmFBH8lZe2pMXg42vM4x1Ewj4BbDTjP1OVryFQ0xYvz7UnKXab&#13;&#10;jqi6old5UtLVBuoX5MvDYZSC40uF+CsW4iPzODtIBO5DfMBDasCsoJcoacD//tt98seWopWSFmex&#13;&#10;ouHXjnlBif5usdlfRpNJGt6sTD5fj1Hxl5bNpcXuzAKQqhFunuNZTP5RH0XpwTzj2sxTVDQxyzF2&#13;&#10;ReNRXMTDhuDacTGfZyccV8fiyq4dT9CJ5MTrU/fMvOsbG3Ei7uE4tax809+Db3ppYb6LIFVu/pnV&#13;&#10;nn8c9dyefi3TLl3q2ev88Zj9AQAA//8DAFBLAwQUAAYACAAAACEACczIht8AAAAJAQAADwAAAGRy&#13;&#10;cy9kb3ducmV2LnhtbExPTU/DMAy9I/EfIiNx21IqtFVd0wmG0JAYSIxduGWNaUsbp2qyrv33eCe4&#13;&#10;2LKf/T6y9WhbMWDva0cK7uYRCKTCmZpKBYfP51kCwgdNRreOUMGEHtb59VWmU+PO9IHDPpSCScin&#13;&#10;WkEVQpdK6YsKrfZz1yEx9u16qwOPfSlNr89MblsZR9FCWl0TK1S6w02FRbM/WQXN43ZzeI2/Xqbt&#13;&#10;T7J7n5rd4N8SpW5vxqcVl4cViIBj+PuASwb2DzkbO7oTGS9aBbMFH17WgsF4uQRx5J7cg8wz+T9B&#13;&#10;/gsAAP//AwBQSwECLQAUAAYACAAAACEAtoM4kv4AAADhAQAAEwAAAAAAAAAAAAAAAAAAAAAAW0Nv&#13;&#10;bnRlbnRfVHlwZXNdLnhtbFBLAQItABQABgAIAAAAIQA4/SH/1gAAAJQBAAALAAAAAAAAAAAAAAAA&#13;&#10;AC8BAABfcmVscy8ucmVsc1BLAQItABQABgAIAAAAIQBEG78xMwIAAIQEAAAOAAAAAAAAAAAAAAAA&#13;&#10;AC4CAABkcnMvZTJvRG9jLnhtbFBLAQItABQABgAIAAAAIQAJzMiG3wAAAAkBAAAPAAAAAAAAAAAA&#13;&#10;AAAAAI0EAABkcnMvZG93bnJldi54bWxQSwUGAAAAAAQABADzAAAAmQUAAAAA&#13;&#10;" fillcolor="white [3201]" strokeweight="1pt">
                      <v:textbox>
                        <w:txbxContent>
                          <w:p w14:paraId="37B0681E" w14:textId="77777777" w:rsidR="00085399" w:rsidRDefault="00085399" w:rsidP="00085399"/>
                        </w:txbxContent>
                      </v:textbox>
                    </v:shape>
                  </w:pict>
                </mc:Fallback>
              </mc:AlternateContent>
            </w:r>
          </w:p>
        </w:tc>
        <w:tc>
          <w:tcPr>
            <w:tcW w:w="316" w:type="pct"/>
          </w:tcPr>
          <w:p w14:paraId="1F5A81BD" w14:textId="77777777" w:rsidR="00085399" w:rsidRPr="0064233A" w:rsidRDefault="00085399" w:rsidP="00F76116">
            <w:pPr>
              <w:pStyle w:val="NoSpacing"/>
              <w:rPr>
                <w:rFonts w:asciiTheme="majorHAnsi" w:hAnsiTheme="majorHAnsi" w:cstheme="majorHAnsi"/>
                <w:noProof/>
                <w:color w:val="auto"/>
                <w:sz w:val="16"/>
                <w:szCs w:val="16"/>
              </w:rPr>
            </w:pPr>
          </w:p>
          <w:p w14:paraId="6E300321"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90336" behindDoc="0" locked="0" layoutInCell="1" allowOverlap="1" wp14:anchorId="7579DEAC" wp14:editId="5F6051DC">
                      <wp:simplePos x="0" y="0"/>
                      <wp:positionH relativeFrom="column">
                        <wp:posOffset>-2540</wp:posOffset>
                      </wp:positionH>
                      <wp:positionV relativeFrom="paragraph">
                        <wp:posOffset>635</wp:posOffset>
                      </wp:positionV>
                      <wp:extent cx="180000" cy="180000"/>
                      <wp:effectExtent l="0" t="0" r="10795" b="10795"/>
                      <wp:wrapNone/>
                      <wp:docPr id="1969049689" name="Text Box 196904968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31495B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79DEAC" id="Text Box 1969049689" o:spid="_x0000_s1087" type="#_x0000_t202" style="position:absolute;margin-left:-.2pt;margin-top:.05pt;width:14.15pt;height:14.1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qfDkNAIAAIQ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C3p1ImYD5QH5ctCNkrd8qRB/xXx4ZA5nB4nAfQgPeEgNmBX0EiUVuD//uo/+2FK0UtLgLBbU&#13;&#10;/94xJyjRPw02+9toMonDm5TJ1+sxKu7Ssrm0mF29AKRqhJtneRKjf9BHUTqon3Ft5jEqmpjhGLug&#13;&#10;4SguQrchuHZczOfJCcfVsrAya8sjdCQ58vrUPjNn+8YGnIh7OE4ty9/0t/ONLw3MdwGkSs2PRHes&#13;&#10;9vzjqKf29GsZd+lST17nj8fsLwAAAP//AwBQSwMEFAAGAAgAAAAhAEdgTfPfAAAACQEAAA8AAABk&#13;&#10;cnMvZG93bnJldi54bWxMT01PwzAMvSPxHyIjcdtSqglK13SCITQkBhJjF25ZY9rSxqmarGv/Pd4J&#13;&#10;LrbsZ7+PbDXaVgzY+9qRgpt5BAKpcKamUsH+83mWgPBBk9GtI1QwoYdVfnmR6dS4E33gsAulYBLy&#13;&#10;qVZQhdClUvqiQqv93HVIjH273urAY19K0+sTk9tWxlF0K62uiRUq3eG6wqLZHa2C5nGz3r/GXy/T&#13;&#10;5ifZvk/NdvBviVLXV+PTksvDEkTAMfx9wDkD+4ecjR3ckYwXrYLZgg/Pa8FgfHcP4sA9WYDMM/k/&#13;&#10;Qf4LAAD//wMAUEsBAi0AFAAGAAgAAAAhALaDOJL+AAAA4QEAABMAAAAAAAAAAAAAAAAAAAAAAFtD&#13;&#10;b250ZW50X1R5cGVzXS54bWxQSwECLQAUAAYACAAAACEAOP0h/9YAAACUAQAACwAAAAAAAAAAAAAA&#13;&#10;AAAvAQAAX3JlbHMvLnJlbHNQSwECLQAUAAYACAAAACEAO6nw5DQCAACEBAAADgAAAAAAAAAAAAAA&#13;&#10;AAAuAgAAZHJzL2Uyb0RvYy54bWxQSwECLQAUAAYACAAAACEAR2BN898AAAAJAQAADwAAAAAAAAAA&#13;&#10;AAAAAACOBAAAZHJzL2Rvd25yZXYueG1sUEsFBgAAAAAEAAQA8wAAAJoFAAAAAA==&#13;&#10;" fillcolor="white [3201]" strokeweight="1pt">
                      <v:textbox>
                        <w:txbxContent>
                          <w:p w14:paraId="131495B9" w14:textId="77777777" w:rsidR="00085399" w:rsidRDefault="00085399" w:rsidP="00085399"/>
                        </w:txbxContent>
                      </v:textbox>
                    </v:shape>
                  </w:pict>
                </mc:Fallback>
              </mc:AlternateContent>
            </w:r>
          </w:p>
          <w:p w14:paraId="42F4F02A"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49AE59BE"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40B5A9BC"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91360" behindDoc="0" locked="0" layoutInCell="1" allowOverlap="1" wp14:anchorId="0D315BFD" wp14:editId="39A29E13">
                      <wp:simplePos x="0" y="0"/>
                      <wp:positionH relativeFrom="column">
                        <wp:posOffset>-5080</wp:posOffset>
                      </wp:positionH>
                      <wp:positionV relativeFrom="paragraph">
                        <wp:posOffset>635</wp:posOffset>
                      </wp:positionV>
                      <wp:extent cx="180000" cy="180000"/>
                      <wp:effectExtent l="0" t="0" r="10795" b="10795"/>
                      <wp:wrapNone/>
                      <wp:docPr id="55938853" name="Text Box 5593885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02AEE3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315BFD" id="Text Box 55938853" o:spid="_x0000_s1088" type="#_x0000_t202" style="position:absolute;margin-left:-.4pt;margin-top:.05pt;width:14.15pt;height:14.1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eVFANAIAAIQ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C3o1PhKzgfKAfDnoRslbvlSIv2I+PDKHs4NE4D6EBzykBswKeomSCtyff91Hf2wpWilpcBYL&#13;&#10;6n/vmBOU6J8Gm/1tNJnE4U3K5Ov1GBV3adlcWsyuXgBSNcLNszyJ0T/ooygd1M+4NvMYFU3McIxd&#13;&#10;0HAUF6HbEFw7Lubz5ITjallYmbXlETqSHHl9ap+Zs31jA07EPRynluVv+tv5xpcG5rsAUqXmR6I7&#13;&#10;Vnv+cdRTe/q1jLt0qSev88dj9hcAAP//AwBQSwMEFAAGAAgAAAAhAIIPSmvgAAAACQEAAA8AAABk&#13;&#10;cnMvZG93bnJldi54bWxMj09PwzAMxe9IfIfISNxYSsWfqms6wRAaEgOJsQu3rDFtaeNUTda13x73&#13;&#10;BBdb9pOffy9bjbYVA/a+dqTgehGBQCqcqalUsP98vkpA+KDJ6NYRKpjQwyo/P8t0atyJPnDYhVKw&#13;&#10;CflUK6hC6FIpfVGh1X7hOiTWvl1vdeCxL6Xp9YnNbSvjKLqTVtfEHyrd4brCotkdrYLmcbPev8Zf&#13;&#10;L9PmJ9m+T8128G+JUpcX49OSy8MSRMAx/F3AnIH5IWewgzuS8aJVMNOHeS1YjO9vQRy4Jzcg80z+&#13;&#10;T5D/AgAA//8DAFBLAQItABQABgAIAAAAIQC2gziS/gAAAOEBAAATAAAAAAAAAAAAAAAAAAAAAABb&#13;&#10;Q29udGVudF9UeXBlc10ueG1sUEsBAi0AFAAGAAgAAAAhADj9If/WAAAAlAEAAAsAAAAAAAAAAAAA&#13;&#10;AAAALwEAAF9yZWxzLy5yZWxzUEsBAi0AFAAGAAgAAAAhAPt5UUA0AgAAhAQAAA4AAAAAAAAAAAAA&#13;&#10;AAAALgIAAGRycy9lMm9Eb2MueG1sUEsBAi0AFAAGAAgAAAAhAIIPSmvgAAAACQEAAA8AAAAAAAAA&#13;&#10;AAAAAAAAjgQAAGRycy9kb3ducmV2LnhtbFBLBQYAAAAABAAEAPMAAACbBQAAAAA=&#13;&#10;" fillcolor="white [3201]" strokeweight="1pt">
                      <v:textbox>
                        <w:txbxContent>
                          <w:p w14:paraId="502AEE34" w14:textId="77777777" w:rsidR="00085399" w:rsidRDefault="00085399" w:rsidP="00085399"/>
                        </w:txbxContent>
                      </v:textbox>
                    </v:shape>
                  </w:pict>
                </mc:Fallback>
              </mc:AlternateContent>
            </w:r>
          </w:p>
        </w:tc>
        <w:tc>
          <w:tcPr>
            <w:tcW w:w="407" w:type="pct"/>
            <w:gridSpan w:val="2"/>
          </w:tcPr>
          <w:p w14:paraId="143D77BA"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1526D9A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92384" behindDoc="0" locked="0" layoutInCell="1" allowOverlap="1" wp14:anchorId="2E971C57" wp14:editId="7626FC7C">
                      <wp:simplePos x="0" y="0"/>
                      <wp:positionH relativeFrom="column">
                        <wp:posOffset>-1270</wp:posOffset>
                      </wp:positionH>
                      <wp:positionV relativeFrom="paragraph">
                        <wp:posOffset>635</wp:posOffset>
                      </wp:positionV>
                      <wp:extent cx="180000" cy="180000"/>
                      <wp:effectExtent l="0" t="0" r="10795" b="10795"/>
                      <wp:wrapNone/>
                      <wp:docPr id="307751494" name="Text Box 30775149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8E99868"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971C57" id="Text Box 307751494" o:spid="_x0000_s1089" type="#_x0000_t202" style="position:absolute;margin-left:-.1pt;margin-top:.05pt;width:14.15pt;height:14.1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yx6VNQIAAIQEAAAOAAAAZHJzL2Uyb0RvYy54bWysVEtv2zAMvg/YfxB0X5xkWR9GnCJLkWFA&#13;&#10;0BZIh54VWYqFyaImKbGzXz9Kdh5tdxqWg0KK1EfyI+npXVtrshfOKzAFHQ2GlAjDoVRmW9Afz8tP&#13;&#10;N5T4wEzJNBhR0IPw9G728cO0sbkYQwW6FI4giPF5YwtahWDzLPO8EjXzA7DCoFGCq1lA1W2z0rEG&#13;&#10;0WudjYfDq6wBV1oHXHiPt/edkc4SvpSCh0cpvQhEFxRzC+l06dzEM5tNWb51zFaK92mwf8iiZspg&#13;&#10;0BPUPQuM7Jx6B1Ur7sCDDAMOdQZSKi5SDVjNaPimmnXFrEi1IDnenmjy/w+WP+zX9smR0H6FFhsY&#13;&#10;CWmszz1exnpa6er4j5kStCOFhxNtog2Ex0c3Q/xRwtHUy4iSnR9b58M3ATWJQkEddiWRxfYrHzrX&#13;&#10;o0uM5UGrcqm0TkqcBLHQjuwZ9lCHlCKCv/LShjQYfHyNebyDiNgngI1m/Ges8jUEatrg5bn2KIV2&#13;&#10;0xJVFvTq85GYDZQH5MtBN0re8qVC/BXz4Yk5nB0kAvchPOIhNWBW0EuUVOB+/+0++mNL0UpJg7NY&#13;&#10;UP9rx5ygRH832Ozb0WQShzcpky/XY1TcpWVzaTG7egFI1Qg3z/IkRv+gj6J0UL/g2sxjVDQxwzF2&#13;&#10;QcNRXIRuQ3DtuJjPkxOOq2VhZdaWR+hIcuT1uX1hzvaNDTgRD3CcWpa/6W/nG18amO8CSJWaH4nu&#13;&#10;WO35x1FP7enXMu7SpZ68zh+P2R8AAAD//wMAUEsDBBQABgAIAAAAIQBzxIsl3gAAAAkBAAAPAAAA&#13;&#10;ZHJzL2Rvd25yZXYueG1sTE/BTsMwDL0j8Q+RkbhtKRVCVdd0giE0JMYkxi7cssa0pY1TNVnX/j3u&#13;&#10;CS5+sp/9/F62Hm0rBux97UjB3TICgVQ4U1Op4Pj5skhA+KDJ6NYRKpjQwzq/vsp0atyFPnA4hFKw&#13;&#10;CPlUK6hC6FIpfVGh1X7pOiTmvl1vdeC2L6Xp9YXFbSvjKHqQVtfEHyrd4abCojmcrYLmabs5vsVf&#13;&#10;r9P2J9ntp2Y3+PdEqdub8XnF5XEFIuAY/i5gzsD+IWdjJ3cm40WrYBHz4jwWTMYJ42nGe5B5Jv8n&#13;&#10;yH8BAAD//wMAUEsBAi0AFAAGAAgAAAAhALaDOJL+AAAA4QEAABMAAAAAAAAAAAAAAAAAAAAAAFtD&#13;&#10;b250ZW50X1R5cGVzXS54bWxQSwECLQAUAAYACAAAACEAOP0h/9YAAACUAQAACwAAAAAAAAAAAAAA&#13;&#10;AAAvAQAAX3JlbHMvLnJlbHNQSwECLQAUAAYACAAAACEAhMselTUCAACEBAAADgAAAAAAAAAAAAAA&#13;&#10;AAAuAgAAZHJzL2Uyb0RvYy54bWxQSwECLQAUAAYACAAAACEAc8SLJd4AAAAJAQAADwAAAAAAAAAA&#13;&#10;AAAAAACPBAAAZHJzL2Rvd25yZXYueG1sUEsFBgAAAAAEAAQA8wAAAJoFAAAAAA==&#13;&#10;" fillcolor="white [3201]" strokeweight="1pt">
                      <v:textbox>
                        <w:txbxContent>
                          <w:p w14:paraId="38E99868" w14:textId="77777777" w:rsidR="00085399" w:rsidRDefault="00085399" w:rsidP="00085399"/>
                        </w:txbxContent>
                      </v:textbox>
                    </v:shape>
                  </w:pict>
                </mc:Fallback>
              </mc:AlternateContent>
            </w:r>
          </w:p>
        </w:tc>
        <w:tc>
          <w:tcPr>
            <w:tcW w:w="381" w:type="pct"/>
            <w:gridSpan w:val="2"/>
          </w:tcPr>
          <w:p w14:paraId="0E78FFFD" w14:textId="77777777" w:rsidR="00085399" w:rsidRPr="0064233A" w:rsidRDefault="00085399" w:rsidP="00F76116">
            <w:pPr>
              <w:pStyle w:val="NoSpacing"/>
              <w:rPr>
                <w:rFonts w:asciiTheme="majorHAnsi" w:eastAsia="Calibri" w:hAnsiTheme="majorHAnsi" w:cstheme="majorHAnsi"/>
                <w:color w:val="auto"/>
                <w:sz w:val="16"/>
                <w:szCs w:val="16"/>
                <w:lang w:val="en-IN"/>
              </w:rPr>
            </w:pPr>
          </w:p>
          <w:p w14:paraId="53014D59"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93408" behindDoc="0" locked="0" layoutInCell="1" allowOverlap="1" wp14:anchorId="50B11ACE" wp14:editId="355E311F">
                      <wp:simplePos x="0" y="0"/>
                      <wp:positionH relativeFrom="column">
                        <wp:posOffset>-3810</wp:posOffset>
                      </wp:positionH>
                      <wp:positionV relativeFrom="paragraph">
                        <wp:posOffset>635</wp:posOffset>
                      </wp:positionV>
                      <wp:extent cx="180000" cy="180000"/>
                      <wp:effectExtent l="0" t="0" r="10795" b="10795"/>
                      <wp:wrapNone/>
                      <wp:docPr id="1435978869" name="Text Box 143597886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7DB843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B11ACE" id="Text Box 1435978869" o:spid="_x0000_s1090" type="#_x0000_t202" style="position:absolute;margin-left:-.3pt;margin-top:.05pt;width:14.15pt;height:14.1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3mPSNAIAAIQ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C3o1ORKzgfKAfDnoRslbvlSIv2I+PDKHs4NE4D6EBzykBswKeomSCtyff91Hf2wpWilpcBYL&#13;&#10;6n/vmBOU6J8Gm/1tNJnE4U3K5Ov1GBV3adlcWsyuXgBSNcLNszyJ0T/ooygd1M+4NvMYFU3McIxd&#13;&#10;0HAUF6HbEFw7Lubz5ITjallYmbXlETqSHHl9ap+Zs31jA07EPRynluVv+tv5xpcG5rsAUqXmR6I7&#13;&#10;Vnv+cdRTe/q1jLt0qSev88dj9hcAAP//AwBQSwMEFAAGAAgAAAAhAAnMyIbfAAAACQEAAA8AAABk&#13;&#10;cnMvZG93bnJldi54bWxMT01PwzAMvSPxHyIjcdtSKrRVXdMJhtCQGEiMXbhljWlLG6dqsq7993gn&#13;&#10;uNiyn/0+svVoWzFg72tHCu7mEQikwpmaSgWHz+dZAsIHTUa3jlDBhB7W+fVVplPjzvSBwz6UgknI&#13;&#10;p1pBFUKXSumLCq32c9chMfbteqsDj30pTa/PTG5bGUfRQlpdEytUusNNhUWzP1kFzeN2c3iNv16m&#13;&#10;7U+ye5+a3eDfEqVub8anFZeHFYiAY/j7gEsG9g85Gzu6ExkvWgWzBR9e1oLBeLkEceSe3IPMM/k/&#13;&#10;Qf4LAAD//wMAUEsBAi0AFAAGAAgAAAAhALaDOJL+AAAA4QEAABMAAAAAAAAAAAAAAAAAAAAAAFtD&#13;&#10;b250ZW50X1R5cGVzXS54bWxQSwECLQAUAAYACAAAACEAOP0h/9YAAACUAQAACwAAAAAAAAAAAAAA&#13;&#10;AAAvAQAAX3JlbHMvLnJlbHNQSwECLQAUAAYACAAAACEAOt5j0jQCAACEBAAADgAAAAAAAAAAAAAA&#13;&#10;AAAuAgAAZHJzL2Uyb0RvYy54bWxQSwECLQAUAAYACAAAACEACczIht8AAAAJAQAADwAAAAAAAAAA&#13;&#10;AAAAAACOBAAAZHJzL2Rvd25yZXYueG1sUEsFBgAAAAAEAAQA8wAAAJoFAAAAAA==&#13;&#10;" fillcolor="white [3201]" strokeweight="1pt">
                      <v:textbox>
                        <w:txbxContent>
                          <w:p w14:paraId="37DB8439" w14:textId="77777777" w:rsidR="00085399" w:rsidRDefault="00085399" w:rsidP="00085399"/>
                        </w:txbxContent>
                      </v:textbox>
                    </v:shape>
                  </w:pict>
                </mc:Fallback>
              </mc:AlternateContent>
            </w:r>
          </w:p>
        </w:tc>
      </w:tr>
      <w:tr w:rsidR="0064233A" w:rsidRPr="0064233A" w14:paraId="5814064D" w14:textId="77777777" w:rsidTr="00613BA6">
        <w:tc>
          <w:tcPr>
            <w:tcW w:w="249" w:type="pct"/>
          </w:tcPr>
          <w:p w14:paraId="6CCBC0B0"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3</w:t>
            </w:r>
          </w:p>
        </w:tc>
        <w:tc>
          <w:tcPr>
            <w:tcW w:w="2663" w:type="pct"/>
            <w:gridSpan w:val="3"/>
          </w:tcPr>
          <w:p w14:paraId="5FAC089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Potatoes and Yam </w:t>
            </w:r>
          </w:p>
          <w:p w14:paraId="65D33F6E"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Boiled yam, Amala, pounded yam, porridge yam, boiled potatoes)?</w:t>
            </w:r>
          </w:p>
        </w:tc>
        <w:tc>
          <w:tcPr>
            <w:tcW w:w="505" w:type="pct"/>
            <w:gridSpan w:val="2"/>
          </w:tcPr>
          <w:p w14:paraId="74355B5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4016" behindDoc="0" locked="0" layoutInCell="1" allowOverlap="1" wp14:anchorId="798F3565" wp14:editId="06005A4F">
                      <wp:simplePos x="0" y="0"/>
                      <wp:positionH relativeFrom="column">
                        <wp:posOffset>-3810</wp:posOffset>
                      </wp:positionH>
                      <wp:positionV relativeFrom="paragraph">
                        <wp:posOffset>36519</wp:posOffset>
                      </wp:positionV>
                      <wp:extent cx="180000" cy="180000"/>
                      <wp:effectExtent l="0" t="0" r="10795" b="10795"/>
                      <wp:wrapNone/>
                      <wp:docPr id="168331061" name="Text Box 16833106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340AA8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8F3565" id="Text Box 168331061" o:spid="_x0000_s1091" type="#_x0000_t202" style="position:absolute;margin-left:-.3pt;margin-top:2.9pt;width:14.15pt;height:14.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bCwHNAIAAIQEAAAOAAAAZHJzL2Uyb0RvYy54bWysVEtv2zAMvg/YfxB0X5wE6cuIU2QpMgwI&#13;&#10;2gLp0LMiS7EwWdQkJXb260fJzqPtTsNyUEiR+kh+JD29b2tN9sJ5Baago8GQEmE4lMpsC/rjZfnl&#13;&#10;lhIfmCmZBiMKehCe3s8+f5o2NhdjqECXwhEEMT5vbEGrEGyeZZ5XomZ+AFYYNEpwNQuoum1WOtYg&#13;&#10;eq2z8XB4nTXgSuuAC+/x9qEz0lnCl1Lw8CSlF4HogmJuIZ0unZt4ZrMpy7eO2UrxPg32D1nUTBkM&#13;&#10;eoJ6YIGRnVMfoGrFHXiQYcChzkBKxUWqAasZDd9Vs66YFakWJMfbE03+/8Hyx/3aPjsS2q/QYgMj&#13;&#10;IY31ucfLWE8rXR3/MVOCdqTwcKJNtIHw+Oh2iD9KOJp6GVGy82PrfPgmoCZRKKjDriSy2H7lQ+d6&#13;&#10;dImxPGhVLpXWSYmTIBbakT3DHuqQUkTwN17akAaDj28wjw8QEfsEsNGM/4xVvoVATRu8PNcepdBu&#13;&#10;WqLKgl5fHYnZQHlAvhx0o+QtXyrEXzEfnpnD2UEicB/CEx5SA2YFvURJBe733+6jP7YUrZQ0OIsF&#13;&#10;9b92zAlK9HeDzb4bTSZxeJMyuboZo+IuLZtLi9nVC0CqRrh5licx+gd9FKWD+hXXZh6jookZjrEL&#13;&#10;Go7iInQbgmvHxXyenHBcLQsrs7Y8QkeSI68v7Stztm9swIl4hOPUsvxdfzvf+NLAfBdAqtT8SHTH&#13;&#10;as8/jnpqT7+WcZcu9eR1/njM/gAAAP//AwBQSwMEFAAGAAgAAAAhAD5gRe3jAAAACgEAAA8AAABk&#13;&#10;cnMvZG93bnJldi54bWxMj0FPg0AQhe8m/ofNmHhrl6K2hDI0WmNqYm3S2ou3LYyAsLuE3VL4944n&#13;&#10;vUwyeW/evC9ZDboRPXWusgZhNg1AkMlsXpkC4fjxMolAOK9MrhprCGEkB6v0+ipRcW4vZk/9wReC&#13;&#10;Q4yLFULpfRtL6bKStHJT25Jh7ct2Wnleu0LmnbpwuG5kGARzqVVl+EOpWlqXlNWHs0aonzbr41v4&#13;&#10;+TpuvqPtbqy3vXuPEG9vhuclj8clCE+D/7uAXwbuDykXO9mzyZ1oECZzNiI8MASr4WIB4oRwdz8D&#13;&#10;mSbyP0L6AwAA//8DAFBLAQItABQABgAIAAAAIQC2gziS/gAAAOEBAAATAAAAAAAAAAAAAAAAAAAA&#13;&#10;AABbQ29udGVudF9UeXBlc10ueG1sUEsBAi0AFAAGAAgAAAAhADj9If/WAAAAlAEAAAsAAAAAAAAA&#13;&#10;AAAAAAAALwEAAF9yZWxzLy5yZWxzUEsBAi0AFAAGAAgAAAAhAEVsLAc0AgAAhAQAAA4AAAAAAAAA&#13;&#10;AAAAAAAALgIAAGRycy9lMm9Eb2MueG1sUEsBAi0AFAAGAAgAAAAhAD5gRe3jAAAACgEAAA8AAAAA&#13;&#10;AAAAAAAAAAAAjgQAAGRycy9kb3ducmV2LnhtbFBLBQYAAAAABAAEAPMAAACeBQAAAAA=&#13;&#10;" fillcolor="white [3201]" strokeweight="1pt">
                      <v:textbox>
                        <w:txbxContent>
                          <w:p w14:paraId="0340AA8F" w14:textId="77777777" w:rsidR="00085399" w:rsidRDefault="00085399" w:rsidP="00085399"/>
                        </w:txbxContent>
                      </v:textbox>
                    </v:shape>
                  </w:pict>
                </mc:Fallback>
              </mc:AlternateContent>
            </w:r>
          </w:p>
          <w:p w14:paraId="3DFE0687"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554D2E8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5040" behindDoc="0" locked="0" layoutInCell="1" allowOverlap="1" wp14:anchorId="56952A7E" wp14:editId="338BFA8B">
                      <wp:simplePos x="0" y="0"/>
                      <wp:positionH relativeFrom="column">
                        <wp:posOffset>-3810</wp:posOffset>
                      </wp:positionH>
                      <wp:positionV relativeFrom="paragraph">
                        <wp:posOffset>33979</wp:posOffset>
                      </wp:positionV>
                      <wp:extent cx="180000" cy="180000"/>
                      <wp:effectExtent l="0" t="0" r="10795" b="10795"/>
                      <wp:wrapNone/>
                      <wp:docPr id="936028624" name="Text Box 93602862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6383AB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952A7E" id="Text Box 936028624" o:spid="_x0000_s1092" type="#_x0000_t202" style="position:absolute;margin-left:-.3pt;margin-top:2.7pt;width:14.15pt;height:14.1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vI2jNAIAAIQEAAAOAAAAZHJzL2Uyb0RvYy54bWysVE1v2zAMvQ/YfxB0X5wEWdoZcYosRYYB&#13;&#10;QVsgHXpWZCkWJouapMTOfv0o2flou9OwHBRSpB7JR9Kzu7bW5CCcV2AKOhoMKRGGQ6nMrqA/nlef&#13;&#10;binxgZmSaTCioEfh6d3844dZY3Mxhgp0KRxBEOPzxha0CsHmWeZ5JWrmB2CFQaMEV7OAqttlpWMN&#13;&#10;otc6Gw+H06wBV1oHXHiPt/edkc4TvpSCh0cpvQhEFxRzC+l06dzGM5vPWL5zzFaK92mwf8iiZspg&#13;&#10;0DPUPQuM7J16B1Ur7sCDDAMOdQZSKi5SDVjNaPimmk3FrEi1IDnenmny/w+WPxw29smR0H6FFhsY&#13;&#10;CWmszz1exnpa6er4j5kStCOFxzNtog2Ex0e3Q/xRwtHUy4iSXR5b58M3ATWJQkEddiWRxQ5rHzrX&#13;&#10;k0uM5UGrcqW0TkqcBLHUjhwY9lCHlCKCv/LShjQYfHyDebyDiNhngK1m/Ges8jUEatrg5aX2KIV2&#13;&#10;2xJVFnQ6PRGzhfKIfDnoRslbvlKIv2Y+PDGHs4NE4D6ERzykBswKeomSCtzvv91Hf2wpWilpcBYL&#13;&#10;6n/tmROU6O8Gm/1lNJnE4U3K5PPNGBV3bdleW8y+XgJSNcLNszyJ0T/okygd1C+4NosYFU3McIxd&#13;&#10;0HASl6HbEFw7LhaL5ITjallYm43lETqSHHl9bl+Ys31jA07EA5ymluVv+tv5xpcGFvsAUqXmR6I7&#13;&#10;Vnv+cdRTe/q1jLt0rSevy8dj/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hbyNozQCAACEBAAADgAAAAAAAAAA&#13;&#10;AAAAAAAuAgAAZHJzL2Uyb0RvYy54bWxQSwECLQAUAAYACAAAACEAGT8C0+IAAAAKAQAADwAAAAAA&#13;&#10;AAAAAAAAAACOBAAAZHJzL2Rvd25yZXYueG1sUEsFBgAAAAAEAAQA8wAAAJ0FAAAAAA==&#13;&#10;" fillcolor="white [3201]" strokeweight="1pt">
                      <v:textbox>
                        <w:txbxContent>
                          <w:p w14:paraId="26383ABA" w14:textId="77777777" w:rsidR="00085399" w:rsidRDefault="00085399" w:rsidP="00085399"/>
                        </w:txbxContent>
                      </v:textbox>
                    </v:shape>
                  </w:pict>
                </mc:Fallback>
              </mc:AlternateContent>
            </w:r>
          </w:p>
          <w:p w14:paraId="0CFDCCF4"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7FAC680E"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6064" behindDoc="0" locked="0" layoutInCell="1" allowOverlap="1" wp14:anchorId="1C176703" wp14:editId="48D7A0A0">
                      <wp:simplePos x="0" y="0"/>
                      <wp:positionH relativeFrom="column">
                        <wp:posOffset>-2540</wp:posOffset>
                      </wp:positionH>
                      <wp:positionV relativeFrom="paragraph">
                        <wp:posOffset>39059</wp:posOffset>
                      </wp:positionV>
                      <wp:extent cx="180000" cy="180000"/>
                      <wp:effectExtent l="0" t="0" r="10795" b="10795"/>
                      <wp:wrapNone/>
                      <wp:docPr id="1210827065" name="Text Box 121082706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ADA606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176703" id="Text Box 1210827065" o:spid="_x0000_s1093" type="#_x0000_t202" style="position:absolute;margin-left:-.2pt;margin-top:3.1pt;width:14.15pt;height:14.1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DsJ2NAIAAIQEAAAOAAAAZHJzL2Uyb0RvYy54bWysVE1v2zAMvQ/YfxB0X5wEWdMZcYosRYYB&#13;&#10;QVsgHXpWZCkWJouapMTOfv0o2flou9OwHBRSpB7JR9Kzu7bW5CCcV2AKOhoMKRGGQ6nMrqA/nlef&#13;&#10;binxgZmSaTCioEfh6d3844dZY3Mxhgp0KRxBEOPzxha0CsHmWeZ5JWrmB2CFQaMEV7OAqttlpWMN&#13;&#10;otc6Gw+HN1kDrrQOuPAeb+87I50nfCkFD49SehGILijmFtLp0rmNZzafsXznmK0U79Ng/5BFzZTB&#13;&#10;oGeoexYY2Tv1DqpW3IEHGQYc6gykVFykGrCa0fBNNZuKWZFqQXK8PdPk/x8sfzhs7JMjof0KLTYw&#13;&#10;EtJYn3u8jPW00tXxHzMlaEcKj2faRBsIj49uh/ijhKOplxEluzy2zodvAmoShYI67Eoiix3WPnSu&#13;&#10;J5cYy4NW5UppnZQ4CWKpHTkw7KEOKUUEf+WlDWkw+HiKebyDiNhngK1m/Ges8jUEatrg5aX2KIV2&#13;&#10;2xJVFvRmeiJmC+UR+XLQjZK3fKUQf818eGIOZweJwH0Ij3hIDZgV9BIlFbjff7uP/thStFLS4CwW&#13;&#10;1P/aMyco0d8NNvvLaDKJw5uUyefpGBV3bdleW8y+XgJSNcLNszyJ0T/okygd1C+4NosYFU3McIxd&#13;&#10;0HASl6HbEFw7LhaL5ITjallYm43lETqSHHl9bl+Ys31jA07EA5ymluVv+tv5xpcGFvsAUqXmR6I7&#13;&#10;Vnv+cdRTe/q1jLt0rSevy8dj/gc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g7CdjQCAACEBAAADgAAAAAAAAAA&#13;&#10;AAAAAAAuAgAAZHJzL2Uyb0RvYy54bWxQSwECLQAUAAYACAAAACEAJhocCeIAAAAKAQAADwAAAAAA&#13;&#10;AAAAAAAAAACOBAAAZHJzL2Rvd25yZXYueG1sUEsFBgAAAAAEAAQA8wAAAJ0FAAAAAA==&#13;&#10;" fillcolor="white [3201]" strokeweight="1pt">
                      <v:textbox>
                        <w:txbxContent>
                          <w:p w14:paraId="4ADA606B" w14:textId="77777777" w:rsidR="00085399" w:rsidRDefault="00085399" w:rsidP="00085399"/>
                        </w:txbxContent>
                      </v:textbox>
                    </v:shape>
                  </w:pict>
                </mc:Fallback>
              </mc:AlternateContent>
            </w:r>
          </w:p>
        </w:tc>
        <w:tc>
          <w:tcPr>
            <w:tcW w:w="407" w:type="pct"/>
            <w:gridSpan w:val="2"/>
          </w:tcPr>
          <w:p w14:paraId="1420E2D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7088" behindDoc="0" locked="0" layoutInCell="1" allowOverlap="1" wp14:anchorId="1339FF5B" wp14:editId="330608BF">
                      <wp:simplePos x="0" y="0"/>
                      <wp:positionH relativeFrom="column">
                        <wp:posOffset>-5080</wp:posOffset>
                      </wp:positionH>
                      <wp:positionV relativeFrom="paragraph">
                        <wp:posOffset>39059</wp:posOffset>
                      </wp:positionV>
                      <wp:extent cx="180000" cy="180000"/>
                      <wp:effectExtent l="0" t="0" r="10795" b="10795"/>
                      <wp:wrapNone/>
                      <wp:docPr id="1523685963" name="Text Box 152368596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BAA3BB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39FF5B" id="Text Box 1523685963" o:spid="_x0000_s1094" type="#_x0000_t202" style="position:absolute;margin-left:-.4pt;margin-top:3.1pt;width:14.15pt;height:14.1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l3ctNAIAAIQEAAAOAAAAZHJzL2Uyb0RvYy54bWysVE1v2zAMvQ/YfxB0X5wEWZsZcYosRYYB&#13;&#10;QVsgHXpWZCkWJouapMTOfv0o2flou9OwHBRSpB7JR9Kzu7bW5CCcV2AKOhoMKRGGQ6nMrqA/nlef&#13;&#10;ppT4wEzJNBhR0KPw9G7+8cOssbkYQwW6FI4giPF5YwtahWDzLPO8EjXzA7DCoFGCq1lA1e2y0rEG&#13;&#10;0WudjYfDm6wBV1oHXHiPt/edkc4TvpSCh0cpvQhEFxRzC+l06dzGM5vPWL5zzFaK92mwf8iiZspg&#13;&#10;0DPUPQuM7J16B1Ur7sCDDAMOdQZSKi5SDVjNaPimmk3FrEi1IDnenmny/w+WPxw29smR0H6FFhsY&#13;&#10;CWmszz1exnpa6er4j5kStCOFxzNtog2Ex0fTIf4o4WjqZUTJLo+t8+GbgJpEoaAOu5LIYoe1D53r&#13;&#10;ySXG8qBVuVJaJyVOglhqRw4Me6hDShHBX3lpQxoMPr7FPN5BROwzwFYz/jNW+RoCNW3w8lJ7lEK7&#13;&#10;bYkqC3ozPRGzhfKIfDnoRslbvlKIv2Y+PDGHs4NE4D6ERzykBswKeomSCtzvv91Hf2wpWilpcBYL&#13;&#10;6n/tmROU6O8Gm/1lNJnE4U3K5PPtGBV3bdleW8y+XgJSNcLNszyJ0T/okygd1C+4NosYFU3McIxd&#13;&#10;0HASl6HbEFw7LhaL5ITjallYm43lETqSHHl9bl+Ys31jA07EA5ymluVv+tv5xpcGFvsAUqXmR6I7&#13;&#10;Vnv+cdRTe/q1jLt0rSevy8dj/gcAAP//AwBQSwMEFAAGAAgAAAAhACWKMUrjAAAACgEAAA8AAABk&#13;&#10;cnMvZG93bnJldi54bWxMj09Lw0AQxe+C32EZwZvdGG0NaSZFK1LBKvTPxds2GZOY7GzIbtPk23d7&#13;&#10;0suD4THv/V6yGHQjeupsZRjhfhKAIM5MXnGBsN+93UUgrFOcq8YwIYxkYZFeXyUqzs2JN9RvXSF8&#13;&#10;CNtYIZTOtbGUNitJKzsxLbH3fkynlfNnV8i8UycfrhsZBsFMalWxbyhVS8uSsnp71Aj1y2q5/wi/&#13;&#10;38fVb7T+Gut1bz8jxNub4XXu5XkOwtHg/j7gssHzQ+rBDubIuRUNwoXeIcxCEN4Nn6YgDggPj1OQ&#13;&#10;aSL/T0jPAAAA//8DAFBLAQItABQABgAIAAAAIQC2gziS/gAAAOEBAAATAAAAAAAAAAAAAAAAAAAA&#13;&#10;AABbQ29udGVudF9UeXBlc10ueG1sUEsBAi0AFAAGAAgAAAAhADj9If/WAAAAlAEAAAsAAAAAAAAA&#13;&#10;AAAAAAAALwEAAF9yZWxzLy5yZWxzUEsBAi0AFAAGAAgAAAAhAPmXdy00AgAAhAQAAA4AAAAAAAAA&#13;&#10;AAAAAAAALgIAAGRycy9lMm9Eb2MueG1sUEsBAi0AFAAGAAgAAAAhACWKMUrjAAAACgEAAA8AAAAA&#13;&#10;AAAAAAAAAAAAjgQAAGRycy9kb3ducmV2LnhtbFBLBQYAAAAABAAEAPMAAACeBQAAAAA=&#13;&#10;" fillcolor="white [3201]" strokeweight="1pt">
                      <v:textbox>
                        <w:txbxContent>
                          <w:p w14:paraId="5BAA3BBF" w14:textId="77777777" w:rsidR="00085399" w:rsidRDefault="00085399" w:rsidP="00085399"/>
                        </w:txbxContent>
                      </v:textbox>
                    </v:shape>
                  </w:pict>
                </mc:Fallback>
              </mc:AlternateContent>
            </w:r>
          </w:p>
        </w:tc>
        <w:tc>
          <w:tcPr>
            <w:tcW w:w="381" w:type="pct"/>
            <w:gridSpan w:val="2"/>
          </w:tcPr>
          <w:p w14:paraId="4CAC02D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8832" behindDoc="0" locked="0" layoutInCell="1" allowOverlap="1" wp14:anchorId="098A5431" wp14:editId="1ACC963F">
                      <wp:simplePos x="0" y="0"/>
                      <wp:positionH relativeFrom="column">
                        <wp:posOffset>-3810</wp:posOffset>
                      </wp:positionH>
                      <wp:positionV relativeFrom="paragraph">
                        <wp:posOffset>33979</wp:posOffset>
                      </wp:positionV>
                      <wp:extent cx="180000" cy="180000"/>
                      <wp:effectExtent l="0" t="0" r="10795" b="10795"/>
                      <wp:wrapNone/>
                      <wp:docPr id="1284689957" name="Text Box 128468995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DD2198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8A5431" id="Text Box 1284689957" o:spid="_x0000_s1095" type="#_x0000_t202" style="position:absolute;margin-left:-.3pt;margin-top:2.7pt;width:14.15pt;height:14.1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Tj4NAIAAIQEAAAOAAAAZHJzL2Uyb0RvYy54bWysVEtv2zAMvg/YfxB0X5wEWR9GnCJLkWFA&#13;&#10;0BZIi54VWYqFyaImKbGzXz9Kdh5tdxqWg0KK1EfyI+npXVtrshfOKzAFHQ2GlAjDoVRmW9CX5+WX&#13;&#10;G0p8YKZkGowo6EF4ejf7/Gna2FyMoQJdCkcQxPi8sQWtQrB5lnleiZr5AVhh0CjB1Syg6rZZ6ViD&#13;&#10;6LXOxsPhVdaAK60DLrzH2/vOSGcJX0rBw6OUXgSiC4q5hXS6dG7imc2mLN86ZivF+zTYP2RRM2Uw&#13;&#10;6AnqngVGdk59gKoVd+BBhgGHOgMpFRepBqxmNHxXzbpiVqRakBxvTzT5/wfLH/Zr++RIaL9Biw2M&#13;&#10;hDTW5x4vYz2tdHX8x0wJ2pHCw4k20QbC46ObIf4o4WjqZUTJzo+t8+G7gJpEoaAOu5LIYvuVD53r&#13;&#10;0SXG8qBVuVRaJyVOglhoR/YMe6hDShHB33hpQxoMPr7GPD5AROwTwEYz/jNW+RYCNW3w8lx7lEK7&#13;&#10;aYkqC3p1eyRmA+UB+XLQjZK3fKkQf8V8eGIOZweJwH0Ij3hIDZgV9BIlFbjff7uP/thStFLS4CwW&#13;&#10;1P/aMSco0T8MNvt2NJnE4U3K5Ov1GBV3adlcWsyuXgBSNcLNszyJ0T/ooygd1K+4NvMYFU3McIxd&#13;&#10;0HAUF6HbEFw7Lubz5ITjallYmbXlETqSHHl9bl+Zs31jA07EAxynluXv+tv5xpcG5rsAUqXmR6I7&#13;&#10;Vnv+cdRTe/q1jLt0qSev88dj9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hiU4+DQCAACEBAAADgAAAAAAAAAA&#13;&#10;AAAAAAAuAgAAZHJzL2Uyb0RvYy54bWxQSwECLQAUAAYACAAAACEAGT8C0+IAAAAKAQAADwAAAAAA&#13;&#10;AAAAAAAAAACOBAAAZHJzL2Rvd25yZXYueG1sUEsFBgAAAAAEAAQA8wAAAJ0FAAAAAA==&#13;&#10;" fillcolor="white [3201]" strokeweight="1pt">
                      <v:textbox>
                        <w:txbxContent>
                          <w:p w14:paraId="4DD2198B" w14:textId="77777777" w:rsidR="00085399" w:rsidRDefault="00085399" w:rsidP="00085399"/>
                        </w:txbxContent>
                      </v:textbox>
                    </v:shape>
                  </w:pict>
                </mc:Fallback>
              </mc:AlternateContent>
            </w:r>
          </w:p>
          <w:p w14:paraId="7DF5C1AD"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7085124B" w14:textId="77777777" w:rsidTr="00613BA6">
        <w:tc>
          <w:tcPr>
            <w:tcW w:w="249" w:type="pct"/>
          </w:tcPr>
          <w:p w14:paraId="1342ACF0"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4</w:t>
            </w:r>
          </w:p>
        </w:tc>
        <w:tc>
          <w:tcPr>
            <w:tcW w:w="2663" w:type="pct"/>
            <w:gridSpan w:val="3"/>
          </w:tcPr>
          <w:p w14:paraId="7FF13B6A" w14:textId="77777777" w:rsidR="00085399" w:rsidRPr="0064233A" w:rsidRDefault="00085399" w:rsidP="00F76116">
            <w:pPr>
              <w:pStyle w:val="NoSpacing"/>
              <w:rPr>
                <w:rFonts w:asciiTheme="majorHAnsi" w:hAnsiTheme="majorHAnsi" w:cstheme="majorHAnsi"/>
                <w:color w:val="auto"/>
                <w:sz w:val="16"/>
                <w:szCs w:val="16"/>
              </w:rPr>
            </w:pPr>
            <w:r w:rsidRPr="0064233A">
              <w:rPr>
                <w:rFonts w:asciiTheme="majorHAnsi" w:hAnsiTheme="majorHAnsi" w:cstheme="majorHAnsi"/>
                <w:color w:val="auto"/>
                <w:sz w:val="20"/>
                <w:szCs w:val="20"/>
              </w:rPr>
              <w:t>Fatty soups</w:t>
            </w:r>
            <w:r w:rsidRPr="0064233A">
              <w:rPr>
                <w:rFonts w:asciiTheme="majorHAnsi" w:hAnsiTheme="majorHAnsi" w:cstheme="majorHAnsi"/>
                <w:color w:val="auto"/>
                <w:sz w:val="16"/>
                <w:szCs w:val="16"/>
              </w:rPr>
              <w:t xml:space="preserve"> </w:t>
            </w:r>
          </w:p>
          <w:p w14:paraId="6481559B"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Egusi (melon) soup, Banga soup or groundnut soup and others)</w:t>
            </w:r>
            <w:r w:rsidRPr="0064233A">
              <w:rPr>
                <w:rFonts w:asciiTheme="majorHAnsi" w:hAnsiTheme="majorHAnsi" w:cstheme="majorHAnsi"/>
                <w:i/>
                <w:iCs/>
                <w:color w:val="auto"/>
                <w:sz w:val="20"/>
                <w:szCs w:val="20"/>
              </w:rPr>
              <w:t xml:space="preserve"> </w:t>
            </w:r>
            <w:r w:rsidRPr="0064233A">
              <w:rPr>
                <w:rFonts w:asciiTheme="majorHAnsi" w:hAnsiTheme="majorHAnsi" w:cstheme="majorHAnsi"/>
                <w:color w:val="auto"/>
                <w:sz w:val="20"/>
                <w:szCs w:val="20"/>
              </w:rPr>
              <w:t xml:space="preserve">and Swallow </w:t>
            </w:r>
            <w:r w:rsidRPr="0064233A">
              <w:rPr>
                <w:rFonts w:asciiTheme="majorHAnsi" w:hAnsiTheme="majorHAnsi" w:cstheme="majorHAnsi"/>
                <w:i/>
                <w:iCs/>
                <w:color w:val="auto"/>
                <w:sz w:val="16"/>
                <w:szCs w:val="16"/>
              </w:rPr>
              <w:t>(Fufu, Garri, and Eba)?</w:t>
            </w:r>
          </w:p>
        </w:tc>
        <w:tc>
          <w:tcPr>
            <w:tcW w:w="505" w:type="pct"/>
            <w:gridSpan w:val="2"/>
          </w:tcPr>
          <w:p w14:paraId="50BDFE23"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3776" behindDoc="0" locked="0" layoutInCell="1" allowOverlap="1" wp14:anchorId="35ACBC70" wp14:editId="3EC5EE74">
                      <wp:simplePos x="0" y="0"/>
                      <wp:positionH relativeFrom="column">
                        <wp:posOffset>-3810</wp:posOffset>
                      </wp:positionH>
                      <wp:positionV relativeFrom="paragraph">
                        <wp:posOffset>40329</wp:posOffset>
                      </wp:positionV>
                      <wp:extent cx="180000" cy="180000"/>
                      <wp:effectExtent l="0" t="0" r="10795" b="10795"/>
                      <wp:wrapNone/>
                      <wp:docPr id="390094023" name="Text Box 39009402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1DCBFB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ACBC70" id="Text Box 390094023" o:spid="_x0000_s1096" type="#_x0000_t202" style="position:absolute;margin-left:-.3pt;margin-top:3.2pt;width:14.15pt;height:14.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ONDxMw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g0TUq82kJ5RL4cdKPkLV8pxF8zH56Yw9lBInAfwiMeUgNmBb1ESQXu99/uoz+2FK2UNDiL&#13;&#10;BfW/9swJSvR3g82+HU0mcXiTMvk8HaPiri3ba4vZ10tAqka4eZYnMfoHfRKlg/oF12YRo6KJGY6x&#13;&#10;CxpO4jJ0G4Jrx8VikZxwXC0La7OxPEJHkiOvz+0Lc7ZvbMCJeIDT1LL8TX873/jSwGIfQKrU/Aur&#13;&#10;Pf846qk9/VrGXbrWk9fl4zH/AwAA//8DAFBLAwQUAAYACAAAACEAdOKmVuIAAAAKAQAADwAAAGRy&#13;&#10;cy9kb3ducmV2LnhtbExPTU+DQBC9m/gfNmPirV3EBghlaLTG1MRq0o+Lty07AsLuEnZL4d93Pell&#13;&#10;kpf3Me9lq1G1bKDe1kYjPMwDYKQLI2tdIhwPr7MEmHVCS9EaTQgTWVjltzeZSKW56B0Ne1cyH6Jt&#13;&#10;KhAq57qUc1tUpISdm460575Nr4TzsC+57MXFh6uWh0EQcSVq7T9UoqN1RUWzPyuE5nmzPr6HX2/T&#13;&#10;5ifZfk7NdrAfCeL93fiy9OdpCczR6P4c8LvB94fcFzuZs5aWtQizyAsRogUwz4ZxDOyE8LiIgecZ&#13;&#10;/z8hvwIAAP//AwBQSwECLQAUAAYACAAAACEAtoM4kv4AAADhAQAAEwAAAAAAAAAAAAAAAAAAAAAA&#13;&#10;W0NvbnRlbnRfVHlwZXNdLnhtbFBLAQItABQABgAIAAAAIQA4/SH/1gAAAJQBAAALAAAAAAAAAAAA&#13;&#10;AAAAAC8BAABfcmVscy8ucmVsc1BLAQItABQABgAIAAAAIQBbONDxMwIAAIQEAAAOAAAAAAAAAAAA&#13;&#10;AAAAAC4CAABkcnMvZTJvRG9jLnhtbFBLAQItABQABgAIAAAAIQB04qZW4gAAAAoBAAAPAAAAAAAA&#13;&#10;AAAAAAAAAI0EAABkcnMvZG93bnJldi54bWxQSwUGAAAAAAQABADzAAAAnAUAAAAA&#13;&#10;" fillcolor="white [3201]" strokeweight="1pt">
                      <v:textbox>
                        <w:txbxContent>
                          <w:p w14:paraId="51DCBFB3" w14:textId="77777777" w:rsidR="00085399" w:rsidRDefault="00085399" w:rsidP="00085399"/>
                        </w:txbxContent>
                      </v:textbox>
                    </v:shape>
                  </w:pict>
                </mc:Fallback>
              </mc:AlternateContent>
            </w:r>
          </w:p>
        </w:tc>
        <w:tc>
          <w:tcPr>
            <w:tcW w:w="316" w:type="pct"/>
          </w:tcPr>
          <w:p w14:paraId="23CB74F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8112" behindDoc="0" locked="0" layoutInCell="1" allowOverlap="1" wp14:anchorId="4A59A2D8" wp14:editId="6BC915FA">
                      <wp:simplePos x="0" y="0"/>
                      <wp:positionH relativeFrom="column">
                        <wp:posOffset>-3810</wp:posOffset>
                      </wp:positionH>
                      <wp:positionV relativeFrom="paragraph">
                        <wp:posOffset>33979</wp:posOffset>
                      </wp:positionV>
                      <wp:extent cx="180000" cy="180000"/>
                      <wp:effectExtent l="0" t="0" r="10795" b="10795"/>
                      <wp:wrapNone/>
                      <wp:docPr id="1671650693" name="Text Box 167165069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EE44D42"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59A2D8" id="Text Box 1671650693" o:spid="_x0000_s1097" type="#_x0000_t202" style="position:absolute;margin-left:-.3pt;margin-top:2.7pt;width:14.15pt;height:14.1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ip8kMw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j0TMwWyiPy5aAbJW/5SiH+mvnwxBzODhKB+xAe8ZAaMCvoJUoqcL//dh/9saVopaTBWSyo&#13;&#10;/7VnTlCivxts9u1oMonDm5TJ5+kYFXdt2V5bzL5eAlI1ws2zPInRP+iTKB3UL7g2ixgVTcxwjF3Q&#13;&#10;cBKXodsQXDsuFovkhONqWVibjeUROpIceX1uX5izfWMDTsQDnKaW5W/62/nGlwYW+wBSpeZHojtW&#13;&#10;e/5x1FN7+rWMu3StJ6/Lx2P+BwAA//8DAFBLAwQUAAYACAAAACEAGT8C0+IAAAAKAQAADwAAAGRy&#13;&#10;cy9kb3ducmV2LnhtbExPTU+DQBC9m/gfNmPirV2kWghlaLTG1MRqYu3F2xZWQNhZwm4p/HvHk14m&#13;&#10;eXkf8166Hk0rBt272hLCzTwAoSm3RU0lwuHjaRaDcF5RoVpLGmHSDtbZ5UWqksKe6V0Pe18KDiGX&#13;&#10;KITK+y6R0uWVNsrNbaeJuS/bG+UZ9qUsenXmcNPKMAiW0qia+EOlOr2pdN7sTwahedhuDi/h5/O0&#13;&#10;/Y53b1OzG9xrjHh9NT6u+NyvQHg9+j8H/G7g/pBxsaM9UeFEizBbshDh7hYEs2EUgTgiLBYRyCyV&#13;&#10;/ydkPwAAAP//AwBQSwECLQAUAAYACAAAACEAtoM4kv4AAADhAQAAEwAAAAAAAAAAAAAAAAAAAAAA&#13;&#10;W0NvbnRlbnRfVHlwZXNdLnhtbFBLAQItABQABgAIAAAAIQA4/SH/1gAAAJQBAAALAAAAAAAAAAAA&#13;&#10;AAAAAC8BAABfcmVscy8ucmVsc1BLAQItABQABgAIAAAAIQAkip8kMwIAAIQEAAAOAAAAAAAAAAAA&#13;&#10;AAAAAC4CAABkcnMvZTJvRG9jLnhtbFBLAQItABQABgAIAAAAIQAZPwLT4gAAAAoBAAAPAAAAAAAA&#13;&#10;AAAAAAAAAI0EAABkcnMvZG93bnJldi54bWxQSwUGAAAAAAQABADzAAAAnAUAAAAA&#13;&#10;" fillcolor="white [3201]" strokeweight="1pt">
                      <v:textbox>
                        <w:txbxContent>
                          <w:p w14:paraId="1EE44D42" w14:textId="77777777" w:rsidR="00085399" w:rsidRDefault="00085399" w:rsidP="00085399"/>
                        </w:txbxContent>
                      </v:textbox>
                    </v:shape>
                  </w:pict>
                </mc:Fallback>
              </mc:AlternateContent>
            </w:r>
          </w:p>
          <w:p w14:paraId="4F52B897"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33804DA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9136" behindDoc="0" locked="0" layoutInCell="1" allowOverlap="1" wp14:anchorId="1C5D0C09" wp14:editId="38A3849F">
                      <wp:simplePos x="0" y="0"/>
                      <wp:positionH relativeFrom="column">
                        <wp:posOffset>-2540</wp:posOffset>
                      </wp:positionH>
                      <wp:positionV relativeFrom="paragraph">
                        <wp:posOffset>39059</wp:posOffset>
                      </wp:positionV>
                      <wp:extent cx="180000" cy="180000"/>
                      <wp:effectExtent l="0" t="0" r="10795" b="10795"/>
                      <wp:wrapNone/>
                      <wp:docPr id="1793543976" name="Text Box 179354397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1BBF6F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5D0C09" id="Text Box 1793543976" o:spid="_x0000_s1098" type="#_x0000_t202" style="position:absolute;margin-left:-.2pt;margin-top:3.1pt;width:14.15pt;height:14.1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Wj6A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h0fCJmC+UR+XLQjZK3fKUQf818eGIOZweJwH0Ij3hIDZgV9BIlFbjff7uP/thStFLS4CwW&#13;&#10;1P/aMyco0d8NNvt2NJnE4U3K5PN0jIq7tmyvLWZfLwGpGuHmWZ7E6B/0SZQO6hdcm0WMiiZmOMYu&#13;&#10;aDiJy9BtCK4dF4tFcsJxtSyszcbyCB1Jjrw+ty/M2b6xASfiAU5Ty/I3/e1840sDi30AqVLzI9Ed&#13;&#10;qz3/OOqpPf1axl261pPX5eMx/wM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5Fo+gDQCAACEBAAADgAAAAAAAAAA&#13;&#10;AAAAAAAuAgAAZHJzL2Uyb0RvYy54bWxQSwECLQAUAAYACAAAACEAJhocCeIAAAAKAQAADwAAAAAA&#13;&#10;AAAAAAAAAACOBAAAZHJzL2Rvd25yZXYueG1sUEsFBgAAAAAEAAQA8wAAAJ0FAAAAAA==&#13;&#10;" fillcolor="white [3201]" strokeweight="1pt">
                      <v:textbox>
                        <w:txbxContent>
                          <w:p w14:paraId="11BBF6F1" w14:textId="77777777" w:rsidR="00085399" w:rsidRDefault="00085399" w:rsidP="00085399"/>
                        </w:txbxContent>
                      </v:textbox>
                    </v:shape>
                  </w:pict>
                </mc:Fallback>
              </mc:AlternateContent>
            </w:r>
          </w:p>
        </w:tc>
        <w:tc>
          <w:tcPr>
            <w:tcW w:w="407" w:type="pct"/>
            <w:gridSpan w:val="2"/>
          </w:tcPr>
          <w:p w14:paraId="5C30B10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0160" behindDoc="0" locked="0" layoutInCell="1" allowOverlap="1" wp14:anchorId="742388F2" wp14:editId="1249AD2B">
                      <wp:simplePos x="0" y="0"/>
                      <wp:positionH relativeFrom="column">
                        <wp:posOffset>-5080</wp:posOffset>
                      </wp:positionH>
                      <wp:positionV relativeFrom="paragraph">
                        <wp:posOffset>39059</wp:posOffset>
                      </wp:positionV>
                      <wp:extent cx="180000" cy="180000"/>
                      <wp:effectExtent l="0" t="0" r="10795" b="10795"/>
                      <wp:wrapNone/>
                      <wp:docPr id="732878317" name="Text Box 73287831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45B643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2388F2" id="Text Box 732878317" o:spid="_x0000_s1099" type="#_x0000_t202" style="position:absolute;margin-left:-.4pt;margin-top:3.1pt;width:14.15pt;height:14.1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6HFVNQIAAIQEAAAOAAAAZHJzL2Uyb0RvYy54bWysVE1v2zAMvQ/YfxB0X5xk2dIZcYosRYYB&#13;&#10;QVsgHXpWZCkWJouapMTOfv0o2flou9OwHBRSpB7JR9Kz27bW5CCcV2AKOhoMKRGGQ6nMrqA/nlYf&#13;&#10;bijxgZmSaTCioEfh6e38/btZY3Mxhgp0KRxBEOPzxha0CsHmWeZ5JWrmB2CFQaMEV7OAqttlpWMN&#13;&#10;otc6Gw+Hn7MGXGkdcOE93t51RjpP+FIKHh6k9CIQXVDMLaTTpXMbz2w+Y/nOMVsp3qfB/iGLmimD&#13;&#10;Qc9QdywwsnfqDVStuAMPMgw41BlIqbhINWA1o+GrajYVsyLVguR4e6bJ/z9Yfn/Y2EdHQvsVWmxg&#13;&#10;JKSxPvd4GetppavjP2ZK0I4UHs+0iTYQHh/dDPFHCUdTLyNKdnlsnQ/fBNQkCgV12JVEFjusfehc&#13;&#10;Ty4xlgetypXSOilxEsRSO3Jg2EMdUooI/sJLG9Jg8PEU83gDEbHPAFvN+M9Y5UsI1LTBy0vtUQrt&#13;&#10;tiWqLOj044mYLZRH5MtBN0re8pVC/DXz4ZE5nB0kAvchPOAhNWBW0EuUVOB+/+0++mNL0UpJg7NY&#13;&#10;UP9rz5ygRH832Owvo8kkDm9SJp+mY1TctWV7bTH7eglI1Qg3z/IkRv+gT6J0UD/j2ixiVDQxwzF2&#13;&#10;QcNJXIZuQ3DtuFgskhOOq2VhbTaWR+hIcuT1qX1mzvaNDTgR93CaWpa/6m/nG18aWOwDSJWaH4nu&#13;&#10;WO35x1FP7enXMu7StZ68Lh+P+R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Cb6HFVNQIAAIQEAAAOAAAAAAAA&#13;&#10;AAAAAAAAAC4CAABkcnMvZTJvRG9jLnhtbFBLAQItABQABgAIAAAAIQAlijFK4wAAAAoBAAAPAAAA&#13;&#10;AAAAAAAAAAAAAI8EAABkcnMvZG93bnJldi54bWxQSwUGAAAAAAQABADzAAAAnwUAAAAA&#13;&#10;" fillcolor="white [3201]" strokeweight="1pt">
                      <v:textbox>
                        <w:txbxContent>
                          <w:p w14:paraId="745B6439" w14:textId="77777777" w:rsidR="00085399" w:rsidRDefault="00085399" w:rsidP="00085399"/>
                        </w:txbxContent>
                      </v:textbox>
                    </v:shape>
                  </w:pict>
                </mc:Fallback>
              </mc:AlternateContent>
            </w:r>
          </w:p>
        </w:tc>
        <w:tc>
          <w:tcPr>
            <w:tcW w:w="381" w:type="pct"/>
            <w:gridSpan w:val="2"/>
          </w:tcPr>
          <w:p w14:paraId="53032DF5"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9856" behindDoc="0" locked="0" layoutInCell="1" allowOverlap="1" wp14:anchorId="2F850AD6" wp14:editId="1DFD80C5">
                      <wp:simplePos x="0" y="0"/>
                      <wp:positionH relativeFrom="column">
                        <wp:posOffset>-3810</wp:posOffset>
                      </wp:positionH>
                      <wp:positionV relativeFrom="paragraph">
                        <wp:posOffset>33979</wp:posOffset>
                      </wp:positionV>
                      <wp:extent cx="180000" cy="180000"/>
                      <wp:effectExtent l="0" t="0" r="10795" b="10795"/>
                      <wp:wrapNone/>
                      <wp:docPr id="669603765" name="Text Box 66960376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3D270E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850AD6" id="Text Box 669603765" o:spid="_x0000_s1100" type="#_x0000_t202" style="position:absolute;margin-left:-.3pt;margin-top:2.7pt;width:14.15pt;height:14.1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QwS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h0ciJmC+UR+XLQjZK3fKUQf818eGIOZweJwH0Ij3hIDZgV9BIlFbjff7uP/thStFLS4CwW&#13;&#10;1P/aMyco0d8NNvt2NJnE4U3K5PN0jIq7tmyvLWZfLwGpGuHmWZ7E6B/0SZQO6hdcm0WMiiZmOMYu&#13;&#10;aDiJy9BtCK4dF4tFcsJxtSyszcbyCB1Jjrw+ty/M2b6xASfiAU5Ty/I3/e1840sDi30AqVLzI9Ed&#13;&#10;qz3/OOqpPf1axl261pPX5eMx/wM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Jf0MEjQCAACEBAAADgAAAAAAAAAA&#13;&#10;AAAAAAAuAgAAZHJzL2Uyb0RvYy54bWxQSwECLQAUAAYACAAAACEAGT8C0+IAAAAKAQAADwAAAAAA&#13;&#10;AAAAAAAAAACOBAAAZHJzL2Rvd25yZXYueG1sUEsFBgAAAAAEAAQA8wAAAJ0FAAAAAA==&#13;&#10;" fillcolor="white [3201]" strokeweight="1pt">
                      <v:textbox>
                        <w:txbxContent>
                          <w:p w14:paraId="13D270E1" w14:textId="77777777" w:rsidR="00085399" w:rsidRDefault="00085399" w:rsidP="00085399"/>
                        </w:txbxContent>
                      </v:textbox>
                    </v:shape>
                  </w:pict>
                </mc:Fallback>
              </mc:AlternateContent>
            </w:r>
          </w:p>
          <w:p w14:paraId="3C06EB7E"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40FB4D60" w14:textId="77777777" w:rsidTr="00613BA6">
        <w:tc>
          <w:tcPr>
            <w:tcW w:w="249" w:type="pct"/>
          </w:tcPr>
          <w:p w14:paraId="3C1BB910"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5</w:t>
            </w:r>
          </w:p>
        </w:tc>
        <w:tc>
          <w:tcPr>
            <w:tcW w:w="2663" w:type="pct"/>
            <w:gridSpan w:val="3"/>
          </w:tcPr>
          <w:p w14:paraId="0E97715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Vegetable soups </w:t>
            </w:r>
          </w:p>
          <w:p w14:paraId="62E48207"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 xml:space="preserve">(such as </w:t>
            </w:r>
            <w:proofErr w:type="spellStart"/>
            <w:r w:rsidRPr="0064233A">
              <w:rPr>
                <w:rFonts w:asciiTheme="majorHAnsi" w:hAnsiTheme="majorHAnsi" w:cstheme="majorHAnsi"/>
                <w:i/>
                <w:iCs/>
                <w:color w:val="auto"/>
                <w:sz w:val="16"/>
                <w:szCs w:val="16"/>
              </w:rPr>
              <w:t>Afang</w:t>
            </w:r>
            <w:proofErr w:type="spellEnd"/>
            <w:r w:rsidRPr="0064233A">
              <w:rPr>
                <w:rFonts w:asciiTheme="majorHAnsi" w:hAnsiTheme="majorHAnsi" w:cstheme="majorHAnsi"/>
                <w:i/>
                <w:iCs/>
                <w:color w:val="auto"/>
                <w:sz w:val="16"/>
                <w:szCs w:val="16"/>
              </w:rPr>
              <w:t xml:space="preserve"> soup, </w:t>
            </w:r>
            <w:proofErr w:type="spellStart"/>
            <w:r w:rsidRPr="0064233A">
              <w:rPr>
                <w:rFonts w:asciiTheme="majorHAnsi" w:hAnsiTheme="majorHAnsi" w:cstheme="majorHAnsi"/>
                <w:i/>
                <w:iCs/>
                <w:color w:val="auto"/>
                <w:sz w:val="16"/>
                <w:szCs w:val="16"/>
              </w:rPr>
              <w:t>Edikaikong</w:t>
            </w:r>
            <w:proofErr w:type="spellEnd"/>
            <w:r w:rsidRPr="0064233A">
              <w:rPr>
                <w:rFonts w:asciiTheme="majorHAnsi" w:hAnsiTheme="majorHAnsi" w:cstheme="majorHAnsi"/>
                <w:i/>
                <w:iCs/>
                <w:color w:val="auto"/>
                <w:sz w:val="16"/>
                <w:szCs w:val="16"/>
              </w:rPr>
              <w:t xml:space="preserve"> soup, Bitter leaf soup, </w:t>
            </w:r>
            <w:proofErr w:type="spellStart"/>
            <w:r w:rsidRPr="0064233A">
              <w:rPr>
                <w:rFonts w:asciiTheme="majorHAnsi" w:hAnsiTheme="majorHAnsi" w:cstheme="majorHAnsi"/>
                <w:i/>
                <w:iCs/>
                <w:color w:val="auto"/>
                <w:sz w:val="16"/>
                <w:szCs w:val="16"/>
              </w:rPr>
              <w:t>Efo</w:t>
            </w:r>
            <w:proofErr w:type="spellEnd"/>
            <w:r w:rsidRPr="0064233A">
              <w:rPr>
                <w:rFonts w:asciiTheme="majorHAnsi" w:hAnsiTheme="majorHAnsi" w:cstheme="majorHAnsi"/>
                <w:i/>
                <w:iCs/>
                <w:color w:val="auto"/>
                <w:sz w:val="16"/>
                <w:szCs w:val="16"/>
              </w:rPr>
              <w:t xml:space="preserve"> </w:t>
            </w:r>
            <w:proofErr w:type="spellStart"/>
            <w:r w:rsidRPr="0064233A">
              <w:rPr>
                <w:rFonts w:asciiTheme="majorHAnsi" w:hAnsiTheme="majorHAnsi" w:cstheme="majorHAnsi"/>
                <w:i/>
                <w:iCs/>
                <w:color w:val="auto"/>
                <w:sz w:val="16"/>
                <w:szCs w:val="16"/>
              </w:rPr>
              <w:t>Riro</w:t>
            </w:r>
            <w:proofErr w:type="spellEnd"/>
            <w:r w:rsidRPr="0064233A">
              <w:rPr>
                <w:rFonts w:asciiTheme="majorHAnsi" w:hAnsiTheme="majorHAnsi" w:cstheme="majorHAnsi"/>
                <w:i/>
                <w:iCs/>
                <w:color w:val="auto"/>
                <w:sz w:val="16"/>
                <w:szCs w:val="16"/>
              </w:rPr>
              <w:t xml:space="preserve"> and others)</w:t>
            </w:r>
            <w:r w:rsidRPr="0064233A">
              <w:rPr>
                <w:rFonts w:asciiTheme="majorHAnsi" w:hAnsiTheme="majorHAnsi" w:cstheme="majorHAnsi"/>
                <w:i/>
                <w:iCs/>
                <w:color w:val="auto"/>
                <w:sz w:val="20"/>
                <w:szCs w:val="20"/>
              </w:rPr>
              <w:t xml:space="preserve"> </w:t>
            </w:r>
            <w:r w:rsidRPr="0064233A">
              <w:rPr>
                <w:rFonts w:asciiTheme="majorHAnsi" w:hAnsiTheme="majorHAnsi" w:cstheme="majorHAnsi"/>
                <w:color w:val="auto"/>
                <w:sz w:val="20"/>
                <w:szCs w:val="20"/>
              </w:rPr>
              <w:t xml:space="preserve">and Swallow </w:t>
            </w:r>
            <w:r w:rsidRPr="0064233A">
              <w:rPr>
                <w:rFonts w:asciiTheme="majorHAnsi" w:hAnsiTheme="majorHAnsi" w:cstheme="majorHAnsi"/>
                <w:i/>
                <w:iCs/>
                <w:color w:val="auto"/>
                <w:sz w:val="16"/>
                <w:szCs w:val="16"/>
              </w:rPr>
              <w:t>(Fufu, Garri, and Eba)?</w:t>
            </w:r>
          </w:p>
        </w:tc>
        <w:tc>
          <w:tcPr>
            <w:tcW w:w="505" w:type="pct"/>
            <w:gridSpan w:val="2"/>
          </w:tcPr>
          <w:p w14:paraId="735D3BCE"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4800" behindDoc="0" locked="0" layoutInCell="1" allowOverlap="1" wp14:anchorId="2141D4EB" wp14:editId="7591FC8E">
                      <wp:simplePos x="0" y="0"/>
                      <wp:positionH relativeFrom="column">
                        <wp:posOffset>-3810</wp:posOffset>
                      </wp:positionH>
                      <wp:positionV relativeFrom="paragraph">
                        <wp:posOffset>35249</wp:posOffset>
                      </wp:positionV>
                      <wp:extent cx="180000" cy="180000"/>
                      <wp:effectExtent l="0" t="0" r="10795" b="10795"/>
                      <wp:wrapNone/>
                      <wp:docPr id="392333" name="Text Box 39233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CE8D13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1D4EB" id="Text Box 392333" o:spid="_x0000_s1101" type="#_x0000_t202" style="position:absolute;margin-left:-.3pt;margin-top:2.8pt;width:14.15pt;height:14.1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T0PHNAIAAIQEAAAOAAAAZHJzL2Uyb0RvYy54bWysVE1v2zAMvQ/YfxB0X5wE6dIZcYosRYYB&#13;&#10;QVsgHXpWZCkWJouapMTOfv0o2flou9OwHBRSpB7JR9Kzu7bW5CCcV2AKOhoMKRGGQ6nMrqA/nlef&#13;&#10;binxgZmSaTCioEfh6d3844dZY3Mxhgp0KRxBEOPzxha0CsHmWeZ5JWrmB2CFQaMEV7OAqttlpWMN&#13;&#10;otc6Gw+Hn7MGXGkdcOE93t53RjpP+FIKHh6l9CIQXVDMLaTTpXMbz2w+Y/nOMVsp3qfB/iGLmimD&#13;&#10;Qc9Q9ywwsnfqHVStuAMPMgw41BlIqbhINWA1o+GbajYVsyLVguR4e6bJ/z9Y/nDY2CdHQvsVWmxg&#13;&#10;JKSxPvd4GetppavjP2ZK0I4UHs+0iTYQHh/dDvFHCUdTLyNKdnlsnQ/fBNQkCgV12JVEFjusfehc&#13;&#10;Ty4xlgetypXSOilxEsRSO3Jg2EMdUooI/spLG9Jg8PEU83gHEbHPAFvN+M9Y5WsI1LTBy0vtUQrt&#13;&#10;tiWqLOj05kTMFsoj8uWgGyVv+Uoh/pr58MQczg4SgfsQHvGQGjAr6CVKKnC//3Yf/bGlaKWkwVks&#13;&#10;qP+1Z05Qor8bbPaX0WQShzcpk5vpGBV3bdleW8y+XgJSNcLNszyJ0T/okygd1C+4NosYFU3McIxd&#13;&#10;0HASl6HbEFw7LhaL5ITjallYm43lETqSHHl9bl+Ys31jA07EA5ymluVv+tv5xpcGFvsAUqXmR6I7&#13;&#10;Vnv+cdRTe/q1jLt0rSevy8dj/gcAAP//AwBQSwMEFAAGAAgAAAAhAF4AMgPiAAAACgEAAA8AAABk&#13;&#10;cnMvZG93bnJldi54bWxMT01Pg0AQvZv4HzZj4q1dpLFFytBojamJtUlrL962sALCzhJ2S+HfO570&#13;&#10;MpPJe/M+ktVgGtHrzlWWEO6mAQhNmc0rKhCOHy+TCITzinLVWNIIo3awSq+vEhXn9kJ73R98IViE&#13;&#10;XKwQSu/bWEqXldooN7WtJsa+bGeU57MrZN6pC4ubRoZBMJdGVcQOpWr1utRZfTgbhPppsz6+hZ+v&#13;&#10;4+Y72u7Getu79wjx9mZ4XvJ4XILwevB/H/DbgfNDysFO9ky5Ew3CZM5EhHtejIaLBYgTwmz2ADJN&#13;&#10;5P8K6Q8AAAD//wMAUEsBAi0AFAAGAAgAAAAhALaDOJL+AAAA4QEAABMAAAAAAAAAAAAAAAAAAAAA&#13;&#10;AFtDb250ZW50X1R5cGVzXS54bWxQSwECLQAUAAYACAAAACEAOP0h/9YAAACUAQAACwAAAAAAAAAA&#13;&#10;AAAAAAAvAQAAX3JlbHMvLnJlbHNQSwECLQAUAAYACAAAACEAWk9DxzQCAACEBAAADgAAAAAAAAAA&#13;&#10;AAAAAAAuAgAAZHJzL2Uyb0RvYy54bWxQSwECLQAUAAYACAAAACEAXgAyA+IAAAAKAQAADwAAAAAA&#13;&#10;AAAAAAAAAACOBAAAZHJzL2Rvd25yZXYueG1sUEsFBgAAAAAEAAQA8wAAAJ0FAAAAAA==&#13;&#10;" fillcolor="white [3201]" strokeweight="1pt">
                      <v:textbox>
                        <w:txbxContent>
                          <w:p w14:paraId="5CE8D133" w14:textId="77777777" w:rsidR="00085399" w:rsidRDefault="00085399" w:rsidP="00085399"/>
                        </w:txbxContent>
                      </v:textbox>
                    </v:shape>
                  </w:pict>
                </mc:Fallback>
              </mc:AlternateContent>
            </w:r>
          </w:p>
        </w:tc>
        <w:tc>
          <w:tcPr>
            <w:tcW w:w="316" w:type="pct"/>
          </w:tcPr>
          <w:p w14:paraId="5ACC31F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1184" behindDoc="0" locked="0" layoutInCell="1" allowOverlap="1" wp14:anchorId="7C92D4D5" wp14:editId="27FBFC52">
                      <wp:simplePos x="0" y="0"/>
                      <wp:positionH relativeFrom="column">
                        <wp:posOffset>-3810</wp:posOffset>
                      </wp:positionH>
                      <wp:positionV relativeFrom="paragraph">
                        <wp:posOffset>33979</wp:posOffset>
                      </wp:positionV>
                      <wp:extent cx="180000" cy="180000"/>
                      <wp:effectExtent l="0" t="0" r="10795" b="10795"/>
                      <wp:wrapNone/>
                      <wp:docPr id="1753626002" name="Text Box 175362600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50B50C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92D4D5" id="Text Box 1753626002" o:spid="_x0000_s1102" type="#_x0000_t202" style="position:absolute;margin-left:-.3pt;margin-top:2.7pt;width:14.15pt;height:14.1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n+JjNAIAAIQEAAAOAAAAZHJzL2Uyb0RvYy54bWysVE1v2zAMvQ/YfxB0X5wEWdMZcYosRYYB&#13;&#10;QVsgHXpWZCkWJouapMTOfv0o2flou9OwHBRSpB7JR9Kzu7bW5CCcV2AKOhoMKRGGQ6nMrqA/nlef&#13;&#10;binxgZmSaTCioEfh6d3844dZY3Mxhgp0KRxBEOPzxha0CsHmWeZ5JWrmB2CFQaMEV7OAqttlpWMN&#13;&#10;otc6Gw+HN1kDrrQOuPAeb+87I50nfCkFD49SehGILijmFtLp0rmNZzafsXznmK0U79Ng/5BFzZTB&#13;&#10;oGeoexYY2Tv1DqpW3IEHGQYc6gykVFykGrCa0fBNNZuKWZFqQXK8PdPk/x8sfzhs7JMjof0KLTYw&#13;&#10;EtJYn3u8jPW00tXxHzMlaEcKj2faRBsIj49uh/ijhKOplxEluzy2zodvAmoShYI67Eoiix3WPnSu&#13;&#10;J5cYy4NW5UppnZQ4CWKpHTkw7KEOKUUEf+WlDWkw+HiKebyDiNhngK1m/Ges8jUEatrg5aX2KIV2&#13;&#10;2xJVFnR6cyJmC+UR+XLQjZK3fKUQf818eGIOZweJwH0Ij3hIDZgV9BIlFbjff7uP/thStFLS4CwW&#13;&#10;1P/aMyco0d8NNvvLaDKJw5uUyefpGBV3bdleW8y+XgJSNcLNszyJ0T/okygd1C+4NosYFU3McIxd&#13;&#10;0HASl6HbEFw7LhaL5ITjallYm43lETqSHHl9bl+Ys31jA07EA5ymluVv+tv5xpcGFvsAUqXmR6I7&#13;&#10;Vnv+cdRTe/q1jLt0rSevy8dj/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mp/iYzQCAACEBAAADgAAAAAAAAAA&#13;&#10;AAAAAAAuAgAAZHJzL2Uyb0RvYy54bWxQSwECLQAUAAYACAAAACEAGT8C0+IAAAAKAQAADwAAAAAA&#13;&#10;AAAAAAAAAACOBAAAZHJzL2Rvd25yZXYueG1sUEsFBgAAAAAEAAQA8wAAAJ0FAAAAAA==&#13;&#10;" fillcolor="white [3201]" strokeweight="1pt">
                      <v:textbox>
                        <w:txbxContent>
                          <w:p w14:paraId="450B50C3" w14:textId="77777777" w:rsidR="00085399" w:rsidRDefault="00085399" w:rsidP="00085399"/>
                        </w:txbxContent>
                      </v:textbox>
                    </v:shape>
                  </w:pict>
                </mc:Fallback>
              </mc:AlternateContent>
            </w:r>
          </w:p>
          <w:p w14:paraId="66A4B7CD"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582C17B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2208" behindDoc="0" locked="0" layoutInCell="1" allowOverlap="1" wp14:anchorId="090BA2E5" wp14:editId="1E74DB26">
                      <wp:simplePos x="0" y="0"/>
                      <wp:positionH relativeFrom="column">
                        <wp:posOffset>-2540</wp:posOffset>
                      </wp:positionH>
                      <wp:positionV relativeFrom="paragraph">
                        <wp:posOffset>39059</wp:posOffset>
                      </wp:positionV>
                      <wp:extent cx="180000" cy="180000"/>
                      <wp:effectExtent l="0" t="0" r="10795" b="10795"/>
                      <wp:wrapNone/>
                      <wp:docPr id="1161262186" name="Text Box 116126218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88BB93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0BA2E5" id="Text Box 1161262186" o:spid="_x0000_s1103" type="#_x0000_t202" style="position:absolute;margin-left:-.2pt;margin-top:3.1pt;width:14.15pt;height:14.1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a22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h0eiJmC+UR+XLQjZK3fKUQf818eGIOZweJwH0Ij3hIDZgV9BIlFbjff7uP/thStFLS4CwW&#13;&#10;1P/aMyco0d8NNvt2NJnE4U3K5PN0jIq7tmyvLWZfLwGpGuHmWZ7E6B/0SZQO6hdcm0WMiiZmOMYu&#13;&#10;aDiJy9BtCK4dF4tFcsJxtSyszcbyCB1Jjrw+ty/M2b6xASfiAU5Ty/I3/e1840sDi30AqVLzI9Ed&#13;&#10;qz3/OOqpPf1axl261pPX5eMx/wM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5S2ttjQCAACEBAAADgAAAAAAAAAA&#13;&#10;AAAAAAAuAgAAZHJzL2Uyb0RvYy54bWxQSwECLQAUAAYACAAAACEAJhocCeIAAAAKAQAADwAAAAAA&#13;&#10;AAAAAAAAAACOBAAAZHJzL2Rvd25yZXYueG1sUEsFBgAAAAAEAAQA8wAAAJ0FAAAAAA==&#13;&#10;" fillcolor="white [3201]" strokeweight="1pt">
                      <v:textbox>
                        <w:txbxContent>
                          <w:p w14:paraId="788BB930" w14:textId="77777777" w:rsidR="00085399" w:rsidRDefault="00085399" w:rsidP="00085399"/>
                        </w:txbxContent>
                      </v:textbox>
                    </v:shape>
                  </w:pict>
                </mc:Fallback>
              </mc:AlternateContent>
            </w:r>
          </w:p>
        </w:tc>
        <w:tc>
          <w:tcPr>
            <w:tcW w:w="407" w:type="pct"/>
            <w:gridSpan w:val="2"/>
          </w:tcPr>
          <w:p w14:paraId="2E9715C2"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3232" behindDoc="0" locked="0" layoutInCell="1" allowOverlap="1" wp14:anchorId="0407FDE0" wp14:editId="41A32F46">
                      <wp:simplePos x="0" y="0"/>
                      <wp:positionH relativeFrom="column">
                        <wp:posOffset>-5080</wp:posOffset>
                      </wp:positionH>
                      <wp:positionV relativeFrom="paragraph">
                        <wp:posOffset>39059</wp:posOffset>
                      </wp:positionV>
                      <wp:extent cx="180000" cy="180000"/>
                      <wp:effectExtent l="0" t="0" r="10795" b="10795"/>
                      <wp:wrapNone/>
                      <wp:docPr id="1383014381" name="Text Box 138301438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68BA1F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07FDE0" id="Text Box 1383014381" o:spid="_x0000_s1104" type="#_x0000_t202" style="position:absolute;margin-left:-.4pt;margin-top:3.1pt;width:14.15pt;height:14.1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tBjt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j05kTMFsoj8uWgGyVv+Uoh/pr58MQczg4SgfsQHvGQGjAr6CVKKnC//3Yf/bGlaKWkwVks&#13;&#10;qP+1Z05Qor8bbPbtaDKJw5uUyefpGBV3bdleW8y+XgJSNcLNszyJ0T/okygd1C+4NosYFU3McIxd&#13;&#10;0HASl6HbEFw7LhaL5ITjallYm43lETqSHHl9bl+Ys31jA07EA5ymluVv+tv5xpcGFvsAUqXmR6I7&#13;&#10;Vnv+cdRTe/q1jLt0rSevy8dj/gcAAP//AwBQSwMEFAAGAAgAAAAhACWKMUrjAAAACgEAAA8AAABk&#13;&#10;cnMvZG93bnJldi54bWxMj09Lw0AQxe+C32EZwZvdGG0NaSZFK1LBKvTPxds2GZOY7GzIbtPk23d7&#13;&#10;0suD4THv/V6yGHQjeupsZRjhfhKAIM5MXnGBsN+93UUgrFOcq8YwIYxkYZFeXyUqzs2JN9RvXSF8&#13;&#10;CNtYIZTOtbGUNitJKzsxLbH3fkynlfNnV8i8UycfrhsZBsFMalWxbyhVS8uSsnp71Aj1y2q5/wi/&#13;&#10;38fVb7T+Gut1bz8jxNub4XXu5XkOwtHg/j7gssHzQ+rBDubIuRUNwoXeIcxCEN4Nn6YgDggPj1OQ&#13;&#10;aSL/T0jPAAAA//8DAFBLAQItABQABgAIAAAAIQC2gziS/gAAAOEBAAATAAAAAAAAAAAAAAAAAAAA&#13;&#10;AABbQ29udGVudF9UeXBlc10ueG1sUEsBAi0AFAAGAAgAAAAhADj9If/WAAAAlAEAAAsAAAAAAAAA&#13;&#10;AAAAAAAALwEAAF9yZWxzLy5yZWxzUEsBAi0AFAAGAAgAAAAhAOa0GO00AgAAhAQAAA4AAAAAAAAA&#13;&#10;AAAAAAAALgIAAGRycy9lMm9Eb2MueG1sUEsBAi0AFAAGAAgAAAAhACWKMUrjAAAACgEAAA8AAAAA&#13;&#10;AAAAAAAAAAAAjgQAAGRycy9kb3ducmV2LnhtbFBLBQYAAAAABAAEAPMAAACeBQAAAAA=&#13;&#10;" fillcolor="white [3201]" strokeweight="1pt">
                      <v:textbox>
                        <w:txbxContent>
                          <w:p w14:paraId="468BA1FF" w14:textId="77777777" w:rsidR="00085399" w:rsidRDefault="00085399" w:rsidP="00085399"/>
                        </w:txbxContent>
                      </v:textbox>
                    </v:shape>
                  </w:pict>
                </mc:Fallback>
              </mc:AlternateContent>
            </w:r>
          </w:p>
        </w:tc>
        <w:tc>
          <w:tcPr>
            <w:tcW w:w="381" w:type="pct"/>
            <w:gridSpan w:val="2"/>
          </w:tcPr>
          <w:p w14:paraId="752A8F7C"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0880" behindDoc="0" locked="0" layoutInCell="1" allowOverlap="1" wp14:anchorId="2C597369" wp14:editId="7EAD5AF5">
                      <wp:simplePos x="0" y="0"/>
                      <wp:positionH relativeFrom="column">
                        <wp:posOffset>-3810</wp:posOffset>
                      </wp:positionH>
                      <wp:positionV relativeFrom="paragraph">
                        <wp:posOffset>33979</wp:posOffset>
                      </wp:positionV>
                      <wp:extent cx="180000" cy="180000"/>
                      <wp:effectExtent l="0" t="0" r="10795" b="10795"/>
                      <wp:wrapNone/>
                      <wp:docPr id="1493541014" name="Text Box 149354101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83FC1D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597369" id="Text Box 1493541014" o:spid="_x0000_s1105" type="#_x0000_t202" style="position:absolute;margin-left:-.3pt;margin-top:2.7pt;width:14.15pt;height:14.1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Blc4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j09kTMFsoj8uWgGyVv+Uoh/pr58MQczg4SgfsQHvGQGjAr6CVKKnC//3Yf/bGlaKWkwVks&#13;&#10;qP+1Z05Qor8bbPbtaDKJw5uUyefpGBV3bdleW8y+XgJSNcLNszyJ0T/okygd1C+4NosYFU3McIxd&#13;&#10;0HASl6HbEFw7LhaL5ITjallYm43lETqSHHl9bl+Ys31jA07EA5ymluVv+tv5xpcGFvsAUqXmR6I7&#13;&#10;Vnv+cdRTe/q1jLt0rSevy8dj/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mQZXODQCAACEBAAADgAAAAAAAAAA&#13;&#10;AAAAAAAuAgAAZHJzL2Uyb0RvYy54bWxQSwECLQAUAAYACAAAACEAGT8C0+IAAAAKAQAADwAAAAAA&#13;&#10;AAAAAAAAAACOBAAAZHJzL2Rvd25yZXYueG1sUEsFBgAAAAAEAAQA8wAAAJ0FAAAAAA==&#13;&#10;" fillcolor="white [3201]" strokeweight="1pt">
                      <v:textbox>
                        <w:txbxContent>
                          <w:p w14:paraId="283FC1DE" w14:textId="77777777" w:rsidR="00085399" w:rsidRDefault="00085399" w:rsidP="00085399"/>
                        </w:txbxContent>
                      </v:textbox>
                    </v:shape>
                  </w:pict>
                </mc:Fallback>
              </mc:AlternateContent>
            </w:r>
          </w:p>
          <w:p w14:paraId="7CCF8A58"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627E929D" w14:textId="77777777" w:rsidTr="00613BA6">
        <w:tc>
          <w:tcPr>
            <w:tcW w:w="249" w:type="pct"/>
          </w:tcPr>
          <w:p w14:paraId="03D43C03"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6</w:t>
            </w:r>
          </w:p>
        </w:tc>
        <w:tc>
          <w:tcPr>
            <w:tcW w:w="2663" w:type="pct"/>
            <w:gridSpan w:val="3"/>
          </w:tcPr>
          <w:p w14:paraId="000EF44B"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Draw </w:t>
            </w:r>
            <w:proofErr w:type="gramStart"/>
            <w:r w:rsidRPr="0064233A">
              <w:rPr>
                <w:rFonts w:asciiTheme="majorHAnsi" w:hAnsiTheme="majorHAnsi" w:cstheme="majorHAnsi"/>
                <w:color w:val="auto"/>
                <w:sz w:val="20"/>
                <w:szCs w:val="20"/>
              </w:rPr>
              <w:t>soups</w:t>
            </w:r>
            <w:proofErr w:type="gramEnd"/>
            <w:r w:rsidRPr="0064233A">
              <w:rPr>
                <w:rFonts w:asciiTheme="majorHAnsi" w:hAnsiTheme="majorHAnsi" w:cstheme="majorHAnsi"/>
                <w:color w:val="auto"/>
                <w:sz w:val="20"/>
                <w:szCs w:val="20"/>
              </w:rPr>
              <w:t xml:space="preserve"> </w:t>
            </w:r>
          </w:p>
          <w:p w14:paraId="58BE935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Okra soup, Ogbono soup, Ewedu soup and others)</w:t>
            </w:r>
            <w:r w:rsidRPr="0064233A">
              <w:rPr>
                <w:rFonts w:asciiTheme="majorHAnsi" w:hAnsiTheme="majorHAnsi" w:cstheme="majorHAnsi"/>
                <w:i/>
                <w:iCs/>
                <w:color w:val="auto"/>
                <w:sz w:val="20"/>
                <w:szCs w:val="20"/>
              </w:rPr>
              <w:t xml:space="preserve"> </w:t>
            </w:r>
            <w:r w:rsidRPr="0064233A">
              <w:rPr>
                <w:rFonts w:asciiTheme="majorHAnsi" w:hAnsiTheme="majorHAnsi" w:cstheme="majorHAnsi"/>
                <w:color w:val="auto"/>
                <w:sz w:val="20"/>
                <w:szCs w:val="20"/>
              </w:rPr>
              <w:t xml:space="preserve">and Swallow </w:t>
            </w:r>
            <w:r w:rsidRPr="0064233A">
              <w:rPr>
                <w:rFonts w:asciiTheme="majorHAnsi" w:hAnsiTheme="majorHAnsi" w:cstheme="majorHAnsi"/>
                <w:i/>
                <w:iCs/>
                <w:color w:val="auto"/>
                <w:sz w:val="16"/>
                <w:szCs w:val="16"/>
              </w:rPr>
              <w:t>(Fufu, Garri, and Eba)?</w:t>
            </w:r>
          </w:p>
        </w:tc>
        <w:tc>
          <w:tcPr>
            <w:tcW w:w="505" w:type="pct"/>
            <w:gridSpan w:val="2"/>
          </w:tcPr>
          <w:p w14:paraId="2228913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5824" behindDoc="0" locked="0" layoutInCell="1" allowOverlap="1" wp14:anchorId="5B8764B6" wp14:editId="742F6FC2">
                      <wp:simplePos x="0" y="0"/>
                      <wp:positionH relativeFrom="column">
                        <wp:posOffset>-3810</wp:posOffset>
                      </wp:positionH>
                      <wp:positionV relativeFrom="paragraph">
                        <wp:posOffset>37154</wp:posOffset>
                      </wp:positionV>
                      <wp:extent cx="180000" cy="180000"/>
                      <wp:effectExtent l="0" t="0" r="10795" b="10795"/>
                      <wp:wrapNone/>
                      <wp:docPr id="183605593" name="Text Box 18360559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A1A2788"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8764B6" id="Text Box 183605593" o:spid="_x0000_s1106" type="#_x0000_t202" style="position:absolute;margin-left:-.3pt;margin-top:2.95pt;width:14.15pt;height:14.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3IJoMw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SaJiVebaE8Il8OulHylq8U4q+ZD0/M4ewgEbgP4REPqQGzgl6ipAL3+2/30R9bilZKGpzF&#13;&#10;gvpfe+YEJfq7wWbfjiaTOLxJmXy+GaPiri3ba4vZ10tAqka4eZYnMfoHfRKlg/oF12YRo6KJGY6x&#13;&#10;CxpO4jJ0G4Jrx8VikZxwXC0La7OxPEJHkiOvz+0Lc7ZvbMCJeIDT1LL8TX873/jSwGIfQKrU/Aur&#13;&#10;Pf846qk9/VrGXbrWk9fl4zH/AwAA//8DAFBLAwQUAAYACAAAACEAX/GNgeIAAAAKAQAADwAAAGRy&#13;&#10;cy9kb3ducmV2LnhtbExPTU+DQBC9m/gfNmPirV1EbZEyNFpjamJt0tqLty2sgLCzhN1S+PeOJ71M&#13;&#10;8vI+5r1kOZhG9LpzlSWEm2kAQlNm84oKhMPHyyQC4byiXDWWNMKoHSzTy4tExbk90073e18IDiEX&#13;&#10;K4TS+zaW0mWlNspNbauJuS/bGeUZdoXMO3XmcNPIMAhm0qiK+EOpWr0qdVbvTwahflqvDm/h5+u4&#13;&#10;/o4227He9O49Qry+Gp4XfB4XILwe/J8Dfjdwf0i52NGeKHeiQZjMWIhw/wCC2XA+B3FEuL0LQaaJ&#13;&#10;/D8h/QEAAP//AwBQSwECLQAUAAYACAAAACEAtoM4kv4AAADhAQAAEwAAAAAAAAAAAAAAAAAAAAAA&#13;&#10;W0NvbnRlbnRfVHlwZXNdLnhtbFBLAQItABQABgAIAAAAIQA4/SH/1gAAAJQBAAALAAAAAAAAAAAA&#13;&#10;AAAAAC8BAABfcmVscy8ucmVsc1BLAQItABQABgAIAAAAIQB43IJoMwIAAIQEAAAOAAAAAAAAAAAA&#13;&#10;AAAAAC4CAABkcnMvZTJvRG9jLnhtbFBLAQItABQABgAIAAAAIQBf8Y2B4gAAAAoBAAAPAAAAAAAA&#13;&#10;AAAAAAAAAI0EAABkcnMvZG93bnJldi54bWxQSwUGAAAAAAQABADzAAAAnAUAAAAA&#13;&#10;" fillcolor="white [3201]" strokeweight="1pt">
                      <v:textbox>
                        <w:txbxContent>
                          <w:p w14:paraId="7A1A2788" w14:textId="77777777" w:rsidR="00085399" w:rsidRDefault="00085399" w:rsidP="00085399"/>
                        </w:txbxContent>
                      </v:textbox>
                    </v:shape>
                  </w:pict>
                </mc:Fallback>
              </mc:AlternateContent>
            </w:r>
          </w:p>
        </w:tc>
        <w:tc>
          <w:tcPr>
            <w:tcW w:w="316" w:type="pct"/>
          </w:tcPr>
          <w:p w14:paraId="095782B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4256" behindDoc="0" locked="0" layoutInCell="1" allowOverlap="1" wp14:anchorId="5ADF56EB" wp14:editId="45164F5C">
                      <wp:simplePos x="0" y="0"/>
                      <wp:positionH relativeFrom="column">
                        <wp:posOffset>-3810</wp:posOffset>
                      </wp:positionH>
                      <wp:positionV relativeFrom="paragraph">
                        <wp:posOffset>33979</wp:posOffset>
                      </wp:positionV>
                      <wp:extent cx="180000" cy="180000"/>
                      <wp:effectExtent l="0" t="0" r="10795" b="10795"/>
                      <wp:wrapNone/>
                      <wp:docPr id="569175234" name="Text Box 56917523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176C8F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DF56EB" id="Text Box 569175234" o:spid="_x0000_s1107" type="#_x0000_t202" style="position:absolute;margin-left:-.3pt;margin-top:2.7pt;width:14.15pt;height:14.1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bs29Mw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R6JmYL5RH5ctCNkrd8pRB/zXx4Yg5nB4nAfQiPeEgNmBX0EiUVuN9/u4/+2FK0UtLgLBbU&#13;&#10;/9ozJyjR3w02+3Y0mcThTcrk880YFXdt2V5bzL5eAlI1ws2zPInRP+iTKB3UL7g2ixgVTcxwjF3Q&#13;&#10;cBKXodsQXDsuFovkhONqWVibjeUROpIceX1uX5izfWMDTsQDnKaW5W/62/nGlwYW+wBSpeZHojtW&#13;&#10;e/5x1FN7+rWMu3StJ6/Lx2P+BwAA//8DAFBLAwQUAAYACAAAACEAGT8C0+IAAAAKAQAADwAAAGRy&#13;&#10;cy9kb3ducmV2LnhtbExPTU+DQBC9m/gfNmPirV2kWghlaLTG1MRqYu3F2xZWQNhZwm4p/HvHk14m&#13;&#10;eXkf8166Hk0rBt272hLCzTwAoSm3RU0lwuHjaRaDcF5RoVpLGmHSDtbZ5UWqksKe6V0Pe18KDiGX&#13;&#10;KITK+y6R0uWVNsrNbaeJuS/bG+UZ9qUsenXmcNPKMAiW0qia+EOlOr2pdN7sTwahedhuDi/h5/O0&#13;&#10;/Y53b1OzG9xrjHh9NT6u+NyvQHg9+j8H/G7g/pBxsaM9UeFEizBbshDh7hYEs2EUgTgiLBYRyCyV&#13;&#10;/ydkPwAAAP//AwBQSwECLQAUAAYACAAAACEAtoM4kv4AAADhAQAAEwAAAAAAAAAAAAAAAAAAAAAA&#13;&#10;W0NvbnRlbnRfVHlwZXNdLnhtbFBLAQItABQABgAIAAAAIQA4/SH/1gAAAJQBAAALAAAAAAAAAAAA&#13;&#10;AAAAAC8BAABfcmVscy8ucmVsc1BLAQItABQABgAIAAAAIQAHbs29MwIAAIQEAAAOAAAAAAAAAAAA&#13;&#10;AAAAAC4CAABkcnMvZTJvRG9jLnhtbFBLAQItABQABgAIAAAAIQAZPwLT4gAAAAoBAAAPAAAAAAAA&#13;&#10;AAAAAAAAAI0EAABkcnMvZG93bnJldi54bWxQSwUGAAAAAAQABADzAAAAnAUAAAAA&#13;&#10;" fillcolor="white [3201]" strokeweight="1pt">
                      <v:textbox>
                        <w:txbxContent>
                          <w:p w14:paraId="3176C8FD" w14:textId="77777777" w:rsidR="00085399" w:rsidRDefault="00085399" w:rsidP="00085399"/>
                        </w:txbxContent>
                      </v:textbox>
                    </v:shape>
                  </w:pict>
                </mc:Fallback>
              </mc:AlternateContent>
            </w:r>
          </w:p>
          <w:p w14:paraId="7D3F3006"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7C224C3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5280" behindDoc="0" locked="0" layoutInCell="1" allowOverlap="1" wp14:anchorId="03EF5C09" wp14:editId="10AA700F">
                      <wp:simplePos x="0" y="0"/>
                      <wp:positionH relativeFrom="column">
                        <wp:posOffset>-2540</wp:posOffset>
                      </wp:positionH>
                      <wp:positionV relativeFrom="paragraph">
                        <wp:posOffset>39059</wp:posOffset>
                      </wp:positionV>
                      <wp:extent cx="180000" cy="180000"/>
                      <wp:effectExtent l="0" t="0" r="10795" b="10795"/>
                      <wp:wrapNone/>
                      <wp:docPr id="1251488976" name="Text Box 125148897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3806D0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EF5C09" id="Text Box 1251488976" o:spid="_x0000_s1108" type="#_x0000_t202" style="position:absolute;margin-left:-.2pt;margin-top:3.1pt;width:14.15pt;height:14.1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vmwZNA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Q6PhGzhfKIfDnoRslbvlKIv2Y+PDGHs4NE4D6ERzykBswKeomSCtzvv91Hf2wpWilpcBYL&#13;&#10;6n/tmROU6O8Gm307mkzi8CZl8vlmjIq7tmyvLWZfLwGpGuHmWZ7E6B/0SZQO6hdcm0WMiiZmOMYu&#13;&#10;aDiJy9BtCK4dF4tFcsJxtSyszcbyCB1Jjrw+ty/M2b6xASfiAU5Ty/I3/e1840sDi30AqVLzI9Ed&#13;&#10;qz3/OOqpPf1axl261pPX5eMx/wM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x75sGTQCAACEBAAADgAAAAAAAAAA&#13;&#10;AAAAAAAuAgAAZHJzL2Uyb0RvYy54bWxQSwECLQAUAAYACAAAACEAJhocCeIAAAAKAQAADwAAAAAA&#13;&#10;AAAAAAAAAACOBAAAZHJzL2Rvd25yZXYueG1sUEsFBgAAAAAEAAQA8wAAAJ0FAAAAAA==&#13;&#10;" fillcolor="white [3201]" strokeweight="1pt">
                      <v:textbox>
                        <w:txbxContent>
                          <w:p w14:paraId="43806D0E" w14:textId="77777777" w:rsidR="00085399" w:rsidRDefault="00085399" w:rsidP="00085399"/>
                        </w:txbxContent>
                      </v:textbox>
                    </v:shape>
                  </w:pict>
                </mc:Fallback>
              </mc:AlternateContent>
            </w:r>
          </w:p>
        </w:tc>
        <w:tc>
          <w:tcPr>
            <w:tcW w:w="407" w:type="pct"/>
            <w:gridSpan w:val="2"/>
          </w:tcPr>
          <w:p w14:paraId="4AD1D0F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6304" behindDoc="0" locked="0" layoutInCell="1" allowOverlap="1" wp14:anchorId="7599980F" wp14:editId="206B6286">
                      <wp:simplePos x="0" y="0"/>
                      <wp:positionH relativeFrom="column">
                        <wp:posOffset>-5080</wp:posOffset>
                      </wp:positionH>
                      <wp:positionV relativeFrom="paragraph">
                        <wp:posOffset>39059</wp:posOffset>
                      </wp:positionV>
                      <wp:extent cx="180000" cy="180000"/>
                      <wp:effectExtent l="0" t="0" r="10795" b="10795"/>
                      <wp:wrapNone/>
                      <wp:docPr id="1583617953" name="Text Box 158361795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99F82D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99980F" id="Text Box 1583617953" o:spid="_x0000_s1109" type="#_x0000_t202" style="position:absolute;margin-left:-.4pt;margin-top:3.1pt;width:14.15pt;height:14.1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DCPMNQIAAIQEAAAOAAAAZHJzL2Uyb0RvYy54bWysVE1v2zAMvQ/YfxB0X5xk2ZoZcYosRYYB&#13;&#10;QVsgHXpWZCkWJouapMTOfv0o2flou9OwHBRSpB7JR9Kz27bW5CCcV2AKOhoMKRGGQ6nMrqA/nlYf&#13;&#10;ppT4wEzJNBhR0KPw9Hb+/t2ssbkYQwW6FI4giPF5YwtahWDzLPO8EjXzA7DCoFGCq1lA1e2y0rEG&#13;&#10;0WudjYfDz1kDrrQOuPAeb+86I50nfCkFDw9SehGILijmFtLp0rmNZzafsXznmK0U79Ng/5BFzZTB&#13;&#10;oGeoOxYY2Tv1BqpW3IEHGQYc6gykVFykGrCa0fBVNZuKWZFqQXK8PdPk/x8svz9s7KMjof0KLTYw&#13;&#10;EtJYn3u8jPW00tXxHzMlaEcKj2faRBsIj4+mQ/xRwtHUy4iSXR5b58M3ATWJQkEddiWRxQ5rHzrX&#13;&#10;k0uM5UGrcqW0TkqcBLHUjhwY9lCHlCKCv/DShjQYfHyDebyBiNhngK1m/Ges8iUEatrg5aX2KIV2&#13;&#10;2xJVFnT68UTMFsoj8uWgGyVv+Uoh/pr58Mgczg4SgfsQHvCQGjAr6CVKKnC//3Yf/bGlaKWkwVks&#13;&#10;qP+1Z05Qor8bbPaX0WQShzcpk083Y1TctWV7bTH7eglI1Qg3z/IkRv+gT6J0UD/j2ixiVDQxwzF2&#13;&#10;QcNJXIZuQ3DtuFgskhOOq2VhbTaWR+hIcuT1qX1mzvaNDTgR93CaWpa/6m/nG18aWOwDSJWaH4nu&#13;&#10;WO35x1FP7enXMu7StZ68Lh+P+R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C4DCPMNQIAAIQEAAAOAAAAAAAA&#13;&#10;AAAAAAAAAC4CAABkcnMvZTJvRG9jLnhtbFBLAQItABQABgAIAAAAIQAlijFK4wAAAAoBAAAPAAAA&#13;&#10;AAAAAAAAAAAAAI8EAABkcnMvZG93bnJldi54bWxQSwUGAAAAAAQABADzAAAAnwUAAAAA&#13;&#10;" fillcolor="white [3201]" strokeweight="1pt">
                      <v:textbox>
                        <w:txbxContent>
                          <w:p w14:paraId="499F82DE" w14:textId="77777777" w:rsidR="00085399" w:rsidRDefault="00085399" w:rsidP="00085399"/>
                        </w:txbxContent>
                      </v:textbox>
                    </v:shape>
                  </w:pict>
                </mc:Fallback>
              </mc:AlternateContent>
            </w:r>
          </w:p>
        </w:tc>
        <w:tc>
          <w:tcPr>
            <w:tcW w:w="381" w:type="pct"/>
            <w:gridSpan w:val="2"/>
          </w:tcPr>
          <w:p w14:paraId="6E4958A2"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1904" behindDoc="0" locked="0" layoutInCell="1" allowOverlap="1" wp14:anchorId="52AF77E2" wp14:editId="309704B3">
                      <wp:simplePos x="0" y="0"/>
                      <wp:positionH relativeFrom="column">
                        <wp:posOffset>-3810</wp:posOffset>
                      </wp:positionH>
                      <wp:positionV relativeFrom="paragraph">
                        <wp:posOffset>33979</wp:posOffset>
                      </wp:positionV>
                      <wp:extent cx="180000" cy="180000"/>
                      <wp:effectExtent l="0" t="0" r="10795" b="10795"/>
                      <wp:wrapNone/>
                      <wp:docPr id="1731011497" name="Text Box 173101149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0CDF92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AF77E2" id="Text Box 1731011497" o:spid="_x0000_s1110" type="#_x0000_t202" style="position:absolute;margin-left:-.3pt;margin-top:2.7pt;width:14.15pt;height:14.1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GV6LNA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Q6ORGzhfKIfDnoRslbvlKIv2Y+PDGHs4NE4D6ERzykBswKeomSCtzvv91Hf2wpWilpcBYL&#13;&#10;6n/tmROU6O8Gm307mkzi8CZl8vlmjIq7tmyvLWZfLwGpGuHmWZ7E6B/0SZQO6hdcm0WMiiZmOMYu&#13;&#10;aDiJy9BtCK4dF4tFcsJxtSyszcbyCB1Jjrw+ty/M2b6xASfiAU5Ty/I3/e1840sDi30AqVLzI9Ed&#13;&#10;qz3/OOqpPf1axl261pPX5eMx/wM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BhleizQCAACEBAAADgAAAAAAAAAA&#13;&#10;AAAAAAAuAgAAZHJzL2Uyb0RvYy54bWxQSwECLQAUAAYACAAAACEAGT8C0+IAAAAKAQAADwAAAAAA&#13;&#10;AAAAAAAAAACOBAAAZHJzL2Rvd25yZXYueG1sUEsFBgAAAAAEAAQA8wAAAJ0FAAAAAA==&#13;&#10;" fillcolor="white [3201]" strokeweight="1pt">
                      <v:textbox>
                        <w:txbxContent>
                          <w:p w14:paraId="60CDF920" w14:textId="77777777" w:rsidR="00085399" w:rsidRDefault="00085399" w:rsidP="00085399"/>
                        </w:txbxContent>
                      </v:textbox>
                    </v:shape>
                  </w:pict>
                </mc:Fallback>
              </mc:AlternateContent>
            </w:r>
          </w:p>
          <w:p w14:paraId="0EDA29B4"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387F2FAF" w14:textId="77777777" w:rsidTr="00613BA6">
        <w:tc>
          <w:tcPr>
            <w:tcW w:w="249" w:type="pct"/>
          </w:tcPr>
          <w:p w14:paraId="2CCB8207"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7</w:t>
            </w:r>
          </w:p>
        </w:tc>
        <w:tc>
          <w:tcPr>
            <w:tcW w:w="2663" w:type="pct"/>
            <w:gridSpan w:val="3"/>
          </w:tcPr>
          <w:p w14:paraId="16481D17"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Native soup </w:t>
            </w:r>
          </w:p>
          <w:p w14:paraId="6790A6F6"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Fisherman soup, white soup, Nsala soup and others)</w:t>
            </w:r>
            <w:r w:rsidRPr="0064233A">
              <w:rPr>
                <w:rFonts w:asciiTheme="majorHAnsi" w:hAnsiTheme="majorHAnsi" w:cstheme="majorHAnsi"/>
                <w:i/>
                <w:iCs/>
                <w:color w:val="auto"/>
                <w:sz w:val="20"/>
                <w:szCs w:val="20"/>
              </w:rPr>
              <w:t xml:space="preserve"> </w:t>
            </w:r>
            <w:r w:rsidRPr="0064233A">
              <w:rPr>
                <w:rFonts w:asciiTheme="majorHAnsi" w:hAnsiTheme="majorHAnsi" w:cstheme="majorHAnsi"/>
                <w:color w:val="auto"/>
                <w:sz w:val="20"/>
                <w:szCs w:val="20"/>
              </w:rPr>
              <w:t xml:space="preserve">and Swallow </w:t>
            </w:r>
            <w:r w:rsidRPr="0064233A">
              <w:rPr>
                <w:rFonts w:asciiTheme="majorHAnsi" w:hAnsiTheme="majorHAnsi" w:cstheme="majorHAnsi"/>
                <w:i/>
                <w:iCs/>
                <w:color w:val="auto"/>
                <w:sz w:val="16"/>
                <w:szCs w:val="16"/>
              </w:rPr>
              <w:t>(Fufu, Garri, and Eba)?</w:t>
            </w:r>
          </w:p>
        </w:tc>
        <w:tc>
          <w:tcPr>
            <w:tcW w:w="505" w:type="pct"/>
            <w:gridSpan w:val="2"/>
          </w:tcPr>
          <w:p w14:paraId="336220A2"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6848" behindDoc="0" locked="0" layoutInCell="1" allowOverlap="1" wp14:anchorId="2C9C1A93" wp14:editId="7BB4412E">
                      <wp:simplePos x="0" y="0"/>
                      <wp:positionH relativeFrom="column">
                        <wp:posOffset>-3810</wp:posOffset>
                      </wp:positionH>
                      <wp:positionV relativeFrom="paragraph">
                        <wp:posOffset>44774</wp:posOffset>
                      </wp:positionV>
                      <wp:extent cx="180000" cy="180000"/>
                      <wp:effectExtent l="0" t="0" r="10795" b="10795"/>
                      <wp:wrapNone/>
                      <wp:docPr id="878893733" name="Text Box 87889373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C3F0E9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9C1A93" id="Text Box 878893733" o:spid="_x0000_s1111" type="#_x0000_t202" style="position:absolute;margin-left:-.3pt;margin-top:3.55pt;width:14.15pt;height:14.1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qxFeNAIAAIQEAAAOAAAAZHJzL2Uyb0RvYy54bWysVE1v2zAMvQ/YfxB0X5wE6ZoZcYosRYYB&#13;&#10;QVsgHXpWZCkWJouapMTOfv0o2flou9OwHBRSpB7JR9Kzu7bW5CCcV2AKOhoMKRGGQ6nMrqA/nlef&#13;&#10;ppT4wEzJNBhR0KPw9G7+8cOssbkYQwW6FI4giPF5YwtahWDzLPO8EjXzA7DCoFGCq1lA1e2y0rEG&#13;&#10;0WudjYfDz1kDrrQOuPAeb+87I50nfCkFD49SehGILijmFtLp0rmNZzafsXznmK0U79Ng/5BFzZTB&#13;&#10;oGeoexYY2Tv1DqpW3IEHGQYc6gykVFykGrCa0fBNNZuKWZFqQXK8PdPk/x8sfzhs7JMjof0KLTYw&#13;&#10;EtJYn3u8jPW00tXxHzMlaEcKj2faRBsIj4+mQ/xRwtHUy4iSXR5b58M3ATWJQkEddiWRxQ5rHzrX&#13;&#10;k0uM5UGrcqW0TkqcBLHUjhwY9lCHlCKCv/LShjQYfHyLebyDiNhngK1m/Ges8jUEatrg5aX2KIV2&#13;&#10;2xJVFnR6cyJmC+UR+XLQjZK3fKUQf818eGIOZweJwH0Ij3hIDZgV9BIlFbjff7uP/thStFLS4CwW&#13;&#10;1P/aMyco0d8NNvvLaDKJw5uUyc3tGBV3bdleW8y+XgJSNcLNszyJ0T/okygd1C+4NosYFU3McIxd&#13;&#10;0HASl6HbEFw7LhaL5ITjallYm43lETqSHHl9bl+Ys31jA07EA5ymluVv+tv5xpcGFvsAUqXmR6I7&#13;&#10;Vnv+cdRTe/q1jLt0rSevy8dj/gcAAP//AwBQSwMEFAAGAAgAAAAhAGTP40LiAAAACgEAAA8AAABk&#13;&#10;cnMvZG93bnJldi54bWxMT01Pg0AQvZv4HzZj4q1diloIZWm0xtTEamLtxdsWRkDYWcJuKfx7x5Ne&#13;&#10;Jnl5H/Neuh5NKwbsXW1JwWIegEDKbVFTqeDw8TSLQTivqdCtJVQwoYN1dnmR6qSwZ3rHYe9LwSHk&#13;&#10;Eq2g8r5LpHR5hUa7ue2QmPuyvdGeYV/KotdnDjetDINgKY2uiT9UusNNhXmzPxkFzcN2c3gJP5+n&#13;&#10;7Xe8e5ua3eBeY6Wur8bHFZ/7FQiPo/9zwO8G7g8ZFzvaExVOtApmSxYqiBYgmA2jCMRRwc3dLcgs&#13;&#10;lf8nZD8AAAD//wMAUEsBAi0AFAAGAAgAAAAhALaDOJL+AAAA4QEAABMAAAAAAAAAAAAAAAAAAAAA&#13;&#10;AFtDb250ZW50X1R5cGVzXS54bWxQSwECLQAUAAYACAAAACEAOP0h/9YAAACUAQAACwAAAAAAAAAA&#13;&#10;AAAAAAAvAQAAX3JlbHMvLnJlbHNQSwECLQAUAAYACAAAACEAeasRXjQCAACEBAAADgAAAAAAAAAA&#13;&#10;AAAAAAAuAgAAZHJzL2Uyb0RvYy54bWxQSwECLQAUAAYACAAAACEAZM/jQuIAAAAKAQAADwAAAAAA&#13;&#10;AAAAAAAAAACOBAAAZHJzL2Rvd25yZXYueG1sUEsFBgAAAAAEAAQA8wAAAJ0FAAAAAA==&#13;&#10;" fillcolor="white [3201]" strokeweight="1pt">
                      <v:textbox>
                        <w:txbxContent>
                          <w:p w14:paraId="6C3F0E9C" w14:textId="77777777" w:rsidR="00085399" w:rsidRDefault="00085399" w:rsidP="00085399"/>
                        </w:txbxContent>
                      </v:textbox>
                    </v:shape>
                  </w:pict>
                </mc:Fallback>
              </mc:AlternateContent>
            </w:r>
          </w:p>
        </w:tc>
        <w:tc>
          <w:tcPr>
            <w:tcW w:w="316" w:type="pct"/>
          </w:tcPr>
          <w:p w14:paraId="568AA49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7328" behindDoc="0" locked="0" layoutInCell="1" allowOverlap="1" wp14:anchorId="4D35825D" wp14:editId="18D6FEFB">
                      <wp:simplePos x="0" y="0"/>
                      <wp:positionH relativeFrom="column">
                        <wp:posOffset>-3810</wp:posOffset>
                      </wp:positionH>
                      <wp:positionV relativeFrom="paragraph">
                        <wp:posOffset>33979</wp:posOffset>
                      </wp:positionV>
                      <wp:extent cx="180000" cy="180000"/>
                      <wp:effectExtent l="0" t="0" r="10795" b="10795"/>
                      <wp:wrapNone/>
                      <wp:docPr id="1389786133" name="Text Box 138978613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9B12A3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35825D" id="Text Box 1389786133" o:spid="_x0000_s1112" type="#_x0000_t202" style="position:absolute;margin-left:-.3pt;margin-top:2.7pt;width:14.15pt;height:14.1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e7D6NAIAAIQEAAAOAAAAZHJzL2Uyb0RvYy54bWysVE1v2zAMvQ/YfxB0X5wEWZsZcYosRYYB&#13;&#10;QVsgHXpWZCkWJouapMTOfv0o2flou9OwHBRSpB7JR9Kzu7bW5CCcV2AKOhoMKRGGQ6nMrqA/nlef&#13;&#10;ppT4wEzJNBhR0KPw9G7+8cOssbkYQwW6FI4giPF5YwtahWDzLPO8EjXzA7DCoFGCq1lA1e2y0rEG&#13;&#10;0WudjYfDm6wBV1oHXHiPt/edkc4TvpSCh0cpvQhEFxRzC+l06dzGM5vPWL5zzFaK92mwf8iiZspg&#13;&#10;0DPUPQuM7J16B1Ur7sCDDAMOdQZSKi5SDVjNaPimmk3FrEi1IDnenmny/w+WPxw29smR0H6FFhsY&#13;&#10;CWmszz1exnpa6er4j5kStCOFxzNtog2Ex0fTIf4o4WjqZUTJLo+t8+GbgJpEoaAOu5LIYoe1D53r&#13;&#10;ySXG8qBVuVJaJyVOglhqRw4Me6hDShHBX3lpQxoMPr7FPN5BROwzwFYz/jNW+RoCNW3w8lJ7lEK7&#13;&#10;bYkqCzq9ORGzhfKIfDnoRslbvlKIv2Y+PDGHs4NE4D6ERzykBswKeomSCtzvv91Hf2wpWilpcBYL&#13;&#10;6n/tmROU6O8Gm/1lNJnE4U3K5PPtGBV3bdleW8y+XgJSNcLNszyJ0T/okygd1C+4NosYFU3McIxd&#13;&#10;0HASl6HbEFw7LhaL5ITjallYm43lETqSHHl9bl+Ys31jA07EA5ymluVv+tv5xpcGFvsAUqXmR6I7&#13;&#10;Vnv+cdRTe/q1jLt0rSevy8dj/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uXuw+jQCAACEBAAADgAAAAAAAAAA&#13;&#10;AAAAAAAuAgAAZHJzL2Uyb0RvYy54bWxQSwECLQAUAAYACAAAACEAGT8C0+IAAAAKAQAADwAAAAAA&#13;&#10;AAAAAAAAAACOBAAAZHJzL2Rvd25yZXYueG1sUEsFBgAAAAAEAAQA8wAAAJ0FAAAAAA==&#13;&#10;" fillcolor="white [3201]" strokeweight="1pt">
                      <v:textbox>
                        <w:txbxContent>
                          <w:p w14:paraId="59B12A3A" w14:textId="77777777" w:rsidR="00085399" w:rsidRDefault="00085399" w:rsidP="00085399"/>
                        </w:txbxContent>
                      </v:textbox>
                    </v:shape>
                  </w:pict>
                </mc:Fallback>
              </mc:AlternateContent>
            </w:r>
          </w:p>
          <w:p w14:paraId="1FD92879"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68F267D8"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8352" behindDoc="0" locked="0" layoutInCell="1" allowOverlap="1" wp14:anchorId="0B00AAD2" wp14:editId="33A5E047">
                      <wp:simplePos x="0" y="0"/>
                      <wp:positionH relativeFrom="column">
                        <wp:posOffset>-2540</wp:posOffset>
                      </wp:positionH>
                      <wp:positionV relativeFrom="paragraph">
                        <wp:posOffset>39059</wp:posOffset>
                      </wp:positionV>
                      <wp:extent cx="180000" cy="180000"/>
                      <wp:effectExtent l="0" t="0" r="10795" b="10795"/>
                      <wp:wrapNone/>
                      <wp:docPr id="1652171842" name="Text Box 165217184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6244F9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00AAD2" id="Text Box 1652171842" o:spid="_x0000_s1113" type="#_x0000_t202" style="position:absolute;margin-left:-.2pt;margin-top:3.1pt;width:14.15pt;height:14.1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yf8v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jN9ETMFsoj8uWgGyVv+Uoh/pr58MQczg4SgfsQHvGQGjAr6CVKKnC//3Yf/bGlaKWkwVks&#13;&#10;qP+1Z05Qor8bbPbtaDKJw5uUyefpGBV3bdleW8y+XgJSNcLNszyJ0T/okygd1C+4NosYFU3McIxd&#13;&#10;0HASl6HbEFw7LhaL5ITjallYm43lETqSHHl9bl+Ys31jA07EA5ymluVv+tv5xpcGFvsAUqXmR6I7&#13;&#10;Vnv+cdRTe/q1jLt0rSevy8dj/gc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xsn/LzQCAACEBAAADgAAAAAAAAAA&#13;&#10;AAAAAAAuAgAAZHJzL2Uyb0RvYy54bWxQSwECLQAUAAYACAAAACEAJhocCeIAAAAKAQAADwAAAAAA&#13;&#10;AAAAAAAAAACOBAAAZHJzL2Rvd25yZXYueG1sUEsFBgAAAAAEAAQA8wAAAJ0FAAAAAA==&#13;&#10;" fillcolor="white [3201]" strokeweight="1pt">
                      <v:textbox>
                        <w:txbxContent>
                          <w:p w14:paraId="36244F94" w14:textId="77777777" w:rsidR="00085399" w:rsidRDefault="00085399" w:rsidP="00085399"/>
                        </w:txbxContent>
                      </v:textbox>
                    </v:shape>
                  </w:pict>
                </mc:Fallback>
              </mc:AlternateContent>
            </w:r>
          </w:p>
        </w:tc>
        <w:tc>
          <w:tcPr>
            <w:tcW w:w="407" w:type="pct"/>
            <w:gridSpan w:val="2"/>
          </w:tcPr>
          <w:p w14:paraId="3686CB05"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49376" behindDoc="0" locked="0" layoutInCell="1" allowOverlap="1" wp14:anchorId="7D99E126" wp14:editId="135F7B73">
                      <wp:simplePos x="0" y="0"/>
                      <wp:positionH relativeFrom="column">
                        <wp:posOffset>-5080</wp:posOffset>
                      </wp:positionH>
                      <wp:positionV relativeFrom="paragraph">
                        <wp:posOffset>39059</wp:posOffset>
                      </wp:positionV>
                      <wp:extent cx="180000" cy="180000"/>
                      <wp:effectExtent l="0" t="0" r="10795" b="10795"/>
                      <wp:wrapNone/>
                      <wp:docPr id="240433853" name="Text Box 24043385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C9CD3E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99E126" id="Text Box 240433853" o:spid="_x0000_s1114" type="#_x0000_t202" style="position:absolute;margin-left:-.4pt;margin-top:3.1pt;width:14.15pt;height:14.1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UEp0NA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Q6PRGzhfKIfDnoRslbvlKIv2Y+PDGHs4NE4D6ERzykBswKeomSCtzvv91Hf2wpWilpcBYL&#13;&#10;6n/tmROU6O8Gm307mkzi8CZl8vlmjIq7tmyvLWZfLwGpGuHmWZ7E6B/0SZQO6hdcm0WMiiZmOMYu&#13;&#10;aDiJy9BtCK4dF4tFcsJxtSyszcbyCB1Jjrw+ty/M2b6xASfiAU5Ty/I3/e1840sDi30AqVLzI9Ed&#13;&#10;qz3/OOqpPf1axl261pPX5eMx/wMAAP//AwBQSwMEFAAGAAgAAAAhACWKMUrjAAAACgEAAA8AAABk&#13;&#10;cnMvZG93bnJldi54bWxMj09Lw0AQxe+C32EZwZvdGG0NaSZFK1LBKvTPxds2GZOY7GzIbtPk23d7&#13;&#10;0suD4THv/V6yGHQjeupsZRjhfhKAIM5MXnGBsN+93UUgrFOcq8YwIYxkYZFeXyUqzs2JN9RvXSF8&#13;&#10;CNtYIZTOtbGUNitJKzsxLbH3fkynlfNnV8i8UycfrhsZBsFMalWxbyhVS8uSsnp71Aj1y2q5/wi/&#13;&#10;38fVb7T+Gut1bz8jxNub4XXu5XkOwtHg/j7gssHzQ+rBDubIuRUNwoXeIcxCEN4Nn6YgDggPj1OQ&#13;&#10;aSL/T0jPAAAA//8DAFBLAQItABQABgAIAAAAIQC2gziS/gAAAOEBAAATAAAAAAAAAAAAAAAAAAAA&#13;&#10;AABbQ29udGVudF9UeXBlc10ueG1sUEsBAi0AFAAGAAgAAAAhADj9If/WAAAAlAEAAAsAAAAAAAAA&#13;&#10;AAAAAAAALwEAAF9yZWxzLy5yZWxzUEsBAi0AFAAGAAgAAAAhAMVQSnQ0AgAAhAQAAA4AAAAAAAAA&#13;&#10;AAAAAAAALgIAAGRycy9lMm9Eb2MueG1sUEsBAi0AFAAGAAgAAAAhACWKMUrjAAAACgEAAA8AAAAA&#13;&#10;AAAAAAAAAAAAjgQAAGRycy9kb3ducmV2LnhtbFBLBQYAAAAABAAEAPMAAACeBQAAAAA=&#13;&#10;" fillcolor="white [3201]" strokeweight="1pt">
                      <v:textbox>
                        <w:txbxContent>
                          <w:p w14:paraId="6C9CD3E4" w14:textId="77777777" w:rsidR="00085399" w:rsidRDefault="00085399" w:rsidP="00085399"/>
                        </w:txbxContent>
                      </v:textbox>
                    </v:shape>
                  </w:pict>
                </mc:Fallback>
              </mc:AlternateContent>
            </w:r>
          </w:p>
        </w:tc>
        <w:tc>
          <w:tcPr>
            <w:tcW w:w="381" w:type="pct"/>
            <w:gridSpan w:val="2"/>
          </w:tcPr>
          <w:p w14:paraId="6C275AD3"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2928" behindDoc="0" locked="0" layoutInCell="1" allowOverlap="1" wp14:anchorId="510F9C01" wp14:editId="5EE0B92A">
                      <wp:simplePos x="0" y="0"/>
                      <wp:positionH relativeFrom="column">
                        <wp:posOffset>-3810</wp:posOffset>
                      </wp:positionH>
                      <wp:positionV relativeFrom="paragraph">
                        <wp:posOffset>33979</wp:posOffset>
                      </wp:positionV>
                      <wp:extent cx="180000" cy="180000"/>
                      <wp:effectExtent l="0" t="0" r="10795" b="10795"/>
                      <wp:wrapNone/>
                      <wp:docPr id="27787732" name="Text Box 2778773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53C688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0F9C01" id="Text Box 27787732" o:spid="_x0000_s1115" type="#_x0000_t202" style="position:absolute;margin-left:-.3pt;margin-top:2.7pt;width:14.15pt;height:14.1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4gWhNA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nR6eyJmC+UR+XLQjZK3fKUQf818eGIOZweJwH0Ij3hIDZgV9BIlFbjff7uP/thStFLS4CwW&#13;&#10;1P/aMyco0d8NNvt2NJnE4U3K5PPNGBV3bdleW8y+XgJSNcLNszyJ0T/okygd1C+4NosYFU3McIxd&#13;&#10;0HASl6HbEFw7LhaL5ITjallYm43lETqSHHl9bl+Ys31jA07EA5ymluVv+tv5xpcGFvsAUqXmR6I7&#13;&#10;Vnv+cdRTe/q1jLt0rSevy8dj/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uuIFoTQCAACEBAAADgAAAAAAAAAA&#13;&#10;AAAAAAAuAgAAZHJzL2Uyb0RvYy54bWxQSwECLQAUAAYACAAAACEAGT8C0+IAAAAKAQAADwAAAAAA&#13;&#10;AAAAAAAAAACOBAAAZHJzL2Rvd25yZXYueG1sUEsFBgAAAAAEAAQA8wAAAJ0FAAAAAA==&#13;&#10;" fillcolor="white [3201]" strokeweight="1pt">
                      <v:textbox>
                        <w:txbxContent>
                          <w:p w14:paraId="753C6884" w14:textId="77777777" w:rsidR="00085399" w:rsidRDefault="00085399" w:rsidP="00085399"/>
                        </w:txbxContent>
                      </v:textbox>
                    </v:shape>
                  </w:pict>
                </mc:Fallback>
              </mc:AlternateContent>
            </w:r>
          </w:p>
          <w:p w14:paraId="3CD452F4"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7368E536" w14:textId="77777777" w:rsidTr="00613BA6">
        <w:tc>
          <w:tcPr>
            <w:tcW w:w="249" w:type="pct"/>
          </w:tcPr>
          <w:p w14:paraId="02552CA3"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8</w:t>
            </w:r>
          </w:p>
        </w:tc>
        <w:tc>
          <w:tcPr>
            <w:tcW w:w="2663" w:type="pct"/>
            <w:gridSpan w:val="3"/>
          </w:tcPr>
          <w:p w14:paraId="189E1773"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Stew (sauce) </w:t>
            </w:r>
          </w:p>
          <w:p w14:paraId="03F64D08"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Palm oil stew, vegetable oil stew and others)?</w:t>
            </w:r>
          </w:p>
        </w:tc>
        <w:tc>
          <w:tcPr>
            <w:tcW w:w="505" w:type="pct"/>
            <w:gridSpan w:val="2"/>
          </w:tcPr>
          <w:p w14:paraId="1AF5E381"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7872" behindDoc="0" locked="0" layoutInCell="1" allowOverlap="1" wp14:anchorId="6E2C6230" wp14:editId="37BFB4CA">
                      <wp:simplePos x="0" y="0"/>
                      <wp:positionH relativeFrom="column">
                        <wp:posOffset>-3810</wp:posOffset>
                      </wp:positionH>
                      <wp:positionV relativeFrom="paragraph">
                        <wp:posOffset>33344</wp:posOffset>
                      </wp:positionV>
                      <wp:extent cx="180000" cy="180000"/>
                      <wp:effectExtent l="0" t="0" r="10795" b="10795"/>
                      <wp:wrapNone/>
                      <wp:docPr id="16312500" name="Text Box 1631250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EE4571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2C6230" id="Text Box 16312500" o:spid="_x0000_s1116" type="#_x0000_t202" style="position:absolute;margin-left:-.3pt;margin-top:2.65pt;width:14.15pt;height:14.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2oMwIAAIQEAAAOAAAAZHJzL2Uyb0RvYy54bWysVN9vGjEMfp+0/yHK+zhAbG1PPSpGxTQJ&#13;&#10;tZXo1OeQS7hoSZwlgTv2188Jx4+2e5rGQ7Bj57P92b7bu85oshM+KLAVHQ2GlAjLoVZ2U9Efz4tP&#13;&#10;15SEyGzNNFhR0b0I9G768cNt60oxhgZ0LTxBEBvK1lW0idGVRRF4IwwLA3DColGCNyyi6jdF7VmL&#13;&#10;6EYX4+HwS9GCr50HLkLA2/uDkU4zvpSCx0cpg4hEVxRzi/n0+Vyns5jesnLjmWsU79Ng/5CFYcpi&#13;&#10;0BPUPYuMbL16B2UU9xBAxgEHU4CUiotcA1YzGr6pZtUwJ3ItSE5wJ5rC/4PlD7uVe/Ikdl+hwwYm&#13;&#10;QloXyoCXqZ5OepP+MVOCdqRwf6JNdJHw9Oh6iD9KOJp6GVGK82PnQ/wmwJAkVNRjVzJZbLcM8eB6&#13;&#10;dEmxAmhVL5TWWUmTIObakx3DHuqYU0TwV17akhaDj68wj3cQCfsEsNaM/0xVvoZATVu8PNeepNit&#13;&#10;O6Lqit7kSUlXa6j3yJeHwygFxxcK8ZcsxCfmcXaQCNyH+IiH1IBZQS9R0oD//bf75I8tRSslLc5i&#13;&#10;RcOvLfOCEv3dYrNvRpNJGt6sTD5fjVHxl5b1pcVuzRyQqhFunuNZTP5RH0Xpwbzg2sxSVDQxyzF2&#13;&#10;ReNRnMfDhuDacTGbZSccV8fi0q4cT9CJ5MTrc/fCvOsbG3EiHuA4tax809+Db3ppYbaNIFVu/pnV&#13;&#10;nn8c9dyefi3TLl3q2ev88Zj+AQAA//8DAFBLAwQUAAYACAAAACEA+tKpB+IAAAAKAQAADwAAAGRy&#13;&#10;cy9kb3ducmV2LnhtbExPTU+DQBC9m/gfNmPirV2ESAllaLTG1MRq0o+Lty27AsLuEnZL4d93POll&#13;&#10;kpf3Me9lq1G3bFC9q61BeJgHwJQprKxNiXA8vM4SYM4LI0VrjUKYlINVfnuTiVTai9mpYe9LRiHG&#13;&#10;pQKh8r5LOXdFpbRwc9spQ9y37bXwBPuSy15cKFy3PAyCmGtRG/pQiU6tK1U0+7NGaJ436+N7+PU2&#13;&#10;bX6S7efUbAf3kSDe340vSzpPS2Bejf7PAb8bqD/kVOxkz0Y61iLMYhIiPEbAiA0XC2AnhCiKgecZ&#13;&#10;/z8hvwIAAP//AwBQSwECLQAUAAYACAAAACEAtoM4kv4AAADhAQAAEwAAAAAAAAAAAAAAAAAAAAAA&#13;&#10;W0NvbnRlbnRfVHlwZXNdLnhtbFBLAQItABQABgAIAAAAIQA4/SH/1gAAAJQBAAALAAAAAAAAAAAA&#13;&#10;AAAAAC8BAABfcmVscy8ucmVsc1BLAQItABQABgAIAAAAIQBn/+2oMwIAAIQEAAAOAAAAAAAAAAAA&#13;&#10;AAAAAC4CAABkcnMvZTJvRG9jLnhtbFBLAQItABQABgAIAAAAIQD60qkH4gAAAAoBAAAPAAAAAAAA&#13;&#10;AAAAAAAAAI0EAABkcnMvZG93bnJldi54bWxQSwUGAAAAAAQABADzAAAAnAUAAAAA&#13;&#10;" fillcolor="white [3201]" strokeweight="1pt">
                      <v:textbox>
                        <w:txbxContent>
                          <w:p w14:paraId="0EE45719" w14:textId="77777777" w:rsidR="00085399" w:rsidRDefault="00085399" w:rsidP="00085399"/>
                        </w:txbxContent>
                      </v:textbox>
                    </v:shape>
                  </w:pict>
                </mc:Fallback>
              </mc:AlternateContent>
            </w:r>
          </w:p>
        </w:tc>
        <w:tc>
          <w:tcPr>
            <w:tcW w:w="316" w:type="pct"/>
          </w:tcPr>
          <w:p w14:paraId="66259D29"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0400" behindDoc="0" locked="0" layoutInCell="1" allowOverlap="1" wp14:anchorId="50876BB2" wp14:editId="763B5BFC">
                      <wp:simplePos x="0" y="0"/>
                      <wp:positionH relativeFrom="column">
                        <wp:posOffset>-3810</wp:posOffset>
                      </wp:positionH>
                      <wp:positionV relativeFrom="paragraph">
                        <wp:posOffset>33979</wp:posOffset>
                      </wp:positionV>
                      <wp:extent cx="180000" cy="180000"/>
                      <wp:effectExtent l="0" t="0" r="10795" b="10795"/>
                      <wp:wrapNone/>
                      <wp:docPr id="1263368025" name="Text Box 126336802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F8DD87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876BB2" id="Text Box 1263368025" o:spid="_x0000_s1117" type="#_x0000_t202" style="position:absolute;margin-left:-.3pt;margin-top:2.7pt;width:14.15pt;height:14.1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TaJ9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vTmRMwGygPy5aAbJW/5UiH+ivnwyBzODhKB+xAe8JAaMCvoJUoqcH//dx/9saVopaTBWSyo&#13;&#10;/7NjTlCifxps9s1oMonDm5TJ16sxKu7Ssrm0mF29AKRqhJtneRKjf9BHUTqon3Ft5jEqmpjhGLug&#13;&#10;4SguQrchuHZczOfJCcfVsrAya8sjdCQ58vrUPjNn+8YGnIh7OE4ty1/1t/ONLw3MdwGkSs2PRHes&#13;&#10;9vzjqKf29GsZd+lST17nj8fsHwA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GE2ifTQCAACEBAAADgAAAAAAAAAA&#13;&#10;AAAAAAAuAgAAZHJzL2Uyb0RvYy54bWxQSwECLQAUAAYACAAAACEAGT8C0+IAAAAKAQAADwAAAAAA&#13;&#10;AAAAAAAAAACOBAAAZHJzL2Rvd25yZXYueG1sUEsFBgAAAAAEAAQA8wAAAJ0FAAAAAA==&#13;&#10;" fillcolor="white [3201]" strokeweight="1pt">
                      <v:textbox>
                        <w:txbxContent>
                          <w:p w14:paraId="0F8DD87F" w14:textId="77777777" w:rsidR="00085399" w:rsidRDefault="00085399" w:rsidP="00085399"/>
                        </w:txbxContent>
                      </v:textbox>
                    </v:shape>
                  </w:pict>
                </mc:Fallback>
              </mc:AlternateContent>
            </w:r>
          </w:p>
          <w:p w14:paraId="4C0B0ACE"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5EAA63A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1424" behindDoc="0" locked="0" layoutInCell="1" allowOverlap="1" wp14:anchorId="5E44C7F5" wp14:editId="0FB7F41F">
                      <wp:simplePos x="0" y="0"/>
                      <wp:positionH relativeFrom="column">
                        <wp:posOffset>-2540</wp:posOffset>
                      </wp:positionH>
                      <wp:positionV relativeFrom="paragraph">
                        <wp:posOffset>39059</wp:posOffset>
                      </wp:positionV>
                      <wp:extent cx="180000" cy="180000"/>
                      <wp:effectExtent l="0" t="0" r="10795" b="10795"/>
                      <wp:wrapNone/>
                      <wp:docPr id="199477985" name="Text Box 19947798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194879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44C7F5" id="Text Box 199477985" o:spid="_x0000_s1118" type="#_x0000_t202" style="position:absolute;margin-left:-.2pt;margin-top:3.1pt;width:14.15pt;height:14.1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nQPZ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vRmfCRmA+UB+XLQjZK3fKkQf8V8eGQOZweJwH0ID3hIDZgV9BIlFbi//7uP/thStFLS4CwW&#13;&#10;1P/ZMSco0T8NNvtmNJnE4U3K5OvVGBV3adlcWsyuXgBSNcLNszyJ0T/ooygd1M+4NvMYFU3McIxd&#13;&#10;0HAUF6HbEFw7Lubz5ITjallYmbXlETqSHHl9ap+Zs31jA07EPRynluWv+tv5xpcG5rsAUqXmR6I7&#13;&#10;Vnv+cdRTe/q1jLt0qSev88dj9g8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2J0D2TQCAACEBAAADgAAAAAAAAAA&#13;&#10;AAAAAAAuAgAAZHJzL2Uyb0RvYy54bWxQSwECLQAUAAYACAAAACEAJhocCeIAAAAKAQAADwAAAAAA&#13;&#10;AAAAAAAAAACOBAAAZHJzL2Rvd25yZXYueG1sUEsFBgAAAAAEAAQA8wAAAJ0FAAAAAA==&#13;&#10;" fillcolor="white [3201]" strokeweight="1pt">
                      <v:textbox>
                        <w:txbxContent>
                          <w:p w14:paraId="41948799" w14:textId="77777777" w:rsidR="00085399" w:rsidRDefault="00085399" w:rsidP="00085399"/>
                        </w:txbxContent>
                      </v:textbox>
                    </v:shape>
                  </w:pict>
                </mc:Fallback>
              </mc:AlternateContent>
            </w:r>
          </w:p>
        </w:tc>
        <w:tc>
          <w:tcPr>
            <w:tcW w:w="407" w:type="pct"/>
            <w:gridSpan w:val="2"/>
          </w:tcPr>
          <w:p w14:paraId="49BE610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2448" behindDoc="0" locked="0" layoutInCell="1" allowOverlap="1" wp14:anchorId="1F1D153E" wp14:editId="39C4A60B">
                      <wp:simplePos x="0" y="0"/>
                      <wp:positionH relativeFrom="column">
                        <wp:posOffset>-5080</wp:posOffset>
                      </wp:positionH>
                      <wp:positionV relativeFrom="paragraph">
                        <wp:posOffset>39059</wp:posOffset>
                      </wp:positionV>
                      <wp:extent cx="180000" cy="180000"/>
                      <wp:effectExtent l="0" t="0" r="10795" b="10795"/>
                      <wp:wrapNone/>
                      <wp:docPr id="1050326834" name="Text Box 105032683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24BC94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D153E" id="Text Box 1050326834" o:spid="_x0000_s1119" type="#_x0000_t202" style="position:absolute;margin-left:-.4pt;margin-top:3.1pt;width:14.15pt;height:14.1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L0wMNQIAAIQEAAAOAAAAZHJzL2Uyb0RvYy54bWysVE1v2zAMvQ/YfxB0X5xk2doacYosRYYB&#13;&#10;QVsgLXpWZCkWJouapMTOfv0o2flou9OwHBRSpB7JR9LT27bWZC+cV2AKOhoMKRGGQ6nMtqDPT8tP&#13;&#10;15T4wEzJNBhR0IPw9Hb28cO0sbkYQwW6FI4giPF5YwtahWDzLPO8EjXzA7DCoFGCq1lA1W2z0rEG&#13;&#10;0WudjYfDr1kDrrQOuPAeb+86I50lfCkFDw9SehGILijmFtLp0rmJZzabsnzrmK0U79Ng/5BFzZTB&#13;&#10;oCeoOxYY2Tn1DqpW3IEHGQYc6gykVFykGrCa0fBNNeuKWZFqQXK8PdHk/x8sv9+v7aMjof0GLTYw&#13;&#10;EtJYn3u8jPW00tXxHzMlaEcKDyfaRBsIj4+uh/ijhKOplxElOz+2zofvAmoShYI67Eoii+1XPnSu&#13;&#10;R5cYy4NW5VJpnZQ4CWKhHdkz7KEOKUUEf+WlDWkw+PgK83gHEbFPABvN+M9Y5WsI1LTBy3PtUQrt&#13;&#10;piWqLOjN5yMxGygPyJeDbpS85UuF+CvmwyNzODtIBO5DeMBDasCsoJcoqcD9/tt99MeWopWSBmex&#13;&#10;oP7XjjlBif5hsNk3o8kkDm9SJl+uxqi4S8vm0mJ29QKQqhFunuVJjP5BH0XpoH7BtZnHqGhihmPs&#13;&#10;goajuAjdhuDacTGfJyccV8vCyqwtj9CR5MjrU/vCnO0bG3Ai7uE4tSx/09/ON740MN8FkCo1PxLd&#13;&#10;sdrzj6Oe2tOvZdylSz15nT8esz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CnL0wMNQIAAIQEAAAOAAAAAAAA&#13;&#10;AAAAAAAAAC4CAABkcnMvZTJvRG9jLnhtbFBLAQItABQABgAIAAAAIQAlijFK4wAAAAoBAAAPAAAA&#13;&#10;AAAAAAAAAAAAAI8EAABkcnMvZG93bnJldi54bWxQSwUGAAAAAAQABADzAAAAnwUAAAAA&#13;&#10;" fillcolor="white [3201]" strokeweight="1pt">
                      <v:textbox>
                        <w:txbxContent>
                          <w:p w14:paraId="224BC94D" w14:textId="77777777" w:rsidR="00085399" w:rsidRDefault="00085399" w:rsidP="00085399"/>
                        </w:txbxContent>
                      </v:textbox>
                    </v:shape>
                  </w:pict>
                </mc:Fallback>
              </mc:AlternateContent>
            </w:r>
          </w:p>
        </w:tc>
        <w:tc>
          <w:tcPr>
            <w:tcW w:w="381" w:type="pct"/>
            <w:gridSpan w:val="2"/>
          </w:tcPr>
          <w:p w14:paraId="279C1A9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3952" behindDoc="0" locked="0" layoutInCell="1" allowOverlap="1" wp14:anchorId="4822C884" wp14:editId="79734598">
                      <wp:simplePos x="0" y="0"/>
                      <wp:positionH relativeFrom="column">
                        <wp:posOffset>-3810</wp:posOffset>
                      </wp:positionH>
                      <wp:positionV relativeFrom="paragraph">
                        <wp:posOffset>33979</wp:posOffset>
                      </wp:positionV>
                      <wp:extent cx="180000" cy="180000"/>
                      <wp:effectExtent l="0" t="0" r="10795" b="10795"/>
                      <wp:wrapNone/>
                      <wp:docPr id="2053498283" name="Text Box 205349828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538F7E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22C884" id="Text Box 2053498283" o:spid="_x0000_s1120" type="#_x0000_t202" style="position:absolute;margin-left:-.3pt;margin-top:2.7pt;width:14.15pt;height:14.1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OjFLNAIAAIQ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FvRmciRmA+UB+XLQjZK3fKkQf8V8eGQOZweJwH0ID3hIDZgV9BIlFbi//7uP/thStFLS4CwW&#13;&#10;1P/ZMSco0T8NNvtmNJnE4U3K5OvVGBV3adlcWsyuXgBSNcLNszyJ0T/ooygd1M+4NvMYFU3McIxd&#13;&#10;0HAUF6HbEFw7Lubz5ITjallYmbXlETqSHHl9ap+Zs31jA07EPRynluWv+tv5xpcG5rsAUqXmR6I7&#13;&#10;Vnv+cdRTe/q1jLt0qSev88dj9g8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GToxSzQCAACEBAAADgAAAAAAAAAA&#13;&#10;AAAAAAAuAgAAZHJzL2Uyb0RvYy54bWxQSwECLQAUAAYACAAAACEAGT8C0+IAAAAKAQAADwAAAAAA&#13;&#10;AAAAAAAAAACOBAAAZHJzL2Rvd25yZXYueG1sUEsFBgAAAAAEAAQA8wAAAJ0FAAAAAA==&#13;&#10;" fillcolor="white [3201]" strokeweight="1pt">
                      <v:textbox>
                        <w:txbxContent>
                          <w:p w14:paraId="6538F7EE" w14:textId="77777777" w:rsidR="00085399" w:rsidRDefault="00085399" w:rsidP="00085399"/>
                        </w:txbxContent>
                      </v:textbox>
                    </v:shape>
                  </w:pict>
                </mc:Fallback>
              </mc:AlternateContent>
            </w:r>
          </w:p>
          <w:p w14:paraId="2AB4C150"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6F7C868D" w14:textId="77777777" w:rsidTr="00613BA6">
        <w:tc>
          <w:tcPr>
            <w:tcW w:w="249" w:type="pct"/>
          </w:tcPr>
          <w:p w14:paraId="1A2E4FF1"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19</w:t>
            </w:r>
          </w:p>
        </w:tc>
        <w:tc>
          <w:tcPr>
            <w:tcW w:w="2663" w:type="pct"/>
            <w:gridSpan w:val="3"/>
          </w:tcPr>
          <w:p w14:paraId="7DBD85A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Nuts/</w:t>
            </w:r>
            <w:proofErr w:type="gramStart"/>
            <w:r w:rsidRPr="0064233A">
              <w:rPr>
                <w:rFonts w:asciiTheme="majorHAnsi" w:hAnsiTheme="majorHAnsi" w:cstheme="majorHAnsi"/>
                <w:color w:val="auto"/>
                <w:sz w:val="20"/>
                <w:szCs w:val="20"/>
              </w:rPr>
              <w:t>seeds</w:t>
            </w:r>
            <w:proofErr w:type="gramEnd"/>
            <w:r w:rsidRPr="0064233A">
              <w:rPr>
                <w:rFonts w:asciiTheme="majorHAnsi" w:hAnsiTheme="majorHAnsi" w:cstheme="majorHAnsi"/>
                <w:color w:val="auto"/>
                <w:sz w:val="20"/>
                <w:szCs w:val="20"/>
              </w:rPr>
              <w:t xml:space="preserve"> </w:t>
            </w:r>
          </w:p>
          <w:p w14:paraId="6ABE0F5E"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16"/>
                <w:szCs w:val="16"/>
              </w:rPr>
              <w:t>(</w:t>
            </w:r>
            <w:r w:rsidRPr="0064233A">
              <w:rPr>
                <w:rFonts w:asciiTheme="majorHAnsi" w:hAnsiTheme="majorHAnsi" w:cstheme="majorHAnsi"/>
                <w:i/>
                <w:iCs/>
                <w:color w:val="auto"/>
                <w:sz w:val="16"/>
                <w:szCs w:val="16"/>
              </w:rPr>
              <w:t>such as Groundnut, peanut, coconut, and others)?</w:t>
            </w:r>
          </w:p>
        </w:tc>
        <w:tc>
          <w:tcPr>
            <w:tcW w:w="505" w:type="pct"/>
            <w:gridSpan w:val="2"/>
          </w:tcPr>
          <w:p w14:paraId="18607AF8"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8896" behindDoc="0" locked="0" layoutInCell="1" allowOverlap="1" wp14:anchorId="5641C9A9" wp14:editId="34E23262">
                      <wp:simplePos x="0" y="0"/>
                      <wp:positionH relativeFrom="column">
                        <wp:posOffset>-3810</wp:posOffset>
                      </wp:positionH>
                      <wp:positionV relativeFrom="paragraph">
                        <wp:posOffset>35249</wp:posOffset>
                      </wp:positionV>
                      <wp:extent cx="180000" cy="180000"/>
                      <wp:effectExtent l="0" t="0" r="10795" b="10795"/>
                      <wp:wrapNone/>
                      <wp:docPr id="1645425459" name="Text Box 164542545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0F4F82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41C9A9" id="Text Box 1645425459" o:spid="_x0000_s1121" type="#_x0000_t202" style="position:absolute;margin-left:-.3pt;margin-top:2.8pt;width:14.15pt;height:14.1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iH6eNQIAAIQEAAAOAAAAZHJzL2Uyb0RvYy54bWysVE1v2zAMvQ/YfxB0X5wE6doacYosRYYB&#13;&#10;QVsgLXpWZCkWJouapMTOfv0o2flou9OwHBRSpB7JR9LTu7bWZC+cV2AKOhoMKRGGQ6nMtqAvz8sv&#13;&#10;N5T4wEzJNBhR0IPw9G72+dO0sbkYQwW6FI4giPF5YwtahWDzLPO8EjXzA7DCoFGCq1lA1W2z0rEG&#13;&#10;0WudjYfDr1kDrrQOuPAeb+87I50lfCkFD49SehGILijmFtLp0rmJZzabsnzrmK0U79Ng/5BFzZTB&#13;&#10;oCeoexYY2Tn1AapW3IEHGQYc6gykVFykGrCa0fBdNeuKWZFqQXK8PdHk/x8sf9iv7ZMjof0GLTYw&#13;&#10;EtJYn3u8jPW00tXxHzMlaEcKDyfaRBsIj49uhvijhKOplxElOz+2zofvAmoShYI67Eoii+1XPnSu&#13;&#10;R5cYy4NW5VJpnZQ4CWKhHdkz7KEOKUUEf+OlDWkw+Pga8/gAEbFPABvN+M9Y5VsI1LTBy3PtUQrt&#13;&#10;piWqLOjt1ZGYDZQH5MtBN0re8qVC/BXz4Yk5nB0kAvchPOIhNWBW0EuUVOB+/+0++mNL0UpJg7NY&#13;&#10;UP9rx5ygRP8w2Ozb0WQShzcpk6vrMSru0rK5tJhdvQCkaoSbZ3kSo3/QR1E6qF9xbeYxKpqY4Ri7&#13;&#10;oOEoLkK3Ibh2XMznyQnH1bKwMmvLI3QkOfL63L4yZ/vGBpyIBzhOLcvf9bfzjS8NzHcBpErNj0R3&#13;&#10;rPb846in9vRrGXfpUk9e54/H7A8AAAD//wMAUEsDBBQABgAIAAAAIQBeADID4gAAAAoBAAAPAAAA&#13;&#10;ZHJzL2Rvd25yZXYueG1sTE9NT4NAEL2b+B82Y+KtXaSxRcrQaI2pibVJay/etrACws4Sdkvh3zue&#13;&#10;9DKTyXvzPpLVYBrR685VlhDupgEITZnNKyoQjh8vkwiE84py1VjSCKN2sEqvrxIV5/ZCe90ffCFY&#13;&#10;hFysEErv21hKl5XaKDe1rSbGvmxnlOezK2TeqQuLm0aGQTCXRlXEDqVq9brUWX04G4T6abM+voWf&#13;&#10;r+PmO9ruxnrbu/cI8fZmeF7yeFyC8Hrwfx/w24HzQ8rBTvZMuRMNwmTORIR7XoyGiwWIE8Js9gAy&#13;&#10;TeT/CukPAAAA//8DAFBLAQItABQABgAIAAAAIQC2gziS/gAAAOEBAAATAAAAAAAAAAAAAAAAAAAA&#13;&#10;AABbQ29udGVudF9UeXBlc10ueG1sUEsBAi0AFAAGAAgAAAAhADj9If/WAAAAlAEAAAsAAAAAAAAA&#13;&#10;AAAAAAAALwEAAF9yZWxzLy5yZWxzUEsBAi0AFAAGAAgAAAAhAGaIfp41AgAAhAQAAA4AAAAAAAAA&#13;&#10;AAAAAAAALgIAAGRycy9lMm9Eb2MueG1sUEsBAi0AFAAGAAgAAAAhAF4AMgPiAAAACgEAAA8AAAAA&#13;&#10;AAAAAAAAAAAAjwQAAGRycy9kb3ducmV2LnhtbFBLBQYAAAAABAAEAPMAAACeBQAAAAA=&#13;&#10;" fillcolor="white [3201]" strokeweight="1pt">
                      <v:textbox>
                        <w:txbxContent>
                          <w:p w14:paraId="00F4F82F" w14:textId="77777777" w:rsidR="00085399" w:rsidRDefault="00085399" w:rsidP="00085399"/>
                        </w:txbxContent>
                      </v:textbox>
                    </v:shape>
                  </w:pict>
                </mc:Fallback>
              </mc:AlternateContent>
            </w:r>
          </w:p>
        </w:tc>
        <w:tc>
          <w:tcPr>
            <w:tcW w:w="316" w:type="pct"/>
          </w:tcPr>
          <w:p w14:paraId="485A2C33"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3472" behindDoc="0" locked="0" layoutInCell="1" allowOverlap="1" wp14:anchorId="64B3B935" wp14:editId="5DD51DC3">
                      <wp:simplePos x="0" y="0"/>
                      <wp:positionH relativeFrom="column">
                        <wp:posOffset>-3810</wp:posOffset>
                      </wp:positionH>
                      <wp:positionV relativeFrom="paragraph">
                        <wp:posOffset>33979</wp:posOffset>
                      </wp:positionV>
                      <wp:extent cx="180000" cy="180000"/>
                      <wp:effectExtent l="0" t="0" r="10795" b="10795"/>
                      <wp:wrapNone/>
                      <wp:docPr id="367791847" name="Text Box 36779184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0BD4A3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B3B935" id="Text Box 367791847" o:spid="_x0000_s1122" type="#_x0000_t202" style="position:absolute;margin-left:-.3pt;margin-top:2.7pt;width:14.15pt;height:14.1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WN86NAIAAIQEAAAOAAAAZHJzL2Uyb0RvYy54bWysVEtv2zAMvg/YfxB0X5wEWR9GnCJLkWFA&#13;&#10;0BZIi54VWYqFyaImKbGzXz9Kdh5tdxqWg0KK1EfyI+npXVtrshfOKzAFHQ2GlAjDoVRmW9CX5+WX&#13;&#10;G0p8YKZkGowo6EF4ejf7/Gna2FyMoQJdCkcQxPi8sQWtQrB5lnleiZr5AVhh0CjB1Syg6rZZ6ViD&#13;&#10;6LXOxsPhVdaAK60DLrzH2/vOSGcJX0rBw6OUXgSiC4q5hXS6dG7imc2mLN86ZivF+zTYP2RRM2Uw&#13;&#10;6AnqngVGdk59gKoVd+BBhgGHOgMpFRepBqxmNHxXzbpiVqRakBxvTzT5/wfLH/Zr++RIaL9Biw2M&#13;&#10;hDTW5x4vYz2tdHX8x0wJ2pHCw4k20QbC46ObIf4o4WjqZUTJzo+t8+G7gJpEoaAOu5LIYvuVD53r&#13;&#10;0SXG8qBVuVRaJyVOglhoR/YMe6hDShHB33hpQxoMPr7GPD5AROwTwEYz/jNW+RYCNW3w8lx7lEK7&#13;&#10;aYkqC3p7dSRmA+UB+XLQjZK3fKkQf8V8eGIOZweJwH0Ij3hIDZgV9BIlFbjff7uP/thStFLS4CwW&#13;&#10;1P/aMSco0T8MNvt2NJnE4U3K5Ov1GBV3adlcWsyuXgBSNcLNszyJ0T/ooygd1K+4NvMYFU3McIxd&#13;&#10;0HAUF6HbEFw7Lubz5ITjallYmbXlETqSHHl9bl+Zs31jA07EAxynluXv+tv5xpcG5rsAUqXmR6I7&#13;&#10;Vnv+cdRTe/q1jLt0qSev88dj9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pljfOjQCAACEBAAADgAAAAAAAAAA&#13;&#10;AAAAAAAuAgAAZHJzL2Uyb0RvYy54bWxQSwECLQAUAAYACAAAACEAGT8C0+IAAAAKAQAADwAAAAAA&#13;&#10;AAAAAAAAAACOBAAAZHJzL2Rvd25yZXYueG1sUEsFBgAAAAAEAAQA8wAAAJ0FAAAAAA==&#13;&#10;" fillcolor="white [3201]" strokeweight="1pt">
                      <v:textbox>
                        <w:txbxContent>
                          <w:p w14:paraId="00BD4A3F" w14:textId="77777777" w:rsidR="00085399" w:rsidRDefault="00085399" w:rsidP="00085399"/>
                        </w:txbxContent>
                      </v:textbox>
                    </v:shape>
                  </w:pict>
                </mc:Fallback>
              </mc:AlternateContent>
            </w:r>
          </w:p>
          <w:p w14:paraId="465E6B88"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2F50136E"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4496" behindDoc="0" locked="0" layoutInCell="1" allowOverlap="1" wp14:anchorId="53E3B72D" wp14:editId="61F7246B">
                      <wp:simplePos x="0" y="0"/>
                      <wp:positionH relativeFrom="column">
                        <wp:posOffset>-2540</wp:posOffset>
                      </wp:positionH>
                      <wp:positionV relativeFrom="paragraph">
                        <wp:posOffset>39059</wp:posOffset>
                      </wp:positionV>
                      <wp:extent cx="180000" cy="180000"/>
                      <wp:effectExtent l="0" t="0" r="10795" b="10795"/>
                      <wp:wrapNone/>
                      <wp:docPr id="1766753228" name="Text Box 176675322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7B5F8D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E3B72D" id="Text Box 1766753228" o:spid="_x0000_s1123" type="#_x0000_t202" style="position:absolute;margin-left:-.2pt;margin-top:3.1pt;width:14.15pt;height:14.1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6pDvNAIAAIQ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LOjt9ETMFsoj8uWgGyVv+Uoh/pr58MQczg4SgfsQHvGQGjAr6CVKKnC//3Yf/bGlaKWkwVks&#13;&#10;qP+1Z05Qor8bbPbtaDKJw5uUyefpGBV3bdleW8y+XgJSNcLNszyJ0T/okygd1C+4NosYFU3McIxd&#13;&#10;0HASl6HbEFw7LhaL5ITjallYm43lETqSHHl9bl+Ys31jA07EA5ymluVv+tv5xpcGFvsAUqXmR6I7&#13;&#10;Vnv+cdRTe/q1jLt0rSevy8dj/gc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2eqQ7zQCAACEBAAADgAAAAAAAAAA&#13;&#10;AAAAAAAuAgAAZHJzL2Uyb0RvYy54bWxQSwECLQAUAAYACAAAACEAJhocCeIAAAAKAQAADwAAAAAA&#13;&#10;AAAAAAAAAACOBAAAZHJzL2Rvd25yZXYueG1sUEsFBgAAAAAEAAQA8wAAAJ0FAAAAAA==&#13;&#10;" fillcolor="white [3201]" strokeweight="1pt">
                      <v:textbox>
                        <w:txbxContent>
                          <w:p w14:paraId="47B5F8D3" w14:textId="77777777" w:rsidR="00085399" w:rsidRDefault="00085399" w:rsidP="00085399"/>
                        </w:txbxContent>
                      </v:textbox>
                    </v:shape>
                  </w:pict>
                </mc:Fallback>
              </mc:AlternateContent>
            </w:r>
          </w:p>
        </w:tc>
        <w:tc>
          <w:tcPr>
            <w:tcW w:w="407" w:type="pct"/>
            <w:gridSpan w:val="2"/>
          </w:tcPr>
          <w:p w14:paraId="2E062054"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5520" behindDoc="0" locked="0" layoutInCell="1" allowOverlap="1" wp14:anchorId="613D0C5D" wp14:editId="7E103069">
                      <wp:simplePos x="0" y="0"/>
                      <wp:positionH relativeFrom="column">
                        <wp:posOffset>-5080</wp:posOffset>
                      </wp:positionH>
                      <wp:positionV relativeFrom="paragraph">
                        <wp:posOffset>39059</wp:posOffset>
                      </wp:positionV>
                      <wp:extent cx="180000" cy="180000"/>
                      <wp:effectExtent l="0" t="0" r="10795" b="10795"/>
                      <wp:wrapNone/>
                      <wp:docPr id="2059069182" name="Text Box 205906918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4DDA31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3D0C5D" id="Text Box 2059069182" o:spid="_x0000_s1124" type="#_x0000_t202" style="position:absolute;margin-left:-.4pt;margin-top:3.1pt;width:14.15pt;height:14.1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cyW0NAIAAIQ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FvR2eiJmC+UR+XLQjZK3fKUQf818eGIOZweJwH0Ij3hIDZgV9BIlFbjff7uP/thStFLS4CwW&#13;&#10;1P/aMyco0d8NNvt2NJnE4U3K5PPNGBV3bdleW8y+XgJSNcLNszyJ0T/okygd1C+4NosYFU3McIxd&#13;&#10;0HASl6HbEFw7LhaL5ITjallYm43lETqSHHl9bl+Ys31jA07EA5ymluVv+tv5xpcGFvsAUqXmR6I7&#13;&#10;Vnv+cdRTe/q1jLt0rSevy8dj/gcAAP//AwBQSwMEFAAGAAgAAAAhACWKMUrjAAAACgEAAA8AAABk&#13;&#10;cnMvZG93bnJldi54bWxMj09Lw0AQxe+C32EZwZvdGG0NaSZFK1LBKvTPxds2GZOY7GzIbtPk23d7&#13;&#10;0suD4THv/V6yGHQjeupsZRjhfhKAIM5MXnGBsN+93UUgrFOcq8YwIYxkYZFeXyUqzs2JN9RvXSF8&#13;&#10;CNtYIZTOtbGUNitJKzsxLbH3fkynlfNnV8i8UycfrhsZBsFMalWxbyhVS8uSsnp71Aj1y2q5/wi/&#13;&#10;38fVb7T+Gut1bz8jxNub4XXu5XkOwtHg/j7gssHzQ+rBDubIuRUNwoXeIcxCEN4Nn6YgDggPj1OQ&#13;&#10;aSL/T0jPAAAA//8DAFBLAQItABQABgAIAAAAIQC2gziS/gAAAOEBAAATAAAAAAAAAAAAAAAAAAAA&#13;&#10;AABbQ29udGVudF9UeXBlc10ueG1sUEsBAi0AFAAGAAgAAAAhADj9If/WAAAAlAEAAAsAAAAAAAAA&#13;&#10;AAAAAAAALwEAAF9yZWxzLy5yZWxzUEsBAi0AFAAGAAgAAAAhANpzJbQ0AgAAhAQAAA4AAAAAAAAA&#13;&#10;AAAAAAAALgIAAGRycy9lMm9Eb2MueG1sUEsBAi0AFAAGAAgAAAAhACWKMUrjAAAACgEAAA8AAAAA&#13;&#10;AAAAAAAAAAAAjgQAAGRycy9kb3ducmV2LnhtbFBLBQYAAAAABAAEAPMAAACeBQAAAAA=&#13;&#10;" fillcolor="white [3201]" strokeweight="1pt">
                      <v:textbox>
                        <w:txbxContent>
                          <w:p w14:paraId="44DDA31D" w14:textId="77777777" w:rsidR="00085399" w:rsidRDefault="00085399" w:rsidP="00085399"/>
                        </w:txbxContent>
                      </v:textbox>
                    </v:shape>
                  </w:pict>
                </mc:Fallback>
              </mc:AlternateContent>
            </w:r>
          </w:p>
        </w:tc>
        <w:tc>
          <w:tcPr>
            <w:tcW w:w="381" w:type="pct"/>
            <w:gridSpan w:val="2"/>
          </w:tcPr>
          <w:p w14:paraId="3C13074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4976" behindDoc="0" locked="0" layoutInCell="1" allowOverlap="1" wp14:anchorId="4E1E2A2C" wp14:editId="7644C7C0">
                      <wp:simplePos x="0" y="0"/>
                      <wp:positionH relativeFrom="column">
                        <wp:posOffset>-3810</wp:posOffset>
                      </wp:positionH>
                      <wp:positionV relativeFrom="paragraph">
                        <wp:posOffset>33979</wp:posOffset>
                      </wp:positionV>
                      <wp:extent cx="180000" cy="180000"/>
                      <wp:effectExtent l="0" t="0" r="10795" b="10795"/>
                      <wp:wrapNone/>
                      <wp:docPr id="144026726" name="Text Box 14402672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EE5D0C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1E2A2C" id="Text Box 144026726" o:spid="_x0000_s1125" type="#_x0000_t202" style="position:absolute;margin-left:-.3pt;margin-top:2.7pt;width:14.15pt;height:14.1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wWphNAIAAIQEAAAOAAAAZHJzL2Uyb0RvYy54bWysVE1v2zAMvQ/YfxB0X5wE2doYcYosRYYB&#13;&#10;QVsgHXpWZCkWJouapMTOfv0o2flou9OwHBRSpB7JR9Kzu7bW5CCcV2AKOhoMKRGGQ6nMrqA/nlef&#13;&#10;binxgZmSaTCioEfh6d3844dZY3Mxhgp0KRxBEOPzxha0CsHmWeZ5JWrmB2CFQaMEV7OAqttlpWMN&#13;&#10;otc6Gw+HX7IGXGkdcOE93t53RjpP+FIKHh6l9CIQXVDMLaTTpXMbz2w+Y/nOMVsp3qfB/iGLmimD&#13;&#10;Qc9Q9ywwsnfqHVStuAMPMgw41BlIqbhINWA1o+GbajYVsyLVguR4e6bJ/z9Y/nDY2CdHQvsVWmxg&#13;&#10;JKSxPvd4GetppavjP2ZK0I4UHs+0iTYQHh/dDvFHCUdTLyNKdnlsnQ/fBNQkCgV12JVEFjusfehc&#13;&#10;Ty4xlgetypXSOilxEsRSO3Jg2EMdUooI/spLG9Jg8PEN5vEOImKfAbaa8Z+xytcQqGmDl5faoxTa&#13;&#10;bUtUWdDp9ETMFsoj8uWgGyVv+Uoh/pr58MQczg4SgfsQHvGQGjAr6CVKKnC//3Yf/bGlaKWkwVks&#13;&#10;qP+1Z05Qor8bbPZ0NJnE4U3K5PPNGBV3bdleW8y+XgJSNcLNszyJ0T/okygd1C+4NosYFU3McIxd&#13;&#10;0HASl6HbEFw7LhaL5ITjallYm43lETqSHHl9bl+Ys31jA07EA5ymluVv+tv5xpcGFvsAUqXmR6I7&#13;&#10;Vnv+cdRTe/q1jLt0rSevy8dj/gc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pcFqYTQCAACEBAAADgAAAAAAAAAA&#13;&#10;AAAAAAAuAgAAZHJzL2Uyb0RvYy54bWxQSwECLQAUAAYACAAAACEAGT8C0+IAAAAKAQAADwAAAAAA&#13;&#10;AAAAAAAAAACOBAAAZHJzL2Rvd25yZXYueG1sUEsFBgAAAAAEAAQA8wAAAJ0FAAAAAA==&#13;&#10;" fillcolor="white [3201]" strokeweight="1pt">
                      <v:textbox>
                        <w:txbxContent>
                          <w:p w14:paraId="4EE5D0C1" w14:textId="77777777" w:rsidR="00085399" w:rsidRDefault="00085399" w:rsidP="00085399"/>
                        </w:txbxContent>
                      </v:textbox>
                    </v:shape>
                  </w:pict>
                </mc:Fallback>
              </mc:AlternateContent>
            </w:r>
          </w:p>
          <w:p w14:paraId="410B7461"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3C806279" w14:textId="77777777" w:rsidTr="00613BA6">
        <w:tc>
          <w:tcPr>
            <w:tcW w:w="249" w:type="pct"/>
          </w:tcPr>
          <w:p w14:paraId="1742BCD8"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20</w:t>
            </w:r>
          </w:p>
        </w:tc>
        <w:tc>
          <w:tcPr>
            <w:tcW w:w="2663" w:type="pct"/>
            <w:gridSpan w:val="3"/>
          </w:tcPr>
          <w:p w14:paraId="7B8C2D70" w14:textId="1237386B"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Ice cream, yoghurt, cheese, sweet biscuits, cakes, chocolate, sweets, and others?</w:t>
            </w:r>
          </w:p>
        </w:tc>
        <w:tc>
          <w:tcPr>
            <w:tcW w:w="505" w:type="pct"/>
            <w:gridSpan w:val="2"/>
          </w:tcPr>
          <w:p w14:paraId="4BB82855"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29920" behindDoc="0" locked="0" layoutInCell="1" allowOverlap="1" wp14:anchorId="47B014EC" wp14:editId="491F8B75">
                      <wp:simplePos x="0" y="0"/>
                      <wp:positionH relativeFrom="column">
                        <wp:posOffset>-3810</wp:posOffset>
                      </wp:positionH>
                      <wp:positionV relativeFrom="paragraph">
                        <wp:posOffset>36519</wp:posOffset>
                      </wp:positionV>
                      <wp:extent cx="180000" cy="180000"/>
                      <wp:effectExtent l="0" t="0" r="10795" b="10795"/>
                      <wp:wrapNone/>
                      <wp:docPr id="363964699" name="Text Box 36396469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7CA984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B014EC" id="Text Box 363964699" o:spid="_x0000_s1126" type="#_x0000_t202" style="position:absolute;margin-left:-.3pt;margin-top:2.9pt;width:14.15pt;height:14.1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O0Ca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jLi9sxsoDwgYQ66WfKWLxUGWDEfHpnD4UEmcCHCAx5SA6YFvURJBe7v/+6jP/YUrZQ0OIwF&#13;&#10;9X92zAlK9E+D3b4ZTSZxepMy+Xo1RsVdWjaXFrOrF4BcjXD1LE9i9A/6KEoH9TPuzTxGRRMzHGMX&#13;&#10;NBzFRehWBPeOi/k8OeG8WhZWZm15hI4sR2Kf2mfmbN/ZgCNxD8exZfmrBne+8aWB+S6AVKn7kemO&#13;&#10;1b4BOOupP/1exmW61JPX+esx+wcAAP//AwBQSwMEFAAGAAgAAAAhAD5gRe3jAAAACgEAAA8AAABk&#13;&#10;cnMvZG93bnJldi54bWxMj0FPg0AQhe8m/ofNmHhrl6K2hDI0WmNqYm3S2ou3LYyAsLuE3VL4944n&#13;&#10;vUwyeW/evC9ZDboRPXWusgZhNg1AkMlsXpkC4fjxMolAOK9MrhprCGEkB6v0+ipRcW4vZk/9wReC&#13;&#10;Q4yLFULpfRtL6bKStHJT25Jh7ct2Wnleu0LmnbpwuG5kGARzqVVl+EOpWlqXlNWHs0aonzbr41v4&#13;&#10;+TpuvqPtbqy3vXuPEG9vhuclj8clCE+D/7uAXwbuDykXO9mzyZ1oECZzNiI8MASr4WIB4oRwdz8D&#13;&#10;mSbyP0L6AwAA//8DAFBLAQItABQABgAIAAAAIQC2gziS/gAAAOEBAAATAAAAAAAAAAAAAAAAAAAA&#13;&#10;AABbQ29udGVudF9UeXBlc10ueG1sUEsBAi0AFAAGAAgAAAAhADj9If/WAAAAlAEAAAsAAAAAAAAA&#13;&#10;AAAAAAAALwEAAF9yZWxzLy5yZWxzUEsBAi0AFAAGAAgAAAAhADc7QJo0AgAAhQQAAA4AAAAAAAAA&#13;&#10;AAAAAAAALgIAAGRycy9lMm9Eb2MueG1sUEsBAi0AFAAGAAgAAAAhAD5gRe3jAAAACgEAAA8AAAAA&#13;&#10;AAAAAAAAAAAAjgQAAGRycy9kb3ducmV2LnhtbFBLBQYAAAAABAAEAPMAAACeBQAAAAA=&#13;&#10;" fillcolor="white [3201]" strokeweight="1pt">
                      <v:textbox>
                        <w:txbxContent>
                          <w:p w14:paraId="77CA9843" w14:textId="77777777" w:rsidR="00085399" w:rsidRDefault="00085399" w:rsidP="00085399"/>
                        </w:txbxContent>
                      </v:textbox>
                    </v:shape>
                  </w:pict>
                </mc:Fallback>
              </mc:AlternateContent>
            </w:r>
          </w:p>
          <w:p w14:paraId="72F02E73"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0332EF5C"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6544" behindDoc="0" locked="0" layoutInCell="1" allowOverlap="1" wp14:anchorId="5A35ECA8" wp14:editId="61C4CB1C">
                      <wp:simplePos x="0" y="0"/>
                      <wp:positionH relativeFrom="column">
                        <wp:posOffset>-3810</wp:posOffset>
                      </wp:positionH>
                      <wp:positionV relativeFrom="paragraph">
                        <wp:posOffset>33979</wp:posOffset>
                      </wp:positionV>
                      <wp:extent cx="180000" cy="180000"/>
                      <wp:effectExtent l="0" t="0" r="10795" b="10795"/>
                      <wp:wrapNone/>
                      <wp:docPr id="1897162233" name="Text Box 189716223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2C4C89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35ECA8" id="Text Box 1897162233" o:spid="_x0000_s1127" type="#_x0000_t202" style="position:absolute;margin-left:-.3pt;margin-top:2.7pt;width:14.15pt;height:14.1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Q9PNAIAAIUEAAAOAAAAZHJzL2Uyb0RvYy54bWysVE1v2zAMvQ/YfxB0X+wE2doadYosRYYB&#13;&#10;QVsgHXpWZCkWJouapMTOfv0o2flou9OwHBRSpB7JR9K3d12jyV44r8CUdDzKKRGGQ6XMtqQ/npef&#13;&#10;rinxgZmKaTCipAfh6d3s44fb1hZiAjXoSjiCIMYXrS1pHYItsszzWjTMj8AKg0YJrmEBVbfNKsda&#13;&#10;RG90NsnzL1kLrrIOuPAeb+97I50lfCkFD49SehGILinmFtLp0rmJZza7ZcXWMVsrPqTB/iGLhimD&#13;&#10;QU9Q9ywwsnPqHVSjuAMPMow4NBlIqbhINWA14/xNNeuaWZFqQXK8PdHk/x8sf9iv7ZMjofsKHTYw&#13;&#10;EtJaX3i8jPV00jXxHzMlaEcKDyfaRBcIj4+uc/xRwtE0yIiSnR9b58M3AQ2JQkkddiWRxfYrH3rX&#13;&#10;o0uM5UGraqm0TkqcBLHQjuwZ9lCHlCKCv/LShrQYfHKFebyDiNgngI1m/Ges8jUEatrg5bn2KIVu&#13;&#10;0xFVIXJ+YmYD1QEJc9DPkrd8qTDAivnwxBwODzKBCxEe8ZAaMC0YJEpqcL//dh/9sadopaTFYSyp&#13;&#10;/7VjTlCivxvs9s14Oo3Tm5Tp56sJKu7Ssrm0mF2zAORqjKtneRKjf9BHUTpoXnBv5jEqmpjhGLuk&#13;&#10;4SguQr8iuHdczOfJCefVsrAya8sjdGQ5EvvcvTBnh84GHIkHOI4tK940uPeNLw3MdwGkSt2PTPes&#13;&#10;Dg3AWU/9GfYyLtOlnrzOX4/ZHwA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SIkPTzQCAACFBAAADgAAAAAAAAAA&#13;&#10;AAAAAAAuAgAAZHJzL2Uyb0RvYy54bWxQSwECLQAUAAYACAAAACEAGT8C0+IAAAAKAQAADwAAAAAA&#13;&#10;AAAAAAAAAACOBAAAZHJzL2Rvd25yZXYueG1sUEsFBgAAAAAEAAQA8wAAAJ0FAAAAAA==&#13;&#10;" fillcolor="white [3201]" strokeweight="1pt">
                      <v:textbox>
                        <w:txbxContent>
                          <w:p w14:paraId="62C4C897" w14:textId="77777777" w:rsidR="00085399" w:rsidRDefault="00085399" w:rsidP="00085399"/>
                        </w:txbxContent>
                      </v:textbox>
                    </v:shape>
                  </w:pict>
                </mc:Fallback>
              </mc:AlternateContent>
            </w:r>
          </w:p>
          <w:p w14:paraId="54156062"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531F5FC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7568" behindDoc="0" locked="0" layoutInCell="1" allowOverlap="1" wp14:anchorId="55B0E875" wp14:editId="7ED2B0EF">
                      <wp:simplePos x="0" y="0"/>
                      <wp:positionH relativeFrom="column">
                        <wp:posOffset>-2540</wp:posOffset>
                      </wp:positionH>
                      <wp:positionV relativeFrom="paragraph">
                        <wp:posOffset>39059</wp:posOffset>
                      </wp:positionV>
                      <wp:extent cx="180000" cy="180000"/>
                      <wp:effectExtent l="0" t="0" r="10795" b="10795"/>
                      <wp:wrapNone/>
                      <wp:docPr id="963503627" name="Text Box 96350362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B40CAF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B0E875" id="Text Box 963503627" o:spid="_x0000_s1128" type="#_x0000_t202" style="position:absolute;margin-left:-.2pt;margin-top:3.1pt;width:14.15pt;height:14.1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Wa7rNQIAAIUEAAAOAAAAZHJzL2Uyb0RvYy54bWysVE1v2zAMvQ/YfxB0X+wE2doadYosRYYB&#13;&#10;QVsgHXpWZCkWJouapMTOfv0o2flou9OwHBRSpB7JR9K3d12jyV44r8CUdDzKKRGGQ6XMtqQ/npef&#13;&#10;rinxgZmKaTCipAfh6d3s44fb1hZiAjXoSjiCIMYXrS1pHYItsszzWjTMj8AKg0YJrmEBVbfNKsda&#13;&#10;RG90NsnzL1kLrrIOuPAeb+97I50lfCkFD49SehGILinmFtLp0rmJZza7ZcXWMVsrPqTB/iGLhimD&#13;&#10;QU9Q9ywwsnPqHVSjuAMPMow4NBlIqbhINWA14/xNNeuaWZFqQXK8PdHk/x8sf9iv7ZMjofsKHTYw&#13;&#10;EtJaX3i8jPV00jXxHzMlaEcKDyfaRBcIj4+uc/xRwtE0yIiSnR9b58M3AQ2JQkkddiWRxfYrH3rX&#13;&#10;o0uM5UGraqm0TkqcBLHQjuwZ9lCHlCKCv/LShrQYfHKFebyDiNgngI1m/Ges8jUEatrg5bn2KIVu&#13;&#10;0xFVIXI+OTKzgeqAhDnoZ8lbvlQYYMV8eGIOhweZwIUIj3hIDZgWDBIlNbjff7uP/thTtFLS4jCW&#13;&#10;1P/aMSco0d8NdvtmPJ3G6U3K9PPVBBV3adlcWsyuWQByNcbVszyJ0T/ooygdNC+4N/MYFU3McIxd&#13;&#10;0nAUF6FfEdw7Lubz5ITzallYmbXlETqyHIl97l6Ys0NnA47EAxzHlhVvGtz7xpcG5rsAUqXuR6Z7&#13;&#10;VocG4Kyn/gx7GZfpUk9e56/H7A8AAAD//wMAUEsDBBQABgAIAAAAIQAmGhwJ4gAAAAoBAAAPAAAA&#13;&#10;ZHJzL2Rvd25yZXYueG1sTE9NT4NAEL2b+B82Y+KtXcTaImVotMbUxNrE2ou3LYyAsLuE3VL4944n&#13;&#10;vUzy8j7mvWQ16Eb01LnKGoSbaQCCTGbzyhQIh4/nSQTCeWVy1VhDCCM5WKWXF4mKc3s279TvfSE4&#13;&#10;xLhYIZTet7GULitJKze1LRnmvmynlWfYFTLv1JnDdSPDIJhLrSrDH0rV0rqkrN6fNEL9uFkfXsPP&#13;&#10;l3HzHW13Y73t3VuEeH01PC35PCxBeBr8nwN+N3B/SLnY0Z5M7kSDMJmxEGEegmA2XNyDOCLczu5A&#13;&#10;pon8PyH9AQAA//8DAFBLAQItABQABgAIAAAAIQC2gziS/gAAAOEBAAATAAAAAAAAAAAAAAAAAAAA&#13;&#10;AABbQ29udGVudF9UeXBlc10ueG1sUEsBAi0AFAAGAAgAAAAhADj9If/WAAAAlAEAAAsAAAAAAAAA&#13;&#10;AAAAAAAALwEAAF9yZWxzLy5yZWxzUEsBAi0AFAAGAAgAAAAhAIhZrus1AgAAhQQAAA4AAAAAAAAA&#13;&#10;AAAAAAAALgIAAGRycy9lMm9Eb2MueG1sUEsBAi0AFAAGAAgAAAAhACYaHAniAAAACgEAAA8AAAAA&#13;&#10;AAAAAAAAAAAAjwQAAGRycy9kb3ducmV2LnhtbFBLBQYAAAAABAAEAPMAAACeBQAAAAA=&#13;&#10;" fillcolor="white [3201]" strokeweight="1pt">
                      <v:textbox>
                        <w:txbxContent>
                          <w:p w14:paraId="4B40CAF1" w14:textId="77777777" w:rsidR="00085399" w:rsidRDefault="00085399" w:rsidP="00085399"/>
                        </w:txbxContent>
                      </v:textbox>
                    </v:shape>
                  </w:pict>
                </mc:Fallback>
              </mc:AlternateContent>
            </w:r>
          </w:p>
        </w:tc>
        <w:tc>
          <w:tcPr>
            <w:tcW w:w="407" w:type="pct"/>
            <w:gridSpan w:val="2"/>
          </w:tcPr>
          <w:p w14:paraId="75AA2D68"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8592" behindDoc="0" locked="0" layoutInCell="1" allowOverlap="1" wp14:anchorId="73DAB842" wp14:editId="28DBAA59">
                      <wp:simplePos x="0" y="0"/>
                      <wp:positionH relativeFrom="column">
                        <wp:posOffset>-5080</wp:posOffset>
                      </wp:positionH>
                      <wp:positionV relativeFrom="paragraph">
                        <wp:posOffset>39059</wp:posOffset>
                      </wp:positionV>
                      <wp:extent cx="180000" cy="180000"/>
                      <wp:effectExtent l="0" t="0" r="10795" b="10795"/>
                      <wp:wrapNone/>
                      <wp:docPr id="1248564196" name="Text Box 124856419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330F03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DAB842" id="Text Box 1248564196" o:spid="_x0000_s1129" type="#_x0000_t202" style="position:absolute;margin-left:-.4pt;margin-top:3.1pt;width:14.15pt;height:14.1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6+E+NQIAAIUEAAAOAAAAZHJzL2Uyb0RvYy54bWysVE1v2zAMvQ/YfxB0X+xk2doZcYosRYYB&#13;&#10;RVsgHXpWZCkWJouapMTOfv0o2flou9OwHBRSpB7JR9Kzm67RZC+cV2BKOh7llAjDoVJmW9IfT6sP&#13;&#10;15T4wEzFNBhR0oPw9Gb+/t2stYWYQA26Eo4giPFFa0tah2CLLPO8Fg3zI7DCoFGCa1hA1W2zyrEW&#13;&#10;0RudTfL8c9aCq6wDLrzH29veSOcJX0rBw4OUXgSiS4q5hXS6dG7imc1nrNg6ZmvFhzTYP2TRMGUw&#13;&#10;6AnqlgVGdk69gWoUd+BBhhGHJgMpFRepBqxmnL+qZl0zK1ItSI63J5r8/4Pl9/u1fXQkdF+hwwZG&#13;&#10;QlrrC4+XsZ5Ouib+Y6YE7Ujh4USb6ALh8dF1jj9KOJoGGVGy82PrfPgmoCFRKKnDriSy2P7Oh971&#13;&#10;6BJjedCqWimtkxInQSy1I3uGPdQhpYjgL7y0IS0Gn1xhHm8gIvYJYKMZ/xmrfAmBmjZ4ea49SqHb&#13;&#10;dERViJx/PDKzgeqAhDnoZ8lbvlIY4I758MgcDg8ygQsRHvCQGjAtGCRKanC//3Yf/bGnaKWkxWEs&#13;&#10;qf+1Y05Qor8b7PaX8XQapzcp009XE1TcpWVzaTG7ZgnI1RhXz/IkRv+gj6J00Dzj3ixiVDQxwzF2&#13;&#10;ScNRXIZ+RXDvuFgskhPOq2Xhzqwtj9CR5UjsU/fMnB06G3Ak7uE4tqx41eDeN740sNgFkCp1PzLd&#13;&#10;szo0AGc99WfYy7hMl3ryOn895n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D36+E+NQIAAIUEAAAOAAAAAAAA&#13;&#10;AAAAAAAAAC4CAABkcnMvZTJvRG9jLnhtbFBLAQItABQABgAIAAAAIQAlijFK4wAAAAoBAAAPAAAA&#13;&#10;AAAAAAAAAAAAAI8EAABkcnMvZG93bnJldi54bWxQSwUGAAAAAAQABADzAAAAnwUAAAAA&#13;&#10;" fillcolor="white [3201]" strokeweight="1pt">
                      <v:textbox>
                        <w:txbxContent>
                          <w:p w14:paraId="6330F03F" w14:textId="77777777" w:rsidR="00085399" w:rsidRDefault="00085399" w:rsidP="00085399"/>
                        </w:txbxContent>
                      </v:textbox>
                    </v:shape>
                  </w:pict>
                </mc:Fallback>
              </mc:AlternateContent>
            </w:r>
          </w:p>
        </w:tc>
        <w:tc>
          <w:tcPr>
            <w:tcW w:w="381" w:type="pct"/>
            <w:gridSpan w:val="2"/>
          </w:tcPr>
          <w:p w14:paraId="1C9CE00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6000" behindDoc="0" locked="0" layoutInCell="1" allowOverlap="1" wp14:anchorId="0E22E13E" wp14:editId="6B27B0E2">
                      <wp:simplePos x="0" y="0"/>
                      <wp:positionH relativeFrom="column">
                        <wp:posOffset>-3810</wp:posOffset>
                      </wp:positionH>
                      <wp:positionV relativeFrom="paragraph">
                        <wp:posOffset>33979</wp:posOffset>
                      </wp:positionV>
                      <wp:extent cx="180000" cy="180000"/>
                      <wp:effectExtent l="0" t="0" r="10795" b="10795"/>
                      <wp:wrapNone/>
                      <wp:docPr id="405316271" name="Text Box 40531627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63887F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22E13E" id="Text Box 405316271" o:spid="_x0000_s1130" type="#_x0000_t202" style="position:absolute;margin-left:-.3pt;margin-top:2.7pt;width:14.15pt;height:14.1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px5NQIAAIUEAAAOAAAAZHJzL2Uyb0RvYy54bWysVE1v2zAMvQ/YfxB0X+wE2doadYosRYYB&#13;&#10;QVsgHXpWZCkWJouapMTOfv0o2flou9OwHBRSpB7JR9K3d12jyV44r8CUdDzKKRGGQ6XMtqQ/npef&#13;&#10;rinxgZmKaTCipAfh6d3s44fb1hZiAjXoSjiCIMYXrS1pHYItsszzWjTMj8AKg0YJrmEBVbfNKsda&#13;&#10;RG90NsnzL1kLrrIOuPAeb+97I50lfCkFD49SehGILinmFtLp0rmJZza7ZcXWMVsrPqTB/iGLhimD&#13;&#10;QU9Q9ywwsnPqHVSjuAMPMow4NBlIqbhINWA14/xNNeuaWZFqQXK8PdHk/x8sf9iv7ZMjofsKHTYw&#13;&#10;EtJaX3i8jPV00jXxHzMlaEcKDyfaRBcIj4+uc/xRwtE0yIiSnR9b58M3AQ2JQkkddiWRxfYrH3rX&#13;&#10;o0uM5UGraqm0TkqcBLHQjuwZ9lCHlCKCv/LShrQYfHKFebyDiNgngI1m/Ges8jUEatrg5bn2KIVu&#13;&#10;0xFVIXI+PTKzgeqAhDnoZ8lbvlQYYMV8eGIOhweZwIUIj3hIDZgWDBIlNbjff7uP/thTtFLS4jCW&#13;&#10;1P/aMSco0d8NdvtmPJ3G6U3K9PPVBBV3adlcWsyuWQByNcbVszyJ0T/ooygdNC+4N/MYFU3McIxd&#13;&#10;0nAUF6FfEdw7Lubz5ITzallYmbXlETqyHIl97l6Ys0NnA47EAxzHlhVvGtz7xpcG5rsAUqXuR6Z7&#13;&#10;VocG4Kyn/gx7GZfpUk9e56/H7A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En+nHk1AgAAhQQAAA4AAAAAAAAA&#13;&#10;AAAAAAAALgIAAGRycy9lMm9Eb2MueG1sUEsBAi0AFAAGAAgAAAAhABk/AtPiAAAACgEAAA8AAAAA&#13;&#10;AAAAAAAAAAAAjwQAAGRycy9kb3ducmV2LnhtbFBLBQYAAAAABAAEAPMAAACeBQAAAAA=&#13;&#10;" fillcolor="white [3201]" strokeweight="1pt">
                      <v:textbox>
                        <w:txbxContent>
                          <w:p w14:paraId="563887F4" w14:textId="77777777" w:rsidR="00085399" w:rsidRDefault="00085399" w:rsidP="00085399"/>
                        </w:txbxContent>
                      </v:textbox>
                    </v:shape>
                  </w:pict>
                </mc:Fallback>
              </mc:AlternateContent>
            </w:r>
          </w:p>
          <w:p w14:paraId="494A2529"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69052171" w14:textId="77777777" w:rsidTr="00613BA6">
        <w:tc>
          <w:tcPr>
            <w:tcW w:w="249" w:type="pct"/>
          </w:tcPr>
          <w:p w14:paraId="244E87DD"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21</w:t>
            </w:r>
          </w:p>
        </w:tc>
        <w:tc>
          <w:tcPr>
            <w:tcW w:w="2663" w:type="pct"/>
            <w:gridSpan w:val="3"/>
          </w:tcPr>
          <w:p w14:paraId="73BEDCD5"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Fat and Oils </w:t>
            </w:r>
          </w:p>
          <w:p w14:paraId="7C2AD661"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Palm oil, Vegetable oil, Groundnut oil, Coconut oil, butter, lard, mayonnaise/salad cream, margarine)?</w:t>
            </w:r>
          </w:p>
        </w:tc>
        <w:tc>
          <w:tcPr>
            <w:tcW w:w="505" w:type="pct"/>
            <w:gridSpan w:val="2"/>
          </w:tcPr>
          <w:p w14:paraId="126F42F3"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0944" behindDoc="0" locked="0" layoutInCell="1" allowOverlap="1" wp14:anchorId="6CB9B221" wp14:editId="2AF388B6">
                      <wp:simplePos x="0" y="0"/>
                      <wp:positionH relativeFrom="column">
                        <wp:posOffset>-3810</wp:posOffset>
                      </wp:positionH>
                      <wp:positionV relativeFrom="paragraph">
                        <wp:posOffset>35249</wp:posOffset>
                      </wp:positionV>
                      <wp:extent cx="180000" cy="180000"/>
                      <wp:effectExtent l="0" t="0" r="10795" b="10795"/>
                      <wp:wrapNone/>
                      <wp:docPr id="470996752" name="Text Box 47099675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AB60C0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B9B221" id="Text Box 470996752" o:spid="_x0000_s1131" type="#_x0000_t202" style="position:absolute;margin-left:-.3pt;margin-top:2.8pt;width:14.15pt;height:14.1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TNOsNQIAAIUEAAAOAAAAZHJzL2Uyb0RvYy54bWysVE1v2zAMvQ/YfxB0X+wE6doZcYosRYYB&#13;&#10;QVsgHXpWZCkWJouapMTufv0o2flou9OwHBRSpB7JR9Kz267R5CCcV2BKOh7llAjDoVJmV9IfT6tP&#13;&#10;N5T4wEzFNBhR0hfh6e3844dZawsxgRp0JRxBEOOL1pa0DsEWWeZ5LRrmR2CFQaME17CAqttllWMt&#13;&#10;ojc6m+T556wFV1kHXHiPt3e9kc4TvpSChwcpvQhElxRzC+l06dzGM5vPWLFzzNaKD2mwf8iiYcpg&#13;&#10;0BPUHQuM7J16B9Uo7sCDDCMOTQZSKi5SDVjNOH9TzaZmVqRakBxvTzT5/wfL7w8b++hI6L5Chw2M&#13;&#10;hLTWFx4vYz2ddE38x0wJ2pHClxNtoguEx0c3Of4o4WgaZETJzo+t8+GbgIZEoaQOu5LIYoe1D73r&#13;&#10;0SXG8qBVtVJaJyVOglhqRw4Me6hDShHBX3lpQ1oMPrnGPN5BROwTwFYz/jNW+RoCNW3w8lx7lEK3&#13;&#10;7YiqEDm/OjKzheoFCXPQz5K3fKUwwJr58MgcDg8ygQsRHvCQGjAtGCRKanC//3Yf/bGnaKWkxWEs&#13;&#10;qf+1Z05Qor8b7PaX8XQapzcp06vrCSru0rK9tJh9swTkaoyrZ3kSo3/QR1E6aJ5xbxYxKpqY4Ri7&#13;&#10;pOEoLkO/Irh3XCwWyQnn1bKwNhvLI3RkORL71D0zZ4fOBhyJeziOLSveNLj3jS8NLPYBpErdj0z3&#13;&#10;rA4NwFlP/Rn2Mi7TpZ68zl+P+R8AAAD//wMAUEsDBBQABgAIAAAAIQBeADID4gAAAAoBAAAPAAAA&#13;&#10;ZHJzL2Rvd25yZXYueG1sTE9NT4NAEL2b+B82Y+KtXaSxRcrQaI2pibVJay/etrACws4Sdkvh3zue&#13;&#10;9DKTyXvzPpLVYBrR685VlhDupgEITZnNKyoQjh8vkwiE84py1VjSCKN2sEqvrxIV5/ZCe90ffCFY&#13;&#10;hFysEErv21hKl5XaKDe1rSbGvmxnlOezK2TeqQuLm0aGQTCXRlXEDqVq9brUWX04G4T6abM+voWf&#13;&#10;r+PmO9ruxnrbu/cI8fZmeF7yeFyC8Hrwfx/w24HzQ8rBTvZMuRMNwmTORIR7XoyGiwWIE8Js9gAy&#13;&#10;TeT/CukPAAAA//8DAFBLAQItABQABgAIAAAAIQC2gziS/gAAAOEBAAATAAAAAAAAAAAAAAAAAAAA&#13;&#10;AABbQ29udGVudF9UeXBlc10ueG1sUEsBAi0AFAAGAAgAAAAhADj9If/WAAAAlAEAAAsAAAAAAAAA&#13;&#10;AAAAAAAALwEAAF9yZWxzLy5yZWxzUEsBAi0AFAAGAAgAAAAhADZM06w1AgAAhQQAAA4AAAAAAAAA&#13;&#10;AAAAAAAALgIAAGRycy9lMm9Eb2MueG1sUEsBAi0AFAAGAAgAAAAhAF4AMgPiAAAACgEAAA8AAAAA&#13;&#10;AAAAAAAAAAAAjwQAAGRycy9kb3ducmV2LnhtbFBLBQYAAAAABAAEAPMAAACeBQAAAAA=&#13;&#10;" fillcolor="white [3201]" strokeweight="1pt">
                      <v:textbox>
                        <w:txbxContent>
                          <w:p w14:paraId="7AB60C03" w14:textId="77777777" w:rsidR="00085399" w:rsidRDefault="00085399" w:rsidP="00085399"/>
                        </w:txbxContent>
                      </v:textbox>
                    </v:shape>
                  </w:pict>
                </mc:Fallback>
              </mc:AlternateContent>
            </w:r>
          </w:p>
        </w:tc>
        <w:tc>
          <w:tcPr>
            <w:tcW w:w="316" w:type="pct"/>
          </w:tcPr>
          <w:p w14:paraId="5168138E"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59616" behindDoc="0" locked="0" layoutInCell="1" allowOverlap="1" wp14:anchorId="5BD0772C" wp14:editId="6778B0A5">
                      <wp:simplePos x="0" y="0"/>
                      <wp:positionH relativeFrom="column">
                        <wp:posOffset>-3810</wp:posOffset>
                      </wp:positionH>
                      <wp:positionV relativeFrom="paragraph">
                        <wp:posOffset>33979</wp:posOffset>
                      </wp:positionV>
                      <wp:extent cx="180000" cy="180000"/>
                      <wp:effectExtent l="0" t="0" r="10795" b="10795"/>
                      <wp:wrapNone/>
                      <wp:docPr id="212848822" name="Text Box 21284882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35C507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D0772C" id="Text Box 212848822" o:spid="_x0000_s1132" type="#_x0000_t202" style="position:absolute;margin-left:-.3pt;margin-top:2.7pt;width:14.15pt;height:14.1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nHIINQIAAIUEAAAOAAAAZHJzL2Uyb0RvYy54bWysVE1v2zAMvQ/YfxB0X+wEWdsZcYosRYYB&#13;&#10;QVsgHXpWZCkWJouapMTufv0o2flou9OwHBRSpB7JR9Kz267R5CCcV2BKOh7llAjDoVJmV9IfT6tP&#13;&#10;N5T4wEzFNBhR0hfh6e3844dZawsxgRp0JRxBEOOL1pa0DsEWWeZ5LRrmR2CFQaME17CAqttllWMt&#13;&#10;ojc6m+T5VdaCq6wDLrzH27veSOcJX0rBw4OUXgSiS4q5hXS6dG7jmc1nrNg5ZmvFhzTYP2TRMGUw&#13;&#10;6AnqjgVG9k69g2oUd+BBhhGHJgMpFRepBqxmnL+pZlMzK1ItSI63J5r8/4Pl94eNfXQkdF+hwwZG&#13;&#10;QlrrC4+XsZ5Ouib+Y6YE7Ujhy4k20QXC46ObHH+UcDQNMqJk58fW+fBNQEOiUFKHXUlkscPah971&#13;&#10;6BJjedCqWimtkxInQSy1IweGPdQhpYjgr7y0IS0Gn1xjHu8gIvYJYKsZ/xmrfA2BmjZ4ea49SqHb&#13;&#10;dkRViJxfHZnZQvWChDnoZ8lbvlIYYM18eGQOhweZwIUID3hIDZgWDBIlNbjff7uP/thTtFLS4jCW&#13;&#10;1P/aMyco0d8NdvvLeDqN05uU6efrCSru0rK9tJh9swTkaoyrZ3kSo3/QR1E6aJ5xbxYxKpqY4Ri7&#13;&#10;pOEoLkO/Irh3XCwWyQnn1bKwNhvLI3RkORL71D0zZ4fOBhyJeziOLSveNLj3jS8NLPYBpErdj0z3&#13;&#10;rA4NwFlP/Rn2Mi7TpZ68zl+P+R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Paccgg1AgAAhQQAAA4AAAAAAAAA&#13;&#10;AAAAAAAALgIAAGRycy9lMm9Eb2MueG1sUEsBAi0AFAAGAAgAAAAhABk/AtPiAAAACgEAAA8AAAAA&#13;&#10;AAAAAAAAAAAAjwQAAGRycy9kb3ducmV2LnhtbFBLBQYAAAAABAAEAPMAAACeBQAAAAA=&#13;&#10;" fillcolor="white [3201]" strokeweight="1pt">
                      <v:textbox>
                        <w:txbxContent>
                          <w:p w14:paraId="235C5076" w14:textId="77777777" w:rsidR="00085399" w:rsidRDefault="00085399" w:rsidP="00085399"/>
                        </w:txbxContent>
                      </v:textbox>
                    </v:shape>
                  </w:pict>
                </mc:Fallback>
              </mc:AlternateContent>
            </w:r>
          </w:p>
          <w:p w14:paraId="20C32008"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78B08687"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0640" behindDoc="0" locked="0" layoutInCell="1" allowOverlap="1" wp14:anchorId="1C1D85BB" wp14:editId="33A01DF7">
                      <wp:simplePos x="0" y="0"/>
                      <wp:positionH relativeFrom="column">
                        <wp:posOffset>-2540</wp:posOffset>
                      </wp:positionH>
                      <wp:positionV relativeFrom="paragraph">
                        <wp:posOffset>39059</wp:posOffset>
                      </wp:positionV>
                      <wp:extent cx="180000" cy="180000"/>
                      <wp:effectExtent l="0" t="0" r="10795" b="10795"/>
                      <wp:wrapNone/>
                      <wp:docPr id="723346779" name="Text Box 72334677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5062B7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1D85BB" id="Text Box 723346779" o:spid="_x0000_s1133" type="#_x0000_t202" style="position:absolute;margin-left:-.2pt;margin-top:3.1pt;width:14.15pt;height:14.1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Lj3dNQIAAIU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ROTh9MTMFsojEuagmyVv+UphgDXz4Yk5HB5kAhciPOIhNWBa0EuUVOB+/+0++mNP0UpJg8NY&#13;&#10;UP9rz5ygRH832O3b0WQSpzcpk8/TMSru2rK9tph9vQTkaoSrZ3kSo3/QJ1E6qF9wbxYxKpqY4Ri7&#13;&#10;oOEkLkO3Irh3XCwWyQnn1bKwNhvLI3RkORL73L4wZ/vOBhyJBziNLcvfNLjzjS8NLPYBpErdj0x3&#13;&#10;rPYNwFlP/en3Mi7TtZ68Ll+P+R8AAAD//wMAUEsDBBQABgAIAAAAIQAmGhwJ4gAAAAoBAAAPAAAA&#13;&#10;ZHJzL2Rvd25yZXYueG1sTE9NT4NAEL2b+B82Y+KtXcTaImVotMbUxNrE2ou3LYyAsLuE3VL4944n&#13;&#10;vUzy8j7mvWQ16Eb01LnKGoSbaQCCTGbzyhQIh4/nSQTCeWVy1VhDCCM5WKWXF4mKc3s279TvfSE4&#13;&#10;xLhYIZTet7GULitJKze1LRnmvmynlWfYFTLv1JnDdSPDIJhLrSrDH0rV0rqkrN6fNEL9uFkfXsPP&#13;&#10;l3HzHW13Y73t3VuEeH01PC35PCxBeBr8nwN+N3B/SLnY0Z5M7kSDMJmxEGEegmA2XNyDOCLczu5A&#13;&#10;pon8PyH9AQAA//8DAFBLAQItABQABgAIAAAAIQC2gziS/gAAAOEBAAATAAAAAAAAAAAAAAAAAAAA&#13;&#10;AABbQ29udGVudF9UeXBlc10ueG1sUEsBAi0AFAAGAAgAAAAhADj9If/WAAAAlAEAAAsAAAAAAAAA&#13;&#10;AAAAAAAALwEAAF9yZWxzLy5yZWxzUEsBAi0AFAAGAAgAAAAhAIkuPd01AgAAhQQAAA4AAAAAAAAA&#13;&#10;AAAAAAAALgIAAGRycy9lMm9Eb2MueG1sUEsBAi0AFAAGAAgAAAAhACYaHAniAAAACgEAAA8AAAAA&#13;&#10;AAAAAAAAAAAAjwQAAGRycy9kb3ducmV2LnhtbFBLBQYAAAAABAAEAPMAAACeBQAAAAA=&#13;&#10;" fillcolor="white [3201]" strokeweight="1pt">
                      <v:textbox>
                        <w:txbxContent>
                          <w:p w14:paraId="15062B71" w14:textId="77777777" w:rsidR="00085399" w:rsidRDefault="00085399" w:rsidP="00085399"/>
                        </w:txbxContent>
                      </v:textbox>
                    </v:shape>
                  </w:pict>
                </mc:Fallback>
              </mc:AlternateContent>
            </w:r>
          </w:p>
        </w:tc>
        <w:tc>
          <w:tcPr>
            <w:tcW w:w="407" w:type="pct"/>
            <w:gridSpan w:val="2"/>
          </w:tcPr>
          <w:p w14:paraId="2725EF04"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1664" behindDoc="0" locked="0" layoutInCell="1" allowOverlap="1" wp14:anchorId="20AA6E11" wp14:editId="454D33C7">
                      <wp:simplePos x="0" y="0"/>
                      <wp:positionH relativeFrom="column">
                        <wp:posOffset>-5080</wp:posOffset>
                      </wp:positionH>
                      <wp:positionV relativeFrom="paragraph">
                        <wp:posOffset>39059</wp:posOffset>
                      </wp:positionV>
                      <wp:extent cx="180000" cy="180000"/>
                      <wp:effectExtent l="0" t="0" r="10795" b="10795"/>
                      <wp:wrapNone/>
                      <wp:docPr id="1765123247" name="Text Box 176512324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0E939D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AA6E11" id="Text Box 1765123247" o:spid="_x0000_s1134" type="#_x0000_t202" style="position:absolute;margin-left:-.4pt;margin-top:3.1pt;width:14.15pt;height:14.1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t4iGNQIAAIU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IvJwemJmC+URCXPQzZK3fKUwwJr58MQcDg8ygQsRHvGQGjAt6CVKKnC//3Yf/bGnaKWkwWEs&#13;&#10;qP+1Z05Qor8b7PbtaDKJ05uUyeebMSru2rK9tph9vQTkaoSrZ3kSo3/QJ1E6qF9wbxYxKpqY4Ri7&#13;&#10;oOEkLkO3Irh3XCwWyQnn1bKwNhvLI3RkORL73L4wZ/vOBhyJBziNLcvfNLjzjS8NLPYBpErdj0x3&#13;&#10;rPYNwFlP/en3Mi7TtZ68Ll+P+R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CKt4iGNQIAAIUEAAAOAAAAAAAA&#13;&#10;AAAAAAAAAC4CAABkcnMvZTJvRG9jLnhtbFBLAQItABQABgAIAAAAIQAlijFK4wAAAAoBAAAPAAAA&#13;&#10;AAAAAAAAAAAAAI8EAABkcnMvZG93bnJldi54bWxQSwUGAAAAAAQABADzAAAAnwUAAAAA&#13;&#10;" fillcolor="white [3201]" strokeweight="1pt">
                      <v:textbox>
                        <w:txbxContent>
                          <w:p w14:paraId="00E939D0" w14:textId="77777777" w:rsidR="00085399" w:rsidRDefault="00085399" w:rsidP="00085399"/>
                        </w:txbxContent>
                      </v:textbox>
                    </v:shape>
                  </w:pict>
                </mc:Fallback>
              </mc:AlternateContent>
            </w:r>
          </w:p>
        </w:tc>
        <w:tc>
          <w:tcPr>
            <w:tcW w:w="381" w:type="pct"/>
            <w:gridSpan w:val="2"/>
          </w:tcPr>
          <w:p w14:paraId="754F3D99"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7024" behindDoc="0" locked="0" layoutInCell="1" allowOverlap="1" wp14:anchorId="3DC83C93" wp14:editId="45C8A0BA">
                      <wp:simplePos x="0" y="0"/>
                      <wp:positionH relativeFrom="column">
                        <wp:posOffset>-3810</wp:posOffset>
                      </wp:positionH>
                      <wp:positionV relativeFrom="paragraph">
                        <wp:posOffset>33979</wp:posOffset>
                      </wp:positionV>
                      <wp:extent cx="180000" cy="180000"/>
                      <wp:effectExtent l="0" t="0" r="10795" b="10795"/>
                      <wp:wrapNone/>
                      <wp:docPr id="459379226" name="Text Box 45937922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900842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C83C93" id="Text Box 459379226" o:spid="_x0000_s1135" type="#_x0000_t202" style="position:absolute;margin-left:-.3pt;margin-top:2.7pt;width:14.15pt;height:14.1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BcdTNQIAAIUEAAAOAAAAZHJzL2Uyb0RvYy54bWysVE1v2zAMvQ/YfxB0X+wE2doadYosRYYB&#13;&#10;QVsgHXpWZCkWJouapMTOfv0o2flou9OwHBRSpB7JR9K3d12jyV44r8CUdDzKKRGGQ6XMtqQ/npef&#13;&#10;rinxgZmKaTCipAfh6d3s44fb1hZiAjXoSjiCIMYXrS1pHYItsszzWjTMj8AKg0YJrmEBVbfNKsda&#13;&#10;RG90NsnzL1kLrrIOuPAeb+97I50lfCkFD49SehGILinmFtLp0rmJZza7ZcXWMVsrPqTB/iGLhimD&#13;&#10;QU9Q9ywwsnPqHVSjuAMPMow4NBlIqbhINWA14/xNNeuaWZFqQXK8PdHk/x8sf9iv7ZMjofsKHTYw&#13;&#10;EtJaX3i8jPV00jXxHzMlaEcKDyfaRBcIj4+uc/xRwtE0yIiSnR9b58M3AQ2JQkkddiWRxfYrH3rX&#13;&#10;o0uM5UGraqm0TkqcBLHQjuwZ9lCHlCKCv/LShrQYfHKFebyDiNgngI1m/Ges8jUEatrg5bn2KIVu&#13;&#10;0xFVIXJ+c2RmA9UBCXPQz5K3fKkwwIr58MQcDg8ygQsRHvGQGjAtGCRKanC//3Yf/bGnaKWkxWEs&#13;&#10;qf+1Y05Qor8b7PbNeDqN05uU6eerCSru0rK5tJhdswDkaoyrZ3kSo3/QR1E6aF5wb+YxKpqY4Ri7&#13;&#10;pOEoLkK/Irh3XMznyQnn1bKwMmvLI3RkORL73L0wZ4fOBhyJBziOLSveNLj3jS8NzHcBpErdj0z3&#13;&#10;rA4NwFlP/Rn2Mi7TpZ68zl+P2R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PUFx1M1AgAAhQQAAA4AAAAAAAAA&#13;&#10;AAAAAAAALgIAAGRycy9lMm9Eb2MueG1sUEsBAi0AFAAGAAgAAAAhABk/AtPiAAAACgEAAA8AAAAA&#13;&#10;AAAAAAAAAAAAjwQAAGRycy9kb3ducmV2LnhtbFBLBQYAAAAABAAEAPMAAACeBQAAAAA=&#13;&#10;" fillcolor="white [3201]" strokeweight="1pt">
                      <v:textbox>
                        <w:txbxContent>
                          <w:p w14:paraId="6900842D" w14:textId="77777777" w:rsidR="00085399" w:rsidRDefault="00085399" w:rsidP="00085399"/>
                        </w:txbxContent>
                      </v:textbox>
                    </v:shape>
                  </w:pict>
                </mc:Fallback>
              </mc:AlternateContent>
            </w:r>
          </w:p>
          <w:p w14:paraId="7BFB0BEB"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1C36B523" w14:textId="77777777" w:rsidTr="00613BA6">
        <w:tc>
          <w:tcPr>
            <w:tcW w:w="249" w:type="pct"/>
          </w:tcPr>
          <w:p w14:paraId="04E0DB9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22</w:t>
            </w:r>
          </w:p>
        </w:tc>
        <w:tc>
          <w:tcPr>
            <w:tcW w:w="2663" w:type="pct"/>
            <w:gridSpan w:val="3"/>
          </w:tcPr>
          <w:p w14:paraId="415627F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Fizzy (Soft) drinks and fruit juices </w:t>
            </w:r>
          </w:p>
          <w:p w14:paraId="2149352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 xml:space="preserve">(such as Coke, Fanta, sprite, Pepsi, Betas Malt, Guinness </w:t>
            </w:r>
            <w:proofErr w:type="gramStart"/>
            <w:r w:rsidRPr="0064233A">
              <w:rPr>
                <w:rFonts w:asciiTheme="majorHAnsi" w:hAnsiTheme="majorHAnsi" w:cstheme="majorHAnsi"/>
                <w:i/>
                <w:iCs/>
                <w:color w:val="auto"/>
                <w:sz w:val="16"/>
                <w:szCs w:val="16"/>
              </w:rPr>
              <w:t>Malt,  Maltina</w:t>
            </w:r>
            <w:proofErr w:type="gramEnd"/>
            <w:r w:rsidRPr="0064233A">
              <w:rPr>
                <w:rFonts w:asciiTheme="majorHAnsi" w:hAnsiTheme="majorHAnsi" w:cstheme="majorHAnsi"/>
                <w:i/>
                <w:iCs/>
                <w:color w:val="auto"/>
                <w:sz w:val="16"/>
                <w:szCs w:val="16"/>
              </w:rPr>
              <w:t>, Zobo, Tiger nut, Kunu, 5live, Pineapple juice and others)?</w:t>
            </w:r>
          </w:p>
        </w:tc>
        <w:tc>
          <w:tcPr>
            <w:tcW w:w="505" w:type="pct"/>
            <w:gridSpan w:val="2"/>
          </w:tcPr>
          <w:p w14:paraId="108A13DC"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1968" behindDoc="0" locked="0" layoutInCell="1" allowOverlap="1" wp14:anchorId="3CCAEACB" wp14:editId="4F9E44D0">
                      <wp:simplePos x="0" y="0"/>
                      <wp:positionH relativeFrom="column">
                        <wp:posOffset>-3810</wp:posOffset>
                      </wp:positionH>
                      <wp:positionV relativeFrom="paragraph">
                        <wp:posOffset>37154</wp:posOffset>
                      </wp:positionV>
                      <wp:extent cx="180000" cy="180000"/>
                      <wp:effectExtent l="0" t="0" r="10795" b="10795"/>
                      <wp:wrapNone/>
                      <wp:docPr id="1941619407" name="Text Box 194161940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C4E24A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CAEACB" id="Text Box 1941619407" o:spid="_x0000_s1136" type="#_x0000_t202" style="position:absolute;margin-left:-.3pt;margin-top:2.95pt;width:14.15pt;height:14.1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GC9aMwIAAIUEAAAOAAAAZHJzL2Uyb0RvYy54bWysVN9vGjEMfp+0/yHK+zhAbG1PPSpGxTQJ&#13;&#10;tZXo1OeQS7hoSZwlgTv2188Jx4+2e5rGQ7Bj57P92b7bu85oshM+KLAVHQ2GlAjLoVZ2U9Efz4tP&#13;&#10;15SEyGzNNFhR0b0I9G768cNt60oxhgZ0LTxBEBvK1lW0idGVRRF4IwwLA3DColGCNyyi6jdF7VmL&#13;&#10;6EYX4+HwS9GCr50HLkLA2/uDkU4zvpSCx0cpg4hEVxRzi/n0+Vyns5jesnLjmWsU79Ng/5CFYcpi&#13;&#10;0BPUPYuMbL16B2UU9xBAxgEHU4CUiotcA1YzGr6pZtUwJ3ItSE5wJ5rC/4PlD7uVe/Ikdl+hwwYm&#13;&#10;QloXyoCXqZ5OepP+MVOCdqRwf6JNdJHw9Oh6iD9KOJp6GVGK82PnQ/wmwJAkVNRjVzJZbLcM8eB6&#13;&#10;dEmxAmhVL5TWWUmTIObakx3DHuqYU0TwV17akhaDj68wj3cQCfsEsNaM/0xVvoZATVu8PNeepNit&#13;&#10;O6JqRB7lUUl3a6j3SJiHwywFxxcKAyxZiE/M4/AgE7gQ8REPqQHTgl6ipAH/+2/3yR97ilZKWhzG&#13;&#10;ioZfW+YFJfq7xW7fjCaTNL1ZmXy+GqPiLy3rS4vdmjkgVyNcPcezmPyjPorSg3nBvZmlqGhilmPs&#13;&#10;isajOI+HFcG942I2y044r47FpV05nqATy4nY5+6Fedd3NuJIPMBxbFn5psEH3/TSwmwbQarc/TOr&#13;&#10;fQNw1nN/+r1My3SpZ6/z12P6BwAA//8DAFBLAwQUAAYACAAAACEAX/GNgeIAAAAKAQAADwAAAGRy&#13;&#10;cy9kb3ducmV2LnhtbExPTU+DQBC9m/gfNmPirV1EbZEyNFpjamJt0tqLty2sgLCzhN1S+PeOJ71M&#13;&#10;8vI+5r1kOZhG9LpzlSWEm2kAQlNm84oKhMPHyyQC4byiXDWWNMKoHSzTy4tExbk90073e18IDiEX&#13;&#10;K4TS+zaW0mWlNspNbauJuS/bGeUZdoXMO3XmcNPIMAhm0qiK+EOpWr0qdVbvTwahflqvDm/h5+u4&#13;&#10;/o4227He9O49Qry+Gp4XfB4XILwe/J8Dfjdwf0i52NGeKHeiQZjMWIhw/wCC2XA+B3FEuL0LQaaJ&#13;&#10;/D8h/QEAAP//AwBQSwECLQAUAAYACAAAACEAtoM4kv4AAADhAQAAEwAAAAAAAAAAAAAAAAAAAAAA&#13;&#10;W0NvbnRlbnRfVHlwZXNdLnhtbFBLAQItABQABgAIAAAAIQA4/SH/1gAAAJQBAAALAAAAAAAAAAAA&#13;&#10;AAAAAC8BAABfcmVscy8ucmVsc1BLAQItABQABgAIAAAAIQAoGC9aMwIAAIUEAAAOAAAAAAAAAAAA&#13;&#10;AAAAAC4CAABkcnMvZTJvRG9jLnhtbFBLAQItABQABgAIAAAAIQBf8Y2B4gAAAAoBAAAPAAAAAAAA&#13;&#10;AAAAAAAAAI0EAABkcnMvZG93bnJldi54bWxQSwUGAAAAAAQABADzAAAAnAUAAAAA&#13;&#10;" fillcolor="white [3201]" strokeweight="1pt">
                      <v:textbox>
                        <w:txbxContent>
                          <w:p w14:paraId="2C4E24AA" w14:textId="77777777" w:rsidR="00085399" w:rsidRDefault="00085399" w:rsidP="00085399"/>
                        </w:txbxContent>
                      </v:textbox>
                    </v:shape>
                  </w:pict>
                </mc:Fallback>
              </mc:AlternateContent>
            </w:r>
          </w:p>
        </w:tc>
        <w:tc>
          <w:tcPr>
            <w:tcW w:w="316" w:type="pct"/>
          </w:tcPr>
          <w:p w14:paraId="1C2892D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2688" behindDoc="0" locked="0" layoutInCell="1" allowOverlap="1" wp14:anchorId="05C2BBF4" wp14:editId="1AB131B2">
                      <wp:simplePos x="0" y="0"/>
                      <wp:positionH relativeFrom="column">
                        <wp:posOffset>-3810</wp:posOffset>
                      </wp:positionH>
                      <wp:positionV relativeFrom="paragraph">
                        <wp:posOffset>33979</wp:posOffset>
                      </wp:positionV>
                      <wp:extent cx="180000" cy="180000"/>
                      <wp:effectExtent l="0" t="0" r="10795" b="10795"/>
                      <wp:wrapNone/>
                      <wp:docPr id="827648714" name="Text Box 82764871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D1C981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C2BBF4" id="Text Box 827648714" o:spid="_x0000_s1137" type="#_x0000_t202" style="position:absolute;margin-left:-.3pt;margin-top:2.7pt;width:14.15pt;height:14.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mCP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LoxMwGygMS5qCbJW/5UmGAFfPhkTkcHmQCFyI84CE1YFrQS5RU4P7+7z76Y0/RSkmDw1hQ&#13;&#10;/2fHnKBE/zTY7ZvRZBKnNymTr1djVNylZXNpMbt6AcjVCFfP8iRG/6CPonRQP+PezGNUNDHDMXZB&#13;&#10;w1FchG5FcO+4mM+TE86rZWFl1pZH6MhyJPapfWbO9p0NOBL3cBxblr9qcOcbXxqY7wJIlbofme5Y&#13;&#10;7RuAs5760+9lXKZLPXmdvx6zfwA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V6pgjzQCAACFBAAADgAAAAAAAAAA&#13;&#10;AAAAAAAuAgAAZHJzL2Uyb0RvYy54bWxQSwECLQAUAAYACAAAACEAGT8C0+IAAAAKAQAADwAAAAAA&#13;&#10;AAAAAAAAAACOBAAAZHJzL2Rvd25yZXYueG1sUEsFBgAAAAAEAAQA8wAAAJ0FAAAAAA==&#13;&#10;" fillcolor="white [3201]" strokeweight="1pt">
                      <v:textbox>
                        <w:txbxContent>
                          <w:p w14:paraId="7D1C9817" w14:textId="77777777" w:rsidR="00085399" w:rsidRDefault="00085399" w:rsidP="00085399"/>
                        </w:txbxContent>
                      </v:textbox>
                    </v:shape>
                  </w:pict>
                </mc:Fallback>
              </mc:AlternateContent>
            </w:r>
          </w:p>
          <w:p w14:paraId="5B9663F3"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3385484E"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3712" behindDoc="0" locked="0" layoutInCell="1" allowOverlap="1" wp14:anchorId="1ACC3A08" wp14:editId="27DAF982">
                      <wp:simplePos x="0" y="0"/>
                      <wp:positionH relativeFrom="column">
                        <wp:posOffset>-2540</wp:posOffset>
                      </wp:positionH>
                      <wp:positionV relativeFrom="paragraph">
                        <wp:posOffset>39059</wp:posOffset>
                      </wp:positionV>
                      <wp:extent cx="180000" cy="180000"/>
                      <wp:effectExtent l="0" t="0" r="10795" b="10795"/>
                      <wp:wrapNone/>
                      <wp:docPr id="1879474874" name="Text Box 187947487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DB943E5"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CC3A08" id="Text Box 1879474874" o:spid="_x0000_s1138" type="#_x0000_t202" style="position:absolute;margin-left:-.2pt;margin-top:3.1pt;width:14.15pt;height:14.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esErNQ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JofGRmA+UBCXPQzZK3fKkwwIr58MgcDg8ygQsRHvCQGjAt6CVKKnB//3cf/bGnaKWkwWEs&#13;&#10;qP+zY05Qon8a7PbNaDKJ05uUyderMSru0rK5tJhdvQDkaoSrZ3kSo3/QR1E6qJ9xb+YxKpqY4Ri7&#13;&#10;oOEoLkK3Irh3XMznyQnn1bKwMmvLI3RkORL71D4zZ/vOBhyJeziOLctfNbjzjS8NzHcBpErdj0x3&#13;&#10;rPYNwFlP/en3Mi7TpZ68zl+P2T8AAAD//wMAUEsDBBQABgAIAAAAIQAmGhwJ4gAAAAoBAAAPAAAA&#13;&#10;ZHJzL2Rvd25yZXYueG1sTE9NT4NAEL2b+B82Y+KtXcTaImVotMbUxNrE2ou3LYyAsLuE3VL4944n&#13;&#10;vUzy8j7mvWQ16Eb01LnKGoSbaQCCTGbzyhQIh4/nSQTCeWVy1VhDCCM5WKWXF4mKc3s279TvfSE4&#13;&#10;xLhYIZTet7GULitJKze1LRnmvmynlWfYFTLv1JnDdSPDIJhLrSrDH0rV0rqkrN6fNEL9uFkfXsPP&#13;&#10;l3HzHW13Y73t3VuEeH01PC35PCxBeBr8nwN+N3B/SLnY0Z5M7kSDMJmxEGEegmA2XNyDOCLczu5A&#13;&#10;pon8PyH9AQAA//8DAFBLAQItABQABgAIAAAAIQC2gziS/gAAAOEBAAATAAAAAAAAAAAAAAAAAAAA&#13;&#10;AABbQ29udGVudF9UeXBlc10ueG1sUEsBAi0AFAAGAAgAAAAhADj9If/WAAAAlAEAAAsAAAAAAAAA&#13;&#10;AAAAAAAALwEAAF9yZWxzLy5yZWxzUEsBAi0AFAAGAAgAAAAhAJd6wSs1AgAAhQQAAA4AAAAAAAAA&#13;&#10;AAAAAAAALgIAAGRycy9lMm9Eb2MueG1sUEsBAi0AFAAGAAgAAAAhACYaHAniAAAACgEAAA8AAAAA&#13;&#10;AAAAAAAAAAAAjwQAAGRycy9kb3ducmV2LnhtbFBLBQYAAAAABAAEAPMAAACeBQAAAAA=&#13;&#10;" fillcolor="white [3201]" strokeweight="1pt">
                      <v:textbox>
                        <w:txbxContent>
                          <w:p w14:paraId="1DB943E5" w14:textId="77777777" w:rsidR="00085399" w:rsidRDefault="00085399" w:rsidP="00085399"/>
                        </w:txbxContent>
                      </v:textbox>
                    </v:shape>
                  </w:pict>
                </mc:Fallback>
              </mc:AlternateContent>
            </w:r>
          </w:p>
        </w:tc>
        <w:tc>
          <w:tcPr>
            <w:tcW w:w="407" w:type="pct"/>
            <w:gridSpan w:val="2"/>
          </w:tcPr>
          <w:p w14:paraId="1B33A8D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4736" behindDoc="0" locked="0" layoutInCell="1" allowOverlap="1" wp14:anchorId="16A2B756" wp14:editId="7B60202D">
                      <wp:simplePos x="0" y="0"/>
                      <wp:positionH relativeFrom="column">
                        <wp:posOffset>-5080</wp:posOffset>
                      </wp:positionH>
                      <wp:positionV relativeFrom="paragraph">
                        <wp:posOffset>39059</wp:posOffset>
                      </wp:positionV>
                      <wp:extent cx="180000" cy="180000"/>
                      <wp:effectExtent l="0" t="0" r="10795" b="10795"/>
                      <wp:wrapNone/>
                      <wp:docPr id="1442440818" name="Text Box 144244081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25D42A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A2B756" id="Text Box 1442440818" o:spid="_x0000_s1139" type="#_x0000_t202" style="position:absolute;margin-left:-.4pt;margin-top:3.1pt;width:14.15pt;height:14.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yI7+NQIAAIU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IvLo85GZDZQHJMxBN0ve8qXCACvmwwNzODzIBC5EuMdDasC0oJcoqcD9+dd99MeeopWSBoex&#13;&#10;oP73jjlBif5psNvfRpNJnN6kTL5cjVFxl5bNpcXs6gUgVyNcPcuTGP2DPorSQf2EezOPUdHEDMfY&#13;&#10;BQ1HcRG6FcG942I+T044r5aFlVlbHqEjy5HYx/aJOdt3NuBI3MFxbFn+qsGdb3xpYL4LIFXqfmS6&#13;&#10;Y7VvAM566k+/l3GZLvXkdf56zP4C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DoyI7+NQIAAIUEAAAOAAAAAAAA&#13;&#10;AAAAAAAAAC4CAABkcnMvZTJvRG9jLnhtbFBLAQItABQABgAIAAAAIQAlijFK4wAAAAoBAAAPAAAA&#13;&#10;AAAAAAAAAAAAAI8EAABkcnMvZG93bnJldi54bWxQSwUGAAAAAAQABADzAAAAnwUAAAAA&#13;&#10;" fillcolor="white [3201]" strokeweight="1pt">
                      <v:textbox>
                        <w:txbxContent>
                          <w:p w14:paraId="125D42AA" w14:textId="77777777" w:rsidR="00085399" w:rsidRDefault="00085399" w:rsidP="00085399"/>
                        </w:txbxContent>
                      </v:textbox>
                    </v:shape>
                  </w:pict>
                </mc:Fallback>
              </mc:AlternateContent>
            </w:r>
          </w:p>
        </w:tc>
        <w:tc>
          <w:tcPr>
            <w:tcW w:w="381" w:type="pct"/>
            <w:gridSpan w:val="2"/>
          </w:tcPr>
          <w:p w14:paraId="27DFEA3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8048" behindDoc="0" locked="0" layoutInCell="1" allowOverlap="1" wp14:anchorId="31BF588F" wp14:editId="14B52352">
                      <wp:simplePos x="0" y="0"/>
                      <wp:positionH relativeFrom="column">
                        <wp:posOffset>-3810</wp:posOffset>
                      </wp:positionH>
                      <wp:positionV relativeFrom="paragraph">
                        <wp:posOffset>33979</wp:posOffset>
                      </wp:positionV>
                      <wp:extent cx="180000" cy="180000"/>
                      <wp:effectExtent l="0" t="0" r="10795" b="10795"/>
                      <wp:wrapNone/>
                      <wp:docPr id="1282904696" name="Text Box 128290469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5589D3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BF588F" id="Text Box 1282904696" o:spid="_x0000_s1140" type="#_x0000_t202" style="position:absolute;margin-left:-.3pt;margin-top:2.7pt;width:14.15pt;height:14.1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3fO5NQ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JocmRmA+UBCXPQzZK3fKkwwIr58MgcDg8ygQsRHvCQGjAt6CVKKnB//3cf/bGnaKWkwWEs&#13;&#10;qP+zY05Qon8a7PbNaDKJ05uUyderMSru0rK5tJhdvQDkaoSrZ3kSo3/QR1E6qJ9xb+YxKpqY4Ri7&#13;&#10;oOEoLkK3Irh3XMznyQnn1bKwMmvLI3RkORL71D4zZ/vOBhyJeziOLctfNbjzjS8NzHcBpErdj0x3&#13;&#10;rPYNwFlP/en3Mi7TpZ68zl+P2T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Fbd87k1AgAAhQQAAA4AAAAAAAAA&#13;&#10;AAAAAAAALgIAAGRycy9lMm9Eb2MueG1sUEsBAi0AFAAGAAgAAAAhABk/AtPiAAAACgEAAA8AAAAA&#13;&#10;AAAAAAAAAAAAjwQAAGRycy9kb3ducmV2LnhtbFBLBQYAAAAABAAEAPMAAACeBQAAAAA=&#13;&#10;" fillcolor="white [3201]" strokeweight="1pt">
                      <v:textbox>
                        <w:txbxContent>
                          <w:p w14:paraId="25589D30" w14:textId="77777777" w:rsidR="00085399" w:rsidRDefault="00085399" w:rsidP="00085399"/>
                        </w:txbxContent>
                      </v:textbox>
                    </v:shape>
                  </w:pict>
                </mc:Fallback>
              </mc:AlternateContent>
            </w:r>
          </w:p>
          <w:p w14:paraId="5427F6DF"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5BFB0C29" w14:textId="77777777" w:rsidTr="00613BA6">
        <w:tc>
          <w:tcPr>
            <w:tcW w:w="249" w:type="pct"/>
          </w:tcPr>
          <w:p w14:paraId="79CFB74F"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lastRenderedPageBreak/>
              <w:t>23</w:t>
            </w:r>
          </w:p>
        </w:tc>
        <w:tc>
          <w:tcPr>
            <w:tcW w:w="2663" w:type="pct"/>
            <w:gridSpan w:val="3"/>
          </w:tcPr>
          <w:p w14:paraId="30B8495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Diet Non-alcoholic fizzy drinks </w:t>
            </w:r>
          </w:p>
          <w:p w14:paraId="28E32B69"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Diet Coke, diet Fanta, diet sprite, energy drink and others)?</w:t>
            </w:r>
          </w:p>
        </w:tc>
        <w:tc>
          <w:tcPr>
            <w:tcW w:w="505" w:type="pct"/>
            <w:gridSpan w:val="2"/>
          </w:tcPr>
          <w:p w14:paraId="2E051E95"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32992" behindDoc="0" locked="0" layoutInCell="1" allowOverlap="1" wp14:anchorId="0418AB34" wp14:editId="416C9606">
                      <wp:simplePos x="0" y="0"/>
                      <wp:positionH relativeFrom="column">
                        <wp:posOffset>-3810</wp:posOffset>
                      </wp:positionH>
                      <wp:positionV relativeFrom="paragraph">
                        <wp:posOffset>32709</wp:posOffset>
                      </wp:positionV>
                      <wp:extent cx="180000" cy="180000"/>
                      <wp:effectExtent l="0" t="0" r="10795" b="10795"/>
                      <wp:wrapNone/>
                      <wp:docPr id="1841727610" name="Text Box 184172761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8254B8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18AB34" id="Text Box 1841727610" o:spid="_x0000_s1141" type="#_x0000_t202" style="position:absolute;margin-left:-.3pt;margin-top:2.6pt;width:14.15pt;height:14.1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b7xsNQIAAIU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IvLo6sjMBsoDEuagmyVv+VJhgBXz4ZE5HB5kAhciPOAhNWBa0EuUVOD+/Os++mNP0UpJg8NY&#13;&#10;UP97x5ygRP802O1vo8kkTm9SJlfXY1TcpWVzaTG7egHI1QhXz/IkRv+gj6J0UD/j3sxjVDQxwzF2&#13;&#10;QcNRXIRuRXDvuJjPkxPOq2VhZdaWR+jIciT2qX1mzvadDTgS93AcW5a/aXDnG18amO8CSJW6H5nu&#13;&#10;WO0bgLOe+tPvZVymSz15nb8es78AAAD//wMAUEsDBBQABgAIAAAAIQCbQ2Fr4gAAAAoBAAAPAAAA&#13;&#10;ZHJzL2Rvd25yZXYueG1sTE9NT4NAEL2b+B82Y+KtXaRpSyhDozWmJlYT215628IICDtL2C2Ff+96&#13;&#10;0sskL+9j3kvWg25ET52tDCM8TAMQxJnJKy4QjoeXSQTCOsW5agwTwkgW1untTaLi3Fz5k/q9K4QP&#13;&#10;YRsrhNK5NpbSZiVpZaemJfbcl+m0ch52hcw7dfXhupFhECykVhX7D6VqaVNSVu8vGqF+2m6Ob+Hp&#13;&#10;ddx+R7uPsd719j1CvL8bnlf+PK5AOBrcnwN+N/j+kPpiZ3Ph3IoGYbLwQoR5CMKz4XIJ4owwm81B&#13;&#10;pon8PyH9AQAA//8DAFBLAQItABQABgAIAAAAIQC2gziS/gAAAOEBAAATAAAAAAAAAAAAAAAAAAAA&#13;&#10;AABbQ29udGVudF9UeXBlc10ueG1sUEsBAi0AFAAGAAgAAAAhADj9If/WAAAAlAEAAAsAAAAAAAAA&#13;&#10;AAAAAAAALwEAAF9yZWxzLy5yZWxzUEsBAi0AFAAGAAgAAAAhAClvvGw1AgAAhQQAAA4AAAAAAAAA&#13;&#10;AAAAAAAALgIAAGRycy9lMm9Eb2MueG1sUEsBAi0AFAAGAAgAAAAhAJtDYWviAAAACgEAAA8AAAAA&#13;&#10;AAAAAAAAAAAAjwQAAGRycy9kb3ducmV2LnhtbFBLBQYAAAAABAAEAPMAAACeBQAAAAA=&#13;&#10;" fillcolor="white [3201]" strokeweight="1pt">
                      <v:textbox>
                        <w:txbxContent>
                          <w:p w14:paraId="48254B84" w14:textId="77777777" w:rsidR="00085399" w:rsidRDefault="00085399" w:rsidP="00085399"/>
                        </w:txbxContent>
                      </v:textbox>
                    </v:shape>
                  </w:pict>
                </mc:Fallback>
              </mc:AlternateContent>
            </w:r>
          </w:p>
        </w:tc>
        <w:tc>
          <w:tcPr>
            <w:tcW w:w="316" w:type="pct"/>
          </w:tcPr>
          <w:p w14:paraId="1572FFE4"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5760" behindDoc="0" locked="0" layoutInCell="1" allowOverlap="1" wp14:anchorId="7DC43D7E" wp14:editId="6C77F864">
                      <wp:simplePos x="0" y="0"/>
                      <wp:positionH relativeFrom="column">
                        <wp:posOffset>-3810</wp:posOffset>
                      </wp:positionH>
                      <wp:positionV relativeFrom="paragraph">
                        <wp:posOffset>33979</wp:posOffset>
                      </wp:positionV>
                      <wp:extent cx="180000" cy="180000"/>
                      <wp:effectExtent l="0" t="0" r="10795" b="10795"/>
                      <wp:wrapNone/>
                      <wp:docPr id="1697178647" name="Text Box 169717864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E0BDA8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C43D7E" id="Text Box 1697178647" o:spid="_x0000_s1142" type="#_x0000_t202" style="position:absolute;margin-left:-.3pt;margin-top:2.7pt;width:14.15pt;height:14.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vx3INQIAAIU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EXl0dWRmA+UBCXPQzZK3fKkwwIr58MgcDg8ygQsRHvCQGjAt6CVKKnB//nUf/bGnaKWkwWEs&#13;&#10;qP+9Y05Qon8a7Pa30WQSpzcpk6/XY1TcpWVzaTG7egHI1QhXz/IkRv+gj6J0UD/j3sxjVDQxwzF2&#13;&#10;QcNRXIRuRXDvuJjPkxPOq2VhZdaWR+jIciT2qX1mzvadDTgS93AcW5a/aXDnG18amO8CSJW6H5nu&#13;&#10;WO0bgLOe+tPvZVymSz15nb8es7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Om/Hcg1AgAAhQQAAA4AAAAAAAAA&#13;&#10;AAAAAAAALgIAAGRycy9lMm9Eb2MueG1sUEsBAi0AFAAGAAgAAAAhABk/AtPiAAAACgEAAA8AAAAA&#13;&#10;AAAAAAAAAAAAjwQAAGRycy9kb3ducmV2LnhtbFBLBQYAAAAABAAEAPMAAACeBQAAAAA=&#13;&#10;" fillcolor="white [3201]" strokeweight="1pt">
                      <v:textbox>
                        <w:txbxContent>
                          <w:p w14:paraId="6E0BDA84" w14:textId="77777777" w:rsidR="00085399" w:rsidRDefault="00085399" w:rsidP="00085399"/>
                        </w:txbxContent>
                      </v:textbox>
                    </v:shape>
                  </w:pict>
                </mc:Fallback>
              </mc:AlternateContent>
            </w:r>
          </w:p>
          <w:p w14:paraId="77CF856C"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479" w:type="pct"/>
            <w:gridSpan w:val="2"/>
          </w:tcPr>
          <w:p w14:paraId="6F3E77E4"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6784" behindDoc="0" locked="0" layoutInCell="1" allowOverlap="1" wp14:anchorId="51810AA4" wp14:editId="5E820839">
                      <wp:simplePos x="0" y="0"/>
                      <wp:positionH relativeFrom="column">
                        <wp:posOffset>-2540</wp:posOffset>
                      </wp:positionH>
                      <wp:positionV relativeFrom="paragraph">
                        <wp:posOffset>39059</wp:posOffset>
                      </wp:positionV>
                      <wp:extent cx="180000" cy="180000"/>
                      <wp:effectExtent l="0" t="0" r="10795" b="10795"/>
                      <wp:wrapNone/>
                      <wp:docPr id="860448086" name="Text Box 86044808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C14B9F2"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810AA4" id="Text Box 860448086" o:spid="_x0000_s1143" type="#_x0000_t202" style="position:absolute;margin-left:-.2pt;margin-top:3.1pt;width:14.15pt;height:14.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DVIdNQIAAIU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ROTR9MTMFsojEuagmyVv+UphgDXz4Yk5HB5kAhciPOIhNWBa0EuUVOB+/+0++mNP0UpJg8NY&#13;&#10;UP9rz5ygRH832O3b0WQSpzcpk8/TMSru2rK9tph9vQTkaoSrZ3kSo3/QJ1E6qF9wbxYxKpqY4Ri7&#13;&#10;oOEkLkO3Irh3XCwWyQnn1bKwNhvLI3RkORL73L4wZ/vOBhyJBziNLcvfNLjzjS8NLPYBpErdj0x3&#13;&#10;rPYNwFlP/en3Mi7TtZ68Ll+P+R8AAAD//wMAUEsDBBQABgAIAAAAIQAmGhwJ4gAAAAoBAAAPAAAA&#13;&#10;ZHJzL2Rvd25yZXYueG1sTE9NT4NAEL2b+B82Y+KtXcTaImVotMbUxNrE2ou3LYyAsLuE3VL4944n&#13;&#10;vUzy8j7mvWQ16Eb01LnKGoSbaQCCTGbzyhQIh4/nSQTCeWVy1VhDCCM5WKWXF4mKc3s279TvfSE4&#13;&#10;xLhYIZTet7GULitJKze1LRnmvmynlWfYFTLv1JnDdSPDIJhLrSrDH0rV0rqkrN6fNEL9uFkfXsPP&#13;&#10;l3HzHW13Y73t3VuEeH01PC35PCxBeBr8nwN+N3B/SLnY0Z5M7kSDMJmxEGEegmA2XNyDOCLczu5A&#13;&#10;pon8PyH9AQAA//8DAFBLAQItABQABgAIAAAAIQC2gziS/gAAAOEBAAATAAAAAAAAAAAAAAAAAAAA&#13;&#10;AABbQ29udGVudF9UeXBlc10ueG1sUEsBAi0AFAAGAAgAAAAhADj9If/WAAAAlAEAAAsAAAAAAAAA&#13;&#10;AAAAAAAALwEAAF9yZWxzLy5yZWxzUEsBAi0AFAAGAAgAAAAhAJYNUh01AgAAhQQAAA4AAAAAAAAA&#13;&#10;AAAAAAAALgIAAGRycy9lMm9Eb2MueG1sUEsBAi0AFAAGAAgAAAAhACYaHAniAAAACgEAAA8AAAAA&#13;&#10;AAAAAAAAAAAAjwQAAGRycy9kb3ducmV2LnhtbFBLBQYAAAAABAAEAPMAAACeBQAAAAA=&#13;&#10;" fillcolor="white [3201]" strokeweight="1pt">
                      <v:textbox>
                        <w:txbxContent>
                          <w:p w14:paraId="1C14B9F2" w14:textId="77777777" w:rsidR="00085399" w:rsidRDefault="00085399" w:rsidP="00085399"/>
                        </w:txbxContent>
                      </v:textbox>
                    </v:shape>
                  </w:pict>
                </mc:Fallback>
              </mc:AlternateContent>
            </w:r>
          </w:p>
        </w:tc>
        <w:tc>
          <w:tcPr>
            <w:tcW w:w="407" w:type="pct"/>
            <w:gridSpan w:val="2"/>
          </w:tcPr>
          <w:p w14:paraId="4A8A692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67808" behindDoc="0" locked="0" layoutInCell="1" allowOverlap="1" wp14:anchorId="3D8259F5" wp14:editId="4CC1F162">
                      <wp:simplePos x="0" y="0"/>
                      <wp:positionH relativeFrom="column">
                        <wp:posOffset>-5080</wp:posOffset>
                      </wp:positionH>
                      <wp:positionV relativeFrom="paragraph">
                        <wp:posOffset>39059</wp:posOffset>
                      </wp:positionV>
                      <wp:extent cx="180000" cy="180000"/>
                      <wp:effectExtent l="0" t="0" r="10795" b="10795"/>
                      <wp:wrapNone/>
                      <wp:docPr id="1879940620" name="Text Box 187994062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21056F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8259F5" id="Text Box 1879940620" o:spid="_x0000_s1144" type="#_x0000_t202" style="position:absolute;margin-left:-.4pt;margin-top:3.1pt;width:14.15pt;height:14.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lOdGNQIAAIU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IvJoemJmC+URCXPQzZK3fKUwwJr58MQcDg8ygQsRHvGQGjAt6CVKKnC//3Yf/bGnaKWkwWEs&#13;&#10;qP+1Z05Qor8b7PbtaDKJ05uUyeebMSru2rK9tph9vQTkaoSrZ3kSo3/QJ1E6qF9wbxYxKpqY4Ri7&#13;&#10;oOEkLkO3Irh3XCwWyQnn1bKwNhvLI3RkORL73L4wZ/vOBhyJBziNLcvfNLjzjS8NLPYBpErdj0x3&#13;&#10;rPYNwFlP/en3Mi7TtZ68Ll+P+R8A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CVlOdGNQIAAIUEAAAOAAAAAAAA&#13;&#10;AAAAAAAAAC4CAABkcnMvZTJvRG9jLnhtbFBLAQItABQABgAIAAAAIQAlijFK4wAAAAoBAAAPAAAA&#13;&#10;AAAAAAAAAAAAAI8EAABkcnMvZG93bnJldi54bWxQSwUGAAAAAAQABADzAAAAnwUAAAAA&#13;&#10;" fillcolor="white [3201]" strokeweight="1pt">
                      <v:textbox>
                        <w:txbxContent>
                          <w:p w14:paraId="221056FE" w14:textId="77777777" w:rsidR="00085399" w:rsidRDefault="00085399" w:rsidP="00085399"/>
                        </w:txbxContent>
                      </v:textbox>
                    </v:shape>
                  </w:pict>
                </mc:Fallback>
              </mc:AlternateContent>
            </w:r>
          </w:p>
        </w:tc>
        <w:tc>
          <w:tcPr>
            <w:tcW w:w="381" w:type="pct"/>
            <w:gridSpan w:val="2"/>
          </w:tcPr>
          <w:p w14:paraId="3AF1CD39"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79072" behindDoc="0" locked="0" layoutInCell="1" allowOverlap="1" wp14:anchorId="47560D39" wp14:editId="4B462EA1">
                      <wp:simplePos x="0" y="0"/>
                      <wp:positionH relativeFrom="column">
                        <wp:posOffset>-3810</wp:posOffset>
                      </wp:positionH>
                      <wp:positionV relativeFrom="paragraph">
                        <wp:posOffset>33979</wp:posOffset>
                      </wp:positionV>
                      <wp:extent cx="180000" cy="180000"/>
                      <wp:effectExtent l="0" t="0" r="10795" b="10795"/>
                      <wp:wrapNone/>
                      <wp:docPr id="246228004" name="Text Box 24622800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F00475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560D39" id="Text Box 246228004" o:spid="_x0000_s1145" type="#_x0000_t202" style="position:absolute;margin-left:-.3pt;margin-top:2.7pt;width:14.15pt;height:14.1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JqiTNQ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Lo5sjMBsoDEuagmyVv+VJhgBXz4ZE5HB5kAhciPOAhNWBa0EuUVOD+/u8++mNP0UpJg8NY&#13;&#10;UP9nx5ygRP802O2b0WQSpzcpk69XY1TcpWVzaTG7egHI1QhXz/IkRv+gj6J0UD/j3sxjVDQxwzF2&#13;&#10;QcNRXIRuRXDvuJjPkxPOq2VhZdaWR+jIciT2qX1mzvadDTgS93AcW5a/anDnG18amO8CSJW6H5nu&#13;&#10;WO0bgLOe+tPvZVymSz15nb8es38A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OomqJM1AgAAhQQAAA4AAAAAAAAA&#13;&#10;AAAAAAAALgIAAGRycy9lMm9Eb2MueG1sUEsBAi0AFAAGAAgAAAAhABk/AtPiAAAACgEAAA8AAAAA&#13;&#10;AAAAAAAAAAAAjwQAAGRycy9kb3ducmV2LnhtbFBLBQYAAAAABAAEAPMAAACeBQAAAAA=&#13;&#10;" fillcolor="white [3201]" strokeweight="1pt">
                      <v:textbox>
                        <w:txbxContent>
                          <w:p w14:paraId="7F00475B" w14:textId="77777777" w:rsidR="00085399" w:rsidRDefault="00085399" w:rsidP="00085399"/>
                        </w:txbxContent>
                      </v:textbox>
                    </v:shape>
                  </w:pict>
                </mc:Fallback>
              </mc:AlternateContent>
            </w:r>
          </w:p>
          <w:p w14:paraId="695AD06E"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r>
      <w:tr w:rsidR="0064233A" w:rsidRPr="0064233A" w14:paraId="6D1C136B" w14:textId="77777777" w:rsidTr="00613BA6">
        <w:tc>
          <w:tcPr>
            <w:tcW w:w="249" w:type="pct"/>
          </w:tcPr>
          <w:p w14:paraId="490E78EE"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24</w:t>
            </w:r>
          </w:p>
        </w:tc>
        <w:tc>
          <w:tcPr>
            <w:tcW w:w="2663" w:type="pct"/>
            <w:gridSpan w:val="3"/>
          </w:tcPr>
          <w:p w14:paraId="4B421BDA"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Alcoholic drinks </w:t>
            </w:r>
          </w:p>
          <w:p w14:paraId="4233486C"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such as Beer, wine, gin, whisky, spirit, and others)?</w:t>
            </w:r>
          </w:p>
        </w:tc>
        <w:tc>
          <w:tcPr>
            <w:tcW w:w="505" w:type="pct"/>
            <w:gridSpan w:val="2"/>
          </w:tcPr>
          <w:p w14:paraId="446E22FD"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0096" behindDoc="0" locked="0" layoutInCell="1" allowOverlap="1" wp14:anchorId="5E77B80B" wp14:editId="31DC6ADE">
                      <wp:simplePos x="0" y="0"/>
                      <wp:positionH relativeFrom="column">
                        <wp:posOffset>-3810</wp:posOffset>
                      </wp:positionH>
                      <wp:positionV relativeFrom="paragraph">
                        <wp:posOffset>33979</wp:posOffset>
                      </wp:positionV>
                      <wp:extent cx="180000" cy="180000"/>
                      <wp:effectExtent l="0" t="0" r="10795" b="10795"/>
                      <wp:wrapNone/>
                      <wp:docPr id="1584505771" name="Text Box 158450577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D64E8D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77B80B" id="Text Box 1584505771" o:spid="_x0000_s1146" type="#_x0000_t202" style="position:absolute;margin-left:-.3pt;margin-top:2.7pt;width:14.15pt;height:14.1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e+/BMwIAAIUEAAAOAAAAZHJzL2Uyb0RvYy54bWysVN9vGjEMfp+0/yHK+zhAbG1PPSpGxTQJ&#13;&#10;tZXo1OeQS7hoSZwlgTv2188Jx4+2e5rGQ7Bj57P92b7bu85oshM+KLAVHQ2GlAjLoVZ2U9Efz4tP&#13;&#10;15SEyGzNNFhR0b0I9G768cNt60oxhgZ0LTxBEBvK1lW0idGVRRF4IwwLA3DColGCNyyi6jdF7VmL&#13;&#10;6EYX4+HwS9GCr50HLkLA2/uDkU4zvpSCx0cpg4hEVxRzi/n0+Vyns5jesnLjmWsU79Ng/5CFYcpi&#13;&#10;0BPUPYuMbL16B2UU9xBAxgEHU4CUiotcA1YzGr6pZtUwJ3ItSE5wJ5rC/4PlD7uVe/Ikdl+hwwYm&#13;&#10;QloXyoCXqZ5OepP+MVOCdqRwf6JNdJHw9Oh6iD9KOJp6GVGK82PnQ/wmwJAkVNRjVzJZbLcM8eB6&#13;&#10;dEmxAmhVL5TWWUmTIObakx3DHuqYU0TwV17akhaDj68wj3cQCfsEsNaM/0xVvoZATVu8PNeepNit&#13;&#10;O6LqhJxHJd2tod4jYR4OsxQcXygMsGQhPjGPw4NM4ELERzykBkwLeomSBvzvv90nf+wpWilpcRgr&#13;&#10;Gn5tmReU6O8Wu30zmkzS9GZl8vkKsyH+0rK+tNitmQNyNcLVczyLyT/qoyg9mBfcm1mKiiZmOcau&#13;&#10;aDyK83hYEdw7Lmaz7ITz6lhc2pXjCTqxnIh97l6Yd31nI47EAxzHlpVvGnzwTS8tzLYRpMrdP7Pa&#13;&#10;NwBnPfen38u0TJd69jp/PaZ/AAAA//8DAFBLAwQUAAYACAAAACEAGT8C0+IAAAAKAQAADwAAAGRy&#13;&#10;cy9kb3ducmV2LnhtbExPTU+DQBC9m/gfNmPirV2kWghlaLTG1MRqYu3F2xZWQNhZwm4p/HvHk14m&#13;&#10;eXkf8166Hk0rBt272hLCzTwAoSm3RU0lwuHjaRaDcF5RoVpLGmHSDtbZ5UWqksKe6V0Pe18KDiGX&#13;&#10;KITK+y6R0uWVNsrNbaeJuS/bG+UZ9qUsenXmcNPKMAiW0qia+EOlOr2pdN7sTwahedhuDi/h5/O0&#13;&#10;/Y53b1OzG9xrjHh9NT6u+NyvQHg9+j8H/G7g/pBxsaM9UeFEizBbshDh7hYEs2EUgTgiLBYRyCyV&#13;&#10;/ydkPwAAAP//AwBQSwECLQAUAAYACAAAACEAtoM4kv4AAADhAQAAEwAAAAAAAAAAAAAAAAAAAAAA&#13;&#10;W0NvbnRlbnRfVHlwZXNdLnhtbFBLAQItABQABgAIAAAAIQA4/SH/1gAAAJQBAAALAAAAAAAAAAAA&#13;&#10;AAAAAC8BAABfcmVscy8ucmVsc1BLAQItABQABgAIAAAAIQBIe+/BMwIAAIUEAAAOAAAAAAAAAAAA&#13;&#10;AAAAAC4CAABkcnMvZTJvRG9jLnhtbFBLAQItABQABgAIAAAAIQAZPwLT4gAAAAoBAAAPAAAAAAAA&#13;&#10;AAAAAAAAAI0EAABkcnMvZG93bnJldi54bWxQSwUGAAAAAAQABADzAAAAnAUAAAAA&#13;&#10;" fillcolor="white [3201]" strokeweight="1pt">
                      <v:textbox>
                        <w:txbxContent>
                          <w:p w14:paraId="4D64E8D4" w14:textId="77777777" w:rsidR="00085399" w:rsidRDefault="00085399" w:rsidP="00085399"/>
                        </w:txbxContent>
                      </v:textbox>
                    </v:shape>
                  </w:pict>
                </mc:Fallback>
              </mc:AlternateContent>
            </w:r>
          </w:p>
          <w:p w14:paraId="50410FE3"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6B0B5858"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1120" behindDoc="0" locked="0" layoutInCell="1" allowOverlap="1" wp14:anchorId="6FFC9D90" wp14:editId="49359220">
                      <wp:simplePos x="0" y="0"/>
                      <wp:positionH relativeFrom="column">
                        <wp:posOffset>-2540</wp:posOffset>
                      </wp:positionH>
                      <wp:positionV relativeFrom="paragraph">
                        <wp:posOffset>39059</wp:posOffset>
                      </wp:positionV>
                      <wp:extent cx="180000" cy="180000"/>
                      <wp:effectExtent l="0" t="0" r="10795" b="10795"/>
                      <wp:wrapNone/>
                      <wp:docPr id="1972246590" name="Text Box 197224659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76CF94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FC9D90" id="Text Box 1972246590" o:spid="_x0000_s1147" type="#_x0000_t202" style="position:absolute;margin-left:-.2pt;margin-top:3.1pt;width:14.15pt;height:14.1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yaAUMw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RuQTMxsoD0iYg26WvOVLhQFWzIdH5nB4kAlciPCAh9SAaUEvUVKB+/u/++iPPUUrJQ0OY0H9&#13;&#10;nx1zghL902C3b0aTSZzepEy+Xo1RcZeWzaXF7OoFIFcjXD3Lkxj9gz6K0kH9jHszj1HRxAzH2AUN&#13;&#10;R3ERuhXBveNiPk9OOK+WhZVZWx6hI8uR2Kf2mTnbdzbgSNzDcWxZ/qrBnW98aWC+CyBV6n5kumO1&#13;&#10;bwDOeupPv5dxmS715HX+esz+AQAA//8DAFBLAwQUAAYACAAAACEAJhocCeIAAAAKAQAADwAAAGRy&#13;&#10;cy9kb3ducmV2LnhtbExPTU+DQBC9m/gfNmPirV3E2iJlaLTG1MTaxNqLty2MgLC7hN1S+PeOJ71M&#13;&#10;8vI+5r1kNehG9NS5yhqEm2kAgkxm88oUCIeP50kEwnllctVYQwgjOVillxeJinN7Nu/U730hOMS4&#13;&#10;WCGU3rexlC4rSSs3tS0Z5r5sp5Vn2BUy79SZw3UjwyCYS60qwx9K1dK6pKzenzRC/bhZH17Dz5dx&#13;&#10;8x1td2O97d1bhHh9NTwt+TwsQXga/J8Dfjdwf0i52NGeTO5EgzCZsRBhHoJgNlzcgzgi3M7uQKaJ&#13;&#10;/D8h/QEAAP//AwBQSwECLQAUAAYACAAAACEAtoM4kv4AAADhAQAAEwAAAAAAAAAAAAAAAAAAAAAA&#13;&#10;W0NvbnRlbnRfVHlwZXNdLnhtbFBLAQItABQABgAIAAAAIQA4/SH/1gAAAJQBAAALAAAAAAAAAAAA&#13;&#10;AAAAAC8BAABfcmVscy8ucmVsc1BLAQItABQABgAIAAAAIQA3yaAUMwIAAIUEAAAOAAAAAAAAAAAA&#13;&#10;AAAAAC4CAABkcnMvZTJvRG9jLnhtbFBLAQItABQABgAIAAAAIQAmGhwJ4gAAAAoBAAAPAAAAAAAA&#13;&#10;AAAAAAAAAI0EAABkcnMvZG93bnJldi54bWxQSwUGAAAAAAQABADzAAAAnAUAAAAA&#13;&#10;" fillcolor="white [3201]" strokeweight="1pt">
                      <v:textbox>
                        <w:txbxContent>
                          <w:p w14:paraId="776CF94D" w14:textId="77777777" w:rsidR="00085399" w:rsidRDefault="00085399" w:rsidP="00085399"/>
                        </w:txbxContent>
                      </v:textbox>
                    </v:shape>
                  </w:pict>
                </mc:Fallback>
              </mc:AlternateContent>
            </w:r>
          </w:p>
        </w:tc>
        <w:tc>
          <w:tcPr>
            <w:tcW w:w="479" w:type="pct"/>
            <w:gridSpan w:val="2"/>
          </w:tcPr>
          <w:p w14:paraId="2D4922D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2144" behindDoc="0" locked="0" layoutInCell="1" allowOverlap="1" wp14:anchorId="2733B65C" wp14:editId="05E7AE02">
                      <wp:simplePos x="0" y="0"/>
                      <wp:positionH relativeFrom="column">
                        <wp:posOffset>-5080</wp:posOffset>
                      </wp:positionH>
                      <wp:positionV relativeFrom="paragraph">
                        <wp:posOffset>39059</wp:posOffset>
                      </wp:positionV>
                      <wp:extent cx="180000" cy="180000"/>
                      <wp:effectExtent l="0" t="0" r="10795" b="10795"/>
                      <wp:wrapNone/>
                      <wp:docPr id="1501008082" name="Text Box 150100808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787CB6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33B65C" id="Text Box 1501008082" o:spid="_x0000_s1148" type="#_x0000_t202" style="position:absolute;margin-left:-.4pt;margin-top:3.1pt;width:14.15pt;height:14.1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GQGw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RuTxkZkNlAckzEE3S97ypcIAK+bDI3M4PMgELkR4wENqwLSglyipwP393330x56ilZIGh7Gg&#13;&#10;/s+OOUGJ/mmw2zejySROb1ImX6/GqLhLy+bSYnb1ApCrEa6e5UmM/kEfRemgfsa9mceoaGKGY+yC&#13;&#10;hqO4CN2K4N5xMZ8nJ5xXy8LKrC2P0JHlSOxT+8yc7TsbcCTu4Ti2LH/V4M43vjQw3wWQKnU/Mt2x&#13;&#10;2jcAZz31p9/LuEyXevI6fz1m/wAAAP//AwBQSwMEFAAGAAgAAAAhACWKMUrjAAAACgEAAA8AAABk&#13;&#10;cnMvZG93bnJldi54bWxMj09Lw0AQxe+C32EZwZvdGG0NaSZFK1LBKvTPxds2GZOY7GzIbtPk23d7&#13;&#10;0suD4THv/V6yGHQjeupsZRjhfhKAIM5MXnGBsN+93UUgrFOcq8YwIYxkYZFeXyUqzs2JN9RvXSF8&#13;&#10;CNtYIZTOtbGUNitJKzsxLbH3fkynlfNnV8i8UycfrhsZBsFMalWxbyhVS8uSsnp71Aj1y2q5/wi/&#13;&#10;38fVb7T+Gut1bz8jxNub4XXu5XkOwtHg/j7gssHzQ+rBDubIuRUNwoXeIcxCEN4Nn6YgDggPj1OQ&#13;&#10;aSL/T0jPAAAA//8DAFBLAQItABQABgAIAAAAIQC2gziS/gAAAOEBAAATAAAAAAAAAAAAAAAAAAAA&#13;&#10;AABbQ29udGVudF9UeXBlc10ueG1sUEsBAi0AFAAGAAgAAAAhADj9If/WAAAAlAEAAAsAAAAAAAAA&#13;&#10;AAAAAAAALwEAAF9yZWxzLy5yZWxzUEsBAi0AFAAGAAgAAAAhAPcZAbA0AgAAhQQAAA4AAAAAAAAA&#13;&#10;AAAAAAAALgIAAGRycy9lMm9Eb2MueG1sUEsBAi0AFAAGAAgAAAAhACWKMUrjAAAACgEAAA8AAAAA&#13;&#10;AAAAAAAAAAAAjgQAAGRycy9kb3ducmV2LnhtbFBLBQYAAAAABAAEAPMAAACeBQAAAAA=&#13;&#10;" fillcolor="white [3201]" strokeweight="1pt">
                      <v:textbox>
                        <w:txbxContent>
                          <w:p w14:paraId="1787CB64" w14:textId="77777777" w:rsidR="00085399" w:rsidRDefault="00085399" w:rsidP="00085399"/>
                        </w:txbxContent>
                      </v:textbox>
                    </v:shape>
                  </w:pict>
                </mc:Fallback>
              </mc:AlternateContent>
            </w:r>
          </w:p>
        </w:tc>
        <w:tc>
          <w:tcPr>
            <w:tcW w:w="407" w:type="pct"/>
            <w:gridSpan w:val="2"/>
          </w:tcPr>
          <w:p w14:paraId="69CADAD6"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6240" behindDoc="0" locked="0" layoutInCell="1" allowOverlap="1" wp14:anchorId="240B3A40" wp14:editId="5DC67394">
                      <wp:simplePos x="0" y="0"/>
                      <wp:positionH relativeFrom="column">
                        <wp:posOffset>-3810</wp:posOffset>
                      </wp:positionH>
                      <wp:positionV relativeFrom="paragraph">
                        <wp:posOffset>33979</wp:posOffset>
                      </wp:positionV>
                      <wp:extent cx="180000" cy="180000"/>
                      <wp:effectExtent l="0" t="0" r="10795" b="10795"/>
                      <wp:wrapNone/>
                      <wp:docPr id="1063494762" name="Text Box 106349476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36EDB7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0B3A40" id="Text Box 1063494762" o:spid="_x0000_s1149" type="#_x0000_t202" style="position:absolute;margin-left:-.3pt;margin-top:2.7pt;width:14.15pt;height:14.1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05lNAIAAIU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RuTPR2Y2UB6QMAfdLHnLlwoDrJgPD8zh8CATuBDhHg+pAdOCXqKkAvfnX/fRH3uKVkoaHMaC&#13;&#10;+t875gQl+qfBbn8bTSZxepMy+XI1RsVdWjaXFrOrF4BcjXD1LE9i9A/6KEoH9RPuzTxGRRMzHGMX&#13;&#10;NBzFRehWBPeOi/k8OeG8WhZWZm15hI4sR2If2yfmbN/ZgCNxB8exZfmrBne+8aWB+S6AVKn7kemO&#13;&#10;1b4BOOupP/1exmW61JPX+esx+ws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iKtOZTQCAACFBAAADgAAAAAAAAAA&#13;&#10;AAAAAAAuAgAAZHJzL2Uyb0RvYy54bWxQSwECLQAUAAYACAAAACEAGT8C0+IAAAAKAQAADwAAAAAA&#13;&#10;AAAAAAAAAACOBAAAZHJzL2Rvd25yZXYueG1sUEsFBgAAAAAEAAQA8wAAAJ0FAAAAAA==&#13;&#10;" fillcolor="white [3201]" strokeweight="1pt">
                      <v:textbox>
                        <w:txbxContent>
                          <w:p w14:paraId="436EDB71" w14:textId="77777777" w:rsidR="00085399" w:rsidRDefault="00085399" w:rsidP="00085399"/>
                        </w:txbxContent>
                      </v:textbox>
                    </v:shape>
                  </w:pict>
                </mc:Fallback>
              </mc:AlternateContent>
            </w:r>
          </w:p>
          <w:p w14:paraId="263A352F"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81" w:type="pct"/>
            <w:gridSpan w:val="2"/>
          </w:tcPr>
          <w:p w14:paraId="22172611"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7264" behindDoc="0" locked="0" layoutInCell="1" allowOverlap="1" wp14:anchorId="214CD5CD" wp14:editId="1BB2D591">
                      <wp:simplePos x="0" y="0"/>
                      <wp:positionH relativeFrom="column">
                        <wp:posOffset>-2540</wp:posOffset>
                      </wp:positionH>
                      <wp:positionV relativeFrom="paragraph">
                        <wp:posOffset>39059</wp:posOffset>
                      </wp:positionV>
                      <wp:extent cx="180000" cy="180000"/>
                      <wp:effectExtent l="0" t="0" r="10795" b="10795"/>
                      <wp:wrapNone/>
                      <wp:docPr id="1675410964" name="Text Box 167541096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0A8A92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4CD5CD" id="Text Box 1675410964" o:spid="_x0000_s1150" type="#_x0000_t202" style="position:absolute;margin-left:-.2pt;margin-top:3.1pt;width:14.15pt;height:14.1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vjMi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RuTJkZkNlAckzEE3S97ypcIAK+bDI3M4PMgELkR4wENqwLSglyipwP393330x56ilZIGh7Gg&#13;&#10;/s+OOUGJ/mmw2zejySROb1ImX6/GqLhLy+bSYnb1ApCrEa6e5UmM/kEfRemgfsa9mceoaGKGY+yC&#13;&#10;hqO4CN2K4N5xMZ8nJ5xXy8LKrC2P0JHlSOxT+8yc7TsbcCTu4Ti2LH/V4M43vjQw3wWQKnU/Mt2x&#13;&#10;2jcAZz31p9/LuEyXevI6fz1m/wA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Nr4zIjQCAACFBAAADgAAAAAAAAAA&#13;&#10;AAAAAAAuAgAAZHJzL2Uyb0RvYy54bWxQSwECLQAUAAYACAAAACEAJhocCeIAAAAKAQAADwAAAAAA&#13;&#10;AAAAAAAAAACOBAAAZHJzL2Rvd25yZXYueG1sUEsFBgAAAAAEAAQA8wAAAJ0FAAAAAA==&#13;&#10;" fillcolor="white [3201]" strokeweight="1pt">
                      <v:textbox>
                        <w:txbxContent>
                          <w:p w14:paraId="10A8A926" w14:textId="77777777" w:rsidR="00085399" w:rsidRDefault="00085399" w:rsidP="00085399"/>
                        </w:txbxContent>
                      </v:textbox>
                    </v:shape>
                  </w:pict>
                </mc:Fallback>
              </mc:AlternateContent>
            </w:r>
          </w:p>
        </w:tc>
      </w:tr>
      <w:tr w:rsidR="0064233A" w:rsidRPr="0064233A" w14:paraId="2E651A8D" w14:textId="77777777" w:rsidTr="00613BA6">
        <w:tc>
          <w:tcPr>
            <w:tcW w:w="249" w:type="pct"/>
          </w:tcPr>
          <w:p w14:paraId="6921E761"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25</w:t>
            </w:r>
          </w:p>
        </w:tc>
        <w:tc>
          <w:tcPr>
            <w:tcW w:w="2663" w:type="pct"/>
            <w:gridSpan w:val="3"/>
          </w:tcPr>
          <w:p w14:paraId="54B669A6"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Tea and Coffee </w:t>
            </w:r>
          </w:p>
          <w:p w14:paraId="74FFF758"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 xml:space="preserve">(such as </w:t>
            </w:r>
            <w:proofErr w:type="gramStart"/>
            <w:r w:rsidRPr="0064233A">
              <w:rPr>
                <w:rFonts w:asciiTheme="majorHAnsi" w:hAnsiTheme="majorHAnsi" w:cstheme="majorHAnsi"/>
                <w:i/>
                <w:iCs/>
                <w:color w:val="auto"/>
                <w:sz w:val="16"/>
                <w:szCs w:val="16"/>
              </w:rPr>
              <w:t>Green</w:t>
            </w:r>
            <w:proofErr w:type="gramEnd"/>
            <w:r w:rsidRPr="0064233A">
              <w:rPr>
                <w:rFonts w:asciiTheme="majorHAnsi" w:hAnsiTheme="majorHAnsi" w:cstheme="majorHAnsi"/>
                <w:i/>
                <w:iCs/>
                <w:color w:val="auto"/>
                <w:sz w:val="16"/>
                <w:szCs w:val="16"/>
              </w:rPr>
              <w:t xml:space="preserve"> tea, Lipton, Nescafe and others)?</w:t>
            </w:r>
          </w:p>
        </w:tc>
        <w:tc>
          <w:tcPr>
            <w:tcW w:w="505" w:type="pct"/>
            <w:gridSpan w:val="2"/>
          </w:tcPr>
          <w:p w14:paraId="1AC0D658"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3168" behindDoc="0" locked="0" layoutInCell="1" allowOverlap="1" wp14:anchorId="36B7E914" wp14:editId="48757018">
                      <wp:simplePos x="0" y="0"/>
                      <wp:positionH relativeFrom="column">
                        <wp:posOffset>-3810</wp:posOffset>
                      </wp:positionH>
                      <wp:positionV relativeFrom="paragraph">
                        <wp:posOffset>33979</wp:posOffset>
                      </wp:positionV>
                      <wp:extent cx="180000" cy="180000"/>
                      <wp:effectExtent l="0" t="0" r="10795" b="10795"/>
                      <wp:wrapNone/>
                      <wp:docPr id="208730973" name="Text Box 20873097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C54D98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B7E914" id="Text Box 208730973" o:spid="_x0000_s1151" type="#_x0000_t202" style="position:absolute;margin-left:-.3pt;margin-top:2.7pt;width:14.15pt;height:14.1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DHz3NAIAAIU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RuSrIzMbKA9ImINulrzlS4UBVsyHR+ZweJAJXIjwgIfUgGlBL1FSgfvzr/vojz1FKyUNDmNB&#13;&#10;/e8dc4IS/dNgt7+NJpM4vUmZXF2PUXGXls2lxezqBSBXI1w9y5MY/YM+itJB/Yx7M49R0cQMx9gF&#13;&#10;DUdxEboVwb3jYj5PTjivloWVWVseoSPLkdin9pk523c24Ejcw3FsWf6mwZ1vfGlgvgsgVep+ZLpj&#13;&#10;tW8AznrqT7+XcZku9eR1/nrM/gI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SQx89zQCAACFBAAADgAAAAAAAAAA&#13;&#10;AAAAAAAuAgAAZHJzL2Uyb0RvYy54bWxQSwECLQAUAAYACAAAACEAGT8C0+IAAAAKAQAADwAAAAAA&#13;&#10;AAAAAAAAAACOBAAAZHJzL2Rvd25yZXYueG1sUEsFBgAAAAAEAAQA8wAAAJ0FAAAAAA==&#13;&#10;" fillcolor="white [3201]" strokeweight="1pt">
                      <v:textbox>
                        <w:txbxContent>
                          <w:p w14:paraId="5C54D98F" w14:textId="77777777" w:rsidR="00085399" w:rsidRDefault="00085399" w:rsidP="00085399"/>
                        </w:txbxContent>
                      </v:textbox>
                    </v:shape>
                  </w:pict>
                </mc:Fallback>
              </mc:AlternateContent>
            </w:r>
          </w:p>
          <w:p w14:paraId="72EBACAE"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16" w:type="pct"/>
          </w:tcPr>
          <w:p w14:paraId="564C90B0"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4192" behindDoc="0" locked="0" layoutInCell="1" allowOverlap="1" wp14:anchorId="5C5A1BAA" wp14:editId="07E42586">
                      <wp:simplePos x="0" y="0"/>
                      <wp:positionH relativeFrom="column">
                        <wp:posOffset>-2540</wp:posOffset>
                      </wp:positionH>
                      <wp:positionV relativeFrom="paragraph">
                        <wp:posOffset>39059</wp:posOffset>
                      </wp:positionV>
                      <wp:extent cx="180000" cy="180000"/>
                      <wp:effectExtent l="0" t="0" r="10795" b="10795"/>
                      <wp:wrapNone/>
                      <wp:docPr id="893215039" name="Text Box 89321503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988C5B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5A1BAA" id="Text Box 893215039" o:spid="_x0000_s1152" type="#_x0000_t202" style="position:absolute;margin-left:-.2pt;margin-top:3.1pt;width:14.15pt;height:14.1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3N1TNAIAAIU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I/LVkZkNlAckzEE3S97ypcIAK+bDI3M4PMgELkR4wENqwLSglyipwP351330x56ilZIGh7Gg&#13;&#10;/veOOUGJ/mmw299Gk0mc3qRMvl6PUXGXls2lxezqBSBXI1w9y5MY/YM+itJB/Yx7M49R0cQMx9gF&#13;&#10;DUdxEboVwb3jYj5PTjivloWVWVseoSPLkdin9pk523c24Ejcw3FsWf6mwZ1vfGlgvgsgVep+ZLpj&#13;&#10;tW8AznrqT7+XcZku9eR1/nrM/gI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idzdUzQCAACFBAAADgAAAAAAAAAA&#13;&#10;AAAAAAAuAgAAZHJzL2Uyb0RvYy54bWxQSwECLQAUAAYACAAAACEAJhocCeIAAAAKAQAADwAAAAAA&#13;&#10;AAAAAAAAAACOBAAAZHJzL2Rvd25yZXYueG1sUEsFBgAAAAAEAAQA8wAAAJ0FAAAAAA==&#13;&#10;" fillcolor="white [3201]" strokeweight="1pt">
                      <v:textbox>
                        <w:txbxContent>
                          <w:p w14:paraId="1988C5B3" w14:textId="77777777" w:rsidR="00085399" w:rsidRDefault="00085399" w:rsidP="00085399"/>
                        </w:txbxContent>
                      </v:textbox>
                    </v:shape>
                  </w:pict>
                </mc:Fallback>
              </mc:AlternateContent>
            </w:r>
          </w:p>
        </w:tc>
        <w:tc>
          <w:tcPr>
            <w:tcW w:w="479" w:type="pct"/>
            <w:gridSpan w:val="2"/>
          </w:tcPr>
          <w:p w14:paraId="525784FB"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5216" behindDoc="0" locked="0" layoutInCell="1" allowOverlap="1" wp14:anchorId="56803436" wp14:editId="0F5FCDBE">
                      <wp:simplePos x="0" y="0"/>
                      <wp:positionH relativeFrom="column">
                        <wp:posOffset>-5080</wp:posOffset>
                      </wp:positionH>
                      <wp:positionV relativeFrom="paragraph">
                        <wp:posOffset>39059</wp:posOffset>
                      </wp:positionV>
                      <wp:extent cx="180000" cy="180000"/>
                      <wp:effectExtent l="0" t="0" r="10795" b="10795"/>
                      <wp:wrapNone/>
                      <wp:docPr id="1712162899" name="Text Box 171216289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AABB992"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803436" id="Text Box 1712162899" o:spid="_x0000_s1153" type="#_x0000_t202" style="position:absolute;margin-left:-.4pt;margin-top:3.1pt;width:14.15pt;height:14.1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bpKGMw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JuQjMxsoD0iYg26WvOVLhQFWzIdH5nB4kAlciPCAh9SAaUEvUVKB+/u/++iPPUUrJQ0OY0H9&#13;&#10;nx1zghL902C3b0aTSZzepEy+Xo1RcZeWzaXF7OoFIFcjXD3Lkxj9gz6K0kH9jHszj1HRxAzH2AUN&#13;&#10;R3ERuhXBveNiPk9OOK+WhZVZWx6hI8uR2Kf2mTnbdzbgSNzDcWxZ/qrBnW98aWC+CyBV6n5kumO1&#13;&#10;bwDOeupPv5dxmS715HX+esz+AQAA//8DAFBLAwQUAAYACAAAACEAJYoxSuMAAAAKAQAADwAAAGRy&#13;&#10;cy9kb3ducmV2LnhtbEyPT0vDQBDF74LfYRnBm90YbQ1pJkUrUsEq9M/F2zYZk5jsbMhu0+Tbd3vS&#13;&#10;y4PhMe/9XrIYdCN66mxlGOF+EoAgzkxecYGw373dRSCsU5yrxjAhjGRhkV5fJSrOzYk31G9dIXwI&#13;&#10;21ghlM61sZQ2K0krOzEtsfd+TKeV82dXyLxTJx+uGxkGwUxqVbFvKFVLy5KyenvUCPXLarn/CL/f&#13;&#10;x9VvtP4a63VvPyPE25vhde7leQ7C0eD+PuCywfND6sEO5si5FQ3Chd4hzEIQ3g2fpiAOCA+PU5Bp&#13;&#10;Iv9PSM8AAAD//wMAUEsBAi0AFAAGAAgAAAAhALaDOJL+AAAA4QEAABMAAAAAAAAAAAAAAAAAAAAA&#13;&#10;AFtDb250ZW50X1R5cGVzXS54bWxQSwECLQAUAAYACAAAACEAOP0h/9YAAACUAQAACwAAAAAAAAAA&#13;&#10;AAAAAAAvAQAAX3JlbHMvLnJlbHNQSwECLQAUAAYACAAAACEA9m6ShjMCAACFBAAADgAAAAAAAAAA&#13;&#10;AAAAAAAuAgAAZHJzL2Uyb0RvYy54bWxQSwECLQAUAAYACAAAACEAJYoxSuMAAAAKAQAADwAAAAAA&#13;&#10;AAAAAAAAAACNBAAAZHJzL2Rvd25yZXYueG1sUEsFBgAAAAAEAAQA8wAAAJ0FAAAAAA==&#13;&#10;" fillcolor="white [3201]" strokeweight="1pt">
                      <v:textbox>
                        <w:txbxContent>
                          <w:p w14:paraId="5AABB992" w14:textId="77777777" w:rsidR="00085399" w:rsidRDefault="00085399" w:rsidP="00085399"/>
                        </w:txbxContent>
                      </v:textbox>
                    </v:shape>
                  </w:pict>
                </mc:Fallback>
              </mc:AlternateContent>
            </w:r>
          </w:p>
        </w:tc>
        <w:tc>
          <w:tcPr>
            <w:tcW w:w="407" w:type="pct"/>
            <w:gridSpan w:val="2"/>
          </w:tcPr>
          <w:p w14:paraId="0295713F"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8288" behindDoc="0" locked="0" layoutInCell="1" allowOverlap="1" wp14:anchorId="6964A87E" wp14:editId="55A0EBFF">
                      <wp:simplePos x="0" y="0"/>
                      <wp:positionH relativeFrom="column">
                        <wp:posOffset>-3810</wp:posOffset>
                      </wp:positionH>
                      <wp:positionV relativeFrom="paragraph">
                        <wp:posOffset>33979</wp:posOffset>
                      </wp:positionV>
                      <wp:extent cx="180000" cy="180000"/>
                      <wp:effectExtent l="0" t="0" r="10795" b="10795"/>
                      <wp:wrapNone/>
                      <wp:docPr id="1943195914" name="Text Box 194319591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26347C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64A87E" id="Text Box 1943195914" o:spid="_x0000_s1154" type="#_x0000_t202" style="position:absolute;margin-left:-.3pt;margin-top:2.7pt;width:14.15pt;height:14.1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9yfdNAIAAIU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RuTpiZktlEckzEE3S97ylcIAa+bDE3M4PMgELkR4xENqwLSglyipwP3+2330x56ilZIGh7Gg&#13;&#10;/teeOUGJ/m6w27ejySROb1Imn2/GqLhry/baYvb1EpCrEa6e5UmM/kGfROmgfsG9WcSoaGKGY+yC&#13;&#10;hpO4DN2K4N5xsVgkJ5xXy8LabCyP0JHlSOxz+8Kc7TsbcCQe4DS2LH/T4M43vjSw2AeQKnU/Mt2x&#13;&#10;2jcAZz31p9/LuEzXevK6fD3mfwA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9fcn3TQCAACFBAAADgAAAAAAAAAA&#13;&#10;AAAAAAAuAgAAZHJzL2Uyb0RvYy54bWxQSwECLQAUAAYACAAAACEAGT8C0+IAAAAKAQAADwAAAAAA&#13;&#10;AAAAAAAAAACOBAAAZHJzL2Rvd25yZXYueG1sUEsFBgAAAAAEAAQA8wAAAJ0FAAAAAA==&#13;&#10;" fillcolor="white [3201]" strokeweight="1pt">
                      <v:textbox>
                        <w:txbxContent>
                          <w:p w14:paraId="226347C7" w14:textId="77777777" w:rsidR="00085399" w:rsidRDefault="00085399" w:rsidP="00085399"/>
                        </w:txbxContent>
                      </v:textbox>
                    </v:shape>
                  </w:pict>
                </mc:Fallback>
              </mc:AlternateContent>
            </w:r>
          </w:p>
          <w:p w14:paraId="3A262C1E" w14:textId="77777777" w:rsidR="00085399" w:rsidRPr="0064233A" w:rsidRDefault="00085399" w:rsidP="00F76116">
            <w:pPr>
              <w:pStyle w:val="NoSpacing"/>
              <w:rPr>
                <w:rFonts w:asciiTheme="majorHAnsi" w:eastAsia="Calibri" w:hAnsiTheme="majorHAnsi" w:cstheme="majorHAnsi"/>
                <w:color w:val="auto"/>
                <w:sz w:val="16"/>
                <w:szCs w:val="16"/>
                <w:lang w:val="en-IN"/>
              </w:rPr>
            </w:pPr>
          </w:p>
        </w:tc>
        <w:tc>
          <w:tcPr>
            <w:tcW w:w="381" w:type="pct"/>
            <w:gridSpan w:val="2"/>
          </w:tcPr>
          <w:p w14:paraId="65775783"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789312" behindDoc="0" locked="0" layoutInCell="1" allowOverlap="1" wp14:anchorId="198A8A01" wp14:editId="72DCFF35">
                      <wp:simplePos x="0" y="0"/>
                      <wp:positionH relativeFrom="column">
                        <wp:posOffset>-2540</wp:posOffset>
                      </wp:positionH>
                      <wp:positionV relativeFrom="paragraph">
                        <wp:posOffset>39059</wp:posOffset>
                      </wp:positionV>
                      <wp:extent cx="180000" cy="180000"/>
                      <wp:effectExtent l="0" t="0" r="10795" b="10795"/>
                      <wp:wrapNone/>
                      <wp:docPr id="1886682716" name="Text Box 188668271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F42358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8A8A01" id="Text Box 1886682716" o:spid="_x0000_s1155" type="#_x0000_t202" style="position:absolute;margin-left:-.2pt;margin-top:3.1pt;width:14.15pt;height:14.1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RWgI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RuSbIzMbKA9ImINulrzlS4UBVsyHR+ZweJAJXIjwgIfUgGlBL1FSgfv7v/vojz1FKyUNDmNB&#13;&#10;/Z8dc4IS/dNgt29Gk0mc3qRMvl6NUXGXls2lxezqBSBXI1w9y5MY/YM+itJB/Yx7M49R0cQMx9gF&#13;&#10;DUdxEboVwb3jYj5PTjivloWVWVseoSPLkdin9pk523c24Ejcw3FsWf6qwZ1vfGlgvgsgVep+ZLpj&#13;&#10;tW8AznrqT7+XcZku9eR1/nrM/gE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ikVoCDQCAACFBAAADgAAAAAAAAAA&#13;&#10;AAAAAAAuAgAAZHJzL2Uyb0RvYy54bWxQSwECLQAUAAYACAAAACEAJhocCeIAAAAKAQAADwAAAAAA&#13;&#10;AAAAAAAAAACOBAAAZHJzL2Rvd25yZXYueG1sUEsFBgAAAAAEAAQA8wAAAJ0FAAAAAA==&#13;&#10;" fillcolor="white [3201]" strokeweight="1pt">
                      <v:textbox>
                        <w:txbxContent>
                          <w:p w14:paraId="0F423586" w14:textId="77777777" w:rsidR="00085399" w:rsidRDefault="00085399" w:rsidP="00085399"/>
                        </w:txbxContent>
                      </v:textbox>
                    </v:shape>
                  </w:pict>
                </mc:Fallback>
              </mc:AlternateContent>
            </w:r>
          </w:p>
        </w:tc>
      </w:tr>
      <w:tr w:rsidR="0064233A" w:rsidRPr="0064233A" w14:paraId="0E8040A0" w14:textId="77777777" w:rsidTr="00613BA6">
        <w:tc>
          <w:tcPr>
            <w:tcW w:w="249" w:type="pct"/>
          </w:tcPr>
          <w:p w14:paraId="77B86484"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26</w:t>
            </w:r>
          </w:p>
        </w:tc>
        <w:tc>
          <w:tcPr>
            <w:tcW w:w="2663" w:type="pct"/>
            <w:gridSpan w:val="3"/>
          </w:tcPr>
          <w:p w14:paraId="77F51F39"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color w:val="auto"/>
                <w:sz w:val="20"/>
                <w:szCs w:val="20"/>
              </w:rPr>
              <w:t xml:space="preserve">Milk or milk-based beverages </w:t>
            </w:r>
          </w:p>
          <w:p w14:paraId="11BBD6E7" w14:textId="77777777" w:rsidR="00085399" w:rsidRPr="0064233A" w:rsidRDefault="00085399" w:rsidP="00F76116">
            <w:pPr>
              <w:pStyle w:val="NoSpacing"/>
              <w:rPr>
                <w:rFonts w:asciiTheme="majorHAnsi" w:hAnsiTheme="majorHAnsi" w:cstheme="majorHAnsi"/>
                <w:color w:val="auto"/>
                <w:sz w:val="20"/>
                <w:szCs w:val="20"/>
              </w:rPr>
            </w:pPr>
            <w:r w:rsidRPr="0064233A">
              <w:rPr>
                <w:rFonts w:asciiTheme="majorHAnsi" w:hAnsiTheme="majorHAnsi" w:cstheme="majorHAnsi"/>
                <w:i/>
                <w:iCs/>
                <w:color w:val="auto"/>
                <w:sz w:val="16"/>
                <w:szCs w:val="16"/>
              </w:rPr>
              <w:t xml:space="preserve">(such as Peak, Three Crowns, Dano, Cowbell, Loya Milk, Coast, Hollandia, </w:t>
            </w:r>
            <w:proofErr w:type="spellStart"/>
            <w:r w:rsidRPr="0064233A">
              <w:rPr>
                <w:rFonts w:asciiTheme="majorHAnsi" w:hAnsiTheme="majorHAnsi" w:cstheme="majorHAnsi"/>
                <w:i/>
                <w:iCs/>
                <w:color w:val="auto"/>
                <w:sz w:val="16"/>
                <w:szCs w:val="16"/>
              </w:rPr>
              <w:t>Nunu</w:t>
            </w:r>
            <w:proofErr w:type="spellEnd"/>
            <w:r w:rsidRPr="0064233A">
              <w:rPr>
                <w:rFonts w:asciiTheme="majorHAnsi" w:hAnsiTheme="majorHAnsi" w:cstheme="majorHAnsi"/>
                <w:i/>
                <w:iCs/>
                <w:color w:val="auto"/>
                <w:sz w:val="16"/>
                <w:szCs w:val="16"/>
              </w:rPr>
              <w:t xml:space="preserve">, Milo, Ovaltine, </w:t>
            </w:r>
            <w:proofErr w:type="spellStart"/>
            <w:r w:rsidRPr="0064233A">
              <w:rPr>
                <w:rFonts w:asciiTheme="majorHAnsi" w:hAnsiTheme="majorHAnsi" w:cstheme="majorHAnsi"/>
                <w:i/>
                <w:iCs/>
                <w:color w:val="auto"/>
                <w:sz w:val="16"/>
                <w:szCs w:val="16"/>
              </w:rPr>
              <w:t>Chocomilo</w:t>
            </w:r>
            <w:proofErr w:type="spellEnd"/>
            <w:r w:rsidRPr="0064233A">
              <w:rPr>
                <w:rFonts w:asciiTheme="majorHAnsi" w:hAnsiTheme="majorHAnsi" w:cstheme="majorHAnsi"/>
                <w:i/>
                <w:iCs/>
                <w:color w:val="auto"/>
                <w:sz w:val="16"/>
                <w:szCs w:val="16"/>
              </w:rPr>
              <w:t xml:space="preserve">, Nesquik, Nutri-C, </w:t>
            </w:r>
            <w:proofErr w:type="spellStart"/>
            <w:r w:rsidRPr="0064233A">
              <w:rPr>
                <w:rFonts w:asciiTheme="majorHAnsi" w:hAnsiTheme="majorHAnsi" w:cstheme="majorHAnsi"/>
                <w:i/>
                <w:iCs/>
                <w:color w:val="auto"/>
                <w:sz w:val="16"/>
                <w:szCs w:val="16"/>
              </w:rPr>
              <w:t>Viju</w:t>
            </w:r>
            <w:proofErr w:type="spellEnd"/>
            <w:r w:rsidRPr="0064233A">
              <w:rPr>
                <w:rFonts w:asciiTheme="majorHAnsi" w:hAnsiTheme="majorHAnsi" w:cstheme="majorHAnsi"/>
                <w:i/>
                <w:iCs/>
                <w:color w:val="auto"/>
                <w:sz w:val="16"/>
                <w:szCs w:val="16"/>
              </w:rPr>
              <w:t xml:space="preserve"> Milk Drink, and others)?</w:t>
            </w:r>
          </w:p>
        </w:tc>
        <w:tc>
          <w:tcPr>
            <w:tcW w:w="505" w:type="pct"/>
            <w:gridSpan w:val="2"/>
          </w:tcPr>
          <w:p w14:paraId="6E3025DF"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6176" behindDoc="0" locked="0" layoutInCell="1" allowOverlap="1" wp14:anchorId="233792F6" wp14:editId="260DA0D7">
                      <wp:simplePos x="0" y="0"/>
                      <wp:positionH relativeFrom="column">
                        <wp:posOffset>-3810</wp:posOffset>
                      </wp:positionH>
                      <wp:positionV relativeFrom="paragraph">
                        <wp:posOffset>33979</wp:posOffset>
                      </wp:positionV>
                      <wp:extent cx="180000" cy="180000"/>
                      <wp:effectExtent l="0" t="0" r="10795" b="10795"/>
                      <wp:wrapNone/>
                      <wp:docPr id="1366276373" name="Text Box 136627637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C57A33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3792F6" id="Text Box 1366276373" o:spid="_x0000_s1156" type="#_x0000_t202" style="position:absolute;margin-left:-.3pt;margin-top:2.7pt;width:14.15pt;height:14.1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WIABNAIAAIUEAAAOAAAAZHJzL2Uyb0RvYy54bWysVN9vGjEMfp+0/yHK+zhgbO1OHBWjYppU&#13;&#10;tZXo1OeQS7hoSZwlgTv2188Jx4+2e5rGQ7Bj57P92b7pTWc02QkfFNiKjgZDSoTlUCu7qeiPp+WH&#13;&#10;a0pCZLZmGqyo6F4EejN7/27aulKMoQFdC08QxIaydRVtYnRlUQTeCMPCAJywaJTgDYuo+k1Re9Yi&#13;&#10;utHFeDj8XLTga+eBixDw9vZgpLOML6Xg8UHKICLRFcXcYj59PtfpLGZTVm48c43ifRrsH7IwTFkM&#13;&#10;eoK6ZZGRrVdvoIziHgLIOOBgCpBScZFrwGpGw1fVrBrmRK4FyQnuRFP4f7D8frdyj57E7it02MBE&#13;&#10;SOtCGfAy1dNJb9I/ZkrQjhTuT7SJLhKeHl0P8UcJR1MvI0pxfux8iN8EGJKEinrsSiaL7e5CPLge&#13;&#10;XVKsAFrVS6V1VtIkiIX2ZMewhzrmFBH8hZe2pMXg4yvM4w1Ewj4BrDXjP1OVLyFQ0xYvz7UnKXbr&#13;&#10;jqgakT/mUUl3a6j3SJiHwywFx5cKA9yxEB+Zx+FBJnAh4gMeUgOmBb1ESQP+99/ukz/2FK2UtDiM&#13;&#10;FQ2/tswLSvR3i93+MppM0vRmZfLpaoyKv7SsLy12axaAXI1w9RzPYvKP+ihKD+YZ92aeoqKJWY6x&#13;&#10;KxqP4iIeVgT3jov5PDvhvDoW7+zK8QSdWE7EPnXPzLu+sxFH4h6OY8vKVw0++KaXFubbCFLl7p9Z&#13;&#10;7RuAs5770+9lWqZLPXudvx6zPwAAAP//AwBQSwMEFAAGAAgAAAAhABk/AtPiAAAACgEAAA8AAABk&#13;&#10;cnMvZG93bnJldi54bWxMT01Pg0AQvZv4HzZj4q1dpFoIZWi0xtTEamLtxdsWVkDYWcJuKfx7x5Ne&#13;&#10;Jnl5H/Neuh5NKwbdu9oSws08AKEpt0VNJcLh42kWg3BeUaFaSxph0g7W2eVFqpLCnuldD3tfCg4h&#13;&#10;lyiEyvsukdLllTbKzW2nibkv2xvlGfalLHp15nDTyjAIltKomvhDpTq9qXTe7E8GoXnYbg4v4efz&#13;&#10;tP2Od29Tsxvca4x4fTU+rvjcr0B4Pfo/B/xu4P6QcbGjPVHhRIswW7IQ4e4WBLNhFIE4IiwWEcgs&#13;&#10;lf8nZD8AAAD//wMAUEsBAi0AFAAGAAgAAAAhALaDOJL+AAAA4QEAABMAAAAAAAAAAAAAAAAAAAAA&#13;&#10;AFtDb250ZW50X1R5cGVzXS54bWxQSwECLQAUAAYACAAAACEAOP0h/9YAAACUAQAACwAAAAAAAAAA&#13;&#10;AAAAAAAvAQAAX3JlbHMvLnJlbHNQSwECLQAUAAYACAAAACEAV1iAATQCAACFBAAADgAAAAAAAAAA&#13;&#10;AAAAAAAuAgAAZHJzL2Uyb0RvYy54bWxQSwECLQAUAAYACAAAACEAGT8C0+IAAAAKAQAADwAAAAAA&#13;&#10;AAAAAAAAAACOBAAAZHJzL2Rvd25yZXYueG1sUEsFBgAAAAAEAAQA8wAAAJ0FAAAAAA==&#13;&#10;" fillcolor="white [3201]" strokeweight="1pt">
                      <v:textbox>
                        <w:txbxContent>
                          <w:p w14:paraId="3C57A33A" w14:textId="77777777" w:rsidR="00085399" w:rsidRDefault="00085399" w:rsidP="00085399"/>
                        </w:txbxContent>
                      </v:textbox>
                    </v:shape>
                  </w:pict>
                </mc:Fallback>
              </mc:AlternateContent>
            </w:r>
          </w:p>
          <w:p w14:paraId="4829C091" w14:textId="77777777" w:rsidR="00085399" w:rsidRPr="0064233A" w:rsidRDefault="00085399" w:rsidP="00F76116">
            <w:pPr>
              <w:pStyle w:val="NoSpacing"/>
              <w:rPr>
                <w:rFonts w:asciiTheme="majorHAnsi" w:hAnsiTheme="majorHAnsi" w:cstheme="majorHAnsi"/>
                <w:noProof/>
                <w:color w:val="auto"/>
                <w:sz w:val="16"/>
                <w:szCs w:val="16"/>
              </w:rPr>
            </w:pPr>
          </w:p>
        </w:tc>
        <w:tc>
          <w:tcPr>
            <w:tcW w:w="316" w:type="pct"/>
          </w:tcPr>
          <w:p w14:paraId="04CD4B61"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7200" behindDoc="0" locked="0" layoutInCell="1" allowOverlap="1" wp14:anchorId="73E017CB" wp14:editId="76FDAFB8">
                      <wp:simplePos x="0" y="0"/>
                      <wp:positionH relativeFrom="column">
                        <wp:posOffset>-2540</wp:posOffset>
                      </wp:positionH>
                      <wp:positionV relativeFrom="paragraph">
                        <wp:posOffset>39059</wp:posOffset>
                      </wp:positionV>
                      <wp:extent cx="180000" cy="180000"/>
                      <wp:effectExtent l="0" t="0" r="10795" b="10795"/>
                      <wp:wrapNone/>
                      <wp:docPr id="1873782696" name="Text Box 187378269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5FB157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E017CB" id="Text Box 1873782696" o:spid="_x0000_s1157" type="#_x0000_t202" style="position:absolute;margin-left:-.2pt;margin-top:3.1pt;width:14.15pt;height:14.1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6s/UNAIAAIU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IvLnEzMbKA9ImINulrzlS4UBVsyHB+ZweJAJXIhwj4fUgGlBL1FSgfvzr/vojz1FKyUNDmNB&#13;&#10;/e8dc4IS/dNgt7+NJpM4vUmZfLkao+IuLZtLi9nVC0CuRrh6licx+gd9FKWD+gn3Zh6jookZjrEL&#13;&#10;Go7iInQrgnvHxXyenHBeLQsrs7Y8QkeWI7GP7RNztu9swJG4g+PYsvxVgzvf+NLAfBdAqtT9yHTH&#13;&#10;at8AnPXUn34v4zJd6snr/PWY/QUAAP//AwBQSwMEFAAGAAgAAAAhACYaHAniAAAACgEAAA8AAABk&#13;&#10;cnMvZG93bnJldi54bWxMT01Pg0AQvZv4HzZj4q1dxNoiZWi0xtTE2sTai7ctjICwu4TdUvj3jie9&#13;&#10;TPLyPua9ZDXoRvTUucoahJtpAIJMZvPKFAiHj+dJBMJ5ZXLVWEMIIzlYpZcXiYpzezbv1O99ITjE&#13;&#10;uFghlN63sZQuK0krN7UtGea+bKeVZ9gVMu/UmcN1I8MgmEutKsMfStXSuqSs3p80Qv24WR9ew8+X&#13;&#10;cfMdbXdjve3dW4R4fTU8Lfk8LEF4GvyfA343cH9IudjRnkzuRIMwmbEQYR6CYDZc3IM4ItzO7kCm&#13;&#10;ifw/If0BAAD//wMAUEsBAi0AFAAGAAgAAAAhALaDOJL+AAAA4QEAABMAAAAAAAAAAAAAAAAAAAAA&#13;&#10;AFtDb250ZW50X1R5cGVzXS54bWxQSwECLQAUAAYACAAAACEAOP0h/9YAAACUAQAACwAAAAAAAAAA&#13;&#10;AAAAAAAvAQAAX3JlbHMvLnJlbHNQSwECLQAUAAYACAAAACEAKOrP1DQCAACFBAAADgAAAAAAAAAA&#13;&#10;AAAAAAAuAgAAZHJzL2Uyb0RvYy54bWxQSwECLQAUAAYACAAAACEAJhocCeIAAAAKAQAADwAAAAAA&#13;&#10;AAAAAAAAAACOBAAAZHJzL2Rvd25yZXYueG1sUEsFBgAAAAAEAAQA8wAAAJ0FAAAAAA==&#13;&#10;" fillcolor="white [3201]" strokeweight="1pt">
                      <v:textbox>
                        <w:txbxContent>
                          <w:p w14:paraId="55FB1570" w14:textId="77777777" w:rsidR="00085399" w:rsidRDefault="00085399" w:rsidP="00085399"/>
                        </w:txbxContent>
                      </v:textbox>
                    </v:shape>
                  </w:pict>
                </mc:Fallback>
              </mc:AlternateContent>
            </w:r>
          </w:p>
        </w:tc>
        <w:tc>
          <w:tcPr>
            <w:tcW w:w="479" w:type="pct"/>
            <w:gridSpan w:val="2"/>
          </w:tcPr>
          <w:p w14:paraId="52D16D67"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8224" behindDoc="0" locked="0" layoutInCell="1" allowOverlap="1" wp14:anchorId="7D4B121D" wp14:editId="4402CE82">
                      <wp:simplePos x="0" y="0"/>
                      <wp:positionH relativeFrom="column">
                        <wp:posOffset>-5080</wp:posOffset>
                      </wp:positionH>
                      <wp:positionV relativeFrom="paragraph">
                        <wp:posOffset>39059</wp:posOffset>
                      </wp:positionV>
                      <wp:extent cx="180000" cy="180000"/>
                      <wp:effectExtent l="0" t="0" r="10795" b="10795"/>
                      <wp:wrapNone/>
                      <wp:docPr id="1422288334" name="Text Box 142228833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53C733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4B121D" id="Text Box 1422288334" o:spid="_x0000_s1158" type="#_x0000_t202" style="position:absolute;margin-left:-.4pt;margin-top:3.1pt;width:14.15pt;height:14.1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Om5wNQIAAIU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IvLn8ZGZDZQHJMxBN0ve8qXCACvmwwNzODzIBC5EuMdDasC0oJcoqcD9+dd99MeeopWSBoex&#13;&#10;oP73jjlBif5psNvfRpNJnN6kTL5cjVFxl5bNpcXs6gUgVyNcPcuTGP2DPorSQf2EezOPUdHEDMfY&#13;&#10;BQ1HcRG6FcG942I+T044r5aFlVlbHqEjy5HYx/aJOdt3NuBI3MFxbFn+qsGdb3xpYL4LIFXqfmS6&#13;&#10;Y7VvAM566k+/l3GZLvXkdf56zP4CAAD//wMAUEsDBBQABgAIAAAAIQAlijFK4wAAAAoBAAAPAAAA&#13;&#10;ZHJzL2Rvd25yZXYueG1sTI9PS8NAEMXvgt9hGcGb3RhtDWkmRStSwSr0z8XbNhmTmOxsyG7T5Nt3&#13;&#10;e9LLg+Ex7/1eshh0I3rqbGUY4X4SgCDOTF5xgbDfvd1FIKxTnKvGMCGMZGGRXl8lKs7NiTfUb10h&#13;&#10;fAjbWCGUzrWxlDYrSSs7MS2x935Mp5XzZ1fIvFMnH64bGQbBTGpVsW8oVUvLkrJ6e9QI9ctquf8I&#13;&#10;v9/H1W+0/hrrdW8/I8Tbm+F17uV5DsLR4P4+4LLB80PqwQ7myLkVDcKF3iHMQhDeDZ+mIA4ID49T&#13;&#10;kGki/09IzwAAAP//AwBQSwECLQAUAAYACAAAACEAtoM4kv4AAADhAQAAEwAAAAAAAAAAAAAAAAAA&#13;&#10;AAAAW0NvbnRlbnRfVHlwZXNdLnhtbFBLAQItABQABgAIAAAAIQA4/SH/1gAAAJQBAAALAAAAAAAA&#13;&#10;AAAAAAAAAC8BAABfcmVscy8ucmVsc1BLAQItABQABgAIAAAAIQDoOm5wNQIAAIUEAAAOAAAAAAAA&#13;&#10;AAAAAAAAAC4CAABkcnMvZTJvRG9jLnhtbFBLAQItABQABgAIAAAAIQAlijFK4wAAAAoBAAAPAAAA&#13;&#10;AAAAAAAAAAAAAI8EAABkcnMvZG93bnJldi54bWxQSwUGAAAAAAQABADzAAAAnwUAAAAA&#13;&#10;" fillcolor="white [3201]" strokeweight="1pt">
                      <v:textbox>
                        <w:txbxContent>
                          <w:p w14:paraId="653C733B" w14:textId="77777777" w:rsidR="00085399" w:rsidRDefault="00085399" w:rsidP="00085399"/>
                        </w:txbxContent>
                      </v:textbox>
                    </v:shape>
                  </w:pict>
                </mc:Fallback>
              </mc:AlternateContent>
            </w:r>
          </w:p>
        </w:tc>
        <w:tc>
          <w:tcPr>
            <w:tcW w:w="407" w:type="pct"/>
            <w:gridSpan w:val="2"/>
          </w:tcPr>
          <w:p w14:paraId="475EE5DA" w14:textId="77777777" w:rsidR="00085399" w:rsidRPr="0064233A" w:rsidRDefault="00085399" w:rsidP="00F76116">
            <w:pPr>
              <w:pStyle w:val="NoSpacing"/>
              <w:rPr>
                <w:rFonts w:asciiTheme="majorHAnsi" w:eastAsia="Calibri" w:hAnsiTheme="majorHAnsi" w:cstheme="majorHAnsi"/>
                <w:color w:val="auto"/>
                <w:sz w:val="16"/>
                <w:szCs w:val="16"/>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9248" behindDoc="0" locked="0" layoutInCell="1" allowOverlap="1" wp14:anchorId="3AB92153" wp14:editId="6B404DA8">
                      <wp:simplePos x="0" y="0"/>
                      <wp:positionH relativeFrom="column">
                        <wp:posOffset>-3810</wp:posOffset>
                      </wp:positionH>
                      <wp:positionV relativeFrom="paragraph">
                        <wp:posOffset>33979</wp:posOffset>
                      </wp:positionV>
                      <wp:extent cx="180000" cy="180000"/>
                      <wp:effectExtent l="0" t="0" r="10795" b="10795"/>
                      <wp:wrapNone/>
                      <wp:docPr id="1996113737" name="Text Box 199611373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9A96CE8"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B92153" id="Text Box 1996113737" o:spid="_x0000_s1159" type="#_x0000_t202" style="position:absolute;margin-left:-.3pt;margin-top:2.7pt;width:14.15pt;height:14.1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iCGlNQIAAIUEAAAOAAAAZHJzL2Uyb0RvYy54bWysVE1v2zAMvQ/YfxB0X5yk2doacYosRYYB&#13;&#10;QVsgHXpWZCkWJouapMTOfv0o2flou9OwHBRSpB7JR9LTu7bWZC+cV2AKOhoMKRGGQ6nMtqA/npef&#13;&#10;bijxgZmSaTCioAfh6d3s44dpY3Mxhgp0KRxBEOPzxha0CsHmWeZ5JWrmB2CFQaMEV7OAqttmpWMN&#13;&#10;otc6Gw+HX7IGXGkdcOE93t53RjpL+FIKHh6l9CIQXVDMLaTTpXMTz2w2ZfnWMVsp3qfB/iGLmimD&#13;&#10;QU9Q9ywwsnPqHVStuAMPMgw41BlIqbhINWA1o+GbatYVsyLVguR4e6LJ/z9Y/rBf2ydHQvsVWmxg&#13;&#10;JKSxPvd4GetppavjP2ZK0I4UHk60iTYQHh/dDPFHCUdTLyNKdn5snQ/fBNQkCgV12JVEFtuvfOhc&#13;&#10;jy4xlgetyqXSOilxEsRCO7Jn2EMdUooI/spLG9Jg8PE15vEOImKfADaa8Z+xytcQqGmDl+faoxTa&#13;&#10;TUtUichXV0dmNlAekDAH3Sx5y5cKA6yYD0/M4fAgE7gQ4REPqQHTgl6ipAL3+2/30R97ilZKGhzG&#13;&#10;gvpfO+YEJfq7wW7fjiaTOL1JmXy+HqPiLi2bS4vZ1QtArka4epYnMfoHfRSlg/oF92Yeo6KJGY6x&#13;&#10;CxqO4iJ0K4J7x8V8npxwXi0LK7O2PEJHliOxz+0Lc7bvbMCReIDj2LL8TYM73/jSwHwXQKrU/ch0&#13;&#10;x2rfAJz11J9+L+MyXerJ6/z1mP0BAAD//wMAUEsDBBQABgAIAAAAIQAZPwLT4gAAAAoBAAAPAAAA&#13;&#10;ZHJzL2Rvd25yZXYueG1sTE9NT4NAEL2b+B82Y+KtXaRaCGVotMbUxGpi7cXbFlZA2FnCbin8e8eT&#13;&#10;XiZ5eR/zXroeTSsG3bvaEsLNPAChKbdFTSXC4eNpFoNwXlGhWksaYdIO1tnlRaqSwp7pXQ97XwoO&#13;&#10;IZcohMr7LpHS5ZU2ys1tp4m5L9sb5Rn2pSx6deZw08owCJbSqJr4Q6U6val03uxPBqF52G4OL+Hn&#13;&#10;87T9jndvU7Mb3GuMeH01Pq743K9AeD36Pwf8buD+kHGxoz1R4USLMFuyEOHuFgSzYRSBOCIsFhHI&#13;&#10;LJX/J2Q/AAAA//8DAFBLAQItABQABgAIAAAAIQC2gziS/gAAAOEBAAATAAAAAAAAAAAAAAAAAAAA&#13;&#10;AABbQ29udGVudF9UeXBlc10ueG1sUEsBAi0AFAAGAAgAAAAhADj9If/WAAAAlAEAAAsAAAAAAAAA&#13;&#10;AAAAAAAALwEAAF9yZWxzLy5yZWxzUEsBAi0AFAAGAAgAAAAhAJeIIaU1AgAAhQQAAA4AAAAAAAAA&#13;&#10;AAAAAAAALgIAAGRycy9lMm9Eb2MueG1sUEsBAi0AFAAGAAgAAAAhABk/AtPiAAAACgEAAA8AAAAA&#13;&#10;AAAAAAAAAAAAjwQAAGRycy9kb3ducmV2LnhtbFBLBQYAAAAABAAEAPMAAACeBQAAAAA=&#13;&#10;" fillcolor="white [3201]" strokeweight="1pt">
                      <v:textbox>
                        <w:txbxContent>
                          <w:p w14:paraId="19A96CE8" w14:textId="77777777" w:rsidR="00085399" w:rsidRDefault="00085399" w:rsidP="00085399"/>
                        </w:txbxContent>
                      </v:textbox>
                    </v:shape>
                  </w:pict>
                </mc:Fallback>
              </mc:AlternateContent>
            </w:r>
          </w:p>
          <w:p w14:paraId="1EA4C971" w14:textId="77777777" w:rsidR="00085399" w:rsidRPr="0064233A" w:rsidRDefault="00085399" w:rsidP="00F76116">
            <w:pPr>
              <w:pStyle w:val="NoSpacing"/>
              <w:rPr>
                <w:rFonts w:asciiTheme="majorHAnsi" w:hAnsiTheme="majorHAnsi" w:cstheme="majorHAnsi"/>
                <w:noProof/>
                <w:color w:val="auto"/>
                <w:sz w:val="16"/>
                <w:szCs w:val="16"/>
              </w:rPr>
            </w:pPr>
          </w:p>
        </w:tc>
        <w:tc>
          <w:tcPr>
            <w:tcW w:w="381" w:type="pct"/>
            <w:gridSpan w:val="2"/>
          </w:tcPr>
          <w:p w14:paraId="32D0C772"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30272" behindDoc="0" locked="0" layoutInCell="1" allowOverlap="1" wp14:anchorId="1CF02470" wp14:editId="43B2A0A6">
                      <wp:simplePos x="0" y="0"/>
                      <wp:positionH relativeFrom="column">
                        <wp:posOffset>-2540</wp:posOffset>
                      </wp:positionH>
                      <wp:positionV relativeFrom="paragraph">
                        <wp:posOffset>39059</wp:posOffset>
                      </wp:positionV>
                      <wp:extent cx="180000" cy="180000"/>
                      <wp:effectExtent l="0" t="0" r="10795" b="10795"/>
                      <wp:wrapNone/>
                      <wp:docPr id="869706164" name="Text Box 86970616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98E403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F02470" id="Text Box 869706164" o:spid="_x0000_s1160" type="#_x0000_t202" style="position:absolute;margin-left:-.2pt;margin-top:3.1pt;width:14.15pt;height:14.1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nVziNQIAAIU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IvLnyZGZDZQHJMxBN0ve8qXCACvmwwNzODzIBC5EuMdDasC0oJcoqcD9+dd99MeeopWSBoex&#13;&#10;oP73jjlBif5psNvfRpNJnN6kTL5cjVFxl5bNpcXs6gUgVyNcPcuTGP2DPorSQf2EezOPUdHEDMfY&#13;&#10;BQ1HcRG6FcG942I+T044r5aFlVlbHqEjy5HYx/aJOdt3NuBI3MFxbFn+qsGdb3xpYL4LIFXqfmS6&#13;&#10;Y7VvAM566k+/l3GZLvXkdf56zP4CAAD//wMAUEsDBBQABgAIAAAAIQAmGhwJ4gAAAAoBAAAPAAAA&#13;&#10;ZHJzL2Rvd25yZXYueG1sTE9NT4NAEL2b+B82Y+KtXcTaImVotMbUxNrE2ou3LYyAsLuE3VL4944n&#13;&#10;vUzy8j7mvWQ16Eb01LnKGoSbaQCCTGbzyhQIh4/nSQTCeWVy1VhDCCM5WKWXF4mKc3s279TvfSE4&#13;&#10;xLhYIZTet7GULitJKze1LRnmvmynlWfYFTLv1JnDdSPDIJhLrSrDH0rV0rqkrN6fNEL9uFkfXsPP&#13;&#10;l3HzHW13Y73t3VuEeH01PC35PCxBeBr8nwN+N3B/SLnY0Z5M7kSDMJmxEGEegmA2XNyDOCLczu5A&#13;&#10;pon8PyH9AQAA//8DAFBLAQItABQABgAIAAAAIQC2gziS/gAAAOEBAAATAAAAAAAAAAAAAAAAAAAA&#13;&#10;AABbQ29udGVudF9UeXBlc10ueG1sUEsBAi0AFAAGAAgAAAAhADj9If/WAAAAlAEAAAsAAAAAAAAA&#13;&#10;AAAAAAAALwEAAF9yZWxzLy5yZWxzUEsBAi0AFAAGAAgAAAAhACmdXOI1AgAAhQQAAA4AAAAAAAAA&#13;&#10;AAAAAAAALgIAAGRycy9lMm9Eb2MueG1sUEsBAi0AFAAGAAgAAAAhACYaHAniAAAACgEAAA8AAAAA&#13;&#10;AAAAAAAAAAAAjwQAAGRycy9kb3ducmV2LnhtbFBLBQYAAAAABAAEAPMAAACeBQAAAAA=&#13;&#10;" fillcolor="white [3201]" strokeweight="1pt">
                      <v:textbox>
                        <w:txbxContent>
                          <w:p w14:paraId="598E4036" w14:textId="77777777" w:rsidR="00085399" w:rsidRDefault="00085399" w:rsidP="00085399"/>
                        </w:txbxContent>
                      </v:textbox>
                    </v:shape>
                  </w:pict>
                </mc:Fallback>
              </mc:AlternateContent>
            </w:r>
          </w:p>
        </w:tc>
      </w:tr>
      <w:tr w:rsidR="0064233A" w:rsidRPr="0064233A" w14:paraId="427B8721" w14:textId="77777777" w:rsidTr="00613BA6">
        <w:trPr>
          <w:gridAfter w:val="1"/>
          <w:wAfter w:w="6" w:type="pct"/>
          <w:trHeight w:val="287"/>
        </w:trPr>
        <w:tc>
          <w:tcPr>
            <w:tcW w:w="249" w:type="pct"/>
            <w:vMerge w:val="restart"/>
          </w:tcPr>
          <w:p w14:paraId="693BF64A" w14:textId="77777777" w:rsidR="00085399" w:rsidRPr="0064233A" w:rsidRDefault="00085399" w:rsidP="00F76116">
            <w:pPr>
              <w:pStyle w:val="NoSpacing"/>
              <w:rPr>
                <w:color w:val="auto"/>
                <w:sz w:val="20"/>
                <w:szCs w:val="20"/>
              </w:rPr>
            </w:pPr>
            <w:r w:rsidRPr="0064233A">
              <w:rPr>
                <w:color w:val="auto"/>
                <w:sz w:val="20"/>
                <w:szCs w:val="20"/>
              </w:rPr>
              <w:t>27.</w:t>
            </w:r>
          </w:p>
        </w:tc>
        <w:tc>
          <w:tcPr>
            <w:tcW w:w="1915" w:type="pct"/>
            <w:vMerge w:val="restart"/>
          </w:tcPr>
          <w:p w14:paraId="3C646F9E" w14:textId="77777777" w:rsidR="00085399" w:rsidRPr="0064233A" w:rsidRDefault="00085399" w:rsidP="00F76116">
            <w:pPr>
              <w:pStyle w:val="NoSpacing"/>
              <w:rPr>
                <w:rFonts w:eastAsia="Calibri"/>
                <w:color w:val="auto"/>
                <w:lang w:val="en-IN"/>
              </w:rPr>
            </w:pPr>
            <w:r w:rsidRPr="0064233A">
              <w:rPr>
                <w:color w:val="auto"/>
                <w:sz w:val="20"/>
                <w:szCs w:val="20"/>
              </w:rPr>
              <w:t>Dietary salt</w:t>
            </w:r>
          </w:p>
        </w:tc>
        <w:tc>
          <w:tcPr>
            <w:tcW w:w="2830" w:type="pct"/>
            <w:gridSpan w:val="10"/>
          </w:tcPr>
          <w:p w14:paraId="741AC81A" w14:textId="77777777" w:rsidR="00085399" w:rsidRPr="0064233A" w:rsidRDefault="00085399" w:rsidP="00F76116">
            <w:pPr>
              <w:pStyle w:val="NoSpacing"/>
              <w:rPr>
                <w:rFonts w:eastAsia="Calibri"/>
                <w:color w:val="auto"/>
                <w:sz w:val="20"/>
                <w:szCs w:val="20"/>
                <w:lang w:val="en-IN"/>
              </w:rPr>
            </w:pPr>
            <w:r w:rsidRPr="0064233A">
              <w:rPr>
                <w:color w:val="auto"/>
                <w:sz w:val="20"/>
                <w:szCs w:val="20"/>
              </w:rPr>
              <w:t>Frequency</w:t>
            </w:r>
          </w:p>
        </w:tc>
      </w:tr>
      <w:tr w:rsidR="0064233A" w:rsidRPr="0064233A" w14:paraId="7CB01B2B" w14:textId="77777777" w:rsidTr="00613BA6">
        <w:trPr>
          <w:gridAfter w:val="1"/>
          <w:wAfter w:w="6" w:type="pct"/>
        </w:trPr>
        <w:tc>
          <w:tcPr>
            <w:tcW w:w="249" w:type="pct"/>
            <w:vMerge/>
          </w:tcPr>
          <w:p w14:paraId="17FBD63B" w14:textId="77777777" w:rsidR="00085399" w:rsidRPr="0064233A" w:rsidRDefault="00085399" w:rsidP="00F76116">
            <w:pPr>
              <w:pStyle w:val="NoSpacing"/>
              <w:rPr>
                <w:rFonts w:eastAsia="Calibri"/>
                <w:color w:val="auto"/>
                <w:lang w:val="en-IN"/>
              </w:rPr>
            </w:pPr>
          </w:p>
        </w:tc>
        <w:tc>
          <w:tcPr>
            <w:tcW w:w="1915" w:type="pct"/>
            <w:vMerge/>
          </w:tcPr>
          <w:p w14:paraId="335655B9" w14:textId="77777777" w:rsidR="00085399" w:rsidRPr="0064233A" w:rsidRDefault="00085399" w:rsidP="00F76116">
            <w:pPr>
              <w:pStyle w:val="NoSpacing"/>
              <w:rPr>
                <w:rFonts w:eastAsia="Calibri"/>
                <w:color w:val="auto"/>
                <w:lang w:val="en-IN"/>
              </w:rPr>
            </w:pPr>
          </w:p>
        </w:tc>
        <w:tc>
          <w:tcPr>
            <w:tcW w:w="651" w:type="pct"/>
          </w:tcPr>
          <w:p w14:paraId="12236E34" w14:textId="77777777" w:rsidR="00085399" w:rsidRPr="0064233A" w:rsidRDefault="00085399" w:rsidP="00F76116">
            <w:pPr>
              <w:pStyle w:val="NoSpacing"/>
              <w:rPr>
                <w:rFonts w:eastAsia="Calibri"/>
                <w:color w:val="auto"/>
                <w:lang w:val="en-IN"/>
              </w:rPr>
            </w:pPr>
            <w:r w:rsidRPr="0064233A">
              <w:rPr>
                <w:color w:val="auto"/>
                <w:sz w:val="18"/>
                <w:szCs w:val="18"/>
              </w:rPr>
              <w:t>Never/ Rarely</w:t>
            </w:r>
          </w:p>
        </w:tc>
        <w:tc>
          <w:tcPr>
            <w:tcW w:w="514" w:type="pct"/>
            <w:gridSpan w:val="2"/>
          </w:tcPr>
          <w:p w14:paraId="74478C1E" w14:textId="77777777" w:rsidR="00085399" w:rsidRPr="0064233A" w:rsidRDefault="00085399" w:rsidP="00F76116">
            <w:pPr>
              <w:pStyle w:val="NoSpacing"/>
              <w:rPr>
                <w:rFonts w:eastAsia="Calibri"/>
                <w:color w:val="auto"/>
                <w:lang w:val="en-IN"/>
              </w:rPr>
            </w:pPr>
            <w:r w:rsidRPr="0064233A">
              <w:rPr>
                <w:color w:val="auto"/>
                <w:sz w:val="18"/>
                <w:szCs w:val="18"/>
              </w:rPr>
              <w:t>Sometimes</w:t>
            </w:r>
          </w:p>
        </w:tc>
        <w:tc>
          <w:tcPr>
            <w:tcW w:w="599" w:type="pct"/>
            <w:gridSpan w:val="3"/>
          </w:tcPr>
          <w:p w14:paraId="77D742D2" w14:textId="77777777" w:rsidR="00085399" w:rsidRPr="0064233A" w:rsidRDefault="00085399" w:rsidP="00F76116">
            <w:pPr>
              <w:pStyle w:val="NoSpacing"/>
              <w:rPr>
                <w:rFonts w:eastAsia="Calibri"/>
                <w:color w:val="auto"/>
                <w:lang w:val="en-IN"/>
              </w:rPr>
            </w:pPr>
            <w:proofErr w:type="gramStart"/>
            <w:r w:rsidRPr="0064233A">
              <w:rPr>
                <w:color w:val="auto"/>
                <w:sz w:val="18"/>
                <w:szCs w:val="18"/>
              </w:rPr>
              <w:t>Usually</w:t>
            </w:r>
            <w:proofErr w:type="gramEnd"/>
          </w:p>
        </w:tc>
        <w:tc>
          <w:tcPr>
            <w:tcW w:w="503" w:type="pct"/>
            <w:gridSpan w:val="2"/>
          </w:tcPr>
          <w:p w14:paraId="182B7019" w14:textId="77777777" w:rsidR="00085399" w:rsidRPr="0064233A" w:rsidRDefault="00085399" w:rsidP="00F76116">
            <w:pPr>
              <w:pStyle w:val="NoSpacing"/>
              <w:rPr>
                <w:rFonts w:eastAsia="Calibri"/>
                <w:color w:val="auto"/>
                <w:lang w:val="en-IN"/>
              </w:rPr>
            </w:pPr>
            <w:r w:rsidRPr="0064233A">
              <w:rPr>
                <w:color w:val="auto"/>
                <w:sz w:val="18"/>
                <w:szCs w:val="18"/>
              </w:rPr>
              <w:t>Always</w:t>
            </w:r>
          </w:p>
        </w:tc>
        <w:tc>
          <w:tcPr>
            <w:tcW w:w="564" w:type="pct"/>
            <w:gridSpan w:val="2"/>
          </w:tcPr>
          <w:p w14:paraId="557821A8" w14:textId="77777777" w:rsidR="00085399" w:rsidRPr="0064233A" w:rsidRDefault="00085399" w:rsidP="00F76116">
            <w:pPr>
              <w:pStyle w:val="NoSpacing"/>
              <w:rPr>
                <w:rFonts w:eastAsia="Calibri"/>
                <w:color w:val="auto"/>
                <w:lang w:val="en-IN"/>
              </w:rPr>
            </w:pPr>
            <w:r w:rsidRPr="0064233A">
              <w:rPr>
                <w:color w:val="auto"/>
                <w:sz w:val="18"/>
                <w:szCs w:val="18"/>
              </w:rPr>
              <w:t>Don’t know</w:t>
            </w:r>
          </w:p>
        </w:tc>
      </w:tr>
      <w:tr w:rsidR="0064233A" w:rsidRPr="0064233A" w14:paraId="4CC49727" w14:textId="77777777" w:rsidTr="00613BA6">
        <w:trPr>
          <w:gridAfter w:val="1"/>
          <w:wAfter w:w="6" w:type="pct"/>
        </w:trPr>
        <w:tc>
          <w:tcPr>
            <w:tcW w:w="2164" w:type="pct"/>
            <w:gridSpan w:val="2"/>
          </w:tcPr>
          <w:p w14:paraId="0B0F4B77" w14:textId="77777777" w:rsidR="00085399" w:rsidRPr="0064233A" w:rsidRDefault="00085399" w:rsidP="00F76116">
            <w:pPr>
              <w:pStyle w:val="NoSpacing"/>
              <w:rPr>
                <w:color w:val="auto"/>
                <w:sz w:val="20"/>
                <w:szCs w:val="20"/>
              </w:rPr>
            </w:pPr>
            <w:r w:rsidRPr="0064233A">
              <w:rPr>
                <w:color w:val="auto"/>
                <w:sz w:val="20"/>
                <w:szCs w:val="20"/>
              </w:rPr>
              <w:t xml:space="preserve">Do you add salt to food while cooking including seasoning cubes </w:t>
            </w:r>
            <w:r w:rsidRPr="0064233A">
              <w:rPr>
                <w:rFonts w:asciiTheme="majorHAnsi" w:hAnsiTheme="majorHAnsi" w:cstheme="majorHAnsi"/>
                <w:color w:val="auto"/>
                <w:sz w:val="16"/>
                <w:szCs w:val="16"/>
              </w:rPr>
              <w:t>(such as Salt, Seasoning (e.g., Maggi, Knorr), Sauce (e.g., Soy sauce, Suya sauce, Fish sauce, Oyster sauce), and others)</w:t>
            </w:r>
          </w:p>
        </w:tc>
        <w:tc>
          <w:tcPr>
            <w:tcW w:w="651" w:type="pct"/>
          </w:tcPr>
          <w:p w14:paraId="64CEDE08"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0576" behindDoc="0" locked="0" layoutInCell="1" allowOverlap="1" wp14:anchorId="36C9D07B" wp14:editId="774FBFCB">
                      <wp:simplePos x="0" y="0"/>
                      <wp:positionH relativeFrom="column">
                        <wp:posOffset>-5080</wp:posOffset>
                      </wp:positionH>
                      <wp:positionV relativeFrom="paragraph">
                        <wp:posOffset>94291</wp:posOffset>
                      </wp:positionV>
                      <wp:extent cx="180000" cy="180000"/>
                      <wp:effectExtent l="0" t="0" r="10795" b="10795"/>
                      <wp:wrapNone/>
                      <wp:docPr id="1786913595" name="Text Box 178691359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54D51B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C9D07B" id="Text Box 1786913595" o:spid="_x0000_s1161" type="#_x0000_t202" style="position:absolute;margin-left:-.4pt;margin-top:7.4pt;width:14.15pt;height:14.1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LxM3NQIAAIUEAAAOAAAAZHJzL2Uyb0RvYy54bWysVE1v2zAMvQ/YfxB0X5xk6doacYosRYYB&#13;&#10;QVsgHXpWZCkWJouapMTOfv0o2flou9OwHBRSpB7JR9LTu7bWZC+cV2AKOhoMKRGGQ6nMtqA/npef&#13;&#10;bijxgZmSaTCioAfh6d3s44dpY3Mxhgp0KRxBEOPzxha0CsHmWeZ5JWrmB2CFQaMEV7OAqttmpWMN&#13;&#10;otc6Gw+HX7IGXGkdcOE93t53RjpL+FIKHh6l9CIQXVDMLaTTpXMTz2w2ZfnWMVsp3qfB/iGLmimD&#13;&#10;QU9Q9ywwsnPqHVStuAMPMgw41BlIqbhINWA1o+GbatYVsyLVguR4e6LJ/z9Y/rBf2ydHQvsVWmxg&#13;&#10;JKSxPvd4GetppavjP2ZK0I4UHk60iTYQHh/dDPFHCUdTLyNKdn5snQ/fBNQkCgV12JVEFtuvfOhc&#13;&#10;jy4xlgetyqXSOilxEsRCO7Jn2EMdUooI/spLG9Jg8PE15vEOImKfADaa8Z+xytcQqGmDl+faoxTa&#13;&#10;TUtUicifr47MbKA8IGEOulnyli8VBlgxH56Yw+FBJnAhwiMeUgOmBb1ESQXu99/uoz/2FK2UNDiM&#13;&#10;BfW/dswJSvR3g92+HU0mcXqTMrm6HqPiLi2bS4vZ1QtArka4epYnMfoHfRSlg/oF92Yeo6KJGY6x&#13;&#10;CxqO4iJ0K4J7x8V8npxwXi0LK7O2PEJHliOxz+0Lc7bvbMCReIDj2LL8TYM73/jSwHwXQKrU/ch0&#13;&#10;x2rfAJz11J9+L+MyXerJ6/z1mP0BAAD//wMAUEsDBBQABgAIAAAAIQAXjWcJ4wAAAAsBAAAPAAAA&#13;&#10;ZHJzL2Rvd25yZXYueG1sTI9PT8MwDMXvSHyHyEjcWLoyoOqaTjCEhrSBtD8Xbllr2tLGqZqsa789&#13;&#10;3gkutuwnP/9eshhMI3rsXGVJwXQSgEDKbF5RoeCwf7uLQDivKdeNJVQwooNFen2V6Di3Z9piv/OF&#13;&#10;YBNysVZQet/GUrqsRKPdxLZIrH3bzmjPY1fIvNNnNjeNDIPgURpdEX8odYvLErN6dzIK6pfV8rAO&#13;&#10;v97H1U+0+RzrTe8+IqVub4bXOZfnOQiPg/+7gEsG5oeUwY72RLkTjYILvef1jDvL4dMDiKOC2f0U&#13;&#10;ZJrI/xnSXwAAAP//AwBQSwECLQAUAAYACAAAACEAtoM4kv4AAADhAQAAEwAAAAAAAAAAAAAAAAAA&#13;&#10;AAAAW0NvbnRlbnRfVHlwZXNdLnhtbFBLAQItABQABgAIAAAAIQA4/SH/1gAAAJQBAAALAAAAAAAA&#13;&#10;AAAAAAAAAC8BAABfcmVscy8ucmVsc1BLAQItABQABgAIAAAAIQBWLxM3NQIAAIUEAAAOAAAAAAAA&#13;&#10;AAAAAAAAAC4CAABkcnMvZTJvRG9jLnhtbFBLAQItABQABgAIAAAAIQAXjWcJ4wAAAAsBAAAPAAAA&#13;&#10;AAAAAAAAAAAAAI8EAABkcnMvZG93bnJldi54bWxQSwUGAAAAAAQABADzAAAAnwUAAAAA&#13;&#10;" fillcolor="white [3201]" strokeweight="1pt">
                      <v:textbox>
                        <w:txbxContent>
                          <w:p w14:paraId="254D51B6" w14:textId="77777777" w:rsidR="00085399" w:rsidRDefault="00085399" w:rsidP="00085399"/>
                        </w:txbxContent>
                      </v:textbox>
                    </v:shape>
                  </w:pict>
                </mc:Fallback>
              </mc:AlternateContent>
            </w:r>
          </w:p>
          <w:p w14:paraId="6F28D5E2" w14:textId="77777777" w:rsidR="00085399" w:rsidRPr="0064233A" w:rsidRDefault="00085399" w:rsidP="00F76116">
            <w:pPr>
              <w:pStyle w:val="NoSpacing"/>
              <w:rPr>
                <w:rFonts w:eastAsia="Calibri"/>
                <w:color w:val="auto"/>
                <w:lang w:val="en-IN"/>
              </w:rPr>
            </w:pPr>
          </w:p>
        </w:tc>
        <w:tc>
          <w:tcPr>
            <w:tcW w:w="514" w:type="pct"/>
            <w:gridSpan w:val="2"/>
          </w:tcPr>
          <w:p w14:paraId="0CA23E68"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1600" behindDoc="0" locked="0" layoutInCell="1" allowOverlap="1" wp14:anchorId="497DC907" wp14:editId="7995FC2A">
                      <wp:simplePos x="0" y="0"/>
                      <wp:positionH relativeFrom="column">
                        <wp:posOffset>144572</wp:posOffset>
                      </wp:positionH>
                      <wp:positionV relativeFrom="paragraph">
                        <wp:posOffset>98425</wp:posOffset>
                      </wp:positionV>
                      <wp:extent cx="180000" cy="180000"/>
                      <wp:effectExtent l="0" t="0" r="10795" b="10795"/>
                      <wp:wrapNone/>
                      <wp:docPr id="1313227977" name="Text Box 131322797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6069C8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7DC907" id="Text Box 1313227977" o:spid="_x0000_s1162" type="#_x0000_t202" style="position:absolute;margin-left:11.4pt;margin-top:7.75pt;width:14.15pt;height:14.1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7KTNQIAAIUEAAAOAAAAZHJzL2Uyb0RvYy54bWysVEtv2zAMvg/YfxB0X5xkWR9GnCJLkWFA&#13;&#10;0BZIh54VWYqFyaImKbGzXz9Kdh5tdxqWg0KK1EfyI+npXVtrshfOKzAFHQ2GlAjDoVRmW9Afz8tP&#13;&#10;N5T4wEzJNBhR0IPw9G728cO0sbkYQwW6FI4giPF5YwtahWDzLPO8EjXzA7DCoFGCq1lA1W2z0rEG&#13;&#10;0WudjYfDq6wBV1oHXHiPt/edkc4SvpSCh0cpvQhEFxRzC+l06dzEM5tNWb51zFaK92mwf8iiZspg&#13;&#10;0BPUPQuM7Jx6B1Ur7sCDDAMOdQZSKi5SDVjNaPimmnXFrEi1IDnenmjy/w+WP+zX9smR0H6FFhsY&#13;&#10;CWmszz1exnpa6er4j5kStCOFhxNtog2Ex0c3Q/xRwtHUy4iSnR9b58M3ATWJQkEddiWRxfYrHzrX&#13;&#10;o0uM5UGrcqm0TkqcBLHQjuwZ9lCHlCKCv/LShjQYfHyNebyDiNgngI1m/Ges8jUEatrg5bn2KIV2&#13;&#10;0xJVIvLnqyMzGygPSJiDbpa85UuFAVbMhyfmcHiQCVyI8IiH1IBpQS9RUoH7/bf76I89RSslDQ5j&#13;&#10;Qf2vHXOCEv3dYLdvR5NJnN6kTL5cj1Fxl5bNpcXs6gUgVyNcPcuTGP2DPorSQf2CezOPUdHEDMfY&#13;&#10;BQ1HcRG6FcG942I+T044r5aFlVlbHqEjy5HY5/aFOdt3NuBIPMBxbFn+psGdb3xpYL4LIFXqfmS6&#13;&#10;Y7VvAM566k+/l3GZLvXkdf56zP4AAAD//wMAUEsDBBQABgAIAAAAIQBSJ1rr4wAAAAwBAAAPAAAA&#13;&#10;ZHJzL2Rvd25yZXYueG1sTI9BT4NAEIXvJv6HzZh4swsohlCWRmtMTawm1l68bWEEhJ0l7JbCv+94&#13;&#10;0sskMy/vzfey1WQ6MeLgGksKwkUAAqmwZUOVgv3n800CwnlNpe4soYIZHazyy4tMp6U90QeOO18J&#13;&#10;DiGXagW1930qpStqNNotbI/E2rcdjPa8DpUsB33icNPJKAjupdEN8Yda97iusWh3R6Ogfdys96/R&#13;&#10;18u8+Um273O7Hd1botT11fS05PGwBOFx8n8O+O3A/JAz2MEeqXSiUxBFjO/5HscgWI/DEMRBwd1t&#13;&#10;AjLP5P8S+RkAAP//AwBQSwECLQAUAAYACAAAACEAtoM4kv4AAADhAQAAEwAAAAAAAAAAAAAAAAAA&#13;&#10;AAAAW0NvbnRlbnRfVHlwZXNdLnhtbFBLAQItABQABgAIAAAAIQA4/SH/1gAAAJQBAAALAAAAAAAA&#13;&#10;AAAAAAAAAC8BAABfcmVscy8ucmVsc1BLAQItABQABgAIAAAAIQCW/7KTNQIAAIUEAAAOAAAAAAAA&#13;&#10;AAAAAAAAAC4CAABkcnMvZTJvRG9jLnhtbFBLAQItABQABgAIAAAAIQBSJ1rr4wAAAAwBAAAPAAAA&#13;&#10;AAAAAAAAAAAAAI8EAABkcnMvZG93bnJldi54bWxQSwUGAAAAAAQABADzAAAAnwUAAAAA&#13;&#10;" fillcolor="white [3201]" strokeweight="1pt">
                      <v:textbox>
                        <w:txbxContent>
                          <w:p w14:paraId="36069C8C" w14:textId="77777777" w:rsidR="00085399" w:rsidRDefault="00085399" w:rsidP="00085399"/>
                        </w:txbxContent>
                      </v:textbox>
                    </v:shape>
                  </w:pict>
                </mc:Fallback>
              </mc:AlternateContent>
            </w:r>
          </w:p>
        </w:tc>
        <w:tc>
          <w:tcPr>
            <w:tcW w:w="599" w:type="pct"/>
            <w:gridSpan w:val="3"/>
          </w:tcPr>
          <w:p w14:paraId="4740E6A2"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2624" behindDoc="0" locked="0" layoutInCell="1" allowOverlap="1" wp14:anchorId="09F7C34F" wp14:editId="010C5E55">
                      <wp:simplePos x="0" y="0"/>
                      <wp:positionH relativeFrom="column">
                        <wp:posOffset>146539</wp:posOffset>
                      </wp:positionH>
                      <wp:positionV relativeFrom="paragraph">
                        <wp:posOffset>89535</wp:posOffset>
                      </wp:positionV>
                      <wp:extent cx="180000" cy="180000"/>
                      <wp:effectExtent l="0" t="0" r="10795" b="10795"/>
                      <wp:wrapNone/>
                      <wp:docPr id="784380613" name="Text Box 78438061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8CB0CC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F7C34F" id="Text Box 784380613" o:spid="_x0000_s1163" type="#_x0000_t202" style="position:absolute;margin-left:11.55pt;margin-top:7.05pt;width:14.15pt;height:14.1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Tf1GNQIAAIUEAAAOAAAAZHJzL2Uyb0RvYy54bWysVE1v2zAMvQ/YfxB0X5xk2dIZcYosRYYB&#13;&#10;QVsgHXpWZCkWJouapMTOfv0o2flou9OwHBRSpB7JR9Kz27bW5CCcV2AKOhoMKRGGQ6nMrqA/nlYf&#13;&#10;bijxgZmSaTCioEfh6e38/btZY3Mxhgp0KRxBEOPzxha0CsHmWeZ5JWrmB2CFQaMEV7OAqttlpWMN&#13;&#10;otc6Gw+Hn7MGXGkdcOE93t51RjpP+FIKHh6k9CIQXVDMLaTTpXMbz2w+Y/nOMVsp3qfB/iGLmimD&#13;&#10;Qc9QdywwsnfqDVStuAMPMgw41BlIqbhINWA1o+GrajYVsyLVguR4e6bJ/z9Yfn/Y2EdHQvsVWmxg&#13;&#10;JKSxPvd4GetppavjP2ZK0I4UHs+0iTYQHh/dDPFHCUdTLyNKdnlsnQ/fBNQkCgV12JVEFjusfehc&#13;&#10;Ty4xlgetypXSOilxEsRSO3Jg2EMdUooI/sJLG9Jg8PEU83gDEbHPAFvN+M9Y5UsI1LTBy0vtUQrt&#13;&#10;tiWqROSP0xMzWyiPSJiDbpa85SuFAdbMh0fmcHiQCVyI8ICH1IBpQS9RUoH7/bf76I89RSslDQ5j&#13;&#10;Qf2vPXOCEv3dYLe/jCaTOL1JmXyajlFx15bttcXs6yUgVyNcPcuTGP2DPonSQf2Me7OIUdHEDMfY&#13;&#10;BQ0ncRm6FcG942KxSE44r5aFtdlYHqEjy5HYp/aZOdt3NuBI3MNpbFn+qsGdb3xpYLEPIFXqfmS6&#13;&#10;Y7VvAM566k+/l3GZrvXkdfl6zP8AAAD//wMAUEsDBBQABgAIAAAAIQDCiORE4gAAAAwBAAAPAAAA&#13;&#10;ZHJzL2Rvd25yZXYueG1sTE9NT4NAEL2b+B82Y+LNLiAaQlkarTE1sZpYe/G2hREQdpawWwr/vuNJ&#13;&#10;LzOZeTPvI1tNphMjDq6xpCBcBCCQCls2VCnYfz7fJCCc11TqzhIqmNHBKr+8yHRa2hN94LjzlWAS&#13;&#10;cqlWUHvfp1K6okaj3cL2SIx928Foz+NQyXLQJyY3nYyC4F4a3RAr1LrHdY1FuzsaBe3jZr1/jb5e&#13;&#10;5s1Psn2f2+3o3hKlrq+mpyWXhyUIj5P/+4DfDOwfcjZ2sEcqnegURLchX/I+5s74XRiDOCiIoxhk&#13;&#10;nsn/IfIzAAAA//8DAFBLAQItABQABgAIAAAAIQC2gziS/gAAAOEBAAATAAAAAAAAAAAAAAAAAAAA&#13;&#10;AABbQ29udGVudF9UeXBlc10ueG1sUEsBAi0AFAAGAAgAAAAhADj9If/WAAAAlAEAAAsAAAAAAAAA&#13;&#10;AAAAAAAALwEAAF9yZWxzLy5yZWxzUEsBAi0AFAAGAAgAAAAhAOlN/UY1AgAAhQQAAA4AAAAAAAAA&#13;&#10;AAAAAAAALgIAAGRycy9lMm9Eb2MueG1sUEsBAi0AFAAGAAgAAAAhAMKI5ETiAAAADAEAAA8AAAAA&#13;&#10;AAAAAAAAAAAAjwQAAGRycy9kb3ducmV2LnhtbFBLBQYAAAAABAAEAPMAAACeBQAAAAA=&#13;&#10;" fillcolor="white [3201]" strokeweight="1pt">
                      <v:textbox>
                        <w:txbxContent>
                          <w:p w14:paraId="28CB0CCB" w14:textId="77777777" w:rsidR="00085399" w:rsidRDefault="00085399" w:rsidP="00085399"/>
                        </w:txbxContent>
                      </v:textbox>
                    </v:shape>
                  </w:pict>
                </mc:Fallback>
              </mc:AlternateContent>
            </w:r>
          </w:p>
        </w:tc>
        <w:tc>
          <w:tcPr>
            <w:tcW w:w="503" w:type="pct"/>
            <w:gridSpan w:val="2"/>
          </w:tcPr>
          <w:p w14:paraId="1FDCC04D"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3648" behindDoc="0" locked="0" layoutInCell="1" allowOverlap="1" wp14:anchorId="528B91EF" wp14:editId="4F6A5A5C">
                      <wp:simplePos x="0" y="0"/>
                      <wp:positionH relativeFrom="column">
                        <wp:posOffset>158000</wp:posOffset>
                      </wp:positionH>
                      <wp:positionV relativeFrom="paragraph">
                        <wp:posOffset>89535</wp:posOffset>
                      </wp:positionV>
                      <wp:extent cx="180000" cy="180000"/>
                      <wp:effectExtent l="0" t="0" r="10795" b="10795"/>
                      <wp:wrapNone/>
                      <wp:docPr id="648651444" name="Text Box 64865144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54B783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B91EF" id="Text Box 648651444" o:spid="_x0000_s1164" type="#_x0000_t202" style="position:absolute;margin-left:12.45pt;margin-top:7.05pt;width:14.15pt;height:14.1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1EgdNQIAAIUEAAAOAAAAZHJzL2Uyb0RvYy54bWysVE1v2zAMvQ/YfxB0X5xk2ZoZcYosRYYB&#13;&#10;QVsgHXpWZCkWJouapMTOfv0o2flou9OwHBRSpB7JR9Kz27bW5CCcV2AKOhoMKRGGQ6nMrqA/nlYf&#13;&#10;ppT4wEzJNBhR0KPw9Hb+/t2ssbkYQwW6FI4giPF5YwtahWDzLPO8EjXzA7DCoFGCq1lA1e2y0rEG&#13;&#10;0WudjYfDz1kDrrQOuPAeb+86I50nfCkFDw9SehGILijmFtLp0rmNZzafsXznmK0U79Ng/5BFzZTB&#13;&#10;oGeoOxYY2Tv1BqpW3IEHGQYc6gykVFykGrCa0fBVNZuKWZFqQXK8PdPk/x8svz9s7KMjof0KLTYw&#13;&#10;EtJYn3u8jPW00tXxHzMlaEcKj2faRBsIj4+mQ/xRwtHUy4iSXR5b58M3ATWJQkEddiWRxQ5rHzrX&#13;&#10;k0uM5UGrcqW0TkqcBLHUjhwY9lCHlCKCv/DShjQYfHyDebyBiNhngK1m/Ges8iUEatrg5aX2KIV2&#13;&#10;2xJVIvLH6YmZLZRHJMxBN0ve8pXCAGvmwyNzODzIBC5EeMBDasC0oJcoqcD9/tt99MeeopWSBoex&#13;&#10;oP7XnjlBif5usNtfRpNJnN6kTD7djFFx15bttcXs6yUgVyNcPcuTGP2DPonSQf2Me7OIUdHEDMfY&#13;&#10;BQ0ncRm6FcG942KxSE44r5aFtdlYHqEjy5HYp/aZOdt3NuBI3MNpbFn+qsGdb3xpYLEPIFXqfmS6&#13;&#10;Y7VvAM566k+/l3GZrvXkdfl6zP8AAAD//wMAUEsDBBQABgAIAAAAIQAKOwJ44wAAAAwBAAAPAAAA&#13;&#10;ZHJzL2Rvd25yZXYueG1sTE9NT8MwDL0j8R8iI3Fj6UJBXdd0giE0JAbSxi7csia0pY1TNVnX/nvM&#13;&#10;CS6W7Pf8PrLVaFs2mN7XDiXMZxEwg4XTNZYSDh/PNwkwHxRq1To0EibjYZVfXmQq1e6MOzPsQ8lI&#13;&#10;BH2qJFQhdCnnvqiMVX7mOoOEfbneqkBrX3LdqzOJ25aLKLrnVtVIDpXqzLoyRbM/WQnN42Z9eBWf&#13;&#10;L9PmO9m+T8128G+JlNdX49OSxsMSWDBj+PuA3w6UH3IKdnQn1J61EkS8ICbd4zkwwu9uBbCjhFjE&#13;&#10;wPOM/y+R/wAAAP//AwBQSwECLQAUAAYACAAAACEAtoM4kv4AAADhAQAAEwAAAAAAAAAAAAAAAAAA&#13;&#10;AAAAW0NvbnRlbnRfVHlwZXNdLnhtbFBLAQItABQABgAIAAAAIQA4/SH/1gAAAJQBAAALAAAAAAAA&#13;&#10;AAAAAAAAAC8BAABfcmVscy8ucmVsc1BLAQItABQABgAIAAAAIQDq1EgdNQIAAIUEAAAOAAAAAAAA&#13;&#10;AAAAAAAAAC4CAABkcnMvZTJvRG9jLnhtbFBLAQItABQABgAIAAAAIQAKOwJ44wAAAAwBAAAPAAAA&#13;&#10;AAAAAAAAAAAAAI8EAABkcnMvZG93bnJldi54bWxQSwUGAAAAAAQABADzAAAAnwUAAAAA&#13;&#10;" fillcolor="white [3201]" strokeweight="1pt">
                      <v:textbox>
                        <w:txbxContent>
                          <w:p w14:paraId="454B783D" w14:textId="77777777" w:rsidR="00085399" w:rsidRDefault="00085399" w:rsidP="00085399"/>
                        </w:txbxContent>
                      </v:textbox>
                    </v:shape>
                  </w:pict>
                </mc:Fallback>
              </mc:AlternateContent>
            </w:r>
          </w:p>
        </w:tc>
        <w:tc>
          <w:tcPr>
            <w:tcW w:w="564" w:type="pct"/>
            <w:gridSpan w:val="2"/>
          </w:tcPr>
          <w:p w14:paraId="72CA0F94"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4672" behindDoc="0" locked="0" layoutInCell="1" allowOverlap="1" wp14:anchorId="3E196D3D" wp14:editId="708093A0">
                      <wp:simplePos x="0" y="0"/>
                      <wp:positionH relativeFrom="column">
                        <wp:posOffset>181433</wp:posOffset>
                      </wp:positionH>
                      <wp:positionV relativeFrom="paragraph">
                        <wp:posOffset>89535</wp:posOffset>
                      </wp:positionV>
                      <wp:extent cx="180000" cy="180000"/>
                      <wp:effectExtent l="0" t="0" r="10795" b="10795"/>
                      <wp:wrapNone/>
                      <wp:docPr id="1753067235" name="Text Box 175306723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E1B89B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196D3D" id="Text Box 1753067235" o:spid="_x0000_s1165" type="#_x0000_t202" style="position:absolute;margin-left:14.3pt;margin-top:7.05pt;width:14.15pt;height:14.1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ZgfINQIAAIUEAAAOAAAAZHJzL2Uyb0RvYy54bWysVE1v2zAMvQ/YfxB0X5xk2doacYosRYYB&#13;&#10;QVsgLXpWZCkWJouapMTOfv0o2flou9OwHBRSpB7JR9LT27bWZC+cV2AKOhoMKRGGQ6nMtqDPT8tP&#13;&#10;15T4wEzJNBhR0IPw9Hb28cO0sbkYQwW6FI4giPF5YwtahWDzLPO8EjXzA7DCoFGCq1lA1W2z0rEG&#13;&#10;0WudjYfDr1kDrrQOuPAeb+86I50lfCkFDw9SehGILijmFtLp0rmJZzabsnzrmK0U79Ng/5BFzZTB&#13;&#10;oCeoOxYY2Tn1DqpW3IEHGQYc6gykVFykGrCa0fBNNeuKWZFqQXK8PdHk/x8sv9+v7aMjof0GLTYw&#13;&#10;EtJYn3u8jPW00tXxHzMlaEcKDyfaRBsIj4+uh/ijhKOplxElOz+2zofvAmoShYI67Eoii+1XPnSu&#13;&#10;R5cYy4NW5VJpnZQ4CWKhHdkz7KEOKUUEf+WlDWkw+PgK83gHEbFPABvN+M9Y5WsI1LTBy3PtUQrt&#13;&#10;piWqROTPN0dmNlAekDAH3Sx5y5cKA6yYD4/M4fAgE7gQ4QEPqQHTgl6ipAL3+2/30R97ilZKGhzG&#13;&#10;gvpfO+YEJfqHwW7fjCaTOL1JmXy5GqPiLi2bS4vZ1QtArka4epYnMfoHfRSlg/oF92Yeo6KJGY6x&#13;&#10;CxqO4iJ0K4J7x8V8npxwXi0LK7O2PEJHliOxT+0Lc7bvbMCRuIfj2LL8TYM73/jSwHwXQKrU/ch0&#13;&#10;x2rfAJz11J9+L+MyXerJ6/z1mP0BAAD//wMAUEsDBBQABgAIAAAAIQBIluB34gAAAAwBAAAPAAAA&#13;&#10;ZHJzL2Rvd25yZXYueG1sTE9NT4NAEL2b+B82Y+LNLiVIkLI0WmNqYjWx9uJtCyMg7CxhtxT+veNJ&#13;&#10;L5PMvDfvI1tPphMjDq6xpGC5CEAgFbZsqFJw+Hi6SUA4r6nUnSVUMKODdX55kem0tGd6x3HvK8Ei&#13;&#10;5FKtoPa+T6V0RY1Gu4XtkRj7soPRntehkuWgzyxuOhkGQSyNbogdat3jpsai3Z+MgvZhuzm8hJ/P&#13;&#10;8/Y72b3N7W50r4lS11fT44rH/QqEx8n/fcBvB84POQc72hOVTnQKwiRmJt+jJQjGb+M7EEcFURiB&#13;&#10;zDP5v0T+AwAA//8DAFBLAQItABQABgAIAAAAIQC2gziS/gAAAOEBAAATAAAAAAAAAAAAAAAAAAAA&#13;&#10;AABbQ29udGVudF9UeXBlc10ueG1sUEsBAi0AFAAGAAgAAAAhADj9If/WAAAAlAEAAAsAAAAAAAAA&#13;&#10;AAAAAAAALwEAAF9yZWxzLy5yZWxzUEsBAi0AFAAGAAgAAAAhAJVmB8g1AgAAhQQAAA4AAAAAAAAA&#13;&#10;AAAAAAAALgIAAGRycy9lMm9Eb2MueG1sUEsBAi0AFAAGAAgAAAAhAEiW4HfiAAAADAEAAA8AAAAA&#13;&#10;AAAAAAAAAAAAjwQAAGRycy9kb3ducmV2LnhtbFBLBQYAAAAABAAEAPMAAACeBQAAAAA=&#13;&#10;" fillcolor="white [3201]" strokeweight="1pt">
                      <v:textbox>
                        <w:txbxContent>
                          <w:p w14:paraId="5E1B89B9" w14:textId="77777777" w:rsidR="00085399" w:rsidRDefault="00085399" w:rsidP="00085399"/>
                        </w:txbxContent>
                      </v:textbox>
                    </v:shape>
                  </w:pict>
                </mc:Fallback>
              </mc:AlternateContent>
            </w:r>
          </w:p>
        </w:tc>
      </w:tr>
      <w:tr w:rsidR="0064233A" w:rsidRPr="0064233A" w14:paraId="2433A8E1" w14:textId="77777777" w:rsidTr="00613BA6">
        <w:trPr>
          <w:gridAfter w:val="1"/>
          <w:wAfter w:w="6" w:type="pct"/>
        </w:trPr>
        <w:tc>
          <w:tcPr>
            <w:tcW w:w="2164" w:type="pct"/>
            <w:gridSpan w:val="2"/>
          </w:tcPr>
          <w:p w14:paraId="2CE78CB5" w14:textId="77777777" w:rsidR="00085399" w:rsidRPr="0064233A" w:rsidRDefault="00085399" w:rsidP="00F76116">
            <w:pPr>
              <w:pStyle w:val="NoSpacing"/>
              <w:rPr>
                <w:color w:val="auto"/>
                <w:sz w:val="20"/>
                <w:szCs w:val="20"/>
              </w:rPr>
            </w:pPr>
            <w:r w:rsidRPr="0064233A">
              <w:rPr>
                <w:color w:val="auto"/>
                <w:sz w:val="20"/>
                <w:szCs w:val="20"/>
              </w:rPr>
              <w:t xml:space="preserve">How often is salt, salty seasoning or a salty sauce </w:t>
            </w:r>
            <w:r w:rsidRPr="0064233A">
              <w:rPr>
                <w:rFonts w:asciiTheme="majorHAnsi" w:hAnsiTheme="majorHAnsi" w:cstheme="majorHAnsi"/>
                <w:color w:val="auto"/>
                <w:sz w:val="16"/>
                <w:szCs w:val="16"/>
              </w:rPr>
              <w:t xml:space="preserve">(Such as Salt, Seasoning (e.g., Maggi, Knorr), Sauce (e.g., Soy sauce, Suya sauce, Fish sauce, Oyster sauce), and others) </w:t>
            </w:r>
            <w:r w:rsidRPr="0064233A">
              <w:rPr>
                <w:color w:val="auto"/>
                <w:sz w:val="20"/>
                <w:szCs w:val="20"/>
              </w:rPr>
              <w:t xml:space="preserve">added to your household's cooking or preparing foods? </w:t>
            </w:r>
          </w:p>
        </w:tc>
        <w:tc>
          <w:tcPr>
            <w:tcW w:w="651" w:type="pct"/>
          </w:tcPr>
          <w:p w14:paraId="4A0DD7EA"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5696" behindDoc="0" locked="0" layoutInCell="1" allowOverlap="1" wp14:anchorId="0FAC527F" wp14:editId="60E57EDE">
                      <wp:simplePos x="0" y="0"/>
                      <wp:positionH relativeFrom="column">
                        <wp:posOffset>-5080</wp:posOffset>
                      </wp:positionH>
                      <wp:positionV relativeFrom="paragraph">
                        <wp:posOffset>86444</wp:posOffset>
                      </wp:positionV>
                      <wp:extent cx="180000" cy="180000"/>
                      <wp:effectExtent l="0" t="0" r="10795" b="10795"/>
                      <wp:wrapNone/>
                      <wp:docPr id="322048947" name="Text Box 32204894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DA692E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AC527F" id="Text Box 322048947" o:spid="_x0000_s1166" type="#_x0000_t202" style="position:absolute;margin-left:-.4pt;margin-top:6.8pt;width:14.15pt;height:14.1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ux4tMwIAAIUEAAAOAAAAZHJzL2Uyb0RvYy54bWysVE1v2zAMvQ/YfxB0X5wE2doadYosRYYB&#13;&#10;QVsgHXpWZCk2JouaxMTOfv0oxflou9OwHBRSpB7JR9K3d11j2E75UIMt+Ggw5ExZCWVtNwX/8bz4&#13;&#10;dM1ZQGFLYcCqgu9V4HfTjx9uW5erMVRgSuUZgdiQt67gFaLLsyzISjUiDMApS0YNvhFIqt9kpRct&#13;&#10;oTcmGw+HX7IWfOk8SBUC3d4fjHya8LVWEh+1DgqZKTjlhun06VzHM5veinzjhatq2ach/iGLRtSW&#13;&#10;gp6g7gUKtvX1O6imlh4CaBxIaDLQupYq1UDVjIZvqllVwqlUC5ET3Imm8P9g5cNu5Z48w+4rdNTA&#13;&#10;SEjrQh7oMtbTad/Ef8qUkZ0o3J9oUx0yGR9dD+nHmSRTLxNKdn7sfMBvChoWhYJ76koiS+yWAQ+u&#13;&#10;R5cYK4Cpy0VtTFLiJKi58WwnqIcGU4oE/srLWNZS8PEV5fEOImKfANZGyJ+xytcQpBlLl+fao4Td&#13;&#10;umN1SciTNCrxbg3lngjzcJil4OSipgBLEfBJeBoeYoIWAh/p0AYoLeglzirwv/92H/2pp2TlrKVh&#13;&#10;LHj4tRVecWa+W+r2zWhCCTBMyuTz1ZgUf2lZX1rstpkDcTWi1XMyidEfzVHUHpoX2ptZjEomYSXF&#13;&#10;LjgexTkeVoT2TqrZLDnRvDqBS7tyMkJHliOxz92L8K7vLNJIPMBxbEX+psEH3/jSwmyLoOvU/TOr&#13;&#10;fQNo1lN/+r2My3SpJ6/z12P6BwAA//8DAFBLAwQUAAYACAAAACEAAR4qkOMAAAALAQAADwAAAGRy&#13;&#10;cy9kb3ducmV2LnhtbEyPQU+DQBCF7yb+h82YeLNLUVukLI3WmJpYm1h78baFERB2lrBbCv/e6Ukv&#13;&#10;k8y8vDffS5aDaUSPnassKZhOAhBImc0rKhTsP19uIhDOa8p1YwkVjOhgmV5eJDrO7Yk+sN/5QnAI&#13;&#10;uVgrKL1vYyldVqLRbmJbJNa+bWe057UrZN7pE4ebRoZBMJNGV8QfSt3iqsSs3h2Ngvppvdq/hV+v&#13;&#10;4/on2mzHetO790ip66vhecHjcQHC4+D/HHDuwPyQMtjBHil3olFwpvd8vp2BYDmc34M4KLibPoBM&#13;&#10;E/m/Q/oLAAD//wMAUEsBAi0AFAAGAAgAAAAhALaDOJL+AAAA4QEAABMAAAAAAAAAAAAAAAAAAAAA&#13;&#10;AFtDb250ZW50X1R5cGVzXS54bWxQSwECLQAUAAYACAAAACEAOP0h/9YAAACUAQAACwAAAAAAAAAA&#13;&#10;AAAAAAAvAQAAX3JlbHMvLnJlbHNQSwECLQAUAAYACAAAACEAybseLTMCAACFBAAADgAAAAAAAAAA&#13;&#10;AAAAAAAuAgAAZHJzL2Uyb0RvYy54bWxQSwECLQAUAAYACAAAACEAAR4qkOMAAAALAQAADwAAAAAA&#13;&#10;AAAAAAAAAACNBAAAZHJzL2Rvd25yZXYueG1sUEsFBgAAAAAEAAQA8wAAAJ0FAAAAAA==&#13;&#10;" fillcolor="white [3201]" strokeweight="1pt">
                      <v:textbox>
                        <w:txbxContent>
                          <w:p w14:paraId="6DA692ED" w14:textId="77777777" w:rsidR="00085399" w:rsidRDefault="00085399" w:rsidP="00085399"/>
                        </w:txbxContent>
                      </v:textbox>
                    </v:shape>
                  </w:pict>
                </mc:Fallback>
              </mc:AlternateContent>
            </w:r>
          </w:p>
          <w:p w14:paraId="102115E2" w14:textId="77777777" w:rsidR="00085399" w:rsidRPr="0064233A" w:rsidRDefault="00085399" w:rsidP="00F76116">
            <w:pPr>
              <w:pStyle w:val="NoSpacing"/>
              <w:rPr>
                <w:rFonts w:eastAsia="Calibri"/>
                <w:color w:val="auto"/>
                <w:lang w:val="en-IN"/>
              </w:rPr>
            </w:pPr>
          </w:p>
        </w:tc>
        <w:tc>
          <w:tcPr>
            <w:tcW w:w="514" w:type="pct"/>
            <w:gridSpan w:val="2"/>
          </w:tcPr>
          <w:p w14:paraId="60514BD4"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6720" behindDoc="0" locked="0" layoutInCell="1" allowOverlap="1" wp14:anchorId="5F40F558" wp14:editId="5A1123FB">
                      <wp:simplePos x="0" y="0"/>
                      <wp:positionH relativeFrom="column">
                        <wp:posOffset>145207</wp:posOffset>
                      </wp:positionH>
                      <wp:positionV relativeFrom="paragraph">
                        <wp:posOffset>86360</wp:posOffset>
                      </wp:positionV>
                      <wp:extent cx="180000" cy="180000"/>
                      <wp:effectExtent l="0" t="0" r="10795" b="10795"/>
                      <wp:wrapNone/>
                      <wp:docPr id="400631315" name="Text Box 40063131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B7ED8C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40F558" id="Text Box 400631315" o:spid="_x0000_s1167" type="#_x0000_t202" style="position:absolute;margin-left:11.45pt;margin-top:6.8pt;width:14.15pt;height:14.1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CVH4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LkxMwGygMS5qCbJW/5UmGAFfPhkTkcHmQCFyI84CE1YFrQS5RU4P7+7z76Y0/RSkmDw1hQ&#13;&#10;/2fHnKBE/zTY7ZvRZBKnNymTr1djVNylZXNpMbt6AcjVCFfP8iRG/6CPonRQP+PezGNUNDHDMXZB&#13;&#10;w1FchG5FcO+4mM+TE86rZWFl1pZH6MhyJPapfWbO9p0NOBL3cBxblr9qcOcbXxqY7wJIlbofme5Y&#13;&#10;7RuAs5760+9lXKZLPXmdvx6zfwAAAP//AwBQSwMEFAAGAAgAAAAhAFvD4kDjAAAADAEAAA8AAABk&#13;&#10;cnMvZG93bnJldi54bWxMT01PwzAMvSPxHyIjcWNpA0xd13SCITSkDSTGLtyyxrSlTVI1Wdf+e8wJ&#13;&#10;Lpbs9/w+stVoWjZg72tnJcSzCBjawunalhIOH883CTAflNWqdRYlTOhhlV9eZCrV7mzfcdiHkpGI&#13;&#10;9amSUIXQpZz7okKj/Mx1aAn7cr1Rgda+5LpXZxI3LRdRNOdG1ZYcKtXhusKi2Z+MhOZxsz5sxefL&#13;&#10;tPlOdm9Tsxv8ayLl9dX4tKTxsAQWcAx/H/DbgfJDTsGO7mS1Z60EIRbEpPvtHBjh97EAdpRwFy+A&#13;&#10;5xn/XyL/AQAA//8DAFBLAQItABQABgAIAAAAIQC2gziS/gAAAOEBAAATAAAAAAAAAAAAAAAAAAAA&#13;&#10;AABbQ29udGVudF9UeXBlc10ueG1sUEsBAi0AFAAGAAgAAAAhADj9If/WAAAAlAEAAAsAAAAAAAAA&#13;&#10;AAAAAAAALwEAAF9yZWxzLy5yZWxzUEsBAi0AFAAGAAgAAAAhALYJUfg0AgAAhQQAAA4AAAAAAAAA&#13;&#10;AAAAAAAALgIAAGRycy9lMm9Eb2MueG1sUEsBAi0AFAAGAAgAAAAhAFvD4kDjAAAADAEAAA8AAAAA&#13;&#10;AAAAAAAAAAAAjgQAAGRycy9kb3ducmV2LnhtbFBLBQYAAAAABAAEAPMAAACeBQAAAAA=&#13;&#10;" fillcolor="white [3201]" strokeweight="1pt">
                      <v:textbox>
                        <w:txbxContent>
                          <w:p w14:paraId="2B7ED8C7" w14:textId="77777777" w:rsidR="00085399" w:rsidRDefault="00085399" w:rsidP="00085399"/>
                        </w:txbxContent>
                      </v:textbox>
                    </v:shape>
                  </w:pict>
                </mc:Fallback>
              </mc:AlternateContent>
            </w:r>
          </w:p>
        </w:tc>
        <w:tc>
          <w:tcPr>
            <w:tcW w:w="599" w:type="pct"/>
            <w:gridSpan w:val="3"/>
          </w:tcPr>
          <w:p w14:paraId="29D6DDDB"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7744" behindDoc="0" locked="0" layoutInCell="1" allowOverlap="1" wp14:anchorId="5E9E4D6B" wp14:editId="7A0CD7A9">
                      <wp:simplePos x="0" y="0"/>
                      <wp:positionH relativeFrom="column">
                        <wp:posOffset>146539</wp:posOffset>
                      </wp:positionH>
                      <wp:positionV relativeFrom="paragraph">
                        <wp:posOffset>106045</wp:posOffset>
                      </wp:positionV>
                      <wp:extent cx="180000" cy="180000"/>
                      <wp:effectExtent l="0" t="0" r="10795" b="10795"/>
                      <wp:wrapNone/>
                      <wp:docPr id="1498766582" name="Text Box 149876658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0EDF7C2"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9E4D6B" id="Text Box 1498766582" o:spid="_x0000_s1168" type="#_x0000_t202" style="position:absolute;margin-left:11.55pt;margin-top:8.35pt;width:14.15pt;height:14.1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2fBcNQ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JkfGRmA+UBCXPQzZK3fKkwwIr58MgcDg8ygQsRHvCQGjAt6CVKKnB//3cf/bGnaKWkwWEs&#13;&#10;qP+zY05Qon8a7PbNaDKJ05uUyderMSru0rK5tJhdvQDkaoSrZ3kSo3/QR1E6qJ9xb+YxKpqY4Ri7&#13;&#10;oOEoLkK3Irh3XMznyQnn1bKwMmvLI3RkORL71D4zZ/vOBhyJeziOLctfNbjzjS8NzHcBpErdj0x3&#13;&#10;rPYNwFlP/en3Mi7TpZ68zl+P2T8AAAD//wMAUEsDBBQABgAIAAAAIQCr9o9x4wAAAAwBAAAPAAAA&#13;&#10;ZHJzL2Rvd25yZXYueG1sTE9NT4NAEL2b+B82Y+LNLmBbCWVptMbUxGpi7cXbFkZA2FnCbin8e8eT&#13;&#10;XiaZeW/eR7oeTSsG7F1tSUE4C0Ag5baoqVRw+Hi6iUE4r6nQrSVUMKGDdXZ5keqksGd6x2HvS8Ei&#13;&#10;5BKtoPK+S6R0eYVGu5ntkBj7sr3Rnte+lEWvzyxuWhkFwVIaXRM7VLrDTYV5sz8ZBc3DdnN4iT6f&#13;&#10;p+13vHubmt3gXmOlrq/GxxWP+xUIj6P/+4DfDpwfMg52tCcqnGgVRLchM/m+vAPB+CKcgzgqmC8C&#13;&#10;kFkq/5fIfgAAAP//AwBQSwECLQAUAAYACAAAACEAtoM4kv4AAADhAQAAEwAAAAAAAAAAAAAAAAAA&#13;&#10;AAAAW0NvbnRlbnRfVHlwZXNdLnhtbFBLAQItABQABgAIAAAAIQA4/SH/1gAAAJQBAAALAAAAAAAA&#13;&#10;AAAAAAAAAC8BAABfcmVscy8ucmVsc1BLAQItABQABgAIAAAAIQB22fBcNQIAAIUEAAAOAAAAAAAA&#13;&#10;AAAAAAAAAC4CAABkcnMvZTJvRG9jLnhtbFBLAQItABQABgAIAAAAIQCr9o9x4wAAAAwBAAAPAAAA&#13;&#10;AAAAAAAAAAAAAI8EAABkcnMvZG93bnJldi54bWxQSwUGAAAAAAQABADzAAAAnwUAAAAA&#13;&#10;" fillcolor="white [3201]" strokeweight="1pt">
                      <v:textbox>
                        <w:txbxContent>
                          <w:p w14:paraId="40EDF7C2" w14:textId="77777777" w:rsidR="00085399" w:rsidRDefault="00085399" w:rsidP="00085399"/>
                        </w:txbxContent>
                      </v:textbox>
                    </v:shape>
                  </w:pict>
                </mc:Fallback>
              </mc:AlternateContent>
            </w:r>
          </w:p>
        </w:tc>
        <w:tc>
          <w:tcPr>
            <w:tcW w:w="503" w:type="pct"/>
            <w:gridSpan w:val="2"/>
          </w:tcPr>
          <w:p w14:paraId="3309EC3B"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8768" behindDoc="0" locked="0" layoutInCell="1" allowOverlap="1" wp14:anchorId="59BA6DC5" wp14:editId="601216AD">
                      <wp:simplePos x="0" y="0"/>
                      <wp:positionH relativeFrom="column">
                        <wp:posOffset>158000</wp:posOffset>
                      </wp:positionH>
                      <wp:positionV relativeFrom="paragraph">
                        <wp:posOffset>106045</wp:posOffset>
                      </wp:positionV>
                      <wp:extent cx="180000" cy="180000"/>
                      <wp:effectExtent l="0" t="0" r="10795" b="10795"/>
                      <wp:wrapNone/>
                      <wp:docPr id="1230939546" name="Text Box 123093954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7A727E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BA6DC5" id="Text Box 1230939546" o:spid="_x0000_s1169" type="#_x0000_t202" style="position:absolute;margin-left:12.45pt;margin-top:8.35pt;width:14.15pt;height:14.1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a7+JNQIAAIU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IvLk85GZDZQHJMxBN0ve8qXCACvmwwNzODzIBC5EuMdDasC0oJcoqcD9+dd99MeeopWSBoex&#13;&#10;oP73jjlBif5psNvfRpNJnN6kTL5cjVFxl5bNpcXs6gUgVyNcPcuTGP2DPorSQf2EezOPUdHEDMfY&#13;&#10;BQ1HcRG6FcG942I+T044r5aFlVlbHqEjy5HYx/aJOdt3NuBI3MFxbFn+qsGdb3xpYL4LIFXqfmS6&#13;&#10;Y7VvAM566k+/l3GZLvXkdf56zP4CAAD//wMAUEsDBBQABgAIAAAAIQBjRWlN4wAAAAwBAAAPAAAA&#13;&#10;ZHJzL2Rvd25yZXYueG1sTE9NT4NAEL2b+B82Y+LNLmI/kLI0WmNqYm1i7cXbFkZA2FnCbin8e8eT&#13;&#10;XiaZeW/eR7IaTCN67FxlScHtJACBlNm8okLB4eP5JgLhvKZcN5ZQwYgOVunlRaLj3J7pHfu9LwSL&#13;&#10;kIu1gtL7NpbSZSUa7Sa2RWLsy3ZGe167QuadPrO4aWQYBHNpdEXsUOoW1yVm9f5kFNSPm/XhNfx8&#13;&#10;GTff0XY31tvevUVKXV8NT0seD0sQHgf/9wG/HTg/pBzsaE+UO9EoCKf3zOT7fAGC8dldCOKoYDoL&#13;&#10;QKaJ/F8i/QEAAP//AwBQSwECLQAUAAYACAAAACEAtoM4kv4AAADhAQAAEwAAAAAAAAAAAAAAAAAA&#13;&#10;AAAAW0NvbnRlbnRfVHlwZXNdLnhtbFBLAQItABQABgAIAAAAIQA4/SH/1gAAAJQBAAALAAAAAAAA&#13;&#10;AAAAAAAAAC8BAABfcmVscy8ucmVsc1BLAQItABQABgAIAAAAIQAJa7+JNQIAAIUEAAAOAAAAAAAA&#13;&#10;AAAAAAAAAC4CAABkcnMvZTJvRG9jLnhtbFBLAQItABQABgAIAAAAIQBjRWlN4wAAAAwBAAAPAAAA&#13;&#10;AAAAAAAAAAAAAI8EAABkcnMvZG93bnJldi54bWxQSwUGAAAAAAQABADzAAAAnwUAAAAA&#13;&#10;" fillcolor="white [3201]" strokeweight="1pt">
                      <v:textbox>
                        <w:txbxContent>
                          <w:p w14:paraId="27A727EA" w14:textId="77777777" w:rsidR="00085399" w:rsidRDefault="00085399" w:rsidP="00085399"/>
                        </w:txbxContent>
                      </v:textbox>
                    </v:shape>
                  </w:pict>
                </mc:Fallback>
              </mc:AlternateContent>
            </w:r>
          </w:p>
        </w:tc>
        <w:tc>
          <w:tcPr>
            <w:tcW w:w="564" w:type="pct"/>
            <w:gridSpan w:val="2"/>
          </w:tcPr>
          <w:p w14:paraId="1EB86CD3"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09792" behindDoc="0" locked="0" layoutInCell="1" allowOverlap="1" wp14:anchorId="30FCCB35" wp14:editId="6D0C7A5B">
                      <wp:simplePos x="0" y="0"/>
                      <wp:positionH relativeFrom="column">
                        <wp:posOffset>181433</wp:posOffset>
                      </wp:positionH>
                      <wp:positionV relativeFrom="paragraph">
                        <wp:posOffset>86360</wp:posOffset>
                      </wp:positionV>
                      <wp:extent cx="180000" cy="180000"/>
                      <wp:effectExtent l="0" t="0" r="10795" b="10795"/>
                      <wp:wrapNone/>
                      <wp:docPr id="1368689236" name="Text Box 136868923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AC75E1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FCCB35" id="Text Box 1368689236" o:spid="_x0000_s1170" type="#_x0000_t202" style="position:absolute;margin-left:14.3pt;margin-top:6.8pt;width:14.15pt;height:14.1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fsLO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JkcmRmA+UBCXPQzZK3fKkwwIr58MgcDg8ygQsRHvCQGjAt6CVKKnB//3cf/bGnaKWkwWEs&#13;&#10;qP+zY05Qon8a7PYNxo/Tm5TJ16sxKu7Ssrm0mF29AORqhKtneRKjf9BHUTqon3Fv5jEqmpjhGLug&#13;&#10;4SguQrciuHdczOfJCefVsrAya8sjdGQ5EvvUPjNn+84GHIl7OI4ty181uPONLw3MdwGkSt2PTHes&#13;&#10;9g3AWU/96fcyLtOlnrzOX4/ZPwAAAP//AwBQSwMEFAAGAAgAAAAhAG8Fm7DiAAAADAEAAA8AAABk&#13;&#10;cnMvZG93bnJldi54bWxMT01Pg0AQvZv4HzZj4s0uRSWUsjRaY2rSamLtxdsWRkDYWcJuKfx7x5Ne&#13;&#10;ZjLzZt5HuhpNKwbsXW1JwXwWgEDKbVFTqeDw8XwTg3BeU6FbS6hgQger7PIi1Ulhz/SOw96XgknI&#13;&#10;JVpB5X2XSOnyCo12M9shMfZle6M9j30pi16fmdy0MgyCSBpdEytUusN1hXmzPxkFzeNmfdiGny/T&#13;&#10;5jvevU3NbnCvsVLXV+PTksvDEoTH0f99wG8G9g8ZGzvaExVOtArCOOJL3t9yZ/w+WoA4KribL0Bm&#13;&#10;qfwfIvsBAAD//wMAUEsBAi0AFAAGAAgAAAAhALaDOJL+AAAA4QEAABMAAAAAAAAAAAAAAAAAAAAA&#13;&#10;AFtDb250ZW50X1R5cGVzXS54bWxQSwECLQAUAAYACAAAACEAOP0h/9YAAACUAQAACwAAAAAAAAAA&#13;&#10;AAAAAAAvAQAAX3JlbHMvLnJlbHNQSwECLQAUAAYACAAAACEAt37CzjQCAACFBAAADgAAAAAAAAAA&#13;&#10;AAAAAAAuAgAAZHJzL2Uyb0RvYy54bWxQSwECLQAUAAYACAAAACEAbwWbsOIAAAAMAQAADwAAAAAA&#13;&#10;AAAAAAAAAACOBAAAZHJzL2Rvd25yZXYueG1sUEsFBgAAAAAEAAQA8wAAAJ0FAAAAAA==&#13;&#10;" fillcolor="white [3201]" strokeweight="1pt">
                      <v:textbox>
                        <w:txbxContent>
                          <w:p w14:paraId="3AC75E1A" w14:textId="77777777" w:rsidR="00085399" w:rsidRDefault="00085399" w:rsidP="00085399"/>
                        </w:txbxContent>
                      </v:textbox>
                    </v:shape>
                  </w:pict>
                </mc:Fallback>
              </mc:AlternateContent>
            </w:r>
          </w:p>
        </w:tc>
      </w:tr>
      <w:tr w:rsidR="0064233A" w:rsidRPr="0064233A" w14:paraId="14687502" w14:textId="77777777" w:rsidTr="00613BA6">
        <w:trPr>
          <w:gridAfter w:val="1"/>
          <w:wAfter w:w="6" w:type="pct"/>
        </w:trPr>
        <w:tc>
          <w:tcPr>
            <w:tcW w:w="2164" w:type="pct"/>
            <w:gridSpan w:val="2"/>
          </w:tcPr>
          <w:p w14:paraId="6CE28B7D" w14:textId="77777777" w:rsidR="00085399" w:rsidRPr="0064233A" w:rsidRDefault="00085399" w:rsidP="00F76116">
            <w:pPr>
              <w:pStyle w:val="NoSpacing"/>
              <w:rPr>
                <w:rFonts w:eastAsia="Calibri"/>
                <w:color w:val="auto"/>
                <w:lang w:val="en-IN"/>
              </w:rPr>
            </w:pPr>
            <w:r w:rsidRPr="0064233A">
              <w:rPr>
                <w:color w:val="auto"/>
                <w:sz w:val="20"/>
                <w:szCs w:val="20"/>
              </w:rPr>
              <w:t>Do you add salt to any food while eating?</w:t>
            </w:r>
          </w:p>
        </w:tc>
        <w:tc>
          <w:tcPr>
            <w:tcW w:w="651" w:type="pct"/>
          </w:tcPr>
          <w:p w14:paraId="4A0E2CC0"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0816" behindDoc="0" locked="0" layoutInCell="1" allowOverlap="1" wp14:anchorId="12BEE78D" wp14:editId="40C5D4AE">
                      <wp:simplePos x="0" y="0"/>
                      <wp:positionH relativeFrom="column">
                        <wp:posOffset>-5080</wp:posOffset>
                      </wp:positionH>
                      <wp:positionV relativeFrom="paragraph">
                        <wp:posOffset>109966</wp:posOffset>
                      </wp:positionV>
                      <wp:extent cx="180000" cy="180000"/>
                      <wp:effectExtent l="0" t="0" r="10795" b="10795"/>
                      <wp:wrapNone/>
                      <wp:docPr id="1023308746" name="Text Box 102330874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265367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BEE78D" id="Text Box 1023308746" o:spid="_x0000_s1171" type="#_x0000_t202" style="position:absolute;margin-left:-.4pt;margin-top:8.65pt;width:14.15pt;height:14.1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zI0bNQIAAIU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IvLk6sjMBsoDEuagmyVv+VJhgBXz4ZE5HB5kAhciPOAhNWBa0EuUVOD+/Os++mNP0UpJg8NY&#13;&#10;UP97x5ygRP802O1vo8kkTm9SJlfXY1TcpWVzaTG7egHI1QhXz/IkRv+gj6J0UD/j3sxjVDQxwzF2&#13;&#10;QcNRXIRuRXDvuJjPkxPOq2VhZdaWR+jIciT2qX1mzvadDTgS93AcW5a/aXDnG18amO8CSJW6H5nu&#13;&#10;WO0bgLOe+tPvZVymSz15nb8es78AAAD//wMAUEsDBBQABgAIAAAAIQBrfwzi4wAAAAsBAAAPAAAA&#13;&#10;ZHJzL2Rvd25yZXYueG1sTI9BT4NAEIXvJv6HzZh4s4toW0JZGq0xNbE2ae3F2xZGQNhZwm4p/Hun&#13;&#10;J71MMvPy3nwvWQ6mET12rrKk4H4SgEDKbF5RoeDw+XoXgXBeU64bS6hgRAfL9Poq0XFuz7TDfu8L&#13;&#10;wSHkYq2g9L6NpXRZiUa7iW2RWPu2ndGe166QeafPHG4aGQbBTBpdEX8odYurErN6fzIK6uf16vAe&#13;&#10;fr2N659osx3rTe8+IqVub4aXBY+nBQiPg/9zwKUD80PKYEd7otyJRsGF3vN5/gCC5XA+BXFU8Did&#13;&#10;gUwT+b9D+gsAAP//AwBQSwECLQAUAAYACAAAACEAtoM4kv4AAADhAQAAEwAAAAAAAAAAAAAAAAAA&#13;&#10;AAAAW0NvbnRlbnRfVHlwZXNdLnhtbFBLAQItABQABgAIAAAAIQA4/SH/1gAAAJQBAAALAAAAAAAA&#13;&#10;AAAAAAAAAC8BAABfcmVscy8ucmVsc1BLAQItABQABgAIAAAAIQDIzI0bNQIAAIUEAAAOAAAAAAAA&#13;&#10;AAAAAAAAAC4CAABkcnMvZTJvRG9jLnhtbFBLAQItABQABgAIAAAAIQBrfwzi4wAAAAsBAAAPAAAA&#13;&#10;AAAAAAAAAAAAAI8EAABkcnMvZG93bnJldi54bWxQSwUGAAAAAAQABADzAAAAnwUAAAAA&#13;&#10;" fillcolor="white [3201]" strokeweight="1pt">
                      <v:textbox>
                        <w:txbxContent>
                          <w:p w14:paraId="6265367F" w14:textId="77777777" w:rsidR="00085399" w:rsidRDefault="00085399" w:rsidP="00085399"/>
                        </w:txbxContent>
                      </v:textbox>
                    </v:shape>
                  </w:pict>
                </mc:Fallback>
              </mc:AlternateContent>
            </w:r>
          </w:p>
          <w:p w14:paraId="1CD7A2A2" w14:textId="77777777" w:rsidR="00085399" w:rsidRPr="0064233A" w:rsidRDefault="00085399" w:rsidP="00F76116">
            <w:pPr>
              <w:pStyle w:val="NoSpacing"/>
              <w:rPr>
                <w:rFonts w:eastAsia="Calibri"/>
                <w:color w:val="auto"/>
                <w:lang w:val="en-IN"/>
              </w:rPr>
            </w:pPr>
          </w:p>
        </w:tc>
        <w:tc>
          <w:tcPr>
            <w:tcW w:w="514" w:type="pct"/>
            <w:gridSpan w:val="2"/>
          </w:tcPr>
          <w:p w14:paraId="1786F560"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1840" behindDoc="0" locked="0" layoutInCell="1" allowOverlap="1" wp14:anchorId="007CE37E" wp14:editId="523008CD">
                      <wp:simplePos x="0" y="0"/>
                      <wp:positionH relativeFrom="column">
                        <wp:posOffset>144572</wp:posOffset>
                      </wp:positionH>
                      <wp:positionV relativeFrom="paragraph">
                        <wp:posOffset>69850</wp:posOffset>
                      </wp:positionV>
                      <wp:extent cx="180000" cy="180000"/>
                      <wp:effectExtent l="0" t="0" r="10795" b="10795"/>
                      <wp:wrapNone/>
                      <wp:docPr id="1860457031" name="Text Box 186045703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75136A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CE37E" id="Text Box 1860457031" o:spid="_x0000_s1172" type="#_x0000_t202" style="position:absolute;margin-left:11.4pt;margin-top:5.5pt;width:14.15pt;height:14.1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HCy/NQIAAIU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EXlydWRmA+UBCXPQzZK3fKkwwIr58MgcDg8ygQsRHvCQGjAt6CVKKnB//nUf/bGnaKWkwWEs&#13;&#10;qP+9Y05Qon8a7Pa30WQSpzcpk6/XY1TcpWVzaTG7egHI1QhXz/IkRv+gj6J0UD/j3sxjVDQxwzF2&#13;&#10;QcNRXIRuRXDvuJjPkxPOq2VhZdaWR+jIciT2qX1mzvadDTgS93AcW5a/aXDnG18amO8CSJW6H5nu&#13;&#10;WO0bgLOe+tPvZVymSz15nb8es78AAAD//wMAUEsDBBQABgAIAAAAIQDlhgsA5AAAAAwBAAAPAAAA&#13;&#10;ZHJzL2Rvd25yZXYueG1sTI9BT4NAEIXvJv6HzZh4sws0GkpZGq0xNbGa2PbibQsjIOwsYbcU/n3H&#13;&#10;k14mmXl5b76XrkbTigF7V1tSEM4CEEi5LWoqFRz2L3cxCOc1Fbq1hAomdLDKrq9SnRT2TJ847Hwp&#13;&#10;OIRcohVU3neJlC6v0Gg3sx0Sa9+2N9rz2pey6PWZw00royB4kEbXxB8q3eG6wrzZnYyC5mmzPrxF&#13;&#10;X6/T5ifefkzNdnDvsVK3N+PzksfjEoTH0f854LcD80PGYEd7osKJVkEUMb7ne8i9WL8PQxBHBfPF&#13;&#10;HGSWyv8lsgsAAAD//wMAUEsBAi0AFAAGAAgAAAAhALaDOJL+AAAA4QEAABMAAAAAAAAAAAAAAAAA&#13;&#10;AAAAAFtDb250ZW50X1R5cGVzXS54bWxQSwECLQAUAAYACAAAACEAOP0h/9YAAACUAQAACwAAAAAA&#13;&#10;AAAAAAAAAAAvAQAAX3JlbHMvLnJlbHNQSwECLQAUAAYACAAAACEACBwsvzUCAACFBAAADgAAAAAA&#13;&#10;AAAAAAAAAAAuAgAAZHJzL2Uyb0RvYy54bWxQSwECLQAUAAYACAAAACEA5YYLAOQAAAAMAQAADwAA&#13;&#10;AAAAAAAAAAAAAACPBAAAZHJzL2Rvd25yZXYueG1sUEsFBgAAAAAEAAQA8wAAAKAFAAAAAA==&#13;&#10;" fillcolor="white [3201]" strokeweight="1pt">
                      <v:textbox>
                        <w:txbxContent>
                          <w:p w14:paraId="775136AB" w14:textId="77777777" w:rsidR="00085399" w:rsidRDefault="00085399" w:rsidP="00085399"/>
                        </w:txbxContent>
                      </v:textbox>
                    </v:shape>
                  </w:pict>
                </mc:Fallback>
              </mc:AlternateContent>
            </w:r>
          </w:p>
        </w:tc>
        <w:tc>
          <w:tcPr>
            <w:tcW w:w="599" w:type="pct"/>
            <w:gridSpan w:val="3"/>
          </w:tcPr>
          <w:p w14:paraId="2F801328"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2864" behindDoc="0" locked="0" layoutInCell="1" allowOverlap="1" wp14:anchorId="17CE8AE0" wp14:editId="69B26F9D">
                      <wp:simplePos x="0" y="0"/>
                      <wp:positionH relativeFrom="column">
                        <wp:posOffset>146539</wp:posOffset>
                      </wp:positionH>
                      <wp:positionV relativeFrom="paragraph">
                        <wp:posOffset>109855</wp:posOffset>
                      </wp:positionV>
                      <wp:extent cx="180000" cy="180000"/>
                      <wp:effectExtent l="0" t="0" r="10795" b="10795"/>
                      <wp:wrapNone/>
                      <wp:docPr id="504789576" name="Text Box 50478957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FBF7C21"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CE8AE0" id="Text Box 504789576" o:spid="_x0000_s1173" type="#_x0000_t202" style="position:absolute;margin-left:11.55pt;margin-top:8.65pt;width:14.15pt;height:14.1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rmNqNQIAAIU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ROTJ9MTMFsojEuagmyVv+UphgDXz4Yk5HB5kAhciPOIhNWBa0EuUVOB+/+0++mNP0UpJg8NY&#13;&#10;UP9rz5ygRH832O3b0WQSpzcpk8/TMSru2rK9tph9vQTkaoSrZ3kSo3/QJ1E6qF9wbxYxKpqY4Ri7&#13;&#10;oOEkLkO3Irh3XCwWyQnn1bKwNhvLI3RkORL73L4wZ/vOBhyJBziNLcvfNLjzjS8NLPYBpErdj0x3&#13;&#10;rPYNwFlP/en3Mi7TtZ68Ll+P+R8AAAD//wMAUEsDBBQABgAIAAAAIQCPernx5AAAAAwBAAAPAAAA&#13;&#10;ZHJzL2Rvd25yZXYueG1sTE/JTsMwEL0j8Q/WIHGjTtKFKI1TQREqUgtSlws3Nx6SkNiOYjdN/p7h&#13;&#10;BJeRZt6bt6SrQTesx85V1ggIJwEwNLlVlSkEnI6vDzEw56VRsrEGBYzoYJXd3qQyUfZq9tgffMFI&#13;&#10;xLhECii9bxPOXV6ilm5iWzSEfdlOS09rV3DVySuJ64ZHQbDgWlaGHErZ4rrEvD5ctID6ebM+baPP&#13;&#10;t3HzHe8+xnrXu/dYiPu74WVJ42kJzOPg/z7gtwPlh4yCne3FKMcaAdE0JCbdH6fACJ+HM2BnAbP5&#13;&#10;AniW8v8lsh8AAAD//wMAUEsBAi0AFAAGAAgAAAAhALaDOJL+AAAA4QEAABMAAAAAAAAAAAAAAAAA&#13;&#10;AAAAAFtDb250ZW50X1R5cGVzXS54bWxQSwECLQAUAAYACAAAACEAOP0h/9YAAACUAQAACwAAAAAA&#13;&#10;AAAAAAAAAAAvAQAAX3JlbHMvLnJlbHNQSwECLQAUAAYACAAAACEAd65jajUCAACFBAAADgAAAAAA&#13;&#10;AAAAAAAAAAAuAgAAZHJzL2Uyb0RvYy54bWxQSwECLQAUAAYACAAAACEAj3q58eQAAAAMAQAADwAA&#13;&#10;AAAAAAAAAAAAAACPBAAAZHJzL2Rvd25yZXYueG1sUEsFBgAAAAAEAAQA8wAAAKAFAAAAAA==&#13;&#10;" fillcolor="white [3201]" strokeweight="1pt">
                      <v:textbox>
                        <w:txbxContent>
                          <w:p w14:paraId="1FBF7C21" w14:textId="77777777" w:rsidR="00085399" w:rsidRDefault="00085399" w:rsidP="00085399"/>
                        </w:txbxContent>
                      </v:textbox>
                    </v:shape>
                  </w:pict>
                </mc:Fallback>
              </mc:AlternateContent>
            </w:r>
          </w:p>
        </w:tc>
        <w:tc>
          <w:tcPr>
            <w:tcW w:w="503" w:type="pct"/>
            <w:gridSpan w:val="2"/>
          </w:tcPr>
          <w:p w14:paraId="5F6BB09C"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3888" behindDoc="0" locked="0" layoutInCell="1" allowOverlap="1" wp14:anchorId="7D70DBBC" wp14:editId="6DAAA53E">
                      <wp:simplePos x="0" y="0"/>
                      <wp:positionH relativeFrom="column">
                        <wp:posOffset>162321</wp:posOffset>
                      </wp:positionH>
                      <wp:positionV relativeFrom="paragraph">
                        <wp:posOffset>69850</wp:posOffset>
                      </wp:positionV>
                      <wp:extent cx="180000" cy="180000"/>
                      <wp:effectExtent l="0" t="0" r="10795" b="10795"/>
                      <wp:wrapNone/>
                      <wp:docPr id="1747063995" name="Text Box 174706399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3D2326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70DBBC" id="Text Box 1747063995" o:spid="_x0000_s1174" type="#_x0000_t202" style="position:absolute;margin-left:12.8pt;margin-top:5.5pt;width:14.15pt;height:14.1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N9YxNQIAAIUEAAAOAAAAZHJzL2Uyb0RvYy54bWysVE1v2zAMvQ/YfxB0X5wE2ZoacYosRYYB&#13;&#10;QVsgHXpWZCkWJouapMTOfv0o2flou9OwHBRSpB7JR9Kzu7bW5CCcV2AKOhoMKRGGQ6nMrqA/nlef&#13;&#10;ppT4wEzJNBhR0KPw9G7+8cOssbkYQwW6FI4giPF5YwtahWDzLPO8EjXzA7DCoFGCq1lA1e2y0rEG&#13;&#10;0WudjYfDL1kDrrQOuPAeb+87I50nfCkFD49SehGILijmFtLp0rmNZzafsXznmK0U79Ng/5BFzZTB&#13;&#10;oGeoexYY2Tv1DqpW3IEHGQYc6gykVFykGrCa0fBNNZuKWZFqQXK8PdPk/x8sfzhs7JMjof0KLTYw&#13;&#10;EtJYn3u8jPW00tXxHzMlaEcKj2faRBsIj4+mQ/xRwtHUy4iSXR5b58M3ATWJQkEddiWRxQ5rHzrX&#13;&#10;k0uM5UGrcqW0TkqcBLHUjhwY9lCHlCKCv/LShjQYfHyDebyDiNhngK1m/Ges8jUEatrg5aX2KIV2&#13;&#10;2xJVIvJkemJmC+URCXPQzZK3fKUwwJr58MQcDg8ygQsRHvGQGjAt6CVKKnC//3Yf/bGnaKWkwWEs&#13;&#10;qP+1Z05Qor8b7PbtaDKJ05uUyeebMSru2rK9tph9vQTkaoSrZ3kSo3/QJ1E6qF9wbxYxKpqY4Ri7&#13;&#10;oOEkLkO3Irh3XCwWyQnn1bKwNhvLI3RkORL73L4wZ/vOBhyJBziNLcvfNLjzjS8NLPYBpErdj0x3&#13;&#10;rPYNwFlP/en3Mi7TtZ68Ll+P+R8AAAD//wMAUEsDBBQABgAIAAAAIQA7ji8L5AAAAAwBAAAPAAAA&#13;&#10;ZHJzL2Rvd25yZXYueG1sTI9BT4NAEIXvJv6HzZh4s0shbShlabTG1MRqYu3F2xZGQNhZwm4p/HvH&#13;&#10;k14mmXkzb96XbkbTigF7V1tSMJ8FIJByW9RUKjh+PN3FIJzXVOjWEiqY0MEmu75KdVLYC73jcPCl&#13;&#10;YBNyiVZQed8lUrq8QqPdzHZIrH3Z3mjPbV/KotcXNjetDINgKY2uiT9UusNthXlzOBsFzcNue3wJ&#13;&#10;P5+n3Xe8f5ua/eBeY6Vub8bHNZf7NQiPo/+7gF8Gzg8ZBzvZMxVOtArCxZI3eT5nLtYX0QrESUG0&#13;&#10;ikBmqfwPkf0AAAD//wMAUEsBAi0AFAAGAAgAAAAhALaDOJL+AAAA4QEAABMAAAAAAAAAAAAAAAAA&#13;&#10;AAAAAFtDb250ZW50X1R5cGVzXS54bWxQSwECLQAUAAYACAAAACEAOP0h/9YAAACUAQAACwAAAAAA&#13;&#10;AAAAAAAAAAAvAQAAX3JlbHMvLnJlbHNQSwECLQAUAAYACAAAACEAdDfWMTUCAACFBAAADgAAAAAA&#13;&#10;AAAAAAAAAAAuAgAAZHJzL2Uyb0RvYy54bWxQSwECLQAUAAYACAAAACEAO44vC+QAAAAMAQAADwAA&#13;&#10;AAAAAAAAAAAAAACPBAAAZHJzL2Rvd25yZXYueG1sUEsFBgAAAAAEAAQA8wAAAKAFAAAAAA==&#13;&#10;" fillcolor="white [3201]" strokeweight="1pt">
                      <v:textbox>
                        <w:txbxContent>
                          <w:p w14:paraId="63D23263" w14:textId="77777777" w:rsidR="00085399" w:rsidRDefault="00085399" w:rsidP="00085399"/>
                        </w:txbxContent>
                      </v:textbox>
                    </v:shape>
                  </w:pict>
                </mc:Fallback>
              </mc:AlternateContent>
            </w:r>
          </w:p>
        </w:tc>
        <w:tc>
          <w:tcPr>
            <w:tcW w:w="564" w:type="pct"/>
            <w:gridSpan w:val="2"/>
          </w:tcPr>
          <w:p w14:paraId="41632AA9"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4912" behindDoc="0" locked="0" layoutInCell="1" allowOverlap="1" wp14:anchorId="46923595" wp14:editId="721E6AEB">
                      <wp:simplePos x="0" y="0"/>
                      <wp:positionH relativeFrom="column">
                        <wp:posOffset>181433</wp:posOffset>
                      </wp:positionH>
                      <wp:positionV relativeFrom="paragraph">
                        <wp:posOffset>69850</wp:posOffset>
                      </wp:positionV>
                      <wp:extent cx="180000" cy="180000"/>
                      <wp:effectExtent l="0" t="0" r="10795" b="10795"/>
                      <wp:wrapNone/>
                      <wp:docPr id="309059087" name="Text Box 30905908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1CD8FF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923595" id="Text Box 309059087" o:spid="_x0000_s1175" type="#_x0000_t202" style="position:absolute;margin-left:14.3pt;margin-top:5.5pt;width:14.15pt;height:14.1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hZnkNQ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IvLk5sjMBsoDEuagmyVv+VJhgBXz4ZE5HB5kAhciPOAhNWBa0EuUVOD+/u8++mNP0UpJg8NY&#13;&#10;UP9nx5ygRP802O2b0WQSpzcpk69XY1TcpWVzaTG7egHI1QhXz/IkRv+gj6J0UD/j3sxjVDQxwzF2&#13;&#10;QcNRXIRuRXDvuJjPkxPOq2VhZdaWR+jIciT2qX1mzvadDTgS93AcW5a/anDnG18amO8CSJW6H5nu&#13;&#10;WO0bgLOe+tPvZVymSz15nb8es38AAAD//wMAUEsDBBQABgAIAAAAIQDpm/UE5AAAAAwBAAAPAAAA&#13;&#10;ZHJzL2Rvd25yZXYueG1sTI9BT4NAEIXvJv6HzZh4s0tpJJSyNFpjamI1sfbibQsjIOwsYbcU/n3H&#13;&#10;k14mmXkzb96XrkfTigF7V1tSMJ8FIJByW9RUKjh8Pt/FIJzXVOjWEiqY0ME6u75KdVLYM33gsPel&#13;&#10;YBNyiVZQed8lUrq8QqPdzHZIrH3b3mjPbV/KotdnNjetDIMgkkbXxB8q3eGmwrzZn4yC5nG7ObyG&#13;&#10;Xy/T9ifevU/NbnBvsVK3N+PTisvDCoTH0f9dwC8D54eMgx3tiQonWgVhHPEmz+fMxfp9tARxVLBY&#13;&#10;LkBmqfwPkV0AAAD//wMAUEsBAi0AFAAGAAgAAAAhALaDOJL+AAAA4QEAABMAAAAAAAAAAAAAAAAA&#13;&#10;AAAAAFtDb250ZW50X1R5cGVzXS54bWxQSwECLQAUAAYACAAAACEAOP0h/9YAAACUAQAACwAAAAAA&#13;&#10;AAAAAAAAAAAvAQAAX3JlbHMvLnJlbHNQSwECLQAUAAYACAAAACEAC4WZ5DUCAACFBAAADgAAAAAA&#13;&#10;AAAAAAAAAAAuAgAAZHJzL2Uyb0RvYy54bWxQSwECLQAUAAYACAAAACEA6Zv1BOQAAAAMAQAADwAA&#13;&#10;AAAAAAAAAAAAAACPBAAAZHJzL2Rvd25yZXYueG1sUEsFBgAAAAAEAAQA8wAAAKAFAAAAAA==&#13;&#10;" fillcolor="white [3201]" strokeweight="1pt">
                      <v:textbox>
                        <w:txbxContent>
                          <w:p w14:paraId="71CD8FF7" w14:textId="77777777" w:rsidR="00085399" w:rsidRDefault="00085399" w:rsidP="00085399"/>
                        </w:txbxContent>
                      </v:textbox>
                    </v:shape>
                  </w:pict>
                </mc:Fallback>
              </mc:AlternateContent>
            </w:r>
          </w:p>
        </w:tc>
      </w:tr>
      <w:tr w:rsidR="0064233A" w:rsidRPr="0064233A" w14:paraId="13A6E17C" w14:textId="77777777" w:rsidTr="00613BA6">
        <w:trPr>
          <w:gridAfter w:val="1"/>
          <w:wAfter w:w="6" w:type="pct"/>
        </w:trPr>
        <w:tc>
          <w:tcPr>
            <w:tcW w:w="2164" w:type="pct"/>
            <w:gridSpan w:val="2"/>
          </w:tcPr>
          <w:p w14:paraId="065D7884" w14:textId="77777777" w:rsidR="00085399" w:rsidRPr="0064233A" w:rsidRDefault="00085399" w:rsidP="00F76116">
            <w:pPr>
              <w:pStyle w:val="NoSpacing"/>
              <w:rPr>
                <w:color w:val="auto"/>
                <w:sz w:val="20"/>
                <w:szCs w:val="20"/>
              </w:rPr>
            </w:pPr>
            <w:r w:rsidRPr="0064233A">
              <w:rPr>
                <w:color w:val="auto"/>
                <w:sz w:val="20"/>
                <w:szCs w:val="20"/>
              </w:rPr>
              <w:t xml:space="preserve">How often do you eat meals prepared outside of your home? </w:t>
            </w:r>
            <w:r w:rsidRPr="0064233A">
              <w:rPr>
                <w:color w:val="auto"/>
                <w:sz w:val="16"/>
                <w:szCs w:val="16"/>
              </w:rPr>
              <w:t>(e.g., Restaurants, fast-food establishments, local roadside food vendors (Mama put))</w:t>
            </w:r>
          </w:p>
        </w:tc>
        <w:tc>
          <w:tcPr>
            <w:tcW w:w="651" w:type="pct"/>
          </w:tcPr>
          <w:p w14:paraId="4AE50890"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5936" behindDoc="0" locked="0" layoutInCell="1" allowOverlap="1" wp14:anchorId="13F8B8C1" wp14:editId="47D46F7F">
                      <wp:simplePos x="0" y="0"/>
                      <wp:positionH relativeFrom="column">
                        <wp:posOffset>-5080</wp:posOffset>
                      </wp:positionH>
                      <wp:positionV relativeFrom="paragraph">
                        <wp:posOffset>65449</wp:posOffset>
                      </wp:positionV>
                      <wp:extent cx="180000" cy="180000"/>
                      <wp:effectExtent l="0" t="0" r="10795" b="10795"/>
                      <wp:wrapNone/>
                      <wp:docPr id="601411502" name="Text Box 60141150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3FD20A5"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F8B8C1" id="Text Box 601411502" o:spid="_x0000_s1176" type="#_x0000_t202" style="position:absolute;margin-left:-.4pt;margin-top:5.15pt;width:14.15pt;height:14.1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mHHtNAIAAIUEAAAOAAAAZHJzL2Uyb0RvYy54bWysVN9vGjEMfp+0/yHK+zhAdO1OHBWjYpqE&#13;&#10;2kp06nPIJVy0JM6SwF33188Jx4+2e5rGQ7Bj57P92b7pbWc02QsfFNiKjgZDSoTlUCu7reiPp+Wn&#13;&#10;G0pCZLZmGqyo6IsI9Hb28cO0daUYQwO6Fp4giA1l6yraxOjKogi8EYaFAThh0SjBGxZR9dui9qxF&#13;&#10;dKOL8XD4uWjB184DFyHg7d3BSGcZX0rB44OUQUSiK4q5xXz6fG7SWcymrNx65hrF+zTYP2RhmLIY&#13;&#10;9AR1xyIjO6/eQRnFPQSQccDBFCCl4iLXgNWMhm+qWTfMiVwLkhPciabw/2D5/X7tHj2J3VfosIGJ&#13;&#10;kNaFMuBlqqeT3qR/zJSgHSl8OdEmukh4enQzxB8lHE29jCjF+bHzIX4TYEgSKuqxK5kstl+FeHA9&#13;&#10;uqRYAbSql0rrrKRJEAvtyZ5hD3XMKSL4Ky9tSYvBx9eYxzuIhH0C2GjGf6YqX0Ogpi1enmtPUuw2&#13;&#10;HVE1Il/lUUl3G6hfkDAPh1kKji8VBlixEB+Zx+FBJnAh4gMeUgOmBb1ESQP+99/ukz/2FK2UtDiM&#13;&#10;FQ2/dswLSvR3i93+MppM0vRmZXJ1PUbFX1o2lxa7MwtArka4eo5nMflHfRSlB/OMezNPUdHELMfY&#13;&#10;FY1HcREPK4J7x8V8np1wXh2LK7t2PEEnlhOxT90z867vbMSRuIfj2LLyTYMPvumlhfkuglS5+2dW&#13;&#10;+wbgrOf+9HuZlulSz17nr8fsDwAAAP//AwBQSwMEFAAGAAgAAAAhAPfcCmHjAAAACwEAAA8AAABk&#13;&#10;cnMvZG93bnJldi54bWxMj0FLw0AQhe+C/2EZwZvdmGINaTZFK1LBKlh78bbNjklMdjZkt2ny752e&#13;&#10;9DIw83hvvpetRtuKAXtfO1JwO4tAIBXO1FQq2H8+3yQgfNBkdOsIFUzoYZVfXmQ6Ne5EHzjsQik4&#13;&#10;hHyqFVQhdKmUvqjQaj9zHRJr3663OvDal9L0+sThtpVxFC2k1TXxh0p3uK6waHZHq6B53Kz3r/HX&#13;&#10;y7T5SbbvU7Md/Fui1PXV+LTk8bAEEXAMfw44d2B+yBns4I5kvGgVnOkDn6M5CJbj+zsQBwXzZAEy&#13;&#10;z+T/DvkvAAAA//8DAFBLAQItABQABgAIAAAAIQC2gziS/gAAAOEBAAATAAAAAAAAAAAAAAAAAAAA&#13;&#10;AABbQ29udGVudF9UeXBlc10ueG1sUEsBAi0AFAAGAAgAAAAhADj9If/WAAAAlAEAAAsAAAAAAAAA&#13;&#10;AAAAAAAALwEAAF9yZWxzLy5yZWxzUEsBAi0AFAAGAAgAAAAhANaYce00AgAAhQQAAA4AAAAAAAAA&#13;&#10;AAAAAAAALgIAAGRycy9lMm9Eb2MueG1sUEsBAi0AFAAGAAgAAAAhAPfcCmHjAAAACwEAAA8AAAAA&#13;&#10;AAAAAAAAAAAAjgQAAGRycy9kb3ducmV2LnhtbFBLBQYAAAAABAAEAPMAAACeBQAAAAA=&#13;&#10;" fillcolor="white [3201]" strokeweight="1pt">
                      <v:textbox>
                        <w:txbxContent>
                          <w:p w14:paraId="33FD20A5" w14:textId="77777777" w:rsidR="00085399" w:rsidRDefault="00085399" w:rsidP="00085399"/>
                        </w:txbxContent>
                      </v:textbox>
                    </v:shape>
                  </w:pict>
                </mc:Fallback>
              </mc:AlternateContent>
            </w:r>
          </w:p>
          <w:p w14:paraId="4F866762" w14:textId="77777777" w:rsidR="00085399" w:rsidRPr="0064233A" w:rsidRDefault="00085399" w:rsidP="00F76116">
            <w:pPr>
              <w:pStyle w:val="NoSpacing"/>
              <w:rPr>
                <w:rFonts w:asciiTheme="majorHAnsi" w:hAnsiTheme="majorHAnsi" w:cstheme="majorHAnsi"/>
                <w:noProof/>
                <w:color w:val="auto"/>
                <w:sz w:val="16"/>
                <w:szCs w:val="16"/>
              </w:rPr>
            </w:pPr>
          </w:p>
        </w:tc>
        <w:tc>
          <w:tcPr>
            <w:tcW w:w="514" w:type="pct"/>
            <w:gridSpan w:val="2"/>
          </w:tcPr>
          <w:p w14:paraId="72390A18"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6960" behindDoc="0" locked="0" layoutInCell="1" allowOverlap="1" wp14:anchorId="3BC63B7F" wp14:editId="3EE5413E">
                      <wp:simplePos x="0" y="0"/>
                      <wp:positionH relativeFrom="column">
                        <wp:posOffset>144572</wp:posOffset>
                      </wp:positionH>
                      <wp:positionV relativeFrom="paragraph">
                        <wp:posOffset>69850</wp:posOffset>
                      </wp:positionV>
                      <wp:extent cx="180000" cy="180000"/>
                      <wp:effectExtent l="0" t="0" r="10795" b="10795"/>
                      <wp:wrapNone/>
                      <wp:docPr id="554184952" name="Text Box 55418495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CED5DB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C63B7F" id="Text Box 554184952" o:spid="_x0000_s1177" type="#_x0000_t202" style="position:absolute;margin-left:11.4pt;margin-top:5.5pt;width:14.15pt;height:14.1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Kj44NAIAAIU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IvLViZkNlAckzEE3S97ypcIAK+bDI3M4PMgELkR4wENqwLSglyipwP351330x56ilZIGh7Gg&#13;&#10;/veOOUGJ/mmw299Gk0mc3qRMrq7HqLhLy+bSYnb1ApCrEa6e5UmM/kEfRemgfsa9mceoaGKGY+yC&#13;&#10;hqO4CN2K4N5xMZ8nJ5xXy8LKrC2P0JHlSOxT+8yc7TsbcCTu4Ti2LH/T4M43vjQw3wWQKnU/Mt2x&#13;&#10;2jcAZz31p9/LuEyXevI6fz1mfwEAAP//AwBQSwMEFAAGAAgAAAAhAOWGCwDkAAAADAEAAA8AAABk&#13;&#10;cnMvZG93bnJldi54bWxMj0FPg0AQhe8m/ofNmHizCzQaSlkarTE1sZrY9uJtCyMg7CxhtxT+fceT&#13;&#10;XiaZeXlvvpeuRtOKAXtXW1IQzgIQSLktaioVHPYvdzEI5zUVurWECiZ0sMqur1KdFPZMnzjsfCk4&#13;&#10;hFyiFVTed4mULq/QaDezHRJr37Y32vPal7Lo9ZnDTSujIHiQRtfEHyrd4brCvNmdjILmabM+vEVf&#13;&#10;r9PmJ95+TM12cO+xUrc34/OSx+MShMfR/zngtwPzQ8ZgR3uiwolWQRQxvud7yL1Yvw9DEEcF88Uc&#13;&#10;ZJbK/yWyCwAAAP//AwBQSwECLQAUAAYACAAAACEAtoM4kv4AAADhAQAAEwAAAAAAAAAAAAAAAAAA&#13;&#10;AAAAW0NvbnRlbnRfVHlwZXNdLnhtbFBLAQItABQABgAIAAAAIQA4/SH/1gAAAJQBAAALAAAAAAAA&#13;&#10;AAAAAAAAAC8BAABfcmVscy8ucmVsc1BLAQItABQABgAIAAAAIQCpKj44NAIAAIUEAAAOAAAAAAAA&#13;&#10;AAAAAAAAAC4CAABkcnMvZTJvRG9jLnhtbFBLAQItABQABgAIAAAAIQDlhgsA5AAAAAwBAAAPAAAA&#13;&#10;AAAAAAAAAAAAAI4EAABkcnMvZG93bnJldi54bWxQSwUGAAAAAAQABADzAAAAnwUAAAAA&#13;&#10;" fillcolor="white [3201]" strokeweight="1pt">
                      <v:textbox>
                        <w:txbxContent>
                          <w:p w14:paraId="1CED5DBF" w14:textId="77777777" w:rsidR="00085399" w:rsidRDefault="00085399" w:rsidP="00085399"/>
                        </w:txbxContent>
                      </v:textbox>
                    </v:shape>
                  </w:pict>
                </mc:Fallback>
              </mc:AlternateContent>
            </w:r>
          </w:p>
        </w:tc>
        <w:tc>
          <w:tcPr>
            <w:tcW w:w="599" w:type="pct"/>
            <w:gridSpan w:val="3"/>
          </w:tcPr>
          <w:p w14:paraId="11451F5A"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7984" behindDoc="0" locked="0" layoutInCell="1" allowOverlap="1" wp14:anchorId="7C04B3A6" wp14:editId="5B6CD61F">
                      <wp:simplePos x="0" y="0"/>
                      <wp:positionH relativeFrom="column">
                        <wp:posOffset>146539</wp:posOffset>
                      </wp:positionH>
                      <wp:positionV relativeFrom="paragraph">
                        <wp:posOffset>71755</wp:posOffset>
                      </wp:positionV>
                      <wp:extent cx="180000" cy="180000"/>
                      <wp:effectExtent l="0" t="0" r="10795" b="10795"/>
                      <wp:wrapNone/>
                      <wp:docPr id="1115398658" name="Text Box 111539865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41E6B0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04B3A6" id="Text Box 1115398658" o:spid="_x0000_s1178" type="#_x0000_t202" style="position:absolute;margin-left:11.55pt;margin-top:5.65pt;width:14.15pt;height:14.1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p+cNQIAAIU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IvLV+MjMBsoDEuagmyVv+VJhgBXz4ZE5HB5kAhciPOAhNWBa0EuUVOD+/Os++mNP0UpJg8NY&#13;&#10;UP97x5ygRP802O1vo8kkTm9SJlfXY1TcpWVzaTG7egHI1QhXz/IkRv+gj6J0UD/j3sxjVDQxwzF2&#13;&#10;QcNRXIRuRXDvuJjPkxPOq2VhZdaWR+jIciT2qX1mzvadDTgS93AcW5a/aXDnG18amO8CSJW6H5nu&#13;&#10;WO0bgLOe+tPvZVymSz15nb8es78AAAD//wMAUEsDBBQABgAIAAAAIQDANqiC4wAAAAwBAAAPAAAA&#13;&#10;ZHJzL2Rvd25yZXYueG1sTE/LTsMwELwj8Q/WInGjzgOqNI1TQREqUgtSSy/c3HhJQmI7it00+XuW&#13;&#10;E1xW2p3ZeWSrUbdswN7V1ggIZwEwNIVVtSkFHD9e7hJgzkujZGsNCpjQwSq/vspkquzF7HE4+JKR&#13;&#10;iHGpFFB536Wcu6JCLd3MdmgI+7K9lp7WvuSqlxcS1y2PgmDOtawNOVSyw3WFRXM4awHN02Z93Eaf&#13;&#10;r9PmO9m9T81ucG+JELc34/OSxuMSmMfR/33AbwfKDzkFO9mzUY61AqI4JCbdwxgY4Q/hPbCTgHgx&#13;&#10;B55n/H+J/AcAAP//AwBQSwECLQAUAAYACAAAACEAtoM4kv4AAADhAQAAEwAAAAAAAAAAAAAAAAAA&#13;&#10;AAAAW0NvbnRlbnRfVHlwZXNdLnhtbFBLAQItABQABgAIAAAAIQA4/SH/1gAAAJQBAAALAAAAAAAA&#13;&#10;AAAAAAAAAC8BAABfcmVscy8ucmVsc1BLAQItABQABgAIAAAAIQBp+p+cNQIAAIUEAAAOAAAAAAAA&#13;&#10;AAAAAAAAAC4CAABkcnMvZTJvRG9jLnhtbFBLAQItABQABgAIAAAAIQDANqiC4wAAAAwBAAAPAAAA&#13;&#10;AAAAAAAAAAAAAI8EAABkcnMvZG93bnJldi54bWxQSwUGAAAAAAQABADzAAAAnwUAAAAA&#13;&#10;" fillcolor="white [3201]" strokeweight="1pt">
                      <v:textbox>
                        <w:txbxContent>
                          <w:p w14:paraId="741E6B0A" w14:textId="77777777" w:rsidR="00085399" w:rsidRDefault="00085399" w:rsidP="00085399"/>
                        </w:txbxContent>
                      </v:textbox>
                    </v:shape>
                  </w:pict>
                </mc:Fallback>
              </mc:AlternateContent>
            </w:r>
          </w:p>
        </w:tc>
        <w:tc>
          <w:tcPr>
            <w:tcW w:w="503" w:type="pct"/>
            <w:gridSpan w:val="2"/>
          </w:tcPr>
          <w:p w14:paraId="23D07113"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19008" behindDoc="0" locked="0" layoutInCell="1" allowOverlap="1" wp14:anchorId="795F55F9" wp14:editId="5972352E">
                      <wp:simplePos x="0" y="0"/>
                      <wp:positionH relativeFrom="column">
                        <wp:posOffset>162321</wp:posOffset>
                      </wp:positionH>
                      <wp:positionV relativeFrom="paragraph">
                        <wp:posOffset>69850</wp:posOffset>
                      </wp:positionV>
                      <wp:extent cx="180000" cy="180000"/>
                      <wp:effectExtent l="0" t="0" r="10795" b="10795"/>
                      <wp:wrapNone/>
                      <wp:docPr id="1807618046" name="Text Box 180761804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08FBAE3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5F55F9" id="Text Box 1807618046" o:spid="_x0000_s1179" type="#_x0000_t202" style="position:absolute;margin-left:12.8pt;margin-top:5.5pt;width:14.15pt;height:14.1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SNBJNQIAAIUEAAAOAAAAZHJzL2Uyb0RvYy54bWysVE1v2zAMvQ/YfxB0X5xk6doacYosRYYB&#13;&#10;QVsgHXpWZCkWJouapMTOfv0o2flou9OwHBRSpB7JR9LTu7bWZC+cV2AKOhoMKRGGQ6nMtqA/npef&#13;&#10;bijxgZmSaTCioAfh6d3s44dpY3Mxhgp0KRxBEOPzxha0CsHmWeZ5JWrmB2CFQaMEV7OAqttmpWMN&#13;&#10;otc6Gw+HX7IGXGkdcOE93t53RjpL+FIKHh6l9CIQXVDMLaTTpXMTz2w2ZfnWMVsp3qfB/iGLmimD&#13;&#10;QU9Q9ywwsnPqHVStuAMPMgw41BlIqbhINWA1o+GbatYVsyLVguR4e6LJ/z9Y/rBf2ydHQvsVWmxg&#13;&#10;JKSxPvd4GetppavjP2ZK0I4UHk60iTYQHh/dDPFHCUdTLyNKdn5snQ/fBNQkCgV12JVEFtuvfOhc&#13;&#10;jy4xlgetyqXSOilxEsRCO7Jn2EMdUooI/spLG9Jg8PE15vEOImKfADaa8Z+xytcQqGmDl+faoxTa&#13;&#10;TUtUichXn4/MbKA8IGEOulnyli8VBlgxH56Yw+FBJnAhwiMeUgOmBb1ESQXu99/uoz/2FK2UNDiM&#13;&#10;BfW/dswJSvR3g92+HU0mcXqTMrm6HqPiLi2bS4vZ1QtArka4epYnMfoHfRSlg/oF92Yeo6KJGY6x&#13;&#10;CxqO4iJ0K4J7x8V8npxwXi0LK7O2PEJHliOxz+0Lc7bvbMCReIDj2LL8TYM73/jSwHwXQKrU/ch0&#13;&#10;x2rfAJz11J9+L+MyXerJ6/z1mP0BAAD//wMAUEsDBBQABgAIAAAAIQA7ji8L5AAAAAwBAAAPAAAA&#13;&#10;ZHJzL2Rvd25yZXYueG1sTI9BT4NAEIXvJv6HzZh4s0shbShlabTG1MRqYu3F2xZGQNhZwm4p/HvH&#13;&#10;k14mmXkzb96XbkbTigF7V1tSMJ8FIJByW9RUKjh+PN3FIJzXVOjWEiqY0MEmu75KdVLYC73jcPCl&#13;&#10;YBNyiVZQed8lUrq8QqPdzHZIrH3Z3mjPbV/KotcXNjetDINgKY2uiT9UusNthXlzOBsFzcNue3wJ&#13;&#10;P5+n3Xe8f5ua/eBeY6Vub8bHNZf7NQiPo/+7gF8Gzg8ZBzvZMxVOtArCxZI3eT5nLtYX0QrESUG0&#13;&#10;ikBmqfwPkf0AAAD//wMAUEsBAi0AFAAGAAgAAAAhALaDOJL+AAAA4QEAABMAAAAAAAAAAAAAAAAA&#13;&#10;AAAAAFtDb250ZW50X1R5cGVzXS54bWxQSwECLQAUAAYACAAAACEAOP0h/9YAAACUAQAACwAAAAAA&#13;&#10;AAAAAAAAAAAvAQAAX3JlbHMvLnJlbHNQSwECLQAUAAYACAAAACEAFkjQSTUCAACFBAAADgAAAAAA&#13;&#10;AAAAAAAAAAAuAgAAZHJzL2Uyb0RvYy54bWxQSwECLQAUAAYACAAAACEAO44vC+QAAAAMAQAADwAA&#13;&#10;AAAAAAAAAAAAAACPBAAAZHJzL2Rvd25yZXYueG1sUEsFBgAAAAAEAAQA8wAAAKAFAAAAAA==&#13;&#10;" fillcolor="white [3201]" strokeweight="1pt">
                      <v:textbox>
                        <w:txbxContent>
                          <w:p w14:paraId="08FBAE39" w14:textId="77777777" w:rsidR="00085399" w:rsidRDefault="00085399" w:rsidP="00085399"/>
                        </w:txbxContent>
                      </v:textbox>
                    </v:shape>
                  </w:pict>
                </mc:Fallback>
              </mc:AlternateContent>
            </w:r>
          </w:p>
        </w:tc>
        <w:tc>
          <w:tcPr>
            <w:tcW w:w="564" w:type="pct"/>
            <w:gridSpan w:val="2"/>
          </w:tcPr>
          <w:p w14:paraId="0E8EB448"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0032" behindDoc="0" locked="0" layoutInCell="1" allowOverlap="1" wp14:anchorId="0D6F0BFE" wp14:editId="782BC06C">
                      <wp:simplePos x="0" y="0"/>
                      <wp:positionH relativeFrom="column">
                        <wp:posOffset>181433</wp:posOffset>
                      </wp:positionH>
                      <wp:positionV relativeFrom="paragraph">
                        <wp:posOffset>69850</wp:posOffset>
                      </wp:positionV>
                      <wp:extent cx="180000" cy="180000"/>
                      <wp:effectExtent l="0" t="0" r="10795" b="10795"/>
                      <wp:wrapNone/>
                      <wp:docPr id="744670869" name="Text Box 74467086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636B616"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6F0BFE" id="Text Box 744670869" o:spid="_x0000_s1180" type="#_x0000_t202" style="position:absolute;margin-left:14.3pt;margin-top:5.5pt;width:14.15pt;height:14.1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a0ONQIAAIU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IvLV5MjMBsoDEuagmyVv+VJhgBXz4ZE5HB5kAhciPOAhNWBa0EuUVOD+/Os++mNP0UpJg8NY&#13;&#10;UP97x5ygRP802O1vo8kkTm9SJlfXY1TcpWVzaTG7egHI1QhXz/IkRv+gj6J0UD/j3sxjVDQxwzF2&#13;&#10;QcNRXIRuRXDvuJjPkxPOq2VhZdaWR+jIciT2qX1mzvadDTgS93AcW5a/aXDnG18amO8CSJW6H5nu&#13;&#10;WO0bgLOe+tPvZVymSz15nb8es78AAAD//wMAUEsDBBQABgAIAAAAIQDpm/UE5AAAAAwBAAAPAAAA&#13;&#10;ZHJzL2Rvd25yZXYueG1sTI9BT4NAEIXvJv6HzZh4s0tpJJSyNFpjamI1sfbibQsjIOwsYbcU/n3H&#13;&#10;k14mmXkzb96XrkfTigF7V1tSMJ8FIJByW9RUKjh8Pt/FIJzXVOjWEiqY0ME6u75KdVLYM33gsPel&#13;&#10;YBNyiVZQed8lUrq8QqPdzHZIrH3b3mjPbV/KotdnNjetDIMgkkbXxB8q3eGmwrzZn4yC5nG7ObyG&#13;&#10;Xy/T9ifevU/NbnBvsVK3N+PTisvDCoTH0f9dwC8D54eMgx3tiQonWgVhHPEmz+fMxfp9tARxVLBY&#13;&#10;LkBmqfwPkV0AAAD//wMAUEsBAi0AFAAGAAgAAAAhALaDOJL+AAAA4QEAABMAAAAAAAAAAAAAAAAA&#13;&#10;AAAAAFtDb250ZW50X1R5cGVzXS54bWxQSwECLQAUAAYACAAAACEAOP0h/9YAAACUAQAACwAAAAAA&#13;&#10;AAAAAAAAAAAvAQAAX3JlbHMvLnJlbHNQSwECLQAUAAYACAAAACEAqF2tDjUCAACFBAAADgAAAAAA&#13;&#10;AAAAAAAAAAAuAgAAZHJzL2Uyb0RvYy54bWxQSwECLQAUAAYACAAAACEA6Zv1BOQAAAAMAQAADwAA&#13;&#10;AAAAAAAAAAAAAACPBAAAZHJzL2Rvd25yZXYueG1sUEsFBgAAAAAEAAQA8wAAAKAFAAAAAA==&#13;&#10;" fillcolor="white [3201]" strokeweight="1pt">
                      <v:textbox>
                        <w:txbxContent>
                          <w:p w14:paraId="4636B616" w14:textId="77777777" w:rsidR="00085399" w:rsidRDefault="00085399" w:rsidP="00085399"/>
                        </w:txbxContent>
                      </v:textbox>
                    </v:shape>
                  </w:pict>
                </mc:Fallback>
              </mc:AlternateContent>
            </w:r>
          </w:p>
        </w:tc>
      </w:tr>
      <w:tr w:rsidR="0064233A" w:rsidRPr="0064233A" w14:paraId="76F78FB5" w14:textId="77777777" w:rsidTr="00613BA6">
        <w:trPr>
          <w:gridAfter w:val="1"/>
          <w:wAfter w:w="6" w:type="pct"/>
        </w:trPr>
        <w:tc>
          <w:tcPr>
            <w:tcW w:w="2164" w:type="pct"/>
            <w:gridSpan w:val="2"/>
          </w:tcPr>
          <w:p w14:paraId="042515C9" w14:textId="77777777" w:rsidR="00085399" w:rsidRPr="0064233A" w:rsidRDefault="00085399" w:rsidP="00F76116">
            <w:pPr>
              <w:pStyle w:val="NoSpacing"/>
              <w:rPr>
                <w:color w:val="auto"/>
                <w:sz w:val="20"/>
                <w:szCs w:val="20"/>
              </w:rPr>
            </w:pPr>
            <w:r w:rsidRPr="0064233A">
              <w:rPr>
                <w:color w:val="auto"/>
                <w:sz w:val="20"/>
                <w:szCs w:val="20"/>
              </w:rPr>
              <w:t>How often do you check food labels for Salt content when purchasing packaged foods?</w:t>
            </w:r>
          </w:p>
        </w:tc>
        <w:tc>
          <w:tcPr>
            <w:tcW w:w="651" w:type="pct"/>
          </w:tcPr>
          <w:p w14:paraId="1DC17B4A" w14:textId="77777777" w:rsidR="00085399" w:rsidRPr="0064233A" w:rsidRDefault="00085399" w:rsidP="00F76116">
            <w:pPr>
              <w:pStyle w:val="NoSpacing"/>
              <w:rPr>
                <w:rFonts w:eastAsia="Calibri"/>
                <w:color w:val="auto"/>
                <w:lang w:val="en-IN"/>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1056" behindDoc="0" locked="0" layoutInCell="1" allowOverlap="1" wp14:anchorId="4181F56E" wp14:editId="31B16317">
                      <wp:simplePos x="0" y="0"/>
                      <wp:positionH relativeFrom="column">
                        <wp:posOffset>-5080</wp:posOffset>
                      </wp:positionH>
                      <wp:positionV relativeFrom="paragraph">
                        <wp:posOffset>65449</wp:posOffset>
                      </wp:positionV>
                      <wp:extent cx="180000" cy="180000"/>
                      <wp:effectExtent l="0" t="0" r="10795" b="10795"/>
                      <wp:wrapNone/>
                      <wp:docPr id="1302064575" name="Text Box 1302064575"/>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334871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81F56E" id="Text Box 1302064575" o:spid="_x0000_s1181" type="#_x0000_t202" style="position:absolute;margin-left:-.4pt;margin-top:5.15pt;width:14.15pt;height:14.1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7+LbNQIAAIUEAAAOAAAAZHJzL2Uyb0RvYy54bWysVE1v2zAMvQ/YfxB0X5wEydoZcYosRYYB&#13;&#10;QVsgHXpWZCkWJouapMTOfv0o2flou9OwHBRSpB7JR9Kzu7bW5CCcV2AKOhoMKRGGQ6nMrqA/nlef&#13;&#10;binxgZmSaTCioEfh6d3844dZY3Mxhgp0KRxBEOPzxha0CsHmWeZ5JWrmB2CFQaMEV7OAqttlpWMN&#13;&#10;otc6Gw+Hn7MGXGkdcOE93t53RjpP+FIKHh6l9CIQXVDMLaTTpXMbz2w+Y/nOMVsp3qfB/iGLmimD&#13;&#10;Qc9Q9ywwsnfqHVStuAMPMgw41BlIqbhINWA1o+GbajYVsyLVguR4e6bJ/z9Y/nDY2CdHQvsVWmxg&#13;&#10;JKSxPvd4GetppavjP2ZK0I4UHs+0iTYQHh/dDvFHCUdTLyNKdnlsnQ/fBNQkCgV12JVEFjusfehc&#13;&#10;Ty4xlgetypXSOilxEsRSO3Jg2EMdUooI/spLG9Jg8PEN5vEOImKfAbaa8Z+xytcQqGmDl5faoxTa&#13;&#10;bUtUicjT6YmZLZRHJMxBN0ve8pXCAGvmwxNzODzIBC5EeMRDasC0oJcoqcD9/tt99MeeopWSBoex&#13;&#10;oP7XnjlBif5usNtfRpNJnN6kTKY3Y1TctWV7bTH7egnI1QhXz/IkRv+gT6J0UL/g3ixiVDQxwzF2&#13;&#10;QcNJXIZuRXDvuFgskhPOq2VhbTaWR+jIciT2uX1hzvadDTgSD3AaW5a/aXDnG18aWOwDSJW6H5nu&#13;&#10;WO0bgLOe+tPvZVymaz15Xb4e8z8AAAD//wMAUEsDBBQABgAIAAAAIQD33Aph4wAAAAsBAAAPAAAA&#13;&#10;ZHJzL2Rvd25yZXYueG1sTI9BS8NAEIXvgv9hGcGb3ZhiDWk2RStSwSpYe/G2zY5JTHY2ZLdp8u+d&#13;&#10;nvQyMPN4b76XrUbbigF7XztScDuLQCAVztRUKth/Pt8kIHzQZHTrCBVM6GGVX15kOjXuRB847EIp&#13;&#10;OIR8qhVUIXSplL6o0Go/cx0Sa9+utzrw2pfS9PrE4baVcRQtpNU18YdKd7iusGh2R6ugedys96/x&#13;&#10;18u0+Um271OzHfxbotT11fi05PGwBBFwDH8OOHdgfsgZ7OCOZLxoFZzpA5+jOQiW4/s7EAcF82QB&#13;&#10;Ms/k/w75LwAAAP//AwBQSwECLQAUAAYACAAAACEAtoM4kv4AAADhAQAAEwAAAAAAAAAAAAAAAAAA&#13;&#10;AAAAW0NvbnRlbnRfVHlwZXNdLnhtbFBLAQItABQABgAIAAAAIQA4/SH/1gAAAJQBAAALAAAAAAAA&#13;&#10;AAAAAAAAAC8BAABfcmVscy8ucmVsc1BLAQItABQABgAIAAAAIQDX7+LbNQIAAIUEAAAOAAAAAAAA&#13;&#10;AAAAAAAAAC4CAABkcnMvZTJvRG9jLnhtbFBLAQItABQABgAIAAAAIQD33Aph4wAAAAsBAAAPAAAA&#13;&#10;AAAAAAAAAAAAAI8EAABkcnMvZG93bnJldi54bWxQSwUGAAAAAAQABADzAAAAnwUAAAAA&#13;&#10;" fillcolor="white [3201]" strokeweight="1pt">
                      <v:textbox>
                        <w:txbxContent>
                          <w:p w14:paraId="23348710" w14:textId="77777777" w:rsidR="00085399" w:rsidRDefault="00085399" w:rsidP="00085399"/>
                        </w:txbxContent>
                      </v:textbox>
                    </v:shape>
                  </w:pict>
                </mc:Fallback>
              </mc:AlternateContent>
            </w:r>
          </w:p>
          <w:p w14:paraId="22A3935C" w14:textId="77777777" w:rsidR="00085399" w:rsidRPr="0064233A" w:rsidRDefault="00085399" w:rsidP="00F76116">
            <w:pPr>
              <w:pStyle w:val="NoSpacing"/>
              <w:rPr>
                <w:rFonts w:asciiTheme="majorHAnsi" w:hAnsiTheme="majorHAnsi" w:cstheme="majorHAnsi"/>
                <w:noProof/>
                <w:color w:val="auto"/>
                <w:sz w:val="16"/>
                <w:szCs w:val="16"/>
              </w:rPr>
            </w:pPr>
          </w:p>
        </w:tc>
        <w:tc>
          <w:tcPr>
            <w:tcW w:w="514" w:type="pct"/>
            <w:gridSpan w:val="2"/>
          </w:tcPr>
          <w:p w14:paraId="78590337"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2080" behindDoc="0" locked="0" layoutInCell="1" allowOverlap="1" wp14:anchorId="7D3332EF" wp14:editId="3035E2E7">
                      <wp:simplePos x="0" y="0"/>
                      <wp:positionH relativeFrom="column">
                        <wp:posOffset>144572</wp:posOffset>
                      </wp:positionH>
                      <wp:positionV relativeFrom="paragraph">
                        <wp:posOffset>69850</wp:posOffset>
                      </wp:positionV>
                      <wp:extent cx="180000" cy="180000"/>
                      <wp:effectExtent l="0" t="0" r="10795" b="10795"/>
                      <wp:wrapNone/>
                      <wp:docPr id="1031501564" name="Text Box 103150156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6ADE8F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3332EF" id="Text Box 1031501564" o:spid="_x0000_s1182" type="#_x0000_t202" style="position:absolute;margin-left:11.4pt;margin-top:5.5pt;width:14.15pt;height:14.1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P0N/NAIAAIUEAAAOAAAAZHJzL2Uyb0RvYy54bWysVEtv2zAMvg/YfxB0X5wE6cuIU2QpMgwI&#13;&#10;2gLp0LMiS7EwWdQkJXb260fJzqPtTsNyUEiR+kh+JD29b2tN9sJ5Baago8GQEmE4lMpsC/rjZfnl&#13;&#10;lhIfmCmZBiMKehCe3s8+f5o2NhdjqECXwhEEMT5vbEGrEGyeZZ5XomZ+AFYYNEpwNQuoum1WOtYg&#13;&#10;eq2z8XB4nTXgSuuAC+/x9qEz0lnCl1Lw8CSlF4HogmJuIZ0unZt4ZrMpy7eO2UrxPg32D1nUTBkM&#13;&#10;eoJ6YIGRnVMfoGrFHXiQYcChzkBKxUWqAasZDd9Vs66YFakWJMfbE03+/8Hyx/3aPjsS2q/QYgMj&#13;&#10;IY31ucfLWE8rXR3/MVOCdqTwcKJNtIHw+Oh2iD9KOJp6GVGy82PrfPgmoCZRKKjDriSy2H7lQ+d6&#13;&#10;dImxPGhVLpXWSYmTIBbakT3DHuqQUkTwN17akAaDj28wjw8QEfsEsNGM/4xVvoVATRu8PNcepdBu&#13;&#10;WqJKRL66PjKzgfKAhDnoZslbvlQYYMV8eGYOhweZwIUIT3hIDZgW9BIlFbjff7uP/thTtFLS4DAW&#13;&#10;1P/aMSco0d8NdvtuNJnE6U3K5OpmjIq7tGwuLWZXLwC5GuHqWZ7E6B/0UZQO6lfcm3mMiiZmOMYu&#13;&#10;aDiKi9CtCO4dF/N5csJ5tSyszNryCB1ZjsS+tK/M2b6zAUfiEY5jy/J3De5840sD810AqVL3I9Md&#13;&#10;q30DcNZTf/q9jMt0qSev89dj9gcAAP//AwBQSwMEFAAGAAgAAAAhAOWGCwDkAAAADAEAAA8AAABk&#13;&#10;cnMvZG93bnJldi54bWxMj0FPg0AQhe8m/ofNmHizCzQaSlkarTE1sZrY9uJtCyMg7CxhtxT+fceT&#13;&#10;XiaZeXlvvpeuRtOKAXtXW1IQzgIQSLktaioVHPYvdzEI5zUVurWECiZ0sMqur1KdFPZMnzjsfCk4&#13;&#10;hFyiFVTed4mULq/QaDezHRJr37Y32vPal7Lo9ZnDTSujIHiQRtfEHyrd4brCvNmdjILmabM+vEVf&#13;&#10;r9PmJ95+TM12cO+xUrc34/OSx+MShMfR/zngtwPzQ8ZgR3uiwolWQRQxvud7yL1Yvw9DEEcF88Uc&#13;&#10;ZJbK/yWyCwAAAP//AwBQSwECLQAUAAYACAAAACEAtoM4kv4AAADhAQAAEwAAAAAAAAAAAAAAAAAA&#13;&#10;AAAAW0NvbnRlbnRfVHlwZXNdLnhtbFBLAQItABQABgAIAAAAIQA4/SH/1gAAAJQBAAALAAAAAAAA&#13;&#10;AAAAAAAAAC8BAABfcmVscy8ucmVsc1BLAQItABQABgAIAAAAIQAXP0N/NAIAAIUEAAAOAAAAAAAA&#13;&#10;AAAAAAAAAC4CAABkcnMvZTJvRG9jLnhtbFBLAQItABQABgAIAAAAIQDlhgsA5AAAAAwBAAAPAAAA&#13;&#10;AAAAAAAAAAAAAI4EAABkcnMvZG93bnJldi54bWxQSwUGAAAAAAQABADzAAAAnwUAAAAA&#13;&#10;" fillcolor="white [3201]" strokeweight="1pt">
                      <v:textbox>
                        <w:txbxContent>
                          <w:p w14:paraId="56ADE8F4" w14:textId="77777777" w:rsidR="00085399" w:rsidRDefault="00085399" w:rsidP="00085399"/>
                        </w:txbxContent>
                      </v:textbox>
                    </v:shape>
                  </w:pict>
                </mc:Fallback>
              </mc:AlternateContent>
            </w:r>
          </w:p>
        </w:tc>
        <w:tc>
          <w:tcPr>
            <w:tcW w:w="599" w:type="pct"/>
            <w:gridSpan w:val="3"/>
          </w:tcPr>
          <w:p w14:paraId="09DD4A2C"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3104" behindDoc="0" locked="0" layoutInCell="1" allowOverlap="1" wp14:anchorId="1E4E76EF" wp14:editId="43357F72">
                      <wp:simplePos x="0" y="0"/>
                      <wp:positionH relativeFrom="column">
                        <wp:posOffset>146539</wp:posOffset>
                      </wp:positionH>
                      <wp:positionV relativeFrom="paragraph">
                        <wp:posOffset>71755</wp:posOffset>
                      </wp:positionV>
                      <wp:extent cx="180000" cy="180000"/>
                      <wp:effectExtent l="0" t="0" r="10795" b="10795"/>
                      <wp:wrapNone/>
                      <wp:docPr id="1548764179" name="Text Box 154876417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D5CC1F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4E76EF" id="Text Box 1548764179" o:spid="_x0000_s1183" type="#_x0000_t202" style="position:absolute;margin-left:11.55pt;margin-top:5.65pt;width:14.15pt;height:14.1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jQyqNQIAAIUEAAAOAAAAZHJzL2Uyb0RvYy54bWysVE1v2zAMvQ/YfxB0X5wE6dIZcYosRYYB&#13;&#10;QVsgHXpWZCkWJouapMTOfv0o2flou9OwHBRSpB7JR9Kzu7bW5CCcV2AKOhoMKRGGQ6nMrqA/nlef&#13;&#10;binxgZmSaTCioEfh6d3844dZY3Mxhgp0KRxBEOPzxha0CsHmWeZ5JWrmB2CFQaMEV7OAqttlpWMN&#13;&#10;otc6Gw+Hn7MGXGkdcOE93t53RjpP+FIKHh6l9CIQXVDMLaTTpXMbz2w+Y/nOMVsp3qfB/iGLmimD&#13;&#10;Qc9Q9ywwsnfqHVStuAMPMgw41BlIqbhINWA1o+GbajYVsyLVguR4e6bJ/z9Y/nDY2CdHQvsVWmxg&#13;&#10;JKSxPvd4GetppavjP2ZK0I4UHs+0iTYQHh/dDvFHCUdTLyNKdnlsnQ/fBNQkCgV12JVEFjusfehc&#13;&#10;Ty4xlgetypXSOilxEsRSO3Jg2EMdUooI/spLG9Jg8PEU83gHEbHPAFvN+M9Y5WsI1LTBy0vtUQrt&#13;&#10;tiWqROSb6YmZLZRHJMxBN0ve8pXCAGvmwxNzODzIBC5EeMRDasC0oJcoqcD9/tt99MeeopWSBoex&#13;&#10;oP7XnjlBif5usNtfRpNJnN6kTG6mY1TctWV7bTH7egnI1QhXz/IkRv+gT6J0UL/g3ixiVDQxwzF2&#13;&#10;QcNJXIZuRXDvuFgskhPOq2VhbTaWR+jIciT2uX1hzvadDTgSD3AaW5a/aXDnG18aWOwDSJW6H5nu&#13;&#10;WO0bgLOe+tPvZVymaz15Xb4e8z8AAAD//wMAUEsDBBQABgAIAAAAIQDANqiC4wAAAAwBAAAPAAAA&#13;&#10;ZHJzL2Rvd25yZXYueG1sTE/LTsMwELwj8Q/WInGjzgOqNI1TQREqUgtSSy/c3HhJQmI7it00+XuW&#13;&#10;E1xW2p3ZeWSrUbdswN7V1ggIZwEwNIVVtSkFHD9e7hJgzkujZGsNCpjQwSq/vspkquzF7HE4+JKR&#13;&#10;iHGpFFB536Wcu6JCLd3MdmgI+7K9lp7WvuSqlxcS1y2PgmDOtawNOVSyw3WFRXM4awHN02Z93Eaf&#13;&#10;r9PmO9m9T81ucG+JELc34/OSxuMSmMfR/33AbwfKDzkFO9mzUY61AqI4JCbdwxgY4Q/hPbCTgHgx&#13;&#10;B55n/H+J/AcAAP//AwBQSwECLQAUAAYACAAAACEAtoM4kv4AAADhAQAAEwAAAAAAAAAAAAAAAAAA&#13;&#10;AAAAW0NvbnRlbnRfVHlwZXNdLnhtbFBLAQItABQABgAIAAAAIQA4/SH/1gAAAJQBAAALAAAAAAAA&#13;&#10;AAAAAAAAAC8BAABfcmVscy8ucmVsc1BLAQItABQABgAIAAAAIQBojQyqNQIAAIUEAAAOAAAAAAAA&#13;&#10;AAAAAAAAAC4CAABkcnMvZTJvRG9jLnhtbFBLAQItABQABgAIAAAAIQDANqiC4wAAAAwBAAAPAAAA&#13;&#10;AAAAAAAAAAAAAI8EAABkcnMvZG93bnJldi54bWxQSwUGAAAAAAQABADzAAAAnwUAAAAA&#13;&#10;" fillcolor="white [3201]" strokeweight="1pt">
                      <v:textbox>
                        <w:txbxContent>
                          <w:p w14:paraId="5D5CC1F3" w14:textId="77777777" w:rsidR="00085399" w:rsidRDefault="00085399" w:rsidP="00085399"/>
                        </w:txbxContent>
                      </v:textbox>
                    </v:shape>
                  </w:pict>
                </mc:Fallback>
              </mc:AlternateContent>
            </w:r>
          </w:p>
        </w:tc>
        <w:tc>
          <w:tcPr>
            <w:tcW w:w="503" w:type="pct"/>
            <w:gridSpan w:val="2"/>
          </w:tcPr>
          <w:p w14:paraId="097330C3"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4128" behindDoc="0" locked="0" layoutInCell="1" allowOverlap="1" wp14:anchorId="76672355" wp14:editId="6DC37BCC">
                      <wp:simplePos x="0" y="0"/>
                      <wp:positionH relativeFrom="column">
                        <wp:posOffset>162321</wp:posOffset>
                      </wp:positionH>
                      <wp:positionV relativeFrom="paragraph">
                        <wp:posOffset>69850</wp:posOffset>
                      </wp:positionV>
                      <wp:extent cx="180000" cy="180000"/>
                      <wp:effectExtent l="0" t="0" r="10795" b="10795"/>
                      <wp:wrapNone/>
                      <wp:docPr id="1253023984" name="Text Box 125302398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3682D2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672355" id="Text Box 1253023984" o:spid="_x0000_s1184" type="#_x0000_t202" style="position:absolute;margin-left:12.8pt;margin-top:5.5pt;width:14.15pt;height:14.1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FLnxNQIAAIUEAAAOAAAAZHJzL2Uyb0RvYy54bWysVE1v2zAMvQ/YfxB0X5wE6ZoZcYosRYYB&#13;&#10;QVsgHXpWZCkWJouapMTOfv0o2flou9OwHBRSpB7JR9Kzu7bW5CCcV2AKOhoMKRGGQ6nMrqA/nlef&#13;&#10;ppT4wEzJNBhR0KPw9G7+8cOssbkYQwW6FI4giPF5YwtahWDzLPO8EjXzA7DCoFGCq1lA1e2y0rEG&#13;&#10;0WudjYfDz1kDrrQOuPAeb+87I50nfCkFD49SehGILijmFtLp0rmNZzafsXznmK0U79Ng/5BFzZTB&#13;&#10;oGeoexYY2Tv1DqpW3IEHGQYc6gykVFykGrCa0fBNNZuKWZFqQXK8PdPk/x8sfzhs7JMjof0KLTYw&#13;&#10;EtJYn3u8jPW00tXxHzMlaEcKj2faRBsIj4+mQ/xRwtHUy4iSXR5b58M3ATWJQkEddiWRxQ5rHzrX&#13;&#10;k0uM5UGrcqW0TkqcBLHUjhwY9lCHlCKCv/LShjQYfHyLebyDiNhngK1m/Ges8jUEatrg5aX2KIV2&#13;&#10;2xJVIvLN9MTMFsojEuagmyVv+UphgDXz4Yk5HB5kAhciPOIhNWBa0EuUVOB+/+0++mNP0UpJg8NY&#13;&#10;UP9rz5ygRH832O0vo8kkTm9SJje3Y1TctWV7bTH7egnI1QhXz/IkRv+gT6J0UL/g3ixiVDQxwzF2&#13;&#10;QcNJXIZuRXDvuFgskhPOq2VhbTaWR+jIciT2uX1hzvadDTgSD3AaW5a/aXDnG18aWOwDSJW6H5nu&#13;&#10;WO0bgLOe+tPvZVymaz15Xb4e8z8AAAD//wMAUEsDBBQABgAIAAAAIQA7ji8L5AAAAAwBAAAPAAAA&#13;&#10;ZHJzL2Rvd25yZXYueG1sTI9BT4NAEIXvJv6HzZh4s0shbShlabTG1MRqYu3F2xZGQNhZwm4p/HvH&#13;&#10;k14mmXkzb96XbkbTigF7V1tSMJ8FIJByW9RUKjh+PN3FIJzXVOjWEiqY0MEmu75KdVLYC73jcPCl&#13;&#10;YBNyiVZQed8lUrq8QqPdzHZIrH3Z3mjPbV/KotcXNjetDINgKY2uiT9UusNthXlzOBsFzcNue3wJ&#13;&#10;P5+n3Xe8f5ua/eBeY6Vub8bHNZf7NQiPo/+7gF8Gzg8ZBzvZMxVOtArCxZI3eT5nLtYX0QrESUG0&#13;&#10;ikBmqfwPkf0AAAD//wMAUEsBAi0AFAAGAAgAAAAhALaDOJL+AAAA4QEAABMAAAAAAAAAAAAAAAAA&#13;&#10;AAAAAFtDb250ZW50X1R5cGVzXS54bWxQSwECLQAUAAYACAAAACEAOP0h/9YAAACUAQAACwAAAAAA&#13;&#10;AAAAAAAAAAAvAQAAX3JlbHMvLnJlbHNQSwECLQAUAAYACAAAACEAaxS58TUCAACFBAAADgAAAAAA&#13;&#10;AAAAAAAAAAAuAgAAZHJzL2Uyb0RvYy54bWxQSwECLQAUAAYACAAAACEAO44vC+QAAAAMAQAADwAA&#13;&#10;AAAAAAAAAAAAAACPBAAAZHJzL2Rvd25yZXYueG1sUEsFBgAAAAAEAAQA8wAAAKAFAAAAAA==&#13;&#10;" fillcolor="white [3201]" strokeweight="1pt">
                      <v:textbox>
                        <w:txbxContent>
                          <w:p w14:paraId="13682D2F" w14:textId="77777777" w:rsidR="00085399" w:rsidRDefault="00085399" w:rsidP="00085399"/>
                        </w:txbxContent>
                      </v:textbox>
                    </v:shape>
                  </w:pict>
                </mc:Fallback>
              </mc:AlternateContent>
            </w:r>
          </w:p>
        </w:tc>
        <w:tc>
          <w:tcPr>
            <w:tcW w:w="564" w:type="pct"/>
            <w:gridSpan w:val="2"/>
          </w:tcPr>
          <w:p w14:paraId="232253DA" w14:textId="77777777" w:rsidR="00085399" w:rsidRPr="0064233A" w:rsidRDefault="00085399" w:rsidP="00F76116">
            <w:pPr>
              <w:pStyle w:val="NoSpacing"/>
              <w:rPr>
                <w:rFonts w:asciiTheme="majorHAnsi" w:hAnsiTheme="majorHAnsi" w:cstheme="majorHAnsi"/>
                <w:noProof/>
                <w:color w:val="auto"/>
                <w:sz w:val="16"/>
                <w:szCs w:val="16"/>
              </w:rPr>
            </w:pPr>
            <w:r w:rsidRPr="0064233A">
              <w:rPr>
                <w:rFonts w:asciiTheme="majorHAnsi" w:hAnsiTheme="majorHAnsi" w:cstheme="majorHAnsi"/>
                <w:noProof/>
                <w:color w:val="auto"/>
                <w:sz w:val="16"/>
                <w:szCs w:val="16"/>
              </w:rPr>
              <mc:AlternateContent>
                <mc:Choice Requires="wps">
                  <w:drawing>
                    <wp:anchor distT="0" distB="0" distL="114300" distR="114300" simplePos="0" relativeHeight="251825152" behindDoc="0" locked="0" layoutInCell="1" allowOverlap="1" wp14:anchorId="7F712DFA" wp14:editId="33FDCD2D">
                      <wp:simplePos x="0" y="0"/>
                      <wp:positionH relativeFrom="column">
                        <wp:posOffset>181433</wp:posOffset>
                      </wp:positionH>
                      <wp:positionV relativeFrom="paragraph">
                        <wp:posOffset>69850</wp:posOffset>
                      </wp:positionV>
                      <wp:extent cx="180000" cy="180000"/>
                      <wp:effectExtent l="0" t="0" r="10795" b="10795"/>
                      <wp:wrapNone/>
                      <wp:docPr id="408533674" name="Text Box 40853367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1C5A81C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712DFA" id="Text Box 408533674" o:spid="_x0000_s1185" type="#_x0000_t202" style="position:absolute;margin-left:14.3pt;margin-top:5.5pt;width:14.15pt;height:14.1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pvYkNQIAAIUEAAAOAAAAZHJzL2Uyb0RvYy54bWysVE1v2zAMvQ/YfxB0X5wE6doacYosRYYB&#13;&#10;QVsgLXpWZCkWJouapMTOfv0o2flou9OwHBRSpB7JR9LTu7bWZC+cV2AKOhoMKRGGQ6nMtqAvz8sv&#13;&#10;N5T4wEzJNBhR0IPw9G72+dO0sbkYQwW6FI4giPF5YwtahWDzLPO8EjXzA7DCoFGCq1lA1W2z0rEG&#13;&#10;0WudjYfDr1kDrrQOuPAeb+87I50lfCkFD49SehGILijmFtLp0rmJZzabsnzrmK0U79Ng/5BFzZTB&#13;&#10;oCeoexYY2Tn1AapW3IEHGQYc6gykVFykGrCa0fBdNeuKWZFqQXK8PdHk/x8sf9iv7ZMjof0GLTYw&#13;&#10;EtJYn3u8jPW00tXxHzMlaEcKDyfaRBsIj49uhvijhKOplxElOz+2zofvAmoShYI67Eoii+1XPnSu&#13;&#10;R5cYy4NW5VJpnZQ4CWKhHdkz7KEOKUUEf+OlDWkw+Pga8/gAEbFPABvN+M9Y5VsI1LTBy3PtUQrt&#13;&#10;piWqROSr2yMzGygPSJiDbpa85UuFAVbMhyfmcHiQCVyI8IiH1IBpQS9RUoH7/bf76I89RSslDQ5j&#13;&#10;Qf2vHXOCEv3DYLdvR5NJnN6kTK6ux6i4S8vm0mJ29QKQqxGunuVJjP5BH0XpoH7FvZnHqGhihmPs&#13;&#10;goajuAjdiuDecTGfJyecV8vCyqwtj9CR5Ujsc/vKnO07G3AkHuA4tix/1+DON740MN8FkCp1PzLd&#13;&#10;sdo3AGc99affy7hMl3ryOn89Zn8AAAD//wMAUEsDBBQABgAIAAAAIQDpm/UE5AAAAAwBAAAPAAAA&#13;&#10;ZHJzL2Rvd25yZXYueG1sTI9BT4NAEIXvJv6HzZh4s0tpJJSyNFpjamI1sfbibQsjIOwsYbcU/n3H&#13;&#10;k14mmXkzb96XrkfTigF7V1tSMJ8FIJByW9RUKjh8Pt/FIJzXVOjWEiqY0ME6u75KdVLYM33gsPel&#13;&#10;YBNyiVZQed8lUrq8QqPdzHZIrH3b3mjPbV/KotdnNjetDIMgkkbXxB8q3eGmwrzZn4yC5nG7ObyG&#13;&#10;Xy/T9ifevU/NbnBvsVK3N+PTisvDCoTH0f9dwC8D54eMgx3tiQonWgVhHPEmz+fMxfp9tARxVLBY&#13;&#10;LkBmqfwPkV0AAAD//wMAUEsBAi0AFAAGAAgAAAAhALaDOJL+AAAA4QEAABMAAAAAAAAAAAAAAAAA&#13;&#10;AAAAAFtDb250ZW50X1R5cGVzXS54bWxQSwECLQAUAAYACAAAACEAOP0h/9YAAACUAQAACwAAAAAA&#13;&#10;AAAAAAAAAAAvAQAAX3JlbHMvLnJlbHNQSwECLQAUAAYACAAAACEAFKb2JDUCAACFBAAADgAAAAAA&#13;&#10;AAAAAAAAAAAuAgAAZHJzL2Uyb0RvYy54bWxQSwECLQAUAAYACAAAACEA6Zv1BOQAAAAMAQAADwAA&#13;&#10;AAAAAAAAAAAAAACPBAAAZHJzL2Rvd25yZXYueG1sUEsFBgAAAAAEAAQA8wAAAKAFAAAAAA==&#13;&#10;" fillcolor="white [3201]" strokeweight="1pt">
                      <v:textbox>
                        <w:txbxContent>
                          <w:p w14:paraId="1C5A81CC" w14:textId="77777777" w:rsidR="00085399" w:rsidRDefault="00085399" w:rsidP="00085399"/>
                        </w:txbxContent>
                      </v:textbox>
                    </v:shape>
                  </w:pict>
                </mc:Fallback>
              </mc:AlternateContent>
            </w:r>
          </w:p>
        </w:tc>
      </w:tr>
      <w:tr w:rsidR="0064233A" w:rsidRPr="0064233A" w14:paraId="5ABAA983" w14:textId="77777777" w:rsidTr="00613BA6">
        <w:trPr>
          <w:gridAfter w:val="1"/>
          <w:wAfter w:w="6" w:type="pct"/>
        </w:trPr>
        <w:tc>
          <w:tcPr>
            <w:tcW w:w="2164" w:type="pct"/>
            <w:gridSpan w:val="2"/>
          </w:tcPr>
          <w:p w14:paraId="125117D4" w14:textId="77777777" w:rsidR="00085399" w:rsidRPr="0064233A" w:rsidRDefault="00085399" w:rsidP="00F76116">
            <w:pPr>
              <w:pStyle w:val="NoSpacing"/>
              <w:rPr>
                <w:color w:val="auto"/>
                <w:sz w:val="20"/>
                <w:szCs w:val="20"/>
              </w:rPr>
            </w:pPr>
            <w:r w:rsidRPr="0064233A">
              <w:rPr>
                <w:color w:val="auto"/>
                <w:sz w:val="20"/>
                <w:szCs w:val="20"/>
              </w:rPr>
              <w:t xml:space="preserve">How much salt or salty sauce do you think you consume? </w:t>
            </w:r>
            <w:r w:rsidRPr="0064233A">
              <w:rPr>
                <w:rFonts w:asciiTheme="majorHAnsi" w:hAnsiTheme="majorHAnsi" w:cstheme="majorHAnsi"/>
                <w:color w:val="auto"/>
                <w:sz w:val="16"/>
                <w:szCs w:val="16"/>
              </w:rPr>
              <w:t>(Such as Salt, Seasoning (e.g., Maggi, Knorr), Sauce (e.g., Soy sauce, Suya sauce, Fish sauce, Oyster sauce), and others)</w:t>
            </w:r>
          </w:p>
        </w:tc>
        <w:tc>
          <w:tcPr>
            <w:tcW w:w="2830" w:type="pct"/>
            <w:gridSpan w:val="10"/>
          </w:tcPr>
          <w:p w14:paraId="4C0BEA45" w14:textId="77777777" w:rsidR="00085399" w:rsidRPr="0064233A" w:rsidRDefault="00085399" w:rsidP="00F76116">
            <w:pPr>
              <w:pStyle w:val="NoSpacing"/>
              <w:rPr>
                <w:color w:val="auto"/>
                <w:sz w:val="16"/>
                <w:szCs w:val="16"/>
              </w:rPr>
            </w:pPr>
            <w:r w:rsidRPr="0064233A">
              <w:rPr>
                <w:noProof/>
                <w:color w:val="auto"/>
              </w:rPr>
              <mc:AlternateContent>
                <mc:Choice Requires="wps">
                  <w:drawing>
                    <wp:anchor distT="0" distB="0" distL="114300" distR="114300" simplePos="0" relativeHeight="251795456" behindDoc="0" locked="0" layoutInCell="1" allowOverlap="1" wp14:anchorId="2AB50CD8" wp14:editId="7EBA779B">
                      <wp:simplePos x="0" y="0"/>
                      <wp:positionH relativeFrom="column">
                        <wp:posOffset>3194685</wp:posOffset>
                      </wp:positionH>
                      <wp:positionV relativeFrom="paragraph">
                        <wp:posOffset>80010</wp:posOffset>
                      </wp:positionV>
                      <wp:extent cx="179705" cy="179705"/>
                      <wp:effectExtent l="0" t="0" r="10795" b="10795"/>
                      <wp:wrapNone/>
                      <wp:docPr id="557" name="Text Box 557"/>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3B73AE7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B50CD8" id="Text Box 557" o:spid="_x0000_s1186" type="#_x0000_t202" style="position:absolute;margin-left:251.55pt;margin-top:6.3pt;width:14.15pt;height:14.1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yosNgIAAIUEAAAOAAAAZHJzL2Uyb0RvYy54bWysVE1v2zAMvQ/YfxB0X+wEabMacYosRYYB&#13;&#10;QVsgHXpWZCkWJouapMTufv0oxfnqdhp2kUmReiQfSU/vu0aTvXBegSnpcJBTIgyHSpltSb+/LD99&#13;&#10;psQHZiqmwYiSvglP72cfP0xbW4gR1KAr4QiCGF+0tqR1CLbIMs9r0TA/ACsMGiW4hgVU3TarHGsR&#13;&#10;vdHZKM9vsxZcZR1w4T3ePhyMdJbwpRQ8PEnpRSC6pJhbSKdL5yae2WzKiq1jtla8T4P9QxYNUwaD&#13;&#10;nqAeWGBk59QfUI3iDjzIMODQZCCl4iLVgNUM83fVrGtmRaoFyfH2RJP/f7D8cb+2z46E7gt02MBI&#13;&#10;SGt94fEy1tNJ18QvZkrQjhS+nWgTXSA8PprcTfIbSjiaehlRsvNj63z4KqAhUSipw64ksth+5cPB&#13;&#10;9egSY3nQqloqrZMSJ0EstCN7hj3UIaWI4Fde2pAWg48meZ6Qr4wR+wSw0Yz/iFVeQ6CmDV6ea49S&#13;&#10;6DYdURUi36ZRiXcbqN6QMAeHWfKWLxUGWDEfnpnD4UGOcCHCEx5SA6YFvURJDe7X3+6jP/YUrZS0&#13;&#10;OIwl9T93zAlK9DeD3b4bjsdxepMyvpmMUHGXls2lxeyaBSBXQ1w9y5MY/YM+itJB84p7M49R0cQM&#13;&#10;x9glDUdxEQ4rgnvHxXyenHBeLQsrs7Y8QsfeRGJfulfmbN/ZgCPxCMexZcW7Bh9840sD810AqVL3&#13;&#10;z6z2DcBZT/3p9zIu06WevM5/j9lvAAAA//8DAFBLAwQUAAYACAAAACEAAmxH5+UAAAAOAQAADwAA&#13;&#10;AGRycy9kb3ducmV2LnhtbExPy07DMBC8I/EP1iJxo3bSh9I0TgVFqEgtSC29cHOTJQmJ7Sh20+Tv&#13;&#10;WU5wGWk1s/NI1oNuWI+dq6yREEwEMDSZzStTSDh9vDxEwJxXJleNNShhRAfr9PYmUXFur+aA/dEX&#13;&#10;jEyMi5WE0vs25txlJWrlJrZFQ9yX7bTydHYFzzt1JXPd8FCIBdeqMpRQqhY3JWb18aIl1E/bzWkX&#13;&#10;fr6O2+9o/z7W+969RVLe3w3PK4LHFTCPg//7gN8N1B9SKna2F5M71kiYi2lAUiLCBTASzKfBDNhZ&#13;&#10;wkwsgacJ/z8j/QEAAP//AwBQSwECLQAUAAYACAAAACEAtoM4kv4AAADhAQAAEwAAAAAAAAAAAAAA&#13;&#10;AAAAAAAAW0NvbnRlbnRfVHlwZXNdLnhtbFBLAQItABQABgAIAAAAIQA4/SH/1gAAAJQBAAALAAAA&#13;&#10;AAAAAAAAAAAAAC8BAABfcmVscy8ucmVsc1BLAQItABQABgAIAAAAIQAydyosNgIAAIUEAAAOAAAA&#13;&#10;AAAAAAAAAAAAAC4CAABkcnMvZTJvRG9jLnhtbFBLAQItABQABgAIAAAAIQACbEfn5QAAAA4BAAAP&#13;&#10;AAAAAAAAAAAAAAAAAJAEAABkcnMvZG93bnJldi54bWxQSwUGAAAAAAQABADzAAAAogUAAAAA&#13;&#10;" fillcolor="white [3201]" strokeweight="1pt">
                      <v:textbox>
                        <w:txbxContent>
                          <w:p w14:paraId="3B73AE7F" w14:textId="77777777" w:rsidR="00085399" w:rsidRDefault="00085399" w:rsidP="00085399"/>
                        </w:txbxContent>
                      </v:textbox>
                    </v:shape>
                  </w:pict>
                </mc:Fallback>
              </mc:AlternateContent>
            </w:r>
            <w:r w:rsidRPr="0064233A">
              <w:rPr>
                <w:noProof/>
                <w:color w:val="auto"/>
              </w:rPr>
              <mc:AlternateContent>
                <mc:Choice Requires="wps">
                  <w:drawing>
                    <wp:anchor distT="0" distB="0" distL="114300" distR="114300" simplePos="0" relativeHeight="251798528" behindDoc="0" locked="0" layoutInCell="1" allowOverlap="1" wp14:anchorId="528B7DE7" wp14:editId="4C69E5DA">
                      <wp:simplePos x="0" y="0"/>
                      <wp:positionH relativeFrom="column">
                        <wp:posOffset>1706245</wp:posOffset>
                      </wp:positionH>
                      <wp:positionV relativeFrom="paragraph">
                        <wp:posOffset>86360</wp:posOffset>
                      </wp:positionV>
                      <wp:extent cx="179705" cy="179705"/>
                      <wp:effectExtent l="0" t="0" r="10795" b="10795"/>
                      <wp:wrapNone/>
                      <wp:docPr id="1468819873" name="Text Box 1468819873"/>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1A5C6DA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28B7DE7" id="Text Box 1468819873" o:spid="_x0000_s1187" type="#_x0000_t202" style="position:absolute;margin-left:134.35pt;margin-top:6.8pt;width:14.15pt;height:14.1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xWX5NgIAAIUEAAAOAAAAZHJzL2Uyb0RvYy54bWysVE1v2zAMvQ/YfxB0X+wEabMacYosRYYB&#13;&#10;QVsgHXpWZCkWJouapMTufv0oOZ/dTsMuMilSj+Qj6el912iyF84rMCUdDnJKhOFQKbMt6feX5afP&#13;&#10;lPjATMU0GFHSN+Hp/ezjh2lrCzGCGnQlHEEQ44vWlrQOwRZZ5nktGuYHYIVBowTXsICq22aVYy2i&#13;&#10;Nzob5flt1oKrrAMuvMfbh95IZwlfSsHDk5ReBKJLirmFdLp0buKZzaas2Dpma8UPabB/yKJhymDQ&#13;&#10;E9QDC4zsnPoDqlHcgQcZBhyaDKRUXKQasJph/q6adc2sSLUgOd6eaPL/D5Y/7tf22ZHQfYEOGxgJ&#13;&#10;aa0vPF7GejrpmvjFTAnakcK3E22iC4THR5O7SX5DCUfTQUaU7PzYOh++CmhIFErqsCuJLLZf+dC7&#13;&#10;Hl1iLA9aVUuldVLiJIiFdmTPsIc6pBQR/MpLG9Ji8NEkzxPylTFinwA2mvEfscprCNS0wctz7VEK&#13;&#10;3aYjqkLk2xMzG6jekDAH/Sx5y5cKA6yYD8/M4fAgR7gQ4QkPqQHTgoNESQ3u19/uoz/2FK2UtDiM&#13;&#10;JfU/d8wJSvQ3g92+G47HcXqTMr6ZjFBxl5bNpcXsmgUgV0NcPcuTGP2DPorSQfOKezOPUdHEDMfY&#13;&#10;JQ1HcRH6FcG942I+T044r5aFlVlbHqFjbyKxL90rc/bQ2YAj8QjHsWXFuwb3vvGlgfkugFSp+5Hp&#13;&#10;ntVDA3DWU38OexmX6VJPXue/x+w3AAAA//8DAFBLAwQUAAYACAAAACEArSzbeuUAAAAOAQAADwAA&#13;&#10;AGRycy9kb3ducmV2LnhtbEyPQU+DQBCF7yb+h82YeLNL0VBKWRqtMTWxmlh78baFERB2lrBbCv/e&#13;&#10;8aSXSSbvzZv3pevRtGLA3tWWFMxnAQik3BY1lQoOH083MQjnNRW6tYQKJnSwzi4vUp0U9kzvOOx9&#13;&#10;KTiEXKIVVN53iZQur9BoN7MdEmtftjfa89qXsuj1mcNNK8MgiKTRNfGHSne4qTBv9iejoHnYbg4v&#13;&#10;4efztP2Od29Tsxvca6zU9dX4uOJxvwLhcfR/F/DLwP0h42JHe6LCiVZBGMULtrJwG4FgQ7hcMOFR&#13;&#10;wd18CTJL5X+M7AcAAP//AwBQSwECLQAUAAYACAAAACEAtoM4kv4AAADhAQAAEwAAAAAAAAAAAAAA&#13;&#10;AAAAAAAAW0NvbnRlbnRfVHlwZXNdLnhtbFBLAQItABQABgAIAAAAIQA4/SH/1gAAAJQBAAALAAAA&#13;&#10;AAAAAAAAAAAAAC8BAABfcmVscy8ucmVsc1BLAQItABQABgAIAAAAIQBNxWX5NgIAAIUEAAAOAAAA&#13;&#10;AAAAAAAAAAAAAC4CAABkcnMvZTJvRG9jLnhtbFBLAQItABQABgAIAAAAIQCtLNt65QAAAA4BAAAP&#13;&#10;AAAAAAAAAAAAAAAAAJAEAABkcnMvZG93bnJldi54bWxQSwUGAAAAAAQABADzAAAAogUAAAAA&#13;&#10;" fillcolor="white [3201]" strokeweight="1pt">
                      <v:textbox>
                        <w:txbxContent>
                          <w:p w14:paraId="1A5C6DA4" w14:textId="77777777" w:rsidR="00085399" w:rsidRDefault="00085399" w:rsidP="00085399"/>
                        </w:txbxContent>
                      </v:textbox>
                    </v:shape>
                  </w:pict>
                </mc:Fallback>
              </mc:AlternateContent>
            </w:r>
            <w:r w:rsidRPr="0064233A">
              <w:rPr>
                <w:noProof/>
                <w:color w:val="auto"/>
              </w:rPr>
              <mc:AlternateContent>
                <mc:Choice Requires="wps">
                  <w:drawing>
                    <wp:anchor distT="0" distB="0" distL="114300" distR="114300" simplePos="0" relativeHeight="251799552" behindDoc="0" locked="0" layoutInCell="1" allowOverlap="1" wp14:anchorId="15A3BB5B" wp14:editId="45575FC2">
                      <wp:simplePos x="0" y="0"/>
                      <wp:positionH relativeFrom="column">
                        <wp:posOffset>2508885</wp:posOffset>
                      </wp:positionH>
                      <wp:positionV relativeFrom="paragraph">
                        <wp:posOffset>83185</wp:posOffset>
                      </wp:positionV>
                      <wp:extent cx="179705" cy="179705"/>
                      <wp:effectExtent l="0" t="0" r="10795" b="10795"/>
                      <wp:wrapNone/>
                      <wp:docPr id="262404777" name="Text Box 262404777"/>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4139F5C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A3BB5B" id="Text Box 262404777" o:spid="_x0000_s1188" type="#_x0000_t202" style="position:absolute;margin-left:197.55pt;margin-top:6.55pt;width:14.15pt;height:14.1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FcRdNgIAAIUEAAAOAAAAZHJzL2Uyb0RvYy54bWysVE1v2zAMvQ/YfxB0X+wEabMacYosRYYB&#13;&#10;QVsgHXpWZCkWJouapMTufv0oOZ/dTsMuMilSj+Qj6el912iyF84rMCUdDnJKhOFQKbMt6feX5afP&#13;&#10;lPjATMU0GFHSN+Hp/ezjh2lrCzGCGnQlHEEQ44vWlrQOwRZZ5nktGuYHYIVBowTXsICq22aVYy2i&#13;&#10;Nzob5flt1oKrrAMuvMfbh95IZwlfSsHDk5ReBKJLirmFdLp0buKZzaas2Dpma8UPabB/yKJhymDQ&#13;&#10;E9QDC4zsnPoDqlHcgQcZBhyaDKRUXKQasJph/q6adc2sSLUgOd6eaPL/D5Y/7tf22ZHQfYEOGxgJ&#13;&#10;aa0vPF7GejrpmvjFTAnakcK3E22iC4THR5O7SX5DCUfTQUaU7PzYOh++CmhIFErqsCuJLLZf+dC7&#13;&#10;Hl1iLA9aVUuldVLiJIiFdmTPsIc6pBQR/MpLG9Ji8NEkzxPylTFinwA2mvEfscprCNS0wctz7VEK&#13;&#10;3aYjqkLk29GRmQ1Ub0iYg36WvOVLhQFWzIdn5nB4kCNciPCEh9SAacFBoqQG9+tv99Efe4pWSloc&#13;&#10;xpL6nzvmBCX6m8Fu3w3H4zi9SRnfTEaouEvL5tJids0CkKshrp7lSYz+QR9F6aB5xb2Zx6hoYoZj&#13;&#10;7JKGo7gI/Yrg3nExnycnnFfLwsqsLY/QsTeR2JfulTl76GzAkXiE49iy4l2De9/40sB8F0Cq1P3I&#13;&#10;dM/qoQE466k/h72My3SpJ6/z32P2GwAA//8DAFBLAwQUAAYACAAAACEAp7jR0eMAAAAOAQAADwAA&#13;&#10;AGRycy9kb3ducmV2LnhtbExPy07DMBC8I/EP1iJxo84LFNI4FRShIrUgUXrh5sYmCYnXUeymyd+z&#13;&#10;nOCyD83s7Ey+mkzHRj24xqKAcBEA01ha1WAl4PDxfJMCc16ikp1FLWDWDlbF5UUuM2XP+K7Hva8Y&#13;&#10;iaDLpIDa+z7j3JW1NtItbK+RsC87GOlpHSquBnkmcdPxKAjuuJEN0oda9npd67Ldn4yA9nGzPmyj&#13;&#10;z5d5853u3uZ2N7rXVIjrq+lpSeVhCczryf9dwG8G8g8FGTvaEyrHOgHx/W1IVAJi6kRIojgBdqQh&#13;&#10;TIAXOf8fo/gBAAD//wMAUEsBAi0AFAAGAAgAAAAhALaDOJL+AAAA4QEAABMAAAAAAAAAAAAAAAAA&#13;&#10;AAAAAFtDb250ZW50X1R5cGVzXS54bWxQSwECLQAUAAYACAAAACEAOP0h/9YAAACUAQAACwAAAAAA&#13;&#10;AAAAAAAAAAAvAQAAX3JlbHMvLnJlbHNQSwECLQAUAAYACAAAACEAjRXEXTYCAACFBAAADgAAAAAA&#13;&#10;AAAAAAAAAAAuAgAAZHJzL2Uyb0RvYy54bWxQSwECLQAUAAYACAAAACEAp7jR0eMAAAAOAQAADwAA&#13;&#10;AAAAAAAAAAAAAACQBAAAZHJzL2Rvd25yZXYueG1sUEsFBgAAAAAEAAQA8wAAAKAFAAAAAA==&#13;&#10;" fillcolor="white [3201]" strokeweight="1pt">
                      <v:textbox>
                        <w:txbxContent>
                          <w:p w14:paraId="4139F5C0" w14:textId="77777777" w:rsidR="00085399" w:rsidRDefault="00085399" w:rsidP="00085399"/>
                        </w:txbxContent>
                      </v:textbox>
                    </v:shape>
                  </w:pict>
                </mc:Fallback>
              </mc:AlternateContent>
            </w:r>
            <w:r w:rsidRPr="0064233A">
              <w:rPr>
                <w:noProof/>
                <w:color w:val="auto"/>
              </w:rPr>
              <mc:AlternateContent>
                <mc:Choice Requires="wps">
                  <w:drawing>
                    <wp:anchor distT="0" distB="0" distL="114300" distR="114300" simplePos="0" relativeHeight="251797504" behindDoc="0" locked="0" layoutInCell="1" allowOverlap="1" wp14:anchorId="44017D2D" wp14:editId="082C102D">
                      <wp:simplePos x="0" y="0"/>
                      <wp:positionH relativeFrom="column">
                        <wp:posOffset>622318</wp:posOffset>
                      </wp:positionH>
                      <wp:positionV relativeFrom="paragraph">
                        <wp:posOffset>83468</wp:posOffset>
                      </wp:positionV>
                      <wp:extent cx="180000" cy="180000"/>
                      <wp:effectExtent l="0" t="0" r="10795" b="10795"/>
                      <wp:wrapNone/>
                      <wp:docPr id="1205188894" name="Text Box 120518889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2EDEAA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017D2D" id="Text Box 1205188894" o:spid="_x0000_s1189" type="#_x0000_t202" style="position:absolute;margin-left:49pt;margin-top:6.55pt;width:14.15pt;height:14.1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KxDSNQIAAIUEAAAOAAAAZHJzL2Uyb0RvYy54bWysVEtv2zAMvg/YfxB0X5xkWR9GnCJLkWFA&#13;&#10;0BZIh54VWYqFyaImKbGzXz9Kdh5tdxqWg0KK1EfyI+npXVtrshfOKzAFHQ2GlAjDoVRmW9Afz8tP&#13;&#10;N5T4wEzJNBhR0IPw9G728cO0sbkYQwW6FI4giPF5YwtahWDzLPO8EjXzA7DCoFGCq1lA1W2z0rEG&#13;&#10;0WudjYfDq6wBV1oHXHiPt/edkc4SvpSCh0cpvQhEFxRzC+l06dzEM5tNWb51zFaK92mwf8iiZspg&#13;&#10;0BPUPQuM7Jx6B1Ur7sCDDAMOdQZSKi5SDVjNaPimmnXFrEi1IDnenmjy/w+WP+zX9smR0H6FFhsY&#13;&#10;CWmszz1exnpa6er4j5kStCOFhxNtog2Ex0c3Q/xRwtHUy4iSnR9b58M3ATWJQkEddiWRxfYrHzrX&#13;&#10;o0uM5UGrcqm0TkqcBLHQjuwZ9lCHlCKCv/LShjQYfHyNebyDiNgngI1m/Ges8jUEatrg5bn2KIV2&#13;&#10;0xJVIvLV5yMzGygPSJiDbpa85UuFAVbMhyfmcHiQCVyI8IiH1IBpQS9RUoH7/bf76I89RSslDQ5j&#13;&#10;Qf2vHXOCEv3dYLdvR5NJnN6kTL5cj1Fxl5bNpcXs6gUgVyNcPcuTGP2DPorSQf2CezOPUdHEDMfY&#13;&#10;BQ1HcRG6FcG942I+T044r5aFlVlbHqEjy5HY5/aFOdt3NuBIPMBxbFn+psGdb3xpYL4LIFXqfmS6&#13;&#10;Y7VvAM566k+/l3GZLvXkdf56zP4AAAD//wMAUEsDBBQABgAIAAAAIQBg96Lj5AAAAA0BAAAPAAAA&#13;&#10;ZHJzL2Rvd25yZXYueG1sTI9BT4NAEIXvJv6HzZh4swu0aZCyNFpjamI1sfbibQsjIOwsYbcU/r3T&#13;&#10;k14mmXl5b96XrkfTigF7V1tSEM4CEEi5LWoqFRw+n+9iEM5rKnRrCRVM6GCdXV+lOinsmT5w2PtS&#13;&#10;cAi5RCuovO8SKV1eodFuZjsk1r5tb7TntS9l0eszh5tWRkGwlEbXxB8q3eGmwrzZn4yC5nG7ObxG&#13;&#10;Xy/T9ifevU/NbnBvsVK3N+PTisfDCoTH0f854MLA/SHjYkd7osKJVsF9zDye7/MQxEWPlnMQRwWL&#13;&#10;cAEyS+V/iuwXAAD//wMAUEsBAi0AFAAGAAgAAAAhALaDOJL+AAAA4QEAABMAAAAAAAAAAAAAAAAA&#13;&#10;AAAAAFtDb250ZW50X1R5cGVzXS54bWxQSwECLQAUAAYACAAAACEAOP0h/9YAAACUAQAACwAAAAAA&#13;&#10;AAAAAAAAAAAvAQAAX3JlbHMvLnJlbHNQSwECLQAUAAYACAAAACEAdisQ0jUCAACFBAAADgAAAAAA&#13;&#10;AAAAAAAAAAAuAgAAZHJzL2Uyb0RvYy54bWxQSwECLQAUAAYACAAAACEAYPei4+QAAAANAQAADwAA&#13;&#10;AAAAAAAAAAAAAACPBAAAZHJzL2Rvd25yZXYueG1sUEsFBgAAAAAEAAQA8wAAAKAFAAAAAA==&#13;&#10;" fillcolor="white [3201]" strokeweight="1pt">
                      <v:textbox>
                        <w:txbxContent>
                          <w:p w14:paraId="72EDEAA3" w14:textId="77777777" w:rsidR="00085399" w:rsidRDefault="00085399" w:rsidP="00085399"/>
                        </w:txbxContent>
                      </v:textbox>
                    </v:shape>
                  </w:pict>
                </mc:Fallback>
              </mc:AlternateContent>
            </w:r>
          </w:p>
          <w:p w14:paraId="00273322" w14:textId="77777777" w:rsidR="00085399" w:rsidRPr="0064233A" w:rsidRDefault="00085399" w:rsidP="00F76116">
            <w:pPr>
              <w:pStyle w:val="NoSpacing"/>
              <w:rPr>
                <w:color w:val="auto"/>
                <w:sz w:val="16"/>
                <w:szCs w:val="16"/>
              </w:rPr>
            </w:pPr>
            <w:r w:rsidRPr="0064233A">
              <w:rPr>
                <w:color w:val="auto"/>
                <w:sz w:val="16"/>
                <w:szCs w:val="16"/>
              </w:rPr>
              <w:t xml:space="preserve">         Very low                                             </w:t>
            </w:r>
            <w:proofErr w:type="spellStart"/>
            <w:r w:rsidRPr="0064233A">
              <w:rPr>
                <w:color w:val="auto"/>
                <w:sz w:val="16"/>
                <w:szCs w:val="16"/>
              </w:rPr>
              <w:t>Low</w:t>
            </w:r>
            <w:proofErr w:type="spellEnd"/>
            <w:r w:rsidRPr="0064233A">
              <w:rPr>
                <w:color w:val="auto"/>
                <w:sz w:val="16"/>
                <w:szCs w:val="16"/>
              </w:rPr>
              <w:t xml:space="preserve">                     Moderate                        High</w:t>
            </w:r>
          </w:p>
          <w:p w14:paraId="7AE15F90" w14:textId="77777777" w:rsidR="00085399" w:rsidRPr="0064233A" w:rsidRDefault="00085399" w:rsidP="00F76116">
            <w:pPr>
              <w:pStyle w:val="NoSpacing"/>
              <w:rPr>
                <w:color w:val="auto"/>
                <w:sz w:val="16"/>
                <w:szCs w:val="16"/>
              </w:rPr>
            </w:pPr>
          </w:p>
          <w:p w14:paraId="331C0AB4" w14:textId="77777777" w:rsidR="00085399" w:rsidRPr="0064233A" w:rsidRDefault="00085399" w:rsidP="00F76116">
            <w:pPr>
              <w:pStyle w:val="NoSpacing"/>
              <w:rPr>
                <w:color w:val="auto"/>
                <w:sz w:val="16"/>
                <w:szCs w:val="16"/>
              </w:rPr>
            </w:pPr>
            <w:r w:rsidRPr="0064233A">
              <w:rPr>
                <w:noProof/>
                <w:color w:val="auto"/>
              </w:rPr>
              <mc:AlternateContent>
                <mc:Choice Requires="wps">
                  <w:drawing>
                    <wp:anchor distT="0" distB="0" distL="114300" distR="114300" simplePos="0" relativeHeight="251794432" behindDoc="0" locked="0" layoutInCell="1" allowOverlap="1" wp14:anchorId="1D75463F" wp14:editId="3714A5B2">
                      <wp:simplePos x="0" y="0"/>
                      <wp:positionH relativeFrom="column">
                        <wp:posOffset>1709649</wp:posOffset>
                      </wp:positionH>
                      <wp:positionV relativeFrom="paragraph">
                        <wp:posOffset>93980</wp:posOffset>
                      </wp:positionV>
                      <wp:extent cx="180000" cy="180000"/>
                      <wp:effectExtent l="0" t="0" r="10795" b="10795"/>
                      <wp:wrapNone/>
                      <wp:docPr id="556" name="Text Box 556"/>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B3372E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75463F" id="Text Box 556" o:spid="_x0000_s1190" type="#_x0000_t202" style="position:absolute;margin-left:134.6pt;margin-top:7.4pt;width:14.15pt;height:14.1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Pm2VNQIAAIU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EflqcmRmA+UBCXPQzZK3fKkwwIr58MgcDg8ygQsRHvCQGjAt6CVKKnB//nUf/bGnaKWkwWEs&#13;&#10;qP+9Y05Qon8a7Pa30WQSpzcpk6/XY1TcpWVzaTG7egHI1QhXz/IkRv+gj6J0UD/j3sxjVDQxwzF2&#13;&#10;QcNRXIRuRXDvuJjPkxPOq2VhZdaWR+jIciT2qX1mzvadDTgS93AcW5a/aXDnG18amO8CSJW6H5nu&#13;&#10;WO0bgLOe+tPvZVymSz15nb8es78AAAD//wMAUEsDBBQABgAIAAAAIQAL6TUa5gAAAA4BAAAPAAAA&#13;&#10;ZHJzL2Rvd25yZXYueG1sTI/BTsMwEETvSPyDtUjcqFNTSprGqaAItRIFidILNzdekpDYjmI3Tf6e&#13;&#10;5QSXlVYzOzsvXQ2mYT12vnJWwnQSAUObO13ZQsLh4/kmBuaDslo1zqKEET2sssuLVCXane079vtQ&#13;&#10;MAqxPlESyhDahHOfl2iUn7gWLWlfrjMq0NoVXHfqTOGm4SKK5tyoytKHUrW4LjGv9ycjoX7crA8v&#13;&#10;4nM7br7j3dtY73r/Gkt5fTU8LWk8LIEFHMLfBfwyUH/IqNjRnaz2rJEg5gtBVhJmxEEGsbi/A3aU&#13;&#10;MLudAs9S/h8j+wEAAP//AwBQSwECLQAUAAYACAAAACEAtoM4kv4AAADhAQAAEwAAAAAAAAAAAAAA&#13;&#10;AAAAAAAAW0NvbnRlbnRfVHlwZXNdLnhtbFBLAQItABQABgAIAAAAIQA4/SH/1gAAAJQBAAALAAAA&#13;&#10;AAAAAAAAAAAAAC8BAABfcmVscy8ucmVsc1BLAQItABQABgAIAAAAIQDIPm2VNQIAAIUEAAAOAAAA&#13;&#10;AAAAAAAAAAAAAC4CAABkcnMvZTJvRG9jLnhtbFBLAQItABQABgAIAAAAIQAL6TUa5gAAAA4BAAAP&#13;&#10;AAAAAAAAAAAAAAAAAI8EAABkcnMvZG93bnJldi54bWxQSwUGAAAAAAQABADzAAAAogUAAAAA&#13;&#10;" fillcolor="white [3201]" strokeweight="1pt">
                      <v:textbox>
                        <w:txbxContent>
                          <w:p w14:paraId="7B3372EA" w14:textId="77777777" w:rsidR="00085399" w:rsidRDefault="00085399" w:rsidP="00085399"/>
                        </w:txbxContent>
                      </v:textbox>
                    </v:shape>
                  </w:pict>
                </mc:Fallback>
              </mc:AlternateContent>
            </w:r>
            <w:r w:rsidRPr="0064233A">
              <w:rPr>
                <w:noProof/>
                <w:color w:val="auto"/>
              </w:rPr>
              <mc:AlternateContent>
                <mc:Choice Requires="wps">
                  <w:drawing>
                    <wp:anchor distT="0" distB="0" distL="114300" distR="114300" simplePos="0" relativeHeight="251796480" behindDoc="0" locked="0" layoutInCell="1" allowOverlap="1" wp14:anchorId="2E256A18" wp14:editId="6C63D8AF">
                      <wp:simplePos x="0" y="0"/>
                      <wp:positionH relativeFrom="column">
                        <wp:posOffset>617918</wp:posOffset>
                      </wp:positionH>
                      <wp:positionV relativeFrom="paragraph">
                        <wp:posOffset>94798</wp:posOffset>
                      </wp:positionV>
                      <wp:extent cx="180000" cy="180000"/>
                      <wp:effectExtent l="0" t="0" r="10795" b="10795"/>
                      <wp:wrapNone/>
                      <wp:docPr id="558" name="Text Box 55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2D0761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256A18" id="Text Box 558" o:spid="_x0000_s1191" type="#_x0000_t202" style="position:absolute;margin-left:48.65pt;margin-top:7.45pt;width:14.15pt;height:14.1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jCJANAIAAIUEAAAOAAAAZHJzL2Uyb0RvYy54bWysVEtv2zAMvg/YfxB0X5wE6cuIU2QpMgwI&#13;&#10;2gLp0LMiS7EwWdQkJXb260fJzqPtTsNyUEiR+kh+JD29b2tN9sJ5Baago8GQEmE4lMpsC/rjZfnl&#13;&#10;lhIfmCmZBiMKehCe3s8+f5o2NhdjqECXwhEEMT5vbEGrEGyeZZ5XomZ+AFYYNEpwNQuoum1WOtYg&#13;&#10;eq2z8XB4nTXgSuuAC+/x9qEz0lnCl1Lw8CSlF4HogmJuIZ0unZt4ZrMpy7eO2UrxPg32D1nUTBkM&#13;&#10;eoJ6YIGRnVMfoGrFHXiQYcChzkBKxUWqAasZDd9Vs66YFakWJMfbE03+/8Hyx/3aPjsS2q/QYgMj&#13;&#10;IY31ucfLWE8rXR3/MVOCdqTwcKJNtIHw+Oh2iD9KOJp6GVGy82PrfPgmoCZRKKjDriSy2H7lQ+d6&#13;&#10;dImxPGhVLpXWSYmTIBbakT3DHuqQUkTwN17akAaDj28wjw8QEfsEsNGM/4xVvoVATRu8PNcepdBu&#13;&#10;WqJKRL6+OjKzgfKAhDnoZslbvlQYYMV8eGYOhweZwIUIT3hIDZgW9BIlFbjff7uP/thTtFLS4DAW&#13;&#10;1P/aMSco0d8NdvtuNJnE6U3K5OpmjIq7tGwuLWZXLwC5GuHqWZ7E6B/0UZQO6lfcm3mMiiZmOMYu&#13;&#10;aDiKi9CtCO4dF/N5csJ5tSyszNryCB1ZjsS+tK/M2b6zAUfiEY5jy/J3De5840sD810AqVL3I9Md&#13;&#10;q30DcNZTf/q9jMt0qSev89dj9gcAAP//AwBQSwMEFAAGAAgAAAAhAErpr0PkAAAADQEAAA8AAABk&#13;&#10;cnMvZG93bnJldi54bWxMT01Pg0AQvZv4HzZj4s0u0lopZWm0xtTEamLtxdsWRkDYWcJuKfx7pye9&#13;&#10;TDLz3ryPZDWYRvTYucqSgttJAAIps3lFhYL95/NNBMJ5TbluLKGCER2s0suLRMe5PdEH9jtfCBYh&#13;&#10;F2sFpfdtLKXLSjTaTWyLxNi37Yz2vHaFzDt9YnHTyDAI5tLoitih1C2uS8zq3dEoqB836/1r+PUy&#13;&#10;bn6i7ftYb3v3Fil1fTU8LXk8LEF4HPzfB5w7cH5IOdjBHil3olGwuJ8yk++zBYgzHt7NQRwUzKYh&#13;&#10;yDSR/1ukvwAAAP//AwBQSwECLQAUAAYACAAAACEAtoM4kv4AAADhAQAAEwAAAAAAAAAAAAAAAAAA&#13;&#10;AAAAW0NvbnRlbnRfVHlwZXNdLnhtbFBLAQItABQABgAIAAAAIQA4/SH/1gAAAJQBAAALAAAAAAAA&#13;&#10;AAAAAAAAAC8BAABfcmVscy8ucmVsc1BLAQItABQABgAIAAAAIQC3jCJANAIAAIUEAAAOAAAAAAAA&#13;&#10;AAAAAAAAAC4CAABkcnMvZTJvRG9jLnhtbFBLAQItABQABgAIAAAAIQBK6a9D5AAAAA0BAAAPAAAA&#13;&#10;AAAAAAAAAAAAAI4EAABkcnMvZG93bnJldi54bWxQSwUGAAAAAAQABADzAAAAnwUAAAAA&#13;&#10;" fillcolor="white [3201]" strokeweight="1pt">
                      <v:textbox>
                        <w:txbxContent>
                          <w:p w14:paraId="62D07617" w14:textId="77777777" w:rsidR="00085399" w:rsidRDefault="00085399" w:rsidP="00085399"/>
                        </w:txbxContent>
                      </v:textbox>
                    </v:shape>
                  </w:pict>
                </mc:Fallback>
              </mc:AlternateContent>
            </w:r>
            <w:r w:rsidRPr="0064233A">
              <w:rPr>
                <w:color w:val="auto"/>
                <w:sz w:val="16"/>
                <w:szCs w:val="16"/>
              </w:rPr>
              <w:t xml:space="preserve"> </w:t>
            </w:r>
          </w:p>
          <w:p w14:paraId="55D37920" w14:textId="77777777" w:rsidR="00085399" w:rsidRPr="0064233A" w:rsidRDefault="00085399" w:rsidP="00F76116">
            <w:pPr>
              <w:pStyle w:val="NoSpacing"/>
              <w:rPr>
                <w:color w:val="auto"/>
                <w:sz w:val="16"/>
                <w:szCs w:val="16"/>
              </w:rPr>
            </w:pPr>
            <w:r w:rsidRPr="0064233A">
              <w:rPr>
                <w:color w:val="auto"/>
              </w:rPr>
              <w:t xml:space="preserve">     </w:t>
            </w:r>
            <w:r w:rsidRPr="0064233A">
              <w:rPr>
                <w:color w:val="auto"/>
                <w:sz w:val="16"/>
                <w:szCs w:val="16"/>
              </w:rPr>
              <w:t xml:space="preserve">Very high                                Don’t </w:t>
            </w:r>
            <w:proofErr w:type="gramStart"/>
            <w:r w:rsidRPr="0064233A">
              <w:rPr>
                <w:color w:val="auto"/>
                <w:sz w:val="16"/>
                <w:szCs w:val="16"/>
              </w:rPr>
              <w:t>know</w:t>
            </w:r>
            <w:proofErr w:type="gramEnd"/>
          </w:p>
          <w:p w14:paraId="2CDAA362" w14:textId="77777777" w:rsidR="00085399" w:rsidRPr="0064233A" w:rsidRDefault="00085399" w:rsidP="00F76116">
            <w:pPr>
              <w:pStyle w:val="NoSpacing"/>
              <w:rPr>
                <w:color w:val="auto"/>
                <w:sz w:val="16"/>
                <w:szCs w:val="16"/>
              </w:rPr>
            </w:pPr>
          </w:p>
        </w:tc>
      </w:tr>
    </w:tbl>
    <w:p w14:paraId="4605E84C" w14:textId="77777777" w:rsidR="00085399" w:rsidRPr="0064233A" w:rsidRDefault="00085399" w:rsidP="00085399">
      <w:pPr>
        <w:pStyle w:val="NoSpacing"/>
        <w:rPr>
          <w:color w:val="auto"/>
        </w:rPr>
      </w:pPr>
    </w:p>
    <w:tbl>
      <w:tblPr>
        <w:tblW w:w="10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95"/>
        <w:gridCol w:w="1102"/>
        <w:gridCol w:w="4008"/>
        <w:gridCol w:w="1376"/>
      </w:tblGrid>
      <w:tr w:rsidR="0064233A" w:rsidRPr="0064233A" w14:paraId="7A1667C2" w14:textId="77777777" w:rsidTr="00613BA6">
        <w:trPr>
          <w:trHeight w:val="513"/>
        </w:trPr>
        <w:tc>
          <w:tcPr>
            <w:tcW w:w="10781" w:type="dxa"/>
            <w:gridSpan w:val="4"/>
            <w:vAlign w:val="center"/>
          </w:tcPr>
          <w:p w14:paraId="6BAD800D" w14:textId="77777777" w:rsidR="00085399" w:rsidRPr="0064233A" w:rsidRDefault="00085399" w:rsidP="00613BA6">
            <w:pPr>
              <w:pStyle w:val="NoSpacing"/>
              <w:rPr>
                <w:color w:val="auto"/>
                <w:sz w:val="20"/>
                <w:szCs w:val="20"/>
              </w:rPr>
            </w:pPr>
            <w:r w:rsidRPr="0064233A">
              <w:rPr>
                <w:color w:val="auto"/>
                <w:sz w:val="20"/>
                <w:szCs w:val="20"/>
              </w:rPr>
              <w:t>What milk do you usually use or drink, such as in hot &amp; cold drinks or on cereal? (Including tea, coffee, hot milk, milkshakes, or cereal)</w:t>
            </w:r>
          </w:p>
        </w:tc>
      </w:tr>
      <w:tr w:rsidR="0064233A" w:rsidRPr="0064233A" w14:paraId="0A67C590" w14:textId="77777777" w:rsidTr="00613BA6">
        <w:trPr>
          <w:trHeight w:val="232"/>
        </w:trPr>
        <w:tc>
          <w:tcPr>
            <w:tcW w:w="4295" w:type="dxa"/>
            <w:vAlign w:val="center"/>
          </w:tcPr>
          <w:p w14:paraId="4897730A" w14:textId="77777777" w:rsidR="00085399" w:rsidRPr="0064233A" w:rsidRDefault="00085399" w:rsidP="00613BA6">
            <w:pPr>
              <w:pStyle w:val="NoSpacing"/>
              <w:rPr>
                <w:color w:val="auto"/>
              </w:rPr>
            </w:pPr>
            <w:r w:rsidRPr="0064233A">
              <w:rPr>
                <w:color w:val="auto"/>
              </w:rPr>
              <w:t>Whole / full-fat milk</w:t>
            </w:r>
          </w:p>
        </w:tc>
        <w:tc>
          <w:tcPr>
            <w:tcW w:w="1102" w:type="dxa"/>
            <w:vAlign w:val="center"/>
          </w:tcPr>
          <w:p w14:paraId="75252052" w14:textId="77777777" w:rsidR="00085399" w:rsidRPr="0064233A" w:rsidRDefault="00085399" w:rsidP="00613BA6">
            <w:pPr>
              <w:pStyle w:val="NoSpacing"/>
              <w:rPr>
                <w:noProof/>
                <w:color w:val="auto"/>
              </w:rPr>
            </w:pPr>
            <w:r w:rsidRPr="0064233A">
              <w:rPr>
                <w:noProof/>
                <w:color w:val="auto"/>
                <w:sz w:val="20"/>
                <w:szCs w:val="20"/>
              </w:rPr>
              <mc:AlternateContent>
                <mc:Choice Requires="wps">
                  <w:drawing>
                    <wp:anchor distT="0" distB="0" distL="114300" distR="114300" simplePos="0" relativeHeight="251852800" behindDoc="0" locked="0" layoutInCell="1" allowOverlap="1" wp14:anchorId="4D7C93BB" wp14:editId="3F3C44D3">
                      <wp:simplePos x="0" y="0"/>
                      <wp:positionH relativeFrom="column">
                        <wp:posOffset>73025</wp:posOffset>
                      </wp:positionH>
                      <wp:positionV relativeFrom="paragraph">
                        <wp:posOffset>5715</wp:posOffset>
                      </wp:positionV>
                      <wp:extent cx="179705" cy="179705"/>
                      <wp:effectExtent l="0" t="0" r="10795" b="10795"/>
                      <wp:wrapNone/>
                      <wp:docPr id="559" name="Text Box 559"/>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630406F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7C93BB" id="Text Box 559" o:spid="_x0000_s1192" type="#_x0000_t202" style="position:absolute;margin-left:5.75pt;margin-top:.45pt;width:14.15pt;height:14.15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0Bi+NwIAAIUEAAAOAAAAZHJzL2Uyb0RvYy54bWysVE1v2zAMvQ/YfxB0X+wEabIacYosRYYB&#13;&#10;QVsgHXpWZDkWJouapMTOfv0o2fnqdhp2kUmReiQfSc8e2lqRg7BOgs7pcJBSIjSHQupdTr+/rj59&#13;&#10;psR5pgumQIucHoWjD/OPH2aNycQIKlCFsARBtMsak9PKe5MlieOVqJkbgBEajSXYmnlU7S4pLGsQ&#13;&#10;vVbJKE0nSQO2MBa4cA5vHzsjnUf8shTcP5elE56onGJuPp42nttwJvMZy3aWmUryPg32D1nUTGoM&#13;&#10;eoZ6ZJ6RvZV/QNWSW3BQ+gGHOoGylFzEGrCaYfqumk3FjIi1IDnOnGly/w+WPx025sUS336BFhsY&#13;&#10;CGmMyxxehnra0tbhi5kStCOFxzNtovWEh0fT+2l6RwlHUy8jSnJ5bKzzXwXUJAg5tdiVSBY7rJ3v&#13;&#10;XE8uIZYDJYuVVCoqYRLEUllyYNhD5WOKCH7jpTRpMPhomqYR+cYYsM8AW8X4j1DlLQRqSuPlpfYg&#13;&#10;+XbbElkg8mRyYmYLxREJs9DNkjN8JTHAmjn/wiwOD3KEC+Gf8SgVYFrQS5RUYH/97T74Y0/RSkmD&#13;&#10;w5hT93PPrKBEfdPY7fvheBymNyrju+kIFXtt2V5b9L5eAnI1xNUzPIrB36uTWFqo33BvFiEqmpjm&#13;&#10;GDun/iQufbciuHdcLBbRCefVML/WG8MDdOhNIPa1fWPW9J31OBJPcBpblr1rcOcbXmpY7D2UMnY/&#13;&#10;MN2x2jcAZz32p9/LsEzXevS6/D3mvwEAAP//AwBQSwMEFAAGAAgAAAAhAJiSDbriAAAACgEAAA8A&#13;&#10;AABkcnMvZG93bnJldi54bWxMj09Pg0AQxe8mfofNmHizSzEaoCyN1piaWE365+JtCyMg7CxhtxS+&#13;&#10;fceTXiZ5eTNv3i9djqYVA/autqRgPgtAIOW2qKlUcNi/3kUgnNdU6NYSKpjQwTK7vkp1UtgzbXHY&#13;&#10;+VJwCLlEK6i87xIpXV6h0W5mOyT2vm1vtGfZl7Lo9ZnDTSvDIHiURtfEHyrd4arCvNmdjILmeb06&#13;&#10;vIdfb9P6J9p8Ts1mcB+RUrc348uCx9MChMfR/13ALwP3h4yLHe2JCida1vMH3lQQg2D3PmaYo4Iw&#13;&#10;DkFmqfyPkF0AAAD//wMAUEsBAi0AFAAGAAgAAAAhALaDOJL+AAAA4QEAABMAAAAAAAAAAAAAAAAA&#13;&#10;AAAAAFtDb250ZW50X1R5cGVzXS54bWxQSwECLQAUAAYACAAAACEAOP0h/9YAAACUAQAACwAAAAAA&#13;&#10;AAAAAAAAAAAvAQAAX3JlbHMvLnJlbHNQSwECLQAUAAYACAAAACEA89AYvjcCAACFBAAADgAAAAAA&#13;&#10;AAAAAAAAAAAuAgAAZHJzL2Uyb0RvYy54bWxQSwECLQAUAAYACAAAACEAmJINuuIAAAAKAQAADwAA&#13;&#10;AAAAAAAAAAAAAACRBAAAZHJzL2Rvd25yZXYueG1sUEsFBgAAAAAEAAQA8wAAAKAFAAAAAA==&#13;&#10;" fillcolor="white [3201]" strokeweight="1pt">
                      <v:textbox>
                        <w:txbxContent>
                          <w:p w14:paraId="630406F9" w14:textId="77777777" w:rsidR="00085399" w:rsidRDefault="00085399" w:rsidP="00085399"/>
                        </w:txbxContent>
                      </v:textbox>
                    </v:shape>
                  </w:pict>
                </mc:Fallback>
              </mc:AlternateContent>
            </w:r>
          </w:p>
        </w:tc>
        <w:tc>
          <w:tcPr>
            <w:tcW w:w="4008" w:type="dxa"/>
            <w:vAlign w:val="center"/>
          </w:tcPr>
          <w:p w14:paraId="2C55D3E4" w14:textId="77777777" w:rsidR="00085399" w:rsidRPr="0064233A" w:rsidRDefault="00085399" w:rsidP="00613BA6">
            <w:pPr>
              <w:pStyle w:val="NoSpacing"/>
              <w:rPr>
                <w:color w:val="auto"/>
              </w:rPr>
            </w:pPr>
            <w:r w:rsidRPr="0064233A">
              <w:rPr>
                <w:color w:val="auto"/>
              </w:rPr>
              <w:t>Semi-skimmed milk</w:t>
            </w:r>
          </w:p>
        </w:tc>
        <w:tc>
          <w:tcPr>
            <w:tcW w:w="1376" w:type="dxa"/>
            <w:vAlign w:val="center"/>
          </w:tcPr>
          <w:p w14:paraId="73AE8D18" w14:textId="77777777" w:rsidR="00085399" w:rsidRPr="0064233A" w:rsidRDefault="00085399" w:rsidP="00613BA6">
            <w:pPr>
              <w:pStyle w:val="NoSpacing"/>
              <w:rPr>
                <w:noProof/>
                <w:color w:val="auto"/>
              </w:rPr>
            </w:pPr>
            <w:r w:rsidRPr="0064233A">
              <w:rPr>
                <w:noProof/>
                <w:color w:val="auto"/>
              </w:rPr>
              <mc:AlternateContent>
                <mc:Choice Requires="wps">
                  <w:drawing>
                    <wp:anchor distT="0" distB="0" distL="114300" distR="114300" simplePos="0" relativeHeight="251851776" behindDoc="0" locked="0" layoutInCell="1" allowOverlap="1" wp14:anchorId="06292EF8" wp14:editId="74FB8B2D">
                      <wp:simplePos x="0" y="0"/>
                      <wp:positionH relativeFrom="column">
                        <wp:posOffset>635</wp:posOffset>
                      </wp:positionH>
                      <wp:positionV relativeFrom="paragraph">
                        <wp:posOffset>4445</wp:posOffset>
                      </wp:positionV>
                      <wp:extent cx="179705" cy="179705"/>
                      <wp:effectExtent l="0" t="0" r="10795" b="10795"/>
                      <wp:wrapNone/>
                      <wp:docPr id="560" name="Text Box 560"/>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1EF06F9D"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292EF8" id="Text Box 560" o:spid="_x0000_s1193" type="#_x0000_t202" style="position:absolute;margin-left:.05pt;margin-top:.35pt;width:14.15pt;height:14.1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YldrNgIAAIUEAAAOAAAAZHJzL2Uyb0RvYy54bWysVE1v2zAMvQ/YfxB0X+wEabMacYosRYYB&#13;&#10;QVsgHXpWZCkWJouapMTufv0oOZ/dTsMuMilSj+Qj6el912iyF84rMCUdDnJKhOFQKbMt6feX5afP&#13;&#10;lPjATMU0GFHSN+Hp/ezjh2lrCzGCGnQlHEEQ44vWlrQOwRZZ5nktGuYHYIVBowTXsICq22aVYy2i&#13;&#10;Nzob5flt1oKrrAMuvMfbh95IZwlfSsHDk5ReBKJLirmFdLp0buKZzaas2Dpma8UPabB/yKJhymDQ&#13;&#10;E9QDC4zsnPoDqlHcgQcZBhyaDKRUXKQasJph/q6adc2sSLUgOd6eaPL/D5Y/7tf22ZHQfYEOGxgJ&#13;&#10;aa0vPF7GejrpmvjFTAnakcK3E22iC4THR5O7SX5DCUfTQUaU7PzYOh++CmhIFErqsCuJLLZf+dC7&#13;&#10;Hl1iLA9aVUuldVLiJIiFdmTPsIc6pBQR/MpLG9Ji8NEkzxPylTFinwA2mvEfscprCNS0wctz7VEK&#13;&#10;3aYjqkLk28mRmQ1Ub0iYg36WvOVLhQFWzIdn5nB4kCNciPCEh9SAacFBoqQG9+tv99Efe4pWSloc&#13;&#10;xpL6nzvmBCX6m8Fu3w3H4zi9SRnfTEaouEvL5tJids0CkKshrp7lSYz+QR9F6aB5xb2Zx6hoYoZj&#13;&#10;7JKGo7gI/Yrg3nExnycnnFfLwsqsLY/QsTeR2JfulTl76GzAkXiE49iy4l2De9/40sB8F0Cq1P3I&#13;&#10;dM/qoQE466k/h72My3SpJ6/z32P2GwAA//8DAFBLAwQUAAYACAAAACEA+IJFI94AAAAIAQAADwAA&#13;&#10;AGRycy9kb3ducmV2LnhtbExPTUvDQBC9C/6HZQRvdmMQjWk2RStSwSrY9tLbNjsmMdnZkN2myb93&#13;&#10;etLLGx6PeR/ZYrStGLD3tSMFt7MIBFLhTE2lgt329SYB4YMmo1tHqGBCD4v88iLTqXEn+sJhE0rB&#13;&#10;JuRTraAKoUul9EWFVvuZ65BY+3a91YFpX0rT6xOb21bGUXQvra6JEyrd4bLCotkcrYLmebXcvcf7&#13;&#10;t2n1k6w/p2Y9+I9Eqeur8WXO8DQHEXAMfx9w3sD9IediB3ck40V75iIoeADBWpzcgTjwfYxA5pn8&#13;&#10;PyD/BQAA//8DAFBLAQItABQABgAIAAAAIQC2gziS/gAAAOEBAAATAAAAAAAAAAAAAAAAAAAAAABb&#13;&#10;Q29udGVudF9UeXBlc10ueG1sUEsBAi0AFAAGAAgAAAAhADj9If/WAAAAlAEAAAsAAAAAAAAAAAAA&#13;&#10;AAAALwEAAF9yZWxzLy5yZWxzUEsBAi0AFAAGAAgAAAAhAIxiV2s2AgAAhQQAAA4AAAAAAAAAAAAA&#13;&#10;AAAALgIAAGRycy9lMm9Eb2MueG1sUEsBAi0AFAAGAAgAAAAhAPiCRSPeAAAACAEAAA8AAAAAAAAA&#13;&#10;AAAAAAAAkAQAAGRycy9kb3ducmV2LnhtbFBLBQYAAAAABAAEAPMAAACbBQAAAAA=&#13;&#10;" fillcolor="white [3201]" strokeweight="1pt">
                      <v:textbox>
                        <w:txbxContent>
                          <w:p w14:paraId="1EF06F9D" w14:textId="77777777" w:rsidR="00085399" w:rsidRDefault="00085399" w:rsidP="00085399"/>
                        </w:txbxContent>
                      </v:textbox>
                    </v:shape>
                  </w:pict>
                </mc:Fallback>
              </mc:AlternateContent>
            </w:r>
          </w:p>
        </w:tc>
      </w:tr>
      <w:tr w:rsidR="0064233A" w:rsidRPr="0064233A" w14:paraId="2E217CED" w14:textId="77777777" w:rsidTr="00613BA6">
        <w:trPr>
          <w:trHeight w:val="409"/>
        </w:trPr>
        <w:tc>
          <w:tcPr>
            <w:tcW w:w="4295" w:type="dxa"/>
            <w:tcBorders>
              <w:bottom w:val="single" w:sz="4" w:space="0" w:color="auto"/>
            </w:tcBorders>
            <w:vAlign w:val="center"/>
          </w:tcPr>
          <w:p w14:paraId="4A12D1BF" w14:textId="77777777" w:rsidR="00085399" w:rsidRPr="0064233A" w:rsidRDefault="00085399" w:rsidP="00613BA6">
            <w:pPr>
              <w:pStyle w:val="NoSpacing"/>
              <w:rPr>
                <w:color w:val="auto"/>
              </w:rPr>
            </w:pPr>
            <w:r w:rsidRPr="0064233A">
              <w:rPr>
                <w:color w:val="auto"/>
              </w:rPr>
              <w:t>Skimmed milk</w:t>
            </w:r>
          </w:p>
        </w:tc>
        <w:tc>
          <w:tcPr>
            <w:tcW w:w="1102" w:type="dxa"/>
            <w:tcBorders>
              <w:bottom w:val="single" w:sz="4" w:space="0" w:color="auto"/>
            </w:tcBorders>
            <w:vAlign w:val="center"/>
          </w:tcPr>
          <w:p w14:paraId="4F055B36" w14:textId="77777777" w:rsidR="00085399" w:rsidRPr="0064233A" w:rsidRDefault="00085399" w:rsidP="00613BA6">
            <w:pPr>
              <w:pStyle w:val="NoSpacing"/>
              <w:rPr>
                <w:color w:val="auto"/>
              </w:rPr>
            </w:pPr>
            <w:r w:rsidRPr="0064233A">
              <w:rPr>
                <w:noProof/>
                <w:color w:val="auto"/>
              </w:rPr>
              <mc:AlternateContent>
                <mc:Choice Requires="wps">
                  <w:drawing>
                    <wp:anchor distT="0" distB="0" distL="114300" distR="114300" simplePos="0" relativeHeight="251849728" behindDoc="0" locked="0" layoutInCell="1" allowOverlap="1" wp14:anchorId="71172831" wp14:editId="206DE0C1">
                      <wp:simplePos x="0" y="0"/>
                      <wp:positionH relativeFrom="column">
                        <wp:posOffset>66675</wp:posOffset>
                      </wp:positionH>
                      <wp:positionV relativeFrom="paragraph">
                        <wp:posOffset>11430</wp:posOffset>
                      </wp:positionV>
                      <wp:extent cx="179705" cy="179705"/>
                      <wp:effectExtent l="0" t="0" r="10795" b="10795"/>
                      <wp:wrapNone/>
                      <wp:docPr id="561" name="Text Box 561"/>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752CB16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172831" id="Text Box 561" o:spid="_x0000_s1194" type="#_x0000_t202" style="position:absolute;margin-left:5.25pt;margin-top:.9pt;width:14.15pt;height:14.1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IwNwIAAIUEAAAOAAAAZHJzL2Uyb0RvYy54bWysVE1v2zAMvQ/YfxB0X+wEadMacYosRYYB&#13;&#10;QVsgLXpWZDkWJouapMTOfv0o2fnqdhp2kUmReiQfSU8f2lqRvbBOgs7pcJBSIjSHQuptTt9el1/u&#13;&#10;KHGe6YIp0CKnB+How+zzp2ljMjGCClQhLEEQ7bLG5LTy3mRJ4nglauYGYIRGYwm2Zh5Vu00KyxpE&#13;&#10;r1UyStPbpAFbGAtcOIe3j52RziJ+WQrun8vSCU9UTjE3H08bz004k9mUZVvLTCV5nwb7hyxqJjUG&#13;&#10;PUE9Ms/Izso/oGrJLTgo/YBDnUBZSi5iDVjNMP1QzbpiRsRakBxnTjS5/wfLn/Zr82KJb79Ciw0M&#13;&#10;hDTGZQ4vQz1taevwxUwJ2pHCw4k20XrCw6PJ/SS9oYSjqZcRJTk/Ntb5bwJqEoScWuxKJIvtV853&#13;&#10;rkeXEMuBksVSKhWVMAlioSzZM+yh8jFFBL/yUpo0GHw0SdOIfGUM2CeAjWL8R6jyGgI1pfHyXHuQ&#13;&#10;fLtpiSwQ+fbuyMwGigMSZqGbJWf4UmKAFXP+hVkcHuQIF8I/41EqwLSglyipwP76233wx56ilZIG&#13;&#10;hzGn7ueOWUGJ+q6x2/fD8ThMb1TGN5MRKvbSsrm06F29AORqiKtneBSDv1dHsbRQv+PezENUNDHN&#13;&#10;MXZO/VFc+G5FcO+4mM+jE86rYX6l14YH6NCbQOxr+86s6TvrcSSe4Di2LPvQ4M43vNQw33koZex+&#13;&#10;YLpjtW8AznrsT7+XYZku9eh1/nvMfgMAAP//AwBQSwMEFAAGAAgAAAAhAPlTC0DfAAAACwEAAA8A&#13;&#10;AABkcnMvZG93bnJldi54bWxMT0FOwzAQvCPxB2uRuFG7RaAojVNBESoSLRKlF25uvCQh8TqK3TT5&#13;&#10;PcsJLjsaze7sTLYaXSsG7EPtScN8pkAgFd7WVGo4fDzfJCBCNGRN6wk1TBhglV9eZCa1/kzvOOxj&#13;&#10;KdiEQmo0VDF2qZShqNCZMPMdEmtfvncmMu1LaXtzZnPXyoVS99KZmvhDZTpcV1g0+5PT0Dxu1ofX&#13;&#10;xefLtPlOtm9Tsx3CLtH6+mp8WvJ4WIKIOMa/C/jtwPkh52BHfyIbRMtc3fEmI7dg+TZhPDKqOcg8&#13;&#10;k/875D8AAAD//wMAUEsBAi0AFAAGAAgAAAAhALaDOJL+AAAA4QEAABMAAAAAAAAAAAAAAAAAAAAA&#13;&#10;AFtDb250ZW50X1R5cGVzXS54bWxQSwECLQAUAAYACAAAACEAOP0h/9YAAACUAQAACwAAAAAAAAAA&#13;&#10;AAAAAAAvAQAAX3JlbHMvLnJlbHNQSwECLQAUAAYACAAAACEAj/viMDcCAACFBAAADgAAAAAAAAAA&#13;&#10;AAAAAAAuAgAAZHJzL2Uyb0RvYy54bWxQSwECLQAUAAYACAAAACEA+VMLQN8AAAALAQAADwAAAAAA&#13;&#10;AAAAAAAAAACRBAAAZHJzL2Rvd25yZXYueG1sUEsFBgAAAAAEAAQA8wAAAJ0FAAAAAA==&#13;&#10;" fillcolor="white [3201]" strokeweight="1pt">
                      <v:textbox>
                        <w:txbxContent>
                          <w:p w14:paraId="752CB16F" w14:textId="77777777" w:rsidR="00085399" w:rsidRDefault="00085399" w:rsidP="00085399"/>
                        </w:txbxContent>
                      </v:textbox>
                    </v:shape>
                  </w:pict>
                </mc:Fallback>
              </mc:AlternateContent>
            </w:r>
          </w:p>
        </w:tc>
        <w:tc>
          <w:tcPr>
            <w:tcW w:w="4008" w:type="dxa"/>
            <w:vAlign w:val="center"/>
          </w:tcPr>
          <w:p w14:paraId="1B8903C1" w14:textId="77777777" w:rsidR="00085399" w:rsidRPr="0064233A" w:rsidRDefault="00085399" w:rsidP="00613BA6">
            <w:pPr>
              <w:pStyle w:val="NoSpacing"/>
              <w:rPr>
                <w:color w:val="auto"/>
              </w:rPr>
            </w:pPr>
            <w:r w:rsidRPr="0064233A">
              <w:rPr>
                <w:color w:val="auto"/>
              </w:rPr>
              <w:t>Rarely/never use milk</w:t>
            </w:r>
          </w:p>
        </w:tc>
        <w:tc>
          <w:tcPr>
            <w:tcW w:w="1376" w:type="dxa"/>
            <w:vAlign w:val="center"/>
          </w:tcPr>
          <w:p w14:paraId="7261D47C" w14:textId="77777777" w:rsidR="00085399" w:rsidRPr="0064233A" w:rsidRDefault="00085399" w:rsidP="00613BA6">
            <w:pPr>
              <w:pStyle w:val="NoSpacing"/>
              <w:rPr>
                <w:color w:val="auto"/>
              </w:rPr>
            </w:pPr>
            <w:r w:rsidRPr="0064233A">
              <w:rPr>
                <w:noProof/>
                <w:color w:val="auto"/>
              </w:rPr>
              <mc:AlternateContent>
                <mc:Choice Requires="wps">
                  <w:drawing>
                    <wp:anchor distT="0" distB="0" distL="114300" distR="114300" simplePos="0" relativeHeight="251850752" behindDoc="0" locked="0" layoutInCell="1" allowOverlap="1" wp14:anchorId="325416D1" wp14:editId="5EFC2D6F">
                      <wp:simplePos x="0" y="0"/>
                      <wp:positionH relativeFrom="column">
                        <wp:posOffset>1270</wp:posOffset>
                      </wp:positionH>
                      <wp:positionV relativeFrom="paragraph">
                        <wp:posOffset>2540</wp:posOffset>
                      </wp:positionV>
                      <wp:extent cx="179705" cy="179705"/>
                      <wp:effectExtent l="0" t="0" r="10795" b="10795"/>
                      <wp:wrapNone/>
                      <wp:docPr id="562" name="Text Box 562"/>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6498CF1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5416D1" id="Text Box 562" o:spid="_x0000_s1195" type="#_x0000_t202" style="position:absolute;margin-left:.1pt;margin-top:.2pt;width:14.15pt;height:14.15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Sa3lNwIAAIUEAAAOAAAAZHJzL2Uyb0RvYy54bWysVE1v2zAMvQ/YfxB0X+wEabMYcYosRYYB&#13;&#10;QVsgHXpWZCk2JouapMTOfv0o2fnqdhp2kUmReiQfSc8e2lqRg7CuAp3T4SClRGgORaV3Of3+uvr0&#13;&#10;mRLnmS6YAi1yehSOPsw/fpg1JhMjKEEVwhIE0S5rTE5L702WJI6XomZuAEZoNEqwNfOo2l1SWNYg&#13;&#10;eq2SUZreJw3Ywljgwjm8feyMdB7xpRTcP0vphCcqp5ibj6eN5zacyXzGsp1lpqx4nwb7hyxqVmkM&#13;&#10;eoZ6ZJ6Rva3+gKorbsGB9AMOdQJSVlzEGrCaYfqumk3JjIi1IDnOnGly/w+WPx025sUS336BFhsY&#13;&#10;CGmMyxxehnpaaevwxUwJ2pHC45k20XrCw6PJdJLeUcLR1MuIklweG+v8VwE1CUJOLXYlksUOa+c7&#13;&#10;15NLiOVAVcWqUioqYRLEUllyYNhD5WOKCH7jpTRpMPhokqYR+cYYsM8AW8X4j1DlLQRqSuPlpfYg&#13;&#10;+XbbkqpA5PvpiZktFEckzEI3S87wVYUB1sz5F2ZxeJAjXAj/jIdUgGlBL1FSgv31t/vgjz1FKyUN&#13;&#10;DmNO3c89s4IS9U1jt6fD8ThMb1TGd5MRKvbasr226H29BORqiKtneBSDv1cnUVqo33BvFiEqmpjm&#13;&#10;GDun/iQufbciuHdcLBbRCefVML/WG8MDdOhNIPa1fWPW9J31OBJPcBpblr1rcOcbXmpY7D3IKnY/&#13;&#10;MN2x2jcAZz32p9/LsEzXevS6/D3mvwEAAP//AwBQSwMEFAAGAAgAAAAhAA+gCgrfAAAACAEAAA8A&#13;&#10;AABkcnMvZG93bnJldi54bWxMT01PwzAMvSPxHyIjcWMpFR9V13SCITQkBhLbLrtljWlLG6dqsq79&#13;&#10;93gnuNiy3vP7yBajbcWAva8dKbidRSCQCmdqKhXstq83CQgfNBndOkIFE3pY5JcXmU6NO9EXDptQ&#13;&#10;ChYhn2oFVQhdKqUvKrTaz1yHxNi3660OfPalNL0+sbhtZRxFD9Lqmtih0h0uKyyazdEqaJ5Xy917&#13;&#10;vH+bVj/J+nNq1oP/SJS6vhpf5jye5iACjuHvA84dOD/kHOzgjmS8aBXEzFNwB4KxOLkHcTjvR5B5&#13;&#10;Jv8XyH8BAAD//wMAUEsBAi0AFAAGAAgAAAAhALaDOJL+AAAA4QEAABMAAAAAAAAAAAAAAAAAAAAA&#13;&#10;AFtDb250ZW50X1R5cGVzXS54bWxQSwECLQAUAAYACAAAACEAOP0h/9YAAACUAQAACwAAAAAAAAAA&#13;&#10;AAAAAAAvAQAAX3JlbHMvLnJlbHNQSwECLQAUAAYACAAAACEA8Emt5TcCAACFBAAADgAAAAAAAAAA&#13;&#10;AAAAAAAuAgAAZHJzL2Uyb0RvYy54bWxQSwECLQAUAAYACAAAACEAD6AKCt8AAAAIAQAADwAAAAAA&#13;&#10;AAAAAAAAAACRBAAAZHJzL2Rvd25yZXYueG1sUEsFBgAAAAAEAAQA8wAAAJ0FAAAAAA==&#13;&#10;" fillcolor="white [3201]" strokeweight="1pt">
                      <v:textbox>
                        <w:txbxContent>
                          <w:p w14:paraId="6498CF1F" w14:textId="77777777" w:rsidR="00085399" w:rsidRDefault="00085399" w:rsidP="00085399"/>
                        </w:txbxContent>
                      </v:textbox>
                    </v:shape>
                  </w:pict>
                </mc:Fallback>
              </mc:AlternateContent>
            </w:r>
          </w:p>
        </w:tc>
      </w:tr>
      <w:tr w:rsidR="0064233A" w:rsidRPr="0064233A" w14:paraId="5BE73718" w14:textId="77777777" w:rsidTr="00613BA6">
        <w:trPr>
          <w:cantSplit/>
          <w:trHeight w:val="399"/>
        </w:trPr>
        <w:tc>
          <w:tcPr>
            <w:tcW w:w="5397" w:type="dxa"/>
            <w:gridSpan w:val="2"/>
            <w:tcBorders>
              <w:right w:val="nil"/>
            </w:tcBorders>
          </w:tcPr>
          <w:p w14:paraId="55C26EE2" w14:textId="77777777" w:rsidR="00085399" w:rsidRPr="0064233A" w:rsidRDefault="00085399" w:rsidP="00613BA6">
            <w:pPr>
              <w:pStyle w:val="NoSpacing"/>
              <w:rPr>
                <w:color w:val="auto"/>
              </w:rPr>
            </w:pPr>
            <w:r w:rsidRPr="0064233A">
              <w:rPr>
                <w:color w:val="auto"/>
              </w:rPr>
              <w:t>Other (please write its name)</w:t>
            </w:r>
          </w:p>
        </w:tc>
        <w:tc>
          <w:tcPr>
            <w:tcW w:w="5384" w:type="dxa"/>
            <w:gridSpan w:val="2"/>
            <w:tcBorders>
              <w:left w:val="nil"/>
            </w:tcBorders>
          </w:tcPr>
          <w:p w14:paraId="1F24A553" w14:textId="77777777" w:rsidR="00085399" w:rsidRPr="0064233A" w:rsidRDefault="00085399" w:rsidP="00613BA6">
            <w:pPr>
              <w:pStyle w:val="NoSpacing"/>
              <w:rPr>
                <w:color w:val="auto"/>
              </w:rPr>
            </w:pPr>
          </w:p>
        </w:tc>
      </w:tr>
    </w:tbl>
    <w:p w14:paraId="50397AAB" w14:textId="77777777" w:rsidR="00085399" w:rsidRPr="0064233A" w:rsidRDefault="00085399" w:rsidP="00085399">
      <w:pPr>
        <w:pStyle w:val="NoSpacing"/>
        <w:rPr>
          <w:b/>
          <w:bCs/>
          <w:color w:val="auto"/>
        </w:rPr>
      </w:pPr>
    </w:p>
    <w:p w14:paraId="4823E1FD" w14:textId="77777777" w:rsidR="00085399" w:rsidRPr="0064233A" w:rsidRDefault="00085399" w:rsidP="00085399">
      <w:pPr>
        <w:pStyle w:val="NoSpacing"/>
        <w:rPr>
          <w:b/>
          <w:bCs/>
          <w:color w:val="auto"/>
          <w:sz w:val="20"/>
          <w:szCs w:val="20"/>
        </w:rPr>
      </w:pPr>
      <w:r w:rsidRPr="0064233A">
        <w:rPr>
          <w:noProof/>
          <w:color w:val="auto"/>
        </w:rPr>
        <mc:AlternateContent>
          <mc:Choice Requires="wps">
            <w:drawing>
              <wp:anchor distT="0" distB="0" distL="114300" distR="114300" simplePos="0" relativeHeight="251847680" behindDoc="0" locked="0" layoutInCell="1" allowOverlap="1" wp14:anchorId="0B67EF8B" wp14:editId="2D5D5069">
                <wp:simplePos x="0" y="0"/>
                <wp:positionH relativeFrom="column">
                  <wp:posOffset>316865</wp:posOffset>
                </wp:positionH>
                <wp:positionV relativeFrom="paragraph">
                  <wp:posOffset>135890</wp:posOffset>
                </wp:positionV>
                <wp:extent cx="179705" cy="179705"/>
                <wp:effectExtent l="0" t="0" r="10795" b="10795"/>
                <wp:wrapNone/>
                <wp:docPr id="1538334848" name="Text Box 1538334848"/>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49DF20E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67EF8B" id="Text Box 1538334848" o:spid="_x0000_s1196" type="#_x0000_t202" style="position:absolute;margin-left:24.95pt;margin-top:10.7pt;width:14.15pt;height:14.1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VEXsNQIAAIUEAAAOAAAAZHJzL2Uyb0RvYy54bWysVE1v2zAMvQ/YfxB0X+wE6bIadYosRYYB&#13;&#10;QVsgLXpWZCkWJouapMTOfv0oxfnqdhp2kUmReiQfSd/dd40mO+G8AlPS4SCnRBgOlTKbkr6+LD59&#13;&#10;ocQHZiqmwYiS7oWn99OPH+5aW4gR1KAr4QiCGF+0tqR1CLbIMs9r0TA/ACsMGiW4hgVU3SarHGsR&#13;&#10;vdHZKM8/Zy24yjrgwnu8fTgY6TThSyl4eJLSi0B0STG3kE6XznU8s+kdKzaO2VrxPg32D1k0TBkM&#13;&#10;eoJ6YIGRrVN/QDWKO/Agw4BDk4GUiotUA1YzzN9Vs6qZFakWJMfbE03+/8Hyx93KPjsSuq/QYQMj&#13;&#10;Ia31hcfLWE8nXRO/mClBO1K4P9EmukB4fDS5neQ3lHA09TKiZOfH1vnwTUBDolBSh11JZLHd0oeD&#13;&#10;69ElxvKgVbVQWiclToKYa0d2DHuoQ0oRwa+8tCEtBh9N8jwhXxkj9glgrRn/Eau8hkBNG7w81x6l&#13;&#10;0K07oqpYVhqVeLeGao+EOTjMkrd8oTDAkvnwzBwOD3KECxGe8JAaMC3oJUpqcL/+dh/9sadopaTF&#13;&#10;YSyp/7llTlCivxvs9u1wPI7Tm5TxzWSEiru0rC8tZtvMAbka4upZnsToH/RRlA6aN9ybWYyKJmY4&#13;&#10;xi5pOIrzcFgR3DsuZrPkhPNqWVialeUROvYmEvvSvTFn+84GHIlHOI4tK941+OAbXxqYbQNIlbp/&#13;&#10;ZrVvAM566k+/l3GZLvXkdf57TH8DAAD//wMAUEsDBBQABgAIAAAAIQDFbTPn4wAAAAwBAAAPAAAA&#13;&#10;ZHJzL2Rvd25yZXYueG1sTE9NT4NAEL2b+B82Y+LNLiWNpZSl0RpTE6uJbS+9bWEEhJ0l7JbCv3d6&#13;&#10;0sskM+/N+0hWg2lEj52rLCmYTgIQSJnNKyoUHPavDxEI5zXlurGECkZ0sEpvbxId5/ZCX9jvfCFY&#13;&#10;hFysFZTet7GULivRaDexLRJj37Yz2vPaFTLv9IXFTSPDIHiURlfEDqVucV1iVu/ORkH9vFkf3sPj&#13;&#10;27j5ibafY73t3Uek1P3d8LLk8bQE4XHwfx9w7cD5IeVgJ3um3IlGwWyxYKaCcDoDwfg8CkGcrvc5&#13;&#10;yDSR/0ukvwAAAP//AwBQSwECLQAUAAYACAAAACEAtoM4kv4AAADhAQAAEwAAAAAAAAAAAAAAAAAA&#13;&#10;AAAAW0NvbnRlbnRfVHlwZXNdLnhtbFBLAQItABQABgAIAAAAIQA4/SH/1gAAAJQBAAALAAAAAAAA&#13;&#10;AAAAAAAAAC8BAABfcmVscy8ucmVsc1BLAQItABQABgAIAAAAIQAtVEXsNQIAAIUEAAAOAAAAAAAA&#13;&#10;AAAAAAAAAC4CAABkcnMvZTJvRG9jLnhtbFBLAQItABQABgAIAAAAIQDFbTPn4wAAAAwBAAAPAAAA&#13;&#10;AAAAAAAAAAAAAI8EAABkcnMvZG93bnJldi54bWxQSwUGAAAAAAQABADzAAAAnwUAAAAA&#13;&#10;" fillcolor="white [3201]" strokeweight="1pt">
                <v:textbox>
                  <w:txbxContent>
                    <w:p w14:paraId="49DF20EA" w14:textId="77777777" w:rsidR="00085399" w:rsidRDefault="00085399" w:rsidP="00085399"/>
                  </w:txbxContent>
                </v:textbox>
              </v:shape>
            </w:pict>
          </mc:Fallback>
        </mc:AlternateContent>
      </w:r>
      <w:r w:rsidRPr="0064233A">
        <w:rPr>
          <w:noProof/>
          <w:color w:val="auto"/>
        </w:rPr>
        <mc:AlternateContent>
          <mc:Choice Requires="wps">
            <w:drawing>
              <wp:anchor distT="0" distB="0" distL="114300" distR="114300" simplePos="0" relativeHeight="251848704" behindDoc="0" locked="0" layoutInCell="1" allowOverlap="1" wp14:anchorId="6FE2865C" wp14:editId="60497CCB">
                <wp:simplePos x="0" y="0"/>
                <wp:positionH relativeFrom="column">
                  <wp:posOffset>883920</wp:posOffset>
                </wp:positionH>
                <wp:positionV relativeFrom="paragraph">
                  <wp:posOffset>136476</wp:posOffset>
                </wp:positionV>
                <wp:extent cx="179705" cy="179705"/>
                <wp:effectExtent l="0" t="0" r="10795" b="10795"/>
                <wp:wrapNone/>
                <wp:docPr id="592020164" name="Text Box 592020164"/>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3483089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E2865C" id="Text Box 592020164" o:spid="_x0000_s1197" type="#_x0000_t202" style="position:absolute;margin-left:69.6pt;margin-top:10.75pt;width:14.15pt;height:14.15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5go5NQIAAIUEAAAOAAAAZHJzL2Uyb0RvYy54bWysVE1v2zAMvQ/YfxB0X+wE6bIadYosRYYB&#13;&#10;QVsgLXpWZCkWJouapMTOfv0oOZ/dTsMuMilSj+Qj6bv7rtFkJ5xXYEo6HOSUCMOhUmZT0teXxacv&#13;&#10;lPjATMU0GFHSvfD0fvrxw11rCzGCGnQlHEEQ44vWlrQOwRZZ5nktGuYHYIVBowTXsICq22SVYy2i&#13;&#10;Nzob5fnnrAVXWQdceI+3D72RThO+lIKHJym9CESXFHML6XTpXMczm96xYuOYrRU/pMH+IYuGKYNB&#13;&#10;T1APLDCydeoPqEZxBx5kGHBoMpBScZFqwGqG+btqVjWzItWC5Hh7osn/P1j+uFvZZ0dC9xU6bGAk&#13;&#10;pLW+8HgZ6+mka+IXMyVoRwr3J9pEFwiPjya3k/yGEo6mg4wo2fmxdT58E9CQKJTUYVcSWWy39KF3&#13;&#10;PbrEWB60qhZK66TESRBz7ciOYQ91SCki+JWXNqTF4KNJnifkK2PEPgGsNeM/YpXXEKhpg5fn2qMU&#13;&#10;unVHVBXLOjGzhmqPhDnoZ8lbvlAYYMl8eGYOhwc5woUIT3hIDZgWHCRKanC//nYf/bGnaKWkxWEs&#13;&#10;qf+5ZU5Qor8b7PbtcDyO05uU8c1khIq7tKwvLWbbzAG5GuLqWZ7E6B/0UZQOmjfcm1mMiiZmOMYu&#13;&#10;aTiK89CvCO4dF7NZcsJ5tSwszcryCB17E4l96d6Ys4fOBhyJRziOLSveNbj3jS8NzLYBpErdj0z3&#13;&#10;rB4agLOe+nPYy7hMl3ryOv89pr8BAAD//wMAUEsDBBQABgAIAAAAIQA1r6YV5AAAAA4BAAAPAAAA&#13;&#10;ZHJzL2Rvd25yZXYueG1sTE9NT4NAEL2b+B82Y+LNLkWtlLI0WmPaxGpi7cXbFkZA2FnCbin8e6cn&#13;&#10;vUzmZd68j2Q5mEb02LnKkoLpJACBlNm8okLB/vPlJgLhvKZcN5ZQwYgOlunlRaLj3J7oA/udLwSL&#13;&#10;kIu1gtL7NpbSZSUa7Sa2ReLbt+2M9gy7QuadPrG4aWQYBDNpdEXsUOoWVyVm9e5oFNRP69X+Nfza&#13;&#10;jOufaPs+1tvevUVKXV8NzwsejwsQHgf/9wHnDpwfUg52sEfKnWgY385DpioIp/cgzoTZAy8HBXfz&#13;&#10;CGSayP810l8AAAD//wMAUEsBAi0AFAAGAAgAAAAhALaDOJL+AAAA4QEAABMAAAAAAAAAAAAAAAAA&#13;&#10;AAAAAFtDb250ZW50X1R5cGVzXS54bWxQSwECLQAUAAYACAAAACEAOP0h/9YAAACUAQAACwAAAAAA&#13;&#10;AAAAAAAAAAAvAQAAX3JlbHMvLnJlbHNQSwECLQAUAAYACAAAACEAUuYKOTUCAACFBAAADgAAAAAA&#13;&#10;AAAAAAAAAAAuAgAAZHJzL2Uyb0RvYy54bWxQSwECLQAUAAYACAAAACEANa+mFeQAAAAOAQAADwAA&#13;&#10;AAAAAAAAAAAAAACPBAAAZHJzL2Rvd25yZXYueG1sUEsFBgAAAAAEAAQA8wAAAKAFAAAAAA==&#13;&#10;" fillcolor="white [3201]" strokeweight="1pt">
                <v:textbox>
                  <w:txbxContent>
                    <w:p w14:paraId="34830899" w14:textId="77777777" w:rsidR="00085399" w:rsidRDefault="00085399" w:rsidP="00085399"/>
                  </w:txbxContent>
                </v:textbox>
              </v:shape>
            </w:pict>
          </mc:Fallback>
        </mc:AlternateContent>
      </w:r>
      <w:r w:rsidRPr="0064233A">
        <w:rPr>
          <w:b/>
          <w:bCs/>
          <w:color w:val="auto"/>
          <w:sz w:val="20"/>
          <w:szCs w:val="20"/>
        </w:rPr>
        <w:t xml:space="preserve">Other foods: Are there other foods and beverages you have eaten more than once a week in the past month? </w:t>
      </w:r>
    </w:p>
    <w:p w14:paraId="23A18805" w14:textId="77777777" w:rsidR="00085399" w:rsidRPr="0064233A" w:rsidRDefault="00085399" w:rsidP="00085399">
      <w:pPr>
        <w:pStyle w:val="NoSpacing"/>
        <w:rPr>
          <w:color w:val="auto"/>
        </w:rPr>
      </w:pPr>
      <w:r w:rsidRPr="0064233A">
        <w:rPr>
          <w:color w:val="auto"/>
        </w:rPr>
        <w:t xml:space="preserve">Yes              No            </w:t>
      </w:r>
      <w:proofErr w:type="gramStart"/>
      <w:r w:rsidRPr="0064233A">
        <w:rPr>
          <w:color w:val="auto"/>
        </w:rPr>
        <w:t xml:space="preserve">   (</w:t>
      </w:r>
      <w:proofErr w:type="gramEnd"/>
      <w:r w:rsidRPr="0064233A">
        <w:rPr>
          <w:color w:val="auto"/>
        </w:rPr>
        <w:t>If yes, please list below)</w:t>
      </w:r>
    </w:p>
    <w:tbl>
      <w:tblPr>
        <w:tblStyle w:val="TableGrid"/>
        <w:tblW w:w="5000" w:type="pct"/>
        <w:tblLook w:val="04A0" w:firstRow="1" w:lastRow="0" w:firstColumn="1" w:lastColumn="0" w:noHBand="0" w:noVBand="1"/>
      </w:tblPr>
      <w:tblGrid>
        <w:gridCol w:w="552"/>
        <w:gridCol w:w="3326"/>
        <w:gridCol w:w="1658"/>
        <w:gridCol w:w="1402"/>
        <w:gridCol w:w="973"/>
        <w:gridCol w:w="979"/>
        <w:gridCol w:w="1048"/>
        <w:gridCol w:w="824"/>
      </w:tblGrid>
      <w:tr w:rsidR="0064233A" w:rsidRPr="0064233A" w14:paraId="239E8305" w14:textId="77777777" w:rsidTr="00613BA6">
        <w:tc>
          <w:tcPr>
            <w:tcW w:w="5000" w:type="pct"/>
            <w:gridSpan w:val="8"/>
          </w:tcPr>
          <w:p w14:paraId="06EBEAE2" w14:textId="77777777" w:rsidR="00085399" w:rsidRPr="0064233A" w:rsidRDefault="00085399" w:rsidP="00F76116">
            <w:pPr>
              <w:pStyle w:val="NoSpacing"/>
              <w:rPr>
                <w:rFonts w:eastAsia="Calibri"/>
                <w:color w:val="auto"/>
                <w:lang w:val="en-IN"/>
              </w:rPr>
            </w:pPr>
            <w:r w:rsidRPr="0064233A">
              <w:rPr>
                <w:color w:val="auto"/>
              </w:rPr>
              <w:t xml:space="preserve">Please tick how often you eat at least ONE portion of the following foods &amp; drinks (Please only put one tick, but answer EVERY line) </w:t>
            </w:r>
          </w:p>
        </w:tc>
      </w:tr>
      <w:tr w:rsidR="0064233A" w:rsidRPr="0064233A" w14:paraId="3FC8BEE0" w14:textId="77777777" w:rsidTr="00613BA6">
        <w:tc>
          <w:tcPr>
            <w:tcW w:w="249" w:type="pct"/>
            <w:vMerge w:val="restart"/>
          </w:tcPr>
          <w:p w14:paraId="13152306" w14:textId="77777777" w:rsidR="00085399" w:rsidRPr="0064233A" w:rsidRDefault="00085399" w:rsidP="00F76116">
            <w:pPr>
              <w:pStyle w:val="NoSpacing"/>
              <w:rPr>
                <w:color w:val="auto"/>
              </w:rPr>
            </w:pPr>
          </w:p>
          <w:p w14:paraId="2CED463E" w14:textId="77777777" w:rsidR="00085399" w:rsidRPr="0064233A" w:rsidRDefault="00085399" w:rsidP="00F76116">
            <w:pPr>
              <w:pStyle w:val="NoSpacing"/>
              <w:rPr>
                <w:color w:val="auto"/>
              </w:rPr>
            </w:pPr>
            <w:r w:rsidRPr="0064233A">
              <w:rPr>
                <w:color w:val="auto"/>
              </w:rPr>
              <w:t>S/N</w:t>
            </w:r>
          </w:p>
        </w:tc>
        <w:tc>
          <w:tcPr>
            <w:tcW w:w="1549" w:type="pct"/>
            <w:vMerge w:val="restart"/>
          </w:tcPr>
          <w:p w14:paraId="25AC80AE" w14:textId="77777777" w:rsidR="00085399" w:rsidRPr="0064233A" w:rsidRDefault="00085399" w:rsidP="00F76116">
            <w:pPr>
              <w:pStyle w:val="NoSpacing"/>
              <w:rPr>
                <w:color w:val="auto"/>
              </w:rPr>
            </w:pPr>
          </w:p>
          <w:p w14:paraId="65D169FA" w14:textId="77777777" w:rsidR="00085399" w:rsidRPr="0064233A" w:rsidRDefault="00085399" w:rsidP="00F76116">
            <w:pPr>
              <w:pStyle w:val="NoSpacing"/>
              <w:rPr>
                <w:color w:val="auto"/>
              </w:rPr>
            </w:pPr>
            <w:r w:rsidRPr="0064233A">
              <w:rPr>
                <w:color w:val="auto"/>
              </w:rPr>
              <w:t>Food group/item</w:t>
            </w:r>
          </w:p>
          <w:p w14:paraId="2DDB82B3" w14:textId="77777777" w:rsidR="00085399" w:rsidRPr="0064233A" w:rsidRDefault="00085399" w:rsidP="00F76116">
            <w:pPr>
              <w:pStyle w:val="NoSpacing"/>
              <w:rPr>
                <w:color w:val="auto"/>
              </w:rPr>
            </w:pPr>
          </w:p>
        </w:tc>
        <w:tc>
          <w:tcPr>
            <w:tcW w:w="774" w:type="pct"/>
            <w:vMerge w:val="restart"/>
          </w:tcPr>
          <w:p w14:paraId="5931CF90" w14:textId="77777777" w:rsidR="00085399" w:rsidRPr="0064233A" w:rsidRDefault="00085399" w:rsidP="00F76116">
            <w:pPr>
              <w:pStyle w:val="NoSpacing"/>
              <w:rPr>
                <w:color w:val="auto"/>
              </w:rPr>
            </w:pPr>
          </w:p>
          <w:p w14:paraId="66F4AC8A" w14:textId="77777777" w:rsidR="00085399" w:rsidRPr="0064233A" w:rsidRDefault="00085399" w:rsidP="00F76116">
            <w:pPr>
              <w:pStyle w:val="NoSpacing"/>
              <w:rPr>
                <w:rFonts w:eastAsia="Calibri"/>
                <w:color w:val="auto"/>
                <w:lang w:val="en-IN"/>
              </w:rPr>
            </w:pPr>
            <w:r w:rsidRPr="0064233A">
              <w:rPr>
                <w:rFonts w:eastAsia="Calibri"/>
                <w:color w:val="auto"/>
                <w:lang w:val="en-IN"/>
              </w:rPr>
              <w:t xml:space="preserve">Usual Serving </w:t>
            </w:r>
          </w:p>
        </w:tc>
        <w:tc>
          <w:tcPr>
            <w:tcW w:w="2428" w:type="pct"/>
            <w:gridSpan w:val="5"/>
          </w:tcPr>
          <w:p w14:paraId="538C132E" w14:textId="77777777" w:rsidR="00085399" w:rsidRPr="0064233A" w:rsidRDefault="00085399" w:rsidP="00F76116">
            <w:pPr>
              <w:pStyle w:val="NoSpacing"/>
              <w:rPr>
                <w:rFonts w:eastAsia="Calibri"/>
                <w:color w:val="auto"/>
                <w:lang w:val="en-IN"/>
              </w:rPr>
            </w:pPr>
            <w:r w:rsidRPr="0064233A">
              <w:rPr>
                <w:color w:val="auto"/>
              </w:rPr>
              <w:t>Frequency</w:t>
            </w:r>
          </w:p>
        </w:tc>
      </w:tr>
      <w:tr w:rsidR="0064233A" w:rsidRPr="0064233A" w14:paraId="539A6C9D" w14:textId="77777777" w:rsidTr="00613BA6">
        <w:tc>
          <w:tcPr>
            <w:tcW w:w="249" w:type="pct"/>
            <w:vMerge/>
          </w:tcPr>
          <w:p w14:paraId="134F782F" w14:textId="77777777" w:rsidR="00085399" w:rsidRPr="0064233A" w:rsidRDefault="00085399" w:rsidP="00F76116">
            <w:pPr>
              <w:pStyle w:val="NoSpacing"/>
              <w:rPr>
                <w:rFonts w:eastAsia="Calibri"/>
                <w:color w:val="auto"/>
                <w:lang w:val="en-IN"/>
              </w:rPr>
            </w:pPr>
          </w:p>
        </w:tc>
        <w:tc>
          <w:tcPr>
            <w:tcW w:w="1549" w:type="pct"/>
            <w:vMerge/>
          </w:tcPr>
          <w:p w14:paraId="6AC2709F" w14:textId="77777777" w:rsidR="00085399" w:rsidRPr="0064233A" w:rsidRDefault="00085399" w:rsidP="00F76116">
            <w:pPr>
              <w:pStyle w:val="NoSpacing"/>
              <w:rPr>
                <w:rFonts w:eastAsia="Calibri"/>
                <w:color w:val="auto"/>
                <w:lang w:val="en-IN"/>
              </w:rPr>
            </w:pPr>
          </w:p>
        </w:tc>
        <w:tc>
          <w:tcPr>
            <w:tcW w:w="774" w:type="pct"/>
            <w:vMerge/>
          </w:tcPr>
          <w:p w14:paraId="406783E4" w14:textId="77777777" w:rsidR="00085399" w:rsidRPr="0064233A" w:rsidRDefault="00085399" w:rsidP="00F76116">
            <w:pPr>
              <w:pStyle w:val="NoSpacing"/>
              <w:rPr>
                <w:rFonts w:eastAsia="Calibri"/>
                <w:color w:val="auto"/>
                <w:lang w:val="en-IN"/>
              </w:rPr>
            </w:pPr>
          </w:p>
        </w:tc>
        <w:tc>
          <w:tcPr>
            <w:tcW w:w="655" w:type="pct"/>
          </w:tcPr>
          <w:p w14:paraId="5E3B8C88" w14:textId="77777777" w:rsidR="00085399" w:rsidRPr="0064233A" w:rsidRDefault="00085399" w:rsidP="00F76116">
            <w:pPr>
              <w:pStyle w:val="NoSpacing"/>
              <w:rPr>
                <w:rFonts w:eastAsia="Calibri"/>
                <w:color w:val="auto"/>
                <w:lang w:val="en-IN"/>
              </w:rPr>
            </w:pPr>
            <w:r w:rsidRPr="0064233A">
              <w:rPr>
                <w:color w:val="auto"/>
              </w:rPr>
              <w:t>More than once/ day</w:t>
            </w:r>
          </w:p>
        </w:tc>
        <w:tc>
          <w:tcPr>
            <w:tcW w:w="456" w:type="pct"/>
          </w:tcPr>
          <w:p w14:paraId="2D8B1AEB" w14:textId="77777777" w:rsidR="00085399" w:rsidRPr="0064233A" w:rsidRDefault="00085399" w:rsidP="00F76116">
            <w:pPr>
              <w:pStyle w:val="NoSpacing"/>
              <w:rPr>
                <w:color w:val="auto"/>
              </w:rPr>
            </w:pPr>
            <w:r w:rsidRPr="0064233A">
              <w:rPr>
                <w:color w:val="auto"/>
              </w:rPr>
              <w:t>Daily</w:t>
            </w:r>
          </w:p>
        </w:tc>
        <w:tc>
          <w:tcPr>
            <w:tcW w:w="458" w:type="pct"/>
          </w:tcPr>
          <w:p w14:paraId="4C947739" w14:textId="77777777" w:rsidR="00085399" w:rsidRPr="0064233A" w:rsidRDefault="00085399" w:rsidP="00F76116">
            <w:pPr>
              <w:pStyle w:val="NoSpacing"/>
              <w:rPr>
                <w:rFonts w:eastAsia="Calibri"/>
                <w:color w:val="auto"/>
                <w:lang w:val="en-IN"/>
              </w:rPr>
            </w:pPr>
            <w:r w:rsidRPr="0064233A">
              <w:rPr>
                <w:color w:val="auto"/>
              </w:rPr>
              <w:t>3-5 times a week</w:t>
            </w:r>
          </w:p>
        </w:tc>
        <w:tc>
          <w:tcPr>
            <w:tcW w:w="490" w:type="pct"/>
          </w:tcPr>
          <w:p w14:paraId="76AE94FA" w14:textId="77777777" w:rsidR="00085399" w:rsidRPr="0064233A" w:rsidRDefault="00085399" w:rsidP="00F76116">
            <w:pPr>
              <w:pStyle w:val="NoSpacing"/>
              <w:rPr>
                <w:color w:val="auto"/>
              </w:rPr>
            </w:pPr>
            <w:r w:rsidRPr="0064233A">
              <w:rPr>
                <w:color w:val="auto"/>
              </w:rPr>
              <w:t>1-2 times a week</w:t>
            </w:r>
          </w:p>
        </w:tc>
        <w:tc>
          <w:tcPr>
            <w:tcW w:w="369" w:type="pct"/>
          </w:tcPr>
          <w:p w14:paraId="229641C5" w14:textId="77777777" w:rsidR="00085399" w:rsidRPr="0064233A" w:rsidRDefault="00085399" w:rsidP="00F76116">
            <w:pPr>
              <w:pStyle w:val="NoSpacing"/>
              <w:rPr>
                <w:color w:val="auto"/>
              </w:rPr>
            </w:pPr>
            <w:r w:rsidRPr="0064233A">
              <w:rPr>
                <w:color w:val="auto"/>
              </w:rPr>
              <w:t>Never/</w:t>
            </w:r>
          </w:p>
          <w:p w14:paraId="7965DB49" w14:textId="77777777" w:rsidR="00085399" w:rsidRPr="0064233A" w:rsidRDefault="00085399" w:rsidP="00F76116">
            <w:pPr>
              <w:pStyle w:val="NoSpacing"/>
              <w:rPr>
                <w:rFonts w:eastAsia="Calibri"/>
                <w:color w:val="auto"/>
                <w:lang w:val="en-IN"/>
              </w:rPr>
            </w:pPr>
            <w:r w:rsidRPr="0064233A">
              <w:rPr>
                <w:color w:val="auto"/>
              </w:rPr>
              <w:t>Rarely</w:t>
            </w:r>
          </w:p>
        </w:tc>
      </w:tr>
      <w:tr w:rsidR="0064233A" w:rsidRPr="0064233A" w14:paraId="268A3DFC" w14:textId="77777777" w:rsidTr="00613BA6">
        <w:tc>
          <w:tcPr>
            <w:tcW w:w="249" w:type="pct"/>
          </w:tcPr>
          <w:p w14:paraId="6645AEDB" w14:textId="77777777" w:rsidR="00085399" w:rsidRPr="0064233A" w:rsidRDefault="00085399" w:rsidP="00F76116">
            <w:pPr>
              <w:pStyle w:val="NoSpacing"/>
              <w:rPr>
                <w:color w:val="auto"/>
              </w:rPr>
            </w:pPr>
            <w:r w:rsidRPr="0064233A">
              <w:rPr>
                <w:color w:val="auto"/>
              </w:rPr>
              <w:t>1</w:t>
            </w:r>
          </w:p>
        </w:tc>
        <w:tc>
          <w:tcPr>
            <w:tcW w:w="1549" w:type="pct"/>
          </w:tcPr>
          <w:p w14:paraId="1A51F003" w14:textId="77777777" w:rsidR="00085399" w:rsidRPr="0064233A" w:rsidRDefault="00085399" w:rsidP="00F76116">
            <w:pPr>
              <w:pStyle w:val="NoSpacing"/>
              <w:rPr>
                <w:rFonts w:eastAsia="Calibri"/>
                <w:color w:val="auto"/>
                <w:sz w:val="16"/>
                <w:szCs w:val="16"/>
                <w:lang w:val="en-IN"/>
              </w:rPr>
            </w:pPr>
          </w:p>
        </w:tc>
        <w:tc>
          <w:tcPr>
            <w:tcW w:w="774" w:type="pct"/>
          </w:tcPr>
          <w:p w14:paraId="54715E82" w14:textId="77777777" w:rsidR="00085399" w:rsidRPr="0064233A" w:rsidRDefault="00085399" w:rsidP="00F76116">
            <w:pPr>
              <w:pStyle w:val="NoSpacing"/>
              <w:rPr>
                <w:rFonts w:eastAsia="Calibri"/>
                <w:color w:val="auto"/>
                <w:sz w:val="16"/>
                <w:szCs w:val="16"/>
                <w:lang w:val="en-IN"/>
              </w:rPr>
            </w:pPr>
          </w:p>
          <w:p w14:paraId="1C437CA4" w14:textId="77777777" w:rsidR="00085399" w:rsidRPr="0064233A" w:rsidRDefault="00085399" w:rsidP="00F76116">
            <w:pPr>
              <w:pStyle w:val="NoSpacing"/>
              <w:rPr>
                <w:rFonts w:eastAsia="Calibri"/>
                <w:color w:val="auto"/>
                <w:sz w:val="16"/>
                <w:szCs w:val="16"/>
                <w:lang w:val="en-IN"/>
              </w:rPr>
            </w:pPr>
          </w:p>
          <w:p w14:paraId="64116A21" w14:textId="77777777" w:rsidR="00085399" w:rsidRPr="0064233A" w:rsidRDefault="00085399" w:rsidP="00F76116">
            <w:pPr>
              <w:pStyle w:val="NoSpacing"/>
              <w:rPr>
                <w:rFonts w:eastAsia="Calibri"/>
                <w:color w:val="auto"/>
                <w:sz w:val="16"/>
                <w:szCs w:val="16"/>
                <w:lang w:val="en-IN"/>
              </w:rPr>
            </w:pPr>
          </w:p>
        </w:tc>
        <w:tc>
          <w:tcPr>
            <w:tcW w:w="655" w:type="pct"/>
          </w:tcPr>
          <w:p w14:paraId="0B2169EE" w14:textId="77777777" w:rsidR="00085399" w:rsidRPr="0064233A" w:rsidRDefault="00085399" w:rsidP="00F76116">
            <w:pPr>
              <w:pStyle w:val="NoSpacing"/>
              <w:rPr>
                <w:rFonts w:eastAsia="Calibri"/>
                <w:color w:val="auto"/>
                <w:sz w:val="16"/>
                <w:szCs w:val="16"/>
                <w:lang w:val="en-IN"/>
              </w:rPr>
            </w:pPr>
          </w:p>
          <w:p w14:paraId="1BE97F31"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1296" behindDoc="0" locked="0" layoutInCell="1" allowOverlap="1" wp14:anchorId="7E455DDF" wp14:editId="462F23F4">
                      <wp:simplePos x="0" y="0"/>
                      <wp:positionH relativeFrom="column">
                        <wp:posOffset>128697</wp:posOffset>
                      </wp:positionH>
                      <wp:positionV relativeFrom="paragraph">
                        <wp:posOffset>5715</wp:posOffset>
                      </wp:positionV>
                      <wp:extent cx="180000" cy="180000"/>
                      <wp:effectExtent l="0" t="0" r="10795" b="10795"/>
                      <wp:wrapNone/>
                      <wp:docPr id="450286694" name="Text Box 45028669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52502C8"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455DDF" id="Text Box 450286694" o:spid="_x0000_s1198" type="#_x0000_t202" style="position:absolute;margin-left:10.15pt;margin-top:.45pt;width:14.15pt;height:14.1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ujDHNQIAAIU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ROTp+MTMFsojEuagmyVv+UphgDXz4Yk5HB5kAhciPOIhNWBa0EuUVOB+/+0++mNP0UpJg8NY&#13;&#10;UP9rz5ygRH832O3b0WQSpzcpk8/TMSru2rK9tph9vQTkaoSrZ3kSo3/QJ1E6qF9wbxYxKpqY4Ri7&#13;&#10;oOEkLkO3Irh3XCwWyQnn1bKwNhvLI3RkORL73L4wZ/vOBhyJBziNLcvfNLjzjS8NLPYBpErdj0x3&#13;&#10;rPYNwFlP/en3Mi7TtZ68Ll+P+R8AAAD//wMAUEsDBBQABgAIAAAAIQCTG+pC4QAAAAoBAAAPAAAA&#13;&#10;ZHJzL2Rvd25yZXYueG1sTE9NT8MwDL0j8R8iI3FjKQVNXdd0giE0JAYSYxduWWPa0sapmqxr//3M&#13;&#10;CS6W7Pf8PrLVaFsxYO9rRwpuZxEIpMKZmkoF+8/nmwSED5qMbh2hggk9rPLLi0ynxp3oA4ddKAWL&#13;&#10;kE+1giqELpXSFxVa7WeuQ2Ls2/VWB177Uppen1jctjKOorm0uiZ2qHSH6wqLZne0CprHzXr/Gn+9&#13;&#10;TJufZPs+NdvBvyVKXV+NT0seD0sQAcfw9wG/HTg/5Bzs4I5kvGgVxNEdMxUsQDB6n8xBHPi6iEHm&#13;&#10;mfxfIT8DAAD//wMAUEsBAi0AFAAGAAgAAAAhALaDOJL+AAAA4QEAABMAAAAAAAAAAAAAAAAAAAAA&#13;&#10;AFtDb250ZW50X1R5cGVzXS54bWxQSwECLQAUAAYACAAAACEAOP0h/9YAAACUAQAACwAAAAAAAAAA&#13;&#10;AAAAAAAvAQAAX3JlbHMvLnJlbHNQSwECLQAUAAYACAAAACEAFrowxzUCAACFBAAADgAAAAAAAAAA&#13;&#10;AAAAAAAuAgAAZHJzL2Uyb0RvYy54bWxQSwECLQAUAAYACAAAACEAkxvqQuEAAAAKAQAADwAAAAAA&#13;&#10;AAAAAAAAAACPBAAAZHJzL2Rvd25yZXYueG1sUEsFBgAAAAAEAAQA8wAAAJ0FAAAAAA==&#13;&#10;" fillcolor="white [3201]" strokeweight="1pt">
                      <v:textbox>
                        <w:txbxContent>
                          <w:p w14:paraId="352502C8" w14:textId="77777777" w:rsidR="00085399" w:rsidRDefault="00085399" w:rsidP="00085399"/>
                        </w:txbxContent>
                      </v:textbox>
                    </v:shape>
                  </w:pict>
                </mc:Fallback>
              </mc:AlternateContent>
            </w:r>
          </w:p>
        </w:tc>
        <w:tc>
          <w:tcPr>
            <w:tcW w:w="456" w:type="pct"/>
          </w:tcPr>
          <w:p w14:paraId="67C14953" w14:textId="77777777" w:rsidR="00085399" w:rsidRPr="0064233A" w:rsidRDefault="00085399" w:rsidP="00F76116">
            <w:pPr>
              <w:pStyle w:val="NoSpacing"/>
              <w:rPr>
                <w:rFonts w:eastAsia="Calibri"/>
                <w:color w:val="auto"/>
                <w:sz w:val="16"/>
                <w:szCs w:val="16"/>
                <w:lang w:val="en-IN"/>
              </w:rPr>
            </w:pPr>
          </w:p>
          <w:p w14:paraId="7D26DCC6"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2320" behindDoc="0" locked="0" layoutInCell="1" allowOverlap="1" wp14:anchorId="19832FB8" wp14:editId="58CA64C8">
                      <wp:simplePos x="0" y="0"/>
                      <wp:positionH relativeFrom="column">
                        <wp:posOffset>137077</wp:posOffset>
                      </wp:positionH>
                      <wp:positionV relativeFrom="paragraph">
                        <wp:posOffset>5715</wp:posOffset>
                      </wp:positionV>
                      <wp:extent cx="180000" cy="180000"/>
                      <wp:effectExtent l="0" t="0" r="10795" b="10795"/>
                      <wp:wrapNone/>
                      <wp:docPr id="1891676351" name="Text Box 189167635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B9A016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832FB8" id="Text Box 1891676351" o:spid="_x0000_s1199" type="#_x0000_t202" style="position:absolute;margin-left:10.8pt;margin-top:.45pt;width:14.15pt;height:14.1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H8SNQIAAIUEAAAOAAAAZHJzL2Uyb0RvYy54bWysVE1v2zAMvQ/YfxB0X5xk2dIZcYosRYYB&#13;&#10;QVsgHXpWZCkWJouapMTOfv0o2flou9OwHBRSpB7JR9Kz27bW5CCcV2AKOhoMKRGGQ6nMrqA/nlYf&#13;&#10;bijxgZmSaTCioEfh6e38/btZY3Mxhgp0KRxBEOPzxha0CsHmWeZ5JWrmB2CFQaMEV7OAqttlpWMN&#13;&#10;otc6Gw+Hn7MGXGkdcOE93t51RjpP+FIKHh6k9CIQXVDMLaTTpXMbz2w+Y/nOMVsp3qfB/iGLmimD&#13;&#10;Qc9QdywwsnfqDVStuAMPMgw41BlIqbhINWA1o+GrajYVsyLVguR4e6bJ/z9Yfn/Y2EdHQvsVWmxg&#13;&#10;JKSxPvd4GetppavjP2ZK0I4UHs+0iTYQHh/dDPFHCUdTLyNKdnlsnQ/fBNQkCgV12JVEFjusfehc&#13;&#10;Ty4xlgetypXSOilxEsRSO3Jg2EMdUooI/sJLG9Jg8PEU83gDEbHPAFvN+M9Y5UsI1LTBy0vtUQrt&#13;&#10;tiWqROTpxxMzWyiPSJiDbpa85SuFAdbMh0fmcHiQCVyI8ICH1IBpQS9RUoH7/bf76I89RSslDQ5j&#13;&#10;Qf2vPXOCEv3dYLe/jCaTOL1JmXyajlFx15bttcXs6yUgVyNcPcuTGP2DPonSQf2Me7OIUdHEDMfY&#13;&#10;BQ0ncRm6FcG942KxSE44r5aFtdlYHqEjy5HYp/aZOdt3NuBI3MNpbFn+qsGdb3xpYLEPIFXqfmS6&#13;&#10;Y7VvAM566k+/l3GZrvXkdfl6zP8AAAD//wMAUEsDBBQABgAIAAAAIQDLLJoM4AAAAAoBAAAPAAAA&#13;&#10;ZHJzL2Rvd25yZXYueG1sTE9NT4NAEL2b+B82Y+LNLiWmAcrSaI2pia2JtZfetjAFhJ0l7JbCv3c8&#13;&#10;6WUmM2/mfaSr0bRiwN7VlhTMZwEIpNwWNZUKDl+vDxEI5zUVurWECiZ0sMpub1KdFPZKnzjsfSmY&#13;&#10;hFyiFVTed4mULq/QaDezHRJjZ9sb7XnsS1n0+srkppVhECyk0TWxQqU7XFeYN/uLUdA8b9aH9/D4&#13;&#10;Nm2+o+3H1GwHt4uUur8bX5ZcnpYgPI7+7wN+M7B/yNjYyV6ocKJVEM4XfKkgBsHoY8z9xNs4BJml&#13;&#10;8n+E7AcAAP//AwBQSwECLQAUAAYACAAAACEAtoM4kv4AAADhAQAAEwAAAAAAAAAAAAAAAAAAAAAA&#13;&#10;W0NvbnRlbnRfVHlwZXNdLnhtbFBLAQItABQABgAIAAAAIQA4/SH/1gAAAJQBAAALAAAAAAAAAAAA&#13;&#10;AAAAAC8BAABfcmVscy8ucmVsc1BLAQItABQABgAIAAAAIQBpCH8SNQIAAIUEAAAOAAAAAAAAAAAA&#13;&#10;AAAAAC4CAABkcnMvZTJvRG9jLnhtbFBLAQItABQABgAIAAAAIQDLLJoM4AAAAAoBAAAPAAAAAAAA&#13;&#10;AAAAAAAAAI8EAABkcnMvZG93bnJldi54bWxQSwUGAAAAAAQABADzAAAAnAUAAAAA&#13;&#10;" fillcolor="white [3201]" strokeweight="1pt">
                      <v:textbox>
                        <w:txbxContent>
                          <w:p w14:paraId="5B9A0164" w14:textId="77777777" w:rsidR="00085399" w:rsidRDefault="00085399" w:rsidP="00085399"/>
                        </w:txbxContent>
                      </v:textbox>
                    </v:shape>
                  </w:pict>
                </mc:Fallback>
              </mc:AlternateContent>
            </w:r>
          </w:p>
        </w:tc>
        <w:tc>
          <w:tcPr>
            <w:tcW w:w="458" w:type="pct"/>
          </w:tcPr>
          <w:p w14:paraId="56F0A026" w14:textId="77777777" w:rsidR="00085399" w:rsidRPr="0064233A" w:rsidRDefault="00085399" w:rsidP="00F76116">
            <w:pPr>
              <w:pStyle w:val="NoSpacing"/>
              <w:rPr>
                <w:rFonts w:eastAsia="Calibri"/>
                <w:color w:val="auto"/>
                <w:sz w:val="16"/>
                <w:szCs w:val="16"/>
                <w:lang w:val="en-IN"/>
              </w:rPr>
            </w:pPr>
          </w:p>
          <w:p w14:paraId="683CB42F"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3344" behindDoc="0" locked="0" layoutInCell="1" allowOverlap="1" wp14:anchorId="67893CAC" wp14:editId="16E98188">
                      <wp:simplePos x="0" y="0"/>
                      <wp:positionH relativeFrom="column">
                        <wp:posOffset>-5715</wp:posOffset>
                      </wp:positionH>
                      <wp:positionV relativeFrom="paragraph">
                        <wp:posOffset>5715</wp:posOffset>
                      </wp:positionV>
                      <wp:extent cx="180000" cy="180000"/>
                      <wp:effectExtent l="0" t="0" r="10795" b="10795"/>
                      <wp:wrapNone/>
                      <wp:docPr id="1943862018" name="Text Box 1943862018"/>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4B29DBF"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893CAC" id="Text Box 1943862018" o:spid="_x0000_s1200" type="#_x0000_t202" style="position:absolute;margin-left:-.45pt;margin-top:.45pt;width:14.15pt;height:14.1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HQJVNQIAAIU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ROTp5MTMFsojEuagmyVv+UphgDXz4Yk5HB5kAhciPOIhNWBa0EuUVOB+/+0++mNP0UpJg8NY&#13;&#10;UP9rz5ygRH832O3b0WQSpzcpk8/TMSru2rK9tph9vQTkaoSrZ3kSo3/QJ1E6qF9wbxYxKpqY4Ri7&#13;&#10;oOEkLkO3Irh3XCwWyQnn1bKwNhvLI3RkORL73L4wZ/vOBhyJBziNLcvfNLjzjS8NLPYBpErdj0x3&#13;&#10;rPYNwFlP/en3Mi7TtZ68Ll+P+R8AAAD//wMAUEsDBBQABgAIAAAAIQAyFS/f3wAAAAkBAAAPAAAA&#13;&#10;ZHJzL2Rvd25yZXYueG1sTE9NT8MwDL0j8R8iI3HbUioEXdd0giE0JAYSYxduWWPa0sapmqxr//3M&#13;&#10;CS7Psp79PrLVaFsxYO9rRwpu5hEIpMKZmkoF+8/nWQLCB01Gt45QwYQeVvnlRaZT4070gcMulIJF&#13;&#10;yKdaQRVCl0rpiwqt9nPXITH37XqrA699KU2vTyxuWxlH0Z20uiZ2qHSH6wqLZne0CprHzXr/Gn+9&#13;&#10;TJufZPs+NdvBvyVKXV+NT0uGhyWIgGP4+4DfDpwfcg52cEcyXrQKZgs+VMDIZHx/C+LAcxGDzDP5&#13;&#10;v0F+BgAA//8DAFBLAQItABQABgAIAAAAIQC2gziS/gAAAOEBAAATAAAAAAAAAAAAAAAAAAAAAABb&#13;&#10;Q29udGVudF9UeXBlc10ueG1sUEsBAi0AFAAGAAgAAAAhADj9If/WAAAAlAEAAAsAAAAAAAAAAAAA&#13;&#10;AAAALwEAAF9yZWxzLy5yZWxzUEsBAi0AFAAGAAgAAAAhANcdAlU1AgAAhQQAAA4AAAAAAAAAAAAA&#13;&#10;AAAALgIAAGRycy9lMm9Eb2MueG1sUEsBAi0AFAAGAAgAAAAhADIVL9/fAAAACQEAAA8AAAAAAAAA&#13;&#10;AAAAAAAAjwQAAGRycy9kb3ducmV2LnhtbFBLBQYAAAAABAAEAPMAAACbBQAAAAA=&#13;&#10;" fillcolor="white [3201]" strokeweight="1pt">
                      <v:textbox>
                        <w:txbxContent>
                          <w:p w14:paraId="74B29DBF" w14:textId="77777777" w:rsidR="00085399" w:rsidRDefault="00085399" w:rsidP="00085399"/>
                        </w:txbxContent>
                      </v:textbox>
                    </v:shape>
                  </w:pict>
                </mc:Fallback>
              </mc:AlternateContent>
            </w:r>
          </w:p>
        </w:tc>
        <w:tc>
          <w:tcPr>
            <w:tcW w:w="490" w:type="pct"/>
          </w:tcPr>
          <w:p w14:paraId="7BD95BDE" w14:textId="77777777" w:rsidR="00085399" w:rsidRPr="0064233A" w:rsidRDefault="00085399" w:rsidP="00F76116">
            <w:pPr>
              <w:pStyle w:val="NoSpacing"/>
              <w:rPr>
                <w:rFonts w:eastAsia="Calibri"/>
                <w:color w:val="auto"/>
                <w:sz w:val="16"/>
                <w:szCs w:val="16"/>
                <w:lang w:val="en-IN"/>
              </w:rPr>
            </w:pPr>
          </w:p>
          <w:p w14:paraId="5CA649F5"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4368" behindDoc="0" locked="0" layoutInCell="1" allowOverlap="1" wp14:anchorId="171AF93A" wp14:editId="00D7F01B">
                      <wp:simplePos x="0" y="0"/>
                      <wp:positionH relativeFrom="column">
                        <wp:posOffset>138253</wp:posOffset>
                      </wp:positionH>
                      <wp:positionV relativeFrom="paragraph">
                        <wp:posOffset>5715</wp:posOffset>
                      </wp:positionV>
                      <wp:extent cx="180000" cy="180000"/>
                      <wp:effectExtent l="0" t="0" r="10795" b="10795"/>
                      <wp:wrapNone/>
                      <wp:docPr id="42059394" name="Text Box 42059394"/>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4587371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1AF93A" id="Text Box 42059394" o:spid="_x0000_s1201" type="#_x0000_t202" style="position:absolute;margin-left:10.9pt;margin-top:.45pt;width:14.15pt;height:14.1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r02ANQIAAIUEAAAOAAAAZHJzL2Uyb0RvYy54bWysVE1v2zAMvQ/YfxB0X5wE6dIZcYosRYYB&#13;&#10;QVsgHXpWZCkWJouapMTOfv0o2flou9OwHBRSpB7JR9Kzu7bW5CCcV2AKOhoMKRGGQ6nMrqA/nlef&#13;&#10;binxgZmSaTCioEfh6d3844dZY3Mxhgp0KRxBEOPzxha0CsHmWeZ5JWrmB2CFQaMEV7OAqttlpWMN&#13;&#10;otc6Gw+Hn7MGXGkdcOE93t53RjpP+FIKHh6l9CIQXVDMLaTTpXMbz2w+Y/nOMVsp3qfB/iGLmimD&#13;&#10;Qc9Q9ywwsnfqHVStuAMPMgw41BlIqbhINWA1o+GbajYVsyLVguR4e6bJ/z9Y/nDY2CdHQvsVWmxg&#13;&#10;JKSxPvd4GetppavjP2ZK0I4UHs+0iTYQHh/dDvFHCUdTLyNKdnlsnQ/fBNQkCgV12JVEFjusfehc&#13;&#10;Ty4xlgetypXSOilxEsRSO3Jg2EMdUooI/spLG9Jg8PEU83gHEbHPAFvN+M9Y5WsI1LTBy0vtUQrt&#13;&#10;tiWqROTpzYmZLZRHJMxBN0ve8pXCAGvmwxNzODzIBC5EeMRDasC0oJcoqcD9/tt99MeeopWSBoex&#13;&#10;oP7XnjlBif5usNtfRpNJnN6kTG6mY1TctWV7bTH7egnI1QhXz/IkRv+gT6J0UL/g3ixiVDQxwzF2&#13;&#10;QcNJXIZuRXDvuFgskhPOq2VhbTaWR+jIciT2uX1hzvadDTgSD3AaW5a/aXDnG18aWOwDSJW6H5nu&#13;&#10;WO0bgLOe+tPvZVymaz15Xb4e8z8AAAD//wMAUEsDBBQABgAIAAAAIQCZw5+R4gAAAAoBAAAPAAAA&#13;&#10;ZHJzL2Rvd25yZXYueG1sTI9BS8NAEIXvgv9hGcGb3SSgpGk2RStSwSpYe/G2zY5JTHY2ZLdp8u8d&#13;&#10;T3oZmHm8N9/L15PtxIiDbxwpiBcRCKTSmYYqBYePp5sUhA+ajO4coYIZPayLy4tcZ8ad6R3HfagE&#13;&#10;h5DPtII6hD6T0pc1Wu0Xrkdi7csNVgdeh0qaQZ853HYyiaI7aXVD/KHWPW5qLNv9ySpoH7abw0vy&#13;&#10;+Txvv9Pd29zuRv+aKnV9NT2ueNyvQAScwp8DfjswPxQMdnQnMl50CpKY8YOCJQhWb6MYxJGvywRk&#13;&#10;kcv/FYofAAAA//8DAFBLAQItABQABgAIAAAAIQC2gziS/gAAAOEBAAATAAAAAAAAAAAAAAAAAAAA&#13;&#10;AABbQ29udGVudF9UeXBlc10ueG1sUEsBAi0AFAAGAAgAAAAhADj9If/WAAAAlAEAAAsAAAAAAAAA&#13;&#10;AAAAAAAALwEAAF9yZWxzLy5yZWxzUEsBAi0AFAAGAAgAAAAhAKivTYA1AgAAhQQAAA4AAAAAAAAA&#13;&#10;AAAAAAAALgIAAGRycy9lMm9Eb2MueG1sUEsBAi0AFAAGAAgAAAAhAJnDn5HiAAAACgEAAA8AAAAA&#13;&#10;AAAAAAAAAAAAjwQAAGRycy9kb3ducmV2LnhtbFBLBQYAAAAABAAEAPMAAACeBQAAAAA=&#13;&#10;" fillcolor="white [3201]" strokeweight="1pt">
                      <v:textbox>
                        <w:txbxContent>
                          <w:p w14:paraId="4587371C" w14:textId="77777777" w:rsidR="00085399" w:rsidRDefault="00085399" w:rsidP="00085399"/>
                        </w:txbxContent>
                      </v:textbox>
                    </v:shape>
                  </w:pict>
                </mc:Fallback>
              </mc:AlternateContent>
            </w:r>
          </w:p>
        </w:tc>
        <w:tc>
          <w:tcPr>
            <w:tcW w:w="369" w:type="pct"/>
          </w:tcPr>
          <w:p w14:paraId="72703503" w14:textId="77777777" w:rsidR="00085399" w:rsidRPr="0064233A" w:rsidRDefault="00085399" w:rsidP="00F76116">
            <w:pPr>
              <w:pStyle w:val="NoSpacing"/>
              <w:rPr>
                <w:rFonts w:eastAsia="Calibri"/>
                <w:color w:val="auto"/>
                <w:sz w:val="16"/>
                <w:szCs w:val="16"/>
                <w:lang w:val="en-IN"/>
              </w:rPr>
            </w:pPr>
          </w:p>
          <w:p w14:paraId="55AE9B57"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5392" behindDoc="0" locked="0" layoutInCell="1" allowOverlap="1" wp14:anchorId="7722DA9A" wp14:editId="0F2938E4">
                      <wp:simplePos x="0" y="0"/>
                      <wp:positionH relativeFrom="column">
                        <wp:posOffset>-1270</wp:posOffset>
                      </wp:positionH>
                      <wp:positionV relativeFrom="paragraph">
                        <wp:posOffset>5715</wp:posOffset>
                      </wp:positionV>
                      <wp:extent cx="180000" cy="180000"/>
                      <wp:effectExtent l="0" t="0" r="10795" b="10795"/>
                      <wp:wrapNone/>
                      <wp:docPr id="343081771" name="Text Box 34308177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A3C41BC"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2DA9A" id="Text Box 343081771" o:spid="_x0000_s1202" type="#_x0000_t202" style="position:absolute;margin-left:-.1pt;margin-top:.45pt;width:14.15pt;height:14.1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f+wkNQIAAIUEAAAOAAAAZHJzL2Uyb0RvYy54bWysVE1v2zAMvQ/YfxB0X5wEWdMZcYosRYYB&#13;&#10;QVsgHXpWZCkWJouapMTOfv0o2flou9OwHBRSpB7JR9Kzu7bW5CCcV2AKOhoMKRGGQ6nMrqA/nlef&#13;&#10;binxgZmSaTCioEfh6d3844dZY3Mxhgp0KRxBEOPzxha0CsHmWeZ5JWrmB2CFQaMEV7OAqttlpWMN&#13;&#10;otc6Gw+HN1kDrrQOuPAeb+87I50nfCkFD49SehGILijmFtLp0rmNZzafsXznmK0U79Ng/5BFzZTB&#13;&#10;oGeoexYY2Tv1DqpW3IEHGQYc6gykVFykGrCa0fBNNZuKWZFqQXK8PdPk/x8sfzhs7JMjof0KLTYw&#13;&#10;EtJYn3u8jPW00tXxHzMlaEcKj2faRBsIj49uh/ijhKOplxEluzy2zodvAmoShYI67Eoiix3WPnSu&#13;&#10;J5cYy4NW5UppnZQ4CWKpHTkw7KEOKUUEf+WlDWkw+HiKebyDiNhngK1m/Ges8jUEatrg5aX2KIV2&#13;&#10;2xJVIvL05sTMFsojEuagmyVv+UphgDXz4Yk5HB5kAhciPOIhNWBa0EuUVOB+/+0++mNP0UpJg8NY&#13;&#10;UP9rz5ygRH832O0vo8kkTm9SJp+nY1TctWV7bTH7egnI1QhXz/IkRv+gT6J0UL/g3ixiVDQxwzF2&#13;&#10;QcNJXIZuRXDvuFgskhPOq2VhbTaWR+jIciT2uX1hzvadDTgSD3AaW5a/aXDnG18aWOwDSJW6H5nu&#13;&#10;WO0bgLOe+tPvZVymaz15Xb4e8z8AAAD//wMAUEsDBBQABgAIAAAAIQAjVXUX4AAAAAkBAAAPAAAA&#13;&#10;ZHJzL2Rvd25yZXYueG1sTE9NT8MwDL0j8R8iI3Hb0vWAuq7pNIbQkBhIjF24ZY1puzZO1WRd++8x&#13;&#10;J7jYst7z+8jWo23FgL2vHSlYzCMQSIUzNZUKjp/PswSED5qMbh2hggk9rPPbm0ynxl3pA4dDKAWL&#13;&#10;kE+1giqELpXSFxVa7eeuQ2Ls2/VWBz77UppeX1nctjKOogdpdU3sUOkOtxUWzeFiFTSPu+3xNf56&#13;&#10;mXbnZP8+NfvBvyVK3d+NTysemxWIgGP4+4DfDpwfcg52chcyXrQKZjETFSxBMBgnCxAn3ssYZJ7J&#13;&#10;/w3yHwAAAP//AwBQSwECLQAUAAYACAAAACEAtoM4kv4AAADhAQAAEwAAAAAAAAAAAAAAAAAAAAAA&#13;&#10;W0NvbnRlbnRfVHlwZXNdLnhtbFBLAQItABQABgAIAAAAIQA4/SH/1gAAAJQBAAALAAAAAAAAAAAA&#13;&#10;AAAAAC8BAABfcmVscy8ucmVsc1BLAQItABQABgAIAAAAIQBof+wkNQIAAIUEAAAOAAAAAAAAAAAA&#13;&#10;AAAAAC4CAABkcnMvZTJvRG9jLnhtbFBLAQItABQABgAIAAAAIQAjVXUX4AAAAAkBAAAPAAAAAAAA&#13;&#10;AAAAAAAAAI8EAABkcnMvZG93bnJldi54bWxQSwUGAAAAAAQABADzAAAAnAUAAAAA&#13;&#10;" fillcolor="white [3201]" strokeweight="1pt">
                      <v:textbox>
                        <w:txbxContent>
                          <w:p w14:paraId="6A3C41BC" w14:textId="77777777" w:rsidR="00085399" w:rsidRDefault="00085399" w:rsidP="00085399"/>
                        </w:txbxContent>
                      </v:textbox>
                    </v:shape>
                  </w:pict>
                </mc:Fallback>
              </mc:AlternateContent>
            </w:r>
          </w:p>
        </w:tc>
      </w:tr>
      <w:tr w:rsidR="0064233A" w:rsidRPr="0064233A" w14:paraId="5CBDFF76" w14:textId="77777777" w:rsidTr="00613BA6">
        <w:tc>
          <w:tcPr>
            <w:tcW w:w="249" w:type="pct"/>
          </w:tcPr>
          <w:p w14:paraId="2078BD2C" w14:textId="77777777" w:rsidR="00085399" w:rsidRPr="0064233A" w:rsidRDefault="00085399" w:rsidP="00F76116">
            <w:pPr>
              <w:pStyle w:val="NoSpacing"/>
              <w:rPr>
                <w:color w:val="auto"/>
              </w:rPr>
            </w:pPr>
            <w:r w:rsidRPr="0064233A">
              <w:rPr>
                <w:color w:val="auto"/>
              </w:rPr>
              <w:t>2</w:t>
            </w:r>
          </w:p>
        </w:tc>
        <w:tc>
          <w:tcPr>
            <w:tcW w:w="1549" w:type="pct"/>
          </w:tcPr>
          <w:p w14:paraId="52FE058B" w14:textId="77777777" w:rsidR="00085399" w:rsidRPr="0064233A" w:rsidRDefault="00085399" w:rsidP="00F76116">
            <w:pPr>
              <w:pStyle w:val="NoSpacing"/>
              <w:rPr>
                <w:rFonts w:eastAsia="Calibri"/>
                <w:color w:val="auto"/>
                <w:sz w:val="16"/>
                <w:szCs w:val="16"/>
                <w:lang w:val="en-IN"/>
              </w:rPr>
            </w:pPr>
          </w:p>
        </w:tc>
        <w:tc>
          <w:tcPr>
            <w:tcW w:w="774" w:type="pct"/>
          </w:tcPr>
          <w:p w14:paraId="7627870D" w14:textId="77777777" w:rsidR="00085399" w:rsidRPr="0064233A" w:rsidRDefault="00085399" w:rsidP="00F76116">
            <w:pPr>
              <w:pStyle w:val="NoSpacing"/>
              <w:rPr>
                <w:rFonts w:eastAsia="Calibri"/>
                <w:color w:val="auto"/>
                <w:sz w:val="16"/>
                <w:szCs w:val="16"/>
                <w:lang w:val="en-IN"/>
              </w:rPr>
            </w:pPr>
          </w:p>
          <w:p w14:paraId="6574EA97" w14:textId="77777777" w:rsidR="00085399" w:rsidRPr="0064233A" w:rsidRDefault="00085399" w:rsidP="00F76116">
            <w:pPr>
              <w:pStyle w:val="NoSpacing"/>
              <w:rPr>
                <w:rFonts w:eastAsia="Calibri"/>
                <w:color w:val="auto"/>
                <w:sz w:val="16"/>
                <w:szCs w:val="16"/>
                <w:lang w:val="en-IN"/>
              </w:rPr>
            </w:pPr>
          </w:p>
          <w:p w14:paraId="5158A036" w14:textId="77777777" w:rsidR="00085399" w:rsidRPr="0064233A" w:rsidRDefault="00085399" w:rsidP="00F76116">
            <w:pPr>
              <w:pStyle w:val="NoSpacing"/>
              <w:rPr>
                <w:rFonts w:eastAsia="Calibri"/>
                <w:color w:val="auto"/>
                <w:sz w:val="16"/>
                <w:szCs w:val="16"/>
                <w:lang w:val="en-IN"/>
              </w:rPr>
            </w:pPr>
          </w:p>
        </w:tc>
        <w:tc>
          <w:tcPr>
            <w:tcW w:w="655" w:type="pct"/>
          </w:tcPr>
          <w:p w14:paraId="50070D09"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7440" behindDoc="0" locked="0" layoutInCell="1" allowOverlap="1" wp14:anchorId="3B7833E8" wp14:editId="0D6C2426">
                      <wp:simplePos x="0" y="0"/>
                      <wp:positionH relativeFrom="column">
                        <wp:posOffset>128697</wp:posOffset>
                      </wp:positionH>
                      <wp:positionV relativeFrom="paragraph">
                        <wp:posOffset>127000</wp:posOffset>
                      </wp:positionV>
                      <wp:extent cx="179705" cy="179705"/>
                      <wp:effectExtent l="0" t="0" r="10795" b="10795"/>
                      <wp:wrapNone/>
                      <wp:docPr id="1983305226" name="Text Box 1983305226"/>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79760A5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7833E8" id="Text Box 1983305226" o:spid="_x0000_s1203" type="#_x0000_t202" style="position:absolute;margin-left:10.15pt;margin-top:10pt;width:14.15pt;height:14.1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QTirNgIAAIUEAAAOAAAAZHJzL2Uyb0RvYy54bWysVE1v2zAMvQ/YfxB0X+wE6bIadYosRYYB&#13;&#10;QVsgLXpWZCkWJouapMTOfv0oOZ/dTsMuMilSj+Qj6bv7rtFkJ5xXYEo6HOSUCMOhUmZT0teXxacv&#13;&#10;lPjATMU0GFHSvfD0fvrxw11rCzGCGnQlHEEQ44vWlrQOwRZZ5nktGuYHYIVBowTXsICq22SVYy2i&#13;&#10;Nzob5fnnrAVXWQdceI+3D72RThO+lIKHJym9CESXFHML6XTpXMczm96xYuOYrRU/pMH+IYuGKYNB&#13;&#10;T1APLDCydeoPqEZxBx5kGHBoMpBScZFqwGqG+btqVjWzItWC5Hh7osn/P1j+uFvZZ0dC9xU6bGAk&#13;&#10;pLW+8HgZ6+mka+IXMyVoRwr3J9pEFwiPjya3k/yGEo6mg4wo2fmxdT58E9CQKJTUYVcSWWy39KF3&#13;&#10;PbrEWB60qhZK66TESRBz7ciOYQ91SCki+JWXNqTF4KNJnifkK2PEPgGsNeM/YpXXEKhpg5fn2qMU&#13;&#10;unVHVBXLmhyZWUO1R8Ic9LPkLV8oDLBkPjwzh8ODHOFChCc8pAZMCw4SJTW4X3+7j/7YU7RS0uIw&#13;&#10;ltT/3DInKNHfDXb7djgex+lNyvhmMkLFXVrWlxazbeaAXA1x9SxPYvQP+ihKB80b7s0sRkUTMxxj&#13;&#10;lzQcxXnoVwT3jovZLDnhvFoWlmZleYSOvYnEvnRvzNlDZwOOxCMcx5YV7xrc+8aXBmbbAFKl7kem&#13;&#10;e1YPDcBZT/057GVcpks9eZ3/HtPfAAAA//8DAFBLAwQUAAYACAAAACEAi4w6tuAAAAAMAQAADwAA&#13;&#10;AGRycy9kb3ducmV2LnhtbExPTU+DQBC9m/gfNmPizS5S0xDK0miNqYmtibWX3rYwBYSdJeyWwr93&#13;&#10;OOllXiZv5n0kq8E0osfOVZYUPM4CEEiZzSsqFBy+3x4iEM5rynVjCRWM6GCV3t4kOs7tlb6w3/tC&#13;&#10;sAi5WCsovW9jKV1WotFuZlsk5s62M9rz2hUy7/SVxU0jwyBYSKMrYodSt7guMav3F6OgftmsDx/h&#13;&#10;8X3c/ETbz7He9m4XKXV/N7wueTwvQXgc/N8HTB04P6Qc7GQvlDvRKAiDOV9OyL2Yf4oWIE4TzkGm&#13;&#10;ifxfIv0FAAD//wMAUEsBAi0AFAAGAAgAAAAhALaDOJL+AAAA4QEAABMAAAAAAAAAAAAAAAAAAAAA&#13;&#10;AFtDb250ZW50X1R5cGVzXS54bWxQSwECLQAUAAYACAAAACEAOP0h/9YAAACUAQAACwAAAAAAAAAA&#13;&#10;AAAAAAAvAQAAX3JlbHMvLnJlbHNQSwECLQAUAAYACAAAACEAk0E4qzYCAACFBAAADgAAAAAAAAAA&#13;&#10;AAAAAAAuAgAAZHJzL2Uyb0RvYy54bWxQSwECLQAUAAYACAAAACEAi4w6tuAAAAAMAQAADwAAAAAA&#13;&#10;AAAAAAAAAACQBAAAZHJzL2Rvd25yZXYueG1sUEsFBgAAAAAEAAQA8wAAAJ0FAAAAAA==&#13;&#10;" fillcolor="white [3201]" strokeweight="1pt">
                      <v:textbox>
                        <w:txbxContent>
                          <w:p w14:paraId="79760A57" w14:textId="77777777" w:rsidR="00085399" w:rsidRDefault="00085399" w:rsidP="00085399"/>
                        </w:txbxContent>
                      </v:textbox>
                    </v:shape>
                  </w:pict>
                </mc:Fallback>
              </mc:AlternateContent>
            </w:r>
          </w:p>
          <w:p w14:paraId="398BEECF" w14:textId="77777777" w:rsidR="00085399" w:rsidRPr="0064233A" w:rsidRDefault="00085399" w:rsidP="00F76116">
            <w:pPr>
              <w:pStyle w:val="NoSpacing"/>
              <w:rPr>
                <w:rFonts w:eastAsia="Calibri"/>
                <w:color w:val="auto"/>
                <w:sz w:val="16"/>
                <w:szCs w:val="16"/>
                <w:lang w:val="en-IN"/>
              </w:rPr>
            </w:pPr>
          </w:p>
        </w:tc>
        <w:tc>
          <w:tcPr>
            <w:tcW w:w="456" w:type="pct"/>
          </w:tcPr>
          <w:p w14:paraId="48553B30"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8464" behindDoc="0" locked="0" layoutInCell="1" allowOverlap="1" wp14:anchorId="08B3899E" wp14:editId="6AB334A2">
                      <wp:simplePos x="0" y="0"/>
                      <wp:positionH relativeFrom="column">
                        <wp:posOffset>137077</wp:posOffset>
                      </wp:positionH>
                      <wp:positionV relativeFrom="paragraph">
                        <wp:posOffset>127000</wp:posOffset>
                      </wp:positionV>
                      <wp:extent cx="179705" cy="179705"/>
                      <wp:effectExtent l="0" t="0" r="10795" b="10795"/>
                      <wp:wrapNone/>
                      <wp:docPr id="589580772" name="Text Box 589580772"/>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4BAAA31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B3899E" id="Text Box 589580772" o:spid="_x0000_s1204" type="#_x0000_t202" style="position:absolute;margin-left:10.8pt;margin-top:10pt;width:14.15pt;height:14.1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2I3wNgIAAIUEAAAOAAAAZHJzL2Uyb0RvYy54bWysVE1v2zAMvQ/YfxB0X+wE6dIacYosRYYB&#13;&#10;QVsgHXpWZCkWJouapMTufv0oOZ/dTsMuMilSj+Qj6el912iyF84rMCUdDnJKhOFQKbMt6feX5adb&#13;&#10;SnxgpmIajCjpm/D0fvbxw7S1hRhBDboSjiCI8UVrS1qHYIss87wWDfMDsMKgUYJrWEDVbbPKsRbR&#13;&#10;G52N8vxz1oKrrAMuvMfbh95IZwlfSsHDk5ReBKJLirmFdLp0buKZzaas2Dpma8UPabB/yKJhymDQ&#13;&#10;E9QDC4zsnPoDqlHcgQcZBhyaDKRUXKQasJph/q6adc2sSLUgOd6eaPL/D5Y/7tf22ZHQfYEOGxgJ&#13;&#10;aa0vPF7GejrpmvjFTAnakcK3E22iC4THR5O7SX5DCUfTQUaU7PzYOh++CmhIFErqsCuJLLZf+dC7&#13;&#10;Hl1iLA9aVUuldVLiJIiFdmTPsIc6pBQR/MpLG9Ji8NEkzxPylTFinwA2mvEfscprCNS0wctz7VEK&#13;&#10;3aYjqopl3R6Z2UD1hoQ56GfJW75UGGDFfHhmDocHOcKFCE94SA2YFhwkSmpwv/52H/2xp2ilpMVh&#13;&#10;LKn/uWNOUKK/Gez23XA8jtOblPHNZISKu7RsLi1m1ywAuRri6lmexOgf9FGUDppX3Jt5jIomZjjG&#13;&#10;Lmk4iovQrwjuHRfzeXLCebUsrMza8ggdexOJfelembOHzgYciUc4ji0r3jW4940vDcx3AaRK3Y9M&#13;&#10;96weGoCznvpz2Mu4TJd68jr/PWa/AQAA//8DAFBLAwQUAAYACAAAACEArvLdDeEAAAAMAQAADwAA&#13;&#10;AGRycy9kb3ducmV2LnhtbExPTU/DMAy9I/EfIiNxY+kKmrqu6QRDaEgMJMYu3LLGtKWNUzVZ1/57&#13;&#10;zAkufrKe/T6y9WhbMWDva0cK5rMIBFLhTE2lgsPH000CwgdNRreOUMGEHtb55UWmU+PO9I7DPpSC&#13;&#10;RcinWkEVQpdK6YsKrfYz1yEx9+V6qwOvfSlNr88sblsZR9FCWl0TO1S6w02FRbM/WQXNw3ZzeIk/&#13;&#10;n6ftd7J7m5rd4F8Tpa6vxscVj/sViIBj+PuA3w6cH3IOdnQnMl60CuL5gi8ZI+7F/N1yCeLImNyC&#13;&#10;zDP5v0T+AwAA//8DAFBLAQItABQABgAIAAAAIQC2gziS/gAAAOEBAAATAAAAAAAAAAAAAAAAAAAA&#13;&#10;AABbQ29udGVudF9UeXBlc10ueG1sUEsBAi0AFAAGAAgAAAAhADj9If/WAAAAlAEAAAsAAAAAAAAA&#13;&#10;AAAAAAAALwEAAF9yZWxzLy5yZWxzUEsBAi0AFAAGAAgAAAAhAJDYjfA2AgAAhQQAAA4AAAAAAAAA&#13;&#10;AAAAAAAALgIAAGRycy9lMm9Eb2MueG1sUEsBAi0AFAAGAAgAAAAhAK7y3Q3hAAAADAEAAA8AAAAA&#13;&#10;AAAAAAAAAAAAkAQAAGRycy9kb3ducmV2LnhtbFBLBQYAAAAABAAEAPMAAACeBQAAAAA=&#13;&#10;" fillcolor="white [3201]" strokeweight="1pt">
                      <v:textbox>
                        <w:txbxContent>
                          <w:p w14:paraId="4BAAA310" w14:textId="77777777" w:rsidR="00085399" w:rsidRDefault="00085399" w:rsidP="00085399"/>
                        </w:txbxContent>
                      </v:textbox>
                    </v:shape>
                  </w:pict>
                </mc:Fallback>
              </mc:AlternateContent>
            </w:r>
          </w:p>
          <w:p w14:paraId="08CC7EED" w14:textId="77777777" w:rsidR="00085399" w:rsidRPr="0064233A" w:rsidRDefault="00085399" w:rsidP="00F76116">
            <w:pPr>
              <w:pStyle w:val="NoSpacing"/>
              <w:rPr>
                <w:rFonts w:eastAsia="Calibri"/>
                <w:color w:val="auto"/>
                <w:sz w:val="16"/>
                <w:szCs w:val="16"/>
                <w:lang w:val="en-IN"/>
              </w:rPr>
            </w:pPr>
          </w:p>
        </w:tc>
        <w:tc>
          <w:tcPr>
            <w:tcW w:w="458" w:type="pct"/>
          </w:tcPr>
          <w:p w14:paraId="282DFF73" w14:textId="77777777" w:rsidR="00085399" w:rsidRPr="0064233A" w:rsidRDefault="00085399" w:rsidP="00F76116">
            <w:pPr>
              <w:pStyle w:val="NoSpacing"/>
              <w:rPr>
                <w:rFonts w:eastAsia="Calibri"/>
                <w:color w:val="auto"/>
                <w:sz w:val="16"/>
                <w:szCs w:val="16"/>
                <w:lang w:val="en-IN"/>
              </w:rPr>
            </w:pPr>
          </w:p>
          <w:p w14:paraId="07AD9ED8"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39488" behindDoc="0" locked="0" layoutInCell="1" allowOverlap="1" wp14:anchorId="77F71A91" wp14:editId="5DC32635">
                      <wp:simplePos x="0" y="0"/>
                      <wp:positionH relativeFrom="column">
                        <wp:posOffset>-5715</wp:posOffset>
                      </wp:positionH>
                      <wp:positionV relativeFrom="paragraph">
                        <wp:posOffset>3175</wp:posOffset>
                      </wp:positionV>
                      <wp:extent cx="180000" cy="180000"/>
                      <wp:effectExtent l="0" t="0" r="10795" b="10795"/>
                      <wp:wrapNone/>
                      <wp:docPr id="756033101" name="Text Box 75603310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36267623"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F71A91" id="Text Box 756033101" o:spid="_x0000_s1205" type="#_x0000_t202" style="position:absolute;margin-left:-.45pt;margin-top:.25pt;width:14.15pt;height:14.1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5ll/NQIAAIU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ROTp7YmZLZRHJMxBN0ve8pXCAGvmwxNzODzIBC5EeMRDasC0oJcoqcD9/tt99MeeopWSBoex&#13;&#10;oP7XnjlBif5usNu3o8kkTm9SJp+nY1TctWV7bTH7egnI1QhXz/IkRv+gT6J0UL/g3ixiVDQxwzF2&#13;&#10;QcNJXIZuRXDvuFgskhPOq2VhbTaWR+jIciT2uX1hzvadDTgSD3AaW5a/aXDnG18aWOwDSJW6H5nu&#13;&#10;WO0bgLOe+tPvZVymaz15Xb4e8z8AAAD//wMAUEsDBBQABgAIAAAAIQCnx4KF4AAAAAkBAAAPAAAA&#13;&#10;ZHJzL2Rvd25yZXYueG1sTE9NT8MwDL0j8R8iI3HbUio+Std0giE0pA0kxi7cssa0pY1TNVnX/nvM&#13;&#10;CS62rPf8PrLlaFsxYO9rRwqu5hEIpMKZmkoF+4/nWQLCB01Gt45QwYQelvn5WaZT4070jsMulIJF&#13;&#10;yKdaQRVCl0rpiwqt9nPXITH25XqrA599KU2vTyxuWxlH0a20uiZ2qHSHqwqLZne0CprH9Wq/iT9f&#13;&#10;pvV3sn2bmu3gXxOlLi/GpwWPhwWIgGP4+4DfDpwfcg52cEcyXrQKZvdMVHADgsH47hrEgXeSgMwz&#13;&#10;+b9B/gMAAP//AwBQSwECLQAUAAYACAAAACEAtoM4kv4AAADhAQAAEwAAAAAAAAAAAAAAAAAAAAAA&#13;&#10;W0NvbnRlbnRfVHlwZXNdLnhtbFBLAQItABQABgAIAAAAIQA4/SH/1gAAAJQBAAALAAAAAAAAAAAA&#13;&#10;AAAAAC8BAABfcmVscy8ucmVsc1BLAQItABQABgAIAAAAIQBr5ll/NQIAAIUEAAAOAAAAAAAAAAAA&#13;&#10;AAAAAC4CAABkcnMvZTJvRG9jLnhtbFBLAQItABQABgAIAAAAIQCnx4KF4AAAAAkBAAAPAAAAAAAA&#13;&#10;AAAAAAAAAI8EAABkcnMvZG93bnJldi54bWxQSwUGAAAAAAQABADzAAAAnAUAAAAA&#13;&#10;" fillcolor="white [3201]" strokeweight="1pt">
                      <v:textbox>
                        <w:txbxContent>
                          <w:p w14:paraId="36267623" w14:textId="77777777" w:rsidR="00085399" w:rsidRDefault="00085399" w:rsidP="00085399"/>
                        </w:txbxContent>
                      </v:textbox>
                    </v:shape>
                  </w:pict>
                </mc:Fallback>
              </mc:AlternateContent>
            </w:r>
          </w:p>
        </w:tc>
        <w:tc>
          <w:tcPr>
            <w:tcW w:w="490" w:type="pct"/>
          </w:tcPr>
          <w:p w14:paraId="2AB3838F"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40512" behindDoc="0" locked="0" layoutInCell="1" allowOverlap="1" wp14:anchorId="229DB0EC" wp14:editId="16991645">
                      <wp:simplePos x="0" y="0"/>
                      <wp:positionH relativeFrom="column">
                        <wp:posOffset>138253</wp:posOffset>
                      </wp:positionH>
                      <wp:positionV relativeFrom="paragraph">
                        <wp:posOffset>127000</wp:posOffset>
                      </wp:positionV>
                      <wp:extent cx="179705" cy="179705"/>
                      <wp:effectExtent l="0" t="0" r="10795" b="10795"/>
                      <wp:wrapNone/>
                      <wp:docPr id="2089669392" name="Text Box 2089669392"/>
                      <wp:cNvGraphicFramePr/>
                      <a:graphic xmlns:a="http://schemas.openxmlformats.org/drawingml/2006/main">
                        <a:graphicData uri="http://schemas.microsoft.com/office/word/2010/wordprocessingShape">
                          <wps:wsp>
                            <wps:cNvSpPr txBox="1"/>
                            <wps:spPr>
                              <a:xfrm>
                                <a:off x="0" y="0"/>
                                <a:ext cx="179705" cy="179705"/>
                              </a:xfrm>
                              <a:prstGeom prst="rect">
                                <a:avLst/>
                              </a:prstGeom>
                              <a:solidFill>
                                <a:schemeClr val="lt1"/>
                              </a:solidFill>
                              <a:ln w="12700">
                                <a:solidFill>
                                  <a:prstClr val="black"/>
                                </a:solidFill>
                              </a:ln>
                            </wps:spPr>
                            <wps:txbx>
                              <w:txbxContent>
                                <w:p w14:paraId="14F9E739"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9DB0EC" id="Text Box 2089669392" o:spid="_x0000_s1206" type="#_x0000_t202" style="position:absolute;margin-left:10.9pt;margin-top:10pt;width:14.15pt;height:14.1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sBd1NgIAAIUEAAAOAAAAZHJzL2Uyb0RvYy54bWysVE1v2zAMvQ/YfxB0X+wE6dIacYosRYYB&#13;&#10;QVsgHXpWZCkWJouapMTufv0oxfnqdhp2kUmReiQfSU/vu0aTvXBegSnpcJBTIgyHSpltSb+/LD/d&#13;&#10;UuIDMxXTYERJ34Sn97OPH6atLcQIatCVcARBjC9aW9I6BFtkmee1aJgfgBUGjRJcwwKqbptVjrWI&#13;&#10;3uhslOefsxZcZR1w4T3ePhyMdJbwpRQ8PEnpRSC6pJhbSKdL5yae2WzKiq1jtla8T4P9QxYNUwaD&#13;&#10;nqAeWGBk59QfUI3iDjzIMODQZCCl4iLVgNUM83fVrGtmRaoFyfH2RJP/f7D8cb+2z46E7gt02MBI&#13;&#10;SGt94fEy1tNJ18QvZkrQjhS+nWgTXSA8PprcTfIbSjiaehlRsvNj63z4KqAhUSipw64ksth+5cPB&#13;&#10;9egSY3nQqloqrZMSJ0EstCN7hj3UIaWI4Fde2pAWg48meZ6Qr4wR+wSw0Yz/iFVeQ6CmDV6ea49S&#13;&#10;6DYdURUi36ZRiXcbqN6QMAeHWfKWLxUGWDEfnpnD4UGOcCHCEx5SA6YFvURJDe7X3+6jP/YUrZS0&#13;&#10;OIwl9T93zAlK9DeD3b4bjsdxepMyvpmMUHGXls2lxeyaBSBXQ1w9y5MY/YM+itJB84p7M49R0cQM&#13;&#10;x9glDUdxEQ4rgnvHxXyenHBeLQsrs7Y8QsfeRGJfulfmbN/ZgCPxCMexZcW7Bh9840sD810AqVL3&#13;&#10;z6z2DcBZT/3p9zIu06WevM5/j9lvAAAA//8DAFBLAwQUAAYACAAAACEAtWVXvOMAAAAMAQAADwAA&#13;&#10;AGRycy9kb3ducmV2LnhtbEyPT0+DQBDF7yZ+h82YeLO74J8QytJojamJ1cTai7ctjICws4TdUvj2&#13;&#10;jie9zGTy8t78XraabCdGHHzjSEO0UCCQClc2VGnYfzxdJSB8MFSazhFqmNHDKj8/y0xauhO947gL&#13;&#10;leAQ8qnRUIfQp1L6okZr/ML1SKx9ucGawOdQyXIwJw63nYyVupPWNMQfatPjusai3R2thvZhs96/&#13;&#10;xJ/P8+Y72b7N7Xb0r4nWlxfT45LH/RJEwCn8OeC3A/NDzmAHd6TSi05DHDF+4K24F+u3KgJx0HCT&#13;&#10;XIPMM/m/RP4DAAD//wMAUEsBAi0AFAAGAAgAAAAhALaDOJL+AAAA4QEAABMAAAAAAAAAAAAAAAAA&#13;&#10;AAAAAFtDb250ZW50X1R5cGVzXS54bWxQSwECLQAUAAYACAAAACEAOP0h/9YAAACUAQAACwAAAAAA&#13;&#10;AAAAAAAAAAAvAQAAX3JlbHMvLnJlbHNQSwECLQAUAAYACAAAACEADrAXdTYCAACFBAAADgAAAAAA&#13;&#10;AAAAAAAAAAAuAgAAZHJzL2Uyb0RvYy54bWxQSwECLQAUAAYACAAAACEAtWVXvOMAAAAMAQAADwAA&#13;&#10;AAAAAAAAAAAAAACQBAAAZHJzL2Rvd25yZXYueG1sUEsFBgAAAAAEAAQA8wAAAKAFAAAAAA==&#13;&#10;" fillcolor="white [3201]" strokeweight="1pt">
                      <v:textbox>
                        <w:txbxContent>
                          <w:p w14:paraId="14F9E739" w14:textId="77777777" w:rsidR="00085399" w:rsidRDefault="00085399" w:rsidP="00085399"/>
                        </w:txbxContent>
                      </v:textbox>
                    </v:shape>
                  </w:pict>
                </mc:Fallback>
              </mc:AlternateContent>
            </w:r>
          </w:p>
          <w:p w14:paraId="43CADC8A" w14:textId="77777777" w:rsidR="00085399" w:rsidRPr="0064233A" w:rsidRDefault="00085399" w:rsidP="00F76116">
            <w:pPr>
              <w:pStyle w:val="NoSpacing"/>
              <w:rPr>
                <w:rFonts w:eastAsia="Calibri"/>
                <w:color w:val="auto"/>
                <w:sz w:val="16"/>
                <w:szCs w:val="16"/>
                <w:lang w:val="en-IN"/>
              </w:rPr>
            </w:pPr>
          </w:p>
        </w:tc>
        <w:tc>
          <w:tcPr>
            <w:tcW w:w="369" w:type="pct"/>
          </w:tcPr>
          <w:p w14:paraId="587B80EF" w14:textId="77777777" w:rsidR="00085399" w:rsidRPr="0064233A" w:rsidRDefault="00085399" w:rsidP="00F76116">
            <w:pPr>
              <w:pStyle w:val="NoSpacing"/>
              <w:rPr>
                <w:rFonts w:eastAsia="Calibri"/>
                <w:color w:val="auto"/>
                <w:sz w:val="16"/>
                <w:szCs w:val="16"/>
                <w:lang w:val="en-IN"/>
              </w:rPr>
            </w:pPr>
          </w:p>
          <w:p w14:paraId="150E32C2"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41536" behindDoc="0" locked="0" layoutInCell="1" allowOverlap="1" wp14:anchorId="09F801F4" wp14:editId="0A6F998D">
                      <wp:simplePos x="0" y="0"/>
                      <wp:positionH relativeFrom="column">
                        <wp:posOffset>-1270</wp:posOffset>
                      </wp:positionH>
                      <wp:positionV relativeFrom="paragraph">
                        <wp:posOffset>3175</wp:posOffset>
                      </wp:positionV>
                      <wp:extent cx="180000" cy="180000"/>
                      <wp:effectExtent l="0" t="0" r="10795" b="10795"/>
                      <wp:wrapNone/>
                      <wp:docPr id="1920288402" name="Text Box 192028840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D97D584"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F801F4" id="Text Box 1920288402" o:spid="_x0000_s1207" type="#_x0000_t202" style="position:absolute;margin-left:-.1pt;margin-top:.25pt;width:14.15pt;height:14.15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jsP6Mw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xrJOzGygPCBhDrpZ8pYvFQZYMR8emcPhQSZwIcIDHlIDpgW9REkF7u//7qM/9hStlDQ4jAX1&#13;&#10;f3bMCUr0T4PdvhlNJnF6kzL5ejVGxV1aNpcWs6sXgFyNcPUsT2L0D/ooSgf1M+7NPEZFEzMcYxc0&#13;&#10;HMVF6FYE946L+Tw54bxaFlZmbXmEjixHYp/aZ+Zs39mAI3EPx7Fl+asGd77xpYH5LoBUqfuR6Y7V&#13;&#10;vgE466k//V7GZbrUk9f56zH7BwAA//8DAFBLAwQUAAYACAAAACEAtofYTd8AAAAJAQAADwAAAGRy&#13;&#10;cy9kb3ducmV2LnhtbExPTUvDQBC9C/6HZQRv7aYBJaTZlFqRClbB2ou3bXZM0mRnQ3abJv/e6Ukv&#13;&#10;MwzvzfvIVqNtxYC9rx0pWMwjEEiFMzWVCg5fL7MEhA+ajG4doYIJPazy25tMp8Zd6BOHfSgFi5BP&#13;&#10;tYIqhC6V0hcVWu3nrkNi7Mf1Vgc++1KaXl9Y3LYyjqJHaXVN7FDpDjcVFs3+bBU0T9vN4S3+fp22&#13;&#10;p2T3MTW7wb8nSt3fjc9LHusliIBj+PuAawfODzkHO7ozGS9aBbOYiQoeQDAYJwsQx+tOQOaZ/N8g&#13;&#10;/wUAAP//AwBQSwECLQAUAAYACAAAACEAtoM4kv4AAADhAQAAEwAAAAAAAAAAAAAAAAAAAAAAW0Nv&#13;&#10;bnRlbnRfVHlwZXNdLnhtbFBLAQItABQABgAIAAAAIQA4/SH/1gAAAJQBAAALAAAAAAAAAAAAAAAA&#13;&#10;AC8BAABfcmVscy8ucmVsc1BLAQItABQABgAIAAAAIQD1jsP6MwIAAIUEAAAOAAAAAAAAAAAAAAAA&#13;&#10;AC4CAABkcnMvZTJvRG9jLnhtbFBLAQItABQABgAIAAAAIQC2h9hN3wAAAAkBAAAPAAAAAAAAAAAA&#13;&#10;AAAAAI0EAABkcnMvZG93bnJldi54bWxQSwUGAAAAAAQABADzAAAAmQUAAAAA&#13;&#10;" fillcolor="white [3201]" strokeweight="1pt">
                      <v:textbox>
                        <w:txbxContent>
                          <w:p w14:paraId="6D97D584" w14:textId="77777777" w:rsidR="00085399" w:rsidRDefault="00085399" w:rsidP="00085399"/>
                        </w:txbxContent>
                      </v:textbox>
                    </v:shape>
                  </w:pict>
                </mc:Fallback>
              </mc:AlternateContent>
            </w:r>
            <w:r w:rsidRPr="0064233A">
              <w:rPr>
                <w:noProof/>
                <w:color w:val="auto"/>
                <w:sz w:val="16"/>
                <w:szCs w:val="16"/>
              </w:rPr>
              <mc:AlternateContent>
                <mc:Choice Requires="wps">
                  <w:drawing>
                    <wp:anchor distT="0" distB="0" distL="114300" distR="114300" simplePos="0" relativeHeight="251836416" behindDoc="0" locked="0" layoutInCell="1" allowOverlap="1" wp14:anchorId="76627AA1" wp14:editId="3B076C79">
                      <wp:simplePos x="0" y="0"/>
                      <wp:positionH relativeFrom="column">
                        <wp:posOffset>3870960</wp:posOffset>
                      </wp:positionH>
                      <wp:positionV relativeFrom="paragraph">
                        <wp:posOffset>1600200</wp:posOffset>
                      </wp:positionV>
                      <wp:extent cx="180000" cy="180000"/>
                      <wp:effectExtent l="0" t="0" r="10795" b="10795"/>
                      <wp:wrapNone/>
                      <wp:docPr id="1534196737" name="Text Box 1534196737"/>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ED2E6F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627AA1" id="Text Box 1534196737" o:spid="_x0000_s1208" type="#_x0000_t202" style="position:absolute;margin-left:304.8pt;margin-top:126pt;width:14.15pt;height:14.1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XmJe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xrLGR2Y2UB6QMAfdLHnLlwoDrJgPj8zh8CATuBDhAQ+pAdOCXqKkAvf3f/fRH3uKVkoaHMaC&#13;&#10;+j875gQl+qfBbt+MJpM4vUmZfL0ao+IuLZtLi9nVC0CuRrh6licx+gd9FKWD+hn3Zh6jookZjrEL&#13;&#10;Go7iInQrgnvHxXyenHBeLQsrs7Y8QkeWI7FP7TNztu9swJG4h+PYsvxVgzvf+NLAfBdAqtT9yHTH&#13;&#10;at8AnPXUn34v4zJd6snr/PWY/QMAAP//AwBQSwMEFAAGAAgAAAAhABHCONznAAAAEAEAAA8AAABk&#13;&#10;cnMvZG93bnJldi54bWxMj0FPwzAMhe9I/IfISNxYQidK1zWdYAgNaQOJsQu3rAltaeNUTda1/x5z&#13;&#10;gosl28/P78tWo23ZYHpfO5RwOxPADBZO11hKOHw83yTAfFCoVevQSJiMh1V+eZGpVLszvpthH0pG&#13;&#10;JuhTJaEKoUs590VlrPIz1xmk3ZfrrQrU9iXXvTqTuW15JETMraqRPlSqM+vKFM3+ZCU0j5v1YRt9&#13;&#10;vkyb72T3NjW7wb8mUl5fjU9LKg9LYMGM4e8CfhkoP+QU7OhOqD1rJcRiEZNUQnQXERkp4vn9AtiR&#13;&#10;JomYA88z/h8k/wEAAP//AwBQSwECLQAUAAYACAAAACEAtoM4kv4AAADhAQAAEwAAAAAAAAAAAAAA&#13;&#10;AAAAAAAAW0NvbnRlbnRfVHlwZXNdLnhtbFBLAQItABQABgAIAAAAIQA4/SH/1gAAAJQBAAALAAAA&#13;&#10;AAAAAAAAAAAAAC8BAABfcmVscy8ucmVsc1BLAQItABQABgAIAAAAIQA1XmJeNAIAAIUEAAAOAAAA&#13;&#10;AAAAAAAAAAAAAC4CAABkcnMvZTJvRG9jLnhtbFBLAQItABQABgAIAAAAIQARwjjc5wAAABABAAAP&#13;&#10;AAAAAAAAAAAAAAAAAI4EAABkcnMvZG93bnJldi54bWxQSwUGAAAAAAQABADzAAAAogUAAAAA&#13;&#10;" fillcolor="white [3201]" strokeweight="1pt">
                      <v:textbox>
                        <w:txbxContent>
                          <w:p w14:paraId="5ED2E6F0" w14:textId="77777777" w:rsidR="00085399" w:rsidRDefault="00085399" w:rsidP="00085399"/>
                        </w:txbxContent>
                      </v:textbox>
                    </v:shape>
                  </w:pict>
                </mc:Fallback>
              </mc:AlternateContent>
            </w:r>
          </w:p>
        </w:tc>
      </w:tr>
      <w:tr w:rsidR="0064233A" w:rsidRPr="0064233A" w14:paraId="0FF52133" w14:textId="77777777" w:rsidTr="00613BA6">
        <w:tc>
          <w:tcPr>
            <w:tcW w:w="249" w:type="pct"/>
          </w:tcPr>
          <w:p w14:paraId="7FFE3A8A" w14:textId="77777777" w:rsidR="00085399" w:rsidRPr="0064233A" w:rsidRDefault="00085399" w:rsidP="00F76116">
            <w:pPr>
              <w:pStyle w:val="NoSpacing"/>
              <w:rPr>
                <w:color w:val="auto"/>
              </w:rPr>
            </w:pPr>
            <w:r w:rsidRPr="0064233A">
              <w:rPr>
                <w:color w:val="auto"/>
              </w:rPr>
              <w:t>3</w:t>
            </w:r>
          </w:p>
        </w:tc>
        <w:tc>
          <w:tcPr>
            <w:tcW w:w="1549" w:type="pct"/>
          </w:tcPr>
          <w:p w14:paraId="5718B6D1" w14:textId="77777777" w:rsidR="00085399" w:rsidRPr="0064233A" w:rsidRDefault="00085399" w:rsidP="00F76116">
            <w:pPr>
              <w:pStyle w:val="NoSpacing"/>
              <w:rPr>
                <w:color w:val="auto"/>
              </w:rPr>
            </w:pPr>
          </w:p>
        </w:tc>
        <w:tc>
          <w:tcPr>
            <w:tcW w:w="774" w:type="pct"/>
          </w:tcPr>
          <w:p w14:paraId="6A2A6556" w14:textId="77777777" w:rsidR="00085399" w:rsidRPr="0064233A" w:rsidRDefault="00085399" w:rsidP="00F76116">
            <w:pPr>
              <w:pStyle w:val="NoSpacing"/>
              <w:rPr>
                <w:color w:val="auto"/>
              </w:rPr>
            </w:pPr>
          </w:p>
          <w:p w14:paraId="777E8648" w14:textId="77777777" w:rsidR="00085399" w:rsidRPr="0064233A" w:rsidRDefault="00085399" w:rsidP="00F76116">
            <w:pPr>
              <w:pStyle w:val="NoSpacing"/>
              <w:rPr>
                <w:color w:val="auto"/>
              </w:rPr>
            </w:pPr>
          </w:p>
        </w:tc>
        <w:tc>
          <w:tcPr>
            <w:tcW w:w="655" w:type="pct"/>
          </w:tcPr>
          <w:p w14:paraId="4BF26387"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42560" behindDoc="0" locked="0" layoutInCell="1" allowOverlap="1" wp14:anchorId="26D92CB5" wp14:editId="7494F1EB">
                      <wp:simplePos x="0" y="0"/>
                      <wp:positionH relativeFrom="column">
                        <wp:posOffset>129967</wp:posOffset>
                      </wp:positionH>
                      <wp:positionV relativeFrom="paragraph">
                        <wp:posOffset>31750</wp:posOffset>
                      </wp:positionV>
                      <wp:extent cx="180000" cy="180000"/>
                      <wp:effectExtent l="0" t="0" r="10795" b="10795"/>
                      <wp:wrapNone/>
                      <wp:docPr id="1636807250" name="Text Box 1636807250"/>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7EA14547"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D92CB5" id="Text Box 1636807250" o:spid="_x0000_s1209" type="#_x0000_t202" style="position:absolute;margin-left:10.25pt;margin-top:2.5pt;width:14.15pt;height:14.1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7C2LNQIAAIUEAAAOAAAAZHJzL2Uyb0RvYy54bWysVE1v2zAMvQ/YfxB0X5xk2doZcYosRYYB&#13;&#10;QVsgHXpWZCkWKouapMTOfv0o2flou9PQHBRSpB7JR9LTm7bWZC+cV2AKOhoMKRGGQ6nMtqC/Hpef&#13;&#10;rinxgZmSaTCioAfh6c3s44dpY3Mxhgp0KRxBEOPzxha0CsHmWeZ5JWrmB2CFQaMEV7OAqttmpWMN&#13;&#10;otc6Gw+HX7MGXGkdcOE93t52RjpL+FIKHu6l9CIQXVDMLaTTpXMTz2w2ZfnWMVsp3qfB/iOLmimD&#13;&#10;QU9QtywwsnPqDVStuAMPMgw41BlIqbhINWA1o+GratYVsyLVguR4e6LJvx8sv9uv7YMjof0OLTYw&#13;&#10;EtJYn3u8jPW00tXxHzMlaEcKDyfaRBsIj4+uh/ijhKOplxElOz+2zocfAmoShYI67Eoii+1XPnSu&#13;&#10;R5cYy4NW5VJpnZQ4CWKhHdkz7KEOKUUEf+GlDWkw+PgK83gDEbFPABvN+HOs8iUEatrg5bn2KIV2&#13;&#10;0xJVxrI+H5nZQHlAwhx0s+QtXyoMsGI+PDCHw4NM4EKEezykBkwLeomSCtyff91Hf+wpWilpcBgL&#13;&#10;6n/vmBOU6J8Gu/1tNJnE6U3K5MvVGBV3adlcWsyuXgByNcLVszyJ0T/ooygd1E+4N/MYFU3McIxd&#13;&#10;0HAUF6FbEdw7Lubz5ITzallYmbXlETqyHIl9bJ+Ys31nA47EHRzHluWvGtz5xpcG5rsAUqXuR6Y7&#13;&#10;VvsG4Kyn/vR7GZfpUk9e56/H7C8AAAD//wMAUEsDBBQABgAIAAAAIQBLoB3l4wAAAAsBAAAPAAAA&#13;&#10;ZHJzL2Rvd25yZXYueG1sTI9PT4NAEMXvJn6HzZh4s4tgDaEMjdaYmlhN+ufibQsrIOwsYbcUvn3H&#13;&#10;k14mmbw3b94vXY6mFYPuXW0J4X4WgNCU26KmEuGwf72LQTivqFCtJY0waQfL7PoqVUlhz7TVw86X&#13;&#10;gkPIJQqh8r5LpHR5pY1yM9tpYu3b9kZ5XvtSFr06c7hpZRgEj9KomvhDpTq9qnTe7E4GoXlerw7v&#13;&#10;4dfbtP6JN59TsxncR4x4ezO+LHg8LUB4Pfq/C/hl4P6QcbGjPVHhRIsQBnN2IswZi+WHmGmOCFEU&#13;&#10;gcxS+Z8huwAAAP//AwBQSwECLQAUAAYACAAAACEAtoM4kv4AAADhAQAAEwAAAAAAAAAAAAAAAAAA&#13;&#10;AAAAW0NvbnRlbnRfVHlwZXNdLnhtbFBLAQItABQABgAIAAAAIQA4/SH/1gAAAJQBAAALAAAAAAAA&#13;&#10;AAAAAAAAAC8BAABfcmVscy8ucmVsc1BLAQItABQABgAIAAAAIQBK7C2LNQIAAIUEAAAOAAAAAAAA&#13;&#10;AAAAAAAAAC4CAABkcnMvZTJvRG9jLnhtbFBLAQItABQABgAIAAAAIQBLoB3l4wAAAAsBAAAPAAAA&#13;&#10;AAAAAAAAAAAAAI8EAABkcnMvZG93bnJldi54bWxQSwUGAAAAAAQABADzAAAAnwUAAAAA&#13;&#10;" fillcolor="white [3201]" strokeweight="1pt">
                      <v:textbox>
                        <w:txbxContent>
                          <w:p w14:paraId="7EA14547" w14:textId="77777777" w:rsidR="00085399" w:rsidRDefault="00085399" w:rsidP="00085399"/>
                        </w:txbxContent>
                      </v:textbox>
                    </v:shape>
                  </w:pict>
                </mc:Fallback>
              </mc:AlternateContent>
            </w:r>
          </w:p>
          <w:p w14:paraId="2CE1171F" w14:textId="77777777" w:rsidR="00085399" w:rsidRPr="0064233A" w:rsidRDefault="00085399" w:rsidP="00F76116">
            <w:pPr>
              <w:pStyle w:val="NoSpacing"/>
              <w:rPr>
                <w:rFonts w:eastAsia="Calibri"/>
                <w:color w:val="auto"/>
                <w:sz w:val="16"/>
                <w:szCs w:val="16"/>
                <w:lang w:val="en-IN"/>
              </w:rPr>
            </w:pPr>
          </w:p>
        </w:tc>
        <w:tc>
          <w:tcPr>
            <w:tcW w:w="456" w:type="pct"/>
          </w:tcPr>
          <w:p w14:paraId="5240DB60"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43584" behindDoc="0" locked="0" layoutInCell="1" allowOverlap="1" wp14:anchorId="1111C03B" wp14:editId="710854A6">
                      <wp:simplePos x="0" y="0"/>
                      <wp:positionH relativeFrom="column">
                        <wp:posOffset>138347</wp:posOffset>
                      </wp:positionH>
                      <wp:positionV relativeFrom="paragraph">
                        <wp:posOffset>31750</wp:posOffset>
                      </wp:positionV>
                      <wp:extent cx="180000" cy="180000"/>
                      <wp:effectExtent l="0" t="0" r="10795" b="10795"/>
                      <wp:wrapNone/>
                      <wp:docPr id="723021129" name="Text Box 723021129"/>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6B4F3A9B"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11C03B" id="Text Box 723021129" o:spid="_x0000_s1210" type="#_x0000_t202" style="position:absolute;margin-left:10.9pt;margin-top:2.5pt;width:14.15pt;height:14.1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VDMNAIAAIUEAAAOAAAAZHJzL2Uyb0RvYy54bWysVE1v2zAMvQ/YfxB0X5wE2doacYosRYYB&#13;&#10;QVsgHXpWZCkWJouapMTOfv0o2flou1PRHBRSpB7JR9LT27bWZC+cV2AKOhoMKRGGQ6nMtqC/npZf&#13;&#10;rinxgZmSaTCioAfh6e3s86dpY3Mxhgp0KRxBEOPzxha0CsHmWeZ5JWrmB2CFQaMEV7OAqttmpWMN&#13;&#10;otc6Gw+H37IGXGkdcOE93t51RjpL+FIKHh6k9CIQXVDMLaTTpXMTz2w2ZfnWMVsp3qfB3pFFzZTB&#13;&#10;oCeoOxYY2Tn1BqpW3IEHGQYc6gykVFykGrCa0fBVNeuKWZFqQXK8PdHkPw6W3+/X9tGR0H6HFhsY&#13;&#10;CWmszz1exnpa6er4j5kStCOFhxNtog2Ex0fXQ/xRwtHUy4iSnR9b58MPATWJQkEddiWRxfYrHzrX&#13;&#10;o0uM5UGrcqm0TkqcBLHQjuwZ9lCHlCKCv/DShjQYfHyFebyBiNgngI1m/Hes8iUEatrg5bn2KIV2&#13;&#10;0xJVxrImR2Y2UB6QMAfdLHnLlwoDrJgPj8zh8CATuBDhAQ+pAdOCXqKkAvf3f/fRH3uKVkoaHMaC&#13;&#10;+j875gQl+qfBbt+MJpM4vUmZfL0ao+IuLZtLi9nVC0CuRrh6licx+gd9FKWD+hn3Zh6jookZjrEL&#13;&#10;Go7iInQrgnvHxXyenHBeLQsrs7Y8QkeWI7FP7TNztu9swJG4h+PYsvxVgzvf+NLAfBdAqtT9yHTH&#13;&#10;at8AnPXUn34v4zJd6snr/PWY/QMAAP//AwBQSwMEFAAGAAgAAAAhAJUDfyHjAAAACwEAAA8AAABk&#13;&#10;cnMvZG93bnJldi54bWxMj01Lw0AQhu+C/2EZwZvdfFAJaSZFK1LBVrD24m2brElMdjZkt2ny7x1P&#13;&#10;ehkYXuad58nWk+nEqAfXWEIIFwEITYUtG6oQjh/PdwkI5xWVqrOkEWbtYJ1fX2UqLe2F3vV48JXg&#13;&#10;EnKpQqi971MpXVFro9zC9po4+7KDUZ7XoZLloC5cbjoZBcG9NKoh/lCrXm9qXbSHs0FoH7eb42v0&#13;&#10;+TJvv5Pd29zuRrdPEG9vpqcVj4cVCK8n/3cBvw7MDzmDneyZSic6hChkfI+wZC2Ol0EI4oQQxzHI&#13;&#10;PJP/HfIfAAAA//8DAFBLAQItABQABgAIAAAAIQC2gziS/gAAAOEBAAATAAAAAAAAAAAAAAAAAAAA&#13;&#10;AABbQ29udGVudF9UeXBlc10ueG1sUEsBAi0AFAAGAAgAAAAhADj9If/WAAAAlAEAAAsAAAAAAAAA&#13;&#10;AAAAAAAALwEAAF9yZWxzLy5yZWxzUEsBAi0AFAAGAAgAAAAhAPT5UMw0AgAAhQQAAA4AAAAAAAAA&#13;&#10;AAAAAAAALgIAAGRycy9lMm9Eb2MueG1sUEsBAi0AFAAGAAgAAAAhAJUDfyHjAAAACwEAAA8AAAAA&#13;&#10;AAAAAAAAAAAAjgQAAGRycy9kb3ducmV2LnhtbFBLBQYAAAAABAAEAPMAAACeBQAAAAA=&#13;&#10;" fillcolor="white [3201]" strokeweight="1pt">
                      <v:textbox>
                        <w:txbxContent>
                          <w:p w14:paraId="6B4F3A9B" w14:textId="77777777" w:rsidR="00085399" w:rsidRDefault="00085399" w:rsidP="00085399"/>
                        </w:txbxContent>
                      </v:textbox>
                    </v:shape>
                  </w:pict>
                </mc:Fallback>
              </mc:AlternateContent>
            </w:r>
          </w:p>
        </w:tc>
        <w:tc>
          <w:tcPr>
            <w:tcW w:w="458" w:type="pct"/>
          </w:tcPr>
          <w:p w14:paraId="1D2CC6EC"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44608" behindDoc="0" locked="0" layoutInCell="1" allowOverlap="1" wp14:anchorId="67A44D80" wp14:editId="253E289A">
                      <wp:simplePos x="0" y="0"/>
                      <wp:positionH relativeFrom="column">
                        <wp:posOffset>-5080</wp:posOffset>
                      </wp:positionH>
                      <wp:positionV relativeFrom="paragraph">
                        <wp:posOffset>38424</wp:posOffset>
                      </wp:positionV>
                      <wp:extent cx="180000" cy="180000"/>
                      <wp:effectExtent l="0" t="0" r="10795" b="10795"/>
                      <wp:wrapNone/>
                      <wp:docPr id="828798861" name="Text Box 828798861"/>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5CD7F02A"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A44D80" id="Text Box 828798861" o:spid="_x0000_s1211" type="#_x0000_t202" style="position:absolute;margin-left:-.4pt;margin-top:3.05pt;width:14.15pt;height:14.15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Sx8ZNAIAAIUEAAAOAAAAZHJzL2Uyb0RvYy54bWysVE1v2zAMvQ/YfxB0X5wE6doZcYosRYYB&#13;&#10;QVsgHXpWZCkWKouapMTOfv0o2flou9PQHBRSpB7JR9LT27bWZC+cV2AKOhoMKRGGQ6nMtqC/npZf&#13;&#10;bijxgZmSaTCioAfh6e3s86dpY3Mxhgp0KRxBEOPzxha0CsHmWeZ5JWrmB2CFQaMEV7OAqttmpWMN&#13;&#10;otc6Gw+HX7MGXGkdcOE93t51RjpL+FIKHh6k9CIQXVDMLaTTpXMTz2w2ZfnWMVsp3qfB/iOLmimD&#13;&#10;QU9QdywwsnPqHVStuAMPMgw41BlIqbhINWA1o+GbatYVsyLVguR4e6LJfxwsv9+v7aMjof0OLTYw&#13;&#10;EtJYn3u8jPW00tXxHzMlaEcKDyfaRBsIj49uhvijhKOplxElOz+2zocfAmoShYI67Eoii+1XPnSu&#13;&#10;R5cYy4NW5VJpnZQ4CWKhHdkz7KEOKUUEf+WlDWkw+Pga83gHEbFPABvN+Eus8jUEatrg5bn2KIV2&#13;&#10;0xJVxrKujsxsoDwgYQ66WfKWLxUGWDEfHpnD4UEmcCHCAx5SA6YFvURJBe7Pv+6jP/YUrZQ0OIwF&#13;&#10;9b93zAlK9E+D3f42mkzi9CZlcnU9RsVdWjaXFrOrF4BcjXD1LE9i9A/6KEoH9TPuzTxGRRMzHGMX&#13;&#10;NBzFRehWBPeOi/k8OeG8WhZWZm15hI4sR2Kf2mfmbN/ZgCNxD8exZfmbBne+8aWB+S6AVKn7kemO&#13;&#10;1b4BOOupP/1exmW61JPX+esx+wsAAP//AwBQSwMEFAAGAAgAAAAhAGQ0ABbjAAAACgEAAA8AAABk&#13;&#10;cnMvZG93bnJldi54bWxMj0FLw0AQhe+C/2EZwZvdNLY1pJkUrUgLVsHai7dtMiYx2dmQ3abJv3d7&#13;&#10;0suD4THvfS9ZDboRPXW2MowwnQQgiDOTV1wgHD5f7iIQ1inOVWOYEEaysEqvrxIV5+bMH9TvXSF8&#13;&#10;CNtYIZTOtbGUNitJKzsxLbH3vk2nlfNnV8i8U2cfrhsZBsFCalWxbyhVS+uSsnp/0gj102Z9eA2/&#13;&#10;tuPmJ9q9j/Wut28R4u3N8Lz08rgE4Whwfx9w2eD5IfVgR3Pi3IoG4ULvEBZTEN4NH+Ygjgj3sxnI&#13;&#10;NJH/J6S/AAAA//8DAFBLAQItABQABgAIAAAAIQC2gziS/gAAAOEBAAATAAAAAAAAAAAAAAAAAAAA&#13;&#10;AABbQ29udGVudF9UeXBlc10ueG1sUEsBAi0AFAAGAAgAAAAhADj9If/WAAAAlAEAAAsAAAAAAAAA&#13;&#10;AAAAAAAALwEAAF9yZWxzLy5yZWxzUEsBAi0AFAAGAAgAAAAhAItLHxk0AgAAhQQAAA4AAAAAAAAA&#13;&#10;AAAAAAAALgIAAGRycy9lMm9Eb2MueG1sUEsBAi0AFAAGAAgAAAAhAGQ0ABbjAAAACgEAAA8AAAAA&#13;&#10;AAAAAAAAAAAAjgQAAGRycy9kb3ducmV2LnhtbFBLBQYAAAAABAAEAPMAAACeBQAAAAA=&#13;&#10;" fillcolor="white [3201]" strokeweight="1pt">
                      <v:textbox>
                        <w:txbxContent>
                          <w:p w14:paraId="5CD7F02A" w14:textId="77777777" w:rsidR="00085399" w:rsidRDefault="00085399" w:rsidP="00085399"/>
                        </w:txbxContent>
                      </v:textbox>
                    </v:shape>
                  </w:pict>
                </mc:Fallback>
              </mc:AlternateContent>
            </w:r>
          </w:p>
        </w:tc>
        <w:tc>
          <w:tcPr>
            <w:tcW w:w="490" w:type="pct"/>
          </w:tcPr>
          <w:p w14:paraId="59D8056E"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45632" behindDoc="0" locked="0" layoutInCell="1" allowOverlap="1" wp14:anchorId="5CA87482" wp14:editId="458A93E4">
                      <wp:simplePos x="0" y="0"/>
                      <wp:positionH relativeFrom="column">
                        <wp:posOffset>136348</wp:posOffset>
                      </wp:positionH>
                      <wp:positionV relativeFrom="paragraph">
                        <wp:posOffset>31750</wp:posOffset>
                      </wp:positionV>
                      <wp:extent cx="180000" cy="180000"/>
                      <wp:effectExtent l="0" t="0" r="10795" b="10795"/>
                      <wp:wrapNone/>
                      <wp:docPr id="1823827942" name="Text Box 1823827942"/>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E7FE0BE"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A87482" id="Text Box 1823827942" o:spid="_x0000_s1212" type="#_x0000_t202" style="position:absolute;margin-left:10.75pt;margin-top:2.5pt;width:14.15pt;height:14.1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m769NAIAAIUEAAAOAAAAZHJzL2Uyb0RvYy54bWysVE1v2zAMvQ/YfxB0X5wEWdsZcYosRYYB&#13;&#10;QVsgHXpWZCkWKouapMTOfv0o2flou9PQHBRSpB7JR9LT27bWZC+cV2AKOhoMKRGGQ6nMtqC/npZf&#13;&#10;bijxgZmSaTCioAfh6e3s86dpY3Mxhgp0KRxBEOPzxha0CsHmWeZ5JWrmB2CFQaMEV7OAqttmpWMN&#13;&#10;otc6Gw+HV1kDrrQOuPAeb+86I50lfCkFDw9SehGILijmFtLp0rmJZzabsnzrmK0U79Ng/5FFzZTB&#13;&#10;oCeoOxYY2Tn1DqpW3IEHGQYc6gykVFykGrCa0fBNNeuKWZFqQXK8PdHkPw6W3+/X9tGR0H6HFhsY&#13;&#10;CWmszz1exnpa6er4j5kStCOFhxNtog2Ex0c3Q/xRwtHUy4iSnR9b58MPATWJQkEddiWRxfYrHzrX&#13;&#10;o0uM5UGrcqm0TkqcBLHQjuwZ9lCHlCKCv/LShjQYfHyNebyDiNgngI1m/CVW+RoCNW3w8lx7lEK7&#13;&#10;aYkqY1lXR2Y2UB6QMAfdLHnLlwoDrJgPj8zh8CATuBDhAQ+pAdOCXqKkAvfnX/fRH3uKVkoaHMaC&#13;&#10;+t875gQl+qfBbn8bTSZxepMy+Xo9RsVdWjaXFrOrF4BcjXD1LE9i9A/6KEoH9TPuzTxGRRMzHGMX&#13;&#10;NBzFRehWBPeOi/k8OeG8WhZWZm15hI4sR2Kf2mfmbN/ZgCNxD8exZfmbBne+8aWB+S6AVKn7kemO&#13;&#10;1b4BOOupP/1exmW61JPX+esx+wsAAP//AwBQSwMEFAAGAAgAAAAhAK2ru6PjAAAACwEAAA8AAABk&#13;&#10;cnMvZG93bnJldi54bWxMj0FPg0AQhe8m/ofNmHizS8EapCyN1piatJpYe/G2hREQdpawWwr/3vGk&#13;&#10;l0km782b96Wr0bRiwN7VlhTMZwEIpNwWNZUKDh/PNzEI5zUVurWECiZ0sMouL1KdFPZM7zjsfSk4&#13;&#10;hFyiFVTed4mULq/QaDezHRJrX7Y32vPal7Lo9ZnDTSvDILiTRtfEHyrd4brCvNmfjILmcbM+bMPP&#13;&#10;l2nzHe/epmY3uNdYqeur8WnJ42EJwuPo/y7gl4H7Q8bFjvZEhROtgnC+YKeCBWOxfHvPNEcFURSB&#13;&#10;zFL5nyH7AQAA//8DAFBLAQItABQABgAIAAAAIQC2gziS/gAAAOEBAAATAAAAAAAAAAAAAAAAAAAA&#13;&#10;AABbQ29udGVudF9UeXBlc10ueG1sUEsBAi0AFAAGAAgAAAAhADj9If/WAAAAlAEAAAsAAAAAAAAA&#13;&#10;AAAAAAAALwEAAF9yZWxzLy5yZWxzUEsBAi0AFAAGAAgAAAAhAEubvr00AgAAhQQAAA4AAAAAAAAA&#13;&#10;AAAAAAAALgIAAGRycy9lMm9Eb2MueG1sUEsBAi0AFAAGAAgAAAAhAK2ru6PjAAAACwEAAA8AAAAA&#13;&#10;AAAAAAAAAAAAjgQAAGRycy9kb3ducmV2LnhtbFBLBQYAAAAABAAEAPMAAACeBQAAAAA=&#13;&#10;" fillcolor="white [3201]" strokeweight="1pt">
                      <v:textbox>
                        <w:txbxContent>
                          <w:p w14:paraId="2E7FE0BE" w14:textId="77777777" w:rsidR="00085399" w:rsidRDefault="00085399" w:rsidP="00085399"/>
                        </w:txbxContent>
                      </v:textbox>
                    </v:shape>
                  </w:pict>
                </mc:Fallback>
              </mc:AlternateContent>
            </w:r>
          </w:p>
        </w:tc>
        <w:tc>
          <w:tcPr>
            <w:tcW w:w="369" w:type="pct"/>
          </w:tcPr>
          <w:p w14:paraId="4F55218E" w14:textId="77777777" w:rsidR="00085399" w:rsidRPr="0064233A" w:rsidRDefault="00085399" w:rsidP="00F76116">
            <w:pPr>
              <w:pStyle w:val="NoSpacing"/>
              <w:rPr>
                <w:rFonts w:eastAsia="Calibri"/>
                <w:color w:val="auto"/>
                <w:sz w:val="16"/>
                <w:szCs w:val="16"/>
                <w:lang w:val="en-IN"/>
              </w:rPr>
            </w:pPr>
            <w:r w:rsidRPr="0064233A">
              <w:rPr>
                <w:noProof/>
                <w:color w:val="auto"/>
                <w:sz w:val="16"/>
                <w:szCs w:val="16"/>
              </w:rPr>
              <mc:AlternateContent>
                <mc:Choice Requires="wps">
                  <w:drawing>
                    <wp:anchor distT="0" distB="0" distL="114300" distR="114300" simplePos="0" relativeHeight="251846656" behindDoc="0" locked="0" layoutInCell="1" allowOverlap="1" wp14:anchorId="7058648C" wp14:editId="0A163D15">
                      <wp:simplePos x="0" y="0"/>
                      <wp:positionH relativeFrom="column">
                        <wp:posOffset>-3810</wp:posOffset>
                      </wp:positionH>
                      <wp:positionV relativeFrom="paragraph">
                        <wp:posOffset>32074</wp:posOffset>
                      </wp:positionV>
                      <wp:extent cx="180000" cy="180000"/>
                      <wp:effectExtent l="0" t="0" r="10795" b="10795"/>
                      <wp:wrapNone/>
                      <wp:docPr id="341179163" name="Text Box 341179163"/>
                      <wp:cNvGraphicFramePr/>
                      <a:graphic xmlns:a="http://schemas.openxmlformats.org/drawingml/2006/main">
                        <a:graphicData uri="http://schemas.microsoft.com/office/word/2010/wordprocessingShape">
                          <wps:wsp>
                            <wps:cNvSpPr txBox="1"/>
                            <wps:spPr>
                              <a:xfrm>
                                <a:off x="0" y="0"/>
                                <a:ext cx="180000" cy="180000"/>
                              </a:xfrm>
                              <a:prstGeom prst="rect">
                                <a:avLst/>
                              </a:prstGeom>
                              <a:solidFill>
                                <a:schemeClr val="lt1"/>
                              </a:solidFill>
                              <a:ln w="12700">
                                <a:solidFill>
                                  <a:prstClr val="black"/>
                                </a:solidFill>
                              </a:ln>
                            </wps:spPr>
                            <wps:txbx>
                              <w:txbxContent>
                                <w:p w14:paraId="21F929F0" w14:textId="77777777" w:rsidR="00085399" w:rsidRDefault="00085399" w:rsidP="0008539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58648C" id="Text Box 341179163" o:spid="_x0000_s1213" type="#_x0000_t202" style="position:absolute;margin-left:-.3pt;margin-top:2.55pt;width:14.15pt;height:14.1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KfFoNAIAAIUEAAAOAAAAZHJzL2Uyb0RvYy54bWysVE1v2zAMvQ/YfxB0X5wE2dIacYosRYYB&#13;&#10;QVsgHXpWZCkWJouapMTOfv0o2flou9OwHBRSpB7JR9Kzu7bW5CCcV2AKOhoMKRGGQ6nMrqA/nlef&#13;&#10;bijxgZmSaTCioEfh6d3844dZY3Mxhgp0KRxBEOPzxha0CsHmWeZ5JWrmB2CFQaMEV7OAqttlpWMN&#13;&#10;otc6Gw+HX7IGXGkdcOE93t53RjpP+FIKHh6l9CIQXVDMLaTTpXMbz2w+Y/nOMVsp3qfB/iGLmimD&#13;&#10;Qc9Q9ywwsnfqHVStuAMPMgw41BlIqbhINWA1o+GbajYVsyLVguR4e6bJ/z9Y/nDY2CdHQvsVWmxg&#13;&#10;JKSxPvd4GetppavjP2ZK0I4UHs+0iTYQHh/dDPFHCUdTLyNKdnlsnQ/fBNQkCgV12JVEFjusfehc&#13;&#10;Ty4xlgetypXSOilxEsRSO3Jg2EMdUooI/spLG9Jg8PEU83gHEbHPAFvN+M9Y5WsI1LTBy0vtUQrt&#13;&#10;tiWqjGVNT8xsoTwiYQ66WfKWrxQGWDMfnpjD4UEmcCHCIx5SA6YFvURJBe733+6jP/YUrZQ0OIwF&#13;&#10;9b/2zAlK9HeD3b4dTSZxepMy+Twdo+KuLdtri9nXS0CuRrh6licx+gd9EqWD+gX3ZhGjookZjrEL&#13;&#10;Gk7iMnQrgnvHxWKRnHBeLQtrs7E8QkeWI7HP7Qtztu9swJF4gNPYsvxNgzvf+NLAYh9AqtT9yHTH&#13;&#10;at8AnPXUn34v4zJd68nr8vWY/wEAAP//AwBQSwMEFAAGAAgAAAAhANr9UDfiAAAACgEAAA8AAABk&#13;&#10;cnMvZG93bnJldi54bWxMT01Pg0AQvZv4HzZj4q1dSrUllKHRGlOTVhNrL962MALC7hJ2S+HfO570&#13;&#10;MsnL+5j3kvWgG9FT5yprEGbTAASZzOaVKRCOH8+TCITzyuSqsYYQRnKwTq+vEhXn9mLeqT/4QnCI&#13;&#10;cbFCKL1vYyldVpJWbmpbMsx92U4rz7ArZN6pC4frRoZBsJBaVYY/lKqlTUlZfThrhPpxuznuws+X&#13;&#10;cfsd7d/Get+71wjx9mZ4WvF5WIHwNPg/B/xu4P6QcrGTPZvciQZhsmAhwv0MBLPhcgnihDCf34FM&#13;&#10;E/l/QvoDAAD//wMAUEsBAi0AFAAGAAgAAAAhALaDOJL+AAAA4QEAABMAAAAAAAAAAAAAAAAAAAAA&#13;&#10;AFtDb250ZW50X1R5cGVzXS54bWxQSwECLQAUAAYACAAAACEAOP0h/9YAAACUAQAACwAAAAAAAAAA&#13;&#10;AAAAAAAvAQAAX3JlbHMvLnJlbHNQSwECLQAUAAYACAAAACEANCnxaDQCAACFBAAADgAAAAAAAAAA&#13;&#10;AAAAAAAuAgAAZHJzL2Uyb0RvYy54bWxQSwECLQAUAAYACAAAACEA2v1QN+IAAAAKAQAADwAAAAAA&#13;&#10;AAAAAAAAAACOBAAAZHJzL2Rvd25yZXYueG1sUEsFBgAAAAAEAAQA8wAAAJ0FAAAAAA==&#13;&#10;" fillcolor="white [3201]" strokeweight="1pt">
                      <v:textbox>
                        <w:txbxContent>
                          <w:p w14:paraId="21F929F0" w14:textId="77777777" w:rsidR="00085399" w:rsidRDefault="00085399" w:rsidP="00085399"/>
                        </w:txbxContent>
                      </v:textbox>
                    </v:shape>
                  </w:pict>
                </mc:Fallback>
              </mc:AlternateContent>
            </w:r>
          </w:p>
        </w:tc>
      </w:tr>
    </w:tbl>
    <w:p w14:paraId="4A07687C" w14:textId="77777777" w:rsidR="00085399" w:rsidRPr="0064233A" w:rsidRDefault="00085399" w:rsidP="00085399">
      <w:pPr>
        <w:jc w:val="both"/>
        <w:rPr>
          <w:rFonts w:asciiTheme="majorHAnsi" w:hAnsiTheme="majorHAnsi" w:cstheme="majorHAnsi"/>
          <w:color w:val="auto"/>
        </w:rPr>
      </w:pPr>
      <w:r w:rsidRPr="0064233A">
        <w:rPr>
          <w:rFonts w:eastAsia="Calibri"/>
          <w:b/>
          <w:color w:val="auto"/>
          <w:lang w:val="en-IN"/>
        </w:rPr>
        <w:t xml:space="preserve">Time finished: </w:t>
      </w:r>
      <w:r w:rsidRPr="0064233A">
        <w:rPr>
          <w:rFonts w:eastAsia="Calibri"/>
          <w:b/>
          <w:color w:val="auto"/>
          <w:lang w:val="en-IN"/>
        </w:rPr>
        <w:fldChar w:fldCharType="begin">
          <w:ffData>
            <w:name w:val=""/>
            <w:enabled/>
            <w:calcOnExit w:val="0"/>
            <w:checkBox>
              <w:size w:val="30"/>
              <w:default w:val="0"/>
            </w:checkBox>
          </w:ffData>
        </w:fldChar>
      </w:r>
      <w:r w:rsidRPr="0064233A">
        <w:rPr>
          <w:rFonts w:eastAsia="Calibri"/>
          <w:b/>
          <w:color w:val="auto"/>
          <w:lang w:val="en-IN"/>
        </w:rPr>
        <w:instrText xml:space="preserve"> FORMCHECKBOX </w:instrText>
      </w:r>
      <w:r w:rsidR="00DD1423">
        <w:rPr>
          <w:rFonts w:eastAsia="Calibri"/>
          <w:b/>
          <w:color w:val="auto"/>
          <w:lang w:val="en-IN"/>
        </w:rPr>
      </w:r>
      <w:r w:rsidR="00DD1423">
        <w:rPr>
          <w:rFonts w:eastAsia="Calibri"/>
          <w:b/>
          <w:color w:val="auto"/>
          <w:lang w:val="en-IN"/>
        </w:rPr>
        <w:fldChar w:fldCharType="separate"/>
      </w:r>
      <w:r w:rsidRPr="0064233A">
        <w:rPr>
          <w:rFonts w:eastAsia="Calibri"/>
          <w:b/>
          <w:color w:val="auto"/>
          <w:lang w:val="en-IN"/>
        </w:rPr>
        <w:fldChar w:fldCharType="end"/>
      </w:r>
      <w:r w:rsidRPr="0064233A">
        <w:rPr>
          <w:rFonts w:eastAsia="Calibri"/>
          <w:b/>
          <w:color w:val="auto"/>
          <w:lang w:val="en-IN"/>
        </w:rPr>
        <w:fldChar w:fldCharType="begin">
          <w:ffData>
            <w:name w:val=""/>
            <w:enabled/>
            <w:calcOnExit w:val="0"/>
            <w:checkBox>
              <w:size w:val="30"/>
              <w:default w:val="0"/>
            </w:checkBox>
          </w:ffData>
        </w:fldChar>
      </w:r>
      <w:r w:rsidRPr="0064233A">
        <w:rPr>
          <w:rFonts w:eastAsia="Calibri"/>
          <w:b/>
          <w:color w:val="auto"/>
          <w:lang w:val="en-IN"/>
        </w:rPr>
        <w:instrText xml:space="preserve"> FORMCHECKBOX </w:instrText>
      </w:r>
      <w:r w:rsidR="00DD1423">
        <w:rPr>
          <w:rFonts w:eastAsia="Calibri"/>
          <w:b/>
          <w:color w:val="auto"/>
          <w:lang w:val="en-IN"/>
        </w:rPr>
      </w:r>
      <w:r w:rsidR="00DD1423">
        <w:rPr>
          <w:rFonts w:eastAsia="Calibri"/>
          <w:b/>
          <w:color w:val="auto"/>
          <w:lang w:val="en-IN"/>
        </w:rPr>
        <w:fldChar w:fldCharType="separate"/>
      </w:r>
      <w:r w:rsidRPr="0064233A">
        <w:rPr>
          <w:rFonts w:eastAsia="Calibri"/>
          <w:b/>
          <w:color w:val="auto"/>
          <w:lang w:val="en-IN"/>
        </w:rPr>
        <w:fldChar w:fldCharType="end"/>
      </w:r>
      <w:r w:rsidRPr="0064233A">
        <w:rPr>
          <w:rFonts w:eastAsia="Calibri"/>
          <w:b/>
          <w:color w:val="auto"/>
          <w:lang w:val="en-IN"/>
        </w:rPr>
        <w:t xml:space="preserve"> : </w:t>
      </w:r>
      <w:r w:rsidRPr="0064233A">
        <w:rPr>
          <w:rFonts w:eastAsia="Calibri"/>
          <w:b/>
          <w:color w:val="auto"/>
          <w:lang w:val="en-IN"/>
        </w:rPr>
        <w:fldChar w:fldCharType="begin">
          <w:ffData>
            <w:name w:val=""/>
            <w:enabled/>
            <w:calcOnExit w:val="0"/>
            <w:checkBox>
              <w:size w:val="30"/>
              <w:default w:val="0"/>
            </w:checkBox>
          </w:ffData>
        </w:fldChar>
      </w:r>
      <w:r w:rsidRPr="0064233A">
        <w:rPr>
          <w:rFonts w:eastAsia="Calibri"/>
          <w:b/>
          <w:color w:val="auto"/>
          <w:lang w:val="en-IN"/>
        </w:rPr>
        <w:instrText xml:space="preserve"> FORMCHECKBOX </w:instrText>
      </w:r>
      <w:r w:rsidR="00DD1423">
        <w:rPr>
          <w:rFonts w:eastAsia="Calibri"/>
          <w:b/>
          <w:color w:val="auto"/>
          <w:lang w:val="en-IN"/>
        </w:rPr>
      </w:r>
      <w:r w:rsidR="00DD1423">
        <w:rPr>
          <w:rFonts w:eastAsia="Calibri"/>
          <w:b/>
          <w:color w:val="auto"/>
          <w:lang w:val="en-IN"/>
        </w:rPr>
        <w:fldChar w:fldCharType="separate"/>
      </w:r>
      <w:r w:rsidRPr="0064233A">
        <w:rPr>
          <w:rFonts w:eastAsia="Calibri"/>
          <w:b/>
          <w:color w:val="auto"/>
          <w:lang w:val="en-IN"/>
        </w:rPr>
        <w:fldChar w:fldCharType="end"/>
      </w:r>
      <w:r w:rsidRPr="0064233A">
        <w:rPr>
          <w:rFonts w:eastAsia="Calibri"/>
          <w:b/>
          <w:color w:val="auto"/>
          <w:lang w:val="en-IN"/>
        </w:rPr>
        <w:fldChar w:fldCharType="begin">
          <w:ffData>
            <w:name w:val=""/>
            <w:enabled/>
            <w:calcOnExit w:val="0"/>
            <w:checkBox>
              <w:size w:val="30"/>
              <w:default w:val="0"/>
            </w:checkBox>
          </w:ffData>
        </w:fldChar>
      </w:r>
      <w:r w:rsidRPr="0064233A">
        <w:rPr>
          <w:rFonts w:eastAsia="Calibri"/>
          <w:b/>
          <w:color w:val="auto"/>
          <w:lang w:val="en-IN"/>
        </w:rPr>
        <w:instrText xml:space="preserve"> FORMCHECKBOX </w:instrText>
      </w:r>
      <w:r w:rsidR="00DD1423">
        <w:rPr>
          <w:rFonts w:eastAsia="Calibri"/>
          <w:b/>
          <w:color w:val="auto"/>
          <w:lang w:val="en-IN"/>
        </w:rPr>
      </w:r>
      <w:r w:rsidR="00DD1423">
        <w:rPr>
          <w:rFonts w:eastAsia="Calibri"/>
          <w:b/>
          <w:color w:val="auto"/>
          <w:lang w:val="en-IN"/>
        </w:rPr>
        <w:fldChar w:fldCharType="separate"/>
      </w:r>
      <w:r w:rsidRPr="0064233A">
        <w:rPr>
          <w:rFonts w:eastAsia="Calibri"/>
          <w:b/>
          <w:color w:val="auto"/>
          <w:lang w:val="en-IN"/>
        </w:rPr>
        <w:fldChar w:fldCharType="end"/>
      </w:r>
      <w:r w:rsidRPr="0064233A">
        <w:rPr>
          <w:rFonts w:eastAsia="Calibri"/>
          <w:b/>
          <w:color w:val="auto"/>
          <w:lang w:val="en-IN"/>
        </w:rPr>
        <w:t xml:space="preserve">                                                                                  </w:t>
      </w:r>
    </w:p>
    <w:p w14:paraId="1940376A" w14:textId="16BADA94" w:rsidR="00085399" w:rsidRPr="0064233A" w:rsidRDefault="00085399" w:rsidP="00085399">
      <w:pPr>
        <w:jc w:val="both"/>
        <w:rPr>
          <w:b/>
          <w:bCs/>
          <w:color w:val="auto"/>
          <w:sz w:val="28"/>
          <w:szCs w:val="28"/>
        </w:rPr>
      </w:pPr>
    </w:p>
    <w:p w14:paraId="19F97338" w14:textId="77777777" w:rsidR="00454960" w:rsidRPr="0064233A" w:rsidRDefault="00454960" w:rsidP="00085399">
      <w:pPr>
        <w:jc w:val="both"/>
        <w:rPr>
          <w:b/>
          <w:bCs/>
          <w:color w:val="auto"/>
          <w:sz w:val="28"/>
          <w:szCs w:val="28"/>
        </w:rPr>
      </w:pPr>
    </w:p>
    <w:p w14:paraId="6FC84709" w14:textId="77777777" w:rsidR="00454960" w:rsidRPr="0064233A" w:rsidRDefault="00454960" w:rsidP="00085399">
      <w:pPr>
        <w:jc w:val="both"/>
        <w:rPr>
          <w:b/>
          <w:bCs/>
          <w:color w:val="auto"/>
          <w:sz w:val="28"/>
          <w:szCs w:val="28"/>
        </w:rPr>
      </w:pPr>
    </w:p>
    <w:p w14:paraId="6356854D" w14:textId="77777777" w:rsidR="004D3922" w:rsidRPr="0064233A" w:rsidRDefault="004D3922" w:rsidP="00085399">
      <w:pPr>
        <w:jc w:val="both"/>
        <w:rPr>
          <w:b/>
          <w:bCs/>
          <w:color w:val="auto"/>
          <w:sz w:val="28"/>
          <w:szCs w:val="28"/>
        </w:rPr>
      </w:pPr>
    </w:p>
    <w:p w14:paraId="6476B936" w14:textId="49B0DF25" w:rsidR="004D3922" w:rsidRPr="0064233A" w:rsidRDefault="004D3922" w:rsidP="004D3922">
      <w:pPr>
        <w:pStyle w:val="NoSpacing"/>
        <w:rPr>
          <w:rFonts w:ascii="Times New Roman" w:hAnsi="Times New Roman" w:cs="Times New Roman"/>
          <w:color w:val="auto"/>
          <w:sz w:val="24"/>
          <w:szCs w:val="24"/>
        </w:rPr>
      </w:pPr>
      <w:r w:rsidRPr="0064233A">
        <w:rPr>
          <w:rFonts w:ascii="Times New Roman" w:hAnsi="Times New Roman" w:cs="Times New Roman"/>
          <w:b/>
          <w:bCs/>
          <w:color w:val="auto"/>
          <w:sz w:val="24"/>
          <w:szCs w:val="24"/>
        </w:rPr>
        <w:t>Table S2</w:t>
      </w:r>
      <w:r w:rsidRPr="0064233A">
        <w:rPr>
          <w:rFonts w:ascii="Times New Roman" w:hAnsi="Times New Roman" w:cs="Times New Roman"/>
          <w:color w:val="auto"/>
          <w:sz w:val="24"/>
          <w:szCs w:val="24"/>
        </w:rPr>
        <w:t xml:space="preserve">: FFQ Food groupings corresponding to the FFQ question </w:t>
      </w:r>
      <w:r w:rsidR="0064233A" w:rsidRPr="0064233A">
        <w:rPr>
          <w:rFonts w:ascii="Times New Roman" w:hAnsi="Times New Roman" w:cs="Times New Roman"/>
          <w:color w:val="auto"/>
          <w:sz w:val="24"/>
          <w:szCs w:val="24"/>
        </w:rPr>
        <w:t>numbers.</w:t>
      </w:r>
    </w:p>
    <w:tbl>
      <w:tblPr>
        <w:tblStyle w:val="TableGrid"/>
        <w:tblW w:w="0" w:type="auto"/>
        <w:tblLook w:val="04A0" w:firstRow="1" w:lastRow="0" w:firstColumn="1" w:lastColumn="0" w:noHBand="0" w:noVBand="1"/>
      </w:tblPr>
      <w:tblGrid>
        <w:gridCol w:w="590"/>
        <w:gridCol w:w="2115"/>
        <w:gridCol w:w="7922"/>
      </w:tblGrid>
      <w:tr w:rsidR="0064233A" w:rsidRPr="000C0251" w14:paraId="1A5FE318" w14:textId="77777777" w:rsidTr="001C4715">
        <w:tc>
          <w:tcPr>
            <w:tcW w:w="590" w:type="dxa"/>
          </w:tcPr>
          <w:p w14:paraId="39AC2C14" w14:textId="77777777" w:rsidR="004D3922" w:rsidRPr="000C0251" w:rsidRDefault="004D3922" w:rsidP="004D3922">
            <w:pPr>
              <w:pStyle w:val="NoSpacing"/>
              <w:rPr>
                <w:rFonts w:ascii="Times New Roman" w:hAnsi="Times New Roman" w:cs="Times New Roman"/>
                <w:b/>
                <w:bCs/>
                <w:color w:val="auto"/>
                <w:sz w:val="24"/>
                <w:szCs w:val="24"/>
              </w:rPr>
            </w:pPr>
            <w:r w:rsidRPr="000C0251">
              <w:rPr>
                <w:rFonts w:ascii="Times New Roman" w:hAnsi="Times New Roman" w:cs="Times New Roman"/>
                <w:b/>
                <w:bCs/>
                <w:color w:val="auto"/>
                <w:sz w:val="24"/>
                <w:szCs w:val="24"/>
              </w:rPr>
              <w:t>S/N</w:t>
            </w:r>
          </w:p>
        </w:tc>
        <w:tc>
          <w:tcPr>
            <w:tcW w:w="2115" w:type="dxa"/>
          </w:tcPr>
          <w:p w14:paraId="1D23BE7B" w14:textId="77777777" w:rsidR="004D3922" w:rsidRPr="000C0251" w:rsidRDefault="004D3922" w:rsidP="004D3922">
            <w:pPr>
              <w:pStyle w:val="NoSpacing"/>
              <w:rPr>
                <w:rFonts w:ascii="Times New Roman" w:hAnsi="Times New Roman" w:cs="Times New Roman"/>
                <w:b/>
                <w:bCs/>
                <w:color w:val="auto"/>
                <w:sz w:val="24"/>
                <w:szCs w:val="24"/>
              </w:rPr>
            </w:pPr>
            <w:r w:rsidRPr="000C0251">
              <w:rPr>
                <w:rFonts w:ascii="Times New Roman" w:hAnsi="Times New Roman" w:cs="Times New Roman"/>
                <w:b/>
                <w:bCs/>
                <w:color w:val="auto"/>
                <w:sz w:val="24"/>
                <w:szCs w:val="24"/>
              </w:rPr>
              <w:t>Food group</w:t>
            </w:r>
          </w:p>
        </w:tc>
        <w:tc>
          <w:tcPr>
            <w:tcW w:w="7922" w:type="dxa"/>
          </w:tcPr>
          <w:p w14:paraId="7F4F2589" w14:textId="77777777" w:rsidR="004D3922" w:rsidRPr="000C0251" w:rsidRDefault="004D3922" w:rsidP="004D3922">
            <w:pPr>
              <w:pStyle w:val="NoSpacing"/>
              <w:rPr>
                <w:rFonts w:ascii="Times New Roman" w:hAnsi="Times New Roman" w:cs="Times New Roman"/>
                <w:b/>
                <w:bCs/>
                <w:color w:val="auto"/>
                <w:sz w:val="24"/>
                <w:szCs w:val="24"/>
              </w:rPr>
            </w:pPr>
            <w:r w:rsidRPr="000C0251">
              <w:rPr>
                <w:rFonts w:ascii="Times New Roman" w:hAnsi="Times New Roman" w:cs="Times New Roman"/>
                <w:b/>
                <w:bCs/>
                <w:color w:val="auto"/>
                <w:sz w:val="24"/>
                <w:szCs w:val="24"/>
              </w:rPr>
              <w:t>List of Food items</w:t>
            </w:r>
          </w:p>
        </w:tc>
      </w:tr>
      <w:tr w:rsidR="0064233A" w:rsidRPr="000C0251" w14:paraId="2D516971" w14:textId="77777777" w:rsidTr="001C4715">
        <w:tc>
          <w:tcPr>
            <w:tcW w:w="590" w:type="dxa"/>
          </w:tcPr>
          <w:p w14:paraId="6B97DFF7"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w:t>
            </w:r>
          </w:p>
        </w:tc>
        <w:tc>
          <w:tcPr>
            <w:tcW w:w="2115" w:type="dxa"/>
          </w:tcPr>
          <w:p w14:paraId="3C77F52D"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ruit</w:t>
            </w:r>
          </w:p>
        </w:tc>
        <w:tc>
          <w:tcPr>
            <w:tcW w:w="7922" w:type="dxa"/>
          </w:tcPr>
          <w:p w14:paraId="61058F25"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ruit (q1)</w:t>
            </w:r>
          </w:p>
        </w:tc>
      </w:tr>
      <w:tr w:rsidR="0064233A" w:rsidRPr="000C0251" w14:paraId="352300FB" w14:textId="77777777" w:rsidTr="001C4715">
        <w:tc>
          <w:tcPr>
            <w:tcW w:w="590" w:type="dxa"/>
          </w:tcPr>
          <w:p w14:paraId="2746D637"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2</w:t>
            </w:r>
          </w:p>
        </w:tc>
        <w:tc>
          <w:tcPr>
            <w:tcW w:w="2115" w:type="dxa"/>
          </w:tcPr>
          <w:p w14:paraId="6394BE5D"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Vegetable</w:t>
            </w:r>
          </w:p>
        </w:tc>
        <w:tc>
          <w:tcPr>
            <w:tcW w:w="7922" w:type="dxa"/>
          </w:tcPr>
          <w:p w14:paraId="5C57F370"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Vegetables and Corn (maize) (q2)</w:t>
            </w:r>
          </w:p>
        </w:tc>
      </w:tr>
      <w:tr w:rsidR="0064233A" w:rsidRPr="000C0251" w14:paraId="44D19969" w14:textId="77777777" w:rsidTr="001C4715">
        <w:tc>
          <w:tcPr>
            <w:tcW w:w="590" w:type="dxa"/>
          </w:tcPr>
          <w:p w14:paraId="1AE9693D"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3</w:t>
            </w:r>
          </w:p>
        </w:tc>
        <w:tc>
          <w:tcPr>
            <w:tcW w:w="2115" w:type="dxa"/>
          </w:tcPr>
          <w:p w14:paraId="07770AA7"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Grains</w:t>
            </w:r>
          </w:p>
        </w:tc>
        <w:tc>
          <w:tcPr>
            <w:tcW w:w="7922" w:type="dxa"/>
          </w:tcPr>
          <w:p w14:paraId="7CE052B3"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 xml:space="preserve">Rice and Pasta (q3), Wheat products (q4), </w:t>
            </w:r>
            <w:proofErr w:type="spellStart"/>
            <w:r w:rsidRPr="000C0251">
              <w:rPr>
                <w:rFonts w:ascii="Times New Roman" w:hAnsi="Times New Roman" w:cs="Times New Roman"/>
                <w:color w:val="auto"/>
                <w:sz w:val="24"/>
                <w:szCs w:val="24"/>
              </w:rPr>
              <w:t>Fibre</w:t>
            </w:r>
            <w:proofErr w:type="spellEnd"/>
            <w:r w:rsidRPr="000C0251">
              <w:rPr>
                <w:rFonts w:ascii="Times New Roman" w:hAnsi="Times New Roman" w:cs="Times New Roman"/>
                <w:color w:val="auto"/>
                <w:sz w:val="24"/>
                <w:szCs w:val="24"/>
              </w:rPr>
              <w:t xml:space="preserve">-rich breakfast cereals (q5), </w:t>
            </w:r>
          </w:p>
        </w:tc>
      </w:tr>
      <w:tr w:rsidR="0064233A" w:rsidRPr="000C0251" w14:paraId="208D810D" w14:textId="77777777" w:rsidTr="001C4715">
        <w:tc>
          <w:tcPr>
            <w:tcW w:w="590" w:type="dxa"/>
          </w:tcPr>
          <w:p w14:paraId="37F718B4"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4</w:t>
            </w:r>
          </w:p>
        </w:tc>
        <w:tc>
          <w:tcPr>
            <w:tcW w:w="2115" w:type="dxa"/>
          </w:tcPr>
          <w:p w14:paraId="1D7B76C7"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Beans</w:t>
            </w:r>
          </w:p>
        </w:tc>
        <w:tc>
          <w:tcPr>
            <w:tcW w:w="7922" w:type="dxa"/>
          </w:tcPr>
          <w:p w14:paraId="24886B6A"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Beans (q6)</w:t>
            </w:r>
          </w:p>
        </w:tc>
      </w:tr>
      <w:tr w:rsidR="0064233A" w:rsidRPr="000C0251" w14:paraId="0689A6D8" w14:textId="77777777" w:rsidTr="001C4715">
        <w:tc>
          <w:tcPr>
            <w:tcW w:w="590" w:type="dxa"/>
          </w:tcPr>
          <w:p w14:paraId="6F9C8465"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5</w:t>
            </w:r>
          </w:p>
        </w:tc>
        <w:tc>
          <w:tcPr>
            <w:tcW w:w="2115" w:type="dxa"/>
          </w:tcPr>
          <w:p w14:paraId="62900B21"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Meat</w:t>
            </w:r>
          </w:p>
        </w:tc>
        <w:tc>
          <w:tcPr>
            <w:tcW w:w="7922" w:type="dxa"/>
          </w:tcPr>
          <w:p w14:paraId="4B07D52B"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Whole Meat (q7), White Meat (q7)</w:t>
            </w:r>
          </w:p>
        </w:tc>
      </w:tr>
      <w:tr w:rsidR="0064233A" w:rsidRPr="000C0251" w14:paraId="43BE7C5C" w14:textId="77777777" w:rsidTr="001C4715">
        <w:tc>
          <w:tcPr>
            <w:tcW w:w="590" w:type="dxa"/>
          </w:tcPr>
          <w:p w14:paraId="69D2663C"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6</w:t>
            </w:r>
          </w:p>
        </w:tc>
        <w:tc>
          <w:tcPr>
            <w:tcW w:w="2115" w:type="dxa"/>
          </w:tcPr>
          <w:p w14:paraId="47A90DB9"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Processed meat</w:t>
            </w:r>
          </w:p>
        </w:tc>
        <w:tc>
          <w:tcPr>
            <w:tcW w:w="7922" w:type="dxa"/>
          </w:tcPr>
          <w:p w14:paraId="3B804AB3"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Processed Meats (q8)</w:t>
            </w:r>
          </w:p>
        </w:tc>
      </w:tr>
      <w:tr w:rsidR="0064233A" w:rsidRPr="000C0251" w14:paraId="4FF277CC" w14:textId="77777777" w:rsidTr="001C4715">
        <w:tc>
          <w:tcPr>
            <w:tcW w:w="590" w:type="dxa"/>
          </w:tcPr>
          <w:p w14:paraId="7DB5AC43"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7</w:t>
            </w:r>
          </w:p>
        </w:tc>
        <w:tc>
          <w:tcPr>
            <w:tcW w:w="2115" w:type="dxa"/>
          </w:tcPr>
          <w:p w14:paraId="3D9E742F"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 xml:space="preserve">Fish </w:t>
            </w:r>
          </w:p>
        </w:tc>
        <w:tc>
          <w:tcPr>
            <w:tcW w:w="7922" w:type="dxa"/>
          </w:tcPr>
          <w:p w14:paraId="02DC13DB"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ish (unbattered) or Whole fish (q10)</w:t>
            </w:r>
          </w:p>
        </w:tc>
      </w:tr>
      <w:tr w:rsidR="0064233A" w:rsidRPr="000C0251" w14:paraId="1B6B326A" w14:textId="77777777" w:rsidTr="001C4715">
        <w:tc>
          <w:tcPr>
            <w:tcW w:w="590" w:type="dxa"/>
          </w:tcPr>
          <w:p w14:paraId="23EAB2A4"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8</w:t>
            </w:r>
          </w:p>
        </w:tc>
        <w:tc>
          <w:tcPr>
            <w:tcW w:w="2115" w:type="dxa"/>
          </w:tcPr>
          <w:p w14:paraId="7DD40CC6"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Eggs</w:t>
            </w:r>
          </w:p>
        </w:tc>
        <w:tc>
          <w:tcPr>
            <w:tcW w:w="7922" w:type="dxa"/>
          </w:tcPr>
          <w:p w14:paraId="4AFB07E8"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Eggs (q11)</w:t>
            </w:r>
          </w:p>
        </w:tc>
      </w:tr>
      <w:tr w:rsidR="0064233A" w:rsidRPr="000C0251" w14:paraId="71A78BA1" w14:textId="77777777" w:rsidTr="001C4715">
        <w:tc>
          <w:tcPr>
            <w:tcW w:w="590" w:type="dxa"/>
          </w:tcPr>
          <w:p w14:paraId="7A79CBE5"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9</w:t>
            </w:r>
          </w:p>
        </w:tc>
        <w:tc>
          <w:tcPr>
            <w:tcW w:w="2115" w:type="dxa"/>
          </w:tcPr>
          <w:p w14:paraId="2D9003A8"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ried or fast food</w:t>
            </w:r>
          </w:p>
        </w:tc>
        <w:tc>
          <w:tcPr>
            <w:tcW w:w="7922" w:type="dxa"/>
          </w:tcPr>
          <w:p w14:paraId="08E91A6D"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ried or fast (takeaway) foods (q12)</w:t>
            </w:r>
          </w:p>
        </w:tc>
      </w:tr>
      <w:tr w:rsidR="0064233A" w:rsidRPr="000C0251" w14:paraId="2794C4A6" w14:textId="77777777" w:rsidTr="001C4715">
        <w:tc>
          <w:tcPr>
            <w:tcW w:w="590" w:type="dxa"/>
          </w:tcPr>
          <w:p w14:paraId="43A49CFE"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0</w:t>
            </w:r>
          </w:p>
        </w:tc>
        <w:tc>
          <w:tcPr>
            <w:tcW w:w="2115" w:type="dxa"/>
          </w:tcPr>
          <w:p w14:paraId="1D279FB5"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Yam &amp; potatoes</w:t>
            </w:r>
          </w:p>
        </w:tc>
        <w:tc>
          <w:tcPr>
            <w:tcW w:w="7922" w:type="dxa"/>
          </w:tcPr>
          <w:p w14:paraId="142697A8"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Potatoes and Yam (q13)</w:t>
            </w:r>
          </w:p>
        </w:tc>
      </w:tr>
      <w:tr w:rsidR="0064233A" w:rsidRPr="000C0251" w14:paraId="521954D9" w14:textId="77777777" w:rsidTr="001C4715">
        <w:tc>
          <w:tcPr>
            <w:tcW w:w="590" w:type="dxa"/>
          </w:tcPr>
          <w:p w14:paraId="1148EC20"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1</w:t>
            </w:r>
          </w:p>
        </w:tc>
        <w:tc>
          <w:tcPr>
            <w:tcW w:w="2115" w:type="dxa"/>
          </w:tcPr>
          <w:p w14:paraId="3597369B"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Soups</w:t>
            </w:r>
          </w:p>
        </w:tc>
        <w:tc>
          <w:tcPr>
            <w:tcW w:w="7922" w:type="dxa"/>
          </w:tcPr>
          <w:p w14:paraId="0516ADE1"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 xml:space="preserve">Fatty soups (14), Vegetable soups (q15), Draw soups (q16), Native soup (q17), </w:t>
            </w:r>
          </w:p>
        </w:tc>
      </w:tr>
      <w:tr w:rsidR="0064233A" w:rsidRPr="000C0251" w14:paraId="5B41E484" w14:textId="77777777" w:rsidTr="001C4715">
        <w:tc>
          <w:tcPr>
            <w:tcW w:w="590" w:type="dxa"/>
          </w:tcPr>
          <w:p w14:paraId="30D8E6F1"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2</w:t>
            </w:r>
          </w:p>
        </w:tc>
        <w:tc>
          <w:tcPr>
            <w:tcW w:w="2115" w:type="dxa"/>
          </w:tcPr>
          <w:p w14:paraId="0C208ACA"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Stew</w:t>
            </w:r>
          </w:p>
        </w:tc>
        <w:tc>
          <w:tcPr>
            <w:tcW w:w="7922" w:type="dxa"/>
          </w:tcPr>
          <w:p w14:paraId="577915B0"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Stew (sauce) (q18)</w:t>
            </w:r>
          </w:p>
        </w:tc>
      </w:tr>
      <w:tr w:rsidR="0064233A" w:rsidRPr="000C0251" w14:paraId="622B5A21" w14:textId="77777777" w:rsidTr="001C4715">
        <w:tc>
          <w:tcPr>
            <w:tcW w:w="590" w:type="dxa"/>
          </w:tcPr>
          <w:p w14:paraId="09E88528"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3</w:t>
            </w:r>
          </w:p>
        </w:tc>
        <w:tc>
          <w:tcPr>
            <w:tcW w:w="2115" w:type="dxa"/>
          </w:tcPr>
          <w:p w14:paraId="384903E8"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Nuts &amp; seeds</w:t>
            </w:r>
          </w:p>
        </w:tc>
        <w:tc>
          <w:tcPr>
            <w:tcW w:w="7922" w:type="dxa"/>
          </w:tcPr>
          <w:p w14:paraId="6427B3D8"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Nuts/seeds (q19)</w:t>
            </w:r>
          </w:p>
        </w:tc>
      </w:tr>
      <w:tr w:rsidR="0064233A" w:rsidRPr="000C0251" w14:paraId="6A68F54B" w14:textId="77777777" w:rsidTr="001C4715">
        <w:tc>
          <w:tcPr>
            <w:tcW w:w="590" w:type="dxa"/>
          </w:tcPr>
          <w:p w14:paraId="342D9D13"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4</w:t>
            </w:r>
          </w:p>
        </w:tc>
        <w:tc>
          <w:tcPr>
            <w:tcW w:w="2115" w:type="dxa"/>
          </w:tcPr>
          <w:p w14:paraId="54EFA9C2"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Dessert &amp; sweets</w:t>
            </w:r>
          </w:p>
        </w:tc>
        <w:tc>
          <w:tcPr>
            <w:tcW w:w="7922" w:type="dxa"/>
          </w:tcPr>
          <w:p w14:paraId="095058BD" w14:textId="326BC674"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Ice cream, yoghurt, cheese, sweet</w:t>
            </w:r>
            <w:r w:rsidR="000E0FE0" w:rsidRPr="000C0251">
              <w:rPr>
                <w:rFonts w:ascii="Times New Roman" w:hAnsi="Times New Roman" w:cs="Times New Roman"/>
                <w:color w:val="auto"/>
                <w:sz w:val="24"/>
                <w:szCs w:val="24"/>
              </w:rPr>
              <w:t>,</w:t>
            </w:r>
            <w:r w:rsidRPr="000C0251">
              <w:rPr>
                <w:rFonts w:ascii="Times New Roman" w:hAnsi="Times New Roman" w:cs="Times New Roman"/>
                <w:color w:val="auto"/>
                <w:sz w:val="24"/>
                <w:szCs w:val="24"/>
              </w:rPr>
              <w:t xml:space="preserve"> biscuits, cakes, chocolate, and others (q200</w:t>
            </w:r>
          </w:p>
        </w:tc>
      </w:tr>
      <w:tr w:rsidR="0064233A" w:rsidRPr="000C0251" w14:paraId="4E0898BB" w14:textId="77777777" w:rsidTr="001C4715">
        <w:tc>
          <w:tcPr>
            <w:tcW w:w="590" w:type="dxa"/>
          </w:tcPr>
          <w:p w14:paraId="579725A5"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5</w:t>
            </w:r>
          </w:p>
        </w:tc>
        <w:tc>
          <w:tcPr>
            <w:tcW w:w="2115" w:type="dxa"/>
          </w:tcPr>
          <w:p w14:paraId="5C8C1E41"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Soft drinks</w:t>
            </w:r>
          </w:p>
        </w:tc>
        <w:tc>
          <w:tcPr>
            <w:tcW w:w="7922" w:type="dxa"/>
          </w:tcPr>
          <w:p w14:paraId="0671925C"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izzy (Soft) drinks and fruit juices (q22), Diet Non-alcoholic fizzy drinks (q23)</w:t>
            </w:r>
          </w:p>
        </w:tc>
      </w:tr>
      <w:tr w:rsidR="0064233A" w:rsidRPr="000C0251" w14:paraId="4CD9344B" w14:textId="77777777" w:rsidTr="001C4715">
        <w:tc>
          <w:tcPr>
            <w:tcW w:w="590" w:type="dxa"/>
          </w:tcPr>
          <w:p w14:paraId="3AD81873"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6</w:t>
            </w:r>
          </w:p>
        </w:tc>
        <w:tc>
          <w:tcPr>
            <w:tcW w:w="2115" w:type="dxa"/>
          </w:tcPr>
          <w:p w14:paraId="0F2EB771"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Alcoholic drinks</w:t>
            </w:r>
          </w:p>
        </w:tc>
        <w:tc>
          <w:tcPr>
            <w:tcW w:w="7922" w:type="dxa"/>
          </w:tcPr>
          <w:p w14:paraId="0E401E5B"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Alcoholic drinks (q24)</w:t>
            </w:r>
          </w:p>
        </w:tc>
      </w:tr>
      <w:tr w:rsidR="0064233A" w:rsidRPr="000C0251" w14:paraId="198D4EF6" w14:textId="77777777" w:rsidTr="001C4715">
        <w:tc>
          <w:tcPr>
            <w:tcW w:w="590" w:type="dxa"/>
          </w:tcPr>
          <w:p w14:paraId="43B7F3AB"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7</w:t>
            </w:r>
          </w:p>
        </w:tc>
        <w:tc>
          <w:tcPr>
            <w:tcW w:w="2115" w:type="dxa"/>
          </w:tcPr>
          <w:p w14:paraId="030BB979"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Tea &amp; coffee</w:t>
            </w:r>
          </w:p>
        </w:tc>
        <w:tc>
          <w:tcPr>
            <w:tcW w:w="7922" w:type="dxa"/>
          </w:tcPr>
          <w:p w14:paraId="73D6FBF8"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Tea and Coffee (q25)</w:t>
            </w:r>
          </w:p>
        </w:tc>
      </w:tr>
      <w:tr w:rsidR="0064233A" w:rsidRPr="000C0251" w14:paraId="2CF7DF26" w14:textId="77777777" w:rsidTr="001C4715">
        <w:tc>
          <w:tcPr>
            <w:tcW w:w="590" w:type="dxa"/>
          </w:tcPr>
          <w:p w14:paraId="5D1AF321"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8</w:t>
            </w:r>
          </w:p>
        </w:tc>
        <w:tc>
          <w:tcPr>
            <w:tcW w:w="2115" w:type="dxa"/>
          </w:tcPr>
          <w:p w14:paraId="6DEE28EE"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 xml:space="preserve">Milk </w:t>
            </w:r>
          </w:p>
        </w:tc>
        <w:tc>
          <w:tcPr>
            <w:tcW w:w="7922" w:type="dxa"/>
          </w:tcPr>
          <w:p w14:paraId="64A51A89"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Milk or milk-based beverages (q26)</w:t>
            </w:r>
          </w:p>
        </w:tc>
      </w:tr>
      <w:tr w:rsidR="0064233A" w:rsidRPr="000C0251" w14:paraId="6B0D63E1" w14:textId="77777777" w:rsidTr="001C4715">
        <w:tc>
          <w:tcPr>
            <w:tcW w:w="590" w:type="dxa"/>
          </w:tcPr>
          <w:p w14:paraId="3C38856E"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19</w:t>
            </w:r>
          </w:p>
        </w:tc>
        <w:tc>
          <w:tcPr>
            <w:tcW w:w="2115" w:type="dxa"/>
          </w:tcPr>
          <w:p w14:paraId="5F639185" w14:textId="734C97B0"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at</w:t>
            </w:r>
            <w:r w:rsidR="00A8719D" w:rsidRPr="000C0251">
              <w:rPr>
                <w:rFonts w:ascii="Times New Roman" w:hAnsi="Times New Roman" w:cs="Times New Roman"/>
                <w:color w:val="auto"/>
                <w:sz w:val="24"/>
                <w:szCs w:val="24"/>
              </w:rPr>
              <w:t>s</w:t>
            </w:r>
            <w:r w:rsidRPr="000C0251">
              <w:rPr>
                <w:rFonts w:ascii="Times New Roman" w:hAnsi="Times New Roman" w:cs="Times New Roman"/>
                <w:color w:val="auto"/>
                <w:sz w:val="24"/>
                <w:szCs w:val="24"/>
              </w:rPr>
              <w:t xml:space="preserve"> &amp; oils</w:t>
            </w:r>
          </w:p>
        </w:tc>
        <w:tc>
          <w:tcPr>
            <w:tcW w:w="7922" w:type="dxa"/>
          </w:tcPr>
          <w:p w14:paraId="09D27CE0"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Fat and Oils (q21)</w:t>
            </w:r>
          </w:p>
        </w:tc>
      </w:tr>
      <w:tr w:rsidR="0064233A" w:rsidRPr="000C0251" w14:paraId="6D939644" w14:textId="77777777" w:rsidTr="001C4715">
        <w:tc>
          <w:tcPr>
            <w:tcW w:w="590" w:type="dxa"/>
          </w:tcPr>
          <w:p w14:paraId="7BBDAC04"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20</w:t>
            </w:r>
          </w:p>
        </w:tc>
        <w:tc>
          <w:tcPr>
            <w:tcW w:w="2115" w:type="dxa"/>
          </w:tcPr>
          <w:p w14:paraId="367D0A44"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 xml:space="preserve">Salt </w:t>
            </w:r>
          </w:p>
        </w:tc>
        <w:tc>
          <w:tcPr>
            <w:tcW w:w="7922" w:type="dxa"/>
          </w:tcPr>
          <w:p w14:paraId="75FFB36F" w14:textId="77777777" w:rsidR="004D3922" w:rsidRPr="000C0251" w:rsidRDefault="004D3922" w:rsidP="004D3922">
            <w:pPr>
              <w:pStyle w:val="NoSpacing"/>
              <w:rPr>
                <w:rFonts w:ascii="Times New Roman" w:hAnsi="Times New Roman" w:cs="Times New Roman"/>
                <w:color w:val="auto"/>
                <w:sz w:val="24"/>
                <w:szCs w:val="24"/>
              </w:rPr>
            </w:pPr>
            <w:r w:rsidRPr="000C0251">
              <w:rPr>
                <w:rFonts w:ascii="Times New Roman" w:hAnsi="Times New Roman" w:cs="Times New Roman"/>
                <w:color w:val="auto"/>
                <w:sz w:val="24"/>
                <w:szCs w:val="24"/>
              </w:rPr>
              <w:t>Dietary salt (q27)</w:t>
            </w:r>
          </w:p>
        </w:tc>
      </w:tr>
    </w:tbl>
    <w:p w14:paraId="51F8B2F3" w14:textId="77777777" w:rsidR="004D3922" w:rsidRPr="0064233A" w:rsidRDefault="004D3922" w:rsidP="004D3922">
      <w:pPr>
        <w:rPr>
          <w:rFonts w:ascii="Times New Roman" w:hAnsi="Times New Roman" w:cs="Times New Roman"/>
          <w:color w:val="auto"/>
          <w:sz w:val="24"/>
          <w:szCs w:val="24"/>
        </w:rPr>
      </w:pPr>
    </w:p>
    <w:p w14:paraId="2FB354E0" w14:textId="77777777" w:rsidR="004D3922" w:rsidRDefault="004D3922">
      <w:pPr>
        <w:rPr>
          <w:rFonts w:ascii="Times New Roman" w:hAnsi="Times New Roman" w:cs="Times New Roman"/>
          <w:color w:val="auto"/>
          <w:sz w:val="24"/>
          <w:szCs w:val="24"/>
        </w:rPr>
      </w:pPr>
    </w:p>
    <w:p w14:paraId="0C665E1C" w14:textId="77777777" w:rsidR="0064233A" w:rsidRDefault="0064233A">
      <w:pPr>
        <w:rPr>
          <w:rFonts w:ascii="Times New Roman" w:hAnsi="Times New Roman" w:cs="Times New Roman"/>
          <w:color w:val="auto"/>
          <w:sz w:val="24"/>
          <w:szCs w:val="24"/>
        </w:rPr>
      </w:pPr>
    </w:p>
    <w:p w14:paraId="00BA0A2D" w14:textId="77777777" w:rsidR="0064233A" w:rsidRDefault="0064233A">
      <w:pPr>
        <w:rPr>
          <w:rFonts w:ascii="Times New Roman" w:hAnsi="Times New Roman" w:cs="Times New Roman"/>
          <w:color w:val="auto"/>
          <w:sz w:val="24"/>
          <w:szCs w:val="24"/>
        </w:rPr>
      </w:pPr>
    </w:p>
    <w:p w14:paraId="3299584E" w14:textId="77777777" w:rsidR="0064233A" w:rsidRDefault="0064233A">
      <w:pPr>
        <w:rPr>
          <w:rFonts w:ascii="Times New Roman" w:hAnsi="Times New Roman" w:cs="Times New Roman"/>
          <w:color w:val="auto"/>
          <w:sz w:val="24"/>
          <w:szCs w:val="24"/>
        </w:rPr>
      </w:pPr>
    </w:p>
    <w:p w14:paraId="2E005F3B" w14:textId="77777777" w:rsidR="0064233A" w:rsidRDefault="0064233A">
      <w:pPr>
        <w:rPr>
          <w:rFonts w:ascii="Times New Roman" w:hAnsi="Times New Roman" w:cs="Times New Roman"/>
          <w:color w:val="auto"/>
          <w:sz w:val="24"/>
          <w:szCs w:val="24"/>
        </w:rPr>
      </w:pPr>
    </w:p>
    <w:p w14:paraId="4DDFD2F6" w14:textId="77777777" w:rsidR="00383563" w:rsidRDefault="00383563">
      <w:pPr>
        <w:rPr>
          <w:rFonts w:ascii="Times New Roman" w:hAnsi="Times New Roman" w:cs="Times New Roman"/>
          <w:color w:val="auto"/>
          <w:sz w:val="24"/>
          <w:szCs w:val="24"/>
        </w:rPr>
      </w:pPr>
    </w:p>
    <w:p w14:paraId="6F75B004" w14:textId="77777777" w:rsidR="00383563" w:rsidRDefault="00383563">
      <w:pPr>
        <w:rPr>
          <w:rFonts w:ascii="Times New Roman" w:hAnsi="Times New Roman" w:cs="Times New Roman"/>
          <w:color w:val="auto"/>
          <w:sz w:val="24"/>
          <w:szCs w:val="24"/>
        </w:rPr>
      </w:pPr>
    </w:p>
    <w:p w14:paraId="28D93294" w14:textId="77777777" w:rsidR="00383563" w:rsidRDefault="00383563">
      <w:pPr>
        <w:rPr>
          <w:rFonts w:ascii="Times New Roman" w:hAnsi="Times New Roman" w:cs="Times New Roman"/>
          <w:color w:val="auto"/>
          <w:sz w:val="24"/>
          <w:szCs w:val="24"/>
        </w:rPr>
      </w:pPr>
    </w:p>
    <w:p w14:paraId="60912490" w14:textId="77777777" w:rsidR="00383563" w:rsidRDefault="00383563">
      <w:pPr>
        <w:rPr>
          <w:rFonts w:ascii="Times New Roman" w:hAnsi="Times New Roman" w:cs="Times New Roman"/>
          <w:color w:val="auto"/>
          <w:sz w:val="24"/>
          <w:szCs w:val="24"/>
        </w:rPr>
      </w:pPr>
    </w:p>
    <w:p w14:paraId="6988B74B" w14:textId="77777777" w:rsidR="00383563" w:rsidRDefault="00383563">
      <w:pPr>
        <w:rPr>
          <w:rFonts w:ascii="Times New Roman" w:hAnsi="Times New Roman" w:cs="Times New Roman"/>
          <w:color w:val="auto"/>
          <w:sz w:val="24"/>
          <w:szCs w:val="24"/>
        </w:rPr>
      </w:pPr>
    </w:p>
    <w:p w14:paraId="5DF1A207" w14:textId="77777777" w:rsidR="00383563" w:rsidRDefault="00383563">
      <w:pPr>
        <w:rPr>
          <w:rFonts w:ascii="Times New Roman" w:hAnsi="Times New Roman" w:cs="Times New Roman"/>
          <w:color w:val="auto"/>
          <w:sz w:val="24"/>
          <w:szCs w:val="24"/>
        </w:rPr>
      </w:pPr>
    </w:p>
    <w:p w14:paraId="6D678D39" w14:textId="77777777" w:rsidR="0064233A" w:rsidRDefault="0064233A">
      <w:pPr>
        <w:rPr>
          <w:rFonts w:ascii="Times New Roman" w:hAnsi="Times New Roman" w:cs="Times New Roman"/>
          <w:color w:val="auto"/>
          <w:sz w:val="24"/>
          <w:szCs w:val="24"/>
        </w:rPr>
      </w:pPr>
    </w:p>
    <w:p w14:paraId="2F19A816" w14:textId="77777777" w:rsidR="0064233A" w:rsidRDefault="0064233A">
      <w:pPr>
        <w:rPr>
          <w:rFonts w:ascii="Times New Roman" w:hAnsi="Times New Roman" w:cs="Times New Roman"/>
          <w:color w:val="auto"/>
          <w:sz w:val="24"/>
          <w:szCs w:val="24"/>
        </w:rPr>
      </w:pPr>
    </w:p>
    <w:p w14:paraId="1603609A" w14:textId="77777777" w:rsidR="0064233A" w:rsidRDefault="0064233A">
      <w:pPr>
        <w:rPr>
          <w:rFonts w:ascii="Times New Roman" w:hAnsi="Times New Roman" w:cs="Times New Roman"/>
          <w:color w:val="auto"/>
          <w:sz w:val="24"/>
          <w:szCs w:val="24"/>
        </w:rPr>
      </w:pPr>
    </w:p>
    <w:p w14:paraId="2F12760D" w14:textId="77777777" w:rsidR="0064233A" w:rsidRDefault="0064233A">
      <w:pPr>
        <w:rPr>
          <w:rFonts w:ascii="Times New Roman" w:hAnsi="Times New Roman" w:cs="Times New Roman"/>
          <w:color w:val="auto"/>
          <w:sz w:val="24"/>
          <w:szCs w:val="24"/>
        </w:rPr>
      </w:pPr>
    </w:p>
    <w:p w14:paraId="2DCD4F22" w14:textId="47373627" w:rsidR="002A2509" w:rsidRPr="00321D67" w:rsidRDefault="00383563" w:rsidP="002A2509">
      <w:pPr>
        <w:rPr>
          <w:rFonts w:ascii="Times New Roman" w:hAnsi="Times New Roman" w:cs="Times New Roman"/>
          <w:color w:val="auto"/>
          <w:sz w:val="24"/>
          <w:szCs w:val="24"/>
        </w:rPr>
      </w:pPr>
      <w:r w:rsidRPr="00321D67">
        <w:rPr>
          <w:rFonts w:ascii="Times New Roman" w:hAnsi="Times New Roman" w:cs="Times New Roman"/>
          <w:b/>
          <w:bCs/>
          <w:color w:val="auto"/>
          <w:sz w:val="24"/>
          <w:szCs w:val="24"/>
        </w:rPr>
        <w:lastRenderedPageBreak/>
        <w:t xml:space="preserve">Table </w:t>
      </w:r>
      <w:r w:rsidR="00047998" w:rsidRPr="00321D67">
        <w:rPr>
          <w:rFonts w:ascii="Times New Roman" w:hAnsi="Times New Roman" w:cs="Times New Roman"/>
          <w:b/>
          <w:bCs/>
          <w:color w:val="auto"/>
          <w:sz w:val="24"/>
          <w:szCs w:val="24"/>
        </w:rPr>
        <w:t>S</w:t>
      </w:r>
      <w:r w:rsidR="0047666D" w:rsidRPr="00321D67">
        <w:rPr>
          <w:rFonts w:ascii="Times New Roman" w:hAnsi="Times New Roman" w:cs="Times New Roman"/>
          <w:b/>
          <w:bCs/>
          <w:color w:val="auto"/>
          <w:sz w:val="24"/>
          <w:szCs w:val="24"/>
        </w:rPr>
        <w:t>3</w:t>
      </w:r>
      <w:r w:rsidR="002A2509" w:rsidRPr="00321D67">
        <w:rPr>
          <w:rFonts w:ascii="Times New Roman" w:hAnsi="Times New Roman" w:cs="Times New Roman"/>
          <w:b/>
          <w:bCs/>
          <w:sz w:val="24"/>
          <w:szCs w:val="24"/>
        </w:rPr>
        <w:t>.</w:t>
      </w:r>
      <w:r w:rsidR="002A2509" w:rsidRPr="00321D67">
        <w:rPr>
          <w:rFonts w:ascii="Times New Roman" w:hAnsi="Times New Roman" w:cs="Times New Roman"/>
          <w:sz w:val="24"/>
          <w:szCs w:val="24"/>
        </w:rPr>
        <w:t xml:space="preserve"> Agreement between the food frequency questionnaire (FFQ) and 24-hour dietary recalls (24DR) on the number of food groups servings/day using Bland-Altman analysis. </w:t>
      </w:r>
    </w:p>
    <w:tbl>
      <w:tblPr>
        <w:tblStyle w:val="TableGrid"/>
        <w:tblW w:w="493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90"/>
        <w:gridCol w:w="1485"/>
        <w:gridCol w:w="1836"/>
        <w:gridCol w:w="1589"/>
        <w:gridCol w:w="1823"/>
      </w:tblGrid>
      <w:tr w:rsidR="002A2509" w:rsidRPr="00CE223A" w14:paraId="27755CDF" w14:textId="77777777" w:rsidTr="004A4888">
        <w:trPr>
          <w:trHeight w:val="245"/>
        </w:trPr>
        <w:tc>
          <w:tcPr>
            <w:tcW w:w="1831" w:type="pct"/>
            <w:tcBorders>
              <w:top w:val="single" w:sz="4" w:space="0" w:color="auto"/>
              <w:bottom w:val="single" w:sz="4" w:space="0" w:color="auto"/>
            </w:tcBorders>
            <w:vAlign w:val="center"/>
          </w:tcPr>
          <w:p w14:paraId="38619994" w14:textId="77777777" w:rsidR="002A2509" w:rsidRPr="00CE223A" w:rsidRDefault="002A2509" w:rsidP="004A4888">
            <w:pPr>
              <w:rPr>
                <w:rFonts w:ascii="Times New Roman" w:hAnsi="Times New Roman" w:cs="Times New Roman"/>
                <w:b/>
                <w:bCs/>
                <w:sz w:val="20"/>
                <w:szCs w:val="20"/>
              </w:rPr>
            </w:pPr>
            <w:r w:rsidRPr="00CE223A">
              <w:rPr>
                <w:rFonts w:ascii="Times New Roman" w:hAnsi="Times New Roman" w:cs="Times New Roman"/>
                <w:b/>
                <w:bCs/>
                <w:sz w:val="20"/>
                <w:szCs w:val="20"/>
              </w:rPr>
              <w:t>Food groups</w:t>
            </w:r>
            <w:r>
              <w:rPr>
                <w:rFonts w:ascii="Times New Roman" w:hAnsi="Times New Roman" w:cs="Times New Roman"/>
                <w:b/>
                <w:bCs/>
                <w:sz w:val="20"/>
                <w:szCs w:val="20"/>
              </w:rPr>
              <w:t xml:space="preserve"> </w:t>
            </w:r>
            <w:r w:rsidRPr="00CE223A">
              <w:rPr>
                <w:rFonts w:ascii="Times New Roman" w:hAnsi="Times New Roman" w:cs="Times New Roman"/>
                <w:b/>
                <w:bCs/>
                <w:sz w:val="20"/>
                <w:szCs w:val="20"/>
              </w:rPr>
              <w:t>(</w:t>
            </w:r>
            <w:r>
              <w:rPr>
                <w:rFonts w:ascii="Times New Roman" w:hAnsi="Times New Roman" w:cs="Times New Roman"/>
                <w:b/>
                <w:bCs/>
                <w:sz w:val="20"/>
                <w:szCs w:val="20"/>
              </w:rPr>
              <w:t>s</w:t>
            </w:r>
            <w:r w:rsidRPr="00CE223A">
              <w:rPr>
                <w:rFonts w:ascii="Times New Roman" w:hAnsi="Times New Roman" w:cs="Times New Roman"/>
                <w:b/>
                <w:bCs/>
                <w:sz w:val="20"/>
                <w:szCs w:val="20"/>
              </w:rPr>
              <w:t>ervings/day)</w:t>
            </w:r>
          </w:p>
        </w:tc>
        <w:tc>
          <w:tcPr>
            <w:tcW w:w="699" w:type="pct"/>
            <w:tcBorders>
              <w:top w:val="single" w:sz="4" w:space="0" w:color="auto"/>
              <w:bottom w:val="single" w:sz="4" w:space="0" w:color="auto"/>
            </w:tcBorders>
            <w:vAlign w:val="center"/>
          </w:tcPr>
          <w:p w14:paraId="134D8E85" w14:textId="77777777" w:rsidR="002A2509" w:rsidRPr="00CE223A" w:rsidRDefault="002A2509" w:rsidP="004A4888">
            <w:pPr>
              <w:jc w:val="center"/>
              <w:rPr>
                <w:rFonts w:ascii="Times New Roman" w:hAnsi="Times New Roman" w:cs="Times New Roman"/>
                <w:b/>
                <w:bCs/>
                <w:sz w:val="20"/>
                <w:szCs w:val="20"/>
              </w:rPr>
            </w:pPr>
            <w:r w:rsidRPr="00CE223A">
              <w:rPr>
                <w:rFonts w:ascii="Times New Roman" w:hAnsi="Times New Roman" w:cs="Times New Roman"/>
                <w:b/>
                <w:bCs/>
                <w:sz w:val="20"/>
                <w:szCs w:val="20"/>
              </w:rPr>
              <w:t>Bias</w:t>
            </w:r>
          </w:p>
        </w:tc>
        <w:tc>
          <w:tcPr>
            <w:tcW w:w="864" w:type="pct"/>
            <w:tcBorders>
              <w:top w:val="single" w:sz="4" w:space="0" w:color="auto"/>
              <w:bottom w:val="single" w:sz="4" w:space="0" w:color="auto"/>
            </w:tcBorders>
            <w:vAlign w:val="center"/>
          </w:tcPr>
          <w:p w14:paraId="2161504C" w14:textId="77777777" w:rsidR="002A2509" w:rsidRPr="00CE223A" w:rsidRDefault="002A2509" w:rsidP="004A4888">
            <w:pPr>
              <w:jc w:val="center"/>
              <w:rPr>
                <w:rFonts w:ascii="Times New Roman" w:hAnsi="Times New Roman" w:cs="Times New Roman"/>
                <w:b/>
                <w:bCs/>
                <w:sz w:val="20"/>
                <w:szCs w:val="20"/>
              </w:rPr>
            </w:pPr>
            <w:r w:rsidRPr="00CE223A">
              <w:rPr>
                <w:rFonts w:ascii="Times New Roman" w:hAnsi="Times New Roman" w:cs="Times New Roman"/>
                <w:b/>
                <w:bCs/>
                <w:sz w:val="20"/>
                <w:szCs w:val="20"/>
              </w:rPr>
              <w:t>Upper LOA</w:t>
            </w:r>
          </w:p>
        </w:tc>
        <w:tc>
          <w:tcPr>
            <w:tcW w:w="748" w:type="pct"/>
            <w:tcBorders>
              <w:top w:val="single" w:sz="4" w:space="0" w:color="auto"/>
              <w:bottom w:val="single" w:sz="4" w:space="0" w:color="auto"/>
            </w:tcBorders>
            <w:vAlign w:val="center"/>
          </w:tcPr>
          <w:p w14:paraId="2D522E21" w14:textId="77777777" w:rsidR="002A2509" w:rsidRPr="00CE223A" w:rsidRDefault="002A2509" w:rsidP="004A4888">
            <w:pPr>
              <w:jc w:val="center"/>
              <w:rPr>
                <w:rFonts w:ascii="Times New Roman" w:hAnsi="Times New Roman" w:cs="Times New Roman"/>
                <w:b/>
                <w:bCs/>
                <w:sz w:val="20"/>
                <w:szCs w:val="20"/>
              </w:rPr>
            </w:pPr>
            <w:r w:rsidRPr="00CE223A">
              <w:rPr>
                <w:rFonts w:ascii="Times New Roman" w:hAnsi="Times New Roman" w:cs="Times New Roman"/>
                <w:b/>
                <w:bCs/>
                <w:sz w:val="20"/>
                <w:szCs w:val="20"/>
              </w:rPr>
              <w:t>Lower LOA</w:t>
            </w:r>
          </w:p>
        </w:tc>
        <w:tc>
          <w:tcPr>
            <w:tcW w:w="858" w:type="pct"/>
            <w:tcBorders>
              <w:top w:val="single" w:sz="4" w:space="0" w:color="auto"/>
              <w:bottom w:val="single" w:sz="4" w:space="0" w:color="auto"/>
            </w:tcBorders>
            <w:vAlign w:val="center"/>
          </w:tcPr>
          <w:p w14:paraId="44C07C82" w14:textId="77777777" w:rsidR="002A2509" w:rsidRPr="00CE223A" w:rsidRDefault="002A2509" w:rsidP="004A4888">
            <w:pPr>
              <w:jc w:val="center"/>
              <w:rPr>
                <w:rFonts w:ascii="Times New Roman" w:hAnsi="Times New Roman" w:cs="Times New Roman"/>
                <w:b/>
                <w:bCs/>
                <w:sz w:val="20"/>
                <w:szCs w:val="20"/>
              </w:rPr>
            </w:pPr>
            <w:r w:rsidRPr="00CE223A">
              <w:rPr>
                <w:rFonts w:ascii="Times New Roman" w:hAnsi="Times New Roman" w:cs="Times New Roman"/>
                <w:b/>
                <w:bCs/>
                <w:sz w:val="20"/>
                <w:szCs w:val="20"/>
              </w:rPr>
              <w:t xml:space="preserve">% within </w:t>
            </w:r>
            <w:r>
              <w:rPr>
                <w:rFonts w:ascii="Times New Roman" w:hAnsi="Times New Roman" w:cs="Times New Roman"/>
                <w:b/>
                <w:bCs/>
                <w:sz w:val="20"/>
                <w:szCs w:val="20"/>
              </w:rPr>
              <w:t>LOA</w:t>
            </w:r>
          </w:p>
        </w:tc>
      </w:tr>
      <w:tr w:rsidR="002A2509" w:rsidRPr="00CE223A" w14:paraId="72724A41" w14:textId="77777777" w:rsidTr="004A4888">
        <w:trPr>
          <w:trHeight w:val="249"/>
        </w:trPr>
        <w:tc>
          <w:tcPr>
            <w:tcW w:w="1831" w:type="pct"/>
            <w:tcBorders>
              <w:top w:val="single" w:sz="4" w:space="0" w:color="auto"/>
            </w:tcBorders>
          </w:tcPr>
          <w:p w14:paraId="5C78A217"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Fruit</w:t>
            </w:r>
          </w:p>
        </w:tc>
        <w:tc>
          <w:tcPr>
            <w:tcW w:w="699" w:type="pct"/>
            <w:tcBorders>
              <w:top w:val="single" w:sz="4" w:space="0" w:color="auto"/>
            </w:tcBorders>
          </w:tcPr>
          <w:p w14:paraId="1AEF2659"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3</w:t>
            </w:r>
          </w:p>
        </w:tc>
        <w:tc>
          <w:tcPr>
            <w:tcW w:w="864" w:type="pct"/>
            <w:tcBorders>
              <w:top w:val="single" w:sz="4" w:space="0" w:color="auto"/>
            </w:tcBorders>
          </w:tcPr>
          <w:p w14:paraId="639EDD93"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1.</w:t>
            </w:r>
            <w:r>
              <w:rPr>
                <w:rFonts w:ascii="Times New Roman" w:hAnsi="Times New Roman" w:cs="Times New Roman"/>
                <w:sz w:val="20"/>
                <w:szCs w:val="20"/>
              </w:rPr>
              <w:t>21</w:t>
            </w:r>
          </w:p>
        </w:tc>
        <w:tc>
          <w:tcPr>
            <w:tcW w:w="748" w:type="pct"/>
            <w:tcBorders>
              <w:top w:val="single" w:sz="4" w:space="0" w:color="auto"/>
            </w:tcBorders>
          </w:tcPr>
          <w:p w14:paraId="60A747E9"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1.1</w:t>
            </w:r>
            <w:r>
              <w:rPr>
                <w:rFonts w:ascii="Times New Roman" w:hAnsi="Times New Roman" w:cs="Times New Roman"/>
                <w:sz w:val="20"/>
                <w:szCs w:val="20"/>
              </w:rPr>
              <w:t>6</w:t>
            </w:r>
          </w:p>
        </w:tc>
        <w:tc>
          <w:tcPr>
            <w:tcW w:w="858" w:type="pct"/>
            <w:tcBorders>
              <w:top w:val="single" w:sz="4" w:space="0" w:color="auto"/>
            </w:tcBorders>
          </w:tcPr>
          <w:p w14:paraId="0C7EAAFC"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7</w:t>
            </w:r>
          </w:p>
        </w:tc>
      </w:tr>
      <w:tr w:rsidR="002A2509" w:rsidRPr="00CE223A" w14:paraId="24121D5C" w14:textId="77777777" w:rsidTr="004A4888">
        <w:trPr>
          <w:trHeight w:val="249"/>
        </w:trPr>
        <w:tc>
          <w:tcPr>
            <w:tcW w:w="1831" w:type="pct"/>
          </w:tcPr>
          <w:p w14:paraId="25978F1C"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Vegetable</w:t>
            </w:r>
            <w:r>
              <w:rPr>
                <w:rFonts w:ascii="Times New Roman" w:hAnsi="Times New Roman" w:cs="Times New Roman"/>
                <w:sz w:val="20"/>
                <w:szCs w:val="20"/>
              </w:rPr>
              <w:t>s</w:t>
            </w:r>
          </w:p>
        </w:tc>
        <w:tc>
          <w:tcPr>
            <w:tcW w:w="699" w:type="pct"/>
          </w:tcPr>
          <w:p w14:paraId="4259E370"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w:t>
            </w:r>
            <w:r>
              <w:rPr>
                <w:rFonts w:ascii="Times New Roman" w:hAnsi="Times New Roman" w:cs="Times New Roman"/>
                <w:sz w:val="20"/>
                <w:szCs w:val="20"/>
              </w:rPr>
              <w:t>2</w:t>
            </w:r>
          </w:p>
        </w:tc>
        <w:tc>
          <w:tcPr>
            <w:tcW w:w="864" w:type="pct"/>
          </w:tcPr>
          <w:p w14:paraId="0D77175B"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66</w:t>
            </w:r>
          </w:p>
        </w:tc>
        <w:tc>
          <w:tcPr>
            <w:tcW w:w="748" w:type="pct"/>
          </w:tcPr>
          <w:p w14:paraId="2CC7C577"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62</w:t>
            </w:r>
          </w:p>
        </w:tc>
        <w:tc>
          <w:tcPr>
            <w:tcW w:w="858" w:type="pct"/>
          </w:tcPr>
          <w:p w14:paraId="06EF440B"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00</w:t>
            </w:r>
          </w:p>
        </w:tc>
      </w:tr>
      <w:tr w:rsidR="002A2509" w:rsidRPr="00CE223A" w14:paraId="3594C9CF" w14:textId="77777777" w:rsidTr="004A4888">
        <w:trPr>
          <w:trHeight w:val="162"/>
        </w:trPr>
        <w:tc>
          <w:tcPr>
            <w:tcW w:w="1831" w:type="pct"/>
          </w:tcPr>
          <w:p w14:paraId="65FD1136"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Grains</w:t>
            </w:r>
          </w:p>
        </w:tc>
        <w:tc>
          <w:tcPr>
            <w:tcW w:w="699" w:type="pct"/>
          </w:tcPr>
          <w:p w14:paraId="388A26B3"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w:t>
            </w:r>
            <w:r w:rsidRPr="00CE223A">
              <w:rPr>
                <w:rFonts w:ascii="Times New Roman" w:hAnsi="Times New Roman" w:cs="Times New Roman"/>
                <w:sz w:val="20"/>
                <w:szCs w:val="20"/>
              </w:rPr>
              <w:t>0.0</w:t>
            </w:r>
            <w:r>
              <w:rPr>
                <w:rFonts w:ascii="Times New Roman" w:hAnsi="Times New Roman" w:cs="Times New Roman"/>
                <w:sz w:val="20"/>
                <w:szCs w:val="20"/>
              </w:rPr>
              <w:t>3</w:t>
            </w:r>
          </w:p>
        </w:tc>
        <w:tc>
          <w:tcPr>
            <w:tcW w:w="864" w:type="pct"/>
          </w:tcPr>
          <w:p w14:paraId="26FB71F4"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46</w:t>
            </w:r>
          </w:p>
        </w:tc>
        <w:tc>
          <w:tcPr>
            <w:tcW w:w="748" w:type="pct"/>
          </w:tcPr>
          <w:p w14:paraId="174F57B6"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w:t>
            </w:r>
            <w:r>
              <w:rPr>
                <w:rFonts w:ascii="Times New Roman" w:hAnsi="Times New Roman" w:cs="Times New Roman"/>
                <w:sz w:val="20"/>
                <w:szCs w:val="20"/>
              </w:rPr>
              <w:t>0.52</w:t>
            </w:r>
          </w:p>
        </w:tc>
        <w:tc>
          <w:tcPr>
            <w:tcW w:w="858" w:type="pct"/>
          </w:tcPr>
          <w:p w14:paraId="59E4B230"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00</w:t>
            </w:r>
          </w:p>
        </w:tc>
      </w:tr>
      <w:tr w:rsidR="002A2509" w:rsidRPr="00CE223A" w14:paraId="38BB1680" w14:textId="77777777" w:rsidTr="004A4888">
        <w:trPr>
          <w:trHeight w:val="249"/>
        </w:trPr>
        <w:tc>
          <w:tcPr>
            <w:tcW w:w="1831" w:type="pct"/>
          </w:tcPr>
          <w:p w14:paraId="280ED308"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Beans</w:t>
            </w:r>
          </w:p>
        </w:tc>
        <w:tc>
          <w:tcPr>
            <w:tcW w:w="699" w:type="pct"/>
          </w:tcPr>
          <w:p w14:paraId="5BC2A2A9"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0</w:t>
            </w:r>
            <w:r>
              <w:rPr>
                <w:rFonts w:ascii="Times New Roman" w:hAnsi="Times New Roman" w:cs="Times New Roman"/>
                <w:sz w:val="20"/>
                <w:szCs w:val="20"/>
              </w:rPr>
              <w:t>2</w:t>
            </w:r>
          </w:p>
        </w:tc>
        <w:tc>
          <w:tcPr>
            <w:tcW w:w="864" w:type="pct"/>
          </w:tcPr>
          <w:p w14:paraId="54E7158B"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58</w:t>
            </w:r>
          </w:p>
        </w:tc>
        <w:tc>
          <w:tcPr>
            <w:tcW w:w="748" w:type="pct"/>
          </w:tcPr>
          <w:p w14:paraId="403261C5"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6</w:t>
            </w:r>
            <w:r>
              <w:rPr>
                <w:rFonts w:ascii="Times New Roman" w:hAnsi="Times New Roman" w:cs="Times New Roman"/>
                <w:sz w:val="20"/>
                <w:szCs w:val="20"/>
              </w:rPr>
              <w:t>2</w:t>
            </w:r>
          </w:p>
        </w:tc>
        <w:tc>
          <w:tcPr>
            <w:tcW w:w="858" w:type="pct"/>
          </w:tcPr>
          <w:p w14:paraId="67DD8819"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00</w:t>
            </w:r>
          </w:p>
        </w:tc>
      </w:tr>
      <w:tr w:rsidR="002A2509" w:rsidRPr="00CE223A" w14:paraId="2C165BFB" w14:textId="77777777" w:rsidTr="004A4888">
        <w:trPr>
          <w:trHeight w:val="249"/>
        </w:trPr>
        <w:tc>
          <w:tcPr>
            <w:tcW w:w="1831" w:type="pct"/>
          </w:tcPr>
          <w:p w14:paraId="7C5B0A28"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Meat</w:t>
            </w:r>
          </w:p>
        </w:tc>
        <w:tc>
          <w:tcPr>
            <w:tcW w:w="699" w:type="pct"/>
          </w:tcPr>
          <w:p w14:paraId="4BA1A2AE"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0</w:t>
            </w:r>
            <w:r>
              <w:rPr>
                <w:rFonts w:ascii="Times New Roman" w:hAnsi="Times New Roman" w:cs="Times New Roman"/>
                <w:sz w:val="20"/>
                <w:szCs w:val="20"/>
              </w:rPr>
              <w:t>6</w:t>
            </w:r>
          </w:p>
        </w:tc>
        <w:tc>
          <w:tcPr>
            <w:tcW w:w="864" w:type="pct"/>
          </w:tcPr>
          <w:p w14:paraId="12EADAAF"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65</w:t>
            </w:r>
          </w:p>
        </w:tc>
        <w:tc>
          <w:tcPr>
            <w:tcW w:w="748" w:type="pct"/>
          </w:tcPr>
          <w:p w14:paraId="56D42D83"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w:t>
            </w:r>
            <w:r>
              <w:rPr>
                <w:rFonts w:ascii="Times New Roman" w:hAnsi="Times New Roman" w:cs="Times New Roman"/>
                <w:sz w:val="20"/>
                <w:szCs w:val="20"/>
              </w:rPr>
              <w:t>0.77</w:t>
            </w:r>
          </w:p>
        </w:tc>
        <w:tc>
          <w:tcPr>
            <w:tcW w:w="858" w:type="pct"/>
          </w:tcPr>
          <w:p w14:paraId="24E2CE70"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00</w:t>
            </w:r>
          </w:p>
        </w:tc>
      </w:tr>
      <w:tr w:rsidR="002A2509" w:rsidRPr="00CE223A" w14:paraId="2E79EC79" w14:textId="77777777" w:rsidTr="004A4888">
        <w:trPr>
          <w:trHeight w:val="243"/>
        </w:trPr>
        <w:tc>
          <w:tcPr>
            <w:tcW w:w="1831" w:type="pct"/>
          </w:tcPr>
          <w:p w14:paraId="70D375FC"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Processed meat</w:t>
            </w:r>
          </w:p>
        </w:tc>
        <w:tc>
          <w:tcPr>
            <w:tcW w:w="699" w:type="pct"/>
          </w:tcPr>
          <w:p w14:paraId="7B624186"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2</w:t>
            </w:r>
          </w:p>
        </w:tc>
        <w:tc>
          <w:tcPr>
            <w:tcW w:w="864" w:type="pct"/>
          </w:tcPr>
          <w:p w14:paraId="0378B0FD"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38</w:t>
            </w:r>
          </w:p>
        </w:tc>
        <w:tc>
          <w:tcPr>
            <w:tcW w:w="748" w:type="pct"/>
          </w:tcPr>
          <w:p w14:paraId="482A7E66"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w:t>
            </w:r>
            <w:r w:rsidRPr="00CE223A">
              <w:rPr>
                <w:rFonts w:ascii="Times New Roman" w:hAnsi="Times New Roman" w:cs="Times New Roman"/>
                <w:sz w:val="20"/>
                <w:szCs w:val="20"/>
              </w:rPr>
              <w:t>0.</w:t>
            </w:r>
            <w:r>
              <w:rPr>
                <w:rFonts w:ascii="Times New Roman" w:hAnsi="Times New Roman" w:cs="Times New Roman"/>
                <w:sz w:val="20"/>
                <w:szCs w:val="20"/>
              </w:rPr>
              <w:t>34</w:t>
            </w:r>
          </w:p>
        </w:tc>
        <w:tc>
          <w:tcPr>
            <w:tcW w:w="858" w:type="pct"/>
          </w:tcPr>
          <w:p w14:paraId="213FFA81"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8</w:t>
            </w:r>
          </w:p>
        </w:tc>
      </w:tr>
      <w:tr w:rsidR="002A2509" w:rsidRPr="00CE223A" w14:paraId="53F0B01F" w14:textId="77777777" w:rsidTr="004A4888">
        <w:trPr>
          <w:trHeight w:val="249"/>
        </w:trPr>
        <w:tc>
          <w:tcPr>
            <w:tcW w:w="1831" w:type="pct"/>
          </w:tcPr>
          <w:p w14:paraId="1671ADFC"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 xml:space="preserve">Fish </w:t>
            </w:r>
          </w:p>
        </w:tc>
        <w:tc>
          <w:tcPr>
            <w:tcW w:w="699" w:type="pct"/>
          </w:tcPr>
          <w:p w14:paraId="222C4FBA"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w:t>
            </w:r>
            <w:r>
              <w:rPr>
                <w:rFonts w:ascii="Times New Roman" w:hAnsi="Times New Roman" w:cs="Times New Roman"/>
                <w:sz w:val="20"/>
                <w:szCs w:val="20"/>
              </w:rPr>
              <w:t>8</w:t>
            </w:r>
          </w:p>
        </w:tc>
        <w:tc>
          <w:tcPr>
            <w:tcW w:w="864" w:type="pct"/>
          </w:tcPr>
          <w:p w14:paraId="18FB485F"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1.</w:t>
            </w:r>
            <w:r>
              <w:rPr>
                <w:rFonts w:ascii="Times New Roman" w:hAnsi="Times New Roman" w:cs="Times New Roman"/>
                <w:sz w:val="20"/>
                <w:szCs w:val="20"/>
              </w:rPr>
              <w:t>40</w:t>
            </w:r>
          </w:p>
        </w:tc>
        <w:tc>
          <w:tcPr>
            <w:tcW w:w="748" w:type="pct"/>
          </w:tcPr>
          <w:p w14:paraId="7B142805"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1.</w:t>
            </w:r>
            <w:r>
              <w:rPr>
                <w:rFonts w:ascii="Times New Roman" w:hAnsi="Times New Roman" w:cs="Times New Roman"/>
                <w:sz w:val="20"/>
                <w:szCs w:val="20"/>
              </w:rPr>
              <w:t>23</w:t>
            </w:r>
          </w:p>
        </w:tc>
        <w:tc>
          <w:tcPr>
            <w:tcW w:w="858" w:type="pct"/>
          </w:tcPr>
          <w:p w14:paraId="4F503AE8"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7</w:t>
            </w:r>
          </w:p>
        </w:tc>
      </w:tr>
      <w:tr w:rsidR="002A2509" w:rsidRPr="00CE223A" w14:paraId="21886B46" w14:textId="77777777" w:rsidTr="004A4888">
        <w:trPr>
          <w:trHeight w:val="249"/>
        </w:trPr>
        <w:tc>
          <w:tcPr>
            <w:tcW w:w="1831" w:type="pct"/>
          </w:tcPr>
          <w:p w14:paraId="53A166EF"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Eggs</w:t>
            </w:r>
          </w:p>
        </w:tc>
        <w:tc>
          <w:tcPr>
            <w:tcW w:w="699" w:type="pct"/>
          </w:tcPr>
          <w:p w14:paraId="71F6B836"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w:t>
            </w:r>
            <w:r>
              <w:rPr>
                <w:rFonts w:ascii="Times New Roman" w:hAnsi="Times New Roman" w:cs="Times New Roman"/>
                <w:sz w:val="20"/>
                <w:szCs w:val="20"/>
              </w:rPr>
              <w:t>1</w:t>
            </w:r>
          </w:p>
        </w:tc>
        <w:tc>
          <w:tcPr>
            <w:tcW w:w="864" w:type="pct"/>
          </w:tcPr>
          <w:p w14:paraId="2105E435"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75</w:t>
            </w:r>
          </w:p>
        </w:tc>
        <w:tc>
          <w:tcPr>
            <w:tcW w:w="748" w:type="pct"/>
          </w:tcPr>
          <w:p w14:paraId="7A109101"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73</w:t>
            </w:r>
          </w:p>
        </w:tc>
        <w:tc>
          <w:tcPr>
            <w:tcW w:w="858" w:type="pct"/>
          </w:tcPr>
          <w:p w14:paraId="6897C5B4"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7</w:t>
            </w:r>
          </w:p>
        </w:tc>
      </w:tr>
      <w:tr w:rsidR="002A2509" w:rsidRPr="00CE223A" w14:paraId="0BDA5088" w14:textId="77777777" w:rsidTr="004A4888">
        <w:trPr>
          <w:trHeight w:val="197"/>
        </w:trPr>
        <w:tc>
          <w:tcPr>
            <w:tcW w:w="1831" w:type="pct"/>
          </w:tcPr>
          <w:p w14:paraId="098830F4"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Fried or fast food</w:t>
            </w:r>
          </w:p>
        </w:tc>
        <w:tc>
          <w:tcPr>
            <w:tcW w:w="699" w:type="pct"/>
          </w:tcPr>
          <w:p w14:paraId="48CAAFEC"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w:t>
            </w:r>
            <w:r w:rsidRPr="00CE223A">
              <w:rPr>
                <w:rFonts w:ascii="Times New Roman" w:hAnsi="Times New Roman" w:cs="Times New Roman"/>
                <w:sz w:val="20"/>
                <w:szCs w:val="20"/>
              </w:rPr>
              <w:t>0.0</w:t>
            </w:r>
            <w:r>
              <w:rPr>
                <w:rFonts w:ascii="Times New Roman" w:hAnsi="Times New Roman" w:cs="Times New Roman"/>
                <w:sz w:val="20"/>
                <w:szCs w:val="20"/>
              </w:rPr>
              <w:t>6</w:t>
            </w:r>
          </w:p>
        </w:tc>
        <w:tc>
          <w:tcPr>
            <w:tcW w:w="864" w:type="pct"/>
          </w:tcPr>
          <w:p w14:paraId="22CBBBD1"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76</w:t>
            </w:r>
          </w:p>
        </w:tc>
        <w:tc>
          <w:tcPr>
            <w:tcW w:w="748" w:type="pct"/>
          </w:tcPr>
          <w:p w14:paraId="7CF0F48C"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88</w:t>
            </w:r>
          </w:p>
        </w:tc>
        <w:tc>
          <w:tcPr>
            <w:tcW w:w="858" w:type="pct"/>
          </w:tcPr>
          <w:p w14:paraId="42E2A4D5"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8</w:t>
            </w:r>
          </w:p>
        </w:tc>
      </w:tr>
      <w:tr w:rsidR="002A2509" w:rsidRPr="00CE223A" w14:paraId="71542CCB" w14:textId="77777777" w:rsidTr="004A4888">
        <w:trPr>
          <w:trHeight w:val="249"/>
        </w:trPr>
        <w:tc>
          <w:tcPr>
            <w:tcW w:w="1831" w:type="pct"/>
          </w:tcPr>
          <w:p w14:paraId="51501A04"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Yam &amp; potatoes</w:t>
            </w:r>
          </w:p>
        </w:tc>
        <w:tc>
          <w:tcPr>
            <w:tcW w:w="699" w:type="pct"/>
          </w:tcPr>
          <w:p w14:paraId="0902F688"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0.06</w:t>
            </w:r>
          </w:p>
        </w:tc>
        <w:tc>
          <w:tcPr>
            <w:tcW w:w="864" w:type="pct"/>
          </w:tcPr>
          <w:p w14:paraId="51B8622C"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21</w:t>
            </w:r>
          </w:p>
        </w:tc>
        <w:tc>
          <w:tcPr>
            <w:tcW w:w="748" w:type="pct"/>
          </w:tcPr>
          <w:p w14:paraId="299B169D"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w:t>
            </w:r>
            <w:r>
              <w:rPr>
                <w:rFonts w:ascii="Times New Roman" w:hAnsi="Times New Roman" w:cs="Times New Roman"/>
                <w:sz w:val="20"/>
                <w:szCs w:val="20"/>
              </w:rPr>
              <w:t>1.20</w:t>
            </w:r>
          </w:p>
        </w:tc>
        <w:tc>
          <w:tcPr>
            <w:tcW w:w="858" w:type="pct"/>
          </w:tcPr>
          <w:p w14:paraId="3DBF5CB4"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98</w:t>
            </w:r>
          </w:p>
        </w:tc>
      </w:tr>
      <w:tr w:rsidR="002A2509" w:rsidRPr="00CE223A" w14:paraId="48237F03" w14:textId="77777777" w:rsidTr="004A4888">
        <w:trPr>
          <w:trHeight w:val="249"/>
        </w:trPr>
        <w:tc>
          <w:tcPr>
            <w:tcW w:w="1831" w:type="pct"/>
          </w:tcPr>
          <w:p w14:paraId="45476BEB"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Soups</w:t>
            </w:r>
          </w:p>
        </w:tc>
        <w:tc>
          <w:tcPr>
            <w:tcW w:w="699" w:type="pct"/>
          </w:tcPr>
          <w:p w14:paraId="60040018"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w:t>
            </w:r>
            <w:r>
              <w:rPr>
                <w:rFonts w:ascii="Times New Roman" w:hAnsi="Times New Roman" w:cs="Times New Roman"/>
                <w:sz w:val="20"/>
                <w:szCs w:val="20"/>
              </w:rPr>
              <w:t>2</w:t>
            </w:r>
          </w:p>
        </w:tc>
        <w:tc>
          <w:tcPr>
            <w:tcW w:w="864" w:type="pct"/>
          </w:tcPr>
          <w:p w14:paraId="14847DE0"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48</w:t>
            </w:r>
          </w:p>
        </w:tc>
        <w:tc>
          <w:tcPr>
            <w:tcW w:w="748" w:type="pct"/>
          </w:tcPr>
          <w:p w14:paraId="39DDB618"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43</w:t>
            </w:r>
          </w:p>
        </w:tc>
        <w:tc>
          <w:tcPr>
            <w:tcW w:w="858" w:type="pct"/>
          </w:tcPr>
          <w:p w14:paraId="099F87A5"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8</w:t>
            </w:r>
          </w:p>
        </w:tc>
      </w:tr>
      <w:tr w:rsidR="002A2509" w:rsidRPr="00CE223A" w14:paraId="2D919480" w14:textId="77777777" w:rsidTr="004A4888">
        <w:trPr>
          <w:trHeight w:val="219"/>
        </w:trPr>
        <w:tc>
          <w:tcPr>
            <w:tcW w:w="1831" w:type="pct"/>
          </w:tcPr>
          <w:p w14:paraId="14CC672A"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Stew</w:t>
            </w:r>
          </w:p>
        </w:tc>
        <w:tc>
          <w:tcPr>
            <w:tcW w:w="699" w:type="pct"/>
          </w:tcPr>
          <w:p w14:paraId="009E7E45"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w:t>
            </w:r>
            <w:r>
              <w:rPr>
                <w:rFonts w:ascii="Times New Roman" w:hAnsi="Times New Roman" w:cs="Times New Roman"/>
                <w:sz w:val="20"/>
                <w:szCs w:val="20"/>
              </w:rPr>
              <w:t>3</w:t>
            </w:r>
          </w:p>
        </w:tc>
        <w:tc>
          <w:tcPr>
            <w:tcW w:w="864" w:type="pct"/>
          </w:tcPr>
          <w:p w14:paraId="5B5EBF88"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84</w:t>
            </w:r>
          </w:p>
        </w:tc>
        <w:tc>
          <w:tcPr>
            <w:tcW w:w="748" w:type="pct"/>
          </w:tcPr>
          <w:p w14:paraId="5CE6B386"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77</w:t>
            </w:r>
          </w:p>
        </w:tc>
        <w:tc>
          <w:tcPr>
            <w:tcW w:w="858" w:type="pct"/>
          </w:tcPr>
          <w:p w14:paraId="19820F4C"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100</w:t>
            </w:r>
          </w:p>
        </w:tc>
      </w:tr>
      <w:tr w:rsidR="002A2509" w:rsidRPr="00CE223A" w14:paraId="78EDB9DC" w14:textId="77777777" w:rsidTr="004A4888">
        <w:trPr>
          <w:trHeight w:val="267"/>
        </w:trPr>
        <w:tc>
          <w:tcPr>
            <w:tcW w:w="1831" w:type="pct"/>
          </w:tcPr>
          <w:p w14:paraId="44FACDB0"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Nuts &amp; seeds</w:t>
            </w:r>
          </w:p>
        </w:tc>
        <w:tc>
          <w:tcPr>
            <w:tcW w:w="699" w:type="pct"/>
          </w:tcPr>
          <w:p w14:paraId="64B1B4F3"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w:t>
            </w:r>
            <w:r>
              <w:rPr>
                <w:rFonts w:ascii="Times New Roman" w:hAnsi="Times New Roman" w:cs="Times New Roman"/>
                <w:sz w:val="20"/>
                <w:szCs w:val="20"/>
              </w:rPr>
              <w:t>2</w:t>
            </w:r>
          </w:p>
        </w:tc>
        <w:tc>
          <w:tcPr>
            <w:tcW w:w="864" w:type="pct"/>
          </w:tcPr>
          <w:p w14:paraId="1077AA38"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11</w:t>
            </w:r>
          </w:p>
        </w:tc>
        <w:tc>
          <w:tcPr>
            <w:tcW w:w="748" w:type="pct"/>
          </w:tcPr>
          <w:p w14:paraId="59C9D4F3"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w:t>
            </w:r>
            <w:r>
              <w:rPr>
                <w:rFonts w:ascii="Times New Roman" w:hAnsi="Times New Roman" w:cs="Times New Roman"/>
                <w:sz w:val="20"/>
                <w:szCs w:val="20"/>
              </w:rPr>
              <w:t>1.06</w:t>
            </w:r>
          </w:p>
        </w:tc>
        <w:tc>
          <w:tcPr>
            <w:tcW w:w="858" w:type="pct"/>
          </w:tcPr>
          <w:p w14:paraId="2EFB475E"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8</w:t>
            </w:r>
          </w:p>
        </w:tc>
      </w:tr>
      <w:tr w:rsidR="002A2509" w:rsidRPr="00CE223A" w14:paraId="34D27001" w14:textId="77777777" w:rsidTr="004A4888">
        <w:trPr>
          <w:trHeight w:val="271"/>
        </w:trPr>
        <w:tc>
          <w:tcPr>
            <w:tcW w:w="1831" w:type="pct"/>
          </w:tcPr>
          <w:p w14:paraId="53002F85"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Dessert &amp; sweets</w:t>
            </w:r>
          </w:p>
        </w:tc>
        <w:tc>
          <w:tcPr>
            <w:tcW w:w="699" w:type="pct"/>
          </w:tcPr>
          <w:p w14:paraId="492BF23C"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0</w:t>
            </w:r>
            <w:r>
              <w:rPr>
                <w:rFonts w:ascii="Times New Roman" w:hAnsi="Times New Roman" w:cs="Times New Roman"/>
                <w:sz w:val="20"/>
                <w:szCs w:val="20"/>
              </w:rPr>
              <w:t>1</w:t>
            </w:r>
          </w:p>
        </w:tc>
        <w:tc>
          <w:tcPr>
            <w:tcW w:w="864" w:type="pct"/>
          </w:tcPr>
          <w:p w14:paraId="35F8B75F"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01</w:t>
            </w:r>
          </w:p>
        </w:tc>
        <w:tc>
          <w:tcPr>
            <w:tcW w:w="748" w:type="pct"/>
          </w:tcPr>
          <w:p w14:paraId="219F8D9B"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w:t>
            </w:r>
            <w:r>
              <w:rPr>
                <w:rFonts w:ascii="Times New Roman" w:hAnsi="Times New Roman" w:cs="Times New Roman"/>
                <w:sz w:val="20"/>
                <w:szCs w:val="20"/>
              </w:rPr>
              <w:t>1.03</w:t>
            </w:r>
          </w:p>
        </w:tc>
        <w:tc>
          <w:tcPr>
            <w:tcW w:w="858" w:type="pct"/>
          </w:tcPr>
          <w:p w14:paraId="010841D6"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7</w:t>
            </w:r>
          </w:p>
        </w:tc>
      </w:tr>
      <w:tr w:rsidR="002A2509" w:rsidRPr="00CE223A" w14:paraId="12C29439" w14:textId="77777777" w:rsidTr="004A4888">
        <w:trPr>
          <w:trHeight w:val="275"/>
        </w:trPr>
        <w:tc>
          <w:tcPr>
            <w:tcW w:w="1831" w:type="pct"/>
          </w:tcPr>
          <w:p w14:paraId="081FB839"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Soft drinks</w:t>
            </w:r>
          </w:p>
        </w:tc>
        <w:tc>
          <w:tcPr>
            <w:tcW w:w="699" w:type="pct"/>
          </w:tcPr>
          <w:p w14:paraId="43EB2A3A"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3</w:t>
            </w:r>
          </w:p>
        </w:tc>
        <w:tc>
          <w:tcPr>
            <w:tcW w:w="864" w:type="pct"/>
          </w:tcPr>
          <w:p w14:paraId="2FBFC827"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87</w:t>
            </w:r>
          </w:p>
        </w:tc>
        <w:tc>
          <w:tcPr>
            <w:tcW w:w="748" w:type="pct"/>
          </w:tcPr>
          <w:p w14:paraId="6B6E5090"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w:t>
            </w:r>
            <w:r>
              <w:rPr>
                <w:rFonts w:ascii="Times New Roman" w:hAnsi="Times New Roman" w:cs="Times New Roman"/>
                <w:sz w:val="20"/>
                <w:szCs w:val="20"/>
              </w:rPr>
              <w:t>0.81</w:t>
            </w:r>
          </w:p>
        </w:tc>
        <w:tc>
          <w:tcPr>
            <w:tcW w:w="858" w:type="pct"/>
          </w:tcPr>
          <w:p w14:paraId="0215A0B3"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8</w:t>
            </w:r>
          </w:p>
        </w:tc>
      </w:tr>
      <w:tr w:rsidR="002A2509" w:rsidRPr="00CE223A" w14:paraId="183E3B71" w14:textId="77777777" w:rsidTr="004A4888">
        <w:trPr>
          <w:trHeight w:val="291"/>
        </w:trPr>
        <w:tc>
          <w:tcPr>
            <w:tcW w:w="1831" w:type="pct"/>
          </w:tcPr>
          <w:p w14:paraId="4DBD1418"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Alcoholic drinks</w:t>
            </w:r>
          </w:p>
        </w:tc>
        <w:tc>
          <w:tcPr>
            <w:tcW w:w="699" w:type="pct"/>
          </w:tcPr>
          <w:p w14:paraId="69B8AED7"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00</w:t>
            </w:r>
          </w:p>
        </w:tc>
        <w:tc>
          <w:tcPr>
            <w:tcW w:w="864" w:type="pct"/>
          </w:tcPr>
          <w:p w14:paraId="6D184AF0"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19</w:t>
            </w:r>
          </w:p>
        </w:tc>
        <w:tc>
          <w:tcPr>
            <w:tcW w:w="748" w:type="pct"/>
          </w:tcPr>
          <w:p w14:paraId="57FFDB69"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20</w:t>
            </w:r>
          </w:p>
        </w:tc>
        <w:tc>
          <w:tcPr>
            <w:tcW w:w="858" w:type="pct"/>
          </w:tcPr>
          <w:p w14:paraId="0D913F83"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7</w:t>
            </w:r>
          </w:p>
        </w:tc>
      </w:tr>
      <w:tr w:rsidR="002A2509" w:rsidRPr="00CE223A" w14:paraId="66EF2451" w14:textId="77777777" w:rsidTr="004A4888">
        <w:trPr>
          <w:trHeight w:val="280"/>
        </w:trPr>
        <w:tc>
          <w:tcPr>
            <w:tcW w:w="1831" w:type="pct"/>
          </w:tcPr>
          <w:p w14:paraId="267B1008"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Tea &amp; coffee</w:t>
            </w:r>
          </w:p>
        </w:tc>
        <w:tc>
          <w:tcPr>
            <w:tcW w:w="699" w:type="pct"/>
          </w:tcPr>
          <w:p w14:paraId="5A22BC4D"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 xml:space="preserve"> </w:t>
            </w:r>
            <w:r w:rsidRPr="00CE223A">
              <w:rPr>
                <w:rFonts w:ascii="Times New Roman" w:hAnsi="Times New Roman" w:cs="Times New Roman"/>
                <w:sz w:val="20"/>
                <w:szCs w:val="20"/>
              </w:rPr>
              <w:t>0.0</w:t>
            </w:r>
            <w:r>
              <w:rPr>
                <w:rFonts w:ascii="Times New Roman" w:hAnsi="Times New Roman" w:cs="Times New Roman"/>
                <w:sz w:val="20"/>
                <w:szCs w:val="20"/>
              </w:rPr>
              <w:t>5</w:t>
            </w:r>
          </w:p>
        </w:tc>
        <w:tc>
          <w:tcPr>
            <w:tcW w:w="864" w:type="pct"/>
          </w:tcPr>
          <w:p w14:paraId="019EB510"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16</w:t>
            </w:r>
          </w:p>
        </w:tc>
        <w:tc>
          <w:tcPr>
            <w:tcW w:w="748" w:type="pct"/>
          </w:tcPr>
          <w:p w14:paraId="4094C72F"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06</w:t>
            </w:r>
          </w:p>
        </w:tc>
        <w:tc>
          <w:tcPr>
            <w:tcW w:w="858" w:type="pct"/>
          </w:tcPr>
          <w:p w14:paraId="26AA1B89"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w:t>
            </w:r>
            <w:r>
              <w:rPr>
                <w:rFonts w:ascii="Times New Roman" w:hAnsi="Times New Roman" w:cs="Times New Roman"/>
                <w:sz w:val="20"/>
                <w:szCs w:val="20"/>
              </w:rPr>
              <w:t>7</w:t>
            </w:r>
          </w:p>
        </w:tc>
      </w:tr>
      <w:tr w:rsidR="002A2509" w:rsidRPr="00CE223A" w14:paraId="4BBABE5A" w14:textId="77777777" w:rsidTr="004A4888">
        <w:trPr>
          <w:trHeight w:val="269"/>
        </w:trPr>
        <w:tc>
          <w:tcPr>
            <w:tcW w:w="1831" w:type="pct"/>
          </w:tcPr>
          <w:p w14:paraId="7F51378D"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 xml:space="preserve">Milk </w:t>
            </w:r>
          </w:p>
        </w:tc>
        <w:tc>
          <w:tcPr>
            <w:tcW w:w="699" w:type="pct"/>
          </w:tcPr>
          <w:p w14:paraId="69CD0D4A"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0</w:t>
            </w:r>
            <w:r>
              <w:rPr>
                <w:rFonts w:ascii="Times New Roman" w:hAnsi="Times New Roman" w:cs="Times New Roman"/>
                <w:sz w:val="20"/>
                <w:szCs w:val="20"/>
              </w:rPr>
              <w:t>2</w:t>
            </w:r>
          </w:p>
        </w:tc>
        <w:tc>
          <w:tcPr>
            <w:tcW w:w="864" w:type="pct"/>
          </w:tcPr>
          <w:p w14:paraId="7A83AD77"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76</w:t>
            </w:r>
          </w:p>
        </w:tc>
        <w:tc>
          <w:tcPr>
            <w:tcW w:w="748" w:type="pct"/>
          </w:tcPr>
          <w:p w14:paraId="28A2A96A"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82</w:t>
            </w:r>
          </w:p>
        </w:tc>
        <w:tc>
          <w:tcPr>
            <w:tcW w:w="858" w:type="pct"/>
          </w:tcPr>
          <w:p w14:paraId="034A12AA"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8</w:t>
            </w:r>
          </w:p>
        </w:tc>
      </w:tr>
      <w:tr w:rsidR="002A2509" w:rsidRPr="00CE223A" w14:paraId="67B1420F" w14:textId="77777777" w:rsidTr="004A4888">
        <w:trPr>
          <w:trHeight w:val="249"/>
        </w:trPr>
        <w:tc>
          <w:tcPr>
            <w:tcW w:w="1831" w:type="pct"/>
          </w:tcPr>
          <w:p w14:paraId="56255E2F" w14:textId="77777777" w:rsidR="002A2509" w:rsidRPr="00CE223A" w:rsidRDefault="002A2509" w:rsidP="004A4888">
            <w:pPr>
              <w:rPr>
                <w:rFonts w:ascii="Times New Roman" w:hAnsi="Times New Roman" w:cs="Times New Roman"/>
                <w:sz w:val="20"/>
                <w:szCs w:val="20"/>
              </w:rPr>
            </w:pPr>
            <w:r>
              <w:rPr>
                <w:rFonts w:ascii="Times New Roman" w:hAnsi="Times New Roman" w:cs="Times New Roman"/>
                <w:sz w:val="20"/>
                <w:szCs w:val="20"/>
              </w:rPr>
              <w:t>Fats &amp; oils</w:t>
            </w:r>
          </w:p>
        </w:tc>
        <w:tc>
          <w:tcPr>
            <w:tcW w:w="699" w:type="pct"/>
          </w:tcPr>
          <w:p w14:paraId="729B1999"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1.73</w:t>
            </w:r>
          </w:p>
        </w:tc>
        <w:tc>
          <w:tcPr>
            <w:tcW w:w="864" w:type="pct"/>
          </w:tcPr>
          <w:p w14:paraId="4331EB55"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0.73</w:t>
            </w:r>
          </w:p>
        </w:tc>
        <w:tc>
          <w:tcPr>
            <w:tcW w:w="748" w:type="pct"/>
          </w:tcPr>
          <w:p w14:paraId="6D1DF32B"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w:t>
            </w:r>
            <w:r>
              <w:rPr>
                <w:rFonts w:ascii="Times New Roman" w:hAnsi="Times New Roman" w:cs="Times New Roman"/>
                <w:sz w:val="20"/>
                <w:szCs w:val="20"/>
              </w:rPr>
              <w:t>4.18</w:t>
            </w:r>
          </w:p>
        </w:tc>
        <w:tc>
          <w:tcPr>
            <w:tcW w:w="858" w:type="pct"/>
          </w:tcPr>
          <w:p w14:paraId="3106A9EA"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84</w:t>
            </w:r>
          </w:p>
        </w:tc>
      </w:tr>
      <w:tr w:rsidR="002A2509" w:rsidRPr="00CE223A" w14:paraId="4DD715A7" w14:textId="77777777" w:rsidTr="004A4888">
        <w:trPr>
          <w:trHeight w:val="237"/>
        </w:trPr>
        <w:tc>
          <w:tcPr>
            <w:tcW w:w="1831" w:type="pct"/>
          </w:tcPr>
          <w:p w14:paraId="1640214D" w14:textId="77777777" w:rsidR="002A2509" w:rsidRPr="00CE223A" w:rsidRDefault="002A2509" w:rsidP="004A4888">
            <w:pPr>
              <w:rPr>
                <w:rFonts w:ascii="Times New Roman" w:hAnsi="Times New Roman" w:cs="Times New Roman"/>
                <w:sz w:val="20"/>
                <w:szCs w:val="20"/>
              </w:rPr>
            </w:pPr>
            <w:r w:rsidRPr="00CE223A">
              <w:rPr>
                <w:rFonts w:ascii="Times New Roman" w:hAnsi="Times New Roman" w:cs="Times New Roman"/>
                <w:sz w:val="20"/>
                <w:szCs w:val="20"/>
              </w:rPr>
              <w:t>Salt</w:t>
            </w:r>
          </w:p>
        </w:tc>
        <w:tc>
          <w:tcPr>
            <w:tcW w:w="699" w:type="pct"/>
          </w:tcPr>
          <w:p w14:paraId="354A575F" w14:textId="77777777" w:rsidR="002A2509" w:rsidRPr="00CE223A"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0.</w:t>
            </w:r>
            <w:r>
              <w:rPr>
                <w:rFonts w:ascii="Times New Roman" w:hAnsi="Times New Roman" w:cs="Times New Roman"/>
                <w:sz w:val="20"/>
                <w:szCs w:val="20"/>
              </w:rPr>
              <w:t>08</w:t>
            </w:r>
          </w:p>
        </w:tc>
        <w:tc>
          <w:tcPr>
            <w:tcW w:w="864" w:type="pct"/>
          </w:tcPr>
          <w:p w14:paraId="0006AD89"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3.93</w:t>
            </w:r>
          </w:p>
        </w:tc>
        <w:tc>
          <w:tcPr>
            <w:tcW w:w="748" w:type="pct"/>
          </w:tcPr>
          <w:p w14:paraId="1B3C01F7" w14:textId="77777777" w:rsidR="002A2509" w:rsidRPr="00CE223A" w:rsidRDefault="002A2509" w:rsidP="004A4888">
            <w:pPr>
              <w:jc w:val="center"/>
              <w:rPr>
                <w:rFonts w:ascii="Times New Roman" w:hAnsi="Times New Roman" w:cs="Times New Roman"/>
                <w:sz w:val="20"/>
                <w:szCs w:val="20"/>
              </w:rPr>
            </w:pPr>
            <w:r>
              <w:rPr>
                <w:rFonts w:ascii="Times New Roman" w:hAnsi="Times New Roman" w:cs="Times New Roman"/>
                <w:sz w:val="20"/>
                <w:szCs w:val="20"/>
              </w:rPr>
              <w:t>-</w:t>
            </w:r>
            <w:r w:rsidRPr="00CE223A">
              <w:rPr>
                <w:rFonts w:ascii="Times New Roman" w:hAnsi="Times New Roman" w:cs="Times New Roman"/>
                <w:sz w:val="20"/>
                <w:szCs w:val="20"/>
              </w:rPr>
              <w:t>4.0</w:t>
            </w:r>
            <w:r>
              <w:rPr>
                <w:rFonts w:ascii="Times New Roman" w:hAnsi="Times New Roman" w:cs="Times New Roman"/>
                <w:sz w:val="20"/>
                <w:szCs w:val="20"/>
              </w:rPr>
              <w:t>8</w:t>
            </w:r>
          </w:p>
        </w:tc>
        <w:tc>
          <w:tcPr>
            <w:tcW w:w="858" w:type="pct"/>
          </w:tcPr>
          <w:p w14:paraId="6824261D" w14:textId="77777777" w:rsidR="002A2509" w:rsidRPr="00CE223A" w:rsidDel="005A16F1" w:rsidRDefault="002A2509" w:rsidP="004A4888">
            <w:pPr>
              <w:jc w:val="center"/>
              <w:rPr>
                <w:rFonts w:ascii="Times New Roman" w:hAnsi="Times New Roman" w:cs="Times New Roman"/>
                <w:sz w:val="20"/>
                <w:szCs w:val="20"/>
              </w:rPr>
            </w:pPr>
            <w:r w:rsidRPr="00CE223A">
              <w:rPr>
                <w:rFonts w:ascii="Times New Roman" w:hAnsi="Times New Roman" w:cs="Times New Roman"/>
                <w:sz w:val="20"/>
                <w:szCs w:val="20"/>
              </w:rPr>
              <w:t>98</w:t>
            </w:r>
          </w:p>
        </w:tc>
      </w:tr>
    </w:tbl>
    <w:p w14:paraId="4F668FD1" w14:textId="77777777" w:rsidR="002A2509" w:rsidRPr="009802D8" w:rsidRDefault="002A2509" w:rsidP="002A2509">
      <w:pPr>
        <w:spacing w:line="360" w:lineRule="auto"/>
        <w:jc w:val="both"/>
        <w:rPr>
          <w:rFonts w:ascii="Times New Roman" w:hAnsi="Times New Roman" w:cs="Times New Roman"/>
          <w:sz w:val="20"/>
          <w:szCs w:val="20"/>
        </w:rPr>
      </w:pPr>
      <w:r w:rsidRPr="009802D8">
        <w:rPr>
          <w:rFonts w:ascii="Times New Roman" w:hAnsi="Times New Roman" w:cs="Times New Roman"/>
          <w:sz w:val="20"/>
          <w:szCs w:val="20"/>
        </w:rPr>
        <w:t>Bias: Mean difference between FFQ and 24DR, LOA: limits of agreement, %: percent</w:t>
      </w:r>
    </w:p>
    <w:p w14:paraId="2DD3B4D6" w14:textId="77777777" w:rsidR="002A2509" w:rsidRDefault="002A2509">
      <w:pPr>
        <w:rPr>
          <w:rFonts w:ascii="Times New Roman" w:hAnsi="Times New Roman" w:cs="Times New Roman"/>
          <w:color w:val="auto"/>
          <w:sz w:val="24"/>
          <w:szCs w:val="24"/>
        </w:rPr>
      </w:pPr>
    </w:p>
    <w:p w14:paraId="4B304F0C" w14:textId="77777777" w:rsidR="0064233A" w:rsidRDefault="0064233A">
      <w:pPr>
        <w:rPr>
          <w:rFonts w:ascii="Times New Roman" w:hAnsi="Times New Roman" w:cs="Times New Roman"/>
          <w:color w:val="auto"/>
          <w:sz w:val="24"/>
          <w:szCs w:val="24"/>
        </w:rPr>
      </w:pPr>
    </w:p>
    <w:p w14:paraId="422EB579" w14:textId="77777777" w:rsidR="0064233A" w:rsidRDefault="0064233A">
      <w:pPr>
        <w:rPr>
          <w:rFonts w:ascii="Times New Roman" w:hAnsi="Times New Roman" w:cs="Times New Roman"/>
          <w:color w:val="auto"/>
          <w:sz w:val="24"/>
          <w:szCs w:val="24"/>
        </w:rPr>
      </w:pPr>
    </w:p>
    <w:p w14:paraId="1D50614C" w14:textId="77777777" w:rsidR="00E75560" w:rsidRDefault="00E75560">
      <w:pPr>
        <w:rPr>
          <w:rFonts w:ascii="Times New Roman" w:hAnsi="Times New Roman" w:cs="Times New Roman"/>
          <w:color w:val="auto"/>
          <w:sz w:val="24"/>
          <w:szCs w:val="24"/>
        </w:rPr>
      </w:pPr>
    </w:p>
    <w:p w14:paraId="43522660" w14:textId="77777777" w:rsidR="00E75560" w:rsidRDefault="00E75560">
      <w:pPr>
        <w:rPr>
          <w:rFonts w:ascii="Times New Roman" w:hAnsi="Times New Roman" w:cs="Times New Roman"/>
          <w:color w:val="auto"/>
          <w:sz w:val="24"/>
          <w:szCs w:val="24"/>
        </w:rPr>
      </w:pPr>
    </w:p>
    <w:p w14:paraId="5C5D2AD0" w14:textId="77777777" w:rsidR="00E75560" w:rsidRDefault="00E75560">
      <w:pPr>
        <w:rPr>
          <w:rFonts w:ascii="Times New Roman" w:hAnsi="Times New Roman" w:cs="Times New Roman"/>
          <w:color w:val="auto"/>
          <w:sz w:val="24"/>
          <w:szCs w:val="24"/>
        </w:rPr>
      </w:pPr>
    </w:p>
    <w:p w14:paraId="0BA573AA" w14:textId="77777777" w:rsidR="0064233A" w:rsidRDefault="0064233A">
      <w:pPr>
        <w:rPr>
          <w:rFonts w:ascii="Times New Roman" w:hAnsi="Times New Roman" w:cs="Times New Roman"/>
          <w:color w:val="auto"/>
          <w:sz w:val="24"/>
          <w:szCs w:val="24"/>
        </w:rPr>
      </w:pPr>
    </w:p>
    <w:p w14:paraId="7B437900" w14:textId="77777777" w:rsidR="00D33886" w:rsidRDefault="00D33886">
      <w:pPr>
        <w:rPr>
          <w:rFonts w:ascii="Times New Roman" w:hAnsi="Times New Roman" w:cs="Times New Roman"/>
          <w:color w:val="auto"/>
          <w:sz w:val="24"/>
          <w:szCs w:val="24"/>
        </w:rPr>
      </w:pPr>
    </w:p>
    <w:p w14:paraId="444C45C3" w14:textId="514D9B5A" w:rsidR="00321D67" w:rsidRPr="00321D67" w:rsidRDefault="00321D67" w:rsidP="00321D67">
      <w:pPr>
        <w:rPr>
          <w:rFonts w:ascii="Times New Roman" w:hAnsi="Times New Roman" w:cs="Times New Roman"/>
          <w:color w:val="auto"/>
          <w:sz w:val="24"/>
          <w:szCs w:val="24"/>
        </w:rPr>
      </w:pPr>
      <w:r w:rsidRPr="00321D67">
        <w:rPr>
          <w:rFonts w:ascii="Times New Roman" w:hAnsi="Times New Roman" w:cs="Times New Roman"/>
          <w:b/>
          <w:bCs/>
          <w:color w:val="auto"/>
          <w:sz w:val="24"/>
          <w:szCs w:val="24"/>
        </w:rPr>
        <w:lastRenderedPageBreak/>
        <w:t xml:space="preserve">Fig S1. </w:t>
      </w:r>
      <w:r w:rsidRPr="00321D67">
        <w:rPr>
          <w:rFonts w:ascii="Times New Roman" w:hAnsi="Times New Roman" w:cs="Times New Roman"/>
          <w:color w:val="auto"/>
          <w:sz w:val="24"/>
          <w:szCs w:val="24"/>
        </w:rPr>
        <w:t>Bland-Altman plots related to food groups. Differences in the daily intake of food groups derived from the three 24-hour recalls and the short food frequency questionnaire were plotted against the corresponding mean daily intakes derived from the two methods. Dashed red lines represent the mean difference, and dashed blue lines show lower and upper 95% limits of agreement (</w:t>
      </w:r>
      <w:r w:rsidRPr="00321D67">
        <w:rPr>
          <w:rFonts w:ascii="Times New Roman" w:hAnsi="Times New Roman" w:cs="Times New Roman"/>
          <w:i/>
          <w:iCs/>
          <w:color w:val="auto"/>
          <w:sz w:val="24"/>
          <w:szCs w:val="24"/>
        </w:rPr>
        <w:t>n</w:t>
      </w:r>
      <w:r w:rsidRPr="00321D67">
        <w:rPr>
          <w:rFonts w:ascii="Times New Roman" w:hAnsi="Times New Roman" w:cs="Times New Roman"/>
          <w:color w:val="auto"/>
          <w:sz w:val="24"/>
          <w:szCs w:val="24"/>
        </w:rPr>
        <w:t>=58)</w:t>
      </w:r>
      <w:r>
        <w:rPr>
          <w:rFonts w:ascii="Times New Roman" w:hAnsi="Times New Roman" w:cs="Times New Roman"/>
          <w:color w:val="auto"/>
          <w:sz w:val="24"/>
          <w:szCs w:val="24"/>
        </w:rPr>
        <w:t>.</w:t>
      </w:r>
    </w:p>
    <w:p w14:paraId="3522839B" w14:textId="4F01E189" w:rsidR="001D278A" w:rsidRDefault="001D278A">
      <w:pPr>
        <w:rPr>
          <w:rFonts w:ascii="Times New Roman" w:hAnsi="Times New Roman" w:cs="Times New Roman"/>
          <w:color w:val="auto"/>
          <w:sz w:val="24"/>
          <w:szCs w:val="24"/>
        </w:rPr>
      </w:pPr>
      <w:r w:rsidRPr="001D278A">
        <w:rPr>
          <w:rFonts w:ascii="Times New Roman" w:hAnsi="Times New Roman" w:cs="Times New Roman"/>
          <w:noProof/>
          <w:color w:val="auto"/>
          <w:sz w:val="24"/>
          <w:szCs w:val="24"/>
        </w:rPr>
        <w:drawing>
          <wp:inline distT="0" distB="0" distL="0" distR="0" wp14:anchorId="3EE4E5C8" wp14:editId="7B38D9A1">
            <wp:extent cx="6840220" cy="4197350"/>
            <wp:effectExtent l="0" t="0" r="5080" b="6350"/>
            <wp:docPr id="19290603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060399" name=""/>
                    <pic:cNvPicPr/>
                  </pic:nvPicPr>
                  <pic:blipFill rotWithShape="1">
                    <a:blip r:embed="rId7"/>
                    <a:srcRect b="11371"/>
                    <a:stretch/>
                  </pic:blipFill>
                  <pic:spPr bwMode="auto">
                    <a:xfrm>
                      <a:off x="0" y="0"/>
                      <a:ext cx="6840220" cy="4197350"/>
                    </a:xfrm>
                    <a:prstGeom prst="rect">
                      <a:avLst/>
                    </a:prstGeom>
                    <a:ln>
                      <a:noFill/>
                    </a:ln>
                    <a:extLst>
                      <a:ext uri="{53640926-AAD7-44D8-BBD7-CCE9431645EC}">
                        <a14:shadowObscured xmlns:a14="http://schemas.microsoft.com/office/drawing/2010/main"/>
                      </a:ext>
                    </a:extLst>
                  </pic:spPr>
                </pic:pic>
              </a:graphicData>
            </a:graphic>
          </wp:inline>
        </w:drawing>
      </w:r>
    </w:p>
    <w:p w14:paraId="5559E8E9" w14:textId="6ABB4568" w:rsidR="0064233A" w:rsidRDefault="00121A2E">
      <w:pPr>
        <w:rPr>
          <w:rFonts w:ascii="Times New Roman" w:hAnsi="Times New Roman" w:cs="Times New Roman"/>
          <w:color w:val="auto"/>
          <w:sz w:val="24"/>
          <w:szCs w:val="24"/>
        </w:rPr>
      </w:pPr>
      <w:r w:rsidRPr="00226284">
        <w:rPr>
          <w:noProof/>
        </w:rPr>
        <w:drawing>
          <wp:inline distT="0" distB="0" distL="0" distR="0" wp14:anchorId="2D62A70F" wp14:editId="7A2BC962">
            <wp:extent cx="6840000" cy="4224532"/>
            <wp:effectExtent l="0" t="0" r="5715" b="5080"/>
            <wp:docPr id="1192863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2863703" name=""/>
                    <pic:cNvPicPr/>
                  </pic:nvPicPr>
                  <pic:blipFill rotWithShape="1">
                    <a:blip r:embed="rId8"/>
                    <a:srcRect b="10791"/>
                    <a:stretch/>
                  </pic:blipFill>
                  <pic:spPr bwMode="auto">
                    <a:xfrm>
                      <a:off x="0" y="0"/>
                      <a:ext cx="6840000" cy="4224532"/>
                    </a:xfrm>
                    <a:prstGeom prst="rect">
                      <a:avLst/>
                    </a:prstGeom>
                    <a:ln>
                      <a:noFill/>
                    </a:ln>
                    <a:extLst>
                      <a:ext uri="{53640926-AAD7-44D8-BBD7-CCE9431645EC}">
                        <a14:shadowObscured xmlns:a14="http://schemas.microsoft.com/office/drawing/2010/main"/>
                      </a:ext>
                    </a:extLst>
                  </pic:spPr>
                </pic:pic>
              </a:graphicData>
            </a:graphic>
          </wp:inline>
        </w:drawing>
      </w:r>
    </w:p>
    <w:p w14:paraId="4BC5CC8A" w14:textId="77777777" w:rsidR="001D278A" w:rsidRDefault="001D278A" w:rsidP="0064233A">
      <w:pPr>
        <w:pStyle w:val="NoSpacing"/>
        <w:jc w:val="both"/>
        <w:rPr>
          <w:rFonts w:ascii="Times New Roman" w:hAnsi="Times New Roman" w:cs="Times New Roman"/>
          <w:sz w:val="20"/>
          <w:szCs w:val="20"/>
        </w:rPr>
      </w:pPr>
    </w:p>
    <w:p w14:paraId="02E0EB43" w14:textId="44883290" w:rsidR="00321D67" w:rsidRPr="00321D67" w:rsidRDefault="00321D67" w:rsidP="00321D67">
      <w:pPr>
        <w:pStyle w:val="NoSpacing"/>
        <w:rPr>
          <w:rFonts w:ascii="Times New Roman" w:hAnsi="Times New Roman" w:cs="Times New Roman"/>
          <w:sz w:val="24"/>
          <w:szCs w:val="24"/>
        </w:rPr>
      </w:pPr>
      <w:r w:rsidRPr="00321D67">
        <w:rPr>
          <w:rFonts w:ascii="Times New Roman" w:hAnsi="Times New Roman" w:cs="Times New Roman"/>
          <w:b/>
          <w:bCs/>
          <w:sz w:val="24"/>
          <w:szCs w:val="24"/>
        </w:rPr>
        <w:lastRenderedPageBreak/>
        <w:t>Fig S2</w:t>
      </w:r>
      <w:r w:rsidRPr="00321D67">
        <w:rPr>
          <w:rFonts w:ascii="Times New Roman" w:hAnsi="Times New Roman" w:cs="Times New Roman"/>
          <w:sz w:val="24"/>
          <w:szCs w:val="24"/>
        </w:rPr>
        <w:t>. Bland-Altman plots related to food groups. Differences in the daily intake of food groups derived from the three 24-hour recalls and the short food frequency questionnaire were plotted against the corresponding mean daily intakes derived from the two methods. Dashed red lines represent the mean difference, and dashed blue lines show lower and upper 95% limits of agreement (</w:t>
      </w:r>
      <w:r w:rsidRPr="00321D67">
        <w:rPr>
          <w:rFonts w:ascii="Times New Roman" w:hAnsi="Times New Roman" w:cs="Times New Roman"/>
          <w:i/>
          <w:iCs/>
          <w:sz w:val="24"/>
          <w:szCs w:val="24"/>
        </w:rPr>
        <w:t>n</w:t>
      </w:r>
      <w:r w:rsidRPr="00321D67">
        <w:rPr>
          <w:rFonts w:ascii="Times New Roman" w:hAnsi="Times New Roman" w:cs="Times New Roman"/>
          <w:sz w:val="24"/>
          <w:szCs w:val="24"/>
        </w:rPr>
        <w:t>=58)</w:t>
      </w:r>
      <w:r>
        <w:rPr>
          <w:rFonts w:ascii="Times New Roman" w:hAnsi="Times New Roman" w:cs="Times New Roman"/>
          <w:sz w:val="24"/>
          <w:szCs w:val="24"/>
        </w:rPr>
        <w:t>.</w:t>
      </w:r>
    </w:p>
    <w:p w14:paraId="6CE7F6A5" w14:textId="77777777" w:rsidR="00321D67" w:rsidRDefault="00321D67" w:rsidP="0064233A">
      <w:pPr>
        <w:pStyle w:val="NoSpacing"/>
        <w:jc w:val="both"/>
        <w:rPr>
          <w:rFonts w:ascii="Times New Roman" w:hAnsi="Times New Roman" w:cs="Times New Roman"/>
          <w:sz w:val="20"/>
          <w:szCs w:val="20"/>
        </w:rPr>
      </w:pPr>
    </w:p>
    <w:p w14:paraId="5A96338D" w14:textId="2AE93A75" w:rsidR="001D278A" w:rsidRPr="00E06ABB" w:rsidRDefault="00E47D46" w:rsidP="0064233A">
      <w:pPr>
        <w:pStyle w:val="NoSpacing"/>
        <w:jc w:val="both"/>
        <w:rPr>
          <w:rFonts w:ascii="Times New Roman" w:hAnsi="Times New Roman" w:cs="Times New Roman"/>
          <w:sz w:val="20"/>
          <w:szCs w:val="20"/>
        </w:rPr>
      </w:pPr>
      <w:r w:rsidRPr="00F52486">
        <w:rPr>
          <w:noProof/>
        </w:rPr>
        <w:drawing>
          <wp:inline distT="0" distB="0" distL="0" distR="0" wp14:anchorId="50745925" wp14:editId="6C357C53">
            <wp:extent cx="6840000" cy="4032894"/>
            <wp:effectExtent l="0" t="0" r="5715" b="5715"/>
            <wp:docPr id="643539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539105" name=""/>
                    <pic:cNvPicPr/>
                  </pic:nvPicPr>
                  <pic:blipFill rotWithShape="1">
                    <a:blip r:embed="rId9"/>
                    <a:srcRect b="14838"/>
                    <a:stretch/>
                  </pic:blipFill>
                  <pic:spPr bwMode="auto">
                    <a:xfrm>
                      <a:off x="0" y="0"/>
                      <a:ext cx="6840000" cy="4032894"/>
                    </a:xfrm>
                    <a:prstGeom prst="rect">
                      <a:avLst/>
                    </a:prstGeom>
                    <a:ln>
                      <a:noFill/>
                    </a:ln>
                    <a:extLst>
                      <a:ext uri="{53640926-AAD7-44D8-BBD7-CCE9431645EC}">
                        <a14:shadowObscured xmlns:a14="http://schemas.microsoft.com/office/drawing/2010/main"/>
                      </a:ext>
                    </a:extLst>
                  </pic:spPr>
                </pic:pic>
              </a:graphicData>
            </a:graphic>
          </wp:inline>
        </w:drawing>
      </w:r>
    </w:p>
    <w:p w14:paraId="1DE455D0" w14:textId="77777777" w:rsidR="006735D0" w:rsidRDefault="006735D0">
      <w:pPr>
        <w:rPr>
          <w:rFonts w:ascii="Times New Roman" w:hAnsi="Times New Roman" w:cs="Times New Roman"/>
          <w:color w:val="auto"/>
          <w:sz w:val="24"/>
          <w:szCs w:val="24"/>
        </w:rPr>
      </w:pPr>
    </w:p>
    <w:p w14:paraId="3604D590" w14:textId="24AAD1F3" w:rsidR="007033C1" w:rsidRDefault="006735D0" w:rsidP="007033C1">
      <w:pPr>
        <w:jc w:val="center"/>
        <w:rPr>
          <w:rFonts w:ascii="Times New Roman" w:hAnsi="Times New Roman" w:cs="Times New Roman"/>
          <w:color w:val="auto"/>
          <w:sz w:val="24"/>
          <w:szCs w:val="24"/>
        </w:rPr>
      </w:pPr>
      <w:r w:rsidRPr="006735D0">
        <w:rPr>
          <w:rFonts w:ascii="Times New Roman" w:hAnsi="Times New Roman" w:cs="Times New Roman"/>
          <w:noProof/>
          <w:color w:val="auto"/>
          <w:sz w:val="24"/>
          <w:szCs w:val="24"/>
        </w:rPr>
        <w:drawing>
          <wp:inline distT="0" distB="0" distL="0" distR="0" wp14:anchorId="23B55A9E" wp14:editId="6005B90D">
            <wp:extent cx="4915535" cy="2115979"/>
            <wp:effectExtent l="0" t="0" r="0" b="5080"/>
            <wp:docPr id="18771229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122927" name=""/>
                    <pic:cNvPicPr/>
                  </pic:nvPicPr>
                  <pic:blipFill rotWithShape="1">
                    <a:blip r:embed="rId10"/>
                    <a:srcRect l="-1194" t="763" r="29239" b="54498"/>
                    <a:stretch/>
                  </pic:blipFill>
                  <pic:spPr bwMode="auto">
                    <a:xfrm>
                      <a:off x="0" y="0"/>
                      <a:ext cx="4921888" cy="2118714"/>
                    </a:xfrm>
                    <a:prstGeom prst="rect">
                      <a:avLst/>
                    </a:prstGeom>
                    <a:ln>
                      <a:noFill/>
                    </a:ln>
                    <a:extLst>
                      <a:ext uri="{53640926-AAD7-44D8-BBD7-CCE9431645EC}">
                        <a14:shadowObscured xmlns:a14="http://schemas.microsoft.com/office/drawing/2010/main"/>
                      </a:ext>
                    </a:extLst>
                  </pic:spPr>
                </pic:pic>
              </a:graphicData>
            </a:graphic>
          </wp:inline>
        </w:drawing>
      </w:r>
    </w:p>
    <w:p w14:paraId="3D1E9218" w14:textId="77777777" w:rsidR="007033C1" w:rsidRPr="0064233A" w:rsidRDefault="007033C1">
      <w:pPr>
        <w:rPr>
          <w:rFonts w:ascii="Times New Roman" w:hAnsi="Times New Roman" w:cs="Times New Roman"/>
          <w:color w:val="auto"/>
          <w:sz w:val="24"/>
          <w:szCs w:val="24"/>
        </w:rPr>
      </w:pPr>
    </w:p>
    <w:sectPr w:rsidR="007033C1" w:rsidRPr="0064233A" w:rsidSect="00517D21">
      <w:headerReference w:type="default" r:id="rId11"/>
      <w:footerReference w:type="even" r:id="rId12"/>
      <w:footerReference w:type="default" r:id="rId13"/>
      <w:headerReference w:type="first" r:id="rId14"/>
      <w:pgSz w:w="11906" w:h="16838" w:code="9"/>
      <w:pgMar w:top="567" w:right="567" w:bottom="567" w:left="567" w:header="57" w:footer="5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0CEFB" w14:textId="77777777" w:rsidR="00517D21" w:rsidRDefault="00517D21" w:rsidP="00085399">
      <w:pPr>
        <w:spacing w:after="0" w:line="240" w:lineRule="auto"/>
      </w:pPr>
      <w:r>
        <w:separator/>
      </w:r>
    </w:p>
  </w:endnote>
  <w:endnote w:type="continuationSeparator" w:id="0">
    <w:p w14:paraId="4A4236BB" w14:textId="77777777" w:rsidR="00517D21" w:rsidRDefault="00517D21" w:rsidP="000853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4827982"/>
      <w:docPartObj>
        <w:docPartGallery w:val="Page Numbers (Bottom of Page)"/>
        <w:docPartUnique/>
      </w:docPartObj>
    </w:sdtPr>
    <w:sdtEndPr>
      <w:rPr>
        <w:rStyle w:val="PageNumber"/>
      </w:rPr>
    </w:sdtEndPr>
    <w:sdtContent>
      <w:p w14:paraId="374C8024" w14:textId="77777777" w:rsidR="007033C1" w:rsidRDefault="007033C1" w:rsidP="00CC45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DCB268" w14:textId="77777777" w:rsidR="007033C1" w:rsidRDefault="007033C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3925305"/>
      <w:docPartObj>
        <w:docPartGallery w:val="Page Numbers (Bottom of Page)"/>
        <w:docPartUnique/>
      </w:docPartObj>
    </w:sdtPr>
    <w:sdtEndPr>
      <w:rPr>
        <w:rStyle w:val="PageNumber"/>
      </w:rPr>
    </w:sdtEndPr>
    <w:sdtContent>
      <w:p w14:paraId="007FDEA6" w14:textId="77777777" w:rsidR="007033C1" w:rsidRDefault="007033C1" w:rsidP="00CC450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48D3C54" w14:textId="77777777" w:rsidR="007033C1" w:rsidRDefault="007033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4F2FB" w14:textId="77777777" w:rsidR="00517D21" w:rsidRDefault="00517D21" w:rsidP="00085399">
      <w:pPr>
        <w:spacing w:after="0" w:line="240" w:lineRule="auto"/>
      </w:pPr>
      <w:r>
        <w:separator/>
      </w:r>
    </w:p>
  </w:footnote>
  <w:footnote w:type="continuationSeparator" w:id="0">
    <w:p w14:paraId="184F7330" w14:textId="77777777" w:rsidR="00517D21" w:rsidRDefault="00517D21" w:rsidP="000853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2099A" w14:textId="3D3330ED" w:rsidR="007033C1" w:rsidRDefault="007033C1" w:rsidP="005B5ED6">
    <w:pPr>
      <w:pStyle w:val="Header"/>
      <w:jc w:val="both"/>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1AEA8" w14:textId="156DE47E" w:rsidR="007033C1" w:rsidRDefault="007033C1" w:rsidP="00085399">
    <w:pPr>
      <w:pStyle w:val="Header"/>
      <w:jc w:val="left"/>
      <w:rPr>
        <w:noProof/>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B03520"/>
    <w:multiLevelType w:val="hybridMultilevel"/>
    <w:tmpl w:val="E710F6FA"/>
    <w:lvl w:ilvl="0" w:tplc="2C38A70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06336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399"/>
    <w:rsid w:val="00010895"/>
    <w:rsid w:val="00034D8D"/>
    <w:rsid w:val="00047998"/>
    <w:rsid w:val="00085399"/>
    <w:rsid w:val="000950F5"/>
    <w:rsid w:val="000A6D3B"/>
    <w:rsid w:val="000C0251"/>
    <w:rsid w:val="000E0FE0"/>
    <w:rsid w:val="00121A2E"/>
    <w:rsid w:val="00155525"/>
    <w:rsid w:val="001559E5"/>
    <w:rsid w:val="00171EF5"/>
    <w:rsid w:val="001A3557"/>
    <w:rsid w:val="001B0090"/>
    <w:rsid w:val="001B194E"/>
    <w:rsid w:val="001C1AC7"/>
    <w:rsid w:val="001C4715"/>
    <w:rsid w:val="001D278A"/>
    <w:rsid w:val="001D3A21"/>
    <w:rsid w:val="00216D2E"/>
    <w:rsid w:val="002226C2"/>
    <w:rsid w:val="002455F8"/>
    <w:rsid w:val="00262EB4"/>
    <w:rsid w:val="00296B2C"/>
    <w:rsid w:val="002A2509"/>
    <w:rsid w:val="00312268"/>
    <w:rsid w:val="00321D67"/>
    <w:rsid w:val="0034193C"/>
    <w:rsid w:val="003504AF"/>
    <w:rsid w:val="00350F94"/>
    <w:rsid w:val="00367202"/>
    <w:rsid w:val="00383563"/>
    <w:rsid w:val="003B75B0"/>
    <w:rsid w:val="003C4E4F"/>
    <w:rsid w:val="003E72A1"/>
    <w:rsid w:val="003F7067"/>
    <w:rsid w:val="00415635"/>
    <w:rsid w:val="00422EB1"/>
    <w:rsid w:val="004426AF"/>
    <w:rsid w:val="00454960"/>
    <w:rsid w:val="00454F51"/>
    <w:rsid w:val="00462CC3"/>
    <w:rsid w:val="0047666D"/>
    <w:rsid w:val="004D3922"/>
    <w:rsid w:val="00517C93"/>
    <w:rsid w:val="00517D21"/>
    <w:rsid w:val="00521E14"/>
    <w:rsid w:val="005269C3"/>
    <w:rsid w:val="005A723C"/>
    <w:rsid w:val="005B63AB"/>
    <w:rsid w:val="005D442C"/>
    <w:rsid w:val="005D6653"/>
    <w:rsid w:val="005E2235"/>
    <w:rsid w:val="00641925"/>
    <w:rsid w:val="0064233A"/>
    <w:rsid w:val="00643E93"/>
    <w:rsid w:val="00661198"/>
    <w:rsid w:val="006722F5"/>
    <w:rsid w:val="006735D0"/>
    <w:rsid w:val="006934D6"/>
    <w:rsid w:val="006A1918"/>
    <w:rsid w:val="006C73B3"/>
    <w:rsid w:val="006E3C55"/>
    <w:rsid w:val="0070302B"/>
    <w:rsid w:val="007033C1"/>
    <w:rsid w:val="007156A2"/>
    <w:rsid w:val="00766E14"/>
    <w:rsid w:val="00774AB9"/>
    <w:rsid w:val="007B4F28"/>
    <w:rsid w:val="0080109C"/>
    <w:rsid w:val="0087119B"/>
    <w:rsid w:val="008758CF"/>
    <w:rsid w:val="008770E2"/>
    <w:rsid w:val="00883AC5"/>
    <w:rsid w:val="008A6CC7"/>
    <w:rsid w:val="008B62A9"/>
    <w:rsid w:val="008F5E70"/>
    <w:rsid w:val="00926421"/>
    <w:rsid w:val="00935E68"/>
    <w:rsid w:val="009629CD"/>
    <w:rsid w:val="00976F62"/>
    <w:rsid w:val="009B0D38"/>
    <w:rsid w:val="009B71C5"/>
    <w:rsid w:val="009D3AFF"/>
    <w:rsid w:val="009E36FD"/>
    <w:rsid w:val="009F7710"/>
    <w:rsid w:val="00A37204"/>
    <w:rsid w:val="00A8719D"/>
    <w:rsid w:val="00AF05EA"/>
    <w:rsid w:val="00AF2958"/>
    <w:rsid w:val="00B16BB8"/>
    <w:rsid w:val="00B37DFF"/>
    <w:rsid w:val="00B44CBB"/>
    <w:rsid w:val="00B91ED8"/>
    <w:rsid w:val="00C064CC"/>
    <w:rsid w:val="00C072D5"/>
    <w:rsid w:val="00C07BFB"/>
    <w:rsid w:val="00C2494C"/>
    <w:rsid w:val="00C4296D"/>
    <w:rsid w:val="00C6394C"/>
    <w:rsid w:val="00C8428E"/>
    <w:rsid w:val="00C90105"/>
    <w:rsid w:val="00CA7FF8"/>
    <w:rsid w:val="00CD1209"/>
    <w:rsid w:val="00CF359E"/>
    <w:rsid w:val="00D10066"/>
    <w:rsid w:val="00D13C42"/>
    <w:rsid w:val="00D16886"/>
    <w:rsid w:val="00D33886"/>
    <w:rsid w:val="00D33FAD"/>
    <w:rsid w:val="00D3650D"/>
    <w:rsid w:val="00D4366B"/>
    <w:rsid w:val="00D4401B"/>
    <w:rsid w:val="00D63C68"/>
    <w:rsid w:val="00D803BB"/>
    <w:rsid w:val="00D96F2A"/>
    <w:rsid w:val="00DD1423"/>
    <w:rsid w:val="00DD2972"/>
    <w:rsid w:val="00E47D46"/>
    <w:rsid w:val="00E70B0F"/>
    <w:rsid w:val="00E75560"/>
    <w:rsid w:val="00EB07A3"/>
    <w:rsid w:val="00EC6DD0"/>
    <w:rsid w:val="00EE1694"/>
    <w:rsid w:val="00F70ADD"/>
    <w:rsid w:val="00F76116"/>
    <w:rsid w:val="00F862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B0072"/>
  <w15:chartTrackingRefBased/>
  <w15:docId w15:val="{3726357C-7947-CB47-B7E2-78F7AF464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399"/>
    <w:pPr>
      <w:spacing w:after="180" w:line="312" w:lineRule="auto"/>
    </w:pPr>
    <w:rPr>
      <w:rFonts w:ascii="Corbel" w:hAnsi="Corbel"/>
      <w:color w:val="404040" w:themeColor="text1" w:themeTint="BF"/>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5399"/>
    <w:rPr>
      <w:color w:val="404040" w:themeColor="text1" w:themeTint="BF"/>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Q"/>
    <w:basedOn w:val="Normal"/>
    <w:link w:val="HeaderChar"/>
    <w:unhideWhenUsed/>
    <w:rsid w:val="00085399"/>
    <w:pPr>
      <w:spacing w:after="0" w:line="240" w:lineRule="auto"/>
      <w:jc w:val="center"/>
    </w:pPr>
  </w:style>
  <w:style w:type="character" w:customStyle="1" w:styleId="HeaderChar">
    <w:name w:val="Header Char"/>
    <w:aliases w:val="HeaderQ Char"/>
    <w:basedOn w:val="DefaultParagraphFont"/>
    <w:link w:val="Header"/>
    <w:rsid w:val="00085399"/>
    <w:rPr>
      <w:rFonts w:ascii="Corbel" w:hAnsi="Corbel"/>
      <w:color w:val="404040" w:themeColor="text1" w:themeTint="BF"/>
      <w:kern w:val="0"/>
      <w:sz w:val="22"/>
      <w:szCs w:val="22"/>
      <w:lang w:val="en-US"/>
      <w14:ligatures w14:val="none"/>
    </w:rPr>
  </w:style>
  <w:style w:type="paragraph" w:styleId="Footer">
    <w:name w:val="footer"/>
    <w:basedOn w:val="Normal"/>
    <w:link w:val="FooterChar"/>
    <w:uiPriority w:val="99"/>
    <w:unhideWhenUsed/>
    <w:rsid w:val="00085399"/>
    <w:pPr>
      <w:spacing w:after="0" w:line="240" w:lineRule="auto"/>
      <w:jc w:val="center"/>
    </w:pPr>
  </w:style>
  <w:style w:type="character" w:customStyle="1" w:styleId="FooterChar">
    <w:name w:val="Footer Char"/>
    <w:basedOn w:val="DefaultParagraphFont"/>
    <w:link w:val="Footer"/>
    <w:uiPriority w:val="99"/>
    <w:rsid w:val="00085399"/>
    <w:rPr>
      <w:rFonts w:ascii="Corbel" w:hAnsi="Corbel"/>
      <w:color w:val="404040" w:themeColor="text1" w:themeTint="BF"/>
      <w:kern w:val="0"/>
      <w:sz w:val="22"/>
      <w:szCs w:val="22"/>
      <w:lang w:val="en-US"/>
      <w14:ligatures w14:val="none"/>
    </w:rPr>
  </w:style>
  <w:style w:type="paragraph" w:styleId="NoSpacing">
    <w:name w:val="No Spacing"/>
    <w:uiPriority w:val="1"/>
    <w:unhideWhenUsed/>
    <w:qFormat/>
    <w:rsid w:val="00085399"/>
    <w:rPr>
      <w:rFonts w:ascii="Corbel" w:hAnsi="Corbel"/>
      <w:color w:val="404040" w:themeColor="text1" w:themeTint="BF"/>
      <w:kern w:val="0"/>
      <w:sz w:val="22"/>
      <w:szCs w:val="22"/>
      <w:lang w:val="en-US"/>
      <w14:ligatures w14:val="none"/>
    </w:rPr>
  </w:style>
  <w:style w:type="character" w:styleId="PageNumber">
    <w:name w:val="page number"/>
    <w:basedOn w:val="DefaultParagraphFont"/>
    <w:uiPriority w:val="99"/>
    <w:semiHidden/>
    <w:unhideWhenUsed/>
    <w:rsid w:val="00085399"/>
    <w:rPr>
      <w:rFonts w:ascii="Corbel" w:hAnsi="Corbel"/>
    </w:rPr>
  </w:style>
  <w:style w:type="paragraph" w:styleId="ListParagraph">
    <w:name w:val="List Paragraph"/>
    <w:basedOn w:val="Normal"/>
    <w:uiPriority w:val="34"/>
    <w:qFormat/>
    <w:rsid w:val="00454960"/>
    <w:pPr>
      <w:ind w:left="720"/>
      <w:contextualSpacing/>
    </w:pPr>
  </w:style>
  <w:style w:type="character" w:customStyle="1" w:styleId="padding-left-05">
    <w:name w:val="padding-left-05"/>
    <w:basedOn w:val="DefaultParagraphFont"/>
    <w:rsid w:val="00F76116"/>
  </w:style>
  <w:style w:type="character" w:styleId="CommentReference">
    <w:name w:val="annotation reference"/>
    <w:basedOn w:val="DefaultParagraphFont"/>
    <w:uiPriority w:val="99"/>
    <w:semiHidden/>
    <w:unhideWhenUsed/>
    <w:rsid w:val="00D4401B"/>
    <w:rPr>
      <w:sz w:val="16"/>
      <w:szCs w:val="16"/>
    </w:rPr>
  </w:style>
  <w:style w:type="paragraph" w:styleId="CommentText">
    <w:name w:val="annotation text"/>
    <w:basedOn w:val="Normal"/>
    <w:link w:val="CommentTextChar"/>
    <w:uiPriority w:val="99"/>
    <w:unhideWhenUsed/>
    <w:rsid w:val="00D4401B"/>
    <w:pPr>
      <w:spacing w:line="240" w:lineRule="auto"/>
    </w:pPr>
    <w:rPr>
      <w:sz w:val="20"/>
      <w:szCs w:val="20"/>
    </w:rPr>
  </w:style>
  <w:style w:type="character" w:customStyle="1" w:styleId="CommentTextChar">
    <w:name w:val="Comment Text Char"/>
    <w:basedOn w:val="DefaultParagraphFont"/>
    <w:link w:val="CommentText"/>
    <w:uiPriority w:val="99"/>
    <w:rsid w:val="00D4401B"/>
    <w:rPr>
      <w:rFonts w:ascii="Corbel" w:hAnsi="Corbel"/>
      <w:color w:val="404040" w:themeColor="text1" w:themeTint="BF"/>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4401B"/>
    <w:rPr>
      <w:b/>
      <w:bCs/>
    </w:rPr>
  </w:style>
  <w:style w:type="character" w:customStyle="1" w:styleId="CommentSubjectChar">
    <w:name w:val="Comment Subject Char"/>
    <w:basedOn w:val="CommentTextChar"/>
    <w:link w:val="CommentSubject"/>
    <w:uiPriority w:val="99"/>
    <w:semiHidden/>
    <w:rsid w:val="00D4401B"/>
    <w:rPr>
      <w:rFonts w:ascii="Corbel" w:hAnsi="Corbel"/>
      <w:b/>
      <w:bCs/>
      <w:color w:val="404040" w:themeColor="text1" w:themeTint="BF"/>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88</Words>
  <Characters>791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isoere Batubo</dc:creator>
  <cp:keywords/>
  <dc:description/>
  <cp:lastModifiedBy>Michael Zulyniak</cp:lastModifiedBy>
  <cp:revision>2</cp:revision>
  <dcterms:created xsi:type="dcterms:W3CDTF">2024-01-14T04:08:00Z</dcterms:created>
  <dcterms:modified xsi:type="dcterms:W3CDTF">2024-01-14T04:08:00Z</dcterms:modified>
</cp:coreProperties>
</file>